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EFE02" w14:textId="69DDEFE6" w:rsidR="00FB78F0" w:rsidRPr="004E1B7B" w:rsidRDefault="003D02C2" w:rsidP="00810B60">
      <w:pPr>
        <w:pStyle w:val="Heading1"/>
        <w:spacing w:before="120" w:after="120"/>
        <w:rPr>
          <w:rFonts w:ascii="Arial" w:hAnsi="Arial" w:cs="Arial"/>
        </w:rPr>
      </w:pPr>
      <w:bookmarkStart w:id="0" w:name="_Toc59529237"/>
      <w:bookmarkStart w:id="1" w:name="_Toc96689796"/>
      <w:r w:rsidRPr="004E1B7B">
        <w:rPr>
          <w:rFonts w:ascii="Arial" w:hAnsi="Arial" w:cs="Arial"/>
        </w:rPr>
        <w:t xml:space="preserve">Supplemental Annex </w:t>
      </w:r>
      <w:r w:rsidR="00E91916" w:rsidRPr="004E1B7B">
        <w:rPr>
          <w:rFonts w:ascii="Arial" w:hAnsi="Arial" w:cs="Arial"/>
        </w:rPr>
        <w:t>A</w:t>
      </w:r>
      <w:r w:rsidRPr="004E1B7B">
        <w:rPr>
          <w:rFonts w:ascii="Arial" w:hAnsi="Arial" w:cs="Arial"/>
        </w:rPr>
        <w:t xml:space="preserve">: </w:t>
      </w:r>
      <w:bookmarkEnd w:id="1"/>
      <w:r w:rsidR="0015663C" w:rsidRPr="004E1B7B">
        <w:rPr>
          <w:rFonts w:ascii="Arial" w:hAnsi="Arial" w:cs="Arial"/>
        </w:rPr>
        <w:t>Additional information on the methodology and assumptions</w:t>
      </w:r>
    </w:p>
    <w:p w14:paraId="4CD3309B" w14:textId="77777777" w:rsidR="00BD39E2" w:rsidRPr="004E1B7B" w:rsidRDefault="00BD39E2" w:rsidP="00BD39E2">
      <w:pPr>
        <w:pStyle w:val="Heading2"/>
        <w:numPr>
          <w:ilvl w:val="0"/>
          <w:numId w:val="0"/>
        </w:numPr>
        <w:spacing w:line="480" w:lineRule="auto"/>
        <w:rPr>
          <w:rFonts w:ascii="Arial" w:hAnsi="Arial" w:cs="Arial"/>
          <w:color w:val="1F3763" w:themeColor="accent1" w:themeShade="7F"/>
          <w:lang w:eastAsia="en-US"/>
        </w:rPr>
      </w:pPr>
      <w:r w:rsidRPr="004E1B7B">
        <w:rPr>
          <w:rFonts w:ascii="Arial" w:hAnsi="Arial" w:cs="Arial"/>
          <w:color w:val="1F3763" w:themeColor="accent1" w:themeShade="7F"/>
          <w:lang w:eastAsia="en-US"/>
        </w:rPr>
        <w:t>Step 1: Estimate MCV PDR for 2030-2040</w:t>
      </w:r>
    </w:p>
    <w:p w14:paraId="5CFC7E74" w14:textId="58F8DC6A" w:rsidR="00BD39E2" w:rsidRPr="004E1B7B" w:rsidRDefault="00BD39E2" w:rsidP="00BD39E2">
      <w:pPr>
        <w:pStyle w:val="Heading2"/>
        <w:numPr>
          <w:ilvl w:val="0"/>
          <w:numId w:val="14"/>
        </w:numPr>
        <w:rPr>
          <w:rFonts w:ascii="Arial" w:hAnsi="Arial" w:cs="Arial"/>
        </w:rPr>
      </w:pPr>
      <w:r w:rsidRPr="004E1B7B">
        <w:rPr>
          <w:rFonts w:ascii="Arial" w:hAnsi="Arial" w:cs="Arial"/>
          <w:lang w:eastAsia="en-US"/>
        </w:rPr>
        <w:t>Estimat</w:t>
      </w:r>
      <w:r w:rsidR="00CD0A31" w:rsidRPr="004E1B7B">
        <w:rPr>
          <w:rFonts w:ascii="Arial" w:hAnsi="Arial" w:cs="Arial"/>
          <w:lang w:eastAsia="en-US"/>
        </w:rPr>
        <w:t xml:space="preserve">e </w:t>
      </w:r>
      <w:r w:rsidRPr="004E1B7B">
        <w:rPr>
          <w:rFonts w:ascii="Arial" w:hAnsi="Arial" w:cs="Arial"/>
          <w:lang w:eastAsia="en-US"/>
        </w:rPr>
        <w:t>the size of the</w:t>
      </w:r>
      <w:r w:rsidRPr="004E1B7B">
        <w:rPr>
          <w:rFonts w:ascii="Arial" w:hAnsi="Arial" w:cs="Arial"/>
        </w:rPr>
        <w:t xml:space="preserve"> target population, its characteristics, and immunization strategies</w:t>
      </w:r>
    </w:p>
    <w:p w14:paraId="38D80586" w14:textId="77777777" w:rsidR="00394566" w:rsidRPr="004E1B7B" w:rsidRDefault="00394566" w:rsidP="00BD39E2">
      <w:pPr>
        <w:spacing w:line="480" w:lineRule="auto"/>
        <w:rPr>
          <w:rFonts w:ascii="Arial" w:hAnsi="Arial" w:cs="Arial"/>
          <w:sz w:val="22"/>
          <w:szCs w:val="22"/>
          <w:lang w:eastAsia="en-US"/>
        </w:rPr>
      </w:pPr>
    </w:p>
    <w:p w14:paraId="5D8C014E" w14:textId="4850F9FF" w:rsidR="00BD39E2" w:rsidRPr="004E1B7B" w:rsidRDefault="00BD39E2" w:rsidP="00BD39E2">
      <w:pPr>
        <w:spacing w:line="480" w:lineRule="auto"/>
        <w:rPr>
          <w:rFonts w:ascii="Arial" w:hAnsi="Arial" w:cs="Arial"/>
          <w:sz w:val="22"/>
          <w:szCs w:val="22"/>
          <w:lang w:eastAsia="en-US"/>
        </w:rPr>
      </w:pPr>
      <w:r w:rsidRPr="004E1B7B">
        <w:rPr>
          <w:rFonts w:ascii="Arial" w:hAnsi="Arial" w:cs="Arial"/>
          <w:sz w:val="22"/>
          <w:szCs w:val="22"/>
          <w:lang w:eastAsia="en-US"/>
        </w:rPr>
        <w:t>To calculate the size of the future target populations, and the MCV PDR for 2030-2040</w:t>
      </w:r>
      <w:r w:rsidRPr="004E1B7B">
        <w:rPr>
          <w:rFonts w:ascii="Arial" w:hAnsi="Arial" w:cs="Arial"/>
          <w:sz w:val="22"/>
          <w:szCs w:val="22"/>
        </w:rPr>
        <w:t xml:space="preserve">, the medium </w:t>
      </w:r>
      <w:r w:rsidR="00CE4A9E" w:rsidRPr="004E1B7B">
        <w:rPr>
          <w:rFonts w:ascii="Arial" w:hAnsi="Arial" w:cs="Arial"/>
          <w:sz w:val="22"/>
          <w:szCs w:val="22"/>
        </w:rPr>
        <w:t>estimates</w:t>
      </w:r>
      <w:r w:rsidRPr="004E1B7B">
        <w:rPr>
          <w:rFonts w:ascii="Arial" w:hAnsi="Arial" w:cs="Arial"/>
          <w:sz w:val="22"/>
          <w:szCs w:val="22"/>
        </w:rPr>
        <w:t xml:space="preserve"> for the number of surviving infants and nine to 59 month old children were obtained from </w:t>
      </w:r>
      <w:r w:rsidRPr="004E1B7B">
        <w:rPr>
          <w:rFonts w:ascii="Arial" w:hAnsi="Arial" w:cs="Arial"/>
          <w:sz w:val="22"/>
          <w:szCs w:val="22"/>
          <w:lang w:eastAsia="en-US"/>
        </w:rPr>
        <w:t>the United Nations World Population Prospectus for years 2030-2040, which provides population estimates for 183 of the 194 UN countries (supplemental annex.xls, sheets 2a-2f).</w:t>
      </w:r>
      <w:r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Pr="004E1B7B">
        <w:rPr>
          <w:rFonts w:ascii="Arial" w:hAnsi="Arial" w:cs="Arial"/>
          <w:sz w:val="22"/>
          <w:szCs w:val="22"/>
          <w:lang w:eastAsia="en-US"/>
        </w:rPr>
        <w:fldChar w:fldCharType="separate"/>
      </w:r>
      <w:r w:rsidR="002427F3">
        <w:rPr>
          <w:rFonts w:ascii="Arial" w:hAnsi="Arial" w:cs="Arial"/>
          <w:noProof/>
          <w:sz w:val="22"/>
          <w:szCs w:val="22"/>
          <w:lang w:eastAsia="en-US"/>
        </w:rPr>
        <w:t>[1]</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w:t>
      </w:r>
      <w:r w:rsidRPr="004E1B7B">
        <w:rPr>
          <w:rFonts w:ascii="Arial" w:hAnsi="Arial" w:cs="Arial"/>
          <w:sz w:val="22"/>
          <w:szCs w:val="22"/>
        </w:rPr>
        <w:t>T</w:t>
      </w:r>
      <w:r w:rsidRPr="004E1B7B">
        <w:rPr>
          <w:rFonts w:ascii="Arial" w:hAnsi="Arial" w:cs="Arial"/>
          <w:sz w:val="22"/>
          <w:szCs w:val="22"/>
          <w:lang w:eastAsia="en-US"/>
        </w:rPr>
        <w:t>wo delivery strategies were considered: (</w:t>
      </w:r>
      <w:proofErr w:type="spellStart"/>
      <w:r w:rsidRPr="004E1B7B">
        <w:rPr>
          <w:rFonts w:ascii="Arial" w:hAnsi="Arial" w:cs="Arial"/>
          <w:sz w:val="22"/>
          <w:szCs w:val="22"/>
          <w:lang w:eastAsia="en-US"/>
        </w:rPr>
        <w:t>i</w:t>
      </w:r>
      <w:proofErr w:type="spellEnd"/>
      <w:r w:rsidRPr="004E1B7B">
        <w:rPr>
          <w:rFonts w:ascii="Arial" w:hAnsi="Arial" w:cs="Arial"/>
          <w:sz w:val="22"/>
          <w:szCs w:val="22"/>
          <w:lang w:eastAsia="en-US"/>
        </w:rPr>
        <w:t xml:space="preserve">) </w:t>
      </w:r>
      <w:r w:rsidRPr="004E1B7B">
        <w:rPr>
          <w:rFonts w:ascii="Arial" w:hAnsi="Arial" w:cs="Arial"/>
          <w:sz w:val="22"/>
          <w:szCs w:val="22"/>
        </w:rPr>
        <w:t xml:space="preserve">two MCV doses delivered in routine immunization at nine to 12 months and at 15-18 months of age; and </w:t>
      </w:r>
      <w:r w:rsidRPr="004E1B7B">
        <w:rPr>
          <w:rFonts w:ascii="Arial" w:hAnsi="Arial" w:cs="Arial"/>
          <w:sz w:val="22"/>
          <w:szCs w:val="22"/>
          <w:lang w:eastAsia="en-US"/>
        </w:rPr>
        <w:t xml:space="preserve">(ii) </w:t>
      </w:r>
      <w:r w:rsidRPr="004E1B7B">
        <w:rPr>
          <w:rFonts w:ascii="Arial" w:hAnsi="Arial" w:cs="Arial"/>
          <w:sz w:val="22"/>
          <w:szCs w:val="22"/>
        </w:rPr>
        <w:t>one MCV dose delivered as part of supplemental immunization activities (SIAs) to children aged nine to 59 months of age every two to five years until optimal immunity in the target population can be achieved.</w:t>
      </w:r>
      <w:r w:rsidRPr="004E1B7B">
        <w:rPr>
          <w:rFonts w:ascii="Arial" w:hAnsi="Arial" w:cs="Arial"/>
          <w:sz w:val="22"/>
          <w:szCs w:val="22"/>
        </w:rPr>
        <w:fldChar w:fldCharType="begin">
          <w:fldData xml:space="preserve">PEVuZE5vdGU+PENpdGU+PEF1dGhvcj5HYXZpIFRoZSBWYWNjaW5lIEFsbGlhbmNlPC9BdXRob3I+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</w:fldData>
        </w:fldChar>
      </w:r>
      <w:r w:rsidR="002427F3">
        <w:rPr>
          <w:rFonts w:ascii="Arial" w:hAnsi="Arial" w:cs="Arial"/>
          <w:sz w:val="22"/>
          <w:szCs w:val="22"/>
        </w:rPr>
        <w:instrText xml:space="preserve"> ADDIN EN.CITE </w:instrText>
      </w:r>
      <w:r w:rsidR="002427F3">
        <w:rPr>
          <w:rFonts w:ascii="Arial" w:hAnsi="Arial" w:cs="Arial"/>
          <w:sz w:val="22"/>
          <w:szCs w:val="22"/>
        </w:rPr>
        <w:fldChar w:fldCharType="begin">
          <w:fldData xml:space="preserve">PEVuZE5vdGU+PENpdGU+PEF1dGhvcj5HYXZpIFRoZSBWYWNjaW5lIEFsbGlhbmNlPC9BdXRob3I+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</w:fldData>
        </w:fldChar>
      </w:r>
      <w:r w:rsidR="002427F3">
        <w:rPr>
          <w:rFonts w:ascii="Arial" w:hAnsi="Arial" w:cs="Arial"/>
          <w:sz w:val="22"/>
          <w:szCs w:val="22"/>
        </w:rPr>
        <w:instrText xml:space="preserve"> ADDIN EN.CITE.DATA </w:instrText>
      </w:r>
      <w:r w:rsidR="002427F3">
        <w:rPr>
          <w:rFonts w:ascii="Arial" w:hAnsi="Arial" w:cs="Arial"/>
          <w:sz w:val="22"/>
          <w:szCs w:val="22"/>
        </w:rPr>
      </w:r>
      <w:r w:rsidR="002427F3">
        <w:rPr>
          <w:rFonts w:ascii="Arial" w:hAnsi="Arial" w:cs="Arial"/>
          <w:sz w:val="22"/>
          <w:szCs w:val="22"/>
        </w:rPr>
        <w:fldChar w:fldCharType="end"/>
      </w:r>
      <w:r w:rsidRPr="004E1B7B">
        <w:rPr>
          <w:rFonts w:ascii="Arial" w:hAnsi="Arial" w:cs="Arial"/>
          <w:sz w:val="22"/>
          <w:szCs w:val="22"/>
        </w:rPr>
        <w:fldChar w:fldCharType="separate"/>
      </w:r>
      <w:r w:rsidR="002427F3">
        <w:rPr>
          <w:rFonts w:ascii="Arial" w:hAnsi="Arial" w:cs="Arial"/>
          <w:noProof/>
          <w:sz w:val="22"/>
          <w:szCs w:val="22"/>
        </w:rPr>
        <w:t>[2-4]</w:t>
      </w:r>
      <w:r w:rsidRPr="004E1B7B">
        <w:rPr>
          <w:rFonts w:ascii="Arial" w:hAnsi="Arial" w:cs="Arial"/>
          <w:sz w:val="22"/>
          <w:szCs w:val="22"/>
        </w:rPr>
        <w:fldChar w:fldCharType="end"/>
      </w:r>
      <w:r w:rsidRPr="004E1B7B">
        <w:rPr>
          <w:rFonts w:ascii="Arial" w:hAnsi="Arial" w:cs="Arial"/>
          <w:sz w:val="22"/>
          <w:szCs w:val="22"/>
        </w:rPr>
        <w:t xml:space="preserve"> We assume that all countries in the analysis will have introduced MCV2 by 2030 (e.g., N/S introduction date).</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1]</w:t>
      </w:r>
      <w:r w:rsidRPr="004E1B7B">
        <w:rPr>
          <w:rFonts w:ascii="Arial" w:hAnsi="Arial" w:cs="Arial"/>
          <w:sz w:val="22"/>
          <w:szCs w:val="22"/>
        </w:rPr>
        <w:fldChar w:fldCharType="end"/>
      </w:r>
      <w:r w:rsidR="006F1BE2" w:rsidRPr="004E1B7B">
        <w:rPr>
          <w:rFonts w:ascii="Arial" w:hAnsi="Arial" w:cs="Arial"/>
          <w:sz w:val="22"/>
          <w:szCs w:val="22"/>
        </w:rPr>
        <w:t xml:space="preserve"> </w:t>
      </w:r>
    </w:p>
    <w:p w14:paraId="5F1AED05" w14:textId="7509300F" w:rsidR="00BD39E2" w:rsidRPr="004E1B7B" w:rsidRDefault="00CD0A31" w:rsidP="00BD39E2">
      <w:pPr>
        <w:pStyle w:val="Heading2"/>
        <w:rPr>
          <w:rFonts w:ascii="Arial" w:hAnsi="Arial" w:cs="Arial"/>
          <w:lang w:eastAsia="en-US"/>
        </w:rPr>
      </w:pPr>
      <w:r w:rsidRPr="004E1B7B">
        <w:rPr>
          <w:rFonts w:ascii="Arial" w:hAnsi="Arial" w:cs="Arial"/>
          <w:lang w:eastAsia="en-US"/>
        </w:rPr>
        <w:t xml:space="preserve">Forecast </w:t>
      </w:r>
      <w:r w:rsidR="00BD39E2" w:rsidRPr="004E1B7B">
        <w:rPr>
          <w:rFonts w:ascii="Arial" w:hAnsi="Arial" w:cs="Arial"/>
          <w:lang w:eastAsia="en-US"/>
        </w:rPr>
        <w:t>MCV1 and MCV2 coverage estimates</w:t>
      </w:r>
    </w:p>
    <w:p w14:paraId="53A78BAD" w14:textId="66FD0B32" w:rsidR="00BD39E2" w:rsidRPr="004E1B7B" w:rsidRDefault="00BD39E2" w:rsidP="00BD39E2">
      <w:pPr>
        <w:spacing w:before="120" w:after="120" w:line="480" w:lineRule="auto"/>
        <w:rPr>
          <w:rFonts w:ascii="Arial" w:hAnsi="Arial" w:cs="Arial"/>
          <w:sz w:val="22"/>
          <w:szCs w:val="22"/>
        </w:rPr>
      </w:pPr>
      <w:r w:rsidRPr="004E1B7B">
        <w:rPr>
          <w:rFonts w:ascii="Arial" w:hAnsi="Arial" w:cs="Arial"/>
          <w:sz w:val="22"/>
          <w:szCs w:val="22"/>
          <w:lang w:eastAsia="en-US"/>
        </w:rPr>
        <w:t>The changes in MCV1 and MCV2 coverage between 2030</w:t>
      </w:r>
      <w:r w:rsidR="00394566" w:rsidRPr="004E1B7B">
        <w:rPr>
          <w:rFonts w:ascii="Arial" w:hAnsi="Arial" w:cs="Arial"/>
          <w:sz w:val="22"/>
          <w:szCs w:val="22"/>
          <w:lang w:eastAsia="en-US"/>
        </w:rPr>
        <w:t xml:space="preserve"> and </w:t>
      </w:r>
      <w:r w:rsidRPr="004E1B7B">
        <w:rPr>
          <w:rFonts w:ascii="Arial" w:hAnsi="Arial" w:cs="Arial"/>
          <w:sz w:val="22"/>
          <w:szCs w:val="22"/>
          <w:lang w:eastAsia="en-US"/>
        </w:rPr>
        <w:t xml:space="preserve">2040 were estimated using the 2019 </w:t>
      </w:r>
      <w:r w:rsidR="0014042A" w:rsidRPr="004E1B7B">
        <w:rPr>
          <w:rFonts w:ascii="Arial" w:hAnsi="Arial" w:cs="Arial"/>
          <w:sz w:val="22"/>
          <w:szCs w:val="22"/>
          <w:lang w:eastAsia="en-US"/>
        </w:rPr>
        <w:t>WHO/UNICEF</w:t>
      </w:r>
      <w:r w:rsidR="008169B7" w:rsidRPr="004E1B7B">
        <w:rPr>
          <w:rFonts w:ascii="Arial" w:hAnsi="Arial" w:cs="Arial"/>
          <w:sz w:val="22"/>
          <w:szCs w:val="22"/>
          <w:lang w:eastAsia="en-US"/>
        </w:rPr>
        <w:t xml:space="preserve"> Estimates of National Immunization Coverage (WUENIC)</w:t>
      </w:r>
      <w:r w:rsidR="0014042A" w:rsidRPr="004E1B7B">
        <w:rPr>
          <w:rFonts w:ascii="Arial" w:hAnsi="Arial" w:cs="Arial"/>
          <w:sz w:val="22"/>
          <w:szCs w:val="22"/>
          <w:lang w:eastAsia="en-US"/>
        </w:rPr>
        <w:t xml:space="preserve"> </w:t>
      </w:r>
      <w:r w:rsidRPr="004E1B7B">
        <w:rPr>
          <w:rFonts w:ascii="Arial" w:hAnsi="Arial" w:cs="Arial"/>
          <w:sz w:val="22"/>
          <w:szCs w:val="22"/>
          <w:lang w:eastAsia="en-US"/>
        </w:rPr>
        <w:t xml:space="preserve">MCV coverage estimates (supplemental annex.xls, sheet </w:t>
      </w:r>
      <w:r w:rsidR="009C0CEE" w:rsidRPr="004E1B7B">
        <w:rPr>
          <w:rFonts w:ascii="Arial" w:hAnsi="Arial" w:cs="Arial"/>
          <w:sz w:val="22"/>
          <w:szCs w:val="22"/>
          <w:lang w:eastAsia="en-US"/>
        </w:rPr>
        <w:t>4a-4b</w:t>
      </w:r>
      <w:r w:rsidRPr="004E1B7B">
        <w:rPr>
          <w:rFonts w:ascii="Arial" w:hAnsi="Arial" w:cs="Arial"/>
          <w:sz w:val="22"/>
          <w:szCs w:val="22"/>
          <w:lang w:eastAsia="en-US"/>
        </w:rPr>
        <w:t xml:space="preserve">), leveraging the MI4A methodology, and based on the following assumptions: </w:t>
      </w:r>
      <w:r w:rsidRPr="004E1B7B">
        <w:rPr>
          <w:rFonts w:ascii="Arial" w:hAnsi="Arial" w:cs="Arial"/>
          <w:sz w:val="22"/>
          <w:szCs w:val="22"/>
        </w:rPr>
        <w:t>(</w:t>
      </w:r>
      <w:proofErr w:type="spellStart"/>
      <w:r w:rsidRPr="004E1B7B">
        <w:rPr>
          <w:rFonts w:ascii="Arial" w:hAnsi="Arial" w:cs="Arial"/>
          <w:sz w:val="22"/>
          <w:szCs w:val="22"/>
        </w:rPr>
        <w:t>i</w:t>
      </w:r>
      <w:proofErr w:type="spellEnd"/>
      <w:r w:rsidRPr="004E1B7B">
        <w:rPr>
          <w:rFonts w:ascii="Arial" w:hAnsi="Arial" w:cs="Arial"/>
          <w:sz w:val="22"/>
          <w:szCs w:val="22"/>
        </w:rPr>
        <w:t>) if coverage is less than 70%, then an annual growth of 3% would be applied; (ii) if coverage was between 70-85% then an annual growth of 1% would be applied; and (iii) finally if coverage was greater than 85%, then an annual growth of 0.5% would be applied.</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Cite&gt;&lt;Year&gt;2020&lt;/Year&gt;&lt;RecNum&gt;504&lt;/RecNum&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1]</w:t>
      </w:r>
      <w:r w:rsidRPr="004E1B7B">
        <w:rPr>
          <w:rFonts w:ascii="Arial" w:hAnsi="Arial" w:cs="Arial"/>
          <w:sz w:val="22"/>
          <w:szCs w:val="22"/>
        </w:rPr>
        <w:fldChar w:fldCharType="end"/>
      </w:r>
      <w:r w:rsidRPr="004E1B7B">
        <w:rPr>
          <w:rFonts w:ascii="Arial" w:hAnsi="Arial" w:cs="Arial"/>
          <w:sz w:val="22"/>
          <w:szCs w:val="22"/>
        </w:rPr>
        <w:t xml:space="preserve"> Coverage was capped at 95% or higher if a country has ever achieved greater than 95% in MCV1 or MCV2 coverage</w:t>
      </w:r>
      <w:r w:rsidRPr="004E1B7B">
        <w:rPr>
          <w:rFonts w:ascii="Arial" w:hAnsi="Arial" w:cs="Arial"/>
          <w:sz w:val="22"/>
          <w:szCs w:val="22"/>
          <w:lang w:eastAsia="en-US"/>
        </w:rPr>
        <w:t>.</w:t>
      </w:r>
      <w:r w:rsidR="008F1621" w:rsidRPr="004E1B7B">
        <w:rPr>
          <w:rFonts w:ascii="Arial" w:hAnsi="Arial" w:cs="Arial"/>
          <w:sz w:val="22"/>
          <w:szCs w:val="22"/>
          <w:lang w:eastAsia="en-US"/>
        </w:rPr>
        <w:t xml:space="preserve"> Uptake</w:t>
      </w:r>
      <w:r w:rsidR="00C96B01" w:rsidRPr="004E1B7B">
        <w:rPr>
          <w:rFonts w:ascii="Arial" w:hAnsi="Arial" w:cs="Arial"/>
          <w:sz w:val="22"/>
          <w:szCs w:val="22"/>
          <w:lang w:eastAsia="en-US"/>
        </w:rPr>
        <w:t xml:space="preserve"> is a variable that estimates how quickly a country is able to introduce a routine vaccine into its national immunization system. </w:t>
      </w:r>
      <w:r w:rsidR="006D2604" w:rsidRPr="004E1B7B">
        <w:rPr>
          <w:rFonts w:ascii="Arial" w:hAnsi="Arial" w:cs="Arial"/>
          <w:sz w:val="22"/>
          <w:szCs w:val="22"/>
          <w:lang w:eastAsia="en-US"/>
        </w:rPr>
        <w:t>Uptake</w:t>
      </w:r>
      <w:r w:rsidR="008F1621" w:rsidRPr="004E1B7B">
        <w:rPr>
          <w:rFonts w:ascii="Arial" w:hAnsi="Arial" w:cs="Arial"/>
          <w:sz w:val="22"/>
          <w:szCs w:val="22"/>
          <w:lang w:eastAsia="en-US"/>
        </w:rPr>
        <w:t xml:space="preserve"> </w:t>
      </w:r>
      <w:r w:rsidR="009B279F" w:rsidRPr="004E1B7B">
        <w:rPr>
          <w:rFonts w:ascii="Arial" w:hAnsi="Arial" w:cs="Arial"/>
          <w:sz w:val="22"/>
          <w:szCs w:val="22"/>
          <w:lang w:eastAsia="en-US"/>
        </w:rPr>
        <w:t xml:space="preserve">of </w:t>
      </w:r>
      <w:r w:rsidR="006D2604" w:rsidRPr="004E1B7B">
        <w:rPr>
          <w:rFonts w:ascii="Arial" w:hAnsi="Arial" w:cs="Arial"/>
          <w:sz w:val="22"/>
          <w:szCs w:val="22"/>
          <w:lang w:eastAsia="en-US"/>
        </w:rPr>
        <w:t>MCV1 and MCV2</w:t>
      </w:r>
      <w:r w:rsidR="009B279F" w:rsidRPr="004E1B7B">
        <w:rPr>
          <w:rFonts w:ascii="Arial" w:hAnsi="Arial" w:cs="Arial"/>
          <w:sz w:val="22"/>
          <w:szCs w:val="22"/>
          <w:lang w:eastAsia="en-US"/>
        </w:rPr>
        <w:t xml:space="preserve"> vaccine </w:t>
      </w:r>
      <w:r w:rsidR="008F1621" w:rsidRPr="004E1B7B">
        <w:rPr>
          <w:rFonts w:ascii="Arial" w:hAnsi="Arial" w:cs="Arial"/>
          <w:sz w:val="22"/>
          <w:szCs w:val="22"/>
          <w:lang w:eastAsia="en-US"/>
        </w:rPr>
        <w:t xml:space="preserve">was </w:t>
      </w:r>
      <w:r w:rsidR="009B279F" w:rsidRPr="004E1B7B">
        <w:rPr>
          <w:rFonts w:ascii="Arial" w:hAnsi="Arial" w:cs="Arial"/>
          <w:sz w:val="22"/>
          <w:szCs w:val="22"/>
          <w:lang w:eastAsia="en-US"/>
        </w:rPr>
        <w:t xml:space="preserve">not </w:t>
      </w:r>
      <w:r w:rsidR="006D2604" w:rsidRPr="004E1B7B">
        <w:rPr>
          <w:rFonts w:ascii="Arial" w:hAnsi="Arial" w:cs="Arial"/>
          <w:sz w:val="22"/>
          <w:szCs w:val="22"/>
          <w:lang w:eastAsia="en-US"/>
        </w:rPr>
        <w:t>considered</w:t>
      </w:r>
      <w:r w:rsidR="00130DF5" w:rsidRPr="004E1B7B">
        <w:rPr>
          <w:rFonts w:ascii="Arial" w:hAnsi="Arial" w:cs="Arial"/>
          <w:sz w:val="22"/>
          <w:szCs w:val="22"/>
          <w:lang w:eastAsia="en-US"/>
        </w:rPr>
        <w:t xml:space="preserve"> </w:t>
      </w:r>
      <w:r w:rsidR="006D2604" w:rsidRPr="004E1B7B">
        <w:rPr>
          <w:rFonts w:ascii="Arial" w:hAnsi="Arial" w:cs="Arial"/>
          <w:sz w:val="22"/>
          <w:szCs w:val="22"/>
          <w:lang w:eastAsia="en-US"/>
        </w:rPr>
        <w:t xml:space="preserve">a </w:t>
      </w:r>
      <w:r w:rsidR="009B279F" w:rsidRPr="004E1B7B">
        <w:rPr>
          <w:rFonts w:ascii="Arial" w:hAnsi="Arial" w:cs="Arial"/>
          <w:sz w:val="22"/>
          <w:szCs w:val="22"/>
          <w:lang w:eastAsia="en-US"/>
        </w:rPr>
        <w:t xml:space="preserve">relevant </w:t>
      </w:r>
      <w:r w:rsidR="00130DF5" w:rsidRPr="004E1B7B">
        <w:rPr>
          <w:rFonts w:ascii="Arial" w:hAnsi="Arial" w:cs="Arial"/>
          <w:sz w:val="22"/>
          <w:szCs w:val="22"/>
          <w:lang w:eastAsia="en-US"/>
        </w:rPr>
        <w:t xml:space="preserve">variable </w:t>
      </w:r>
      <w:r w:rsidR="009B279F" w:rsidRPr="004E1B7B">
        <w:rPr>
          <w:rFonts w:ascii="Arial" w:hAnsi="Arial" w:cs="Arial"/>
          <w:sz w:val="22"/>
          <w:szCs w:val="22"/>
          <w:lang w:eastAsia="en-US"/>
        </w:rPr>
        <w:t xml:space="preserve">as all countries </w:t>
      </w:r>
      <w:r w:rsidR="00130DF5" w:rsidRPr="004E1B7B">
        <w:rPr>
          <w:rFonts w:ascii="Arial" w:hAnsi="Arial" w:cs="Arial"/>
          <w:sz w:val="22"/>
          <w:szCs w:val="22"/>
          <w:lang w:eastAsia="en-US"/>
        </w:rPr>
        <w:t>were forecasted to</w:t>
      </w:r>
      <w:r w:rsidR="009B279F" w:rsidRPr="004E1B7B">
        <w:rPr>
          <w:rFonts w:ascii="Arial" w:hAnsi="Arial" w:cs="Arial"/>
          <w:sz w:val="22"/>
          <w:szCs w:val="22"/>
          <w:lang w:eastAsia="en-US"/>
        </w:rPr>
        <w:t xml:space="preserve"> </w:t>
      </w:r>
      <w:r w:rsidR="00130DF5" w:rsidRPr="004E1B7B">
        <w:rPr>
          <w:rFonts w:ascii="Arial" w:hAnsi="Arial" w:cs="Arial"/>
          <w:sz w:val="22"/>
          <w:szCs w:val="22"/>
          <w:lang w:eastAsia="en-US"/>
        </w:rPr>
        <w:t>introduce</w:t>
      </w:r>
      <w:r w:rsidR="009B279F" w:rsidRPr="004E1B7B">
        <w:rPr>
          <w:rFonts w:ascii="Arial" w:hAnsi="Arial" w:cs="Arial"/>
          <w:sz w:val="22"/>
          <w:szCs w:val="22"/>
          <w:lang w:eastAsia="en-US"/>
        </w:rPr>
        <w:t xml:space="preserve"> prior to 203</w:t>
      </w:r>
      <w:r w:rsidR="005723B8" w:rsidRPr="004E1B7B">
        <w:rPr>
          <w:rFonts w:ascii="Arial" w:hAnsi="Arial" w:cs="Arial"/>
          <w:sz w:val="22"/>
          <w:szCs w:val="22"/>
          <w:lang w:eastAsia="en-US"/>
        </w:rPr>
        <w:t>0</w:t>
      </w:r>
      <w:r w:rsidR="00130DF5" w:rsidRPr="004E1B7B">
        <w:rPr>
          <w:rFonts w:ascii="Arial" w:hAnsi="Arial" w:cs="Arial"/>
          <w:sz w:val="22"/>
          <w:szCs w:val="22"/>
          <w:lang w:eastAsia="en-US"/>
        </w:rPr>
        <w:t xml:space="preserve">. </w:t>
      </w:r>
      <w:r w:rsidRPr="004E1B7B">
        <w:rPr>
          <w:rFonts w:ascii="Arial" w:hAnsi="Arial" w:cs="Arial"/>
          <w:sz w:val="22"/>
          <w:szCs w:val="22"/>
        </w:rPr>
        <w:fldChar w:fldCharType="begin"/>
      </w:r>
      <w:r w:rsidR="003C61E1" w:rsidRPr="004E1B7B">
        <w:rPr>
          <w:rFonts w:ascii="Arial" w:hAnsi="Arial" w:cs="Arial"/>
          <w:sz w:val="22"/>
          <w:szCs w:val="22"/>
        </w:rPr>
        <w:instrText xml:space="preserve"> ADDIN EN.CITE &lt;EndNote&gt;&lt;Cite&gt;&lt;Year&gt;2021&lt;/Year&gt;&lt;RecNum&gt;811&lt;/RecNum&gt;&lt;DisplayText&gt;[5]&lt;/DisplayText&gt;&lt;record&gt;&lt;rec-number&gt;811&lt;/rec-number&gt;&lt;foreign-keys&gt;&lt;key app="EN" db-id="rfd5asfv6xzd01etev15v0wtd9059s0r9we9" timestamp="1627638306"&gt;811&lt;/key&gt;&lt;/foreign-keys&gt;&lt;ref-type name="Dataset"&gt;59&lt;/ref-type&gt;&lt;contributors&gt;&lt;/contributors&gt;&lt;titles&gt;&lt;title&gt;WHO/UNICEF coverage estimates for 1980-2020&lt;/title&gt;&lt;/titles&gt;&lt;dates&gt;&lt;year&gt;2021&lt;/year&gt;&lt;/dates&gt;&lt;pub-location&gt;Geneva&lt;/pub-location&gt;&lt;urls&gt;&lt;/urls&gt;&lt;/record&gt;&lt;/Cite&gt;&lt;/EndNote&gt;</w:instrText>
      </w:r>
      <w:r w:rsidRPr="004E1B7B">
        <w:rPr>
          <w:rFonts w:ascii="Arial" w:hAnsi="Arial" w:cs="Arial"/>
          <w:sz w:val="22"/>
          <w:szCs w:val="22"/>
        </w:rPr>
        <w:fldChar w:fldCharType="separate"/>
      </w:r>
      <w:r w:rsidR="003C61E1" w:rsidRPr="004E1B7B">
        <w:rPr>
          <w:rFonts w:ascii="Arial" w:hAnsi="Arial" w:cs="Arial"/>
          <w:noProof/>
          <w:sz w:val="22"/>
          <w:szCs w:val="22"/>
        </w:rPr>
        <w:t>[5]</w:t>
      </w:r>
      <w:r w:rsidRPr="004E1B7B">
        <w:rPr>
          <w:rFonts w:ascii="Arial" w:hAnsi="Arial" w:cs="Arial"/>
          <w:sz w:val="22"/>
          <w:szCs w:val="22"/>
        </w:rPr>
        <w:fldChar w:fldCharType="end"/>
      </w:r>
      <w:r w:rsidRPr="004E1B7B">
        <w:rPr>
          <w:rFonts w:ascii="Arial" w:hAnsi="Arial" w:cs="Arial"/>
          <w:sz w:val="22"/>
          <w:szCs w:val="22"/>
        </w:rPr>
        <w:t xml:space="preserve"> The </w:t>
      </w:r>
      <w:r w:rsidRPr="004E1B7B">
        <w:rPr>
          <w:rFonts w:ascii="Arial" w:hAnsi="Arial" w:cs="Arial"/>
          <w:sz w:val="22"/>
          <w:szCs w:val="22"/>
        </w:rPr>
        <w:lastRenderedPageBreak/>
        <w:t>coverage rate and growth were calculated on a yearly basis. A 100% coverage for SIAs was applied to estimate the PDR for SIA; such an assumption was also based on MI4A methodology, which considers the standard practice to procure SIA doses for the entire population.</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1]</w:t>
      </w:r>
      <w:r w:rsidRPr="004E1B7B">
        <w:rPr>
          <w:rFonts w:ascii="Arial" w:hAnsi="Arial" w:cs="Arial"/>
          <w:sz w:val="22"/>
          <w:szCs w:val="22"/>
        </w:rPr>
        <w:fldChar w:fldCharType="end"/>
      </w:r>
      <w:r w:rsidR="008F1621" w:rsidRPr="004E1B7B">
        <w:rPr>
          <w:rFonts w:ascii="Arial" w:hAnsi="Arial" w:cs="Arial"/>
          <w:sz w:val="22"/>
          <w:szCs w:val="22"/>
          <w:lang w:eastAsia="en-US"/>
        </w:rPr>
        <w:t xml:space="preserve"> SIA</w:t>
      </w:r>
      <w:r w:rsidR="00394566" w:rsidRPr="004E1B7B">
        <w:rPr>
          <w:rFonts w:ascii="Arial" w:hAnsi="Arial" w:cs="Arial"/>
          <w:sz w:val="22"/>
          <w:szCs w:val="22"/>
          <w:lang w:eastAsia="en-US"/>
        </w:rPr>
        <w:t>s</w:t>
      </w:r>
      <w:r w:rsidR="008F1621" w:rsidRPr="004E1B7B">
        <w:rPr>
          <w:rFonts w:ascii="Arial" w:hAnsi="Arial" w:cs="Arial"/>
          <w:sz w:val="22"/>
          <w:szCs w:val="22"/>
          <w:lang w:eastAsia="en-US"/>
        </w:rPr>
        <w:t xml:space="preserve"> were assumed to be implemented in one single year</w:t>
      </w:r>
      <w:r w:rsidR="009B279F" w:rsidRPr="004E1B7B">
        <w:rPr>
          <w:rFonts w:ascii="Arial" w:hAnsi="Arial" w:cs="Arial"/>
          <w:sz w:val="22"/>
          <w:szCs w:val="22"/>
          <w:lang w:eastAsia="en-US"/>
        </w:rPr>
        <w:t xml:space="preserve"> (e.g., uptake at 100%)</w:t>
      </w:r>
      <w:r w:rsidR="008F1621" w:rsidRPr="004E1B7B">
        <w:rPr>
          <w:rFonts w:ascii="Arial" w:hAnsi="Arial" w:cs="Arial"/>
          <w:sz w:val="22"/>
          <w:szCs w:val="22"/>
          <w:lang w:eastAsia="en-US"/>
        </w:rPr>
        <w:t xml:space="preserve"> with the exception of countries that have historically implemented SIAs over 2-3 years, including </w:t>
      </w:r>
      <w:r w:rsidR="008169B7" w:rsidRPr="004E1B7B">
        <w:rPr>
          <w:rFonts w:ascii="Arial" w:hAnsi="Arial" w:cs="Arial"/>
          <w:sz w:val="22"/>
          <w:szCs w:val="22"/>
          <w:lang w:eastAsia="en-US"/>
        </w:rPr>
        <w:t>Democratic Republic of Congo</w:t>
      </w:r>
      <w:r w:rsidR="008F1621" w:rsidRPr="004E1B7B">
        <w:rPr>
          <w:rFonts w:ascii="Arial" w:hAnsi="Arial" w:cs="Arial"/>
          <w:sz w:val="22"/>
          <w:szCs w:val="22"/>
          <w:lang w:eastAsia="en-US"/>
        </w:rPr>
        <w:t>, Egypt, Ethiopia, Indonesia, Nigeria, Pakistan, and Philippines. This is in line with the MI4A methodology.</w:t>
      </w:r>
      <w:r w:rsidR="008F1621"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008F1621" w:rsidRPr="004E1B7B">
        <w:rPr>
          <w:rFonts w:ascii="Arial" w:hAnsi="Arial" w:cs="Arial"/>
          <w:sz w:val="22"/>
          <w:szCs w:val="22"/>
          <w:lang w:eastAsia="en-US"/>
        </w:rPr>
        <w:fldChar w:fldCharType="separate"/>
      </w:r>
      <w:r w:rsidR="002427F3">
        <w:rPr>
          <w:rFonts w:ascii="Arial" w:hAnsi="Arial" w:cs="Arial"/>
          <w:noProof/>
          <w:sz w:val="22"/>
          <w:szCs w:val="22"/>
          <w:lang w:eastAsia="en-US"/>
        </w:rPr>
        <w:t>[1]</w:t>
      </w:r>
      <w:r w:rsidR="008F1621" w:rsidRPr="004E1B7B">
        <w:rPr>
          <w:rFonts w:ascii="Arial" w:hAnsi="Arial" w:cs="Arial"/>
          <w:sz w:val="22"/>
          <w:szCs w:val="22"/>
          <w:lang w:eastAsia="en-US"/>
        </w:rPr>
        <w:fldChar w:fldCharType="end"/>
      </w:r>
      <w:r w:rsidR="008F1621" w:rsidRPr="004E1B7B">
        <w:rPr>
          <w:rFonts w:ascii="Arial" w:hAnsi="Arial" w:cs="Arial"/>
          <w:sz w:val="22"/>
          <w:szCs w:val="22"/>
          <w:lang w:eastAsia="en-US"/>
        </w:rPr>
        <w:t xml:space="preserve">  </w:t>
      </w:r>
    </w:p>
    <w:p w14:paraId="5DA6574B" w14:textId="38809921" w:rsidR="00BD39E2" w:rsidRPr="004E1B7B" w:rsidRDefault="00CD0A31" w:rsidP="00BD39E2">
      <w:pPr>
        <w:pStyle w:val="Heading2"/>
        <w:rPr>
          <w:rFonts w:ascii="Arial" w:hAnsi="Arial" w:cs="Arial"/>
          <w:lang w:eastAsia="en-US"/>
        </w:rPr>
      </w:pPr>
      <w:r w:rsidRPr="004E1B7B">
        <w:rPr>
          <w:rFonts w:ascii="Arial" w:hAnsi="Arial" w:cs="Arial"/>
          <w:lang w:eastAsia="en-US"/>
        </w:rPr>
        <w:t xml:space="preserve">Forecast </w:t>
      </w:r>
      <w:r w:rsidR="00BD39E2" w:rsidRPr="004E1B7B">
        <w:rPr>
          <w:rFonts w:ascii="Arial" w:hAnsi="Arial" w:cs="Arial"/>
          <w:lang w:eastAsia="en-US"/>
        </w:rPr>
        <w:t>the frequency of SIAs</w:t>
      </w:r>
    </w:p>
    <w:p w14:paraId="516FC438" w14:textId="018FFF3C"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The frequency of the SIAs targeting 9–59-month-old children were forecasted until 2040 based on the forecasted MCV2 coverage using MI4A methodology: (</w:t>
      </w:r>
      <w:proofErr w:type="spellStart"/>
      <w:r w:rsidRPr="004E1B7B">
        <w:rPr>
          <w:rFonts w:ascii="Arial" w:hAnsi="Arial" w:cs="Arial"/>
          <w:sz w:val="22"/>
          <w:szCs w:val="22"/>
          <w:lang w:eastAsia="en-US"/>
        </w:rPr>
        <w:t>i</w:t>
      </w:r>
      <w:proofErr w:type="spellEnd"/>
      <w:r w:rsidRPr="004E1B7B">
        <w:rPr>
          <w:rFonts w:ascii="Arial" w:hAnsi="Arial" w:cs="Arial"/>
          <w:sz w:val="22"/>
          <w:szCs w:val="22"/>
          <w:lang w:eastAsia="en-US"/>
        </w:rPr>
        <w:t>) if countries had a MCV2 coverage of &lt;60%, they were projected to conduct a</w:t>
      </w:r>
      <w:r w:rsidR="006B74B2" w:rsidRPr="004E1B7B">
        <w:rPr>
          <w:rFonts w:ascii="Arial" w:hAnsi="Arial" w:cs="Arial"/>
          <w:sz w:val="22"/>
          <w:szCs w:val="22"/>
          <w:lang w:eastAsia="en-US"/>
        </w:rPr>
        <w:t>n</w:t>
      </w:r>
      <w:r w:rsidRPr="004E1B7B">
        <w:rPr>
          <w:rFonts w:ascii="Arial" w:hAnsi="Arial" w:cs="Arial"/>
          <w:sz w:val="22"/>
          <w:szCs w:val="22"/>
          <w:lang w:eastAsia="en-US"/>
        </w:rPr>
        <w:t xml:space="preserve"> SIA every 2 years; (ii) if countries had an MCV2 coverage between 60-80%, they were assumed conducting a</w:t>
      </w:r>
      <w:r w:rsidR="00082561" w:rsidRPr="004E1B7B">
        <w:rPr>
          <w:rFonts w:ascii="Arial" w:hAnsi="Arial" w:cs="Arial"/>
          <w:sz w:val="22"/>
          <w:szCs w:val="22"/>
          <w:lang w:eastAsia="en-US"/>
        </w:rPr>
        <w:t>n</w:t>
      </w:r>
      <w:r w:rsidRPr="004E1B7B">
        <w:rPr>
          <w:rFonts w:ascii="Arial" w:hAnsi="Arial" w:cs="Arial"/>
          <w:sz w:val="22"/>
          <w:szCs w:val="22"/>
          <w:lang w:eastAsia="en-US"/>
        </w:rPr>
        <w:t xml:space="preserve"> SIA every 3 years; and (iii) if countries had a MCV2 coverage of &gt; 80%, SIA were foreseen every 4-5 years.</w:t>
      </w:r>
      <w:r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Pr="004E1B7B">
        <w:rPr>
          <w:rFonts w:ascii="Arial" w:hAnsi="Arial" w:cs="Arial"/>
          <w:sz w:val="22"/>
          <w:szCs w:val="22"/>
          <w:lang w:eastAsia="en-US"/>
        </w:rPr>
        <w:fldChar w:fldCharType="separate"/>
      </w:r>
      <w:r w:rsidR="002427F3">
        <w:rPr>
          <w:rFonts w:ascii="Arial" w:hAnsi="Arial" w:cs="Arial"/>
          <w:noProof/>
          <w:sz w:val="22"/>
          <w:szCs w:val="22"/>
          <w:lang w:eastAsia="en-US"/>
        </w:rPr>
        <w:t>[1]</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Countries were forecasted to stop conducting SIAs when their MCV2 coverage reached 90% for 3 consecutive years.</w:t>
      </w:r>
      <w:r w:rsidRPr="004E1B7B">
        <w:rPr>
          <w:rFonts w:ascii="Arial" w:hAnsi="Arial" w:cs="Arial"/>
          <w:sz w:val="22"/>
          <w:szCs w:val="22"/>
          <w:lang w:eastAsia="en-US"/>
        </w:rPr>
        <w:fldChar w:fldCharType="begin"/>
      </w:r>
      <w:r w:rsidR="003C61E1" w:rsidRPr="004E1B7B">
        <w:rPr>
          <w:rFonts w:ascii="Arial" w:hAnsi="Arial" w:cs="Arial"/>
          <w:sz w:val="22"/>
          <w:szCs w:val="22"/>
          <w:lang w:eastAsia="en-US"/>
        </w:rPr>
        <w:instrText xml:space="preserve"> ADDIN EN.CITE &lt;EndNote&gt;&lt;Cite&gt;&lt;Author&gt;World Health Organization&lt;/Author&gt;&lt;Year&gt;2017&lt;/Year&gt;&lt;RecNum&gt;690&lt;/RecNum&gt;&lt;DisplayText&gt;[4]&lt;/DisplayText&gt;&lt;record&gt;&lt;rec-number&gt;690&lt;/rec-number&gt;&lt;foreign-keys&gt;&lt;key app="EN" db-id="rfd5asfv6xzd01etev15v0wtd9059s0r9we9" timestamp="1620219601"&gt;690&lt;/key&gt;&lt;/foreign-keys&gt;&lt;ref-type name="Journal Article"&gt;17&lt;/ref-type&gt;&lt;contributors&gt;&lt;authors&gt;&lt;author&gt;World Health Organization,&lt;/author&gt;&lt;/authors&gt;&lt;/contributors&gt;&lt;titles&gt;&lt;title&gt;Measles vaccines: WHO position paper&lt;/title&gt;&lt;secondary-title&gt;Weekly Epidemiological Record&lt;/secondary-title&gt;&lt;/titles&gt;&lt;periodical&gt;&lt;full-title&gt;Weekly epidemiological record&lt;/full-title&gt;&lt;/periodical&gt;&lt;pages&gt;205-227&lt;/pages&gt;&lt;volume&gt;92&lt;/volume&gt;&lt;number&gt;17&lt;/number&gt;&lt;dates&gt;&lt;year&gt;2017&lt;/year&gt;&lt;/dates&gt;&lt;pub-location&gt;Geneva, Switzerland&lt;/pub-location&gt;&lt;publisher&gt;World Health Organization&lt;/publisher&gt;&lt;urls&gt;&lt;/urls&gt;&lt;custom6&gt;92 (17)&lt;/custom6&gt;&lt;/record&gt;&lt;/Cite&gt;&lt;/EndNote&gt;</w:instrText>
      </w:r>
      <w:r w:rsidRPr="004E1B7B">
        <w:rPr>
          <w:rFonts w:ascii="Arial" w:hAnsi="Arial" w:cs="Arial"/>
          <w:sz w:val="22"/>
          <w:szCs w:val="22"/>
          <w:lang w:eastAsia="en-US"/>
        </w:rPr>
        <w:fldChar w:fldCharType="separate"/>
      </w:r>
      <w:r w:rsidR="003C61E1" w:rsidRPr="004E1B7B">
        <w:rPr>
          <w:rFonts w:ascii="Arial" w:hAnsi="Arial" w:cs="Arial"/>
          <w:noProof/>
          <w:sz w:val="22"/>
          <w:szCs w:val="22"/>
          <w:lang w:eastAsia="en-US"/>
        </w:rPr>
        <w:t>[4]</w:t>
      </w:r>
      <w:r w:rsidRPr="004E1B7B">
        <w:rPr>
          <w:rFonts w:ascii="Arial" w:hAnsi="Arial" w:cs="Arial"/>
          <w:sz w:val="22"/>
          <w:szCs w:val="22"/>
          <w:lang w:eastAsia="en-US"/>
        </w:rPr>
        <w:fldChar w:fldCharType="end"/>
      </w:r>
    </w:p>
    <w:p w14:paraId="47C7685E" w14:textId="387F5BA8" w:rsidR="00BD39E2" w:rsidRPr="004E1B7B" w:rsidRDefault="00CD0A31" w:rsidP="00BD39E2">
      <w:pPr>
        <w:pStyle w:val="Heading2"/>
        <w:rPr>
          <w:rFonts w:ascii="Arial" w:hAnsi="Arial" w:cs="Arial"/>
          <w:lang w:eastAsia="en-US"/>
        </w:rPr>
      </w:pPr>
      <w:r w:rsidRPr="004E1B7B">
        <w:rPr>
          <w:rFonts w:ascii="Arial" w:hAnsi="Arial" w:cs="Arial"/>
          <w:lang w:eastAsia="en-US"/>
        </w:rPr>
        <w:t>Calculate b</w:t>
      </w:r>
      <w:r w:rsidR="00BD39E2" w:rsidRPr="004E1B7B">
        <w:rPr>
          <w:rFonts w:ascii="Arial" w:hAnsi="Arial" w:cs="Arial"/>
          <w:lang w:eastAsia="en-US"/>
        </w:rPr>
        <w:t>uffer stock and wastage</w:t>
      </w:r>
    </w:p>
    <w:p w14:paraId="47FBB7B0" w14:textId="164265D1" w:rsidR="00BD39E2" w:rsidRPr="004E1B7B" w:rsidRDefault="00BD39E2" w:rsidP="00BD39E2">
      <w:pPr>
        <w:spacing w:before="120" w:after="120" w:line="480" w:lineRule="auto"/>
        <w:rPr>
          <w:rFonts w:ascii="Arial" w:hAnsi="Arial" w:cs="Arial"/>
          <w:sz w:val="22"/>
          <w:szCs w:val="22"/>
        </w:rPr>
      </w:pPr>
      <w:r w:rsidRPr="004E1B7B">
        <w:rPr>
          <w:rFonts w:ascii="Arial" w:hAnsi="Arial" w:cs="Arial"/>
          <w:sz w:val="22"/>
          <w:szCs w:val="22"/>
        </w:rPr>
        <w:t>WHO guidance was followed to estimate buffer stock and wastage rates for the N/S MR vaccine.</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17&lt;/Year&gt;&lt;RecNum&gt;819&lt;/RecNum&gt;&lt;DisplayText&gt;[6, 7]&lt;/DisplayText&gt;&lt;record&gt;&lt;rec-number&gt;819&lt;/rec-number&gt;&lt;foreign-keys&gt;&lt;key app="EN" db-id="rfd5asfv6xzd01etev15v0wtd9059s0r9we9" timestamp="1628859609"&gt;819&lt;/key&gt;&lt;/foreign-keys&gt;&lt;ref-type name="Report"&gt;27&lt;/ref-type&gt;&lt;contributors&gt;&lt;/contributors&gt;&lt;titles&gt;&lt;title&gt;How to calculate vaccine volumes and cold chain capacity requirements&lt;/title&gt;&lt;/titles&gt;&lt;dates&gt;&lt;year&gt;2017&lt;/year&gt;&lt;/dates&gt;&lt;pub-location&gt;Geneva, Switzerland&lt;/pub-location&gt;&lt;publisher&gt;World Health Organization&lt;/publisher&gt;&lt;urls&gt;&lt;/urls&gt;&lt;/record&gt;&lt;/Cite&gt;&lt;Cite&gt;&lt;Year&gt;2021&lt;/Year&gt;&lt;RecNum&gt;818&lt;/RecNum&gt;&lt;record&gt;&lt;rec-number&gt;818&lt;/rec-number&gt;&lt;foreign-keys&gt;&lt;key app="EN" db-id="rfd5asfv6xzd01etev15v0wtd9059s0r9we9" timestamp="1628859483"&gt;818&lt;/key&gt;&lt;/foreign-keys&gt;&lt;ref-type name="Report"&gt;27&lt;/ref-type&gt;&lt;contributors&gt;&lt;/contributors&gt;&lt;titles&gt;&lt;title&gt;Vaccine Wastage Rates Calculator&lt;/title&gt;&lt;/titles&gt;&lt;volume&gt;2021&lt;/volume&gt;&lt;number&gt;August 13&lt;/number&gt;&lt;dates&gt;&lt;year&gt;2021&lt;/year&gt;&lt;/dates&gt;&lt;pub-location&gt;Geneva, Switzerland&lt;/pub-location&gt;&lt;publisher&gt;World Health Organization&lt;/publisher&gt;&lt;urls&gt;&lt;related-urls&gt;&lt;url&gt;https://www.who.int/publications/m/item/vaccine-wastage-rates-calculator&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6, 7]</w:t>
      </w:r>
      <w:r w:rsidRPr="004E1B7B">
        <w:rPr>
          <w:rFonts w:ascii="Arial" w:hAnsi="Arial" w:cs="Arial"/>
          <w:sz w:val="22"/>
          <w:szCs w:val="22"/>
        </w:rPr>
        <w:fldChar w:fldCharType="end"/>
      </w:r>
      <w:r w:rsidRPr="004E1B7B">
        <w:rPr>
          <w:rFonts w:ascii="Arial" w:hAnsi="Arial" w:cs="Arial"/>
          <w:sz w:val="22"/>
          <w:szCs w:val="22"/>
        </w:rPr>
        <w:t xml:space="preserve"> Annual buffer stock was calculated as 25% of the difference in demand from the current and the prior year of vaccine routine use, negative values were transformed to zero. The following wastage rates were applied for N/S vaccines to be delivered routinely in infants: 1-dose vial 5%, 5-dose vial 15%, and 10-dose vial 40%. The following wastage rates were applied for N/S vaccines to be delivered in SIAs: 1-dose vial 1%, 5-dose vial 10%, 10-dose vial 10%. </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17&lt;/Year&gt;&lt;RecNum&gt;819&lt;/RecNum&gt;&lt;DisplayText&gt;[6, 7]&lt;/DisplayText&gt;&lt;record&gt;&lt;rec-number&gt;819&lt;/rec-number&gt;&lt;foreign-keys&gt;&lt;key app="EN" db-id="rfd5asfv6xzd01etev15v0wtd9059s0r9we9" timestamp="1628859609"&gt;819&lt;/key&gt;&lt;/foreign-keys&gt;&lt;ref-type name="Report"&gt;27&lt;/ref-type&gt;&lt;contributors&gt;&lt;/contributors&gt;&lt;titles&gt;&lt;title&gt;How to calculate vaccine volumes and cold chain capacity requirements&lt;/title&gt;&lt;/titles&gt;&lt;dates&gt;&lt;year&gt;2017&lt;/year&gt;&lt;/dates&gt;&lt;pub-location&gt;Geneva, Switzerland&lt;/pub-location&gt;&lt;publisher&gt;World Health Organization&lt;/publisher&gt;&lt;urls&gt;&lt;/urls&gt;&lt;/record&gt;&lt;/Cite&gt;&lt;Cite&gt;&lt;Year&gt;2021&lt;/Year&gt;&lt;RecNum&gt;818&lt;/RecNum&gt;&lt;record&gt;&lt;rec-number&gt;818&lt;/rec-number&gt;&lt;foreign-keys&gt;&lt;key app="EN" db-id="rfd5asfv6xzd01etev15v0wtd9059s0r9we9" timestamp="1628859483"&gt;818&lt;/key&gt;&lt;/foreign-keys&gt;&lt;ref-type name="Report"&gt;27&lt;/ref-type&gt;&lt;contributors&gt;&lt;/contributors&gt;&lt;titles&gt;&lt;title&gt;Vaccine Wastage Rates Calculator&lt;/title&gt;&lt;/titles&gt;&lt;volume&gt;2021&lt;/volume&gt;&lt;number&gt;August 13&lt;/number&gt;&lt;dates&gt;&lt;year&gt;2021&lt;/year&gt;&lt;/dates&gt;&lt;pub-location&gt;Geneva, Switzerland&lt;/pub-location&gt;&lt;publisher&gt;World Health Organization&lt;/publisher&gt;&lt;urls&gt;&lt;related-urls&gt;&lt;url&gt;https://www.who.int/publications/m/item/vaccine-wastage-rates-calculator&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6, 7]</w:t>
      </w:r>
      <w:r w:rsidRPr="004E1B7B">
        <w:rPr>
          <w:rFonts w:ascii="Arial" w:hAnsi="Arial" w:cs="Arial"/>
          <w:sz w:val="22"/>
          <w:szCs w:val="22"/>
        </w:rPr>
        <w:fldChar w:fldCharType="end"/>
      </w:r>
      <w:r w:rsidRPr="004E1B7B">
        <w:rPr>
          <w:rFonts w:ascii="Arial" w:hAnsi="Arial" w:cs="Arial"/>
          <w:sz w:val="22"/>
          <w:szCs w:val="22"/>
        </w:rPr>
        <w:t xml:space="preserve"> The wastage rate for MR-MAPs was set at 1% due to their assumed increased thermostability</w:t>
      </w:r>
      <w:r w:rsidR="003568D7" w:rsidRPr="004E1B7B">
        <w:rPr>
          <w:rFonts w:ascii="Arial" w:hAnsi="Arial" w:cs="Arial"/>
          <w:sz w:val="22"/>
          <w:szCs w:val="22"/>
        </w:rPr>
        <w:t xml:space="preserve">, </w:t>
      </w:r>
      <w:r w:rsidRPr="004E1B7B">
        <w:rPr>
          <w:rFonts w:ascii="Arial" w:hAnsi="Arial" w:cs="Arial"/>
          <w:sz w:val="22"/>
          <w:szCs w:val="22"/>
        </w:rPr>
        <w:t>single dose presentation</w:t>
      </w:r>
      <w:r w:rsidR="003568D7" w:rsidRPr="004E1B7B">
        <w:rPr>
          <w:rFonts w:ascii="Arial" w:hAnsi="Arial" w:cs="Arial"/>
          <w:sz w:val="22"/>
          <w:szCs w:val="22"/>
        </w:rPr>
        <w:t>, and shelf life</w:t>
      </w:r>
      <w:r w:rsidRPr="004E1B7B">
        <w:rPr>
          <w:rFonts w:ascii="Arial" w:hAnsi="Arial" w:cs="Arial"/>
          <w:sz w:val="22"/>
          <w:szCs w:val="22"/>
        </w:rPr>
        <w:t>.</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Year&gt;2017&lt;/Year&gt;&lt;RecNum&gt;819&lt;/RecNum&gt;&lt;DisplayText&gt;[6, 7]&lt;/DisplayText&gt;&lt;record&gt;&lt;rec-number&gt;819&lt;/rec-number&gt;&lt;foreign-keys&gt;&lt;key app="EN" db-id="rfd5asfv6xzd01etev15v0wtd9059s0r9we9" timestamp="1628859609"&gt;819&lt;/key&gt;&lt;/foreign-keys&gt;&lt;ref-type name="Report"&gt;27&lt;/ref-type&gt;&lt;contributors&gt;&lt;/contributors&gt;&lt;titles&gt;&lt;title&gt;How to calculate vaccine volumes and cold chain capacity requirements&lt;/title&gt;&lt;/titles&gt;&lt;dates&gt;&lt;year&gt;2017&lt;/year&gt;&lt;/dates&gt;&lt;pub-location&gt;Geneva, Switzerland&lt;/pub-location&gt;&lt;publisher&gt;World Health Organization&lt;/publisher&gt;&lt;urls&gt;&lt;/urls&gt;&lt;/record&gt;&lt;/Cite&gt;&lt;Cite&gt;&lt;Year&gt;2021&lt;/Year&gt;&lt;RecNum&gt;818&lt;/RecNum&gt;&lt;record&gt;&lt;rec-number&gt;818&lt;/rec-number&gt;&lt;foreign-keys&gt;&lt;key app="EN" db-id="rfd5asfv6xzd01etev15v0wtd9059s0r9we9" timestamp="1628859483"&gt;818&lt;/key&gt;&lt;/foreign-keys&gt;&lt;ref-type name="Report"&gt;27&lt;/ref-type&gt;&lt;contributors&gt;&lt;/contributors&gt;&lt;titles&gt;&lt;title&gt;Vaccine Wastage Rates Calculator&lt;/title&gt;&lt;/titles&gt;&lt;volume&gt;2021&lt;/volume&gt;&lt;number&gt;August 13&lt;/number&gt;&lt;dates&gt;&lt;year&gt;2021&lt;/year&gt;&lt;/dates&gt;&lt;pub-location&gt;Geneva, Switzerland&lt;/pub-location&gt;&lt;publisher&gt;World Health Organization&lt;/publisher&gt;&lt;urls&gt;&lt;related-urls&gt;&lt;url&gt;https://www.who.int/publications/m/item/vaccine-wastage-rates-calculator&lt;/url&gt;&lt;/related-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6, 7]</w:t>
      </w:r>
      <w:r w:rsidRPr="004E1B7B">
        <w:rPr>
          <w:rFonts w:ascii="Arial" w:hAnsi="Arial" w:cs="Arial"/>
          <w:sz w:val="22"/>
          <w:szCs w:val="22"/>
        </w:rPr>
        <w:fldChar w:fldCharType="end"/>
      </w:r>
    </w:p>
    <w:p w14:paraId="1EC2B71A" w14:textId="28408E02" w:rsidR="00BD39E2" w:rsidRPr="004E1B7B" w:rsidRDefault="00BD39E2" w:rsidP="00BD39E2">
      <w:pPr>
        <w:spacing w:line="480" w:lineRule="auto"/>
        <w:rPr>
          <w:rFonts w:ascii="Arial" w:hAnsi="Arial" w:cs="Arial"/>
          <w:sz w:val="22"/>
          <w:szCs w:val="22"/>
          <w:lang w:eastAsia="en-US"/>
        </w:rPr>
      </w:pPr>
      <w:r w:rsidRPr="004E1B7B">
        <w:rPr>
          <w:rFonts w:ascii="Arial" w:hAnsi="Arial" w:cs="Arial"/>
          <w:sz w:val="22"/>
          <w:szCs w:val="22"/>
        </w:rPr>
        <w:t xml:space="preserve">Figure </w:t>
      </w:r>
      <w:r w:rsidR="00B16A1E" w:rsidRPr="004E1B7B">
        <w:rPr>
          <w:rFonts w:ascii="Arial" w:hAnsi="Arial" w:cs="Arial"/>
          <w:sz w:val="22"/>
          <w:szCs w:val="22"/>
        </w:rPr>
        <w:t xml:space="preserve">6 </w:t>
      </w:r>
      <w:r w:rsidRPr="004E1B7B">
        <w:rPr>
          <w:rFonts w:ascii="Arial" w:hAnsi="Arial" w:cs="Arial"/>
          <w:sz w:val="22"/>
          <w:szCs w:val="22"/>
        </w:rPr>
        <w:t>provides an overview of the methodology and assumptions to extrapolate MCV routine immunization doses to 2040.</w:t>
      </w:r>
    </w:p>
    <w:p w14:paraId="2EF723F5" w14:textId="4F949B39" w:rsidR="00BD39E2" w:rsidRPr="004E1B7B" w:rsidRDefault="00BD39E2" w:rsidP="00BD39E2">
      <w:pPr>
        <w:spacing w:line="480" w:lineRule="auto"/>
        <w:rPr>
          <w:rFonts w:ascii="Arial" w:hAnsi="Arial" w:cs="Arial"/>
          <w:sz w:val="22"/>
          <w:szCs w:val="22"/>
          <w:lang w:eastAsia="en-US"/>
        </w:rPr>
      </w:pPr>
      <w:r w:rsidRPr="004E1B7B">
        <w:rPr>
          <w:rFonts w:ascii="Arial" w:hAnsi="Arial" w:cs="Arial"/>
          <w:b/>
          <w:bCs/>
          <w:sz w:val="22"/>
          <w:szCs w:val="22"/>
          <w:lang w:eastAsia="en-US"/>
        </w:rPr>
        <w:lastRenderedPageBreak/>
        <w:t xml:space="preserve">Figure </w:t>
      </w:r>
      <w:r w:rsidR="00B16A1E" w:rsidRPr="004E1B7B">
        <w:rPr>
          <w:rFonts w:ascii="Arial" w:hAnsi="Arial" w:cs="Arial"/>
          <w:b/>
          <w:bCs/>
          <w:sz w:val="22"/>
          <w:szCs w:val="22"/>
          <w:lang w:eastAsia="en-US"/>
        </w:rPr>
        <w:t>6</w:t>
      </w:r>
      <w:r w:rsidRPr="004E1B7B">
        <w:rPr>
          <w:rFonts w:ascii="Arial" w:hAnsi="Arial" w:cs="Arial"/>
          <w:b/>
          <w:bCs/>
          <w:sz w:val="22"/>
          <w:szCs w:val="22"/>
          <w:lang w:eastAsia="en-US"/>
        </w:rPr>
        <w:t>: Methodology and assumptions to estimate MCV routine immunization and SIA PDR for 2030-2040 (Step 1)</w:t>
      </w:r>
    </w:p>
    <w:p w14:paraId="5A2B3ABB" w14:textId="759C9660" w:rsidR="00BD39E2" w:rsidRPr="004E1B7B" w:rsidRDefault="00BD39E2" w:rsidP="00BD39E2">
      <w:pPr>
        <w:spacing w:before="120" w:after="120" w:line="480" w:lineRule="auto"/>
        <w:rPr>
          <w:rFonts w:ascii="Arial" w:hAnsi="Arial" w:cs="Arial"/>
          <w:lang w:eastAsia="en-US"/>
        </w:rPr>
      </w:pPr>
    </w:p>
    <w:p w14:paraId="4778F1C6" w14:textId="1341C834" w:rsidR="00BD39E2" w:rsidRPr="004E1B7B" w:rsidRDefault="00BD39E2" w:rsidP="00BD39E2">
      <w:pPr>
        <w:spacing w:before="120" w:after="120" w:line="480" w:lineRule="auto"/>
        <w:rPr>
          <w:rFonts w:ascii="Arial" w:hAnsi="Arial" w:cs="Arial"/>
          <w:lang w:eastAsia="en-US"/>
        </w:rPr>
      </w:pPr>
    </w:p>
    <w:p w14:paraId="05E00A9B" w14:textId="77777777" w:rsidR="00BD39E2" w:rsidRPr="004E1B7B" w:rsidRDefault="00BD39E2" w:rsidP="00BD39E2">
      <w:pPr>
        <w:spacing w:before="120" w:after="120" w:line="480" w:lineRule="auto"/>
        <w:rPr>
          <w:rFonts w:ascii="Arial" w:hAnsi="Arial" w:cs="Arial"/>
          <w:lang w:eastAsia="en-US"/>
        </w:rPr>
      </w:pPr>
      <w:r w:rsidRPr="004E1B7B">
        <w:rPr>
          <w:rFonts w:ascii="Arial" w:hAnsi="Arial" w:cs="Arial"/>
          <w:noProof/>
          <w:lang w:val="en-AU"/>
        </w:rPr>
        <w:drawing>
          <wp:inline distT="0" distB="0" distL="0" distR="0" wp14:anchorId="2CDEB5D4" wp14:editId="76F24421">
            <wp:extent cx="5731510" cy="24955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495550"/>
                    </a:xfrm>
                    <a:prstGeom prst="rect">
                      <a:avLst/>
                    </a:prstGeom>
                  </pic:spPr>
                </pic:pic>
              </a:graphicData>
            </a:graphic>
          </wp:inline>
        </w:drawing>
      </w:r>
    </w:p>
    <w:p w14:paraId="7F038F55" w14:textId="77777777" w:rsidR="00BD39E2" w:rsidRPr="004E1B7B" w:rsidRDefault="00BD39E2" w:rsidP="00BD39E2">
      <w:pPr>
        <w:pStyle w:val="Heading2"/>
        <w:numPr>
          <w:ilvl w:val="0"/>
          <w:numId w:val="0"/>
        </w:numPr>
        <w:ind w:left="720"/>
        <w:rPr>
          <w:rFonts w:ascii="Arial" w:hAnsi="Arial" w:cs="Arial"/>
          <w:lang w:eastAsia="en-US"/>
        </w:rPr>
      </w:pPr>
      <w:r w:rsidRPr="004E1B7B">
        <w:rPr>
          <w:rFonts w:ascii="Arial" w:hAnsi="Arial" w:cs="Arial"/>
          <w:lang w:eastAsia="en-US"/>
        </w:rPr>
        <w:t>Step 2: Estimate MR-MAP PDR</w:t>
      </w:r>
    </w:p>
    <w:p w14:paraId="469EA478" w14:textId="65858CDF" w:rsidR="00BD39E2" w:rsidRPr="004E1B7B" w:rsidRDefault="00CD0A31" w:rsidP="00BD39E2">
      <w:pPr>
        <w:pStyle w:val="Heading2"/>
        <w:rPr>
          <w:rFonts w:ascii="Arial" w:hAnsi="Arial" w:cs="Arial"/>
          <w:lang w:eastAsia="en-US"/>
        </w:rPr>
      </w:pPr>
      <w:r w:rsidRPr="004E1B7B">
        <w:rPr>
          <w:rFonts w:ascii="Arial" w:hAnsi="Arial" w:cs="Arial"/>
          <w:lang w:eastAsia="en-US"/>
        </w:rPr>
        <w:t>Create c</w:t>
      </w:r>
      <w:r w:rsidR="00BD39E2" w:rsidRPr="004E1B7B">
        <w:rPr>
          <w:rFonts w:ascii="Arial" w:hAnsi="Arial" w:cs="Arial"/>
          <w:lang w:eastAsia="en-US"/>
        </w:rPr>
        <w:t>ountry archetypes</w:t>
      </w:r>
    </w:p>
    <w:p w14:paraId="4F185B58" w14:textId="3DB6E7F1" w:rsidR="00BD39E2" w:rsidRPr="004E1B7B" w:rsidRDefault="00BD39E2" w:rsidP="00BD39E2">
      <w:pPr>
        <w:spacing w:before="120" w:after="120" w:line="480" w:lineRule="auto"/>
        <w:rPr>
          <w:rFonts w:ascii="Arial" w:hAnsi="Arial" w:cs="Arial"/>
          <w:sz w:val="22"/>
          <w:szCs w:val="22"/>
        </w:rPr>
      </w:pPr>
      <w:r w:rsidRPr="004E1B7B">
        <w:rPr>
          <w:rFonts w:ascii="Arial" w:hAnsi="Arial" w:cs="Arial"/>
          <w:sz w:val="22"/>
          <w:szCs w:val="22"/>
          <w:lang w:eastAsia="en-US"/>
        </w:rPr>
        <w:t xml:space="preserve">The MR-MAP demand forecast utilized a hybrid method where assumptions were developed </w:t>
      </w:r>
      <w:r w:rsidR="00946437" w:rsidRPr="004E1B7B">
        <w:rPr>
          <w:rFonts w:ascii="Arial" w:hAnsi="Arial" w:cs="Arial"/>
          <w:sz w:val="22"/>
          <w:szCs w:val="22"/>
          <w:lang w:eastAsia="en-US"/>
        </w:rPr>
        <w:t xml:space="preserve">for four country archetypes, and </w:t>
      </w:r>
      <w:r w:rsidRPr="004E1B7B">
        <w:rPr>
          <w:rFonts w:ascii="Arial" w:hAnsi="Arial" w:cs="Arial"/>
          <w:sz w:val="22"/>
          <w:szCs w:val="22"/>
          <w:lang w:eastAsia="en-US"/>
        </w:rPr>
        <w:t>individually</w:t>
      </w:r>
      <w:r w:rsidR="00946437" w:rsidRPr="004E1B7B">
        <w:rPr>
          <w:rFonts w:ascii="Arial" w:hAnsi="Arial" w:cs="Arial"/>
          <w:sz w:val="22"/>
          <w:szCs w:val="22"/>
          <w:lang w:eastAsia="en-US"/>
        </w:rPr>
        <w:t>,</w:t>
      </w:r>
      <w:r w:rsidRPr="004E1B7B">
        <w:rPr>
          <w:rFonts w:ascii="Arial" w:hAnsi="Arial" w:cs="Arial"/>
          <w:sz w:val="22"/>
          <w:szCs w:val="22"/>
          <w:lang w:eastAsia="en-US"/>
        </w:rPr>
        <w:t xml:space="preserve"> for </w:t>
      </w:r>
      <w:r w:rsidR="00946437" w:rsidRPr="004E1B7B">
        <w:rPr>
          <w:rFonts w:ascii="Arial" w:hAnsi="Arial" w:cs="Arial"/>
          <w:sz w:val="22"/>
          <w:szCs w:val="22"/>
          <w:lang w:eastAsia="en-US"/>
        </w:rPr>
        <w:t>16</w:t>
      </w:r>
      <w:r w:rsidRPr="004E1B7B">
        <w:rPr>
          <w:rFonts w:ascii="Arial" w:hAnsi="Arial" w:cs="Arial"/>
          <w:sz w:val="22"/>
          <w:szCs w:val="22"/>
          <w:lang w:eastAsia="en-US"/>
        </w:rPr>
        <w:t xml:space="preserve"> key countries. These countries included the ten countries with the largest populations, the ten countries with the largest number of unimmunized children based on MCV1 coverage, and six countries that are judged high priority by the Measles and Rubella Initiative (M&amp;RI) and/or Gavi, the Vaccine Alliance (Gavi). </w:t>
      </w:r>
      <w:r w:rsidRPr="004E1B7B">
        <w:rPr>
          <w:rFonts w:ascii="Arial" w:hAnsi="Arial" w:cs="Arial"/>
          <w:sz w:val="22"/>
          <w:szCs w:val="22"/>
        </w:rPr>
        <w:t>Using these criteria, 16 key countries were identified, and these countries account for approximately 50% of the under 5 year old population.</w:t>
      </w:r>
      <w:r w:rsidRPr="004E1B7B">
        <w:rPr>
          <w:rFonts w:ascii="Arial" w:hAnsi="Arial" w:cs="Arial"/>
          <w:sz w:val="22"/>
          <w:szCs w:val="22"/>
        </w:rPr>
        <w:fldChar w:fldCharType="begin"/>
      </w:r>
      <w:r w:rsidR="002427F3">
        <w:rPr>
          <w:rFonts w:ascii="Arial" w:hAnsi="Arial" w:cs="Arial"/>
          <w:sz w:val="22"/>
          <w:szCs w:val="22"/>
        </w:rPr>
        <w:instrText xml:space="preserve"> ADDIN EN.CITE &lt;EndNote&gt;&lt;Cite&gt;&lt;Author&gt;United Nations&lt;/Author&gt;&lt;Year&gt;2019&lt;/Year&gt;&lt;RecNum&gt;820&lt;/RecNum&gt;&lt;DisplayText&gt;[8]&lt;/DisplayText&gt;&lt;record&gt;&lt;rec-number&gt;820&lt;/rec-number&gt;&lt;foreign-keys&gt;&lt;key app="EN" db-id="rfd5asfv6xzd01etev15v0wtd9059s0r9we9" timestamp="1628864865"&gt;820&lt;/key&gt;&lt;/foreign-keys&gt;&lt;ref-type name="Report"&gt;27&lt;/ref-type&gt;&lt;contributors&gt;&lt;authors&gt;&lt;author&gt;United Nations, &lt;/author&gt;&lt;author&gt;Department of Economic and Social Affairs, &lt;/author&gt;&lt;author&gt;Population Division&lt;/author&gt;&lt;/authors&gt;&lt;/contributors&gt;&lt;titles&gt;&lt;title&gt;World Population&amp;#xD;Prospects 2019&lt;/title&gt;&lt;/titles&gt;&lt;dates&gt;&lt;year&gt;2019&lt;/year&gt;&lt;/dates&gt;&lt;pub-location&gt;Geneva, Switzerland&lt;/pub-location&gt;&lt;urls&gt;&lt;/urls&gt;&lt;/record&gt;&lt;/Cite&gt;&lt;/EndNote&gt;</w:instrText>
      </w:r>
      <w:r w:rsidRPr="004E1B7B">
        <w:rPr>
          <w:rFonts w:ascii="Arial" w:hAnsi="Arial" w:cs="Arial"/>
          <w:sz w:val="22"/>
          <w:szCs w:val="22"/>
        </w:rPr>
        <w:fldChar w:fldCharType="separate"/>
      </w:r>
      <w:r w:rsidR="002427F3">
        <w:rPr>
          <w:rFonts w:ascii="Arial" w:hAnsi="Arial" w:cs="Arial"/>
          <w:noProof/>
          <w:sz w:val="22"/>
          <w:szCs w:val="22"/>
        </w:rPr>
        <w:t>[8]</w:t>
      </w:r>
      <w:r w:rsidRPr="004E1B7B">
        <w:rPr>
          <w:rFonts w:ascii="Arial" w:hAnsi="Arial" w:cs="Arial"/>
          <w:sz w:val="22"/>
          <w:szCs w:val="22"/>
        </w:rPr>
        <w:fldChar w:fldCharType="end"/>
      </w:r>
      <w:r w:rsidRPr="004E1B7B">
        <w:rPr>
          <w:rFonts w:ascii="Arial" w:hAnsi="Arial" w:cs="Arial"/>
          <w:sz w:val="22"/>
          <w:szCs w:val="22"/>
        </w:rPr>
        <w:t xml:space="preserve"> (Figure </w:t>
      </w:r>
      <w:r w:rsidR="00CB19A6" w:rsidRPr="004E1B7B">
        <w:rPr>
          <w:rFonts w:ascii="Arial" w:hAnsi="Arial" w:cs="Arial"/>
          <w:sz w:val="22"/>
          <w:szCs w:val="22"/>
        </w:rPr>
        <w:t>7</w:t>
      </w:r>
      <w:r w:rsidRPr="004E1B7B">
        <w:rPr>
          <w:rFonts w:ascii="Arial" w:hAnsi="Arial" w:cs="Arial"/>
          <w:sz w:val="22"/>
          <w:szCs w:val="22"/>
        </w:rPr>
        <w:t>).</w:t>
      </w:r>
    </w:p>
    <w:p w14:paraId="7475314E" w14:textId="4918A790" w:rsidR="00BD39E2" w:rsidRPr="004E1B7B" w:rsidRDefault="00BD39E2" w:rsidP="00BD39E2">
      <w:pPr>
        <w:spacing w:line="480" w:lineRule="auto"/>
        <w:rPr>
          <w:rFonts w:ascii="Arial" w:hAnsi="Arial" w:cs="Arial"/>
          <w:b/>
          <w:bCs/>
          <w:sz w:val="22"/>
          <w:szCs w:val="22"/>
        </w:rPr>
      </w:pPr>
      <w:r w:rsidRPr="004E1B7B">
        <w:rPr>
          <w:rFonts w:ascii="Arial" w:hAnsi="Arial" w:cs="Arial"/>
          <w:b/>
          <w:bCs/>
          <w:sz w:val="22"/>
          <w:szCs w:val="22"/>
        </w:rPr>
        <w:lastRenderedPageBreak/>
        <w:t xml:space="preserve">Figure </w:t>
      </w:r>
      <w:r w:rsidR="00CB19A6" w:rsidRPr="004E1B7B">
        <w:rPr>
          <w:rFonts w:ascii="Arial" w:hAnsi="Arial" w:cs="Arial"/>
          <w:b/>
          <w:bCs/>
          <w:sz w:val="22"/>
          <w:szCs w:val="22"/>
        </w:rPr>
        <w:t xml:space="preserve">7 </w:t>
      </w:r>
      <w:r w:rsidRPr="004E1B7B">
        <w:rPr>
          <w:rFonts w:ascii="Arial" w:hAnsi="Arial" w:cs="Arial"/>
          <w:b/>
          <w:bCs/>
          <w:sz w:val="22"/>
          <w:szCs w:val="22"/>
        </w:rPr>
        <w:t>Identification of 16 key countries</w:t>
      </w:r>
      <w:r w:rsidRPr="004E1B7B">
        <w:rPr>
          <w:rFonts w:ascii="Arial" w:hAnsi="Arial" w:cs="Arial"/>
          <w:b/>
          <w:noProof/>
          <w:sz w:val="22"/>
          <w:lang w:val="en-AU"/>
        </w:rPr>
        <w:drawing>
          <wp:inline distT="0" distB="0" distL="0" distR="0" wp14:anchorId="472C9615" wp14:editId="14867348">
            <wp:extent cx="5731510" cy="3193415"/>
            <wp:effectExtent l="0" t="0" r="0" b="0"/>
            <wp:docPr id="49" name="Picture 5">
              <a:extLst xmlns:a="http://schemas.openxmlformats.org/drawingml/2006/main">
                <a:ext uri="{FF2B5EF4-FFF2-40B4-BE49-F238E27FC236}">
                  <a16:creationId xmlns:a16="http://schemas.microsoft.com/office/drawing/2014/main" id="{2A83FB70-0E8A-864C-85AC-40D51D53CE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2A83FB70-0E8A-864C-85AC-40D51D53CEDC}"/>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731510" cy="3193415"/>
                    </a:xfrm>
                    <a:prstGeom prst="rect">
                      <a:avLst/>
                    </a:prstGeom>
                  </pic:spPr>
                </pic:pic>
              </a:graphicData>
            </a:graphic>
          </wp:inline>
        </w:drawing>
      </w:r>
    </w:p>
    <w:p w14:paraId="4EF18495" w14:textId="77777777" w:rsidR="00BD39E2" w:rsidRPr="004E1B7B" w:rsidRDefault="00BD39E2" w:rsidP="00BD39E2">
      <w:pPr>
        <w:spacing w:before="120" w:after="120" w:line="480" w:lineRule="auto"/>
        <w:rPr>
          <w:rFonts w:ascii="Arial" w:hAnsi="Arial" w:cs="Arial"/>
          <w:sz w:val="22"/>
          <w:szCs w:val="22"/>
          <w:lang w:eastAsia="en-US"/>
        </w:rPr>
        <w:sectPr w:rsidR="00BD39E2" w:rsidRPr="004E1B7B" w:rsidSect="00894D8C">
          <w:headerReference w:type="even" r:id="rId13"/>
          <w:headerReference w:type="default" r:id="rId14"/>
          <w:footerReference w:type="default" r:id="rId15"/>
          <w:headerReference w:type="first" r:id="rId16"/>
          <w:pgSz w:w="11906" w:h="16838"/>
          <w:pgMar w:top="1440" w:right="1440" w:bottom="1440" w:left="1440" w:header="708" w:footer="708" w:gutter="0"/>
          <w:lnNumType w:countBy="1" w:restart="continuous"/>
          <w:cols w:space="708"/>
          <w:docGrid w:linePitch="360"/>
        </w:sectPr>
      </w:pPr>
    </w:p>
    <w:p w14:paraId="7AF7BB26" w14:textId="443E16F3" w:rsidR="00723BAA"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lastRenderedPageBreak/>
        <w:t xml:space="preserve">The remaining 167 countries were grouped based on their forecasted MCV use and their WHO regions to reflect potential differences in health systems and how vaccines are delivered. This resulted in four country </w:t>
      </w:r>
      <w:r w:rsidR="001403F5" w:rsidRPr="004E1B7B">
        <w:rPr>
          <w:rFonts w:ascii="Arial" w:hAnsi="Arial" w:cs="Arial"/>
          <w:sz w:val="22"/>
          <w:szCs w:val="22"/>
          <w:lang w:eastAsia="en-US"/>
        </w:rPr>
        <w:t>archetypes</w:t>
      </w:r>
      <w:r w:rsidRPr="004E1B7B">
        <w:rPr>
          <w:rFonts w:ascii="Arial" w:hAnsi="Arial" w:cs="Arial"/>
          <w:sz w:val="22"/>
          <w:szCs w:val="22"/>
          <w:lang w:eastAsia="en-US"/>
        </w:rPr>
        <w:t>:</w:t>
      </w:r>
      <w:r w:rsidR="001403F5" w:rsidRPr="004E1B7B">
        <w:rPr>
          <w:rFonts w:ascii="Arial" w:hAnsi="Arial" w:cs="Arial"/>
          <w:sz w:val="22"/>
          <w:szCs w:val="22"/>
          <w:lang w:eastAsia="en-US"/>
        </w:rPr>
        <w:t xml:space="preserve"> </w:t>
      </w:r>
    </w:p>
    <w:p w14:paraId="425E1B1B" w14:textId="77777777" w:rsidR="00723BAA" w:rsidRPr="004E1B7B" w:rsidRDefault="00723BAA" w:rsidP="0017608E">
      <w:pPr>
        <w:numPr>
          <w:ilvl w:val="1"/>
          <w:numId w:val="48"/>
        </w:numPr>
        <w:spacing w:line="480" w:lineRule="auto"/>
        <w:ind w:left="450" w:hanging="270"/>
        <w:rPr>
          <w:rFonts w:ascii="Arial" w:hAnsi="Arial" w:cs="Arial"/>
          <w:sz w:val="22"/>
          <w:szCs w:val="22"/>
          <w:lang w:val="en-US" w:eastAsia="en-US"/>
        </w:rPr>
      </w:pPr>
      <w:r w:rsidRPr="004E1B7B">
        <w:rPr>
          <w:rFonts w:ascii="Arial" w:hAnsi="Arial" w:cs="Arial"/>
          <w:sz w:val="22"/>
          <w:szCs w:val="22"/>
          <w:lang w:eastAsia="en-US"/>
        </w:rPr>
        <w:t>Countries that exclusively use MMR / MMRV</w:t>
      </w:r>
    </w:p>
    <w:p w14:paraId="2F42B8B2" w14:textId="77777777" w:rsidR="00723BAA" w:rsidRPr="004E1B7B" w:rsidRDefault="00723BAA" w:rsidP="0017608E">
      <w:pPr>
        <w:numPr>
          <w:ilvl w:val="1"/>
          <w:numId w:val="48"/>
        </w:numPr>
        <w:spacing w:line="480" w:lineRule="auto"/>
        <w:ind w:left="450" w:hanging="270"/>
        <w:rPr>
          <w:rFonts w:ascii="Arial" w:hAnsi="Arial" w:cs="Arial"/>
          <w:sz w:val="22"/>
          <w:szCs w:val="22"/>
          <w:lang w:val="en-US" w:eastAsia="en-US"/>
        </w:rPr>
      </w:pPr>
      <w:r w:rsidRPr="004E1B7B">
        <w:rPr>
          <w:rFonts w:ascii="Arial" w:hAnsi="Arial" w:cs="Arial"/>
          <w:sz w:val="22"/>
          <w:szCs w:val="22"/>
          <w:lang w:eastAsia="en-US"/>
        </w:rPr>
        <w:t>Countries that use MMR / MMRV in routine immunization but may use MR / M for SIAs</w:t>
      </w:r>
    </w:p>
    <w:p w14:paraId="2DB44EFF" w14:textId="04DDC32F" w:rsidR="00723BAA" w:rsidRPr="004E1B7B" w:rsidRDefault="00723BAA" w:rsidP="0017608E">
      <w:pPr>
        <w:numPr>
          <w:ilvl w:val="1"/>
          <w:numId w:val="48"/>
        </w:numPr>
        <w:spacing w:line="480" w:lineRule="auto"/>
        <w:ind w:left="450" w:hanging="270"/>
        <w:rPr>
          <w:rFonts w:ascii="Arial" w:hAnsi="Arial" w:cs="Arial"/>
          <w:sz w:val="22"/>
          <w:szCs w:val="22"/>
          <w:lang w:val="en-US" w:eastAsia="en-US"/>
        </w:rPr>
      </w:pPr>
      <w:r w:rsidRPr="004E1B7B">
        <w:rPr>
          <w:rFonts w:ascii="Arial" w:hAnsi="Arial" w:cs="Arial"/>
          <w:sz w:val="22"/>
          <w:szCs w:val="22"/>
          <w:lang w:eastAsia="en-US"/>
        </w:rPr>
        <w:t>Countries that use M or MR in WHO’s African &amp; Eastern Mediterranean Region</w:t>
      </w:r>
    </w:p>
    <w:p w14:paraId="7947474D" w14:textId="09A3233F" w:rsidR="00723BAA" w:rsidRPr="004E1B7B" w:rsidRDefault="00723BAA" w:rsidP="0017608E">
      <w:pPr>
        <w:numPr>
          <w:ilvl w:val="1"/>
          <w:numId w:val="48"/>
        </w:numPr>
        <w:spacing w:line="480" w:lineRule="auto"/>
        <w:ind w:left="450" w:hanging="270"/>
        <w:rPr>
          <w:rFonts w:ascii="Arial" w:hAnsi="Arial" w:cs="Arial"/>
          <w:sz w:val="22"/>
          <w:szCs w:val="22"/>
          <w:lang w:val="en-US" w:eastAsia="en-US"/>
        </w:rPr>
      </w:pPr>
      <w:r w:rsidRPr="004E1B7B">
        <w:rPr>
          <w:rFonts w:ascii="Arial" w:hAnsi="Arial" w:cs="Arial"/>
          <w:sz w:val="22"/>
          <w:szCs w:val="22"/>
          <w:lang w:eastAsia="en-US"/>
        </w:rPr>
        <w:t>Countries that use M or MR in WHO's Southeast Asian &amp; Western Pacific Region</w:t>
      </w:r>
    </w:p>
    <w:p w14:paraId="22781CBA" w14:textId="407BF24B"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Where country assumptions were unavailable, the weighted average estimated for the group which included that country was applied</w:t>
      </w:r>
      <w:r w:rsidR="000B07AF" w:rsidRPr="004E1B7B">
        <w:rPr>
          <w:rFonts w:ascii="Arial" w:hAnsi="Arial" w:cs="Arial"/>
          <w:sz w:val="22"/>
          <w:szCs w:val="22"/>
          <w:lang w:eastAsia="en-US"/>
        </w:rPr>
        <w:t xml:space="preserve">. </w:t>
      </w:r>
      <w:r w:rsidR="008F4C72" w:rsidRPr="004E1B7B">
        <w:rPr>
          <w:rFonts w:ascii="Arial" w:hAnsi="Arial" w:cs="Arial"/>
          <w:sz w:val="22"/>
          <w:szCs w:val="22"/>
          <w:lang w:eastAsia="en-US"/>
        </w:rPr>
        <w:t>See</w:t>
      </w:r>
      <w:r w:rsidR="00EF6457" w:rsidRPr="004E1B7B">
        <w:rPr>
          <w:rFonts w:ascii="Arial" w:hAnsi="Arial" w:cs="Arial"/>
          <w:sz w:val="22"/>
          <w:szCs w:val="22"/>
          <w:lang w:eastAsia="en-US"/>
        </w:rPr>
        <w:t xml:space="preserve"> </w:t>
      </w:r>
      <w:r w:rsidR="00EF6457" w:rsidRPr="004E1B7B">
        <w:rPr>
          <w:rFonts w:ascii="Arial" w:hAnsi="Arial" w:cs="Arial"/>
          <w:sz w:val="21"/>
          <w:szCs w:val="21"/>
        </w:rPr>
        <w:t>supplemental annex.xls, sheet 1</w:t>
      </w:r>
      <w:r w:rsidR="008F4C72" w:rsidRPr="004E1B7B">
        <w:rPr>
          <w:rFonts w:ascii="Arial" w:hAnsi="Arial" w:cs="Arial"/>
          <w:sz w:val="22"/>
          <w:szCs w:val="22"/>
          <w:lang w:eastAsia="en-US"/>
        </w:rPr>
        <w:t xml:space="preserve"> to see what </w:t>
      </w:r>
      <w:r w:rsidR="00CD0A31" w:rsidRPr="004E1B7B">
        <w:rPr>
          <w:rFonts w:ascii="Arial" w:hAnsi="Arial" w:cs="Arial"/>
          <w:sz w:val="22"/>
          <w:szCs w:val="22"/>
          <w:lang w:eastAsia="en-US"/>
        </w:rPr>
        <w:t>archetype</w:t>
      </w:r>
      <w:r w:rsidR="008F4C72" w:rsidRPr="004E1B7B">
        <w:rPr>
          <w:rFonts w:ascii="Arial" w:hAnsi="Arial" w:cs="Arial"/>
          <w:sz w:val="22"/>
          <w:szCs w:val="22"/>
          <w:lang w:eastAsia="en-US"/>
        </w:rPr>
        <w:t xml:space="preserve"> was assigned to each country. </w:t>
      </w:r>
    </w:p>
    <w:p w14:paraId="74F2C1D1" w14:textId="77777777" w:rsidR="00BD39E2" w:rsidRPr="004E1B7B" w:rsidRDefault="00BD39E2" w:rsidP="00BD39E2">
      <w:pPr>
        <w:rPr>
          <w:rFonts w:ascii="Arial" w:hAnsi="Arial" w:cs="Arial"/>
          <w:lang w:eastAsia="en-US"/>
        </w:rPr>
      </w:pPr>
    </w:p>
    <w:p w14:paraId="20025C40" w14:textId="77777777" w:rsidR="00BD39E2" w:rsidRPr="004E1B7B" w:rsidRDefault="00BD39E2" w:rsidP="00BD39E2">
      <w:pPr>
        <w:pStyle w:val="Heading2"/>
        <w:rPr>
          <w:rFonts w:ascii="Arial" w:hAnsi="Arial" w:cs="Arial"/>
        </w:rPr>
      </w:pPr>
      <w:r w:rsidRPr="004E1B7B">
        <w:rPr>
          <w:rFonts w:ascii="Arial" w:hAnsi="Arial" w:cs="Arial"/>
          <w:lang w:eastAsia="en-US"/>
        </w:rPr>
        <w:t xml:space="preserve">Estimate </w:t>
      </w:r>
      <w:r w:rsidRPr="004E1B7B">
        <w:rPr>
          <w:rFonts w:ascii="Arial" w:hAnsi="Arial" w:cs="Arial"/>
        </w:rPr>
        <w:t xml:space="preserve">country adoption year of MR-MAPs </w:t>
      </w:r>
    </w:p>
    <w:p w14:paraId="1599B754" w14:textId="5FB4A062" w:rsidR="00BD39E2" w:rsidRPr="004E1B7B" w:rsidRDefault="00BD39E2" w:rsidP="00BD39E2">
      <w:pPr>
        <w:spacing w:before="120" w:after="120" w:line="480" w:lineRule="auto"/>
        <w:rPr>
          <w:rFonts w:ascii="Arial" w:hAnsi="Arial" w:cs="Arial"/>
          <w:sz w:val="21"/>
          <w:szCs w:val="21"/>
          <w:lang w:eastAsia="en-US"/>
        </w:rPr>
      </w:pPr>
      <w:r w:rsidRPr="004E1B7B">
        <w:rPr>
          <w:rFonts w:ascii="Arial" w:hAnsi="Arial" w:cs="Arial"/>
          <w:sz w:val="21"/>
          <w:szCs w:val="21"/>
          <w:lang w:eastAsia="en-US"/>
        </w:rPr>
        <w:t>To estimate the proportion of global MCV demand delivered by MAPs, a framework to predict the year of country adoption of MR-MAPs was developed, based on the following three parameters:</w:t>
      </w:r>
      <w:r w:rsidRPr="004E1B7B">
        <w:rPr>
          <w:rFonts w:ascii="Arial" w:hAnsi="Arial" w:cs="Arial"/>
          <w:sz w:val="21"/>
          <w:szCs w:val="21"/>
        </w:rPr>
        <w:t xml:space="preserve"> (</w:t>
      </w:r>
      <w:proofErr w:type="spellStart"/>
      <w:r w:rsidRPr="004E1B7B">
        <w:rPr>
          <w:rFonts w:ascii="Arial" w:hAnsi="Arial" w:cs="Arial"/>
          <w:sz w:val="21"/>
          <w:szCs w:val="21"/>
        </w:rPr>
        <w:t>i</w:t>
      </w:r>
      <w:proofErr w:type="spellEnd"/>
      <w:r w:rsidRPr="004E1B7B">
        <w:rPr>
          <w:rFonts w:ascii="Arial" w:hAnsi="Arial" w:cs="Arial"/>
          <w:sz w:val="21"/>
          <w:szCs w:val="21"/>
        </w:rPr>
        <w:t xml:space="preserve">) the year of introduction of MCV2, rubella, pneumococcal conjugate, rotavirus, and human papillomavirus vaccines (supplemental annex.xls, sheet </w:t>
      </w:r>
      <w:r w:rsidR="00E178A1" w:rsidRPr="004E1B7B">
        <w:rPr>
          <w:rFonts w:ascii="Arial" w:hAnsi="Arial" w:cs="Arial"/>
          <w:sz w:val="21"/>
          <w:szCs w:val="21"/>
        </w:rPr>
        <w:t>8a</w:t>
      </w:r>
      <w:r w:rsidRPr="004E1B7B">
        <w:rPr>
          <w:rFonts w:ascii="Arial" w:hAnsi="Arial" w:cs="Arial"/>
          <w:sz w:val="21"/>
          <w:szCs w:val="21"/>
        </w:rPr>
        <w:t xml:space="preserve">); (ii) </w:t>
      </w:r>
      <w:r w:rsidRPr="004E1B7B">
        <w:rPr>
          <w:rFonts w:ascii="Arial" w:hAnsi="Arial" w:cs="Arial"/>
          <w:sz w:val="22"/>
          <w:szCs w:val="22"/>
        </w:rPr>
        <w:t xml:space="preserve">the total disease burden of measles and rubella (2019 reported annual cases and deaths of measles, 2019 measles incidence rate, and 2010 number of estimated rubella cases, </w:t>
      </w:r>
      <w:r w:rsidRPr="004E1B7B">
        <w:rPr>
          <w:rFonts w:ascii="Arial" w:hAnsi="Arial" w:cs="Arial"/>
          <w:sz w:val="21"/>
          <w:szCs w:val="21"/>
        </w:rPr>
        <w:t xml:space="preserve">(supplemental annex.xls, sheet </w:t>
      </w:r>
      <w:r w:rsidR="00E178A1" w:rsidRPr="004E1B7B">
        <w:rPr>
          <w:rFonts w:ascii="Arial" w:hAnsi="Arial" w:cs="Arial"/>
          <w:sz w:val="21"/>
          <w:szCs w:val="21"/>
        </w:rPr>
        <w:t>8b</w:t>
      </w:r>
      <w:r w:rsidRPr="004E1B7B">
        <w:rPr>
          <w:rFonts w:ascii="Arial" w:hAnsi="Arial" w:cs="Arial"/>
          <w:sz w:val="21"/>
          <w:szCs w:val="21"/>
        </w:rPr>
        <w:t>)</w:t>
      </w:r>
      <w:r w:rsidRPr="004E1B7B">
        <w:rPr>
          <w:rFonts w:ascii="Arial" w:hAnsi="Arial" w:cs="Arial"/>
          <w:sz w:val="22"/>
          <w:szCs w:val="22"/>
        </w:rPr>
        <w:t xml:space="preserve">), and (iii) the percentage of total expenditure on vaccines funded by the government (%) for the last available year or the </w:t>
      </w:r>
      <w:commentRangeStart w:id="2"/>
      <w:commentRangeStart w:id="3"/>
      <w:r w:rsidRPr="004E1B7B">
        <w:rPr>
          <w:rFonts w:ascii="Arial" w:hAnsi="Arial" w:cs="Arial"/>
          <w:sz w:val="22"/>
          <w:szCs w:val="22"/>
        </w:rPr>
        <w:t xml:space="preserve">forecasted Gavi eligibility status in 2030 </w:t>
      </w:r>
      <w:commentRangeEnd w:id="2"/>
      <w:r w:rsidR="00000051" w:rsidRPr="004E1B7B">
        <w:rPr>
          <w:rStyle w:val="CommentReference"/>
          <w:rFonts w:ascii="Arial" w:hAnsi="Arial" w:cs="Arial"/>
        </w:rPr>
        <w:commentReference w:id="2"/>
      </w:r>
      <w:commentRangeEnd w:id="3"/>
      <w:r w:rsidR="008823B9" w:rsidRPr="004E1B7B">
        <w:rPr>
          <w:rStyle w:val="CommentReference"/>
          <w:rFonts w:ascii="Arial" w:hAnsi="Arial" w:cs="Arial"/>
        </w:rPr>
        <w:commentReference w:id="3"/>
      </w:r>
      <w:r w:rsidRPr="004E1B7B">
        <w:rPr>
          <w:rFonts w:ascii="Arial" w:hAnsi="Arial" w:cs="Arial"/>
          <w:sz w:val="21"/>
          <w:szCs w:val="21"/>
        </w:rPr>
        <w:t xml:space="preserve">(supplemental annex.xls, sheet </w:t>
      </w:r>
      <w:r w:rsidR="00000051" w:rsidRPr="004E1B7B">
        <w:rPr>
          <w:rFonts w:ascii="Arial" w:hAnsi="Arial" w:cs="Arial"/>
          <w:sz w:val="21"/>
          <w:szCs w:val="21"/>
        </w:rPr>
        <w:t>8c</w:t>
      </w:r>
      <w:r w:rsidRPr="004E1B7B">
        <w:rPr>
          <w:rFonts w:ascii="Arial" w:hAnsi="Arial" w:cs="Arial"/>
          <w:sz w:val="21"/>
          <w:szCs w:val="21"/>
        </w:rPr>
        <w:t>)</w:t>
      </w:r>
      <w:r w:rsidRPr="004E1B7B">
        <w:rPr>
          <w:rFonts w:ascii="Arial" w:hAnsi="Arial" w:cs="Arial"/>
          <w:sz w:val="22"/>
          <w:szCs w:val="22"/>
        </w:rPr>
        <w:t>.</w:t>
      </w:r>
      <w:r w:rsidRPr="004E1B7B">
        <w:rPr>
          <w:rFonts w:ascii="Arial" w:hAnsi="Arial" w:cs="Arial"/>
          <w:sz w:val="22"/>
          <w:szCs w:val="22"/>
        </w:rPr>
        <w:fldChar w:fldCharType="begin">
          <w:fldData xml:space="preserve">PEVuZE5vdGU+PENpdGU+PEF1dGhvcj5HbG9iYWwgQnVyZGVuIG9mIERpc2Vhc2UgQ29sbGFib3Jh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</w:fldData>
        </w:fldChar>
      </w:r>
      <w:r w:rsidR="002427F3">
        <w:rPr>
          <w:rFonts w:ascii="Arial" w:hAnsi="Arial" w:cs="Arial"/>
          <w:sz w:val="22"/>
          <w:szCs w:val="22"/>
        </w:rPr>
        <w:instrText xml:space="preserve"> ADDIN EN.CITE </w:instrText>
      </w:r>
      <w:r w:rsidR="002427F3">
        <w:rPr>
          <w:rFonts w:ascii="Arial" w:hAnsi="Arial" w:cs="Arial"/>
          <w:sz w:val="22"/>
          <w:szCs w:val="22"/>
        </w:rPr>
        <w:fldChar w:fldCharType="begin">
          <w:fldData xml:space="preserve">PEVuZE5vdGU+PENpdGU+PEF1dGhvcj5HbG9iYWwgQnVyZGVuIG9mIERpc2Vhc2UgQ29sbGFib3Jh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</w:fldData>
        </w:fldChar>
      </w:r>
      <w:r w:rsidR="002427F3">
        <w:rPr>
          <w:rFonts w:ascii="Arial" w:hAnsi="Arial" w:cs="Arial"/>
          <w:sz w:val="22"/>
          <w:szCs w:val="22"/>
        </w:rPr>
        <w:instrText xml:space="preserve"> ADDIN EN.CITE.DATA </w:instrText>
      </w:r>
      <w:r w:rsidR="002427F3">
        <w:rPr>
          <w:rFonts w:ascii="Arial" w:hAnsi="Arial" w:cs="Arial"/>
          <w:sz w:val="22"/>
          <w:szCs w:val="22"/>
        </w:rPr>
      </w:r>
      <w:r w:rsidR="002427F3">
        <w:rPr>
          <w:rFonts w:ascii="Arial" w:hAnsi="Arial" w:cs="Arial"/>
          <w:sz w:val="22"/>
          <w:szCs w:val="22"/>
        </w:rPr>
        <w:fldChar w:fldCharType="end"/>
      </w:r>
      <w:r w:rsidRPr="004E1B7B">
        <w:rPr>
          <w:rFonts w:ascii="Arial" w:hAnsi="Arial" w:cs="Arial"/>
          <w:sz w:val="22"/>
          <w:szCs w:val="22"/>
        </w:rPr>
        <w:fldChar w:fldCharType="separate"/>
      </w:r>
      <w:r w:rsidR="002427F3">
        <w:rPr>
          <w:rFonts w:ascii="Arial" w:hAnsi="Arial" w:cs="Arial"/>
          <w:noProof/>
          <w:sz w:val="22"/>
          <w:szCs w:val="22"/>
        </w:rPr>
        <w:t>[9-13]</w:t>
      </w:r>
      <w:r w:rsidRPr="004E1B7B">
        <w:rPr>
          <w:rFonts w:ascii="Arial" w:hAnsi="Arial" w:cs="Arial"/>
          <w:sz w:val="22"/>
          <w:szCs w:val="22"/>
        </w:rPr>
        <w:fldChar w:fldCharType="end"/>
      </w:r>
      <w:r w:rsidRPr="004E1B7B">
        <w:rPr>
          <w:rFonts w:ascii="Arial" w:hAnsi="Arial" w:cs="Arial"/>
          <w:sz w:val="22"/>
          <w:szCs w:val="22"/>
        </w:rPr>
        <w:t xml:space="preserve"> </w:t>
      </w:r>
    </w:p>
    <w:p w14:paraId="451ACE35" w14:textId="348399B4"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 xml:space="preserve">The predictive framework considers the variables and assigns points distributed by quartiles using the data for each country. For example, the introduction of rotavirus vaccines occurred between 2006 to </w:t>
      </w:r>
      <w:r w:rsidR="00635E42" w:rsidRPr="004E1B7B">
        <w:rPr>
          <w:rFonts w:ascii="Arial" w:hAnsi="Arial" w:cs="Arial"/>
          <w:sz w:val="22"/>
          <w:szCs w:val="22"/>
          <w:lang w:eastAsia="en-US"/>
        </w:rPr>
        <w:t xml:space="preserve">the </w:t>
      </w:r>
      <w:r w:rsidRPr="004E1B7B">
        <w:rPr>
          <w:rFonts w:ascii="Arial" w:hAnsi="Arial" w:cs="Arial"/>
          <w:sz w:val="22"/>
          <w:szCs w:val="22"/>
          <w:lang w:eastAsia="en-US"/>
        </w:rPr>
        <w:t xml:space="preserve">present day; thus, those countries </w:t>
      </w:r>
      <w:r w:rsidR="00DC425E" w:rsidRPr="004E1B7B">
        <w:rPr>
          <w:rFonts w:ascii="Arial" w:hAnsi="Arial" w:cs="Arial"/>
          <w:sz w:val="22"/>
          <w:szCs w:val="22"/>
          <w:lang w:eastAsia="en-US"/>
        </w:rPr>
        <w:t xml:space="preserve">that introduced the vaccine </w:t>
      </w:r>
      <w:r w:rsidRPr="004E1B7B">
        <w:rPr>
          <w:rFonts w:ascii="Arial" w:hAnsi="Arial" w:cs="Arial"/>
          <w:sz w:val="22"/>
          <w:szCs w:val="22"/>
          <w:lang w:eastAsia="en-US"/>
        </w:rPr>
        <w:t>within the first quartile or 25</w:t>
      </w:r>
      <w:r w:rsidRPr="004E1B7B">
        <w:rPr>
          <w:rFonts w:ascii="Arial" w:hAnsi="Arial" w:cs="Arial"/>
          <w:sz w:val="22"/>
          <w:szCs w:val="22"/>
          <w:vertAlign w:val="superscript"/>
          <w:lang w:eastAsia="en-US"/>
        </w:rPr>
        <w:t>th</w:t>
      </w:r>
      <w:r w:rsidRPr="004E1B7B">
        <w:rPr>
          <w:rFonts w:ascii="Arial" w:hAnsi="Arial" w:cs="Arial"/>
          <w:sz w:val="22"/>
          <w:szCs w:val="22"/>
          <w:lang w:eastAsia="en-US"/>
        </w:rPr>
        <w:t xml:space="preserve"> percentile</w:t>
      </w:r>
      <w:r w:rsidR="00C020E1" w:rsidRPr="004E1B7B">
        <w:rPr>
          <w:rFonts w:ascii="Arial" w:hAnsi="Arial" w:cs="Arial"/>
          <w:sz w:val="22"/>
          <w:szCs w:val="22"/>
          <w:lang w:eastAsia="en-US"/>
        </w:rPr>
        <w:t xml:space="preserve"> of all years 2006-2022</w:t>
      </w:r>
      <w:r w:rsidRPr="004E1B7B">
        <w:rPr>
          <w:rFonts w:ascii="Arial" w:hAnsi="Arial" w:cs="Arial"/>
          <w:sz w:val="22"/>
          <w:szCs w:val="22"/>
          <w:lang w:eastAsia="en-US"/>
        </w:rPr>
        <w:t>, i.e. years 2006 to 2011, were assigned 4 points, second quartile (i.e., years 2011 to 2014) were assigned 3 points, third quartile (i.e., years 2014-2017) were assigned 2 points, and fourth quartile (i.e., 2017-</w:t>
      </w:r>
      <w:r w:rsidRPr="004E1B7B">
        <w:rPr>
          <w:rFonts w:ascii="Arial" w:hAnsi="Arial" w:cs="Arial"/>
          <w:sz w:val="22"/>
          <w:szCs w:val="22"/>
          <w:lang w:eastAsia="en-US"/>
        </w:rPr>
        <w:lastRenderedPageBreak/>
        <w:t>present day) were assigned 1 point. The quartiles were calculated for each variable with the points assigned in a similar fashion. Then, the scores for each variable were totalled by country, and based on this score, the countries were assigned an adoption year which was equally spread across the 11-year time period of 2030-40</w:t>
      </w:r>
      <w:r w:rsidR="00573CDF" w:rsidRPr="004E1B7B">
        <w:rPr>
          <w:rFonts w:ascii="Arial" w:hAnsi="Arial" w:cs="Arial"/>
          <w:sz w:val="22"/>
          <w:szCs w:val="22"/>
          <w:lang w:eastAsia="en-US"/>
        </w:rPr>
        <w:t>. This resulted in ~16 countries adopting MR-MAPs each year</w:t>
      </w:r>
      <w:r w:rsidRPr="004E1B7B">
        <w:rPr>
          <w:rFonts w:ascii="Arial" w:hAnsi="Arial" w:cs="Arial"/>
          <w:sz w:val="22"/>
          <w:szCs w:val="22"/>
          <w:lang w:eastAsia="en-US"/>
        </w:rPr>
        <w:t xml:space="preserve"> </w:t>
      </w:r>
      <w:r w:rsidRPr="004E1B7B">
        <w:rPr>
          <w:rFonts w:ascii="Arial" w:hAnsi="Arial" w:cs="Arial"/>
          <w:sz w:val="21"/>
          <w:szCs w:val="21"/>
        </w:rPr>
        <w:t xml:space="preserve">(supplemental annex.xls, sheet </w:t>
      </w:r>
      <w:r w:rsidR="00460C8F" w:rsidRPr="004E1B7B">
        <w:rPr>
          <w:rFonts w:ascii="Arial" w:hAnsi="Arial" w:cs="Arial"/>
          <w:sz w:val="21"/>
          <w:szCs w:val="21"/>
        </w:rPr>
        <w:t>8d</w:t>
      </w:r>
      <w:r w:rsidRPr="004E1B7B">
        <w:rPr>
          <w:rFonts w:ascii="Arial" w:hAnsi="Arial" w:cs="Arial"/>
          <w:sz w:val="21"/>
          <w:szCs w:val="21"/>
        </w:rPr>
        <w:t>)</w:t>
      </w:r>
      <w:r w:rsidRPr="004E1B7B">
        <w:rPr>
          <w:rFonts w:ascii="Arial" w:hAnsi="Arial" w:cs="Arial"/>
          <w:sz w:val="22"/>
          <w:szCs w:val="22"/>
          <w:lang w:eastAsia="en-US"/>
        </w:rPr>
        <w:t>. This framework predicts that countries would adopt MR-MAPs earlier if they had a history of early introduction of</w:t>
      </w:r>
      <w:r w:rsidR="0099423B" w:rsidRPr="004E1B7B">
        <w:rPr>
          <w:rFonts w:ascii="Arial" w:hAnsi="Arial" w:cs="Arial"/>
          <w:sz w:val="22"/>
          <w:szCs w:val="22"/>
          <w:lang w:eastAsia="en-US"/>
        </w:rPr>
        <w:t xml:space="preserve"> new</w:t>
      </w:r>
      <w:r w:rsidRPr="004E1B7B">
        <w:rPr>
          <w:rFonts w:ascii="Arial" w:hAnsi="Arial" w:cs="Arial"/>
          <w:sz w:val="22"/>
          <w:szCs w:val="22"/>
          <w:lang w:eastAsia="en-US"/>
        </w:rPr>
        <w:t xml:space="preserve"> vaccines, ha</w:t>
      </w:r>
      <w:r w:rsidR="00635E42" w:rsidRPr="004E1B7B">
        <w:rPr>
          <w:rFonts w:ascii="Arial" w:hAnsi="Arial" w:cs="Arial"/>
          <w:sz w:val="22"/>
          <w:szCs w:val="22"/>
          <w:lang w:eastAsia="en-US"/>
        </w:rPr>
        <w:t>d</w:t>
      </w:r>
      <w:r w:rsidRPr="004E1B7B">
        <w:rPr>
          <w:rFonts w:ascii="Arial" w:hAnsi="Arial" w:cs="Arial"/>
          <w:sz w:val="22"/>
          <w:szCs w:val="22"/>
          <w:lang w:eastAsia="en-US"/>
        </w:rPr>
        <w:t xml:space="preserve"> a high level of measles and rubella burden, and had sufficient financial resources devoted to immunization or were anticipated to receive donor support. The variables were considered equally for the base estimates.</w:t>
      </w:r>
    </w:p>
    <w:p w14:paraId="3065A60A" w14:textId="77777777" w:rsidR="00BD39E2" w:rsidRPr="004E1B7B" w:rsidRDefault="00BD39E2" w:rsidP="00BD39E2">
      <w:pPr>
        <w:pStyle w:val="Heading2"/>
        <w:rPr>
          <w:rFonts w:ascii="Arial" w:hAnsi="Arial" w:cs="Arial"/>
        </w:rPr>
      </w:pPr>
      <w:r w:rsidRPr="004E1B7B">
        <w:rPr>
          <w:rFonts w:ascii="Arial" w:hAnsi="Arial" w:cs="Arial"/>
        </w:rPr>
        <w:t>Market penetration of MR-MAPs</w:t>
      </w:r>
    </w:p>
    <w:p w14:paraId="469F9EDB" w14:textId="10ED0C37"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rPr>
        <w:t xml:space="preserve">To estimate the proportion of global MCV demand delivered by MAPs, an MR-MAP market penetration rate, varied by country groups, was applied </w:t>
      </w:r>
      <w:r w:rsidRPr="004E1B7B">
        <w:rPr>
          <w:rFonts w:ascii="Arial" w:hAnsi="Arial" w:cs="Arial"/>
          <w:sz w:val="22"/>
          <w:szCs w:val="22"/>
          <w:lang w:eastAsia="en-US"/>
        </w:rPr>
        <w:t xml:space="preserve">to the total MCV PDR calculated from Step </w:t>
      </w:r>
      <w:r w:rsidR="00935DAA" w:rsidRPr="004E1B7B">
        <w:rPr>
          <w:rFonts w:ascii="Arial" w:hAnsi="Arial" w:cs="Arial"/>
          <w:sz w:val="22"/>
          <w:szCs w:val="22"/>
          <w:lang w:eastAsia="en-US"/>
        </w:rPr>
        <w:t>1</w:t>
      </w:r>
      <w:r w:rsidRPr="004E1B7B">
        <w:rPr>
          <w:rFonts w:ascii="Arial" w:hAnsi="Arial" w:cs="Arial"/>
          <w:sz w:val="22"/>
          <w:szCs w:val="22"/>
          <w:lang w:eastAsia="en-US"/>
        </w:rPr>
        <w:t>. A market penetration of 5% was assumed for Group A as these countries would largely continue using MMR and MMRV for the majority of their programmes, but potentially utilize MR-MAPs to vaccinate special and vulnerable populations, such as migrants. A market penetration of 30% was used for Group B countries based on the historical use of MR vaccines in MMR/MMRV countries, which estimated that MR N/S accounted for approximately 30% of total MCV demand for these countries.</w:t>
      </w:r>
      <w:r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October 2020&lt;/Year&gt;&lt;RecNum&gt;446&lt;/RecNum&gt;&lt;DisplayText&gt;[14]&lt;/DisplayText&gt;&lt;record&gt;&lt;rec-number&gt;446&lt;/rec-number&gt;&lt;foreign-keys&gt;&lt;key app="EN" db-id="rfd5asfv6xzd01etev15v0wtd9059s0r9we9" timestamp="1603209106"&gt;446&lt;/key&gt;&lt;/foreign-keys&gt;&lt;ref-type name="Dataset"&gt;59&lt;/ref-type&gt;&lt;contributors&gt;&lt;/contributors&gt;&lt;titles&gt;&lt;title&gt;Summary Measles-Rubella Supplementary Immunization Activities, 2000-2020&lt;/title&gt;&lt;/titles&gt;&lt;dates&gt;&lt;year&gt;October 2020&lt;/year&gt;&lt;/dates&gt;&lt;publisher&gt;World Health Organization&lt;/publisher&gt;&lt;urls&gt;&lt;related-urls&gt;&lt;url&gt;https://immunizationdata.who.int/assets/additional-data/summary_measles_sias.xls&lt;/url&gt;&lt;/related-urls&gt;&lt;/urls&gt;&lt;remote-database-name&gt;IVB Database&lt;/remote-database-name&gt;&lt;remote-database-provider&gt;World Health Organization&lt;/remote-database-provider&gt;&lt;/record&gt;&lt;/Cite&gt;&lt;/EndNote&gt;</w:instrText>
      </w:r>
      <w:r w:rsidRPr="004E1B7B">
        <w:rPr>
          <w:rFonts w:ascii="Arial" w:hAnsi="Arial" w:cs="Arial"/>
          <w:sz w:val="22"/>
          <w:szCs w:val="22"/>
          <w:lang w:eastAsia="en-US"/>
        </w:rPr>
        <w:fldChar w:fldCharType="separate"/>
      </w:r>
      <w:r w:rsidR="002427F3">
        <w:rPr>
          <w:rFonts w:ascii="Arial" w:hAnsi="Arial" w:cs="Arial"/>
          <w:noProof/>
          <w:sz w:val="22"/>
          <w:szCs w:val="22"/>
          <w:lang w:eastAsia="en-US"/>
        </w:rPr>
        <w:t>[14]</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Finally, a market penetration of 80% was applied for Groups C and D based on the assumption that these countries would unlikely switch fully to MR-MAPs.</w:t>
      </w:r>
      <w:r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October 2020&lt;/Year&gt;&lt;RecNum&gt;446&lt;/RecNum&gt;&lt;DisplayText&gt;[14]&lt;/DisplayText&gt;&lt;record&gt;&lt;rec-number&gt;446&lt;/rec-number&gt;&lt;foreign-keys&gt;&lt;key app="EN" db-id="rfd5asfv6xzd01etev15v0wtd9059s0r9we9" timestamp="1603209106"&gt;446&lt;/key&gt;&lt;/foreign-keys&gt;&lt;ref-type name="Dataset"&gt;59&lt;/ref-type&gt;&lt;contributors&gt;&lt;/contributors&gt;&lt;titles&gt;&lt;title&gt;Summary Measles-Rubella Supplementary Immunization Activities, 2000-2020&lt;/title&gt;&lt;/titles&gt;&lt;dates&gt;&lt;year&gt;October 2020&lt;/year&gt;&lt;/dates&gt;&lt;publisher&gt;World Health Organization&lt;/publisher&gt;&lt;urls&gt;&lt;related-urls&gt;&lt;url&gt;https://immunizationdata.who.int/assets/additional-data/summary_measles_sias.xls&lt;/url&gt;&lt;/related-urls&gt;&lt;/urls&gt;&lt;remote-database-name&gt;IVB Database&lt;/remote-database-name&gt;&lt;remote-database-provider&gt;World Health Organization&lt;/remote-database-provider&gt;&lt;/record&gt;&lt;/Cite&gt;&lt;/EndNote&gt;</w:instrText>
      </w:r>
      <w:r w:rsidRPr="004E1B7B">
        <w:rPr>
          <w:rFonts w:ascii="Arial" w:hAnsi="Arial" w:cs="Arial"/>
          <w:sz w:val="22"/>
          <w:szCs w:val="22"/>
          <w:lang w:eastAsia="en-US"/>
        </w:rPr>
        <w:fldChar w:fldCharType="separate"/>
      </w:r>
      <w:r w:rsidR="002427F3">
        <w:rPr>
          <w:rFonts w:ascii="Arial" w:hAnsi="Arial" w:cs="Arial"/>
          <w:noProof/>
          <w:sz w:val="22"/>
          <w:szCs w:val="22"/>
          <w:lang w:eastAsia="en-US"/>
        </w:rPr>
        <w:t>[14]</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In the absence of available data, the market penetration </w:t>
      </w:r>
      <w:r w:rsidR="00516160" w:rsidRPr="004E1B7B">
        <w:rPr>
          <w:rFonts w:ascii="Arial" w:hAnsi="Arial" w:cs="Arial"/>
          <w:sz w:val="22"/>
          <w:szCs w:val="22"/>
          <w:lang w:eastAsia="en-US"/>
        </w:rPr>
        <w:t xml:space="preserve">of MR-MAPs </w:t>
      </w:r>
      <w:r w:rsidRPr="004E1B7B">
        <w:rPr>
          <w:rFonts w:ascii="Arial" w:hAnsi="Arial" w:cs="Arial"/>
          <w:sz w:val="22"/>
          <w:szCs w:val="22"/>
          <w:lang w:eastAsia="en-US"/>
        </w:rPr>
        <w:t xml:space="preserve">was </w:t>
      </w:r>
      <w:r w:rsidR="00516160" w:rsidRPr="004E1B7B">
        <w:rPr>
          <w:rFonts w:ascii="Arial" w:hAnsi="Arial" w:cs="Arial"/>
          <w:sz w:val="22"/>
          <w:szCs w:val="22"/>
          <w:lang w:eastAsia="en-US"/>
        </w:rPr>
        <w:t xml:space="preserve">discussed and agreed upon </w:t>
      </w:r>
      <w:r w:rsidRPr="004E1B7B">
        <w:rPr>
          <w:rFonts w:ascii="Arial" w:hAnsi="Arial" w:cs="Arial"/>
          <w:sz w:val="22"/>
          <w:szCs w:val="22"/>
          <w:lang w:eastAsia="en-US"/>
        </w:rPr>
        <w:t>by a group experts</w:t>
      </w:r>
      <w:r w:rsidR="004C48B2" w:rsidRPr="004E1B7B">
        <w:rPr>
          <w:rFonts w:ascii="Arial" w:hAnsi="Arial" w:cs="Arial"/>
          <w:sz w:val="22"/>
          <w:szCs w:val="22"/>
          <w:lang w:eastAsia="en-US"/>
        </w:rPr>
        <w:t xml:space="preserve"> and consulted with country immunization experts</w:t>
      </w:r>
      <w:r w:rsidRPr="004E1B7B">
        <w:rPr>
          <w:rFonts w:ascii="Arial" w:hAnsi="Arial" w:cs="Arial"/>
          <w:sz w:val="22"/>
          <w:szCs w:val="22"/>
          <w:lang w:eastAsia="en-US"/>
        </w:rPr>
        <w:t xml:space="preserve">. Figure </w:t>
      </w:r>
      <w:r w:rsidR="00271743" w:rsidRPr="004E1B7B">
        <w:rPr>
          <w:rFonts w:ascii="Arial" w:hAnsi="Arial" w:cs="Arial"/>
          <w:sz w:val="22"/>
          <w:szCs w:val="22"/>
          <w:lang w:eastAsia="en-US"/>
        </w:rPr>
        <w:t>8</w:t>
      </w:r>
      <w:r w:rsidRPr="004E1B7B">
        <w:rPr>
          <w:rFonts w:ascii="Arial" w:hAnsi="Arial" w:cs="Arial"/>
          <w:sz w:val="22"/>
          <w:szCs w:val="22"/>
          <w:lang w:eastAsia="en-US"/>
        </w:rPr>
        <w:t xml:space="preserve"> provides an overview of the methodology and assumptions for Step 2.</w:t>
      </w:r>
    </w:p>
    <w:p w14:paraId="749E0D80" w14:textId="3FC54527" w:rsidR="00BD39E2" w:rsidRPr="004E1B7B" w:rsidRDefault="00BD39E2" w:rsidP="00BD39E2">
      <w:pPr>
        <w:spacing w:line="480" w:lineRule="auto"/>
        <w:rPr>
          <w:rFonts w:ascii="Arial" w:hAnsi="Arial" w:cs="Arial"/>
          <w:b/>
          <w:bCs/>
          <w:sz w:val="22"/>
          <w:szCs w:val="22"/>
          <w:lang w:eastAsia="en-US"/>
        </w:rPr>
      </w:pPr>
      <w:r w:rsidRPr="004E1B7B">
        <w:rPr>
          <w:rFonts w:ascii="Arial" w:hAnsi="Arial" w:cs="Arial"/>
          <w:b/>
          <w:bCs/>
          <w:sz w:val="22"/>
          <w:szCs w:val="22"/>
          <w:lang w:eastAsia="en-US"/>
        </w:rPr>
        <w:t xml:space="preserve">Figure </w:t>
      </w:r>
      <w:r w:rsidR="00271743" w:rsidRPr="004E1B7B">
        <w:rPr>
          <w:rFonts w:ascii="Arial" w:hAnsi="Arial" w:cs="Arial"/>
          <w:b/>
          <w:bCs/>
          <w:sz w:val="22"/>
          <w:szCs w:val="22"/>
          <w:lang w:eastAsia="en-US"/>
        </w:rPr>
        <w:t>8</w:t>
      </w:r>
      <w:r w:rsidRPr="004E1B7B">
        <w:rPr>
          <w:rFonts w:ascii="Arial" w:hAnsi="Arial" w:cs="Arial"/>
          <w:b/>
          <w:bCs/>
          <w:sz w:val="22"/>
          <w:szCs w:val="22"/>
          <w:lang w:eastAsia="en-US"/>
        </w:rPr>
        <w:t>: Step 3 Split global MCV PDR by presentation and vaccine type</w:t>
      </w:r>
    </w:p>
    <w:p w14:paraId="6E78CE73" w14:textId="77777777" w:rsidR="00BD39E2" w:rsidRPr="004E1B7B" w:rsidRDefault="00BD39E2" w:rsidP="00BD39E2">
      <w:pPr>
        <w:spacing w:line="480" w:lineRule="auto"/>
        <w:rPr>
          <w:rFonts w:ascii="Arial" w:hAnsi="Arial" w:cs="Arial"/>
          <w:sz w:val="22"/>
          <w:szCs w:val="22"/>
          <w:lang w:eastAsia="en-US"/>
        </w:rPr>
      </w:pPr>
      <w:r w:rsidRPr="004E1B7B">
        <w:rPr>
          <w:rFonts w:ascii="Arial" w:hAnsi="Arial" w:cs="Arial"/>
          <w:noProof/>
        </w:rPr>
        <w:lastRenderedPageBreak/>
        <w:t xml:space="preserve"> </w:t>
      </w:r>
      <w:r w:rsidRPr="004E1B7B">
        <w:rPr>
          <w:rFonts w:ascii="Arial" w:hAnsi="Arial" w:cs="Arial"/>
          <w:noProof/>
          <w:sz w:val="22"/>
          <w:lang w:val="en-AU"/>
        </w:rPr>
        <w:drawing>
          <wp:inline distT="0" distB="0" distL="0" distR="0" wp14:anchorId="050147DC" wp14:editId="24EF99F0">
            <wp:extent cx="2800370" cy="2683077"/>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806715" cy="2689156"/>
                    </a:xfrm>
                    <a:prstGeom prst="rect">
                      <a:avLst/>
                    </a:prstGeom>
                  </pic:spPr>
                </pic:pic>
              </a:graphicData>
            </a:graphic>
          </wp:inline>
        </w:drawing>
      </w:r>
    </w:p>
    <w:p w14:paraId="2B9501CC" w14:textId="77777777" w:rsidR="00BD39E2" w:rsidRPr="004E1B7B" w:rsidRDefault="00BD39E2" w:rsidP="00BD39E2">
      <w:pPr>
        <w:pStyle w:val="Heading2"/>
        <w:numPr>
          <w:ilvl w:val="0"/>
          <w:numId w:val="0"/>
        </w:numPr>
        <w:ind w:left="720" w:hanging="360"/>
        <w:rPr>
          <w:rFonts w:ascii="Arial" w:hAnsi="Arial" w:cs="Arial"/>
        </w:rPr>
      </w:pPr>
      <w:r w:rsidRPr="004E1B7B">
        <w:rPr>
          <w:rFonts w:ascii="Arial" w:hAnsi="Arial" w:cs="Arial"/>
        </w:rPr>
        <w:t>Step 3: Estimate additional PDR due to increased reach of MR-MAPs</w:t>
      </w:r>
    </w:p>
    <w:p w14:paraId="0E72B7DE" w14:textId="6ADA001B" w:rsidR="00BD39E2" w:rsidRPr="004E1B7B" w:rsidRDefault="00BC4109" w:rsidP="00BD39E2">
      <w:pPr>
        <w:pStyle w:val="Heading2"/>
        <w:numPr>
          <w:ilvl w:val="0"/>
          <w:numId w:val="44"/>
        </w:numPr>
        <w:rPr>
          <w:rFonts w:ascii="Arial" w:hAnsi="Arial" w:cs="Arial"/>
        </w:rPr>
      </w:pPr>
      <w:r w:rsidRPr="004E1B7B">
        <w:rPr>
          <w:rFonts w:ascii="Arial" w:hAnsi="Arial" w:cs="Arial"/>
        </w:rPr>
        <w:t>Characterise</w:t>
      </w:r>
      <w:r w:rsidR="00BD39E2" w:rsidRPr="004E1B7B">
        <w:rPr>
          <w:rFonts w:ascii="Arial" w:hAnsi="Arial" w:cs="Arial"/>
        </w:rPr>
        <w:t xml:space="preserve"> the considered target population and immunization strategies</w:t>
      </w:r>
    </w:p>
    <w:p w14:paraId="52B00C2E" w14:textId="2D31C85C" w:rsidR="00990BF8" w:rsidRPr="004E1B7B" w:rsidRDefault="00990BF8" w:rsidP="00BD39E2">
      <w:pPr>
        <w:spacing w:before="120" w:after="120" w:line="480" w:lineRule="auto"/>
        <w:rPr>
          <w:rFonts w:ascii="Arial" w:hAnsi="Arial" w:cs="Arial"/>
          <w:sz w:val="22"/>
          <w:szCs w:val="22"/>
        </w:rPr>
      </w:pPr>
      <w:r w:rsidRPr="004E1B7B">
        <w:rPr>
          <w:rFonts w:ascii="Arial" w:hAnsi="Arial" w:cs="Arial"/>
          <w:sz w:val="22"/>
          <w:szCs w:val="22"/>
        </w:rPr>
        <w:t xml:space="preserve">To estimate the full PDR of MR-MAPs, we calculated the size of additional </w:t>
      </w:r>
      <w:r w:rsidR="00D94B5E" w:rsidRPr="004E1B7B">
        <w:rPr>
          <w:rFonts w:ascii="Arial" w:hAnsi="Arial" w:cs="Arial"/>
          <w:sz w:val="22"/>
          <w:szCs w:val="22"/>
        </w:rPr>
        <w:t xml:space="preserve">populations that could be reached by MR-MAPs, including wastage and buffer stock. </w:t>
      </w:r>
      <w:r w:rsidR="005C0B6F" w:rsidRPr="004E1B7B">
        <w:rPr>
          <w:rFonts w:ascii="Arial" w:hAnsi="Arial" w:cs="Arial"/>
          <w:sz w:val="22"/>
          <w:szCs w:val="22"/>
        </w:rPr>
        <w:t xml:space="preserve">These populations included those who are not receiving MCV vaccines due to missed opportunities for vaccinations (MOV) or living in hard-to-reach areas. </w:t>
      </w:r>
      <w:r w:rsidR="00215D15" w:rsidRPr="004E1B7B">
        <w:rPr>
          <w:rFonts w:ascii="Arial" w:hAnsi="Arial" w:cs="Arial"/>
          <w:sz w:val="22"/>
          <w:szCs w:val="22"/>
        </w:rPr>
        <w:t>We used data from published and unpublished data sources, such as country comprehensive multi-year plans, EPI reviews, Gavi joint appraisal reports, World Bank estimates for population living in urban slums and rural areas, and 2019 United Nations High Commissioner for Refugees estimates for population of concern (supplemental annex.xls, sheets 3a-3e).</w:t>
      </w:r>
      <w:r w:rsidR="00215D15" w:rsidRPr="004E1B7B">
        <w:rPr>
          <w:rFonts w:ascii="Arial" w:hAnsi="Arial" w:cs="Arial"/>
          <w:sz w:val="22"/>
          <w:szCs w:val="22"/>
        </w:rPr>
        <w:fldChar w:fldCharType="begin">
          <w:fldData xml:space="preserve">PEVuZE5vdGU+PENpdGU+PEF1dGhvcj5Vbml0ZWQgTmF0aW9uczwvQXV0aG9yPjxZZWFyPjIwMTk8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</w:fldData>
        </w:fldChar>
      </w:r>
      <w:r w:rsidR="002427F3">
        <w:rPr>
          <w:rFonts w:ascii="Arial" w:hAnsi="Arial" w:cs="Arial"/>
          <w:sz w:val="22"/>
          <w:szCs w:val="22"/>
        </w:rPr>
        <w:instrText xml:space="preserve"> ADDIN EN.CITE </w:instrText>
      </w:r>
      <w:r w:rsidR="002427F3">
        <w:rPr>
          <w:rFonts w:ascii="Arial" w:hAnsi="Arial" w:cs="Arial"/>
          <w:sz w:val="22"/>
          <w:szCs w:val="22"/>
        </w:rPr>
        <w:fldChar w:fldCharType="begin">
          <w:fldData xml:space="preserve">PEVuZE5vdGU+PENpdGU+PEF1dGhvcj5Vbml0ZWQgTmF0aW9uczwvQXV0aG9yPjxZZWFyPjIwMTk8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</w:fldData>
        </w:fldChar>
      </w:r>
      <w:r w:rsidR="002427F3">
        <w:rPr>
          <w:rFonts w:ascii="Arial" w:hAnsi="Arial" w:cs="Arial"/>
          <w:sz w:val="22"/>
          <w:szCs w:val="22"/>
        </w:rPr>
        <w:instrText xml:space="preserve"> ADDIN EN.CITE.DATA </w:instrText>
      </w:r>
      <w:r w:rsidR="002427F3">
        <w:rPr>
          <w:rFonts w:ascii="Arial" w:hAnsi="Arial" w:cs="Arial"/>
          <w:sz w:val="22"/>
          <w:szCs w:val="22"/>
        </w:rPr>
      </w:r>
      <w:r w:rsidR="002427F3">
        <w:rPr>
          <w:rFonts w:ascii="Arial" w:hAnsi="Arial" w:cs="Arial"/>
          <w:sz w:val="22"/>
          <w:szCs w:val="22"/>
        </w:rPr>
        <w:fldChar w:fldCharType="end"/>
      </w:r>
      <w:r w:rsidR="00215D15" w:rsidRPr="004E1B7B">
        <w:rPr>
          <w:rFonts w:ascii="Arial" w:hAnsi="Arial" w:cs="Arial"/>
          <w:sz w:val="22"/>
          <w:szCs w:val="22"/>
        </w:rPr>
        <w:fldChar w:fldCharType="separate"/>
      </w:r>
      <w:r w:rsidR="002427F3">
        <w:rPr>
          <w:rFonts w:ascii="Arial" w:hAnsi="Arial" w:cs="Arial"/>
          <w:noProof/>
          <w:sz w:val="22"/>
          <w:szCs w:val="22"/>
        </w:rPr>
        <w:t>[8, 15-20]</w:t>
      </w:r>
      <w:r w:rsidR="00215D15" w:rsidRPr="004E1B7B">
        <w:rPr>
          <w:rFonts w:ascii="Arial" w:hAnsi="Arial" w:cs="Arial"/>
          <w:sz w:val="22"/>
          <w:szCs w:val="22"/>
        </w:rPr>
        <w:fldChar w:fldCharType="end"/>
      </w:r>
    </w:p>
    <w:p w14:paraId="61E66B98" w14:textId="3942243E"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 xml:space="preserve">To estimate the size of the hard-to-reach populations, </w:t>
      </w:r>
      <w:r w:rsidR="00EC5BF4" w:rsidRPr="004E1B7B">
        <w:rPr>
          <w:rFonts w:ascii="Arial" w:hAnsi="Arial" w:cs="Arial"/>
          <w:sz w:val="22"/>
          <w:szCs w:val="22"/>
          <w:lang w:eastAsia="en-US"/>
        </w:rPr>
        <w:t xml:space="preserve">the children between 0-2, and </w:t>
      </w:r>
      <w:r w:rsidR="00C813F8" w:rsidRPr="004E1B7B">
        <w:rPr>
          <w:rFonts w:ascii="Arial" w:hAnsi="Arial" w:cs="Arial"/>
          <w:sz w:val="22"/>
          <w:szCs w:val="22"/>
          <w:lang w:eastAsia="en-US"/>
        </w:rPr>
        <w:t>2</w:t>
      </w:r>
      <w:r w:rsidR="00EC5BF4" w:rsidRPr="004E1B7B">
        <w:rPr>
          <w:rFonts w:ascii="Arial" w:hAnsi="Arial" w:cs="Arial"/>
          <w:sz w:val="22"/>
          <w:szCs w:val="22"/>
          <w:lang w:eastAsia="en-US"/>
        </w:rPr>
        <w:t xml:space="preserve">-15 years old, who lived in urban slums, </w:t>
      </w:r>
      <w:r w:rsidR="00EC5BF4" w:rsidRPr="004E1B7B">
        <w:rPr>
          <w:rFonts w:ascii="Arial" w:hAnsi="Arial" w:cs="Arial"/>
          <w:sz w:val="22"/>
          <w:szCs w:val="22"/>
        </w:rPr>
        <w:t xml:space="preserve">remote rural, and security compromised </w:t>
      </w:r>
      <w:r w:rsidR="009C2155" w:rsidRPr="004E1B7B">
        <w:rPr>
          <w:rFonts w:ascii="Arial" w:hAnsi="Arial" w:cs="Arial"/>
          <w:sz w:val="22"/>
          <w:szCs w:val="22"/>
        </w:rPr>
        <w:t>settings were included</w:t>
      </w:r>
      <w:r w:rsidR="00EC5BF4" w:rsidRPr="004E1B7B">
        <w:rPr>
          <w:rFonts w:ascii="Arial" w:hAnsi="Arial" w:cs="Arial"/>
          <w:sz w:val="22"/>
          <w:szCs w:val="22"/>
        </w:rPr>
        <w:t>.</w:t>
      </w:r>
      <w:r w:rsidR="001E127A" w:rsidRPr="004E1B7B">
        <w:rPr>
          <w:rFonts w:ascii="Arial" w:hAnsi="Arial" w:cs="Arial"/>
          <w:sz w:val="22"/>
          <w:szCs w:val="22"/>
          <w:lang w:eastAsia="en-US"/>
        </w:rPr>
        <w:t xml:space="preserve"> </w:t>
      </w:r>
      <w:r w:rsidRPr="004E1B7B">
        <w:rPr>
          <w:rFonts w:ascii="Arial" w:hAnsi="Arial" w:cs="Arial"/>
          <w:sz w:val="22"/>
          <w:szCs w:val="22"/>
          <w:lang w:eastAsia="en-US"/>
        </w:rPr>
        <w:t>The relevant data was obtained using the above data sources and then stratified by age based on United Nations World Population Prospectus.</w:t>
      </w:r>
      <w:r w:rsidRPr="004E1B7B">
        <w:rPr>
          <w:rFonts w:ascii="Arial" w:hAnsi="Arial" w:cs="Arial"/>
          <w:sz w:val="22"/>
          <w:szCs w:val="22"/>
          <w:lang w:eastAsia="en-US"/>
        </w:rPr>
        <w:fldChar w:fldCharType="begin">
          <w:fldData xml:space="preserve">PEVuZE5vdGU+PENpdGU+PFJlY051bT44MzwvUmVjTnVtPjxEaXNwbGF5VGV4dD5bOCwgMTUsIDE2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=
</w:fldData>
        </w:fldChar>
      </w:r>
      <w:r w:rsidR="002427F3">
        <w:rPr>
          <w:rFonts w:ascii="Arial" w:hAnsi="Arial" w:cs="Arial"/>
          <w:sz w:val="22"/>
          <w:szCs w:val="22"/>
          <w:lang w:eastAsia="en-US"/>
        </w:rPr>
        <w:instrText xml:space="preserve"> ADDIN EN.CITE </w:instrText>
      </w:r>
      <w:r w:rsidR="002427F3">
        <w:rPr>
          <w:rFonts w:ascii="Arial" w:hAnsi="Arial" w:cs="Arial"/>
          <w:sz w:val="22"/>
          <w:szCs w:val="22"/>
          <w:lang w:eastAsia="en-US"/>
        </w:rPr>
        <w:fldChar w:fldCharType="begin">
          <w:fldData xml:space="preserve">PEVuZE5vdGU+PENpdGU+PFJlY051bT44MzwvUmVjTnVtPjxEaXNwbGF5VGV4dD5bOCwgMTUsIDE2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=
</w:fldData>
        </w:fldChar>
      </w:r>
      <w:r w:rsidR="002427F3">
        <w:rPr>
          <w:rFonts w:ascii="Arial" w:hAnsi="Arial" w:cs="Arial"/>
          <w:sz w:val="22"/>
          <w:szCs w:val="22"/>
          <w:lang w:eastAsia="en-US"/>
        </w:rPr>
        <w:instrText xml:space="preserve"> ADDIN EN.CITE.DATA </w:instrText>
      </w:r>
      <w:r w:rsidR="002427F3">
        <w:rPr>
          <w:rFonts w:ascii="Arial" w:hAnsi="Arial" w:cs="Arial"/>
          <w:sz w:val="22"/>
          <w:szCs w:val="22"/>
          <w:lang w:eastAsia="en-US"/>
        </w:rPr>
      </w:r>
      <w:r w:rsidR="002427F3">
        <w:rPr>
          <w:rFonts w:ascii="Arial" w:hAnsi="Arial" w:cs="Arial"/>
          <w:sz w:val="22"/>
          <w:szCs w:val="22"/>
          <w:lang w:eastAsia="en-US"/>
        </w:rPr>
        <w:fldChar w:fldCharType="end"/>
      </w:r>
      <w:r w:rsidRPr="004E1B7B">
        <w:rPr>
          <w:rFonts w:ascii="Arial" w:hAnsi="Arial" w:cs="Arial"/>
          <w:sz w:val="22"/>
          <w:szCs w:val="22"/>
          <w:lang w:eastAsia="en-US"/>
        </w:rPr>
        <w:fldChar w:fldCharType="separate"/>
      </w:r>
      <w:r w:rsidR="002427F3">
        <w:rPr>
          <w:rFonts w:ascii="Arial" w:hAnsi="Arial" w:cs="Arial"/>
          <w:noProof/>
          <w:sz w:val="22"/>
          <w:szCs w:val="22"/>
          <w:lang w:eastAsia="en-US"/>
        </w:rPr>
        <w:t>[8, 15, 16, 18, 19]</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The estimates for hard-to-reach populations were held constant for the entire forecasting period given the high level of uncertainty in how these estimates may evolve over the next 20 years.</w:t>
      </w:r>
    </w:p>
    <w:p w14:paraId="5FBA921D" w14:textId="4BD641F6"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rPr>
        <w:lastRenderedPageBreak/>
        <w:t xml:space="preserve">An MOV refers to any contact with health services by a child or adult who is eligible for vaccination, which does not result in the person receiving one or more of the vaccine doses for which he or she is eligible. The estimated size of the </w:t>
      </w:r>
      <w:r w:rsidRPr="004E1B7B">
        <w:rPr>
          <w:rFonts w:ascii="Arial" w:hAnsi="Arial" w:cs="Arial"/>
          <w:sz w:val="22"/>
          <w:szCs w:val="22"/>
          <w:lang w:eastAsia="en-US"/>
        </w:rPr>
        <w:t xml:space="preserve">MOV population was calculated as </w:t>
      </w:r>
      <w:r w:rsidR="00FE5897" w:rsidRPr="004E1B7B">
        <w:rPr>
          <w:rFonts w:ascii="Arial" w:hAnsi="Arial" w:cs="Arial"/>
          <w:sz w:val="22"/>
          <w:szCs w:val="22"/>
          <w:lang w:eastAsia="en-US"/>
        </w:rPr>
        <w:t>2%</w:t>
      </w:r>
      <w:r w:rsidRPr="004E1B7B">
        <w:rPr>
          <w:rFonts w:ascii="Arial" w:hAnsi="Arial" w:cs="Arial"/>
          <w:sz w:val="22"/>
          <w:szCs w:val="22"/>
          <w:lang w:eastAsia="en-US"/>
        </w:rPr>
        <w:t xml:space="preserve"> of children under 2 years of age per United Nations World Population Prospectus from 2030-40. This percentage was derived from published MOV literature and validated by expert opinion which considered the timeliness of vaccination and methodology to develop WUENIC estimates to avoid overestimating the MOV population.</w:t>
      </w:r>
      <w:r w:rsidRPr="004E1B7B">
        <w:rPr>
          <w:rFonts w:ascii="Arial" w:hAnsi="Arial" w:cs="Arial"/>
          <w:sz w:val="22"/>
          <w:szCs w:val="22"/>
          <w:lang w:eastAsia="en-US"/>
        </w:rPr>
        <w:fldChar w:fldCharType="begin">
          <w:fldData xml:space="preserve">PEVuZE5vdGU+PENpdGU+PEF1dGhvcj5Vbml0ZWQgTmF0aW9uczwvQXV0aG9yPjxZZWFyPjIwMTk8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</w:fldData>
        </w:fldChar>
      </w:r>
      <w:r w:rsidR="002427F3">
        <w:rPr>
          <w:rFonts w:ascii="Arial" w:hAnsi="Arial" w:cs="Arial"/>
          <w:sz w:val="22"/>
          <w:szCs w:val="22"/>
          <w:lang w:eastAsia="en-US"/>
        </w:rPr>
        <w:instrText xml:space="preserve"> ADDIN EN.CITE </w:instrText>
      </w:r>
      <w:r w:rsidR="002427F3">
        <w:rPr>
          <w:rFonts w:ascii="Arial" w:hAnsi="Arial" w:cs="Arial"/>
          <w:sz w:val="22"/>
          <w:szCs w:val="22"/>
          <w:lang w:eastAsia="en-US"/>
        </w:rPr>
        <w:fldChar w:fldCharType="begin">
          <w:fldData xml:space="preserve">PEVuZE5vdGU+PENpdGU+PEF1dGhvcj5Vbml0ZWQgTmF0aW9uczwvQXV0aG9yPjxZZWFyPjIwMTk8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</w:fldData>
        </w:fldChar>
      </w:r>
      <w:r w:rsidR="002427F3">
        <w:rPr>
          <w:rFonts w:ascii="Arial" w:hAnsi="Arial" w:cs="Arial"/>
          <w:sz w:val="22"/>
          <w:szCs w:val="22"/>
          <w:lang w:eastAsia="en-US"/>
        </w:rPr>
        <w:instrText xml:space="preserve"> ADDIN EN.CITE.DATA </w:instrText>
      </w:r>
      <w:r w:rsidR="002427F3">
        <w:rPr>
          <w:rFonts w:ascii="Arial" w:hAnsi="Arial" w:cs="Arial"/>
          <w:sz w:val="22"/>
          <w:szCs w:val="22"/>
          <w:lang w:eastAsia="en-US"/>
        </w:rPr>
      </w:r>
      <w:r w:rsidR="002427F3">
        <w:rPr>
          <w:rFonts w:ascii="Arial" w:hAnsi="Arial" w:cs="Arial"/>
          <w:sz w:val="22"/>
          <w:szCs w:val="22"/>
          <w:lang w:eastAsia="en-US"/>
        </w:rPr>
        <w:fldChar w:fldCharType="end"/>
      </w:r>
      <w:r w:rsidRPr="004E1B7B">
        <w:rPr>
          <w:rFonts w:ascii="Arial" w:hAnsi="Arial" w:cs="Arial"/>
          <w:sz w:val="22"/>
          <w:szCs w:val="22"/>
          <w:lang w:eastAsia="en-US"/>
        </w:rPr>
        <w:fldChar w:fldCharType="separate"/>
      </w:r>
      <w:r w:rsidR="002427F3">
        <w:rPr>
          <w:rFonts w:ascii="Arial" w:hAnsi="Arial" w:cs="Arial"/>
          <w:noProof/>
          <w:sz w:val="22"/>
          <w:szCs w:val="22"/>
          <w:lang w:eastAsia="en-US"/>
        </w:rPr>
        <w:t>[8, 18, 19, 21]</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The MOV percentage was held constant for the forecasting period.</w:t>
      </w:r>
    </w:p>
    <w:p w14:paraId="138451F5" w14:textId="327AD01E" w:rsidR="00BD39E2" w:rsidRPr="004E1B7B" w:rsidRDefault="00BD39E2" w:rsidP="00BD39E2">
      <w:pPr>
        <w:spacing w:before="120" w:after="120" w:line="480" w:lineRule="auto"/>
        <w:rPr>
          <w:rFonts w:ascii="Arial" w:hAnsi="Arial" w:cs="Arial"/>
        </w:rPr>
      </w:pPr>
      <w:r w:rsidRPr="004E1B7B">
        <w:rPr>
          <w:rFonts w:ascii="Arial" w:hAnsi="Arial" w:cs="Arial"/>
          <w:sz w:val="22"/>
          <w:szCs w:val="22"/>
        </w:rPr>
        <w:t>The following immunization strategies were used to reach the MOV and hard-to-reach populations: (</w:t>
      </w:r>
      <w:proofErr w:type="spellStart"/>
      <w:r w:rsidRPr="004E1B7B">
        <w:rPr>
          <w:rFonts w:ascii="Arial" w:hAnsi="Arial" w:cs="Arial"/>
          <w:sz w:val="22"/>
          <w:szCs w:val="22"/>
        </w:rPr>
        <w:t>i</w:t>
      </w:r>
      <w:proofErr w:type="spellEnd"/>
      <w:r w:rsidRPr="004E1B7B">
        <w:rPr>
          <w:rFonts w:ascii="Arial" w:hAnsi="Arial" w:cs="Arial"/>
          <w:sz w:val="22"/>
          <w:szCs w:val="22"/>
        </w:rPr>
        <w:t>) two doses delivered as part of additional routine immunization for children less than two years of age in MOV and hard-to-reach populations (e.g., security compromised, remote rural, and urban slum populations); and (ii) two doses delivered through SIAs in children between the ages of two to 15 years in hard-to-reach populations.</w:t>
      </w:r>
      <w:r w:rsidRPr="004E1B7B">
        <w:rPr>
          <w:rFonts w:ascii="Arial" w:hAnsi="Arial" w:cs="Arial"/>
          <w:sz w:val="22"/>
          <w:szCs w:val="22"/>
        </w:rPr>
        <w:fldChar w:fldCharType="begin">
          <w:fldData xml:space="preserve">PEVuZE5vdGU+PENpdGU+PEF1dGhvcj5Vbml0ZWQgTmF0aW9uczwvQXV0aG9yPjxZZWFyPjIwMTk8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</w:fldData>
        </w:fldChar>
      </w:r>
      <w:r w:rsidR="002427F3">
        <w:rPr>
          <w:rFonts w:ascii="Arial" w:hAnsi="Arial" w:cs="Arial"/>
          <w:sz w:val="22"/>
          <w:szCs w:val="22"/>
        </w:rPr>
        <w:instrText xml:space="preserve"> ADDIN EN.CITE </w:instrText>
      </w:r>
      <w:r w:rsidR="002427F3">
        <w:rPr>
          <w:rFonts w:ascii="Arial" w:hAnsi="Arial" w:cs="Arial"/>
          <w:sz w:val="22"/>
          <w:szCs w:val="22"/>
        </w:rPr>
        <w:fldChar w:fldCharType="begin">
          <w:fldData xml:space="preserve">PEVuZE5vdGU+PENpdGU+PEF1dGhvcj5Vbml0ZWQgTmF0aW9uczwvQXV0aG9yPjxZZWFyPjIwMTk8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</w:fldData>
        </w:fldChar>
      </w:r>
      <w:r w:rsidR="002427F3">
        <w:rPr>
          <w:rFonts w:ascii="Arial" w:hAnsi="Arial" w:cs="Arial"/>
          <w:sz w:val="22"/>
          <w:szCs w:val="22"/>
        </w:rPr>
        <w:instrText xml:space="preserve"> ADDIN EN.CITE.DATA </w:instrText>
      </w:r>
      <w:r w:rsidR="002427F3">
        <w:rPr>
          <w:rFonts w:ascii="Arial" w:hAnsi="Arial" w:cs="Arial"/>
          <w:sz w:val="22"/>
          <w:szCs w:val="22"/>
        </w:rPr>
      </w:r>
      <w:r w:rsidR="002427F3">
        <w:rPr>
          <w:rFonts w:ascii="Arial" w:hAnsi="Arial" w:cs="Arial"/>
          <w:sz w:val="22"/>
          <w:szCs w:val="22"/>
        </w:rPr>
        <w:fldChar w:fldCharType="end"/>
      </w:r>
      <w:r w:rsidRPr="004E1B7B">
        <w:rPr>
          <w:rFonts w:ascii="Arial" w:hAnsi="Arial" w:cs="Arial"/>
          <w:sz w:val="22"/>
          <w:szCs w:val="22"/>
        </w:rPr>
        <w:fldChar w:fldCharType="separate"/>
      </w:r>
      <w:r w:rsidR="002427F3">
        <w:rPr>
          <w:rFonts w:ascii="Arial" w:hAnsi="Arial" w:cs="Arial"/>
          <w:noProof/>
          <w:sz w:val="22"/>
          <w:szCs w:val="22"/>
        </w:rPr>
        <w:t>[8, 15-19]</w:t>
      </w:r>
      <w:r w:rsidRPr="004E1B7B">
        <w:rPr>
          <w:rFonts w:ascii="Arial" w:hAnsi="Arial" w:cs="Arial"/>
          <w:sz w:val="22"/>
          <w:szCs w:val="22"/>
        </w:rPr>
        <w:fldChar w:fldCharType="end"/>
      </w:r>
    </w:p>
    <w:p w14:paraId="5648DB4D" w14:textId="43D8A213" w:rsidR="00BD39E2" w:rsidRPr="004E1B7B" w:rsidRDefault="00BD39E2" w:rsidP="00BD39E2">
      <w:pPr>
        <w:pStyle w:val="Heading2"/>
        <w:rPr>
          <w:rFonts w:ascii="Arial" w:hAnsi="Arial" w:cs="Arial"/>
        </w:rPr>
      </w:pPr>
      <w:r w:rsidRPr="004E1B7B">
        <w:rPr>
          <w:rFonts w:ascii="Arial" w:hAnsi="Arial" w:cs="Arial"/>
          <w:lang w:eastAsia="en-US"/>
        </w:rPr>
        <w:t xml:space="preserve">Forecast coverage </w:t>
      </w:r>
      <w:r w:rsidR="008D2ABA" w:rsidRPr="004E1B7B">
        <w:rPr>
          <w:rFonts w:ascii="Arial" w:hAnsi="Arial" w:cs="Arial"/>
          <w:lang w:eastAsia="en-US"/>
        </w:rPr>
        <w:t>of hard-to-reach and MOV populations</w:t>
      </w:r>
    </w:p>
    <w:p w14:paraId="4411F4C3" w14:textId="759F81E7"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For the hard-to-reach and MOV populations, the coverage was estimated based on the expert opinion of members of the Working Group of Experts on MR-MAPs and MI4A Advisory Group. While MR-MAPs were assumed to increase the MR reach in hard-to-reach</w:t>
      </w:r>
      <w:r w:rsidRPr="004E1B7B" w:rsidDel="00597D98">
        <w:rPr>
          <w:rFonts w:ascii="Arial" w:hAnsi="Arial" w:cs="Arial"/>
          <w:sz w:val="22"/>
          <w:szCs w:val="22"/>
          <w:lang w:eastAsia="en-US"/>
        </w:rPr>
        <w:t xml:space="preserve"> </w:t>
      </w:r>
      <w:r w:rsidRPr="004E1B7B">
        <w:rPr>
          <w:rFonts w:ascii="Arial" w:hAnsi="Arial" w:cs="Arial"/>
          <w:sz w:val="22"/>
          <w:szCs w:val="22"/>
          <w:lang w:eastAsia="en-US"/>
        </w:rPr>
        <w:t xml:space="preserve">and MOV populations, their ability to fully address all programmatic barriers was considered unlikely. Hence, for the hard-to-reach and MOV populations, a coverage of 20% was applied in a routine immunization setting for both doses, and 10% was applied for the SIAs. These estimates are conservative given the lack of information on the MAP reach of hard-to-reach and MOV populations. These estimates were also held constant for the forecasting period given the lack of data available to inform this assumption. </w:t>
      </w:r>
      <w:r w:rsidR="00322EEC" w:rsidRPr="004E1B7B">
        <w:rPr>
          <w:rFonts w:ascii="Arial" w:hAnsi="Arial" w:cs="Arial"/>
          <w:sz w:val="22"/>
          <w:szCs w:val="22"/>
          <w:lang w:eastAsia="en-US"/>
        </w:rPr>
        <w:t xml:space="preserve">Uptake of MR-MAPs was assumed to be 100% for both </w:t>
      </w:r>
      <w:r w:rsidR="00CF5EEB" w:rsidRPr="004E1B7B">
        <w:rPr>
          <w:rFonts w:ascii="Arial" w:hAnsi="Arial" w:cs="Arial"/>
          <w:sz w:val="22"/>
          <w:szCs w:val="22"/>
          <w:lang w:eastAsia="en-US"/>
        </w:rPr>
        <w:t>routine and the one-time catch-up campaign of MOV and hard-to-reach populations.</w:t>
      </w:r>
    </w:p>
    <w:p w14:paraId="7FE7A3DE" w14:textId="39A96136" w:rsidR="00BD39E2" w:rsidRPr="004E1B7B" w:rsidRDefault="00BD39E2" w:rsidP="00BD39E2">
      <w:pPr>
        <w:spacing w:line="480" w:lineRule="auto"/>
        <w:rPr>
          <w:rFonts w:ascii="Arial" w:hAnsi="Arial" w:cs="Arial"/>
          <w:sz w:val="22"/>
          <w:szCs w:val="22"/>
          <w:lang w:eastAsia="en-US"/>
        </w:rPr>
      </w:pPr>
      <w:r w:rsidRPr="004E1B7B">
        <w:rPr>
          <w:rFonts w:ascii="Arial" w:hAnsi="Arial" w:cs="Arial"/>
          <w:sz w:val="22"/>
          <w:szCs w:val="22"/>
          <w:lang w:eastAsia="en-US"/>
        </w:rPr>
        <w:lastRenderedPageBreak/>
        <w:t xml:space="preserve">Figure </w:t>
      </w:r>
      <w:r w:rsidR="008D2ABA" w:rsidRPr="004E1B7B">
        <w:rPr>
          <w:rFonts w:ascii="Arial" w:hAnsi="Arial" w:cs="Arial"/>
          <w:sz w:val="22"/>
          <w:szCs w:val="22"/>
          <w:lang w:eastAsia="en-US"/>
        </w:rPr>
        <w:t>9</w:t>
      </w:r>
      <w:r w:rsidRPr="004E1B7B">
        <w:rPr>
          <w:rFonts w:ascii="Arial" w:hAnsi="Arial" w:cs="Arial"/>
          <w:sz w:val="22"/>
          <w:szCs w:val="22"/>
          <w:lang w:eastAsia="en-US"/>
        </w:rPr>
        <w:t xml:space="preserve"> provides an overview of the methodology and assumptions to calculate the additional PDR due to the use of MAPs.</w:t>
      </w:r>
    </w:p>
    <w:p w14:paraId="74868357" w14:textId="572264E2" w:rsidR="00BD39E2" w:rsidRPr="004E1B7B" w:rsidRDefault="00BD39E2" w:rsidP="00BD39E2">
      <w:pPr>
        <w:spacing w:line="480" w:lineRule="auto"/>
        <w:rPr>
          <w:rFonts w:ascii="Arial" w:hAnsi="Arial" w:cs="Arial"/>
          <w:b/>
          <w:bCs/>
          <w:sz w:val="22"/>
          <w:szCs w:val="22"/>
        </w:rPr>
      </w:pPr>
      <w:r w:rsidRPr="004E1B7B">
        <w:rPr>
          <w:rFonts w:ascii="Arial" w:hAnsi="Arial" w:cs="Arial"/>
          <w:b/>
          <w:bCs/>
          <w:sz w:val="22"/>
          <w:szCs w:val="22"/>
          <w:lang w:eastAsia="en-US"/>
        </w:rPr>
        <w:t xml:space="preserve">Figure </w:t>
      </w:r>
      <w:r w:rsidR="008D2ABA" w:rsidRPr="004E1B7B">
        <w:rPr>
          <w:rFonts w:ascii="Arial" w:hAnsi="Arial" w:cs="Arial"/>
          <w:b/>
          <w:bCs/>
          <w:sz w:val="22"/>
          <w:szCs w:val="22"/>
          <w:lang w:eastAsia="en-US"/>
        </w:rPr>
        <w:t>9</w:t>
      </w:r>
      <w:r w:rsidRPr="004E1B7B">
        <w:rPr>
          <w:rFonts w:ascii="Arial" w:hAnsi="Arial" w:cs="Arial"/>
          <w:b/>
          <w:bCs/>
          <w:sz w:val="22"/>
          <w:szCs w:val="22"/>
          <w:lang w:eastAsia="en-US"/>
        </w:rPr>
        <w:t>: Methodology and assumptions utilize</w:t>
      </w:r>
      <w:r w:rsidR="00635E42" w:rsidRPr="004E1B7B">
        <w:rPr>
          <w:rFonts w:ascii="Arial" w:hAnsi="Arial" w:cs="Arial"/>
          <w:b/>
          <w:bCs/>
          <w:sz w:val="22"/>
          <w:szCs w:val="22"/>
          <w:lang w:eastAsia="en-US"/>
        </w:rPr>
        <w:t>d</w:t>
      </w:r>
      <w:r w:rsidRPr="004E1B7B">
        <w:rPr>
          <w:rFonts w:ascii="Arial" w:hAnsi="Arial" w:cs="Arial"/>
          <w:b/>
          <w:bCs/>
          <w:sz w:val="22"/>
          <w:szCs w:val="22"/>
          <w:lang w:eastAsia="en-US"/>
        </w:rPr>
        <w:t xml:space="preserve"> to calculate additional reach of MR-MAPs </w:t>
      </w:r>
      <w:r w:rsidR="00635E42" w:rsidRPr="004E1B7B">
        <w:rPr>
          <w:rFonts w:ascii="Arial" w:hAnsi="Arial" w:cs="Arial"/>
          <w:b/>
          <w:bCs/>
          <w:sz w:val="22"/>
          <w:szCs w:val="22"/>
          <w:lang w:eastAsia="en-US"/>
        </w:rPr>
        <w:t>in</w:t>
      </w:r>
      <w:r w:rsidRPr="004E1B7B">
        <w:rPr>
          <w:rFonts w:ascii="Arial" w:hAnsi="Arial" w:cs="Arial"/>
          <w:b/>
          <w:bCs/>
          <w:sz w:val="22"/>
          <w:szCs w:val="22"/>
          <w:lang w:eastAsia="en-US"/>
        </w:rPr>
        <w:t xml:space="preserve"> the hard-to-reach and MOV population.</w:t>
      </w:r>
    </w:p>
    <w:p w14:paraId="325694E6" w14:textId="14C8B1EA" w:rsidR="00BD39E2" w:rsidRPr="004E1B7B" w:rsidRDefault="00BD39E2" w:rsidP="00BD39E2">
      <w:pPr>
        <w:spacing w:before="120" w:after="120" w:line="480" w:lineRule="auto"/>
        <w:rPr>
          <w:rFonts w:ascii="Arial" w:hAnsi="Arial" w:cs="Arial"/>
          <w:sz w:val="22"/>
          <w:szCs w:val="22"/>
          <w:lang w:eastAsia="en-US"/>
        </w:rPr>
      </w:pPr>
    </w:p>
    <w:p w14:paraId="17E5C023" w14:textId="3203167B" w:rsidR="006752A4" w:rsidRPr="004E1B7B" w:rsidRDefault="0017608E" w:rsidP="00BD39E2">
      <w:pPr>
        <w:spacing w:before="120" w:after="120" w:line="480" w:lineRule="auto"/>
        <w:rPr>
          <w:rFonts w:ascii="Arial" w:hAnsi="Arial" w:cs="Arial"/>
          <w:sz w:val="22"/>
          <w:szCs w:val="22"/>
          <w:lang w:eastAsia="en-US"/>
        </w:rPr>
      </w:pPr>
      <w:r w:rsidRPr="004E1B7B">
        <w:rPr>
          <w:rFonts w:ascii="Arial" w:hAnsi="Arial" w:cs="Arial"/>
          <w:noProof/>
        </w:rPr>
        <w:t xml:space="preserve"> </w:t>
      </w:r>
      <w:r w:rsidRPr="004E1B7B">
        <w:rPr>
          <w:rFonts w:ascii="Arial" w:hAnsi="Arial" w:cs="Arial"/>
          <w:noProof/>
          <w:sz w:val="22"/>
          <w:lang w:val="en-AU"/>
        </w:rPr>
        <w:drawing>
          <wp:inline distT="0" distB="0" distL="0" distR="0" wp14:anchorId="41CF1D0B" wp14:editId="17401B63">
            <wp:extent cx="5731510" cy="24453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2445385"/>
                    </a:xfrm>
                    <a:prstGeom prst="rect">
                      <a:avLst/>
                    </a:prstGeom>
                  </pic:spPr>
                </pic:pic>
              </a:graphicData>
            </a:graphic>
          </wp:inline>
        </w:drawing>
      </w:r>
    </w:p>
    <w:p w14:paraId="3E9AFCAB" w14:textId="77777777" w:rsidR="00BD39E2" w:rsidRPr="004E1B7B" w:rsidRDefault="00BD39E2" w:rsidP="00BD39E2">
      <w:pPr>
        <w:pStyle w:val="Heading3"/>
        <w:spacing w:line="480" w:lineRule="auto"/>
        <w:rPr>
          <w:rFonts w:ascii="Arial" w:hAnsi="Arial" w:cs="Arial"/>
        </w:rPr>
      </w:pPr>
      <w:r w:rsidRPr="004E1B7B">
        <w:rPr>
          <w:rFonts w:ascii="Arial" w:hAnsi="Arial" w:cs="Arial"/>
        </w:rPr>
        <w:t xml:space="preserve">Step 4: Estimate the proportion of MR-MAP PDR delivered by Use Cases </w:t>
      </w:r>
    </w:p>
    <w:p w14:paraId="5ADC000A" w14:textId="63A29CA3"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sz w:val="22"/>
          <w:szCs w:val="22"/>
          <w:lang w:eastAsia="en-US"/>
        </w:rPr>
        <w:t xml:space="preserve">To estimate where MR-MAPs would be delivered (fixed post with full cold chain capabilities versus limited or no cold chain capabilities) and by whom (health workers, community health workers), we have applied the previously developed Use Cases 1-4 (see Box 1) to the MR-MAP PDR developed in step </w:t>
      </w:r>
      <w:r w:rsidR="00C32F89" w:rsidRPr="004E1B7B">
        <w:rPr>
          <w:rFonts w:ascii="Arial" w:hAnsi="Arial" w:cs="Arial"/>
          <w:sz w:val="22"/>
          <w:szCs w:val="22"/>
          <w:lang w:eastAsia="en-US"/>
        </w:rPr>
        <w:t>3</w:t>
      </w:r>
      <w:r w:rsidRPr="004E1B7B">
        <w:rPr>
          <w:rFonts w:ascii="Arial" w:hAnsi="Arial" w:cs="Arial"/>
          <w:sz w:val="22"/>
          <w:szCs w:val="22"/>
          <w:lang w:eastAsia="en-US"/>
        </w:rPr>
        <w:t>. We applied assumptions about the proportion of vaccines delivered in the mentioned locations and by the mentioned personnel. The assumptions relat</w:t>
      </w:r>
      <w:r w:rsidR="00635E42" w:rsidRPr="004E1B7B">
        <w:rPr>
          <w:rFonts w:ascii="Arial" w:hAnsi="Arial" w:cs="Arial"/>
          <w:sz w:val="22"/>
          <w:szCs w:val="22"/>
          <w:lang w:eastAsia="en-US"/>
        </w:rPr>
        <w:t xml:space="preserve">ing </w:t>
      </w:r>
      <w:r w:rsidRPr="004E1B7B">
        <w:rPr>
          <w:rFonts w:ascii="Arial" w:hAnsi="Arial" w:cs="Arial"/>
          <w:sz w:val="22"/>
          <w:szCs w:val="22"/>
          <w:lang w:eastAsia="en-US"/>
        </w:rPr>
        <w:t xml:space="preserve">to the number of nurses or midwives and community health workers were obtained from the Global Health Workforce statistics and supported by unpublished literature, such as country comprehensive multi-year plans (supplemental annex.xls, sheet 6c). The assumptions related to vaccine delivery in fixed posts or during outreach were largely obtained from unpublished literature such as from country comprehensive multi-year plans, </w:t>
      </w:r>
      <w:r w:rsidR="008169B7" w:rsidRPr="004E1B7B">
        <w:rPr>
          <w:rFonts w:ascii="Arial" w:hAnsi="Arial" w:cs="Arial"/>
          <w:sz w:val="22"/>
          <w:szCs w:val="22"/>
          <w:lang w:eastAsia="en-US"/>
        </w:rPr>
        <w:t xml:space="preserve">Expanded Programme on Immunization (EPI) </w:t>
      </w:r>
      <w:r w:rsidRPr="004E1B7B">
        <w:rPr>
          <w:rFonts w:ascii="Arial" w:hAnsi="Arial" w:cs="Arial"/>
          <w:sz w:val="22"/>
          <w:szCs w:val="22"/>
          <w:lang w:eastAsia="en-US"/>
        </w:rPr>
        <w:t xml:space="preserve">reviews, Gavi joint appraisal reports, validated </w:t>
      </w:r>
      <w:r w:rsidRPr="004E1B7B">
        <w:rPr>
          <w:rFonts w:ascii="Arial" w:hAnsi="Arial" w:cs="Arial"/>
          <w:sz w:val="22"/>
          <w:szCs w:val="22"/>
          <w:lang w:eastAsia="en-US"/>
        </w:rPr>
        <w:lastRenderedPageBreak/>
        <w:t xml:space="preserve">during interviews with country EPI managers and immunization focal points (supplemental annex.xls, sheet 6a-6b). </w:t>
      </w:r>
      <w:r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2018 update&lt;/Year&gt;&lt;RecNum&gt;82&lt;/RecNum&gt;&lt;DisplayText&gt;[22]&lt;/DisplayText&gt;&lt;record&gt;&lt;rec-number&gt;82&lt;/rec-number&gt;&lt;foreign-keys&gt;&lt;key app="EN" db-id="rfd5asfv6xzd01etev15v0wtd9059s0r9we9" timestamp="1603183439"&gt;82&lt;/key&gt;&lt;/foreign-keys&gt;&lt;ref-type name="Dataset"&gt;59&lt;/ref-type&gt;&lt;contributors&gt;&lt;/contributors&gt;&lt;titles&gt;&lt;title&gt;Global Health Workforce Statistics&lt;/title&gt;&lt;/titles&gt;&lt;dates&gt;&lt;year&gt;2018 update&lt;/year&gt;&lt;/dates&gt;&lt;pub-location&gt;Geneva&lt;/pub-location&gt;&lt;publisher&gt;World Health Organization&lt;/publisher&gt;&lt;urls&gt;&lt;related-urls&gt;&lt;url&gt;http://www.who.int/hrh/statistics/hwfstats/&lt;/url&gt;&lt;/related-urls&gt;&lt;/urls&gt;&lt;/record&gt;&lt;/Cite&gt;&lt;/EndNote&gt;</w:instrText>
      </w:r>
      <w:r w:rsidRPr="004E1B7B">
        <w:rPr>
          <w:rFonts w:ascii="Arial" w:hAnsi="Arial" w:cs="Arial"/>
          <w:sz w:val="22"/>
          <w:szCs w:val="22"/>
          <w:lang w:eastAsia="en-US"/>
        </w:rPr>
        <w:fldChar w:fldCharType="separate"/>
      </w:r>
      <w:r w:rsidR="002427F3">
        <w:rPr>
          <w:rFonts w:ascii="Arial" w:hAnsi="Arial" w:cs="Arial"/>
          <w:noProof/>
          <w:sz w:val="22"/>
          <w:szCs w:val="22"/>
          <w:lang w:eastAsia="en-US"/>
        </w:rPr>
        <w:t>[22]</w:t>
      </w:r>
      <w:r w:rsidRPr="004E1B7B">
        <w:rPr>
          <w:rFonts w:ascii="Arial" w:hAnsi="Arial" w:cs="Arial"/>
          <w:sz w:val="22"/>
          <w:szCs w:val="22"/>
          <w:lang w:eastAsia="en-US"/>
        </w:rPr>
        <w:fldChar w:fldCharType="end"/>
      </w:r>
      <w:r w:rsidRPr="004E1B7B">
        <w:rPr>
          <w:rFonts w:ascii="Arial" w:hAnsi="Arial" w:cs="Arial"/>
          <w:sz w:val="22"/>
          <w:szCs w:val="22"/>
          <w:lang w:eastAsia="en-US"/>
        </w:rPr>
        <w:t xml:space="preserve"> The data was not adjusted for the period 2030-2040, nor it was changed to reflect the introduction of MAPs.    </w:t>
      </w:r>
    </w:p>
    <w:p w14:paraId="44FA6A41" w14:textId="77777777" w:rsidR="00BD39E2" w:rsidRPr="004E1B7B" w:rsidRDefault="00BD39E2" w:rsidP="00BD39E2">
      <w:pPr>
        <w:spacing w:before="120" w:after="120" w:line="480" w:lineRule="auto"/>
        <w:rPr>
          <w:rFonts w:ascii="Arial" w:hAnsi="Arial" w:cs="Arial"/>
          <w:sz w:val="22"/>
          <w:szCs w:val="22"/>
          <w:lang w:eastAsia="en-US"/>
        </w:rPr>
      </w:pPr>
    </w:p>
    <w:p w14:paraId="55CB2BA9" w14:textId="2FD2B887" w:rsidR="00BD39E2" w:rsidRPr="004E1B7B" w:rsidRDefault="00BD39E2" w:rsidP="00BD39E2">
      <w:pPr>
        <w:spacing w:line="480" w:lineRule="auto"/>
        <w:rPr>
          <w:rFonts w:ascii="Arial" w:hAnsi="Arial" w:cs="Arial"/>
          <w:sz w:val="22"/>
          <w:szCs w:val="22"/>
          <w:lang w:eastAsia="en-US"/>
        </w:rPr>
      </w:pPr>
      <w:r w:rsidRPr="004E1B7B">
        <w:rPr>
          <w:rFonts w:ascii="Arial" w:hAnsi="Arial" w:cs="Arial"/>
          <w:sz w:val="22"/>
          <w:szCs w:val="22"/>
          <w:lang w:eastAsia="en-US"/>
        </w:rPr>
        <w:t xml:space="preserve">Figure </w:t>
      </w:r>
      <w:r w:rsidR="00F95A61" w:rsidRPr="004E1B7B">
        <w:rPr>
          <w:rFonts w:ascii="Arial" w:hAnsi="Arial" w:cs="Arial"/>
          <w:sz w:val="22"/>
          <w:szCs w:val="22"/>
          <w:lang w:eastAsia="en-US"/>
        </w:rPr>
        <w:t>10</w:t>
      </w:r>
      <w:r w:rsidRPr="004E1B7B">
        <w:rPr>
          <w:rFonts w:ascii="Arial" w:hAnsi="Arial" w:cs="Arial"/>
          <w:sz w:val="22"/>
          <w:szCs w:val="22"/>
          <w:lang w:eastAsia="en-US"/>
        </w:rPr>
        <w:t xml:space="preserve"> provides an overview of the methodology and assumptions.</w:t>
      </w:r>
    </w:p>
    <w:p w14:paraId="1278B063" w14:textId="1A21AE6B" w:rsidR="00BD39E2" w:rsidRPr="004E1B7B" w:rsidRDefault="00BD39E2" w:rsidP="005E05D6">
      <w:pPr>
        <w:spacing w:line="480" w:lineRule="auto"/>
        <w:rPr>
          <w:rFonts w:ascii="Arial" w:hAnsi="Arial" w:cs="Arial"/>
          <w:lang w:eastAsia="en-US"/>
        </w:rPr>
      </w:pPr>
      <w:r w:rsidRPr="004E1B7B">
        <w:rPr>
          <w:rFonts w:ascii="Arial" w:hAnsi="Arial" w:cs="Arial"/>
          <w:b/>
          <w:bCs/>
          <w:sz w:val="22"/>
          <w:szCs w:val="22"/>
          <w:lang w:eastAsia="en-US"/>
        </w:rPr>
        <w:t xml:space="preserve">Figure </w:t>
      </w:r>
      <w:r w:rsidR="00F95A61" w:rsidRPr="004E1B7B">
        <w:rPr>
          <w:rFonts w:ascii="Arial" w:hAnsi="Arial" w:cs="Arial"/>
          <w:b/>
          <w:bCs/>
          <w:sz w:val="22"/>
          <w:szCs w:val="22"/>
          <w:lang w:eastAsia="en-US"/>
        </w:rPr>
        <w:t>10</w:t>
      </w:r>
      <w:r w:rsidRPr="004E1B7B">
        <w:rPr>
          <w:rFonts w:ascii="Arial" w:hAnsi="Arial" w:cs="Arial"/>
          <w:b/>
          <w:bCs/>
          <w:sz w:val="22"/>
          <w:szCs w:val="22"/>
          <w:lang w:eastAsia="en-US"/>
        </w:rPr>
        <w:t xml:space="preserve">: Splitting MR-MAP PDR by </w:t>
      </w:r>
      <w:r w:rsidR="00C01A8A" w:rsidRPr="004E1B7B">
        <w:rPr>
          <w:rFonts w:ascii="Arial" w:hAnsi="Arial" w:cs="Arial"/>
          <w:b/>
          <w:bCs/>
          <w:sz w:val="22"/>
          <w:szCs w:val="22"/>
          <w:lang w:eastAsia="en-US"/>
        </w:rPr>
        <w:t>Use Case</w:t>
      </w:r>
    </w:p>
    <w:p w14:paraId="4270B307" w14:textId="77777777" w:rsidR="00BD39E2" w:rsidRPr="004E1B7B" w:rsidRDefault="00BD39E2" w:rsidP="00BD39E2">
      <w:pPr>
        <w:spacing w:line="480" w:lineRule="auto"/>
        <w:rPr>
          <w:rFonts w:ascii="Arial" w:hAnsi="Arial" w:cs="Arial"/>
          <w:lang w:eastAsia="en-US"/>
        </w:rPr>
      </w:pPr>
    </w:p>
    <w:p w14:paraId="3B137C23" w14:textId="3464CE35" w:rsidR="00C82E5B" w:rsidRPr="004E1B7B" w:rsidRDefault="00C82E5B" w:rsidP="00BD39E2">
      <w:pPr>
        <w:spacing w:line="480" w:lineRule="auto"/>
        <w:rPr>
          <w:rFonts w:ascii="Arial" w:hAnsi="Arial" w:cs="Arial"/>
          <w:lang w:eastAsia="en-US"/>
        </w:rPr>
        <w:sectPr w:rsidR="00C82E5B" w:rsidRPr="004E1B7B" w:rsidSect="00894D8C">
          <w:pgSz w:w="11906" w:h="16838"/>
          <w:pgMar w:top="1440" w:right="1440" w:bottom="1440" w:left="1440" w:header="708" w:footer="708" w:gutter="0"/>
          <w:lnNumType w:countBy="1" w:restart="continuous"/>
          <w:cols w:space="708"/>
          <w:docGrid w:linePitch="360"/>
        </w:sectPr>
      </w:pPr>
      <w:r w:rsidRPr="004E1B7B">
        <w:rPr>
          <w:rFonts w:ascii="Arial" w:hAnsi="Arial" w:cs="Arial"/>
          <w:noProof/>
          <w:lang w:val="en-AU"/>
        </w:rPr>
        <w:drawing>
          <wp:inline distT="0" distB="0" distL="0" distR="0" wp14:anchorId="1A479FE6" wp14:editId="36BEAA3B">
            <wp:extent cx="5731510" cy="260921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2609215"/>
                    </a:xfrm>
                    <a:prstGeom prst="rect">
                      <a:avLst/>
                    </a:prstGeom>
                  </pic:spPr>
                </pic:pic>
              </a:graphicData>
            </a:graphic>
          </wp:inline>
        </w:drawing>
      </w:r>
    </w:p>
    <w:p w14:paraId="758E3110" w14:textId="77777777" w:rsidR="00BD39E2" w:rsidRPr="004E1B7B" w:rsidRDefault="00BD39E2" w:rsidP="00BD39E2">
      <w:pPr>
        <w:spacing w:before="120" w:after="120" w:line="480" w:lineRule="auto"/>
        <w:rPr>
          <w:rFonts w:ascii="Arial" w:hAnsi="Arial" w:cs="Arial"/>
          <w:sz w:val="22"/>
          <w:szCs w:val="22"/>
          <w:lang w:eastAsia="en-US"/>
        </w:rPr>
      </w:pPr>
    </w:p>
    <w:p w14:paraId="6AFD37A8" w14:textId="77777777" w:rsidR="00BD39E2" w:rsidRPr="004E1B7B" w:rsidRDefault="00BD39E2" w:rsidP="00BD39E2">
      <w:pPr>
        <w:pStyle w:val="Heading2"/>
        <w:numPr>
          <w:ilvl w:val="0"/>
          <w:numId w:val="0"/>
        </w:numPr>
        <w:spacing w:line="480" w:lineRule="auto"/>
        <w:rPr>
          <w:rFonts w:ascii="Arial" w:hAnsi="Arial" w:cs="Arial"/>
          <w:lang w:eastAsia="en-US"/>
        </w:rPr>
      </w:pPr>
      <w:r w:rsidRPr="004E1B7B">
        <w:rPr>
          <w:rFonts w:ascii="Arial" w:hAnsi="Arial" w:cs="Arial"/>
          <w:lang w:eastAsia="en-US"/>
        </w:rPr>
        <w:t xml:space="preserve">Step 5: Explore uncertainty of MR-MAP PDR through the use of scenarios </w:t>
      </w:r>
    </w:p>
    <w:p w14:paraId="0F4D2A2F" w14:textId="77777777" w:rsidR="00BD39E2" w:rsidRPr="004E1B7B" w:rsidRDefault="00BD39E2" w:rsidP="00BD39E2">
      <w:pPr>
        <w:spacing w:before="120" w:after="120" w:line="480" w:lineRule="auto"/>
        <w:rPr>
          <w:rFonts w:ascii="Arial" w:hAnsi="Arial" w:cs="Arial"/>
          <w:sz w:val="22"/>
          <w:szCs w:val="22"/>
          <w:lang w:eastAsia="en-US"/>
        </w:rPr>
      </w:pPr>
      <w:r w:rsidRPr="004E1B7B">
        <w:rPr>
          <w:rFonts w:ascii="Arial" w:hAnsi="Arial" w:cs="Arial"/>
          <w:noProof/>
          <w:sz w:val="22"/>
          <w:lang w:val="en-AU"/>
        </w:rPr>
        <mc:AlternateContent>
          <mc:Choice Requires="wps">
            <w:drawing>
              <wp:inline distT="0" distB="0" distL="0" distR="0" wp14:anchorId="25F2A182" wp14:editId="47F36B57">
                <wp:extent cx="4803112" cy="2324911"/>
                <wp:effectExtent l="0" t="0" r="10795" b="12065"/>
                <wp:docPr id="44" name="Text Box 44"/>
                <wp:cNvGraphicFramePr/>
                <a:graphic xmlns:a="http://schemas.openxmlformats.org/drawingml/2006/main">
                  <a:graphicData uri="http://schemas.microsoft.com/office/word/2010/wordprocessingShape">
                    <wps:wsp>
                      <wps:cNvSpPr txBox="1"/>
                      <wps:spPr>
                        <a:xfrm>
                          <a:off x="0" y="0"/>
                          <a:ext cx="4803112" cy="2324911"/>
                        </a:xfrm>
                        <a:prstGeom prst="rect">
                          <a:avLst/>
                        </a:prstGeom>
                        <a:solidFill>
                          <a:schemeClr val="lt1"/>
                        </a:solidFill>
                        <a:ln w="6350">
                          <a:solidFill>
                            <a:prstClr val="black"/>
                          </a:solidFill>
                        </a:ln>
                      </wps:spPr>
                      <wps:txbx>
                        <w:txbxContent>
                          <w:p w14:paraId="4668D6DC" w14:textId="77777777" w:rsidR="006F1BE5" w:rsidRPr="000A7031" w:rsidRDefault="006F1BE5" w:rsidP="00BD39E2">
                            <w:pPr>
                              <w:rPr>
                                <w:rFonts w:ascii="Arial" w:hAnsi="Arial" w:cs="Arial"/>
                                <w:b/>
                                <w:bCs/>
                                <w:sz w:val="20"/>
                                <w:szCs w:val="20"/>
                                <w:lang w:val="en-US"/>
                              </w:rPr>
                            </w:pPr>
                            <w:r w:rsidRPr="000A7031">
                              <w:rPr>
                                <w:rFonts w:ascii="Arial" w:hAnsi="Arial" w:cs="Arial"/>
                                <w:b/>
                                <w:bCs/>
                                <w:sz w:val="20"/>
                                <w:szCs w:val="20"/>
                                <w:lang w:val="en-US"/>
                              </w:rPr>
                              <w:t>Text box 2: Description of the scenarios</w:t>
                            </w:r>
                          </w:p>
                          <w:p w14:paraId="3F0788DE" w14:textId="41CB16E3" w:rsidR="006F1BE5" w:rsidRPr="000A7031" w:rsidRDefault="006F1BE5" w:rsidP="00BD39E2">
                            <w:pPr>
                              <w:rPr>
                                <w:rFonts w:ascii="Arial" w:hAnsi="Arial" w:cs="Arial"/>
                                <w:sz w:val="20"/>
                                <w:szCs w:val="20"/>
                                <w:lang w:val="en-US"/>
                              </w:rPr>
                            </w:pPr>
                            <w:r w:rsidRPr="000A7031">
                              <w:rPr>
                                <w:rFonts w:ascii="Arial" w:hAnsi="Arial" w:cs="Arial"/>
                                <w:sz w:val="20"/>
                                <w:szCs w:val="20"/>
                                <w:lang w:val="en-US"/>
                              </w:rPr>
                              <w:t xml:space="preserve">This text box provides an overview of the </w:t>
                            </w:r>
                            <w:r>
                              <w:rPr>
                                <w:rFonts w:ascii="Arial" w:hAnsi="Arial" w:cs="Arial"/>
                                <w:sz w:val="20"/>
                                <w:szCs w:val="20"/>
                                <w:lang w:val="en-US"/>
                              </w:rPr>
                              <w:t>three</w:t>
                            </w:r>
                            <w:r w:rsidRPr="000A7031">
                              <w:rPr>
                                <w:rFonts w:ascii="Arial" w:hAnsi="Arial" w:cs="Arial"/>
                                <w:sz w:val="20"/>
                                <w:szCs w:val="20"/>
                                <w:lang w:val="en-US"/>
                              </w:rPr>
                              <w:t xml:space="preserve"> scenarios explored</w:t>
                            </w:r>
                            <w:r>
                              <w:rPr>
                                <w:rFonts w:ascii="Arial" w:hAnsi="Arial" w:cs="Arial"/>
                                <w:sz w:val="20"/>
                                <w:szCs w:val="20"/>
                                <w:lang w:val="en-US"/>
                              </w:rPr>
                              <w:t>:</w:t>
                            </w:r>
                          </w:p>
                          <w:p w14:paraId="1F1A8969" w14:textId="77777777" w:rsidR="006F1BE5" w:rsidRPr="000A7031" w:rsidRDefault="006F1BE5" w:rsidP="00BD39E2">
                            <w:pPr>
                              <w:rPr>
                                <w:rFonts w:ascii="Arial" w:hAnsi="Arial" w:cs="Arial"/>
                                <w:sz w:val="20"/>
                                <w:szCs w:val="20"/>
                                <w:lang w:val="en-US"/>
                              </w:rPr>
                            </w:pPr>
                          </w:p>
                          <w:p w14:paraId="5816560A" w14:textId="18A0EEBB" w:rsidR="006F1BE5"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1: </w:t>
                            </w:r>
                            <w:r w:rsidRPr="00DC62D0">
                              <w:rPr>
                                <w:rFonts w:ascii="Arial" w:hAnsi="Arial" w:cs="Arial"/>
                                <w:b/>
                                <w:bCs/>
                                <w:sz w:val="20"/>
                                <w:szCs w:val="20"/>
                                <w:lang w:val="en-US"/>
                              </w:rPr>
                              <w:t>Base</w:t>
                            </w:r>
                            <w:r>
                              <w:rPr>
                                <w:rFonts w:ascii="Arial" w:hAnsi="Arial" w:cs="Arial"/>
                                <w:sz w:val="20"/>
                                <w:szCs w:val="20"/>
                                <w:lang w:val="en-US"/>
                              </w:rPr>
                              <w:t>: utilizes 5-step demand forecasting methodology described above.</w:t>
                            </w:r>
                          </w:p>
                          <w:p w14:paraId="6BEF8FC0" w14:textId="0787F065" w:rsidR="006F1BE5" w:rsidRPr="000A7031"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2: </w:t>
                            </w:r>
                            <w:r w:rsidRPr="00DC62D0">
                              <w:rPr>
                                <w:rFonts w:ascii="Arial" w:hAnsi="Arial" w:cs="Arial"/>
                                <w:b/>
                                <w:bCs/>
                                <w:sz w:val="20"/>
                                <w:szCs w:val="20"/>
                                <w:lang w:val="en-US"/>
                              </w:rPr>
                              <w:t>Regional MR-MAP pilots</w:t>
                            </w:r>
                            <w:r w:rsidRPr="000A7031">
                              <w:rPr>
                                <w:rFonts w:ascii="Arial" w:hAnsi="Arial" w:cs="Arial"/>
                                <w:sz w:val="20"/>
                                <w:szCs w:val="20"/>
                                <w:lang w:val="en-US"/>
                              </w:rPr>
                              <w:t xml:space="preserve">: </w:t>
                            </w:r>
                            <w:r>
                              <w:rPr>
                                <w:rFonts w:ascii="Arial" w:hAnsi="Arial" w:cs="Arial"/>
                                <w:sz w:val="20"/>
                                <w:szCs w:val="20"/>
                                <w:lang w:val="en-US"/>
                              </w:rPr>
                              <w:t>Five</w:t>
                            </w:r>
                            <w:r w:rsidRPr="000A7031">
                              <w:rPr>
                                <w:rFonts w:ascii="Arial" w:hAnsi="Arial" w:cs="Arial"/>
                                <w:sz w:val="20"/>
                                <w:szCs w:val="20"/>
                                <w:lang w:val="en-US"/>
                              </w:rPr>
                              <w:t xml:space="preserve"> countries </w:t>
                            </w:r>
                            <w:r>
                              <w:rPr>
                                <w:rFonts w:ascii="Arial" w:hAnsi="Arial" w:cs="Arial"/>
                                <w:sz w:val="20"/>
                                <w:szCs w:val="20"/>
                                <w:lang w:val="en-US"/>
                              </w:rPr>
                              <w:t xml:space="preserve">in each WHO region </w:t>
                            </w:r>
                            <w:r w:rsidRPr="000A7031">
                              <w:rPr>
                                <w:rFonts w:ascii="Arial" w:hAnsi="Arial" w:cs="Arial"/>
                                <w:sz w:val="20"/>
                                <w:szCs w:val="20"/>
                                <w:lang w:val="en-US"/>
                              </w:rPr>
                              <w:t xml:space="preserve">conduct </w:t>
                            </w:r>
                            <w:r>
                              <w:rPr>
                                <w:rFonts w:ascii="Arial" w:hAnsi="Arial" w:cs="Arial"/>
                                <w:sz w:val="20"/>
                                <w:szCs w:val="20"/>
                                <w:lang w:val="en-US"/>
                              </w:rPr>
                              <w:t xml:space="preserve">sub-national </w:t>
                            </w:r>
                            <w:r w:rsidRPr="000A7031">
                              <w:rPr>
                                <w:rFonts w:ascii="Arial" w:hAnsi="Arial" w:cs="Arial"/>
                                <w:sz w:val="20"/>
                                <w:szCs w:val="20"/>
                                <w:lang w:val="en-US"/>
                              </w:rPr>
                              <w:t xml:space="preserve">pilots with MR-MAPs </w:t>
                            </w:r>
                            <w:r>
                              <w:rPr>
                                <w:rFonts w:ascii="Arial" w:hAnsi="Arial" w:cs="Arial"/>
                                <w:sz w:val="20"/>
                                <w:szCs w:val="20"/>
                                <w:lang w:val="en-US"/>
                              </w:rPr>
                              <w:t>for 2 years prior to national implementation. All other countries do not adopt MR-MAPs until the regional pilots are completed.</w:t>
                            </w:r>
                          </w:p>
                          <w:p w14:paraId="606ABBF3" w14:textId="28E83B5B" w:rsidR="006F1BE5" w:rsidRPr="000A7031"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3: </w:t>
                            </w:r>
                            <w:r w:rsidRPr="00DC62D0">
                              <w:rPr>
                                <w:rFonts w:ascii="Arial" w:hAnsi="Arial" w:cs="Arial"/>
                                <w:b/>
                                <w:bCs/>
                                <w:sz w:val="20"/>
                                <w:szCs w:val="20"/>
                                <w:lang w:val="en-US"/>
                              </w:rPr>
                              <w:t>Accelerated adoption in countries with the greatest need</w:t>
                            </w:r>
                            <w:r>
                              <w:rPr>
                                <w:rFonts w:ascii="Arial" w:hAnsi="Arial" w:cs="Arial"/>
                                <w:sz w:val="20"/>
                                <w:szCs w:val="20"/>
                                <w:lang w:val="en-US"/>
                              </w:rPr>
                              <w:t>: C</w:t>
                            </w:r>
                            <w:r w:rsidRPr="000A7031">
                              <w:rPr>
                                <w:rFonts w:ascii="Arial" w:hAnsi="Arial" w:cs="Arial"/>
                                <w:sz w:val="20"/>
                                <w:szCs w:val="20"/>
                                <w:lang w:val="en-US"/>
                              </w:rPr>
                              <w:t xml:space="preserve">ountries with the lowest MCV1 coverage and highest </w:t>
                            </w:r>
                            <w:r>
                              <w:rPr>
                                <w:rFonts w:ascii="Arial" w:hAnsi="Arial" w:cs="Arial"/>
                                <w:sz w:val="20"/>
                                <w:szCs w:val="20"/>
                                <w:lang w:val="en-US"/>
                              </w:rPr>
                              <w:t xml:space="preserve">disease </w:t>
                            </w:r>
                            <w:r w:rsidRPr="000A7031">
                              <w:rPr>
                                <w:rFonts w:ascii="Arial" w:hAnsi="Arial" w:cs="Arial"/>
                                <w:sz w:val="20"/>
                                <w:szCs w:val="20"/>
                                <w:lang w:val="en-US"/>
                              </w:rPr>
                              <w:t>burden for measles and rubella</w:t>
                            </w:r>
                            <w:r>
                              <w:rPr>
                                <w:rFonts w:ascii="Arial" w:hAnsi="Arial" w:cs="Arial"/>
                                <w:sz w:val="20"/>
                                <w:szCs w:val="20"/>
                                <w:lang w:val="en-US"/>
                              </w:rPr>
                              <w:t xml:space="preserve"> are forecasted to adopt MR-MAPs earlier.</w:t>
                            </w:r>
                          </w:p>
                          <w:p w14:paraId="79B93536" w14:textId="77777777" w:rsidR="006F1BE5" w:rsidRDefault="006F1BE5" w:rsidP="00BD39E2">
                            <w:pPr>
                              <w:rPr>
                                <w:rFonts w:ascii="Arial" w:hAnsi="Arial" w:cs="Arial"/>
                                <w:sz w:val="20"/>
                                <w:szCs w:val="20"/>
                                <w:lang w:val="en-US"/>
                              </w:rPr>
                            </w:pPr>
                          </w:p>
                          <w:p w14:paraId="513B53F3" w14:textId="77777777" w:rsidR="006F1BE5" w:rsidRPr="00DC62D0" w:rsidRDefault="006F1BE5" w:rsidP="00BD39E2">
                            <w:pPr>
                              <w:rPr>
                                <w:rFonts w:ascii="Arial" w:hAnsi="Arial" w:cs="Arial"/>
                                <w:sz w:val="20"/>
                                <w:szCs w:val="20"/>
                                <w:lang w:val="en-US"/>
                              </w:rPr>
                            </w:pPr>
                            <w:r>
                              <w:rPr>
                                <w:rFonts w:ascii="Arial" w:hAnsi="Arial" w:cs="Arial"/>
                                <w:sz w:val="20"/>
                                <w:szCs w:val="20"/>
                                <w:lang w:val="en-US"/>
                              </w:rPr>
                              <w:t>Note that there were no constraints applied to any of the scenario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5F2A182" id="_x0000_t202" coordsize="21600,21600" o:spt="202" path="m,l,21600r21600,l21600,xe">
                <v:stroke joinstyle="miter"/>
                <v:path gradientshapeok="t" o:connecttype="rect"/>
              </v:shapetype>
              <v:shape id="Text Box 44" o:spid="_x0000_s1026" type="#_x0000_t202" style="width:378.2pt;height:183.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" fillcolor="white [3201]" strokeweight=".5pt">
                <v:textbox>
                  <w:txbxContent>
                    <w:p w14:paraId="4668D6DC" w14:textId="77777777" w:rsidR="006F1BE5" w:rsidRPr="000A7031" w:rsidRDefault="006F1BE5" w:rsidP="00BD39E2">
                      <w:pPr>
                        <w:rPr>
                          <w:rFonts w:ascii="Arial" w:hAnsi="Arial" w:cs="Arial"/>
                          <w:b/>
                          <w:bCs/>
                          <w:sz w:val="20"/>
                          <w:szCs w:val="20"/>
                          <w:lang w:val="en-US"/>
                        </w:rPr>
                      </w:pPr>
                      <w:r w:rsidRPr="000A7031">
                        <w:rPr>
                          <w:rFonts w:ascii="Arial" w:hAnsi="Arial" w:cs="Arial"/>
                          <w:b/>
                          <w:bCs/>
                          <w:sz w:val="20"/>
                          <w:szCs w:val="20"/>
                          <w:lang w:val="en-US"/>
                        </w:rPr>
                        <w:t>Text box 2: Description of the scenarios</w:t>
                      </w:r>
                    </w:p>
                    <w:p w14:paraId="3F0788DE" w14:textId="41CB16E3" w:rsidR="006F1BE5" w:rsidRPr="000A7031" w:rsidRDefault="006F1BE5" w:rsidP="00BD39E2">
                      <w:pPr>
                        <w:rPr>
                          <w:rFonts w:ascii="Arial" w:hAnsi="Arial" w:cs="Arial"/>
                          <w:sz w:val="20"/>
                          <w:szCs w:val="20"/>
                          <w:lang w:val="en-US"/>
                        </w:rPr>
                      </w:pPr>
                      <w:r w:rsidRPr="000A7031">
                        <w:rPr>
                          <w:rFonts w:ascii="Arial" w:hAnsi="Arial" w:cs="Arial"/>
                          <w:sz w:val="20"/>
                          <w:szCs w:val="20"/>
                          <w:lang w:val="en-US"/>
                        </w:rPr>
                        <w:t xml:space="preserve">This text box provides an overview of the </w:t>
                      </w:r>
                      <w:r>
                        <w:rPr>
                          <w:rFonts w:ascii="Arial" w:hAnsi="Arial" w:cs="Arial"/>
                          <w:sz w:val="20"/>
                          <w:szCs w:val="20"/>
                          <w:lang w:val="en-US"/>
                        </w:rPr>
                        <w:t>three</w:t>
                      </w:r>
                      <w:r w:rsidRPr="000A7031">
                        <w:rPr>
                          <w:rFonts w:ascii="Arial" w:hAnsi="Arial" w:cs="Arial"/>
                          <w:sz w:val="20"/>
                          <w:szCs w:val="20"/>
                          <w:lang w:val="en-US"/>
                        </w:rPr>
                        <w:t xml:space="preserve"> scenarios explored</w:t>
                      </w:r>
                      <w:r>
                        <w:rPr>
                          <w:rFonts w:ascii="Arial" w:hAnsi="Arial" w:cs="Arial"/>
                          <w:sz w:val="20"/>
                          <w:szCs w:val="20"/>
                          <w:lang w:val="en-US"/>
                        </w:rPr>
                        <w:t>:</w:t>
                      </w:r>
                    </w:p>
                    <w:p w14:paraId="1F1A8969" w14:textId="77777777" w:rsidR="006F1BE5" w:rsidRPr="000A7031" w:rsidRDefault="006F1BE5" w:rsidP="00BD39E2">
                      <w:pPr>
                        <w:rPr>
                          <w:rFonts w:ascii="Arial" w:hAnsi="Arial" w:cs="Arial"/>
                          <w:sz w:val="20"/>
                          <w:szCs w:val="20"/>
                          <w:lang w:val="en-US"/>
                        </w:rPr>
                      </w:pPr>
                    </w:p>
                    <w:p w14:paraId="5816560A" w14:textId="18A0EEBB" w:rsidR="006F1BE5"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1: </w:t>
                      </w:r>
                      <w:r w:rsidRPr="00DC62D0">
                        <w:rPr>
                          <w:rFonts w:ascii="Arial" w:hAnsi="Arial" w:cs="Arial"/>
                          <w:b/>
                          <w:bCs/>
                          <w:sz w:val="20"/>
                          <w:szCs w:val="20"/>
                          <w:lang w:val="en-US"/>
                        </w:rPr>
                        <w:t>Base</w:t>
                      </w:r>
                      <w:r>
                        <w:rPr>
                          <w:rFonts w:ascii="Arial" w:hAnsi="Arial" w:cs="Arial"/>
                          <w:sz w:val="20"/>
                          <w:szCs w:val="20"/>
                          <w:lang w:val="en-US"/>
                        </w:rPr>
                        <w:t>: utilizes 5-step demand forecasting methodology described above.</w:t>
                      </w:r>
                    </w:p>
                    <w:p w14:paraId="6BEF8FC0" w14:textId="0787F065" w:rsidR="006F1BE5" w:rsidRPr="000A7031"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2: </w:t>
                      </w:r>
                      <w:r w:rsidRPr="00DC62D0">
                        <w:rPr>
                          <w:rFonts w:ascii="Arial" w:hAnsi="Arial" w:cs="Arial"/>
                          <w:b/>
                          <w:bCs/>
                          <w:sz w:val="20"/>
                          <w:szCs w:val="20"/>
                          <w:lang w:val="en-US"/>
                        </w:rPr>
                        <w:t>Regional MR-MAP pilots</w:t>
                      </w:r>
                      <w:r w:rsidRPr="000A7031">
                        <w:rPr>
                          <w:rFonts w:ascii="Arial" w:hAnsi="Arial" w:cs="Arial"/>
                          <w:sz w:val="20"/>
                          <w:szCs w:val="20"/>
                          <w:lang w:val="en-US"/>
                        </w:rPr>
                        <w:t xml:space="preserve">: </w:t>
                      </w:r>
                      <w:r>
                        <w:rPr>
                          <w:rFonts w:ascii="Arial" w:hAnsi="Arial" w:cs="Arial"/>
                          <w:sz w:val="20"/>
                          <w:szCs w:val="20"/>
                          <w:lang w:val="en-US"/>
                        </w:rPr>
                        <w:t>Five</w:t>
                      </w:r>
                      <w:r w:rsidRPr="000A7031">
                        <w:rPr>
                          <w:rFonts w:ascii="Arial" w:hAnsi="Arial" w:cs="Arial"/>
                          <w:sz w:val="20"/>
                          <w:szCs w:val="20"/>
                          <w:lang w:val="en-US"/>
                        </w:rPr>
                        <w:t xml:space="preserve"> countries </w:t>
                      </w:r>
                      <w:r>
                        <w:rPr>
                          <w:rFonts w:ascii="Arial" w:hAnsi="Arial" w:cs="Arial"/>
                          <w:sz w:val="20"/>
                          <w:szCs w:val="20"/>
                          <w:lang w:val="en-US"/>
                        </w:rPr>
                        <w:t xml:space="preserve">in each WHO region </w:t>
                      </w:r>
                      <w:r w:rsidRPr="000A7031">
                        <w:rPr>
                          <w:rFonts w:ascii="Arial" w:hAnsi="Arial" w:cs="Arial"/>
                          <w:sz w:val="20"/>
                          <w:szCs w:val="20"/>
                          <w:lang w:val="en-US"/>
                        </w:rPr>
                        <w:t xml:space="preserve">conduct </w:t>
                      </w:r>
                      <w:r>
                        <w:rPr>
                          <w:rFonts w:ascii="Arial" w:hAnsi="Arial" w:cs="Arial"/>
                          <w:sz w:val="20"/>
                          <w:szCs w:val="20"/>
                          <w:lang w:val="en-US"/>
                        </w:rPr>
                        <w:t xml:space="preserve">sub-national </w:t>
                      </w:r>
                      <w:r w:rsidRPr="000A7031">
                        <w:rPr>
                          <w:rFonts w:ascii="Arial" w:hAnsi="Arial" w:cs="Arial"/>
                          <w:sz w:val="20"/>
                          <w:szCs w:val="20"/>
                          <w:lang w:val="en-US"/>
                        </w:rPr>
                        <w:t xml:space="preserve">pilots with MR-MAPs </w:t>
                      </w:r>
                      <w:r>
                        <w:rPr>
                          <w:rFonts w:ascii="Arial" w:hAnsi="Arial" w:cs="Arial"/>
                          <w:sz w:val="20"/>
                          <w:szCs w:val="20"/>
                          <w:lang w:val="en-US"/>
                        </w:rPr>
                        <w:t>for 2 years prior to national implementation. All other countries do not adopt MR-MAPs until the regional pilots are completed.</w:t>
                      </w:r>
                    </w:p>
                    <w:p w14:paraId="606ABBF3" w14:textId="28E83B5B" w:rsidR="006F1BE5" w:rsidRPr="000A7031" w:rsidRDefault="006F1BE5" w:rsidP="00BD39E2">
                      <w:pPr>
                        <w:pStyle w:val="ListParagraph"/>
                        <w:numPr>
                          <w:ilvl w:val="0"/>
                          <w:numId w:val="25"/>
                        </w:numPr>
                        <w:rPr>
                          <w:rFonts w:ascii="Arial" w:hAnsi="Arial" w:cs="Arial"/>
                          <w:sz w:val="20"/>
                          <w:szCs w:val="20"/>
                          <w:lang w:val="en-US"/>
                        </w:rPr>
                      </w:pPr>
                      <w:r>
                        <w:rPr>
                          <w:rFonts w:ascii="Arial" w:hAnsi="Arial" w:cs="Arial"/>
                          <w:sz w:val="20"/>
                          <w:szCs w:val="20"/>
                          <w:lang w:val="en-US"/>
                        </w:rPr>
                        <w:t xml:space="preserve">Scenario 3: </w:t>
                      </w:r>
                      <w:r w:rsidRPr="00DC62D0">
                        <w:rPr>
                          <w:rFonts w:ascii="Arial" w:hAnsi="Arial" w:cs="Arial"/>
                          <w:b/>
                          <w:bCs/>
                          <w:sz w:val="20"/>
                          <w:szCs w:val="20"/>
                          <w:lang w:val="en-US"/>
                        </w:rPr>
                        <w:t>Accelerated adoption in countries with the greatest need</w:t>
                      </w:r>
                      <w:r>
                        <w:rPr>
                          <w:rFonts w:ascii="Arial" w:hAnsi="Arial" w:cs="Arial"/>
                          <w:sz w:val="20"/>
                          <w:szCs w:val="20"/>
                          <w:lang w:val="en-US"/>
                        </w:rPr>
                        <w:t>: C</w:t>
                      </w:r>
                      <w:r w:rsidRPr="000A7031">
                        <w:rPr>
                          <w:rFonts w:ascii="Arial" w:hAnsi="Arial" w:cs="Arial"/>
                          <w:sz w:val="20"/>
                          <w:szCs w:val="20"/>
                          <w:lang w:val="en-US"/>
                        </w:rPr>
                        <w:t xml:space="preserve">ountries with the lowest MCV1 coverage and highest </w:t>
                      </w:r>
                      <w:r>
                        <w:rPr>
                          <w:rFonts w:ascii="Arial" w:hAnsi="Arial" w:cs="Arial"/>
                          <w:sz w:val="20"/>
                          <w:szCs w:val="20"/>
                          <w:lang w:val="en-US"/>
                        </w:rPr>
                        <w:t xml:space="preserve">disease </w:t>
                      </w:r>
                      <w:r w:rsidRPr="000A7031">
                        <w:rPr>
                          <w:rFonts w:ascii="Arial" w:hAnsi="Arial" w:cs="Arial"/>
                          <w:sz w:val="20"/>
                          <w:szCs w:val="20"/>
                          <w:lang w:val="en-US"/>
                        </w:rPr>
                        <w:t>burden for measles and rubella</w:t>
                      </w:r>
                      <w:r>
                        <w:rPr>
                          <w:rFonts w:ascii="Arial" w:hAnsi="Arial" w:cs="Arial"/>
                          <w:sz w:val="20"/>
                          <w:szCs w:val="20"/>
                          <w:lang w:val="en-US"/>
                        </w:rPr>
                        <w:t xml:space="preserve"> are forecasted to adopt MR-MAPs earlier.</w:t>
                      </w:r>
                    </w:p>
                    <w:p w14:paraId="79B93536" w14:textId="77777777" w:rsidR="006F1BE5" w:rsidRDefault="006F1BE5" w:rsidP="00BD39E2">
                      <w:pPr>
                        <w:rPr>
                          <w:rFonts w:ascii="Arial" w:hAnsi="Arial" w:cs="Arial"/>
                          <w:sz w:val="20"/>
                          <w:szCs w:val="20"/>
                          <w:lang w:val="en-US"/>
                        </w:rPr>
                      </w:pPr>
                    </w:p>
                    <w:p w14:paraId="513B53F3" w14:textId="77777777" w:rsidR="006F1BE5" w:rsidRPr="00DC62D0" w:rsidRDefault="006F1BE5" w:rsidP="00BD39E2">
                      <w:pPr>
                        <w:rPr>
                          <w:rFonts w:ascii="Arial" w:hAnsi="Arial" w:cs="Arial"/>
                          <w:sz w:val="20"/>
                          <w:szCs w:val="20"/>
                          <w:lang w:val="en-US"/>
                        </w:rPr>
                      </w:pPr>
                      <w:r>
                        <w:rPr>
                          <w:rFonts w:ascii="Arial" w:hAnsi="Arial" w:cs="Arial"/>
                          <w:sz w:val="20"/>
                          <w:szCs w:val="20"/>
                          <w:lang w:val="en-US"/>
                        </w:rPr>
                        <w:t>Note that there were no constraints applied to any of the scenarios.</w:t>
                      </w:r>
                    </w:p>
                  </w:txbxContent>
                </v:textbox>
                <w10:anchorlock/>
              </v:shape>
            </w:pict>
          </mc:Fallback>
        </mc:AlternateContent>
      </w:r>
      <w:r w:rsidRPr="004E1B7B">
        <w:rPr>
          <w:rFonts w:ascii="Arial" w:hAnsi="Arial" w:cs="Arial"/>
          <w:sz w:val="22"/>
          <w:szCs w:val="22"/>
          <w:lang w:eastAsia="en-US"/>
        </w:rPr>
        <w:t>f</w:t>
      </w:r>
    </w:p>
    <w:p w14:paraId="2DA3B5B3" w14:textId="34A2E14F" w:rsidR="00BE10F5" w:rsidRPr="004E1B7B" w:rsidRDefault="00BD39E2" w:rsidP="008B06DF">
      <w:pPr>
        <w:spacing w:before="120" w:after="120" w:line="480" w:lineRule="auto"/>
        <w:rPr>
          <w:rFonts w:ascii="Arial" w:hAnsi="Arial" w:cs="Arial"/>
          <w:lang w:eastAsia="en-US"/>
        </w:rPr>
        <w:sectPr w:rsidR="00BE10F5" w:rsidRPr="004E1B7B" w:rsidSect="00894D8C">
          <w:pgSz w:w="11906" w:h="16838"/>
          <w:pgMar w:top="1440" w:right="1440" w:bottom="1440" w:left="1440" w:header="708" w:footer="708" w:gutter="0"/>
          <w:lnNumType w:countBy="1" w:restart="continuous"/>
          <w:cols w:space="708"/>
          <w:docGrid w:linePitch="360"/>
        </w:sectPr>
      </w:pPr>
      <w:r w:rsidRPr="004E1B7B">
        <w:rPr>
          <w:rFonts w:ascii="Arial" w:hAnsi="Arial" w:cs="Arial"/>
          <w:sz w:val="22"/>
          <w:szCs w:val="22"/>
          <w:lang w:eastAsia="en-US"/>
        </w:rPr>
        <w:t xml:space="preserve">Given the high level of uncertainty in how global PDR will evolve for MR-MAPs between 2030-2040, three scenarios were explored. The scenarios were developed based on the input of the Working Group of Experts on MR-MAPs and MI4A Advisory Group. Scenario 1 serves as the </w:t>
      </w:r>
      <w:r w:rsidRPr="004E1B7B">
        <w:rPr>
          <w:rFonts w:ascii="Arial" w:hAnsi="Arial" w:cs="Arial"/>
          <w:b/>
          <w:bCs/>
          <w:sz w:val="22"/>
          <w:szCs w:val="22"/>
          <w:lang w:eastAsia="en-US"/>
        </w:rPr>
        <w:t>base scenario</w:t>
      </w:r>
      <w:r w:rsidRPr="004E1B7B">
        <w:rPr>
          <w:rFonts w:ascii="Arial" w:hAnsi="Arial" w:cs="Arial"/>
          <w:sz w:val="22"/>
          <w:szCs w:val="22"/>
          <w:lang w:eastAsia="en-US"/>
        </w:rPr>
        <w:t xml:space="preserve"> and utilizes the forecasting methodology described above to estimate PDR and is described in Steps 1-</w:t>
      </w:r>
      <w:r w:rsidR="00CB1EBE" w:rsidRPr="004E1B7B">
        <w:rPr>
          <w:rFonts w:ascii="Arial" w:hAnsi="Arial" w:cs="Arial"/>
          <w:sz w:val="22"/>
          <w:szCs w:val="22"/>
          <w:lang w:eastAsia="en-US"/>
        </w:rPr>
        <w:t>4</w:t>
      </w:r>
      <w:r w:rsidRPr="004E1B7B">
        <w:rPr>
          <w:rFonts w:ascii="Arial" w:hAnsi="Arial" w:cs="Arial"/>
          <w:sz w:val="22"/>
          <w:szCs w:val="22"/>
          <w:lang w:eastAsia="en-US"/>
        </w:rPr>
        <w:t xml:space="preserve">. Scenario 2, </w:t>
      </w:r>
      <w:r w:rsidRPr="004E1B7B">
        <w:rPr>
          <w:rFonts w:ascii="Arial" w:hAnsi="Arial" w:cs="Arial"/>
          <w:b/>
          <w:bCs/>
          <w:sz w:val="22"/>
          <w:szCs w:val="22"/>
          <w:lang w:eastAsia="en-US"/>
        </w:rPr>
        <w:t>regional MR-MAP pilots</w:t>
      </w:r>
      <w:r w:rsidRPr="004E1B7B">
        <w:rPr>
          <w:rFonts w:ascii="Arial" w:hAnsi="Arial" w:cs="Arial"/>
          <w:sz w:val="22"/>
          <w:szCs w:val="22"/>
          <w:lang w:eastAsia="en-US"/>
        </w:rPr>
        <w:t>, considered if MR-MAPs would be rolled out as ‘sub-national pilots’ in the first five countries in each WHO region targeting only 5% of the surviving infant population for the first two years</w:t>
      </w:r>
      <w:r w:rsidR="004357CC" w:rsidRPr="004E1B7B">
        <w:rPr>
          <w:rFonts w:ascii="Arial" w:hAnsi="Arial" w:cs="Arial"/>
          <w:sz w:val="22"/>
          <w:szCs w:val="22"/>
          <w:lang w:eastAsia="en-US"/>
        </w:rPr>
        <w:t xml:space="preserve">. These countries would introduce MR-MAPs nationally in year 3 while all other countries would </w:t>
      </w:r>
      <w:r w:rsidR="00003C39" w:rsidRPr="004E1B7B">
        <w:rPr>
          <w:rFonts w:ascii="Arial" w:hAnsi="Arial" w:cs="Arial"/>
          <w:sz w:val="22"/>
          <w:szCs w:val="22"/>
          <w:lang w:eastAsia="en-US"/>
        </w:rPr>
        <w:t>delay the introduction of</w:t>
      </w:r>
      <w:r w:rsidR="004357CC" w:rsidRPr="004E1B7B">
        <w:rPr>
          <w:rFonts w:ascii="Arial" w:hAnsi="Arial" w:cs="Arial"/>
          <w:sz w:val="22"/>
          <w:szCs w:val="22"/>
          <w:lang w:eastAsia="en-US"/>
        </w:rPr>
        <w:t xml:space="preserve"> MR-MAPs </w:t>
      </w:r>
      <w:r w:rsidR="00003C39" w:rsidRPr="004E1B7B">
        <w:rPr>
          <w:rFonts w:ascii="Arial" w:hAnsi="Arial" w:cs="Arial"/>
          <w:sz w:val="22"/>
          <w:szCs w:val="22"/>
          <w:lang w:eastAsia="en-US"/>
        </w:rPr>
        <w:t>until</w:t>
      </w:r>
      <w:r w:rsidR="004357CC" w:rsidRPr="004E1B7B">
        <w:rPr>
          <w:rFonts w:ascii="Arial" w:hAnsi="Arial" w:cs="Arial"/>
          <w:sz w:val="22"/>
          <w:szCs w:val="22"/>
          <w:lang w:eastAsia="en-US"/>
        </w:rPr>
        <w:t xml:space="preserve"> the regional pilots were completed</w:t>
      </w:r>
      <w:r w:rsidR="002D1F75" w:rsidRPr="004E1B7B">
        <w:rPr>
          <w:rFonts w:ascii="Arial" w:hAnsi="Arial" w:cs="Arial"/>
          <w:sz w:val="22"/>
          <w:szCs w:val="22"/>
          <w:lang w:eastAsia="en-US"/>
        </w:rPr>
        <w:t xml:space="preserve"> (5 years from the beginning of the pilot)</w:t>
      </w:r>
      <w:r w:rsidRPr="004E1B7B">
        <w:rPr>
          <w:rFonts w:ascii="Arial" w:hAnsi="Arial" w:cs="Arial"/>
          <w:sz w:val="22"/>
          <w:szCs w:val="22"/>
          <w:lang w:eastAsia="en-US"/>
        </w:rPr>
        <w:t xml:space="preserve">. Scenario 3 explored if MR-MAPs were adopted first in countries that had the </w:t>
      </w:r>
      <w:r w:rsidRPr="004E1B7B">
        <w:rPr>
          <w:rFonts w:ascii="Arial" w:hAnsi="Arial" w:cs="Arial"/>
          <w:b/>
          <w:bCs/>
          <w:sz w:val="22"/>
          <w:szCs w:val="22"/>
          <w:lang w:eastAsia="en-US"/>
        </w:rPr>
        <w:t>greatest need</w:t>
      </w:r>
      <w:r w:rsidRPr="004E1B7B">
        <w:rPr>
          <w:rFonts w:ascii="Arial" w:hAnsi="Arial" w:cs="Arial"/>
          <w:sz w:val="22"/>
          <w:szCs w:val="22"/>
          <w:lang w:eastAsia="en-US"/>
        </w:rPr>
        <w:t xml:space="preserve"> based on their MCV1 coverage and their disease burden of measles and </w:t>
      </w:r>
      <w:r w:rsidR="00A966F4" w:rsidRPr="004E1B7B">
        <w:rPr>
          <w:rFonts w:ascii="Arial" w:hAnsi="Arial" w:cs="Arial"/>
          <w:sz w:val="22"/>
          <w:szCs w:val="22"/>
          <w:lang w:eastAsia="en-US"/>
        </w:rPr>
        <w:t>rubella. This</w:t>
      </w:r>
      <w:r w:rsidRPr="004E1B7B">
        <w:rPr>
          <w:rFonts w:ascii="Arial" w:hAnsi="Arial" w:cs="Arial"/>
          <w:sz w:val="22"/>
          <w:szCs w:val="22"/>
          <w:lang w:eastAsia="en-US"/>
        </w:rPr>
        <w:t xml:space="preserve"> was achieved by utilizing the same predictive framework to forecast adoption year, but instead of the variables </w:t>
      </w:r>
      <w:r w:rsidR="006C5093" w:rsidRPr="004E1B7B">
        <w:rPr>
          <w:rFonts w:ascii="Arial" w:hAnsi="Arial" w:cs="Arial"/>
          <w:sz w:val="22"/>
          <w:szCs w:val="22"/>
          <w:lang w:eastAsia="en-US"/>
        </w:rPr>
        <w:t>being</w:t>
      </w:r>
      <w:r w:rsidRPr="004E1B7B">
        <w:rPr>
          <w:rFonts w:ascii="Arial" w:hAnsi="Arial" w:cs="Arial"/>
          <w:sz w:val="22"/>
          <w:szCs w:val="22"/>
          <w:lang w:eastAsia="en-US"/>
        </w:rPr>
        <w:t xml:space="preserve"> equally weighted, the variables for MCV1 coverage and measles and rubella burden were given </w:t>
      </w:r>
      <w:r w:rsidR="006C5093" w:rsidRPr="004E1B7B">
        <w:rPr>
          <w:rFonts w:ascii="Arial" w:hAnsi="Arial" w:cs="Arial"/>
          <w:sz w:val="22"/>
          <w:szCs w:val="22"/>
          <w:lang w:eastAsia="en-US"/>
        </w:rPr>
        <w:t>twice</w:t>
      </w:r>
      <w:r w:rsidR="004357CC" w:rsidRPr="004E1B7B">
        <w:rPr>
          <w:rFonts w:ascii="Arial" w:hAnsi="Arial" w:cs="Arial"/>
          <w:sz w:val="22"/>
          <w:szCs w:val="22"/>
          <w:lang w:eastAsia="en-US"/>
        </w:rPr>
        <w:t xml:space="preserve"> the </w:t>
      </w:r>
      <w:r w:rsidRPr="004E1B7B">
        <w:rPr>
          <w:rFonts w:ascii="Arial" w:hAnsi="Arial" w:cs="Arial"/>
          <w:sz w:val="22"/>
          <w:szCs w:val="22"/>
          <w:lang w:eastAsia="en-US"/>
        </w:rPr>
        <w:t xml:space="preserve">weight </w:t>
      </w:r>
      <w:r w:rsidR="004357CC" w:rsidRPr="004E1B7B">
        <w:rPr>
          <w:rFonts w:ascii="Arial" w:hAnsi="Arial" w:cs="Arial"/>
          <w:sz w:val="22"/>
          <w:szCs w:val="22"/>
          <w:lang w:eastAsia="en-US"/>
        </w:rPr>
        <w:t xml:space="preserve">compared to </w:t>
      </w:r>
      <w:r w:rsidRPr="004E1B7B">
        <w:rPr>
          <w:rFonts w:ascii="Arial" w:hAnsi="Arial" w:cs="Arial"/>
          <w:sz w:val="22"/>
          <w:szCs w:val="22"/>
          <w:lang w:eastAsia="en-US"/>
        </w:rPr>
        <w:t xml:space="preserve">the other variables. </w:t>
      </w:r>
      <w:r w:rsidR="00DC059C" w:rsidRPr="004E1B7B">
        <w:rPr>
          <w:rFonts w:ascii="Arial" w:hAnsi="Arial" w:cs="Arial"/>
          <w:sz w:val="22"/>
          <w:szCs w:val="22"/>
          <w:lang w:eastAsia="en-US"/>
        </w:rPr>
        <w:t>Based on the revised weights, a new adoption year was calculated (supplemental</w:t>
      </w:r>
      <w:r w:rsidR="00E70B5E" w:rsidRPr="004E1B7B">
        <w:rPr>
          <w:rFonts w:ascii="Arial" w:hAnsi="Arial" w:cs="Arial"/>
          <w:sz w:val="22"/>
          <w:szCs w:val="22"/>
          <w:lang w:eastAsia="en-US"/>
        </w:rPr>
        <w:t xml:space="preserve"> annex.xls,</w:t>
      </w:r>
      <w:r w:rsidR="00DC059C" w:rsidRPr="004E1B7B">
        <w:rPr>
          <w:rFonts w:ascii="Arial" w:hAnsi="Arial" w:cs="Arial"/>
          <w:sz w:val="22"/>
          <w:szCs w:val="22"/>
          <w:lang w:eastAsia="en-US"/>
        </w:rPr>
        <w:t xml:space="preserve"> sheet </w:t>
      </w:r>
      <w:r w:rsidR="00E70B5E" w:rsidRPr="004E1B7B">
        <w:rPr>
          <w:rFonts w:ascii="Arial" w:hAnsi="Arial" w:cs="Arial"/>
          <w:sz w:val="22"/>
          <w:szCs w:val="22"/>
          <w:lang w:eastAsia="en-US"/>
        </w:rPr>
        <w:t>Overview</w:t>
      </w:r>
      <w:r w:rsidR="00DC059C" w:rsidRPr="004E1B7B">
        <w:rPr>
          <w:rFonts w:ascii="Arial" w:hAnsi="Arial" w:cs="Arial"/>
          <w:sz w:val="22"/>
          <w:szCs w:val="22"/>
          <w:lang w:eastAsia="en-US"/>
        </w:rPr>
        <w:t>).</w:t>
      </w:r>
    </w:p>
    <w:p w14:paraId="1915BB86" w14:textId="5DB19E24" w:rsidR="004A360C" w:rsidRPr="004E1B7B" w:rsidRDefault="00516160" w:rsidP="008B06DF">
      <w:pPr>
        <w:pStyle w:val="Heading1"/>
        <w:spacing w:before="120" w:after="120"/>
        <w:rPr>
          <w:rFonts w:ascii="Arial" w:hAnsi="Arial" w:cs="Arial"/>
        </w:rPr>
      </w:pPr>
      <w:r w:rsidRPr="004E1B7B">
        <w:rPr>
          <w:rFonts w:ascii="Arial" w:hAnsi="Arial" w:cs="Arial"/>
        </w:rPr>
        <w:lastRenderedPageBreak/>
        <w:t xml:space="preserve">Supplemental </w:t>
      </w:r>
      <w:r w:rsidR="004A360C" w:rsidRPr="004E1B7B">
        <w:rPr>
          <w:rFonts w:ascii="Arial" w:hAnsi="Arial" w:cs="Arial"/>
        </w:rPr>
        <w:t xml:space="preserve">Annex B: Methodology and results of sensitivity analyses </w:t>
      </w:r>
    </w:p>
    <w:p w14:paraId="14B2102C" w14:textId="76D29E80" w:rsidR="004D3070" w:rsidRPr="004E1B7B" w:rsidRDefault="004D3070" w:rsidP="005A3DCD">
      <w:pPr>
        <w:spacing w:line="480" w:lineRule="auto"/>
        <w:rPr>
          <w:rFonts w:ascii="Arial" w:hAnsi="Arial" w:cs="Arial"/>
          <w:sz w:val="22"/>
          <w:szCs w:val="22"/>
          <w:lang w:eastAsia="en-US"/>
        </w:rPr>
      </w:pPr>
      <w:r w:rsidRPr="004E1B7B">
        <w:rPr>
          <w:rFonts w:ascii="Arial" w:hAnsi="Arial" w:cs="Arial"/>
          <w:sz w:val="22"/>
          <w:szCs w:val="22"/>
          <w:lang w:eastAsia="en-US"/>
        </w:rPr>
        <w:t>Sensitivity analyses were conducted on specific variables where no or limited data existed or if there were concerns regarding the quality of the data</w:t>
      </w:r>
      <w:r w:rsidR="00072F38" w:rsidRPr="004E1B7B">
        <w:rPr>
          <w:rFonts w:ascii="Arial" w:hAnsi="Arial" w:cs="Arial"/>
          <w:sz w:val="22"/>
          <w:szCs w:val="22"/>
          <w:lang w:eastAsia="en-US"/>
        </w:rPr>
        <w:t xml:space="preserve"> highlighted by the Expert group on MR-MAPs and the MI4A Advisory Group</w:t>
      </w:r>
      <w:r w:rsidRPr="004E1B7B">
        <w:rPr>
          <w:rFonts w:ascii="Arial" w:hAnsi="Arial" w:cs="Arial"/>
          <w:sz w:val="22"/>
          <w:szCs w:val="22"/>
          <w:lang w:eastAsia="en-US"/>
        </w:rPr>
        <w:t>. Four types of sensitivity analyses were conducted on (i) additional hard-to-reach and MOV populations, (ii) proportion of additional hard-to-reach and MOV populations reached by MR-MAPs, (iii) delivery location, and (iv) service provider.</w:t>
      </w:r>
    </w:p>
    <w:p w14:paraId="7D0CAAFD" w14:textId="79769CBC" w:rsidR="004A360C" w:rsidRPr="004E1B7B" w:rsidRDefault="004D3070" w:rsidP="005A3DCD">
      <w:pPr>
        <w:spacing w:line="480" w:lineRule="auto"/>
        <w:rPr>
          <w:rFonts w:ascii="Arial" w:hAnsi="Arial" w:cs="Arial"/>
          <w:sz w:val="22"/>
          <w:szCs w:val="22"/>
          <w:lang w:eastAsia="en-US"/>
        </w:rPr>
      </w:pPr>
      <w:r w:rsidRPr="004E1B7B">
        <w:rPr>
          <w:rFonts w:ascii="Arial" w:hAnsi="Arial" w:cs="Arial"/>
          <w:sz w:val="22"/>
          <w:szCs w:val="22"/>
          <w:lang w:eastAsia="en-US"/>
        </w:rPr>
        <w:t>Th</w:t>
      </w:r>
      <w:r w:rsidR="00100824" w:rsidRPr="004E1B7B">
        <w:rPr>
          <w:rFonts w:ascii="Arial" w:hAnsi="Arial" w:cs="Arial"/>
          <w:sz w:val="22"/>
          <w:szCs w:val="22"/>
          <w:lang w:eastAsia="en-US"/>
        </w:rPr>
        <w:t>e</w:t>
      </w:r>
      <w:r w:rsidRPr="004E1B7B">
        <w:rPr>
          <w:rFonts w:ascii="Arial" w:hAnsi="Arial" w:cs="Arial"/>
          <w:sz w:val="22"/>
          <w:szCs w:val="22"/>
          <w:lang w:eastAsia="en-US"/>
        </w:rPr>
        <w:t>s</w:t>
      </w:r>
      <w:r w:rsidR="00100824" w:rsidRPr="004E1B7B">
        <w:rPr>
          <w:rFonts w:ascii="Arial" w:hAnsi="Arial" w:cs="Arial"/>
          <w:sz w:val="22"/>
          <w:szCs w:val="22"/>
          <w:lang w:eastAsia="en-US"/>
        </w:rPr>
        <w:t>e</w:t>
      </w:r>
      <w:r w:rsidRPr="004E1B7B">
        <w:rPr>
          <w:rFonts w:ascii="Arial" w:hAnsi="Arial" w:cs="Arial"/>
          <w:sz w:val="22"/>
          <w:szCs w:val="22"/>
          <w:lang w:eastAsia="en-US"/>
        </w:rPr>
        <w:t xml:space="preserve"> analys</w:t>
      </w:r>
      <w:r w:rsidR="00100824" w:rsidRPr="004E1B7B">
        <w:rPr>
          <w:rFonts w:ascii="Arial" w:hAnsi="Arial" w:cs="Arial"/>
          <w:sz w:val="22"/>
          <w:szCs w:val="22"/>
          <w:lang w:eastAsia="en-US"/>
        </w:rPr>
        <w:t>e</w:t>
      </w:r>
      <w:r w:rsidRPr="004E1B7B">
        <w:rPr>
          <w:rFonts w:ascii="Arial" w:hAnsi="Arial" w:cs="Arial"/>
          <w:sz w:val="22"/>
          <w:szCs w:val="22"/>
          <w:lang w:eastAsia="en-US"/>
        </w:rPr>
        <w:t>s aimed to identify</w:t>
      </w:r>
      <w:r w:rsidR="005A3DCD" w:rsidRPr="004E1B7B">
        <w:rPr>
          <w:rFonts w:ascii="Arial" w:hAnsi="Arial" w:cs="Arial"/>
          <w:sz w:val="22"/>
          <w:szCs w:val="22"/>
          <w:lang w:eastAsia="en-US"/>
        </w:rPr>
        <w:t xml:space="preserve"> which variables have the highest impact on the demand forecast </w:t>
      </w:r>
      <w:r w:rsidRPr="004E1B7B">
        <w:rPr>
          <w:rFonts w:ascii="Arial" w:hAnsi="Arial" w:cs="Arial"/>
          <w:sz w:val="22"/>
          <w:szCs w:val="22"/>
          <w:lang w:eastAsia="en-US"/>
        </w:rPr>
        <w:t xml:space="preserve">so </w:t>
      </w:r>
      <w:r w:rsidR="00100824" w:rsidRPr="004E1B7B">
        <w:rPr>
          <w:rFonts w:ascii="Arial" w:hAnsi="Arial" w:cs="Arial"/>
          <w:sz w:val="22"/>
          <w:szCs w:val="22"/>
          <w:lang w:eastAsia="en-US"/>
        </w:rPr>
        <w:t xml:space="preserve">that efforts could be focused on filling the most impactful evidence gaps to improve the </w:t>
      </w:r>
      <w:r w:rsidR="00020F5F" w:rsidRPr="004E1B7B">
        <w:rPr>
          <w:rFonts w:ascii="Arial" w:hAnsi="Arial" w:cs="Arial"/>
          <w:sz w:val="22"/>
          <w:szCs w:val="22"/>
          <w:lang w:eastAsia="en-US"/>
        </w:rPr>
        <w:t>accuracy and reliability of the demand forecast</w:t>
      </w:r>
      <w:r w:rsidR="005A3DCD" w:rsidRPr="004E1B7B">
        <w:rPr>
          <w:rFonts w:ascii="Arial" w:hAnsi="Arial" w:cs="Arial"/>
          <w:sz w:val="22"/>
          <w:szCs w:val="22"/>
          <w:lang w:eastAsia="en-US"/>
        </w:rPr>
        <w:t>.</w:t>
      </w:r>
    </w:p>
    <w:p w14:paraId="3B65BFC9" w14:textId="66409481" w:rsidR="00020F5F" w:rsidRPr="004E1B7B" w:rsidRDefault="00020F5F" w:rsidP="005A3DCD">
      <w:pPr>
        <w:spacing w:line="480" w:lineRule="auto"/>
        <w:rPr>
          <w:rFonts w:ascii="Arial" w:hAnsi="Arial" w:cs="Arial"/>
          <w:sz w:val="22"/>
          <w:szCs w:val="22"/>
          <w:lang w:eastAsia="en-US"/>
        </w:rPr>
      </w:pPr>
      <w:r w:rsidRPr="004E1B7B">
        <w:rPr>
          <w:rFonts w:ascii="Arial" w:hAnsi="Arial" w:cs="Arial"/>
          <w:sz w:val="22"/>
          <w:szCs w:val="22"/>
          <w:lang w:eastAsia="en-US"/>
        </w:rPr>
        <w:t>For simplicity, the variables were considered independent</w:t>
      </w:r>
      <w:r w:rsidR="007708F4" w:rsidRPr="004E1B7B">
        <w:rPr>
          <w:rFonts w:ascii="Arial" w:hAnsi="Arial" w:cs="Arial"/>
          <w:sz w:val="22"/>
          <w:szCs w:val="22"/>
          <w:lang w:eastAsia="en-US"/>
        </w:rPr>
        <w:t xml:space="preserve">ly </w:t>
      </w:r>
      <w:r w:rsidR="00534C1C" w:rsidRPr="004E1B7B">
        <w:rPr>
          <w:rFonts w:ascii="Arial" w:hAnsi="Arial" w:cs="Arial"/>
          <w:sz w:val="22"/>
          <w:szCs w:val="22"/>
          <w:lang w:eastAsia="en-US"/>
        </w:rPr>
        <w:t xml:space="preserve">and explored using a plus or minus 20% change. </w:t>
      </w:r>
      <w:r w:rsidR="00A13847" w:rsidRPr="004E1B7B">
        <w:rPr>
          <w:rFonts w:ascii="Arial" w:hAnsi="Arial" w:cs="Arial"/>
          <w:sz w:val="22"/>
          <w:szCs w:val="22"/>
          <w:lang w:eastAsia="en-US"/>
        </w:rPr>
        <w:t xml:space="preserve">20% was chosen as the MI4A MCV analysis shows an annual change in total </w:t>
      </w:r>
      <w:r w:rsidR="00100824" w:rsidRPr="004E1B7B">
        <w:rPr>
          <w:rFonts w:ascii="Arial" w:hAnsi="Arial" w:cs="Arial"/>
          <w:sz w:val="22"/>
          <w:szCs w:val="22"/>
          <w:lang w:eastAsia="en-US"/>
        </w:rPr>
        <w:t xml:space="preserve">MCV </w:t>
      </w:r>
      <w:r w:rsidR="00A13847" w:rsidRPr="004E1B7B">
        <w:rPr>
          <w:rFonts w:ascii="Arial" w:hAnsi="Arial" w:cs="Arial"/>
          <w:sz w:val="22"/>
          <w:szCs w:val="22"/>
          <w:lang w:eastAsia="en-US"/>
        </w:rPr>
        <w:t>routine and SIA PDR of ~22-28%</w:t>
      </w:r>
      <w:r w:rsidR="00C33F82" w:rsidRPr="004E1B7B">
        <w:rPr>
          <w:rFonts w:ascii="Arial" w:hAnsi="Arial" w:cs="Arial"/>
          <w:sz w:val="22"/>
          <w:szCs w:val="22"/>
          <w:lang w:eastAsia="en-US"/>
        </w:rPr>
        <w:t>.</w:t>
      </w:r>
      <w:r w:rsidR="00C33F82" w:rsidRPr="004E1B7B">
        <w:rPr>
          <w:rFonts w:ascii="Arial" w:hAnsi="Arial" w:cs="Arial"/>
          <w:sz w:val="22"/>
          <w:szCs w:val="22"/>
          <w:lang w:eastAsia="en-US"/>
        </w:rPr>
        <w:fldChar w:fldCharType="begin"/>
      </w:r>
      <w:r w:rsidR="002427F3">
        <w:rPr>
          <w:rFonts w:ascii="Arial" w:hAnsi="Arial" w:cs="Arial"/>
          <w:sz w:val="22"/>
          <w:szCs w:val="22"/>
          <w:lang w:eastAsia="en-US"/>
        </w:rPr>
        <w:instrText xml:space="preserve"> ADDIN EN.CITE &lt;EndNote&gt;&lt;Cite&gt;&lt;Year&gt;2020&lt;/Year&gt;&lt;RecNum&gt;504&lt;/RecNum&gt;&lt;DisplayText&gt;[1]&lt;/DisplayText&gt;&lt;record&gt;&lt;rec-number&gt;504&lt;/rec-number&gt;&lt;foreign-keys&gt;&lt;key app="EN" db-id="rfd5asfv6xzd01etev15v0wtd9059s0r9we9" timestamp="1603964828"&gt;504&lt;/key&gt;&lt;/foreign-keys&gt;&lt;ref-type name="Report"&gt;27&lt;/ref-type&gt;&lt;contributors&gt;&lt;/contributors&gt;&lt;titles&gt;&lt;title&gt;Global Market Study, Measles-containing vaccines&lt;/title&gt;&lt;/titles&gt;&lt;dates&gt;&lt;year&gt;2020&lt;/year&gt;&lt;/dates&gt;&lt;pub-location&gt;Geneva&lt;/pub-location&gt;&lt;publisher&gt;World Health Organisation, Market Information for Access to Vaccines (MI4A) Initiative&lt;/publisher&gt;&lt;urls&gt;&lt;related-urls&gt;&lt;url&gt;https://www.who.int/immunization/programmes_systems/procurement/mi4a/platform/module2/Measles_Containing_Vaccines_Market_Study_Public_Summary_July2020.pdf?ua=1&lt;/url&gt;&lt;/related-urls&gt;&lt;/urls&gt;&lt;/record&gt;&lt;/Cite&gt;&lt;/EndNote&gt;</w:instrText>
      </w:r>
      <w:r w:rsidR="00C33F82" w:rsidRPr="004E1B7B">
        <w:rPr>
          <w:rFonts w:ascii="Arial" w:hAnsi="Arial" w:cs="Arial"/>
          <w:sz w:val="22"/>
          <w:szCs w:val="22"/>
          <w:lang w:eastAsia="en-US"/>
        </w:rPr>
        <w:fldChar w:fldCharType="separate"/>
      </w:r>
      <w:r w:rsidR="002427F3">
        <w:rPr>
          <w:rFonts w:ascii="Arial" w:hAnsi="Arial" w:cs="Arial"/>
          <w:noProof/>
          <w:sz w:val="22"/>
          <w:szCs w:val="22"/>
          <w:lang w:eastAsia="en-US"/>
        </w:rPr>
        <w:t>[1]</w:t>
      </w:r>
      <w:r w:rsidR="00C33F82" w:rsidRPr="004E1B7B">
        <w:rPr>
          <w:rFonts w:ascii="Arial" w:hAnsi="Arial" w:cs="Arial"/>
          <w:sz w:val="22"/>
          <w:szCs w:val="22"/>
          <w:lang w:eastAsia="en-US"/>
        </w:rPr>
        <w:fldChar w:fldCharType="end"/>
      </w:r>
    </w:p>
    <w:p w14:paraId="26E2F7B9" w14:textId="6581D518" w:rsidR="00072F38" w:rsidRPr="004E1B7B" w:rsidRDefault="00072F38" w:rsidP="00DC62D0">
      <w:pPr>
        <w:spacing w:line="480" w:lineRule="auto"/>
        <w:rPr>
          <w:rFonts w:ascii="Arial" w:hAnsi="Arial" w:cs="Arial"/>
          <w:sz w:val="22"/>
          <w:szCs w:val="22"/>
          <w:lang w:eastAsia="en-US"/>
        </w:rPr>
      </w:pPr>
      <w:r w:rsidRPr="004E1B7B">
        <w:rPr>
          <w:rFonts w:ascii="Arial" w:hAnsi="Arial" w:cs="Arial"/>
          <w:sz w:val="22"/>
          <w:szCs w:val="22"/>
          <w:lang w:eastAsia="en-US"/>
        </w:rPr>
        <w:t xml:space="preserve">The first sensitivity </w:t>
      </w:r>
      <w:r w:rsidR="00635E42" w:rsidRPr="004E1B7B">
        <w:rPr>
          <w:rFonts w:ascii="Arial" w:hAnsi="Arial" w:cs="Arial"/>
          <w:sz w:val="22"/>
          <w:szCs w:val="22"/>
          <w:lang w:eastAsia="en-US"/>
        </w:rPr>
        <w:t xml:space="preserve">analysis </w:t>
      </w:r>
      <w:r w:rsidRPr="004E1B7B">
        <w:rPr>
          <w:rFonts w:ascii="Arial" w:hAnsi="Arial" w:cs="Arial"/>
          <w:sz w:val="22"/>
          <w:szCs w:val="22"/>
          <w:lang w:eastAsia="en-US"/>
        </w:rPr>
        <w:t xml:space="preserve">conducted </w:t>
      </w:r>
      <w:r w:rsidR="004A419B" w:rsidRPr="004E1B7B">
        <w:rPr>
          <w:rFonts w:ascii="Arial" w:hAnsi="Arial" w:cs="Arial"/>
          <w:sz w:val="22"/>
          <w:szCs w:val="22"/>
          <w:lang w:eastAsia="en-US"/>
        </w:rPr>
        <w:t>reviewed the</w:t>
      </w:r>
      <w:r w:rsidRPr="004E1B7B">
        <w:rPr>
          <w:rFonts w:ascii="Arial" w:hAnsi="Arial" w:cs="Arial"/>
          <w:sz w:val="22"/>
          <w:szCs w:val="22"/>
          <w:lang w:eastAsia="en-US"/>
        </w:rPr>
        <w:t xml:space="preserve"> estimated hard-to-reach and MOV populations. Based on expert feedback</w:t>
      </w:r>
      <w:r w:rsidR="004A419B" w:rsidRPr="004E1B7B">
        <w:rPr>
          <w:rFonts w:ascii="Arial" w:hAnsi="Arial" w:cs="Arial"/>
          <w:sz w:val="22"/>
          <w:szCs w:val="22"/>
          <w:lang w:eastAsia="en-US"/>
        </w:rPr>
        <w:t>,</w:t>
      </w:r>
      <w:r w:rsidRPr="004E1B7B">
        <w:rPr>
          <w:rFonts w:ascii="Arial" w:hAnsi="Arial" w:cs="Arial"/>
          <w:sz w:val="22"/>
          <w:szCs w:val="22"/>
          <w:lang w:eastAsia="en-US"/>
        </w:rPr>
        <w:t xml:space="preserve"> there were concerns that the definition of these hard-to-reach and MOV populations may</w:t>
      </w:r>
      <w:r w:rsidR="00100824" w:rsidRPr="004E1B7B">
        <w:rPr>
          <w:rFonts w:ascii="Arial" w:hAnsi="Arial" w:cs="Arial"/>
          <w:sz w:val="22"/>
          <w:szCs w:val="22"/>
          <w:lang w:eastAsia="en-US"/>
        </w:rPr>
        <w:t xml:space="preserve"> either</w:t>
      </w:r>
      <w:r w:rsidRPr="004E1B7B">
        <w:rPr>
          <w:rFonts w:ascii="Arial" w:hAnsi="Arial" w:cs="Arial"/>
          <w:sz w:val="22"/>
          <w:szCs w:val="22"/>
          <w:lang w:eastAsia="en-US"/>
        </w:rPr>
        <w:t xml:space="preserve"> over or underestimate </w:t>
      </w:r>
      <w:r w:rsidR="00BE7B6A" w:rsidRPr="004E1B7B">
        <w:rPr>
          <w:rFonts w:ascii="Arial" w:hAnsi="Arial" w:cs="Arial"/>
          <w:sz w:val="22"/>
          <w:szCs w:val="22"/>
          <w:lang w:eastAsia="en-US"/>
        </w:rPr>
        <w:t xml:space="preserve">the population and/or there may be </w:t>
      </w:r>
      <w:r w:rsidR="00100824" w:rsidRPr="004E1B7B">
        <w:rPr>
          <w:rFonts w:ascii="Arial" w:hAnsi="Arial" w:cs="Arial"/>
          <w:sz w:val="22"/>
          <w:szCs w:val="22"/>
          <w:lang w:eastAsia="en-US"/>
        </w:rPr>
        <w:t>overlap</w:t>
      </w:r>
      <w:r w:rsidR="00BE7B6A" w:rsidRPr="004E1B7B">
        <w:rPr>
          <w:rFonts w:ascii="Arial" w:hAnsi="Arial" w:cs="Arial"/>
          <w:sz w:val="22"/>
          <w:szCs w:val="22"/>
          <w:lang w:eastAsia="en-US"/>
        </w:rPr>
        <w:t xml:space="preserve"> between the different populations.</w:t>
      </w:r>
      <w:r w:rsidRPr="004E1B7B">
        <w:rPr>
          <w:rFonts w:ascii="Arial" w:hAnsi="Arial" w:cs="Arial"/>
          <w:sz w:val="22"/>
          <w:szCs w:val="22"/>
          <w:lang w:eastAsia="en-US"/>
        </w:rPr>
        <w:t xml:space="preserve">  </w:t>
      </w:r>
      <w:r w:rsidR="004A419B" w:rsidRPr="004E1B7B">
        <w:rPr>
          <w:rFonts w:ascii="Arial" w:hAnsi="Arial" w:cs="Arial"/>
          <w:sz w:val="22"/>
          <w:szCs w:val="22"/>
          <w:lang w:eastAsia="en-US"/>
        </w:rPr>
        <w:t xml:space="preserve">Figure </w:t>
      </w:r>
      <w:r w:rsidR="00C32F89" w:rsidRPr="004E1B7B">
        <w:rPr>
          <w:rFonts w:ascii="Arial" w:hAnsi="Arial" w:cs="Arial"/>
          <w:sz w:val="22"/>
          <w:szCs w:val="22"/>
          <w:lang w:eastAsia="en-US"/>
        </w:rPr>
        <w:t>11</w:t>
      </w:r>
      <w:r w:rsidR="004A419B" w:rsidRPr="004E1B7B">
        <w:rPr>
          <w:rFonts w:ascii="Arial" w:hAnsi="Arial" w:cs="Arial"/>
          <w:sz w:val="22"/>
          <w:szCs w:val="22"/>
          <w:lang w:eastAsia="en-US"/>
        </w:rPr>
        <w:t xml:space="preserve"> provides an overview of the results of the sensitivity analyses for these populations.</w:t>
      </w:r>
    </w:p>
    <w:p w14:paraId="090C384B" w14:textId="166693AC" w:rsidR="004A360C" w:rsidRPr="004E1B7B" w:rsidRDefault="00C32F89" w:rsidP="00C32F89">
      <w:pPr>
        <w:spacing w:line="480" w:lineRule="auto"/>
        <w:rPr>
          <w:rFonts w:ascii="Arial" w:hAnsi="Arial" w:cs="Arial"/>
          <w:lang w:eastAsia="en-US"/>
        </w:rPr>
      </w:pPr>
      <w:r w:rsidRPr="004E1B7B">
        <w:rPr>
          <w:rFonts w:ascii="Arial" w:hAnsi="Arial" w:cs="Arial"/>
          <w:b/>
          <w:bCs/>
          <w:sz w:val="22"/>
          <w:szCs w:val="22"/>
          <w:lang w:eastAsia="en-US"/>
        </w:rPr>
        <w:t>Figure 11: Overview results of sensitivity analyses on hard-to-reach and MOV populations</w:t>
      </w:r>
    </w:p>
    <w:p w14:paraId="4062D4D2" w14:textId="48923D29" w:rsidR="00334106" w:rsidRPr="004E1B7B" w:rsidRDefault="00334106">
      <w:pPr>
        <w:spacing w:line="480" w:lineRule="auto"/>
        <w:rPr>
          <w:rFonts w:ascii="Arial" w:hAnsi="Arial" w:cs="Arial"/>
          <w:sz w:val="22"/>
          <w:szCs w:val="22"/>
        </w:rPr>
      </w:pPr>
      <w:r w:rsidRPr="004E1B7B">
        <w:rPr>
          <w:rFonts w:ascii="Arial" w:hAnsi="Arial" w:cs="Arial"/>
          <w:noProof/>
          <w:sz w:val="22"/>
          <w:lang w:val="en-AU"/>
        </w:rPr>
        <w:lastRenderedPageBreak/>
        <w:drawing>
          <wp:inline distT="0" distB="0" distL="0" distR="0" wp14:anchorId="2D4128B6" wp14:editId="0277F17B">
            <wp:extent cx="3609474" cy="21589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t="22666"/>
                    <a:stretch/>
                  </pic:blipFill>
                  <pic:spPr bwMode="auto">
                    <a:xfrm>
                      <a:off x="0" y="0"/>
                      <a:ext cx="3620291" cy="2165390"/>
                    </a:xfrm>
                    <a:prstGeom prst="rect">
                      <a:avLst/>
                    </a:prstGeom>
                    <a:ln>
                      <a:noFill/>
                    </a:ln>
                    <a:extLst>
                      <a:ext uri="{53640926-AAD7-44D8-BBD7-CCE9431645EC}">
                        <a14:shadowObscured xmlns:a14="http://schemas.microsoft.com/office/drawing/2010/main"/>
                      </a:ext>
                    </a:extLst>
                  </pic:spPr>
                </pic:pic>
              </a:graphicData>
            </a:graphic>
          </wp:inline>
        </w:drawing>
      </w:r>
    </w:p>
    <w:p w14:paraId="34786FBA" w14:textId="2968477C" w:rsidR="004A419B" w:rsidRPr="004E1B7B" w:rsidRDefault="00100824">
      <w:pPr>
        <w:spacing w:line="480" w:lineRule="auto"/>
        <w:rPr>
          <w:rFonts w:ascii="Arial" w:hAnsi="Arial" w:cs="Arial"/>
          <w:sz w:val="22"/>
          <w:szCs w:val="22"/>
        </w:rPr>
      </w:pPr>
      <w:r w:rsidRPr="004E1B7B">
        <w:rPr>
          <w:rFonts w:ascii="Arial" w:hAnsi="Arial" w:cs="Arial"/>
          <w:sz w:val="22"/>
          <w:szCs w:val="22"/>
        </w:rPr>
        <w:t>T</w:t>
      </w:r>
      <w:r w:rsidR="002354BE" w:rsidRPr="004E1B7B">
        <w:rPr>
          <w:rFonts w:ascii="Arial" w:hAnsi="Arial" w:cs="Arial"/>
          <w:sz w:val="22"/>
          <w:szCs w:val="22"/>
        </w:rPr>
        <w:t xml:space="preserve">he estimated </w:t>
      </w:r>
      <w:r w:rsidRPr="004E1B7B">
        <w:rPr>
          <w:rFonts w:ascii="Arial" w:hAnsi="Arial" w:cs="Arial"/>
          <w:sz w:val="22"/>
          <w:szCs w:val="22"/>
        </w:rPr>
        <w:t xml:space="preserve">hard-to-reach and MOV </w:t>
      </w:r>
      <w:r w:rsidR="002354BE" w:rsidRPr="004E1B7B">
        <w:rPr>
          <w:rFonts w:ascii="Arial" w:hAnsi="Arial" w:cs="Arial"/>
          <w:sz w:val="22"/>
          <w:szCs w:val="22"/>
        </w:rPr>
        <w:t>population</w:t>
      </w:r>
      <w:r w:rsidRPr="004E1B7B">
        <w:rPr>
          <w:rFonts w:ascii="Arial" w:hAnsi="Arial" w:cs="Arial"/>
          <w:sz w:val="22"/>
          <w:szCs w:val="22"/>
        </w:rPr>
        <w:t>s</w:t>
      </w:r>
      <w:r w:rsidR="002354BE" w:rsidRPr="004E1B7B">
        <w:rPr>
          <w:rFonts w:ascii="Arial" w:hAnsi="Arial" w:cs="Arial"/>
          <w:sz w:val="22"/>
          <w:szCs w:val="22"/>
        </w:rPr>
        <w:t xml:space="preserve"> could have an impact of 1 to 6 million PDR on the overall demand forecast. As this accounts for less than 2% of the total annual PDR once a steady state is reached, </w:t>
      </w:r>
      <w:r w:rsidR="000527EA" w:rsidRPr="004E1B7B">
        <w:rPr>
          <w:rFonts w:ascii="Arial" w:hAnsi="Arial" w:cs="Arial"/>
          <w:sz w:val="22"/>
          <w:szCs w:val="22"/>
        </w:rPr>
        <w:t xml:space="preserve">it is unlikely that </w:t>
      </w:r>
      <w:r w:rsidRPr="004E1B7B">
        <w:rPr>
          <w:rFonts w:ascii="Arial" w:hAnsi="Arial" w:cs="Arial"/>
          <w:sz w:val="22"/>
          <w:szCs w:val="22"/>
        </w:rPr>
        <w:t xml:space="preserve">inaccuracies </w:t>
      </w:r>
      <w:r w:rsidR="00635E42" w:rsidRPr="004E1B7B">
        <w:rPr>
          <w:rFonts w:ascii="Arial" w:hAnsi="Arial" w:cs="Arial"/>
          <w:sz w:val="22"/>
          <w:szCs w:val="22"/>
        </w:rPr>
        <w:t>in</w:t>
      </w:r>
      <w:r w:rsidRPr="004E1B7B">
        <w:rPr>
          <w:rFonts w:ascii="Arial" w:hAnsi="Arial" w:cs="Arial"/>
          <w:sz w:val="22"/>
          <w:szCs w:val="22"/>
        </w:rPr>
        <w:t xml:space="preserve"> these</w:t>
      </w:r>
      <w:r w:rsidR="000527EA" w:rsidRPr="004E1B7B">
        <w:rPr>
          <w:rFonts w:ascii="Arial" w:hAnsi="Arial" w:cs="Arial"/>
          <w:sz w:val="22"/>
          <w:szCs w:val="22"/>
        </w:rPr>
        <w:t xml:space="preserve"> population</w:t>
      </w:r>
      <w:r w:rsidR="00635E42" w:rsidRPr="004E1B7B">
        <w:rPr>
          <w:rFonts w:ascii="Arial" w:hAnsi="Arial" w:cs="Arial"/>
          <w:sz w:val="22"/>
          <w:szCs w:val="22"/>
        </w:rPr>
        <w:t xml:space="preserve"> estimate</w:t>
      </w:r>
      <w:r w:rsidR="000527EA" w:rsidRPr="004E1B7B">
        <w:rPr>
          <w:rFonts w:ascii="Arial" w:hAnsi="Arial" w:cs="Arial"/>
          <w:sz w:val="22"/>
          <w:szCs w:val="22"/>
        </w:rPr>
        <w:t>s will have significant impact on the overall demand forecast.</w:t>
      </w:r>
    </w:p>
    <w:p w14:paraId="33F1667C" w14:textId="208B29EE" w:rsidR="000527EA" w:rsidRPr="004E1B7B" w:rsidRDefault="000527EA">
      <w:pPr>
        <w:spacing w:line="480" w:lineRule="auto"/>
        <w:rPr>
          <w:rFonts w:ascii="Arial" w:hAnsi="Arial" w:cs="Arial"/>
          <w:sz w:val="22"/>
          <w:szCs w:val="22"/>
        </w:rPr>
      </w:pPr>
      <w:r w:rsidRPr="004E1B7B">
        <w:rPr>
          <w:rFonts w:ascii="Arial" w:hAnsi="Arial" w:cs="Arial"/>
          <w:sz w:val="22"/>
          <w:szCs w:val="22"/>
        </w:rPr>
        <w:t xml:space="preserve">Next, we reviewed the </w:t>
      </w:r>
      <w:r w:rsidR="00533A7A" w:rsidRPr="004E1B7B">
        <w:rPr>
          <w:rFonts w:ascii="Arial" w:hAnsi="Arial" w:cs="Arial"/>
          <w:sz w:val="22"/>
          <w:szCs w:val="22"/>
        </w:rPr>
        <w:t>proportion</w:t>
      </w:r>
      <w:r w:rsidRPr="004E1B7B">
        <w:rPr>
          <w:rFonts w:ascii="Arial" w:hAnsi="Arial" w:cs="Arial"/>
          <w:sz w:val="22"/>
          <w:szCs w:val="22"/>
        </w:rPr>
        <w:t xml:space="preserve"> </w:t>
      </w:r>
      <w:r w:rsidR="00533A7A" w:rsidRPr="004E1B7B">
        <w:rPr>
          <w:rFonts w:ascii="Arial" w:hAnsi="Arial" w:cs="Arial"/>
          <w:sz w:val="22"/>
          <w:szCs w:val="22"/>
        </w:rPr>
        <w:t>of</w:t>
      </w:r>
      <w:r w:rsidRPr="004E1B7B">
        <w:rPr>
          <w:rFonts w:ascii="Arial" w:hAnsi="Arial" w:cs="Arial"/>
          <w:sz w:val="22"/>
          <w:szCs w:val="22"/>
        </w:rPr>
        <w:t xml:space="preserve"> the hard-to-reach and MOV populations</w:t>
      </w:r>
      <w:r w:rsidR="00533A7A" w:rsidRPr="004E1B7B">
        <w:rPr>
          <w:rFonts w:ascii="Arial" w:hAnsi="Arial" w:cs="Arial"/>
          <w:sz w:val="22"/>
          <w:szCs w:val="22"/>
        </w:rPr>
        <w:t xml:space="preserve"> that could be reached by a MR-MAP but not a N/S presentation</w:t>
      </w:r>
      <w:r w:rsidRPr="004E1B7B">
        <w:rPr>
          <w:rFonts w:ascii="Arial" w:hAnsi="Arial" w:cs="Arial"/>
          <w:sz w:val="22"/>
          <w:szCs w:val="22"/>
        </w:rPr>
        <w:t xml:space="preserve"> for routine immunization and a </w:t>
      </w:r>
      <w:r w:rsidR="00AD39C4" w:rsidRPr="004E1B7B">
        <w:rPr>
          <w:rFonts w:ascii="Arial" w:hAnsi="Arial" w:cs="Arial"/>
          <w:sz w:val="22"/>
          <w:szCs w:val="22"/>
        </w:rPr>
        <w:t>one-time</w:t>
      </w:r>
      <w:r w:rsidRPr="004E1B7B">
        <w:rPr>
          <w:rFonts w:ascii="Arial" w:hAnsi="Arial" w:cs="Arial"/>
          <w:sz w:val="22"/>
          <w:szCs w:val="22"/>
        </w:rPr>
        <w:t xml:space="preserve"> catch-up campaign. In </w:t>
      </w:r>
      <w:r w:rsidR="00C06917" w:rsidRPr="004E1B7B">
        <w:rPr>
          <w:rFonts w:ascii="Arial" w:hAnsi="Arial" w:cs="Arial"/>
          <w:sz w:val="22"/>
          <w:szCs w:val="22"/>
        </w:rPr>
        <w:t>contrast</w:t>
      </w:r>
      <w:r w:rsidR="00545D01" w:rsidRPr="004E1B7B">
        <w:rPr>
          <w:rFonts w:ascii="Arial" w:hAnsi="Arial" w:cs="Arial"/>
          <w:sz w:val="22"/>
          <w:szCs w:val="22"/>
        </w:rPr>
        <w:t>,</w:t>
      </w:r>
      <w:r w:rsidRPr="004E1B7B">
        <w:rPr>
          <w:rFonts w:ascii="Arial" w:hAnsi="Arial" w:cs="Arial"/>
          <w:sz w:val="22"/>
          <w:szCs w:val="22"/>
        </w:rPr>
        <w:t xml:space="preserve"> the coverage did have a significant impact on the</w:t>
      </w:r>
      <w:r w:rsidR="00545D01" w:rsidRPr="004E1B7B">
        <w:rPr>
          <w:rFonts w:ascii="Arial" w:hAnsi="Arial" w:cs="Arial"/>
          <w:sz w:val="22"/>
          <w:szCs w:val="22"/>
        </w:rPr>
        <w:t xml:space="preserve"> estimated PDR</w:t>
      </w:r>
      <w:r w:rsidR="00FF6616" w:rsidRPr="004E1B7B">
        <w:rPr>
          <w:rFonts w:ascii="Arial" w:hAnsi="Arial" w:cs="Arial"/>
          <w:sz w:val="22"/>
          <w:szCs w:val="22"/>
        </w:rPr>
        <w:t xml:space="preserve"> impacting demand by -84 million doses or by +207 million doses</w:t>
      </w:r>
      <w:r w:rsidR="00545D01" w:rsidRPr="004E1B7B">
        <w:rPr>
          <w:rFonts w:ascii="Arial" w:hAnsi="Arial" w:cs="Arial"/>
          <w:sz w:val="22"/>
          <w:szCs w:val="22"/>
        </w:rPr>
        <w:t xml:space="preserve">. This highlights the importance in understanding whether MR-MAPs, given </w:t>
      </w:r>
      <w:r w:rsidR="00635E42" w:rsidRPr="004E1B7B">
        <w:rPr>
          <w:rFonts w:ascii="Arial" w:hAnsi="Arial" w:cs="Arial"/>
          <w:sz w:val="22"/>
          <w:szCs w:val="22"/>
        </w:rPr>
        <w:t>their</w:t>
      </w:r>
      <w:r w:rsidR="00545D01" w:rsidRPr="004E1B7B">
        <w:rPr>
          <w:rFonts w:ascii="Arial" w:hAnsi="Arial" w:cs="Arial"/>
          <w:sz w:val="22"/>
          <w:szCs w:val="22"/>
        </w:rPr>
        <w:t xml:space="preserve"> innovative product characteristics, can actually close immunization gaps and reach the </w:t>
      </w:r>
      <w:r w:rsidR="00BB38E5" w:rsidRPr="004E1B7B">
        <w:rPr>
          <w:rFonts w:ascii="Arial" w:hAnsi="Arial" w:cs="Arial"/>
          <w:sz w:val="22"/>
          <w:szCs w:val="22"/>
        </w:rPr>
        <w:t>zero-dose</w:t>
      </w:r>
      <w:r w:rsidR="00545D01" w:rsidRPr="004E1B7B">
        <w:rPr>
          <w:rFonts w:ascii="Arial" w:hAnsi="Arial" w:cs="Arial"/>
          <w:sz w:val="22"/>
          <w:szCs w:val="22"/>
        </w:rPr>
        <w:t xml:space="preserve"> or under-vaccinated populations. </w:t>
      </w:r>
      <w:r w:rsidR="00FF6616" w:rsidRPr="004E1B7B">
        <w:rPr>
          <w:rFonts w:ascii="Arial" w:hAnsi="Arial" w:cs="Arial"/>
          <w:sz w:val="22"/>
          <w:szCs w:val="22"/>
        </w:rPr>
        <w:t xml:space="preserve">Figure </w:t>
      </w:r>
      <w:r w:rsidR="00C32F89" w:rsidRPr="004E1B7B">
        <w:rPr>
          <w:rFonts w:ascii="Arial" w:hAnsi="Arial" w:cs="Arial"/>
          <w:sz w:val="22"/>
          <w:szCs w:val="22"/>
        </w:rPr>
        <w:t>12</w:t>
      </w:r>
      <w:r w:rsidR="00FF6616" w:rsidRPr="004E1B7B">
        <w:rPr>
          <w:rFonts w:ascii="Arial" w:hAnsi="Arial" w:cs="Arial"/>
          <w:sz w:val="22"/>
          <w:szCs w:val="22"/>
        </w:rPr>
        <w:t xml:space="preserve"> provides the results of this sensitivity analysis.</w:t>
      </w:r>
    </w:p>
    <w:p w14:paraId="5BE4DF04" w14:textId="6EEE241C" w:rsidR="00FF6616" w:rsidRPr="004E1B7B" w:rsidRDefault="00FF6616">
      <w:pPr>
        <w:spacing w:line="480" w:lineRule="auto"/>
        <w:rPr>
          <w:rFonts w:ascii="Arial" w:hAnsi="Arial" w:cs="Arial"/>
          <w:b/>
          <w:bCs/>
          <w:sz w:val="22"/>
          <w:szCs w:val="22"/>
        </w:rPr>
      </w:pPr>
      <w:r w:rsidRPr="004E1B7B">
        <w:rPr>
          <w:rFonts w:ascii="Arial" w:hAnsi="Arial" w:cs="Arial"/>
          <w:b/>
          <w:bCs/>
          <w:sz w:val="22"/>
          <w:szCs w:val="22"/>
        </w:rPr>
        <w:t xml:space="preserve">Figure </w:t>
      </w:r>
      <w:r w:rsidR="00C32F89" w:rsidRPr="004E1B7B">
        <w:rPr>
          <w:rFonts w:ascii="Arial" w:hAnsi="Arial" w:cs="Arial"/>
          <w:b/>
          <w:bCs/>
          <w:sz w:val="22"/>
          <w:szCs w:val="22"/>
        </w:rPr>
        <w:t>12</w:t>
      </w:r>
      <w:r w:rsidRPr="004E1B7B">
        <w:rPr>
          <w:rFonts w:ascii="Arial" w:hAnsi="Arial" w:cs="Arial"/>
          <w:b/>
          <w:bCs/>
          <w:sz w:val="22"/>
          <w:szCs w:val="22"/>
        </w:rPr>
        <w:t xml:space="preserve">: Results of the +/-20% sensitivity analysis on </w:t>
      </w:r>
      <w:r w:rsidR="00C06917" w:rsidRPr="004E1B7B">
        <w:rPr>
          <w:rFonts w:ascii="Arial" w:hAnsi="Arial" w:cs="Arial"/>
          <w:b/>
          <w:bCs/>
          <w:sz w:val="22"/>
          <w:szCs w:val="22"/>
        </w:rPr>
        <w:t>the proportion</w:t>
      </w:r>
      <w:r w:rsidRPr="004E1B7B">
        <w:rPr>
          <w:rFonts w:ascii="Arial" w:hAnsi="Arial" w:cs="Arial"/>
          <w:b/>
          <w:bCs/>
          <w:sz w:val="22"/>
          <w:szCs w:val="22"/>
        </w:rPr>
        <w:t xml:space="preserve"> of hard-to-reach and MOV populations</w:t>
      </w:r>
      <w:r w:rsidR="00C06917" w:rsidRPr="004E1B7B">
        <w:rPr>
          <w:rFonts w:ascii="Arial" w:hAnsi="Arial" w:cs="Arial"/>
          <w:b/>
          <w:bCs/>
          <w:sz w:val="22"/>
          <w:szCs w:val="22"/>
        </w:rPr>
        <w:t xml:space="preserve"> that could be reached by a MR-MAP but not a N/S</w:t>
      </w:r>
    </w:p>
    <w:p w14:paraId="00614D63" w14:textId="19080CC2" w:rsidR="000527EA" w:rsidRPr="004E1B7B" w:rsidRDefault="000527EA">
      <w:pPr>
        <w:spacing w:line="480" w:lineRule="auto"/>
        <w:rPr>
          <w:rFonts w:ascii="Arial" w:hAnsi="Arial" w:cs="Arial"/>
          <w:sz w:val="22"/>
          <w:szCs w:val="22"/>
        </w:rPr>
      </w:pPr>
      <w:r w:rsidRPr="004E1B7B">
        <w:rPr>
          <w:rFonts w:ascii="Arial" w:hAnsi="Arial" w:cs="Arial"/>
          <w:noProof/>
          <w:sz w:val="22"/>
          <w:lang w:val="en-AU"/>
        </w:rPr>
        <w:drawing>
          <wp:inline distT="0" distB="0" distL="0" distR="0" wp14:anchorId="64DE2B2B" wp14:editId="7B23E4D5">
            <wp:extent cx="4091909" cy="54393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t="5115" b="77698"/>
                    <a:stretch/>
                  </pic:blipFill>
                  <pic:spPr bwMode="auto">
                    <a:xfrm>
                      <a:off x="0" y="0"/>
                      <a:ext cx="4102305" cy="545312"/>
                    </a:xfrm>
                    <a:prstGeom prst="rect">
                      <a:avLst/>
                    </a:prstGeom>
                    <a:ln>
                      <a:noFill/>
                    </a:ln>
                    <a:extLst>
                      <a:ext uri="{53640926-AAD7-44D8-BBD7-CCE9431645EC}">
                        <a14:shadowObscured xmlns:a14="http://schemas.microsoft.com/office/drawing/2010/main"/>
                      </a:ext>
                    </a:extLst>
                  </pic:spPr>
                </pic:pic>
              </a:graphicData>
            </a:graphic>
          </wp:inline>
        </w:drawing>
      </w:r>
    </w:p>
    <w:p w14:paraId="7BED5F95" w14:textId="192CFA24" w:rsidR="002B129A" w:rsidRPr="004E1B7B" w:rsidRDefault="006D661E">
      <w:pPr>
        <w:spacing w:line="480" w:lineRule="auto"/>
        <w:rPr>
          <w:rFonts w:ascii="Arial" w:hAnsi="Arial" w:cs="Arial"/>
          <w:sz w:val="22"/>
          <w:szCs w:val="22"/>
        </w:rPr>
      </w:pPr>
      <w:r w:rsidRPr="004E1B7B">
        <w:rPr>
          <w:rFonts w:ascii="Arial" w:hAnsi="Arial" w:cs="Arial"/>
          <w:sz w:val="22"/>
          <w:szCs w:val="22"/>
        </w:rPr>
        <w:t>Next</w:t>
      </w:r>
      <w:r w:rsidR="00804F70" w:rsidRPr="004E1B7B">
        <w:rPr>
          <w:rFonts w:ascii="Arial" w:hAnsi="Arial" w:cs="Arial"/>
          <w:sz w:val="22"/>
          <w:szCs w:val="22"/>
        </w:rPr>
        <w:t xml:space="preserve">, we looked at how </w:t>
      </w:r>
      <w:r w:rsidR="00894E97" w:rsidRPr="004E1B7B">
        <w:rPr>
          <w:rFonts w:ascii="Arial" w:hAnsi="Arial" w:cs="Arial"/>
          <w:sz w:val="22"/>
          <w:szCs w:val="22"/>
        </w:rPr>
        <w:t>percentage changes</w:t>
      </w:r>
      <w:r w:rsidR="00804F70" w:rsidRPr="004E1B7B">
        <w:rPr>
          <w:rFonts w:ascii="Arial" w:hAnsi="Arial" w:cs="Arial"/>
          <w:sz w:val="22"/>
          <w:szCs w:val="22"/>
        </w:rPr>
        <w:t xml:space="preserve"> impacted </w:t>
      </w:r>
      <w:r w:rsidR="003433AF" w:rsidRPr="004E1B7B">
        <w:rPr>
          <w:rFonts w:ascii="Arial" w:hAnsi="Arial" w:cs="Arial"/>
          <w:sz w:val="22"/>
          <w:szCs w:val="22"/>
        </w:rPr>
        <w:t xml:space="preserve">the </w:t>
      </w:r>
      <w:r w:rsidR="00187130" w:rsidRPr="004E1B7B">
        <w:rPr>
          <w:rFonts w:ascii="Arial" w:hAnsi="Arial" w:cs="Arial"/>
          <w:sz w:val="22"/>
          <w:szCs w:val="22"/>
        </w:rPr>
        <w:t>UC</w:t>
      </w:r>
      <w:r w:rsidR="003433AF" w:rsidRPr="004E1B7B">
        <w:rPr>
          <w:rFonts w:ascii="Arial" w:hAnsi="Arial" w:cs="Arial"/>
          <w:sz w:val="22"/>
          <w:szCs w:val="22"/>
        </w:rPr>
        <w:t xml:space="preserve"> dimensions of delivery location and service provider.</w:t>
      </w:r>
      <w:r w:rsidR="00CC1BA1" w:rsidRPr="004E1B7B">
        <w:rPr>
          <w:rFonts w:ascii="Arial" w:hAnsi="Arial" w:cs="Arial"/>
          <w:sz w:val="22"/>
          <w:szCs w:val="22"/>
        </w:rPr>
        <w:t xml:space="preserve"> While this sensitivity did not change the total estimated PDR for MR-MAPs, it did change how countries </w:t>
      </w:r>
      <w:r w:rsidR="00E420A6" w:rsidRPr="004E1B7B">
        <w:rPr>
          <w:rFonts w:ascii="Arial" w:hAnsi="Arial" w:cs="Arial"/>
          <w:sz w:val="22"/>
          <w:szCs w:val="22"/>
        </w:rPr>
        <w:t>would be</w:t>
      </w:r>
      <w:r w:rsidR="00CC1BA1" w:rsidRPr="004E1B7B">
        <w:rPr>
          <w:rFonts w:ascii="Arial" w:hAnsi="Arial" w:cs="Arial"/>
          <w:sz w:val="22"/>
          <w:szCs w:val="22"/>
        </w:rPr>
        <w:t xml:space="preserve"> utilizing the MR-MAPs</w:t>
      </w:r>
      <w:r w:rsidR="00E420A6" w:rsidRPr="004E1B7B">
        <w:rPr>
          <w:rFonts w:ascii="Arial" w:hAnsi="Arial" w:cs="Arial"/>
          <w:sz w:val="22"/>
          <w:szCs w:val="22"/>
        </w:rPr>
        <w:t xml:space="preserve"> and the proportion of doses delivered in different UCs.</w:t>
      </w:r>
      <w:r w:rsidR="00704EE5" w:rsidRPr="004E1B7B">
        <w:rPr>
          <w:rFonts w:ascii="Arial" w:hAnsi="Arial" w:cs="Arial"/>
          <w:sz w:val="22"/>
          <w:szCs w:val="22"/>
        </w:rPr>
        <w:t xml:space="preserve"> </w:t>
      </w:r>
    </w:p>
    <w:p w14:paraId="101E8294" w14:textId="522919D6" w:rsidR="00E22349" w:rsidRPr="004E1B7B" w:rsidRDefault="00E22349">
      <w:pPr>
        <w:spacing w:line="480" w:lineRule="auto"/>
        <w:rPr>
          <w:rFonts w:ascii="Arial" w:hAnsi="Arial" w:cs="Arial"/>
          <w:sz w:val="22"/>
          <w:szCs w:val="22"/>
        </w:rPr>
      </w:pPr>
      <w:r w:rsidRPr="004E1B7B">
        <w:rPr>
          <w:rFonts w:ascii="Arial" w:hAnsi="Arial" w:cs="Arial"/>
          <w:sz w:val="22"/>
          <w:szCs w:val="22"/>
        </w:rPr>
        <w:lastRenderedPageBreak/>
        <w:t xml:space="preserve">An increase in the delivery at fixed post by 20% resulted in an increase in UC1 (+41%) with decrease of UC2 and UC3+4 (-38% and -37%, respectively), which focus more on outreach activities. In contrast a decrease of 10% delivery in fixed post resulted in a decrease in UC1 (-21%) and increase in UC2 and UC3+4 (+19% for both). </w:t>
      </w:r>
      <w:r w:rsidR="00DA2A42" w:rsidRPr="004E1B7B">
        <w:rPr>
          <w:rFonts w:ascii="Arial" w:hAnsi="Arial" w:cs="Arial"/>
          <w:sz w:val="22"/>
          <w:szCs w:val="22"/>
        </w:rPr>
        <w:t xml:space="preserve">The delivery location implies a certain level of stability with the </w:t>
      </w:r>
      <w:r w:rsidR="00830E0F" w:rsidRPr="004E1B7B">
        <w:rPr>
          <w:rFonts w:ascii="Arial" w:hAnsi="Arial" w:cs="Arial"/>
          <w:sz w:val="22"/>
          <w:szCs w:val="22"/>
        </w:rPr>
        <w:t>PDR</w:t>
      </w:r>
      <w:r w:rsidR="00DA2A42" w:rsidRPr="004E1B7B">
        <w:rPr>
          <w:rFonts w:ascii="Arial" w:hAnsi="Arial" w:cs="Arial"/>
          <w:sz w:val="22"/>
          <w:szCs w:val="22"/>
        </w:rPr>
        <w:t xml:space="preserve"> </w:t>
      </w:r>
      <w:r w:rsidR="00830E0F" w:rsidRPr="004E1B7B">
        <w:rPr>
          <w:rFonts w:ascii="Arial" w:hAnsi="Arial" w:cs="Arial"/>
          <w:sz w:val="22"/>
          <w:szCs w:val="22"/>
        </w:rPr>
        <w:t>and shows that there is interest for MR-MAPs to be delivered in various locations not only in certain settings.</w:t>
      </w:r>
    </w:p>
    <w:p w14:paraId="383F60EF" w14:textId="52BCDF38" w:rsidR="002B129A" w:rsidRPr="004E1B7B" w:rsidRDefault="002B129A">
      <w:pPr>
        <w:spacing w:line="480" w:lineRule="auto"/>
        <w:rPr>
          <w:rFonts w:ascii="Arial" w:hAnsi="Arial" w:cs="Arial"/>
          <w:sz w:val="22"/>
          <w:szCs w:val="22"/>
        </w:rPr>
      </w:pPr>
      <w:r w:rsidRPr="004E1B7B">
        <w:rPr>
          <w:rFonts w:ascii="Arial" w:hAnsi="Arial" w:cs="Arial"/>
          <w:sz w:val="22"/>
          <w:szCs w:val="22"/>
        </w:rPr>
        <w:t>Finally</w:t>
      </w:r>
      <w:r w:rsidR="00635E42" w:rsidRPr="004E1B7B">
        <w:rPr>
          <w:rFonts w:ascii="Arial" w:hAnsi="Arial" w:cs="Arial"/>
          <w:sz w:val="22"/>
          <w:szCs w:val="22"/>
        </w:rPr>
        <w:t>,</w:t>
      </w:r>
      <w:r w:rsidRPr="004E1B7B">
        <w:rPr>
          <w:rFonts w:ascii="Arial" w:hAnsi="Arial" w:cs="Arial"/>
          <w:sz w:val="22"/>
          <w:szCs w:val="22"/>
        </w:rPr>
        <w:t xml:space="preserve"> considering a +/-20 percent change in whether </w:t>
      </w:r>
      <w:r w:rsidR="00C01A8A" w:rsidRPr="004E1B7B">
        <w:rPr>
          <w:rFonts w:ascii="Arial" w:hAnsi="Arial" w:cs="Arial"/>
          <w:sz w:val="22"/>
          <w:szCs w:val="22"/>
        </w:rPr>
        <w:t>community health worker</w:t>
      </w:r>
      <w:r w:rsidRPr="004E1B7B">
        <w:rPr>
          <w:rFonts w:ascii="Arial" w:hAnsi="Arial" w:cs="Arial"/>
          <w:sz w:val="22"/>
          <w:szCs w:val="22"/>
        </w:rPr>
        <w:t xml:space="preserve"> could deliver MR-MAPs impacted the PDR between UC2 and UC3+4. If 20% more </w:t>
      </w:r>
      <w:r w:rsidR="0028071B" w:rsidRPr="004E1B7B">
        <w:rPr>
          <w:rFonts w:ascii="Arial" w:hAnsi="Arial" w:cs="Arial"/>
          <w:sz w:val="22"/>
          <w:szCs w:val="22"/>
        </w:rPr>
        <w:t>community health worker</w:t>
      </w:r>
      <w:r w:rsidRPr="004E1B7B">
        <w:rPr>
          <w:rFonts w:ascii="Arial" w:hAnsi="Arial" w:cs="Arial"/>
          <w:sz w:val="22"/>
          <w:szCs w:val="22"/>
        </w:rPr>
        <w:t>s are able to deliver MR-MAPs this could create an increase in UC3+4 of ~10% and a decrease in UC2 of -7%.</w:t>
      </w:r>
      <w:r w:rsidR="00894E97" w:rsidRPr="004E1B7B">
        <w:rPr>
          <w:rFonts w:ascii="Arial" w:hAnsi="Arial" w:cs="Arial"/>
          <w:sz w:val="22"/>
          <w:szCs w:val="22"/>
        </w:rPr>
        <w:t xml:space="preserve"> In comparison, if </w:t>
      </w:r>
      <w:r w:rsidR="0028071B" w:rsidRPr="004E1B7B">
        <w:rPr>
          <w:rFonts w:ascii="Arial" w:hAnsi="Arial" w:cs="Arial"/>
          <w:sz w:val="22"/>
          <w:szCs w:val="22"/>
        </w:rPr>
        <w:t>community health worker</w:t>
      </w:r>
      <w:r w:rsidR="00B54582" w:rsidRPr="004E1B7B">
        <w:rPr>
          <w:rFonts w:ascii="Arial" w:hAnsi="Arial" w:cs="Arial"/>
          <w:sz w:val="22"/>
          <w:szCs w:val="22"/>
        </w:rPr>
        <w:t>s</w:t>
      </w:r>
      <w:r w:rsidR="00894E97" w:rsidRPr="004E1B7B">
        <w:rPr>
          <w:rFonts w:ascii="Arial" w:hAnsi="Arial" w:cs="Arial"/>
          <w:sz w:val="22"/>
          <w:szCs w:val="22"/>
        </w:rPr>
        <w:t xml:space="preserve"> are </w:t>
      </w:r>
      <w:r w:rsidR="00B54582" w:rsidRPr="004E1B7B">
        <w:rPr>
          <w:rFonts w:ascii="Arial" w:hAnsi="Arial" w:cs="Arial"/>
          <w:sz w:val="22"/>
          <w:szCs w:val="22"/>
        </w:rPr>
        <w:t>un</w:t>
      </w:r>
      <w:r w:rsidR="00894E97" w:rsidRPr="004E1B7B">
        <w:rPr>
          <w:rFonts w:ascii="Arial" w:hAnsi="Arial" w:cs="Arial"/>
          <w:sz w:val="22"/>
          <w:szCs w:val="22"/>
        </w:rPr>
        <w:t xml:space="preserve">able to deliver MR-MAPs, then this may place more importance on UC2 (+8%) compared to UC3+4 (-12%). Country consultations have indicated that there could be legal and technical hurdles to allowing </w:t>
      </w:r>
      <w:r w:rsidR="0028071B" w:rsidRPr="004E1B7B">
        <w:rPr>
          <w:rFonts w:ascii="Arial" w:hAnsi="Arial" w:cs="Arial"/>
          <w:sz w:val="22"/>
          <w:szCs w:val="22"/>
        </w:rPr>
        <w:t>community health worker</w:t>
      </w:r>
      <w:r w:rsidR="00894E97" w:rsidRPr="004E1B7B">
        <w:rPr>
          <w:rFonts w:ascii="Arial" w:hAnsi="Arial" w:cs="Arial"/>
          <w:sz w:val="22"/>
          <w:szCs w:val="22"/>
        </w:rPr>
        <w:t xml:space="preserve">s to deliver MR-MAPs. </w:t>
      </w:r>
      <w:r w:rsidR="00BC0EF3" w:rsidRPr="004E1B7B">
        <w:rPr>
          <w:rFonts w:ascii="Arial" w:hAnsi="Arial" w:cs="Arial"/>
          <w:sz w:val="22"/>
          <w:szCs w:val="22"/>
        </w:rPr>
        <w:t>These hurdles</w:t>
      </w:r>
      <w:r w:rsidR="00894E97" w:rsidRPr="004E1B7B">
        <w:rPr>
          <w:rFonts w:ascii="Arial" w:hAnsi="Arial" w:cs="Arial"/>
          <w:sz w:val="22"/>
          <w:szCs w:val="22"/>
        </w:rPr>
        <w:t xml:space="preserve"> may reduce </w:t>
      </w:r>
      <w:r w:rsidR="00E80C1E" w:rsidRPr="004E1B7B">
        <w:rPr>
          <w:rFonts w:ascii="Arial" w:hAnsi="Arial" w:cs="Arial"/>
          <w:sz w:val="22"/>
          <w:szCs w:val="22"/>
        </w:rPr>
        <w:t>a MR-MAP’s</w:t>
      </w:r>
      <w:r w:rsidR="00894E97" w:rsidRPr="004E1B7B">
        <w:rPr>
          <w:rFonts w:ascii="Arial" w:hAnsi="Arial" w:cs="Arial"/>
          <w:sz w:val="22"/>
          <w:szCs w:val="22"/>
        </w:rPr>
        <w:t xml:space="preserve"> value proposition to expand the potential vaccination workforce to reach the </w:t>
      </w:r>
      <w:r w:rsidR="00BB38E5" w:rsidRPr="004E1B7B">
        <w:rPr>
          <w:rFonts w:ascii="Arial" w:hAnsi="Arial" w:cs="Arial"/>
          <w:sz w:val="22"/>
          <w:szCs w:val="22"/>
        </w:rPr>
        <w:t>zero-dose</w:t>
      </w:r>
      <w:r w:rsidR="00894E97" w:rsidRPr="004E1B7B">
        <w:rPr>
          <w:rFonts w:ascii="Arial" w:hAnsi="Arial" w:cs="Arial"/>
          <w:sz w:val="22"/>
          <w:szCs w:val="22"/>
        </w:rPr>
        <w:t xml:space="preserve"> and under-immunized</w:t>
      </w:r>
      <w:r w:rsidR="00E80C1E" w:rsidRPr="004E1B7B">
        <w:rPr>
          <w:rFonts w:ascii="Arial" w:hAnsi="Arial" w:cs="Arial"/>
          <w:sz w:val="22"/>
          <w:szCs w:val="22"/>
        </w:rPr>
        <w:t xml:space="preserve"> as it will not allow for differentiation from the N/S presentation.</w:t>
      </w:r>
    </w:p>
    <w:p w14:paraId="2FEB708A" w14:textId="32CC4754" w:rsidR="00FF6616" w:rsidRPr="004E1B7B" w:rsidRDefault="00A81A94" w:rsidP="00DC62D0">
      <w:pPr>
        <w:spacing w:line="480" w:lineRule="auto"/>
        <w:rPr>
          <w:rFonts w:ascii="Arial" w:hAnsi="Arial" w:cs="Arial"/>
          <w:sz w:val="22"/>
          <w:szCs w:val="22"/>
        </w:rPr>
      </w:pPr>
      <w:r w:rsidRPr="004E1B7B">
        <w:rPr>
          <w:rFonts w:ascii="Arial" w:hAnsi="Arial" w:cs="Arial"/>
          <w:sz w:val="22"/>
          <w:szCs w:val="22"/>
        </w:rPr>
        <w:t>Given that these</w:t>
      </w:r>
      <w:r w:rsidR="00B554C6" w:rsidRPr="004E1B7B">
        <w:rPr>
          <w:rFonts w:ascii="Arial" w:hAnsi="Arial" w:cs="Arial"/>
          <w:sz w:val="22"/>
          <w:szCs w:val="22"/>
        </w:rPr>
        <w:t xml:space="preserve"> </w:t>
      </w:r>
      <w:r w:rsidR="00894E97" w:rsidRPr="004E1B7B">
        <w:rPr>
          <w:rFonts w:ascii="Arial" w:hAnsi="Arial" w:cs="Arial"/>
          <w:sz w:val="22"/>
          <w:szCs w:val="22"/>
        </w:rPr>
        <w:t xml:space="preserve">sensitivity analyses </w:t>
      </w:r>
      <w:r w:rsidRPr="004E1B7B">
        <w:rPr>
          <w:rFonts w:ascii="Arial" w:hAnsi="Arial" w:cs="Arial"/>
          <w:sz w:val="22"/>
          <w:szCs w:val="22"/>
        </w:rPr>
        <w:t>show ~10% change in the U</w:t>
      </w:r>
      <w:r w:rsidR="00B54582" w:rsidRPr="004E1B7B">
        <w:rPr>
          <w:rFonts w:ascii="Arial" w:hAnsi="Arial" w:cs="Arial"/>
          <w:sz w:val="22"/>
          <w:szCs w:val="22"/>
        </w:rPr>
        <w:t>C</w:t>
      </w:r>
      <w:r w:rsidRPr="004E1B7B">
        <w:rPr>
          <w:rFonts w:ascii="Arial" w:hAnsi="Arial" w:cs="Arial"/>
          <w:sz w:val="22"/>
          <w:szCs w:val="22"/>
        </w:rPr>
        <w:t>s, it highlights</w:t>
      </w:r>
      <w:r w:rsidR="00B554C6" w:rsidRPr="004E1B7B">
        <w:rPr>
          <w:rFonts w:ascii="Arial" w:hAnsi="Arial" w:cs="Arial"/>
          <w:sz w:val="22"/>
          <w:szCs w:val="22"/>
        </w:rPr>
        <w:t xml:space="preserve"> the importance of understanding </w:t>
      </w:r>
      <w:r w:rsidR="002B129A" w:rsidRPr="004E1B7B">
        <w:rPr>
          <w:rFonts w:ascii="Arial" w:hAnsi="Arial" w:cs="Arial"/>
          <w:sz w:val="22"/>
          <w:szCs w:val="22"/>
        </w:rPr>
        <w:t>where</w:t>
      </w:r>
      <w:r w:rsidR="00B554C6" w:rsidRPr="004E1B7B">
        <w:rPr>
          <w:rFonts w:ascii="Arial" w:hAnsi="Arial" w:cs="Arial"/>
          <w:sz w:val="22"/>
          <w:szCs w:val="22"/>
        </w:rPr>
        <w:t xml:space="preserve"> MR-MAPs </w:t>
      </w:r>
      <w:r w:rsidR="002B129A" w:rsidRPr="004E1B7B">
        <w:rPr>
          <w:rFonts w:ascii="Arial" w:hAnsi="Arial" w:cs="Arial"/>
          <w:sz w:val="22"/>
          <w:szCs w:val="22"/>
        </w:rPr>
        <w:t xml:space="preserve">will be used and who can deliver MR-MAPs as this could impact </w:t>
      </w:r>
      <w:r w:rsidR="00894E97" w:rsidRPr="004E1B7B">
        <w:rPr>
          <w:rFonts w:ascii="Arial" w:hAnsi="Arial" w:cs="Arial"/>
          <w:sz w:val="22"/>
          <w:szCs w:val="22"/>
        </w:rPr>
        <w:t xml:space="preserve">the anticipated value of a MR-MAP ultimately affecting </w:t>
      </w:r>
      <w:r w:rsidR="002B129A" w:rsidRPr="004E1B7B">
        <w:rPr>
          <w:rFonts w:ascii="Arial" w:hAnsi="Arial" w:cs="Arial"/>
          <w:sz w:val="22"/>
          <w:szCs w:val="22"/>
        </w:rPr>
        <w:t>investment decision</w:t>
      </w:r>
      <w:r w:rsidR="00894E97" w:rsidRPr="004E1B7B">
        <w:rPr>
          <w:rFonts w:ascii="Arial" w:hAnsi="Arial" w:cs="Arial"/>
          <w:sz w:val="22"/>
          <w:szCs w:val="22"/>
        </w:rPr>
        <w:t>s.</w:t>
      </w:r>
      <w:r w:rsidR="002B129A" w:rsidRPr="004E1B7B">
        <w:rPr>
          <w:rFonts w:ascii="Arial" w:hAnsi="Arial" w:cs="Arial"/>
          <w:sz w:val="22"/>
          <w:szCs w:val="22"/>
        </w:rPr>
        <w:t xml:space="preserve"> </w:t>
      </w:r>
      <w:r w:rsidR="00517171" w:rsidRPr="004E1B7B">
        <w:rPr>
          <w:rFonts w:ascii="Arial" w:hAnsi="Arial" w:cs="Arial"/>
          <w:sz w:val="22"/>
          <w:szCs w:val="22"/>
        </w:rPr>
        <w:t>Figure 13 provides an overview of the results of the sensitivity analyses on the UC dimensions.</w:t>
      </w:r>
    </w:p>
    <w:p w14:paraId="1C339545" w14:textId="6EEB3FBE" w:rsidR="000E19CA" w:rsidRPr="004E1B7B" w:rsidRDefault="00C06917" w:rsidP="00DC62D0">
      <w:pPr>
        <w:spacing w:line="480" w:lineRule="auto"/>
        <w:rPr>
          <w:rFonts w:ascii="Arial" w:hAnsi="Arial" w:cs="Arial"/>
          <w:b/>
          <w:bCs/>
          <w:sz w:val="22"/>
          <w:szCs w:val="22"/>
        </w:rPr>
      </w:pPr>
      <w:bookmarkStart w:id="4" w:name="_Toc96689798"/>
      <w:r w:rsidRPr="004E1B7B">
        <w:rPr>
          <w:rFonts w:ascii="Arial" w:hAnsi="Arial" w:cs="Arial"/>
          <w:b/>
          <w:bCs/>
          <w:sz w:val="22"/>
          <w:szCs w:val="22"/>
        </w:rPr>
        <w:t xml:space="preserve">Figure </w:t>
      </w:r>
      <w:r w:rsidR="00C32F89" w:rsidRPr="004E1B7B">
        <w:rPr>
          <w:rFonts w:ascii="Arial" w:hAnsi="Arial" w:cs="Arial"/>
          <w:b/>
          <w:bCs/>
          <w:sz w:val="22"/>
          <w:szCs w:val="22"/>
        </w:rPr>
        <w:t>13</w:t>
      </w:r>
      <w:r w:rsidRPr="004E1B7B">
        <w:rPr>
          <w:rFonts w:ascii="Arial" w:hAnsi="Arial" w:cs="Arial"/>
          <w:b/>
          <w:bCs/>
          <w:sz w:val="22"/>
          <w:szCs w:val="22"/>
        </w:rPr>
        <w:t xml:space="preserve">: </w:t>
      </w:r>
      <w:r w:rsidR="003320B5" w:rsidRPr="004E1B7B">
        <w:rPr>
          <w:rFonts w:ascii="Arial" w:hAnsi="Arial" w:cs="Arial"/>
          <w:b/>
          <w:bCs/>
          <w:sz w:val="22"/>
          <w:szCs w:val="22"/>
        </w:rPr>
        <w:t>Results of the +/- 20% sensitivity analysis on UC dimensions of delivery location and service provider</w:t>
      </w:r>
      <w:bookmarkEnd w:id="4"/>
    </w:p>
    <w:p w14:paraId="715C0FFE" w14:textId="77777777" w:rsidR="000E19CA" w:rsidRPr="004E1B7B" w:rsidRDefault="00227135" w:rsidP="00324893">
      <w:pPr>
        <w:spacing w:line="480" w:lineRule="auto"/>
        <w:rPr>
          <w:rFonts w:ascii="Arial" w:hAnsi="Arial" w:cs="Arial"/>
          <w:sz w:val="22"/>
          <w:szCs w:val="22"/>
          <w:lang w:eastAsia="en-US"/>
        </w:rPr>
      </w:pPr>
      <w:r w:rsidRPr="004E1B7B">
        <w:rPr>
          <w:rFonts w:ascii="Arial" w:hAnsi="Arial" w:cs="Arial"/>
          <w:noProof/>
          <w:sz w:val="22"/>
          <w:lang w:val="en-AU"/>
        </w:rPr>
        <w:lastRenderedPageBreak/>
        <w:drawing>
          <wp:inline distT="0" distB="0" distL="0" distR="0" wp14:anchorId="4751F26C" wp14:editId="4A236FA9">
            <wp:extent cx="4791334" cy="394305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4794100" cy="3945333"/>
                    </a:xfrm>
                    <a:prstGeom prst="rect">
                      <a:avLst/>
                    </a:prstGeom>
                  </pic:spPr>
                </pic:pic>
              </a:graphicData>
            </a:graphic>
          </wp:inline>
        </w:drawing>
      </w:r>
    </w:p>
    <w:p w14:paraId="7B76F199" w14:textId="77777777" w:rsidR="00516160" w:rsidRPr="004E1B7B" w:rsidRDefault="00516160" w:rsidP="00324893">
      <w:pPr>
        <w:spacing w:line="480" w:lineRule="auto"/>
        <w:rPr>
          <w:rFonts w:ascii="Arial" w:hAnsi="Arial" w:cs="Arial"/>
          <w:sz w:val="22"/>
          <w:szCs w:val="22"/>
          <w:lang w:eastAsia="en-US"/>
        </w:rPr>
      </w:pPr>
    </w:p>
    <w:p w14:paraId="2FA08340" w14:textId="77777777" w:rsidR="00516160" w:rsidRPr="004E1B7B" w:rsidRDefault="00516160" w:rsidP="00324893">
      <w:pPr>
        <w:spacing w:line="480" w:lineRule="auto"/>
        <w:rPr>
          <w:rFonts w:ascii="Arial" w:hAnsi="Arial" w:cs="Arial"/>
          <w:sz w:val="22"/>
          <w:szCs w:val="22"/>
          <w:lang w:eastAsia="en-US"/>
        </w:rPr>
        <w:sectPr w:rsidR="00516160" w:rsidRPr="004E1B7B" w:rsidSect="00894D8C">
          <w:pgSz w:w="11906" w:h="16838"/>
          <w:pgMar w:top="1440" w:right="1440" w:bottom="1440" w:left="1440" w:header="708" w:footer="708" w:gutter="0"/>
          <w:lnNumType w:countBy="1" w:restart="continuous"/>
          <w:cols w:space="708"/>
          <w:docGrid w:linePitch="360"/>
        </w:sectPr>
      </w:pPr>
    </w:p>
    <w:p w14:paraId="19B8CA8E" w14:textId="4D671FB0" w:rsidR="00516160" w:rsidRPr="004E1B7B" w:rsidRDefault="00516160" w:rsidP="00516160">
      <w:pPr>
        <w:pStyle w:val="Heading1"/>
        <w:spacing w:before="120" w:after="120"/>
        <w:rPr>
          <w:rFonts w:ascii="Arial" w:hAnsi="Arial" w:cs="Arial"/>
        </w:rPr>
      </w:pPr>
      <w:r w:rsidRPr="004E1B7B">
        <w:rPr>
          <w:rFonts w:ascii="Arial" w:hAnsi="Arial" w:cs="Arial"/>
        </w:rPr>
        <w:lastRenderedPageBreak/>
        <w:t>Supplemental Annex C: Summary tables of the demand forecasting results</w:t>
      </w:r>
    </w:p>
    <w:p w14:paraId="577ED5C1" w14:textId="0F3C2C5F" w:rsidR="00014D1D" w:rsidRPr="004E1B7B" w:rsidRDefault="00014D1D" w:rsidP="00014D1D">
      <w:pPr>
        <w:rPr>
          <w:rFonts w:ascii="Arial" w:hAnsi="Arial" w:cs="Arial"/>
          <w:b/>
          <w:bCs/>
          <w:sz w:val="22"/>
          <w:szCs w:val="22"/>
          <w:lang w:eastAsia="en-US"/>
        </w:rPr>
      </w:pPr>
      <w:r w:rsidRPr="004E1B7B">
        <w:rPr>
          <w:rFonts w:ascii="Arial" w:hAnsi="Arial" w:cs="Arial"/>
          <w:b/>
          <w:bCs/>
          <w:sz w:val="22"/>
          <w:szCs w:val="22"/>
          <w:lang w:eastAsia="en-US"/>
        </w:rPr>
        <w:t>Table XX: Estimated PDR by country archetype in millions</w:t>
      </w:r>
    </w:p>
    <w:p w14:paraId="13E77A73" w14:textId="77777777" w:rsidR="00A16700" w:rsidRPr="004E1B7B" w:rsidRDefault="00A16700" w:rsidP="00A16700">
      <w:pPr>
        <w:rPr>
          <w:rFonts w:ascii="Arial" w:hAnsi="Arial" w:cs="Arial"/>
          <w:sz w:val="22"/>
          <w:szCs w:val="22"/>
          <w:lang w:eastAsia="en-US"/>
        </w:rPr>
      </w:pPr>
    </w:p>
    <w:tbl>
      <w:tblPr>
        <w:tblW w:w="14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12"/>
        <w:gridCol w:w="986"/>
        <w:gridCol w:w="987"/>
        <w:gridCol w:w="986"/>
        <w:gridCol w:w="987"/>
        <w:gridCol w:w="986"/>
        <w:gridCol w:w="987"/>
        <w:gridCol w:w="986"/>
        <w:gridCol w:w="987"/>
        <w:gridCol w:w="986"/>
        <w:gridCol w:w="987"/>
        <w:gridCol w:w="987"/>
      </w:tblGrid>
      <w:tr w:rsidR="00014D1D" w:rsidRPr="004E1B7B" w14:paraId="542AF92C" w14:textId="77777777" w:rsidTr="00014D1D">
        <w:trPr>
          <w:trHeight w:val="283"/>
        </w:trPr>
        <w:tc>
          <w:tcPr>
            <w:tcW w:w="4012" w:type="dxa"/>
            <w:shd w:val="clear" w:color="auto" w:fill="auto"/>
            <w:noWrap/>
            <w:vAlign w:val="bottom"/>
            <w:hideMark/>
          </w:tcPr>
          <w:p w14:paraId="13ACA285" w14:textId="32C6D3B4" w:rsidR="00014D1D" w:rsidRPr="004E1B7B" w:rsidRDefault="00014D1D" w:rsidP="00014D1D">
            <w:pPr>
              <w:rPr>
                <w:rFonts w:ascii="Arial" w:hAnsi="Arial" w:cs="Arial"/>
                <w:sz w:val="22"/>
                <w:szCs w:val="22"/>
                <w:lang w:val="en-US" w:eastAsia="en-US"/>
              </w:rPr>
            </w:pPr>
          </w:p>
        </w:tc>
        <w:tc>
          <w:tcPr>
            <w:tcW w:w="986" w:type="dxa"/>
            <w:shd w:val="clear" w:color="auto" w:fill="auto"/>
            <w:noWrap/>
            <w:vAlign w:val="bottom"/>
            <w:hideMark/>
          </w:tcPr>
          <w:p w14:paraId="60E37F3D"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0</w:t>
            </w:r>
          </w:p>
        </w:tc>
        <w:tc>
          <w:tcPr>
            <w:tcW w:w="987" w:type="dxa"/>
            <w:shd w:val="clear" w:color="auto" w:fill="auto"/>
            <w:noWrap/>
            <w:vAlign w:val="bottom"/>
            <w:hideMark/>
          </w:tcPr>
          <w:p w14:paraId="12952679"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1</w:t>
            </w:r>
          </w:p>
        </w:tc>
        <w:tc>
          <w:tcPr>
            <w:tcW w:w="986" w:type="dxa"/>
            <w:shd w:val="clear" w:color="auto" w:fill="auto"/>
            <w:noWrap/>
            <w:vAlign w:val="bottom"/>
            <w:hideMark/>
          </w:tcPr>
          <w:p w14:paraId="7EF1A53A"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2</w:t>
            </w:r>
          </w:p>
        </w:tc>
        <w:tc>
          <w:tcPr>
            <w:tcW w:w="987" w:type="dxa"/>
            <w:shd w:val="clear" w:color="auto" w:fill="auto"/>
            <w:noWrap/>
            <w:vAlign w:val="bottom"/>
            <w:hideMark/>
          </w:tcPr>
          <w:p w14:paraId="175CA7E5"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3</w:t>
            </w:r>
          </w:p>
        </w:tc>
        <w:tc>
          <w:tcPr>
            <w:tcW w:w="986" w:type="dxa"/>
            <w:shd w:val="clear" w:color="auto" w:fill="auto"/>
            <w:noWrap/>
            <w:vAlign w:val="bottom"/>
            <w:hideMark/>
          </w:tcPr>
          <w:p w14:paraId="58A1BF8D"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4</w:t>
            </w:r>
          </w:p>
        </w:tc>
        <w:tc>
          <w:tcPr>
            <w:tcW w:w="987" w:type="dxa"/>
            <w:shd w:val="clear" w:color="auto" w:fill="auto"/>
            <w:noWrap/>
            <w:vAlign w:val="bottom"/>
            <w:hideMark/>
          </w:tcPr>
          <w:p w14:paraId="503E6960"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5</w:t>
            </w:r>
          </w:p>
        </w:tc>
        <w:tc>
          <w:tcPr>
            <w:tcW w:w="986" w:type="dxa"/>
            <w:shd w:val="clear" w:color="auto" w:fill="auto"/>
            <w:noWrap/>
            <w:vAlign w:val="bottom"/>
            <w:hideMark/>
          </w:tcPr>
          <w:p w14:paraId="055D69F6"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6</w:t>
            </w:r>
          </w:p>
        </w:tc>
        <w:tc>
          <w:tcPr>
            <w:tcW w:w="987" w:type="dxa"/>
            <w:shd w:val="clear" w:color="auto" w:fill="auto"/>
            <w:noWrap/>
            <w:vAlign w:val="bottom"/>
            <w:hideMark/>
          </w:tcPr>
          <w:p w14:paraId="6BB6ACED"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7</w:t>
            </w:r>
          </w:p>
        </w:tc>
        <w:tc>
          <w:tcPr>
            <w:tcW w:w="986" w:type="dxa"/>
            <w:shd w:val="clear" w:color="auto" w:fill="auto"/>
            <w:noWrap/>
            <w:vAlign w:val="bottom"/>
            <w:hideMark/>
          </w:tcPr>
          <w:p w14:paraId="5A14E087"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8</w:t>
            </w:r>
          </w:p>
        </w:tc>
        <w:tc>
          <w:tcPr>
            <w:tcW w:w="987" w:type="dxa"/>
            <w:shd w:val="clear" w:color="auto" w:fill="auto"/>
            <w:noWrap/>
            <w:vAlign w:val="bottom"/>
            <w:hideMark/>
          </w:tcPr>
          <w:p w14:paraId="6DF6928D"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9</w:t>
            </w:r>
          </w:p>
        </w:tc>
        <w:tc>
          <w:tcPr>
            <w:tcW w:w="987" w:type="dxa"/>
            <w:shd w:val="clear" w:color="auto" w:fill="auto"/>
            <w:noWrap/>
            <w:vAlign w:val="bottom"/>
            <w:hideMark/>
          </w:tcPr>
          <w:p w14:paraId="27612090" w14:textId="77777777" w:rsidR="00014D1D" w:rsidRPr="004E1B7B" w:rsidRDefault="00014D1D" w:rsidP="00014D1D">
            <w:pPr>
              <w:jc w:val="right"/>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40</w:t>
            </w:r>
          </w:p>
        </w:tc>
      </w:tr>
      <w:tr w:rsidR="00014D1D" w:rsidRPr="004E1B7B" w14:paraId="69FE31F7" w14:textId="77777777" w:rsidTr="00014D1D">
        <w:trPr>
          <w:trHeight w:val="283"/>
        </w:trPr>
        <w:tc>
          <w:tcPr>
            <w:tcW w:w="4012" w:type="dxa"/>
            <w:shd w:val="clear" w:color="auto" w:fill="auto"/>
            <w:noWrap/>
            <w:vAlign w:val="bottom"/>
            <w:hideMark/>
          </w:tcPr>
          <w:p w14:paraId="0FA5E40E"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16 key countries</w:t>
            </w:r>
          </w:p>
        </w:tc>
        <w:tc>
          <w:tcPr>
            <w:tcW w:w="986" w:type="dxa"/>
            <w:shd w:val="clear" w:color="auto" w:fill="auto"/>
            <w:noWrap/>
            <w:vAlign w:val="bottom"/>
            <w:hideMark/>
          </w:tcPr>
          <w:p w14:paraId="6A2AA31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2 </w:t>
            </w:r>
          </w:p>
        </w:tc>
        <w:tc>
          <w:tcPr>
            <w:tcW w:w="987" w:type="dxa"/>
            <w:shd w:val="clear" w:color="auto" w:fill="auto"/>
            <w:noWrap/>
            <w:vAlign w:val="bottom"/>
            <w:hideMark/>
          </w:tcPr>
          <w:p w14:paraId="00C0419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 </w:t>
            </w:r>
          </w:p>
        </w:tc>
        <w:tc>
          <w:tcPr>
            <w:tcW w:w="986" w:type="dxa"/>
            <w:shd w:val="clear" w:color="auto" w:fill="auto"/>
            <w:noWrap/>
            <w:vAlign w:val="bottom"/>
            <w:hideMark/>
          </w:tcPr>
          <w:p w14:paraId="6AA0FE3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8 </w:t>
            </w:r>
          </w:p>
        </w:tc>
        <w:tc>
          <w:tcPr>
            <w:tcW w:w="987" w:type="dxa"/>
            <w:shd w:val="clear" w:color="auto" w:fill="auto"/>
            <w:noWrap/>
            <w:vAlign w:val="bottom"/>
            <w:hideMark/>
          </w:tcPr>
          <w:p w14:paraId="3D45854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90 </w:t>
            </w:r>
          </w:p>
        </w:tc>
        <w:tc>
          <w:tcPr>
            <w:tcW w:w="986" w:type="dxa"/>
            <w:shd w:val="clear" w:color="auto" w:fill="auto"/>
            <w:noWrap/>
            <w:vAlign w:val="bottom"/>
            <w:hideMark/>
          </w:tcPr>
          <w:p w14:paraId="2F17FA46"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92 </w:t>
            </w:r>
          </w:p>
        </w:tc>
        <w:tc>
          <w:tcPr>
            <w:tcW w:w="987" w:type="dxa"/>
            <w:shd w:val="clear" w:color="auto" w:fill="auto"/>
            <w:noWrap/>
            <w:vAlign w:val="bottom"/>
            <w:hideMark/>
          </w:tcPr>
          <w:p w14:paraId="45E9095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56 </w:t>
            </w:r>
          </w:p>
        </w:tc>
        <w:tc>
          <w:tcPr>
            <w:tcW w:w="986" w:type="dxa"/>
            <w:shd w:val="clear" w:color="auto" w:fill="auto"/>
            <w:noWrap/>
            <w:vAlign w:val="bottom"/>
            <w:hideMark/>
          </w:tcPr>
          <w:p w14:paraId="181884D5"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60 </w:t>
            </w:r>
          </w:p>
        </w:tc>
        <w:tc>
          <w:tcPr>
            <w:tcW w:w="987" w:type="dxa"/>
            <w:shd w:val="clear" w:color="auto" w:fill="auto"/>
            <w:noWrap/>
            <w:vAlign w:val="bottom"/>
            <w:hideMark/>
          </w:tcPr>
          <w:p w14:paraId="7FACAFA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26 </w:t>
            </w:r>
          </w:p>
        </w:tc>
        <w:tc>
          <w:tcPr>
            <w:tcW w:w="986" w:type="dxa"/>
            <w:shd w:val="clear" w:color="auto" w:fill="auto"/>
            <w:noWrap/>
            <w:vAlign w:val="bottom"/>
            <w:hideMark/>
          </w:tcPr>
          <w:p w14:paraId="1EDA7B92"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38 </w:t>
            </w:r>
          </w:p>
        </w:tc>
        <w:tc>
          <w:tcPr>
            <w:tcW w:w="987" w:type="dxa"/>
            <w:shd w:val="clear" w:color="auto" w:fill="auto"/>
            <w:noWrap/>
            <w:vAlign w:val="bottom"/>
            <w:hideMark/>
          </w:tcPr>
          <w:p w14:paraId="3EC35FFD"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42 </w:t>
            </w:r>
          </w:p>
        </w:tc>
        <w:tc>
          <w:tcPr>
            <w:tcW w:w="987" w:type="dxa"/>
            <w:shd w:val="clear" w:color="auto" w:fill="auto"/>
            <w:noWrap/>
            <w:vAlign w:val="bottom"/>
            <w:hideMark/>
          </w:tcPr>
          <w:p w14:paraId="68463F7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34 </w:t>
            </w:r>
          </w:p>
        </w:tc>
      </w:tr>
      <w:tr w:rsidR="00014D1D" w:rsidRPr="004E1B7B" w14:paraId="539A8D3A" w14:textId="77777777" w:rsidTr="00014D1D">
        <w:trPr>
          <w:trHeight w:val="283"/>
        </w:trPr>
        <w:tc>
          <w:tcPr>
            <w:tcW w:w="4012" w:type="dxa"/>
            <w:shd w:val="clear" w:color="auto" w:fill="auto"/>
            <w:noWrap/>
            <w:vAlign w:val="bottom"/>
            <w:hideMark/>
          </w:tcPr>
          <w:p w14:paraId="57CFBA3A" w14:textId="5741458F"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Group A </w:t>
            </w:r>
            <w:r w:rsidR="003D36A2" w:rsidRPr="004E1B7B">
              <w:rPr>
                <w:rFonts w:ascii="Arial" w:hAnsi="Arial" w:cs="Arial"/>
                <w:color w:val="000000"/>
                <w:sz w:val="22"/>
                <w:szCs w:val="22"/>
                <w:lang w:val="en-US" w:eastAsia="en-US"/>
              </w:rPr>
              <w:t>–</w:t>
            </w:r>
            <w:r w:rsidRPr="004E1B7B">
              <w:rPr>
                <w:rFonts w:ascii="Arial" w:hAnsi="Arial" w:cs="Arial"/>
                <w:color w:val="000000"/>
                <w:sz w:val="22"/>
                <w:szCs w:val="22"/>
                <w:lang w:val="en-US" w:eastAsia="en-US"/>
              </w:rPr>
              <w:t xml:space="preserve"> Countries exclusively using MMR or MMRV</w:t>
            </w:r>
          </w:p>
        </w:tc>
        <w:tc>
          <w:tcPr>
            <w:tcW w:w="986" w:type="dxa"/>
            <w:shd w:val="clear" w:color="auto" w:fill="auto"/>
            <w:noWrap/>
            <w:vAlign w:val="bottom"/>
            <w:hideMark/>
          </w:tcPr>
          <w:p w14:paraId="572839AE"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6 </w:t>
            </w:r>
          </w:p>
        </w:tc>
        <w:tc>
          <w:tcPr>
            <w:tcW w:w="987" w:type="dxa"/>
            <w:shd w:val="clear" w:color="auto" w:fill="auto"/>
            <w:noWrap/>
            <w:vAlign w:val="bottom"/>
            <w:hideMark/>
          </w:tcPr>
          <w:p w14:paraId="3D39B6A8"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6" w:type="dxa"/>
            <w:shd w:val="clear" w:color="auto" w:fill="auto"/>
            <w:noWrap/>
            <w:vAlign w:val="bottom"/>
            <w:hideMark/>
          </w:tcPr>
          <w:p w14:paraId="6A211AD4"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7" w:type="dxa"/>
            <w:shd w:val="clear" w:color="auto" w:fill="auto"/>
            <w:noWrap/>
            <w:vAlign w:val="bottom"/>
            <w:hideMark/>
          </w:tcPr>
          <w:p w14:paraId="130F2204"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6" w:type="dxa"/>
            <w:shd w:val="clear" w:color="auto" w:fill="auto"/>
            <w:noWrap/>
            <w:vAlign w:val="bottom"/>
            <w:hideMark/>
          </w:tcPr>
          <w:p w14:paraId="4698B59D"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7" w:type="dxa"/>
            <w:shd w:val="clear" w:color="auto" w:fill="auto"/>
            <w:noWrap/>
            <w:vAlign w:val="bottom"/>
            <w:hideMark/>
          </w:tcPr>
          <w:p w14:paraId="6B7C30C8"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6" w:type="dxa"/>
            <w:shd w:val="clear" w:color="auto" w:fill="auto"/>
            <w:noWrap/>
            <w:vAlign w:val="bottom"/>
            <w:hideMark/>
          </w:tcPr>
          <w:p w14:paraId="1668665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7" w:type="dxa"/>
            <w:shd w:val="clear" w:color="auto" w:fill="auto"/>
            <w:noWrap/>
            <w:vAlign w:val="bottom"/>
            <w:hideMark/>
          </w:tcPr>
          <w:p w14:paraId="3E29D611"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6" w:type="dxa"/>
            <w:shd w:val="clear" w:color="auto" w:fill="auto"/>
            <w:noWrap/>
            <w:vAlign w:val="bottom"/>
            <w:hideMark/>
          </w:tcPr>
          <w:p w14:paraId="66061D32"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7" w:type="dxa"/>
            <w:shd w:val="clear" w:color="auto" w:fill="auto"/>
            <w:noWrap/>
            <w:vAlign w:val="bottom"/>
            <w:hideMark/>
          </w:tcPr>
          <w:p w14:paraId="139AEAE6"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7" w:type="dxa"/>
            <w:shd w:val="clear" w:color="auto" w:fill="auto"/>
            <w:noWrap/>
            <w:vAlign w:val="bottom"/>
            <w:hideMark/>
          </w:tcPr>
          <w:p w14:paraId="393223F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r>
      <w:tr w:rsidR="00014D1D" w:rsidRPr="004E1B7B" w14:paraId="3DB94B73" w14:textId="77777777" w:rsidTr="00014D1D">
        <w:trPr>
          <w:trHeight w:val="283"/>
        </w:trPr>
        <w:tc>
          <w:tcPr>
            <w:tcW w:w="4012" w:type="dxa"/>
            <w:shd w:val="clear" w:color="auto" w:fill="auto"/>
            <w:noWrap/>
            <w:vAlign w:val="bottom"/>
            <w:hideMark/>
          </w:tcPr>
          <w:p w14:paraId="6B28C362" w14:textId="7E166333"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Group B </w:t>
            </w:r>
            <w:r w:rsidR="003D36A2" w:rsidRPr="004E1B7B">
              <w:rPr>
                <w:rFonts w:ascii="Arial" w:hAnsi="Arial" w:cs="Arial"/>
                <w:color w:val="000000"/>
                <w:sz w:val="22"/>
                <w:szCs w:val="22"/>
                <w:lang w:val="en-US" w:eastAsia="en-US"/>
              </w:rPr>
              <w:t>–</w:t>
            </w:r>
            <w:r w:rsidRPr="004E1B7B">
              <w:rPr>
                <w:rFonts w:ascii="Arial" w:hAnsi="Arial" w:cs="Arial"/>
                <w:color w:val="000000"/>
                <w:sz w:val="22"/>
                <w:szCs w:val="22"/>
                <w:lang w:val="en-US" w:eastAsia="en-US"/>
              </w:rPr>
              <w:t xml:space="preserve"> Countries using MMR or MMRV in routine programmes but measles monovalent or MR for SIA activities</w:t>
            </w:r>
          </w:p>
        </w:tc>
        <w:tc>
          <w:tcPr>
            <w:tcW w:w="986" w:type="dxa"/>
            <w:shd w:val="clear" w:color="auto" w:fill="auto"/>
            <w:noWrap/>
            <w:vAlign w:val="bottom"/>
            <w:hideMark/>
          </w:tcPr>
          <w:p w14:paraId="15DC743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7" w:type="dxa"/>
            <w:shd w:val="clear" w:color="auto" w:fill="auto"/>
            <w:noWrap/>
            <w:vAlign w:val="bottom"/>
            <w:hideMark/>
          </w:tcPr>
          <w:p w14:paraId="45637EA8"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 </w:t>
            </w:r>
          </w:p>
        </w:tc>
        <w:tc>
          <w:tcPr>
            <w:tcW w:w="986" w:type="dxa"/>
            <w:shd w:val="clear" w:color="auto" w:fill="auto"/>
            <w:noWrap/>
            <w:vAlign w:val="bottom"/>
            <w:hideMark/>
          </w:tcPr>
          <w:p w14:paraId="14FEC59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7" w:type="dxa"/>
            <w:shd w:val="clear" w:color="auto" w:fill="auto"/>
            <w:noWrap/>
            <w:vAlign w:val="bottom"/>
            <w:hideMark/>
          </w:tcPr>
          <w:p w14:paraId="0CEF853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6" w:type="dxa"/>
            <w:shd w:val="clear" w:color="auto" w:fill="auto"/>
            <w:noWrap/>
            <w:vAlign w:val="bottom"/>
            <w:hideMark/>
          </w:tcPr>
          <w:p w14:paraId="5BD6EB91"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 </w:t>
            </w:r>
          </w:p>
        </w:tc>
        <w:tc>
          <w:tcPr>
            <w:tcW w:w="987" w:type="dxa"/>
            <w:shd w:val="clear" w:color="auto" w:fill="auto"/>
            <w:noWrap/>
            <w:vAlign w:val="bottom"/>
            <w:hideMark/>
          </w:tcPr>
          <w:p w14:paraId="5F18104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 </w:t>
            </w:r>
          </w:p>
        </w:tc>
        <w:tc>
          <w:tcPr>
            <w:tcW w:w="986" w:type="dxa"/>
            <w:shd w:val="clear" w:color="auto" w:fill="auto"/>
            <w:noWrap/>
            <w:vAlign w:val="bottom"/>
            <w:hideMark/>
          </w:tcPr>
          <w:p w14:paraId="3935AEF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 </w:t>
            </w:r>
          </w:p>
        </w:tc>
        <w:tc>
          <w:tcPr>
            <w:tcW w:w="987" w:type="dxa"/>
            <w:shd w:val="clear" w:color="auto" w:fill="auto"/>
            <w:noWrap/>
            <w:vAlign w:val="bottom"/>
            <w:hideMark/>
          </w:tcPr>
          <w:p w14:paraId="5B86098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6" w:type="dxa"/>
            <w:shd w:val="clear" w:color="auto" w:fill="auto"/>
            <w:noWrap/>
            <w:vAlign w:val="bottom"/>
            <w:hideMark/>
          </w:tcPr>
          <w:p w14:paraId="40286B0A"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2 </w:t>
            </w:r>
          </w:p>
        </w:tc>
        <w:tc>
          <w:tcPr>
            <w:tcW w:w="987" w:type="dxa"/>
            <w:shd w:val="clear" w:color="auto" w:fill="auto"/>
            <w:noWrap/>
            <w:vAlign w:val="bottom"/>
            <w:hideMark/>
          </w:tcPr>
          <w:p w14:paraId="699F4728"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 </w:t>
            </w:r>
          </w:p>
        </w:tc>
        <w:tc>
          <w:tcPr>
            <w:tcW w:w="987" w:type="dxa"/>
            <w:shd w:val="clear" w:color="auto" w:fill="auto"/>
            <w:noWrap/>
            <w:vAlign w:val="bottom"/>
            <w:hideMark/>
          </w:tcPr>
          <w:p w14:paraId="1E79B24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 </w:t>
            </w:r>
          </w:p>
        </w:tc>
      </w:tr>
      <w:tr w:rsidR="00014D1D" w:rsidRPr="004E1B7B" w14:paraId="049A6830" w14:textId="77777777" w:rsidTr="00014D1D">
        <w:trPr>
          <w:trHeight w:val="283"/>
        </w:trPr>
        <w:tc>
          <w:tcPr>
            <w:tcW w:w="4012" w:type="dxa"/>
            <w:shd w:val="clear" w:color="auto" w:fill="auto"/>
            <w:noWrap/>
            <w:vAlign w:val="bottom"/>
            <w:hideMark/>
          </w:tcPr>
          <w:p w14:paraId="089045B6" w14:textId="04276BCC" w:rsidR="005043FE" w:rsidRPr="004E1B7B" w:rsidRDefault="00014D1D" w:rsidP="005043FE">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Group C </w:t>
            </w:r>
            <w:r w:rsidR="003D36A2" w:rsidRPr="004E1B7B">
              <w:rPr>
                <w:rFonts w:ascii="Arial" w:hAnsi="Arial" w:cs="Arial"/>
                <w:color w:val="000000"/>
                <w:sz w:val="22"/>
                <w:szCs w:val="22"/>
                <w:lang w:val="en-US" w:eastAsia="en-US"/>
              </w:rPr>
              <w:t>–</w:t>
            </w:r>
            <w:r w:rsidRPr="004E1B7B">
              <w:rPr>
                <w:rFonts w:ascii="Arial" w:hAnsi="Arial" w:cs="Arial"/>
                <w:color w:val="000000"/>
                <w:sz w:val="22"/>
                <w:szCs w:val="22"/>
                <w:lang w:val="en-US" w:eastAsia="en-US"/>
              </w:rPr>
              <w:t xml:space="preserve"> Countries using </w:t>
            </w:r>
            <w:r w:rsidR="005043FE" w:rsidRPr="004E1B7B">
              <w:rPr>
                <w:rFonts w:ascii="Arial" w:hAnsi="Arial" w:cs="Arial"/>
                <w:color w:val="000000"/>
                <w:sz w:val="22"/>
                <w:szCs w:val="22"/>
                <w:lang w:val="en-US" w:eastAsia="en-US"/>
              </w:rPr>
              <w:t xml:space="preserve">M or </w:t>
            </w:r>
            <w:r w:rsidRPr="004E1B7B">
              <w:rPr>
                <w:rFonts w:ascii="Arial" w:hAnsi="Arial" w:cs="Arial"/>
                <w:color w:val="000000"/>
                <w:sz w:val="22"/>
                <w:szCs w:val="22"/>
                <w:lang w:val="en-US" w:eastAsia="en-US"/>
              </w:rPr>
              <w:t xml:space="preserve">MR located in </w:t>
            </w:r>
            <w:r w:rsidR="005043FE" w:rsidRPr="004E1B7B">
              <w:rPr>
                <w:rFonts w:ascii="Arial" w:hAnsi="Arial" w:cs="Arial"/>
                <w:sz w:val="22"/>
                <w:szCs w:val="22"/>
                <w:lang w:val="en-US"/>
              </w:rPr>
              <w:t>WHO’s African &amp; Eastern Mediterranean Region</w:t>
            </w:r>
          </w:p>
        </w:tc>
        <w:tc>
          <w:tcPr>
            <w:tcW w:w="986" w:type="dxa"/>
            <w:shd w:val="clear" w:color="auto" w:fill="auto"/>
            <w:noWrap/>
            <w:vAlign w:val="bottom"/>
            <w:hideMark/>
          </w:tcPr>
          <w:p w14:paraId="21CEFCC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7" w:type="dxa"/>
            <w:shd w:val="clear" w:color="auto" w:fill="auto"/>
            <w:noWrap/>
            <w:vAlign w:val="bottom"/>
            <w:hideMark/>
          </w:tcPr>
          <w:p w14:paraId="1CC552B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2 </w:t>
            </w:r>
          </w:p>
        </w:tc>
        <w:tc>
          <w:tcPr>
            <w:tcW w:w="986" w:type="dxa"/>
            <w:shd w:val="clear" w:color="auto" w:fill="auto"/>
            <w:noWrap/>
            <w:vAlign w:val="bottom"/>
            <w:hideMark/>
          </w:tcPr>
          <w:p w14:paraId="5901FA56"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3 </w:t>
            </w:r>
          </w:p>
        </w:tc>
        <w:tc>
          <w:tcPr>
            <w:tcW w:w="987" w:type="dxa"/>
            <w:shd w:val="clear" w:color="auto" w:fill="auto"/>
            <w:noWrap/>
            <w:vAlign w:val="bottom"/>
            <w:hideMark/>
          </w:tcPr>
          <w:p w14:paraId="3BED8B43"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7 </w:t>
            </w:r>
          </w:p>
        </w:tc>
        <w:tc>
          <w:tcPr>
            <w:tcW w:w="986" w:type="dxa"/>
            <w:shd w:val="clear" w:color="auto" w:fill="auto"/>
            <w:noWrap/>
            <w:vAlign w:val="bottom"/>
            <w:hideMark/>
          </w:tcPr>
          <w:p w14:paraId="230450E6"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1 </w:t>
            </w:r>
          </w:p>
        </w:tc>
        <w:tc>
          <w:tcPr>
            <w:tcW w:w="987" w:type="dxa"/>
            <w:shd w:val="clear" w:color="auto" w:fill="auto"/>
            <w:noWrap/>
            <w:vAlign w:val="bottom"/>
            <w:hideMark/>
          </w:tcPr>
          <w:p w14:paraId="77A04CE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6 </w:t>
            </w:r>
          </w:p>
        </w:tc>
        <w:tc>
          <w:tcPr>
            <w:tcW w:w="986" w:type="dxa"/>
            <w:shd w:val="clear" w:color="auto" w:fill="auto"/>
            <w:noWrap/>
            <w:vAlign w:val="bottom"/>
            <w:hideMark/>
          </w:tcPr>
          <w:p w14:paraId="5BB474A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6 </w:t>
            </w:r>
          </w:p>
        </w:tc>
        <w:tc>
          <w:tcPr>
            <w:tcW w:w="987" w:type="dxa"/>
            <w:shd w:val="clear" w:color="auto" w:fill="auto"/>
            <w:noWrap/>
            <w:vAlign w:val="bottom"/>
            <w:hideMark/>
          </w:tcPr>
          <w:p w14:paraId="34ECAA1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8 </w:t>
            </w:r>
          </w:p>
        </w:tc>
        <w:tc>
          <w:tcPr>
            <w:tcW w:w="986" w:type="dxa"/>
            <w:shd w:val="clear" w:color="auto" w:fill="auto"/>
            <w:noWrap/>
            <w:vAlign w:val="bottom"/>
            <w:hideMark/>
          </w:tcPr>
          <w:p w14:paraId="76466316"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8 </w:t>
            </w:r>
          </w:p>
        </w:tc>
        <w:tc>
          <w:tcPr>
            <w:tcW w:w="987" w:type="dxa"/>
            <w:shd w:val="clear" w:color="auto" w:fill="auto"/>
            <w:noWrap/>
            <w:vAlign w:val="bottom"/>
            <w:hideMark/>
          </w:tcPr>
          <w:p w14:paraId="0554335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7 </w:t>
            </w:r>
          </w:p>
        </w:tc>
        <w:tc>
          <w:tcPr>
            <w:tcW w:w="987" w:type="dxa"/>
            <w:shd w:val="clear" w:color="auto" w:fill="auto"/>
            <w:noWrap/>
            <w:vAlign w:val="bottom"/>
            <w:hideMark/>
          </w:tcPr>
          <w:p w14:paraId="0A414255"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0 </w:t>
            </w:r>
          </w:p>
        </w:tc>
      </w:tr>
      <w:tr w:rsidR="00014D1D" w:rsidRPr="004E1B7B" w14:paraId="1607F089" w14:textId="77777777" w:rsidTr="00014D1D">
        <w:trPr>
          <w:trHeight w:val="283"/>
        </w:trPr>
        <w:tc>
          <w:tcPr>
            <w:tcW w:w="4012" w:type="dxa"/>
            <w:shd w:val="clear" w:color="auto" w:fill="auto"/>
            <w:noWrap/>
            <w:vAlign w:val="bottom"/>
            <w:hideMark/>
          </w:tcPr>
          <w:p w14:paraId="329B9A7B" w14:textId="1EC57164" w:rsidR="00014D1D" w:rsidRPr="004E1B7B" w:rsidRDefault="00014D1D" w:rsidP="00014D1D">
            <w:pPr>
              <w:rPr>
                <w:rFonts w:ascii="Arial" w:hAnsi="Arial" w:cs="Arial"/>
                <w:sz w:val="22"/>
                <w:szCs w:val="22"/>
                <w:lang w:val="en-US"/>
              </w:rPr>
            </w:pPr>
            <w:r w:rsidRPr="004E1B7B">
              <w:rPr>
                <w:rFonts w:ascii="Arial" w:hAnsi="Arial" w:cs="Arial"/>
                <w:color w:val="000000"/>
                <w:sz w:val="22"/>
                <w:szCs w:val="22"/>
                <w:lang w:val="en-US" w:eastAsia="en-US"/>
              </w:rPr>
              <w:t xml:space="preserve">Group D </w:t>
            </w:r>
            <w:r w:rsidR="003D36A2" w:rsidRPr="004E1B7B">
              <w:rPr>
                <w:rFonts w:ascii="Arial" w:hAnsi="Arial" w:cs="Arial"/>
                <w:color w:val="000000"/>
                <w:sz w:val="22"/>
                <w:szCs w:val="22"/>
                <w:lang w:val="en-US" w:eastAsia="en-US"/>
              </w:rPr>
              <w:t>–</w:t>
            </w:r>
            <w:r w:rsidRPr="004E1B7B">
              <w:rPr>
                <w:rFonts w:ascii="Arial" w:hAnsi="Arial" w:cs="Arial"/>
                <w:color w:val="000000"/>
                <w:sz w:val="22"/>
                <w:szCs w:val="22"/>
                <w:lang w:val="en-US" w:eastAsia="en-US"/>
              </w:rPr>
              <w:t xml:space="preserve"> Countries using </w:t>
            </w:r>
            <w:r w:rsidR="005043FE" w:rsidRPr="004E1B7B">
              <w:rPr>
                <w:rFonts w:ascii="Arial" w:hAnsi="Arial" w:cs="Arial"/>
                <w:color w:val="000000"/>
                <w:sz w:val="22"/>
                <w:szCs w:val="22"/>
                <w:lang w:val="en-US" w:eastAsia="en-US"/>
              </w:rPr>
              <w:t xml:space="preserve">M or </w:t>
            </w:r>
            <w:r w:rsidRPr="004E1B7B">
              <w:rPr>
                <w:rFonts w:ascii="Arial" w:hAnsi="Arial" w:cs="Arial"/>
                <w:color w:val="000000"/>
                <w:sz w:val="22"/>
                <w:szCs w:val="22"/>
                <w:lang w:val="en-US" w:eastAsia="en-US"/>
              </w:rPr>
              <w:t xml:space="preserve">MR located in </w:t>
            </w:r>
            <w:r w:rsidR="005043FE" w:rsidRPr="004E1B7B">
              <w:rPr>
                <w:rFonts w:ascii="Arial" w:hAnsi="Arial" w:cs="Arial"/>
                <w:sz w:val="22"/>
                <w:szCs w:val="22"/>
                <w:lang w:val="en-US"/>
              </w:rPr>
              <w:t>WHO's Southeast Asian &amp; Western Pacific Region</w:t>
            </w:r>
          </w:p>
        </w:tc>
        <w:tc>
          <w:tcPr>
            <w:tcW w:w="986" w:type="dxa"/>
            <w:shd w:val="clear" w:color="auto" w:fill="auto"/>
            <w:noWrap/>
            <w:vAlign w:val="bottom"/>
            <w:hideMark/>
          </w:tcPr>
          <w:p w14:paraId="16823E7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   </w:t>
            </w:r>
          </w:p>
        </w:tc>
        <w:tc>
          <w:tcPr>
            <w:tcW w:w="987" w:type="dxa"/>
            <w:shd w:val="clear" w:color="auto" w:fill="auto"/>
            <w:noWrap/>
            <w:vAlign w:val="bottom"/>
            <w:hideMark/>
          </w:tcPr>
          <w:p w14:paraId="1DA4518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6" w:type="dxa"/>
            <w:shd w:val="clear" w:color="auto" w:fill="auto"/>
            <w:noWrap/>
            <w:vAlign w:val="bottom"/>
            <w:hideMark/>
          </w:tcPr>
          <w:p w14:paraId="43D75A4A"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 </w:t>
            </w:r>
          </w:p>
        </w:tc>
        <w:tc>
          <w:tcPr>
            <w:tcW w:w="987" w:type="dxa"/>
            <w:shd w:val="clear" w:color="auto" w:fill="auto"/>
            <w:noWrap/>
            <w:vAlign w:val="bottom"/>
            <w:hideMark/>
          </w:tcPr>
          <w:p w14:paraId="37AFAAF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6" w:type="dxa"/>
            <w:shd w:val="clear" w:color="auto" w:fill="auto"/>
            <w:noWrap/>
            <w:vAlign w:val="bottom"/>
            <w:hideMark/>
          </w:tcPr>
          <w:p w14:paraId="693E96A7"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 </w:t>
            </w:r>
          </w:p>
        </w:tc>
        <w:tc>
          <w:tcPr>
            <w:tcW w:w="987" w:type="dxa"/>
            <w:shd w:val="clear" w:color="auto" w:fill="auto"/>
            <w:noWrap/>
            <w:vAlign w:val="bottom"/>
            <w:hideMark/>
          </w:tcPr>
          <w:p w14:paraId="2126651A"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6" w:type="dxa"/>
            <w:shd w:val="clear" w:color="auto" w:fill="auto"/>
            <w:noWrap/>
            <w:vAlign w:val="bottom"/>
            <w:hideMark/>
          </w:tcPr>
          <w:p w14:paraId="59016784"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 </w:t>
            </w:r>
          </w:p>
        </w:tc>
        <w:tc>
          <w:tcPr>
            <w:tcW w:w="987" w:type="dxa"/>
            <w:shd w:val="clear" w:color="auto" w:fill="auto"/>
            <w:noWrap/>
            <w:vAlign w:val="bottom"/>
            <w:hideMark/>
          </w:tcPr>
          <w:p w14:paraId="25ED2153"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 </w:t>
            </w:r>
          </w:p>
        </w:tc>
        <w:tc>
          <w:tcPr>
            <w:tcW w:w="986" w:type="dxa"/>
            <w:shd w:val="clear" w:color="auto" w:fill="auto"/>
            <w:noWrap/>
            <w:vAlign w:val="bottom"/>
            <w:hideMark/>
          </w:tcPr>
          <w:p w14:paraId="152435FC"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 </w:t>
            </w:r>
          </w:p>
        </w:tc>
        <w:tc>
          <w:tcPr>
            <w:tcW w:w="987" w:type="dxa"/>
            <w:shd w:val="clear" w:color="auto" w:fill="auto"/>
            <w:noWrap/>
            <w:vAlign w:val="bottom"/>
            <w:hideMark/>
          </w:tcPr>
          <w:p w14:paraId="2937CD4E"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 </w:t>
            </w:r>
          </w:p>
        </w:tc>
        <w:tc>
          <w:tcPr>
            <w:tcW w:w="987" w:type="dxa"/>
            <w:shd w:val="clear" w:color="auto" w:fill="auto"/>
            <w:noWrap/>
            <w:vAlign w:val="bottom"/>
            <w:hideMark/>
          </w:tcPr>
          <w:p w14:paraId="5CCBEB1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 </w:t>
            </w:r>
          </w:p>
        </w:tc>
      </w:tr>
      <w:tr w:rsidR="00014D1D" w:rsidRPr="004E1B7B" w14:paraId="09F81008" w14:textId="77777777" w:rsidTr="00014D1D">
        <w:trPr>
          <w:trHeight w:val="283"/>
        </w:trPr>
        <w:tc>
          <w:tcPr>
            <w:tcW w:w="4012" w:type="dxa"/>
            <w:shd w:val="clear" w:color="auto" w:fill="auto"/>
            <w:noWrap/>
            <w:vAlign w:val="bottom"/>
            <w:hideMark/>
          </w:tcPr>
          <w:p w14:paraId="49A37D4D"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Total</w:t>
            </w:r>
          </w:p>
        </w:tc>
        <w:tc>
          <w:tcPr>
            <w:tcW w:w="986" w:type="dxa"/>
            <w:shd w:val="clear" w:color="auto" w:fill="auto"/>
            <w:noWrap/>
            <w:vAlign w:val="bottom"/>
            <w:hideMark/>
          </w:tcPr>
          <w:p w14:paraId="200AE265"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0 </w:t>
            </w:r>
          </w:p>
        </w:tc>
        <w:tc>
          <w:tcPr>
            <w:tcW w:w="987" w:type="dxa"/>
            <w:shd w:val="clear" w:color="auto" w:fill="auto"/>
            <w:noWrap/>
            <w:vAlign w:val="bottom"/>
            <w:hideMark/>
          </w:tcPr>
          <w:p w14:paraId="5C9BF3FD"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0 </w:t>
            </w:r>
          </w:p>
        </w:tc>
        <w:tc>
          <w:tcPr>
            <w:tcW w:w="986" w:type="dxa"/>
            <w:shd w:val="clear" w:color="auto" w:fill="auto"/>
            <w:noWrap/>
            <w:vAlign w:val="bottom"/>
            <w:hideMark/>
          </w:tcPr>
          <w:p w14:paraId="65EC0CB2"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0 </w:t>
            </w:r>
          </w:p>
        </w:tc>
        <w:tc>
          <w:tcPr>
            <w:tcW w:w="987" w:type="dxa"/>
            <w:shd w:val="clear" w:color="auto" w:fill="auto"/>
            <w:noWrap/>
            <w:vAlign w:val="bottom"/>
            <w:hideMark/>
          </w:tcPr>
          <w:p w14:paraId="2BAFF610"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40 </w:t>
            </w:r>
          </w:p>
        </w:tc>
        <w:tc>
          <w:tcPr>
            <w:tcW w:w="986" w:type="dxa"/>
            <w:shd w:val="clear" w:color="auto" w:fill="auto"/>
            <w:noWrap/>
            <w:vAlign w:val="bottom"/>
            <w:hideMark/>
          </w:tcPr>
          <w:p w14:paraId="187F7EC9"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30 </w:t>
            </w:r>
          </w:p>
        </w:tc>
        <w:tc>
          <w:tcPr>
            <w:tcW w:w="987" w:type="dxa"/>
            <w:shd w:val="clear" w:color="auto" w:fill="auto"/>
            <w:noWrap/>
            <w:vAlign w:val="bottom"/>
            <w:hideMark/>
          </w:tcPr>
          <w:p w14:paraId="6E2F969F"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6" w:type="dxa"/>
            <w:shd w:val="clear" w:color="auto" w:fill="auto"/>
            <w:noWrap/>
            <w:vAlign w:val="bottom"/>
            <w:hideMark/>
          </w:tcPr>
          <w:p w14:paraId="32B2350B"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50 </w:t>
            </w:r>
          </w:p>
        </w:tc>
        <w:tc>
          <w:tcPr>
            <w:tcW w:w="987" w:type="dxa"/>
            <w:shd w:val="clear" w:color="auto" w:fill="auto"/>
            <w:noWrap/>
            <w:vAlign w:val="bottom"/>
            <w:hideMark/>
          </w:tcPr>
          <w:p w14:paraId="79A9B465"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80 </w:t>
            </w:r>
          </w:p>
        </w:tc>
        <w:tc>
          <w:tcPr>
            <w:tcW w:w="986" w:type="dxa"/>
            <w:shd w:val="clear" w:color="auto" w:fill="auto"/>
            <w:noWrap/>
            <w:vAlign w:val="bottom"/>
            <w:hideMark/>
          </w:tcPr>
          <w:p w14:paraId="7E7A78E1"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7" w:type="dxa"/>
            <w:shd w:val="clear" w:color="auto" w:fill="auto"/>
            <w:noWrap/>
            <w:vAlign w:val="bottom"/>
            <w:hideMark/>
          </w:tcPr>
          <w:p w14:paraId="3B7C490C"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7" w:type="dxa"/>
            <w:shd w:val="clear" w:color="auto" w:fill="auto"/>
            <w:noWrap/>
            <w:vAlign w:val="bottom"/>
            <w:hideMark/>
          </w:tcPr>
          <w:p w14:paraId="2A0B2E32" w14:textId="77777777" w:rsidR="00014D1D" w:rsidRPr="004E1B7B" w:rsidRDefault="00014D1D" w:rsidP="00014D1D">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20 </w:t>
            </w:r>
          </w:p>
        </w:tc>
      </w:tr>
    </w:tbl>
    <w:p w14:paraId="3DEE0135" w14:textId="77777777" w:rsidR="00A16700" w:rsidRPr="004E1B7B" w:rsidRDefault="00A16700" w:rsidP="00014D1D">
      <w:pPr>
        <w:rPr>
          <w:rFonts w:ascii="Arial" w:hAnsi="Arial" w:cs="Arial"/>
          <w:sz w:val="22"/>
          <w:szCs w:val="22"/>
          <w:lang w:eastAsia="en-US"/>
        </w:rPr>
      </w:pPr>
    </w:p>
    <w:p w14:paraId="66F98382" w14:textId="77777777" w:rsidR="00516160" w:rsidRPr="004E1B7B" w:rsidRDefault="00516160" w:rsidP="00516160">
      <w:pPr>
        <w:rPr>
          <w:rFonts w:ascii="Arial" w:eastAsiaTheme="majorEastAsia" w:hAnsi="Arial" w:cs="Arial"/>
          <w:sz w:val="22"/>
          <w:szCs w:val="22"/>
          <w:lang w:eastAsia="en-US"/>
        </w:rPr>
      </w:pPr>
    </w:p>
    <w:p w14:paraId="15F40790" w14:textId="78D2F62F" w:rsidR="00014D1D" w:rsidRPr="004E1B7B" w:rsidRDefault="00014D1D" w:rsidP="00014D1D">
      <w:pPr>
        <w:rPr>
          <w:rFonts w:ascii="Arial" w:hAnsi="Arial" w:cs="Arial"/>
          <w:b/>
          <w:bCs/>
          <w:sz w:val="22"/>
          <w:szCs w:val="22"/>
          <w:lang w:eastAsia="en-US"/>
        </w:rPr>
      </w:pPr>
      <w:r w:rsidRPr="004E1B7B">
        <w:rPr>
          <w:rFonts w:ascii="Arial" w:hAnsi="Arial" w:cs="Arial"/>
          <w:b/>
          <w:bCs/>
          <w:sz w:val="22"/>
          <w:szCs w:val="22"/>
          <w:lang w:eastAsia="en-US"/>
        </w:rPr>
        <w:t>Table XX: Estimated PDR by UC in millions</w:t>
      </w:r>
    </w:p>
    <w:tbl>
      <w:tblPr>
        <w:tblW w:w="148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45"/>
        <w:gridCol w:w="979"/>
        <w:gridCol w:w="980"/>
        <w:gridCol w:w="980"/>
        <w:gridCol w:w="979"/>
        <w:gridCol w:w="980"/>
        <w:gridCol w:w="980"/>
        <w:gridCol w:w="980"/>
        <w:gridCol w:w="979"/>
        <w:gridCol w:w="980"/>
        <w:gridCol w:w="980"/>
        <w:gridCol w:w="980"/>
      </w:tblGrid>
      <w:tr w:rsidR="00BF5753" w:rsidRPr="004E1B7B" w14:paraId="1C5174EC" w14:textId="77777777" w:rsidTr="00BF5753">
        <w:trPr>
          <w:trHeight w:val="306"/>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CA077" w14:textId="77777777" w:rsidR="00BF5753" w:rsidRPr="004E1B7B" w:rsidRDefault="00BF5753" w:rsidP="00BF5753">
            <w:pPr>
              <w:rPr>
                <w:rFonts w:ascii="Arial" w:hAnsi="Arial" w:cs="Arial"/>
                <w:sz w:val="22"/>
                <w:szCs w:val="22"/>
                <w:lang w:val="en-US" w:eastAsia="en-US"/>
              </w:rPr>
            </w:pP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4EA91"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0</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7A7E5"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1</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0F99E"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2</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5254D"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3</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4BB0A"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4</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82DB9"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5</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EE9CC"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6</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C1DE9"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7</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45594"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8</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3D1C0"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9</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29B6D" w14:textId="77777777" w:rsidR="00BF5753" w:rsidRPr="004E1B7B" w:rsidRDefault="00BF5753" w:rsidP="00BF5753">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40</w:t>
            </w:r>
          </w:p>
        </w:tc>
      </w:tr>
      <w:tr w:rsidR="00BF5753" w:rsidRPr="004E1B7B" w14:paraId="4D046866" w14:textId="77777777" w:rsidTr="00BF5753">
        <w:trPr>
          <w:trHeight w:val="306"/>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F50C8" w14:textId="4AFE917E" w:rsidR="00BF5753" w:rsidRPr="004E1B7B" w:rsidRDefault="00BF5753" w:rsidP="00BF5753">
            <w:pPr>
              <w:rPr>
                <w:rFonts w:ascii="Arial" w:hAnsi="Arial" w:cs="Arial"/>
                <w:sz w:val="22"/>
                <w:szCs w:val="22"/>
                <w:lang w:val="en-US" w:eastAsia="en-US"/>
              </w:rPr>
            </w:pPr>
            <w:r w:rsidRPr="004E1B7B">
              <w:rPr>
                <w:rFonts w:ascii="Arial" w:hAnsi="Arial" w:cs="Arial"/>
                <w:sz w:val="22"/>
                <w:szCs w:val="22"/>
                <w:lang w:val="en-US" w:eastAsia="en-US"/>
              </w:rPr>
              <w:t xml:space="preserve">UC1 </w:t>
            </w:r>
            <w:r w:rsidR="003D36A2" w:rsidRPr="004E1B7B">
              <w:rPr>
                <w:rFonts w:ascii="Arial" w:hAnsi="Arial" w:cs="Arial"/>
                <w:sz w:val="22"/>
                <w:szCs w:val="22"/>
                <w:lang w:val="en-US" w:eastAsia="en-US"/>
              </w:rPr>
              <w:t>–</w:t>
            </w:r>
            <w:r w:rsidRPr="004E1B7B">
              <w:rPr>
                <w:rFonts w:ascii="Arial" w:hAnsi="Arial" w:cs="Arial"/>
                <w:sz w:val="22"/>
                <w:szCs w:val="22"/>
                <w:lang w:val="en-US" w:eastAsia="en-US"/>
              </w:rPr>
              <w:t xml:space="preserve"> Delivery in a fixed post by </w:t>
            </w:r>
            <w:r w:rsidR="003D36A2" w:rsidRPr="004E1B7B">
              <w:rPr>
                <w:rFonts w:ascii="Arial" w:hAnsi="Arial" w:cs="Arial"/>
                <w:sz w:val="22"/>
                <w:szCs w:val="22"/>
                <w:lang w:val="en-US" w:eastAsia="en-US"/>
              </w:rPr>
              <w:t>health worker</w:t>
            </w:r>
            <w:r w:rsidRPr="004E1B7B">
              <w:rPr>
                <w:rFonts w:ascii="Arial" w:hAnsi="Arial" w:cs="Arial"/>
                <w:sz w:val="22"/>
                <w:szCs w:val="22"/>
                <w:lang w:val="en-US" w:eastAsia="en-US"/>
              </w:rPr>
              <w:t xml:space="preserve"> or </w:t>
            </w:r>
            <w:r w:rsidR="0028071B" w:rsidRPr="004E1B7B">
              <w:rPr>
                <w:rFonts w:ascii="Arial" w:hAnsi="Arial" w:cs="Arial"/>
                <w:sz w:val="22"/>
                <w:szCs w:val="22"/>
                <w:lang w:val="en-US" w:eastAsia="en-US"/>
              </w:rPr>
              <w:t>community health worker</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AFAB3"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06A2F"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68004"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0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9E55B"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71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0ADFA"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74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F0219"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1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04E59"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25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AA14C"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0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AA8EB"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7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EFDB6"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7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80DC1"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7 </w:t>
            </w:r>
          </w:p>
        </w:tc>
      </w:tr>
      <w:tr w:rsidR="00BF5753" w:rsidRPr="004E1B7B" w14:paraId="03497E2E" w14:textId="77777777" w:rsidTr="00BF5753">
        <w:trPr>
          <w:trHeight w:val="306"/>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25EF3D" w14:textId="23205A01" w:rsidR="00BF5753" w:rsidRPr="004E1B7B" w:rsidRDefault="00BF5753" w:rsidP="00BF5753">
            <w:pPr>
              <w:rPr>
                <w:rFonts w:ascii="Arial" w:hAnsi="Arial" w:cs="Arial"/>
                <w:sz w:val="22"/>
                <w:szCs w:val="22"/>
                <w:lang w:val="en-US" w:eastAsia="en-US"/>
              </w:rPr>
            </w:pPr>
            <w:r w:rsidRPr="004E1B7B">
              <w:rPr>
                <w:rFonts w:ascii="Arial" w:hAnsi="Arial" w:cs="Arial"/>
                <w:sz w:val="22"/>
                <w:szCs w:val="22"/>
                <w:lang w:val="en-US" w:eastAsia="en-US"/>
              </w:rPr>
              <w:t xml:space="preserve">UC2 - Outreach delivery by </w:t>
            </w:r>
            <w:r w:rsidR="0028071B" w:rsidRPr="004E1B7B">
              <w:rPr>
                <w:rFonts w:ascii="Arial" w:hAnsi="Arial" w:cs="Arial"/>
                <w:sz w:val="22"/>
                <w:szCs w:val="22"/>
                <w:lang w:val="en-US" w:eastAsia="en-US"/>
              </w:rPr>
              <w:t>health worker</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7DD5C"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40956"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7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6E5E9"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8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EE1EE"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7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E2978"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6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9E1C5"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1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7221A"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68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409A1"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6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21238"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5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1D90B"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4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047A5"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8 </w:t>
            </w:r>
          </w:p>
        </w:tc>
      </w:tr>
      <w:tr w:rsidR="00BF5753" w:rsidRPr="004E1B7B" w14:paraId="5AC17C4B" w14:textId="77777777" w:rsidTr="00BF5753">
        <w:trPr>
          <w:trHeight w:val="306"/>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A5A4B" w14:textId="2B2999ED" w:rsidR="00BF5753" w:rsidRPr="004E1B7B" w:rsidRDefault="00BF5753" w:rsidP="00BF5753">
            <w:pPr>
              <w:rPr>
                <w:rFonts w:ascii="Arial" w:hAnsi="Arial" w:cs="Arial"/>
                <w:sz w:val="22"/>
                <w:szCs w:val="22"/>
                <w:lang w:val="en-US" w:eastAsia="en-US"/>
              </w:rPr>
            </w:pPr>
            <w:r w:rsidRPr="004E1B7B">
              <w:rPr>
                <w:rFonts w:ascii="Arial" w:hAnsi="Arial" w:cs="Arial"/>
                <w:sz w:val="22"/>
                <w:szCs w:val="22"/>
                <w:lang w:val="en-US" w:eastAsia="en-US"/>
              </w:rPr>
              <w:t xml:space="preserve">UC3+UC4 - Outreach or community delivery by </w:t>
            </w:r>
            <w:r w:rsidR="0028071B" w:rsidRPr="004E1B7B">
              <w:rPr>
                <w:rFonts w:ascii="Arial" w:hAnsi="Arial" w:cs="Arial"/>
                <w:sz w:val="22"/>
                <w:szCs w:val="22"/>
                <w:lang w:val="en-US" w:eastAsia="en-US"/>
              </w:rPr>
              <w:t>community health worker</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6AFD6"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7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4853F"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8C04B"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1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5C135"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8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1DE6E"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5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EE312"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4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A23D2"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52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D19EA"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6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7EBB1"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9BC4A"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3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95EAA"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5 </w:t>
            </w:r>
          </w:p>
        </w:tc>
      </w:tr>
      <w:tr w:rsidR="00BF5753" w:rsidRPr="004E1B7B" w14:paraId="30537B1D" w14:textId="77777777" w:rsidTr="00BF5753">
        <w:trPr>
          <w:trHeight w:val="306"/>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A2F99" w14:textId="77777777" w:rsidR="00BF5753" w:rsidRPr="004E1B7B" w:rsidRDefault="00BF5753" w:rsidP="00BF5753">
            <w:pPr>
              <w:rPr>
                <w:rFonts w:ascii="Arial" w:hAnsi="Arial" w:cs="Arial"/>
                <w:sz w:val="22"/>
                <w:szCs w:val="22"/>
                <w:lang w:val="en-US" w:eastAsia="en-US"/>
              </w:rPr>
            </w:pPr>
            <w:r w:rsidRPr="004E1B7B">
              <w:rPr>
                <w:rFonts w:ascii="Arial" w:hAnsi="Arial" w:cs="Arial"/>
                <w:sz w:val="22"/>
                <w:szCs w:val="22"/>
                <w:lang w:val="en-US" w:eastAsia="en-US"/>
              </w:rPr>
              <w:t>Total</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90DF12"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3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A6AE4"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4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36CE4"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80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54C48"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4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C3DC0"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3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9AF30"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2A65E"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50 </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54D7F"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18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AE9F6"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E60A0"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10 </w:t>
            </w:r>
          </w:p>
        </w:tc>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DC74B" w14:textId="77777777" w:rsidR="00BF5753" w:rsidRPr="004E1B7B" w:rsidRDefault="00BF5753" w:rsidP="00BF5753">
            <w:pPr>
              <w:rPr>
                <w:rFonts w:ascii="Arial" w:hAnsi="Arial" w:cs="Arial"/>
                <w:color w:val="000000"/>
                <w:sz w:val="22"/>
                <w:szCs w:val="22"/>
                <w:lang w:val="en-US" w:eastAsia="en-US"/>
              </w:rPr>
            </w:pPr>
            <w:r w:rsidRPr="004E1B7B">
              <w:rPr>
                <w:rFonts w:ascii="Arial" w:hAnsi="Arial" w:cs="Arial"/>
                <w:color w:val="000000"/>
                <w:sz w:val="22"/>
                <w:szCs w:val="22"/>
                <w:lang w:val="en-US" w:eastAsia="en-US"/>
              </w:rPr>
              <w:t xml:space="preserve">             220 </w:t>
            </w:r>
          </w:p>
        </w:tc>
      </w:tr>
    </w:tbl>
    <w:p w14:paraId="52A842B1" w14:textId="77777777" w:rsidR="00BF5753" w:rsidRPr="004E1B7B" w:rsidRDefault="00BF5753" w:rsidP="00014D1D">
      <w:pPr>
        <w:rPr>
          <w:rFonts w:ascii="Arial" w:hAnsi="Arial" w:cs="Arial"/>
          <w:b/>
          <w:bCs/>
          <w:sz w:val="22"/>
          <w:szCs w:val="22"/>
          <w:lang w:eastAsia="en-US"/>
        </w:rPr>
      </w:pPr>
    </w:p>
    <w:p w14:paraId="33D73521" w14:textId="5A26C8A3" w:rsidR="00516160" w:rsidRPr="004E1B7B" w:rsidRDefault="00014D1D" w:rsidP="00BF5753">
      <w:pPr>
        <w:rPr>
          <w:rFonts w:ascii="Arial" w:hAnsi="Arial" w:cs="Arial"/>
          <w:sz w:val="22"/>
          <w:szCs w:val="22"/>
          <w:lang w:eastAsia="en-US"/>
        </w:rPr>
      </w:pPr>
      <w:r w:rsidRPr="004E1B7B">
        <w:rPr>
          <w:rFonts w:ascii="Arial" w:hAnsi="Arial" w:cs="Arial"/>
          <w:b/>
          <w:bCs/>
          <w:sz w:val="22"/>
          <w:szCs w:val="22"/>
          <w:lang w:eastAsia="en-US"/>
        </w:rPr>
        <w:t>Table XX: Estimated PDR by scenario in millions</w:t>
      </w:r>
    </w:p>
    <w:tbl>
      <w:tblPr>
        <w:tblW w:w="14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5"/>
        <w:gridCol w:w="986"/>
        <w:gridCol w:w="986"/>
        <w:gridCol w:w="987"/>
        <w:gridCol w:w="986"/>
        <w:gridCol w:w="986"/>
        <w:gridCol w:w="987"/>
        <w:gridCol w:w="986"/>
        <w:gridCol w:w="986"/>
        <w:gridCol w:w="987"/>
        <w:gridCol w:w="986"/>
        <w:gridCol w:w="987"/>
      </w:tblGrid>
      <w:tr w:rsidR="00BF5753" w:rsidRPr="004E1B7B" w14:paraId="5093AF55" w14:textId="77777777" w:rsidTr="00BF5753">
        <w:trPr>
          <w:trHeight w:val="238"/>
        </w:trPr>
        <w:tc>
          <w:tcPr>
            <w:tcW w:w="3955" w:type="dxa"/>
            <w:shd w:val="clear" w:color="auto" w:fill="auto"/>
            <w:noWrap/>
            <w:vAlign w:val="bottom"/>
            <w:hideMark/>
          </w:tcPr>
          <w:p w14:paraId="08336E45" w14:textId="0D9A29F5" w:rsidR="004E48D0" w:rsidRPr="004E1B7B" w:rsidRDefault="004E48D0" w:rsidP="004E48D0">
            <w:pPr>
              <w:rPr>
                <w:rFonts w:ascii="Arial" w:hAnsi="Arial" w:cs="Arial"/>
                <w:color w:val="000000"/>
                <w:sz w:val="22"/>
                <w:szCs w:val="22"/>
                <w:lang w:val="en-US" w:eastAsia="en-US"/>
              </w:rPr>
            </w:pPr>
          </w:p>
        </w:tc>
        <w:tc>
          <w:tcPr>
            <w:tcW w:w="986" w:type="dxa"/>
            <w:shd w:val="clear" w:color="auto" w:fill="auto"/>
            <w:noWrap/>
            <w:vAlign w:val="bottom"/>
            <w:hideMark/>
          </w:tcPr>
          <w:p w14:paraId="381A03FD"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0</w:t>
            </w:r>
          </w:p>
        </w:tc>
        <w:tc>
          <w:tcPr>
            <w:tcW w:w="986" w:type="dxa"/>
            <w:shd w:val="clear" w:color="auto" w:fill="auto"/>
            <w:noWrap/>
            <w:vAlign w:val="bottom"/>
            <w:hideMark/>
          </w:tcPr>
          <w:p w14:paraId="5917E038"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1</w:t>
            </w:r>
          </w:p>
        </w:tc>
        <w:tc>
          <w:tcPr>
            <w:tcW w:w="987" w:type="dxa"/>
            <w:shd w:val="clear" w:color="auto" w:fill="auto"/>
            <w:noWrap/>
            <w:vAlign w:val="bottom"/>
            <w:hideMark/>
          </w:tcPr>
          <w:p w14:paraId="04019FFC"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2</w:t>
            </w:r>
          </w:p>
        </w:tc>
        <w:tc>
          <w:tcPr>
            <w:tcW w:w="986" w:type="dxa"/>
            <w:shd w:val="clear" w:color="auto" w:fill="auto"/>
            <w:noWrap/>
            <w:vAlign w:val="bottom"/>
            <w:hideMark/>
          </w:tcPr>
          <w:p w14:paraId="4D633FA4"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3</w:t>
            </w:r>
          </w:p>
        </w:tc>
        <w:tc>
          <w:tcPr>
            <w:tcW w:w="986" w:type="dxa"/>
            <w:shd w:val="clear" w:color="auto" w:fill="auto"/>
            <w:noWrap/>
            <w:vAlign w:val="bottom"/>
            <w:hideMark/>
          </w:tcPr>
          <w:p w14:paraId="738D6026"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4</w:t>
            </w:r>
          </w:p>
        </w:tc>
        <w:tc>
          <w:tcPr>
            <w:tcW w:w="987" w:type="dxa"/>
            <w:shd w:val="clear" w:color="auto" w:fill="auto"/>
            <w:noWrap/>
            <w:vAlign w:val="bottom"/>
            <w:hideMark/>
          </w:tcPr>
          <w:p w14:paraId="11AE8F63"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5</w:t>
            </w:r>
          </w:p>
        </w:tc>
        <w:tc>
          <w:tcPr>
            <w:tcW w:w="986" w:type="dxa"/>
            <w:shd w:val="clear" w:color="auto" w:fill="auto"/>
            <w:noWrap/>
            <w:vAlign w:val="bottom"/>
            <w:hideMark/>
          </w:tcPr>
          <w:p w14:paraId="70BF8CEC"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6</w:t>
            </w:r>
          </w:p>
        </w:tc>
        <w:tc>
          <w:tcPr>
            <w:tcW w:w="986" w:type="dxa"/>
            <w:shd w:val="clear" w:color="auto" w:fill="auto"/>
            <w:noWrap/>
            <w:vAlign w:val="bottom"/>
            <w:hideMark/>
          </w:tcPr>
          <w:p w14:paraId="7F8E3044"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7</w:t>
            </w:r>
          </w:p>
        </w:tc>
        <w:tc>
          <w:tcPr>
            <w:tcW w:w="987" w:type="dxa"/>
            <w:shd w:val="clear" w:color="auto" w:fill="auto"/>
            <w:noWrap/>
            <w:vAlign w:val="bottom"/>
            <w:hideMark/>
          </w:tcPr>
          <w:p w14:paraId="0CDEAEB2"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8</w:t>
            </w:r>
          </w:p>
        </w:tc>
        <w:tc>
          <w:tcPr>
            <w:tcW w:w="986" w:type="dxa"/>
            <w:shd w:val="clear" w:color="auto" w:fill="auto"/>
            <w:noWrap/>
            <w:vAlign w:val="bottom"/>
            <w:hideMark/>
          </w:tcPr>
          <w:p w14:paraId="55E09E3B"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39</w:t>
            </w:r>
          </w:p>
        </w:tc>
        <w:tc>
          <w:tcPr>
            <w:tcW w:w="987" w:type="dxa"/>
            <w:shd w:val="clear" w:color="auto" w:fill="auto"/>
            <w:noWrap/>
            <w:vAlign w:val="bottom"/>
            <w:hideMark/>
          </w:tcPr>
          <w:p w14:paraId="252326C9" w14:textId="77777777" w:rsidR="004E48D0" w:rsidRPr="004E1B7B" w:rsidRDefault="004E48D0" w:rsidP="004E48D0">
            <w:pPr>
              <w:rPr>
                <w:rFonts w:ascii="Arial" w:hAnsi="Arial" w:cs="Arial"/>
                <w:b/>
                <w:bCs/>
                <w:color w:val="000000"/>
                <w:sz w:val="22"/>
                <w:szCs w:val="22"/>
                <w:lang w:val="en-US" w:eastAsia="en-US"/>
              </w:rPr>
            </w:pPr>
            <w:r w:rsidRPr="004E1B7B">
              <w:rPr>
                <w:rFonts w:ascii="Arial" w:hAnsi="Arial" w:cs="Arial"/>
                <w:b/>
                <w:bCs/>
                <w:color w:val="000000"/>
                <w:sz w:val="22"/>
                <w:szCs w:val="22"/>
                <w:lang w:val="en-US" w:eastAsia="en-US"/>
              </w:rPr>
              <w:t>2040</w:t>
            </w:r>
          </w:p>
        </w:tc>
      </w:tr>
      <w:tr w:rsidR="00BF5753" w:rsidRPr="004E1B7B" w14:paraId="4B7A7F74" w14:textId="77777777" w:rsidTr="00BF5753">
        <w:trPr>
          <w:trHeight w:val="238"/>
        </w:trPr>
        <w:tc>
          <w:tcPr>
            <w:tcW w:w="3955" w:type="dxa"/>
            <w:shd w:val="clear" w:color="auto" w:fill="auto"/>
            <w:noWrap/>
            <w:vAlign w:val="bottom"/>
            <w:hideMark/>
          </w:tcPr>
          <w:p w14:paraId="4CBA2034"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Scenario 1 - Base</w:t>
            </w:r>
          </w:p>
        </w:tc>
        <w:tc>
          <w:tcPr>
            <w:tcW w:w="986" w:type="dxa"/>
            <w:shd w:val="clear" w:color="auto" w:fill="auto"/>
            <w:noWrap/>
            <w:vAlign w:val="bottom"/>
            <w:hideMark/>
          </w:tcPr>
          <w:p w14:paraId="1B7239F1"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30</w:t>
            </w:r>
          </w:p>
        </w:tc>
        <w:tc>
          <w:tcPr>
            <w:tcW w:w="986" w:type="dxa"/>
            <w:shd w:val="clear" w:color="auto" w:fill="auto"/>
            <w:noWrap/>
            <w:vAlign w:val="bottom"/>
            <w:hideMark/>
          </w:tcPr>
          <w:p w14:paraId="08259E3B"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40</w:t>
            </w:r>
          </w:p>
        </w:tc>
        <w:tc>
          <w:tcPr>
            <w:tcW w:w="987" w:type="dxa"/>
            <w:shd w:val="clear" w:color="auto" w:fill="auto"/>
            <w:noWrap/>
            <w:vAlign w:val="bottom"/>
            <w:hideMark/>
          </w:tcPr>
          <w:p w14:paraId="26340272"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80</w:t>
            </w:r>
          </w:p>
        </w:tc>
        <w:tc>
          <w:tcPr>
            <w:tcW w:w="986" w:type="dxa"/>
            <w:shd w:val="clear" w:color="auto" w:fill="auto"/>
            <w:noWrap/>
            <w:vAlign w:val="bottom"/>
            <w:hideMark/>
          </w:tcPr>
          <w:p w14:paraId="344E8E0E"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40</w:t>
            </w:r>
          </w:p>
        </w:tc>
        <w:tc>
          <w:tcPr>
            <w:tcW w:w="986" w:type="dxa"/>
            <w:shd w:val="clear" w:color="auto" w:fill="auto"/>
            <w:noWrap/>
            <w:vAlign w:val="bottom"/>
            <w:hideMark/>
          </w:tcPr>
          <w:p w14:paraId="44AC833B"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30</w:t>
            </w:r>
          </w:p>
        </w:tc>
        <w:tc>
          <w:tcPr>
            <w:tcW w:w="987" w:type="dxa"/>
            <w:shd w:val="clear" w:color="auto" w:fill="auto"/>
            <w:noWrap/>
            <w:vAlign w:val="bottom"/>
            <w:hideMark/>
          </w:tcPr>
          <w:p w14:paraId="2933479A"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2F4E9844"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50</w:t>
            </w:r>
          </w:p>
        </w:tc>
        <w:tc>
          <w:tcPr>
            <w:tcW w:w="986" w:type="dxa"/>
            <w:shd w:val="clear" w:color="auto" w:fill="auto"/>
            <w:noWrap/>
            <w:vAlign w:val="bottom"/>
            <w:hideMark/>
          </w:tcPr>
          <w:p w14:paraId="753440D1"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80</w:t>
            </w:r>
          </w:p>
        </w:tc>
        <w:tc>
          <w:tcPr>
            <w:tcW w:w="987" w:type="dxa"/>
            <w:shd w:val="clear" w:color="auto" w:fill="auto"/>
            <w:noWrap/>
            <w:vAlign w:val="bottom"/>
            <w:hideMark/>
          </w:tcPr>
          <w:p w14:paraId="70A78324"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655EE799"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7" w:type="dxa"/>
            <w:shd w:val="clear" w:color="auto" w:fill="auto"/>
            <w:noWrap/>
            <w:vAlign w:val="bottom"/>
            <w:hideMark/>
          </w:tcPr>
          <w:p w14:paraId="04E7CB9A"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20</w:t>
            </w:r>
          </w:p>
        </w:tc>
      </w:tr>
      <w:tr w:rsidR="00BF5753" w:rsidRPr="004E1B7B" w14:paraId="1F45F76F" w14:textId="77777777" w:rsidTr="00BF5753">
        <w:trPr>
          <w:trHeight w:val="238"/>
        </w:trPr>
        <w:tc>
          <w:tcPr>
            <w:tcW w:w="3955" w:type="dxa"/>
            <w:shd w:val="clear" w:color="auto" w:fill="auto"/>
            <w:noWrap/>
            <w:vAlign w:val="bottom"/>
            <w:hideMark/>
          </w:tcPr>
          <w:p w14:paraId="35785AEF"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Scenario 2 - Regional MR-MAP pilots</w:t>
            </w:r>
          </w:p>
        </w:tc>
        <w:tc>
          <w:tcPr>
            <w:tcW w:w="986" w:type="dxa"/>
            <w:shd w:val="clear" w:color="auto" w:fill="auto"/>
            <w:noWrap/>
            <w:vAlign w:val="bottom"/>
            <w:hideMark/>
          </w:tcPr>
          <w:p w14:paraId="65455BD6"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w:t>
            </w:r>
          </w:p>
        </w:tc>
        <w:tc>
          <w:tcPr>
            <w:tcW w:w="986" w:type="dxa"/>
            <w:shd w:val="clear" w:color="auto" w:fill="auto"/>
            <w:noWrap/>
            <w:vAlign w:val="bottom"/>
            <w:hideMark/>
          </w:tcPr>
          <w:p w14:paraId="30E118DA"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w:t>
            </w:r>
          </w:p>
        </w:tc>
        <w:tc>
          <w:tcPr>
            <w:tcW w:w="987" w:type="dxa"/>
            <w:shd w:val="clear" w:color="auto" w:fill="auto"/>
            <w:noWrap/>
            <w:vAlign w:val="bottom"/>
            <w:hideMark/>
          </w:tcPr>
          <w:p w14:paraId="4683438E"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30</w:t>
            </w:r>
          </w:p>
        </w:tc>
        <w:tc>
          <w:tcPr>
            <w:tcW w:w="986" w:type="dxa"/>
            <w:shd w:val="clear" w:color="auto" w:fill="auto"/>
            <w:noWrap/>
            <w:vAlign w:val="bottom"/>
            <w:hideMark/>
          </w:tcPr>
          <w:p w14:paraId="34C368B1"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00</w:t>
            </w:r>
          </w:p>
        </w:tc>
        <w:tc>
          <w:tcPr>
            <w:tcW w:w="986" w:type="dxa"/>
            <w:shd w:val="clear" w:color="auto" w:fill="auto"/>
            <w:noWrap/>
            <w:vAlign w:val="bottom"/>
            <w:hideMark/>
          </w:tcPr>
          <w:p w14:paraId="47941A6E"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30</w:t>
            </w:r>
          </w:p>
        </w:tc>
        <w:tc>
          <w:tcPr>
            <w:tcW w:w="987" w:type="dxa"/>
            <w:shd w:val="clear" w:color="auto" w:fill="auto"/>
            <w:noWrap/>
            <w:vAlign w:val="bottom"/>
            <w:hideMark/>
          </w:tcPr>
          <w:p w14:paraId="17C6B66B"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50</w:t>
            </w:r>
          </w:p>
        </w:tc>
        <w:tc>
          <w:tcPr>
            <w:tcW w:w="986" w:type="dxa"/>
            <w:shd w:val="clear" w:color="auto" w:fill="auto"/>
            <w:noWrap/>
            <w:vAlign w:val="bottom"/>
            <w:hideMark/>
          </w:tcPr>
          <w:p w14:paraId="3D50F326"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90</w:t>
            </w:r>
          </w:p>
        </w:tc>
        <w:tc>
          <w:tcPr>
            <w:tcW w:w="986" w:type="dxa"/>
            <w:shd w:val="clear" w:color="auto" w:fill="auto"/>
            <w:noWrap/>
            <w:vAlign w:val="bottom"/>
            <w:hideMark/>
          </w:tcPr>
          <w:p w14:paraId="658CCF32"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80</w:t>
            </w:r>
          </w:p>
        </w:tc>
        <w:tc>
          <w:tcPr>
            <w:tcW w:w="987" w:type="dxa"/>
            <w:shd w:val="clear" w:color="auto" w:fill="auto"/>
            <w:noWrap/>
            <w:vAlign w:val="bottom"/>
            <w:hideMark/>
          </w:tcPr>
          <w:p w14:paraId="65F59B8F"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1A5DBA75"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00</w:t>
            </w:r>
          </w:p>
        </w:tc>
        <w:tc>
          <w:tcPr>
            <w:tcW w:w="987" w:type="dxa"/>
            <w:shd w:val="clear" w:color="auto" w:fill="auto"/>
            <w:noWrap/>
            <w:vAlign w:val="bottom"/>
            <w:hideMark/>
          </w:tcPr>
          <w:p w14:paraId="18C6D780"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00</w:t>
            </w:r>
          </w:p>
        </w:tc>
      </w:tr>
      <w:tr w:rsidR="00BF5753" w:rsidRPr="004E1B7B" w14:paraId="49F50F56" w14:textId="77777777" w:rsidTr="00BF5753">
        <w:trPr>
          <w:trHeight w:val="238"/>
        </w:trPr>
        <w:tc>
          <w:tcPr>
            <w:tcW w:w="3955" w:type="dxa"/>
            <w:shd w:val="clear" w:color="auto" w:fill="auto"/>
            <w:noWrap/>
            <w:vAlign w:val="bottom"/>
            <w:hideMark/>
          </w:tcPr>
          <w:p w14:paraId="5A321E10"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Scenario 3 - Accelerated adoption in countries with greatest need</w:t>
            </w:r>
          </w:p>
        </w:tc>
        <w:tc>
          <w:tcPr>
            <w:tcW w:w="986" w:type="dxa"/>
            <w:shd w:val="clear" w:color="auto" w:fill="auto"/>
            <w:noWrap/>
            <w:vAlign w:val="bottom"/>
            <w:hideMark/>
          </w:tcPr>
          <w:p w14:paraId="4FB82341"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20</w:t>
            </w:r>
          </w:p>
        </w:tc>
        <w:tc>
          <w:tcPr>
            <w:tcW w:w="986" w:type="dxa"/>
            <w:shd w:val="clear" w:color="auto" w:fill="auto"/>
            <w:noWrap/>
            <w:vAlign w:val="bottom"/>
            <w:hideMark/>
          </w:tcPr>
          <w:p w14:paraId="662D4D7A"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30</w:t>
            </w:r>
          </w:p>
        </w:tc>
        <w:tc>
          <w:tcPr>
            <w:tcW w:w="987" w:type="dxa"/>
            <w:shd w:val="clear" w:color="auto" w:fill="auto"/>
            <w:noWrap/>
            <w:vAlign w:val="bottom"/>
            <w:hideMark/>
          </w:tcPr>
          <w:p w14:paraId="73022B7E"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00</w:t>
            </w:r>
          </w:p>
        </w:tc>
        <w:tc>
          <w:tcPr>
            <w:tcW w:w="986" w:type="dxa"/>
            <w:shd w:val="clear" w:color="auto" w:fill="auto"/>
            <w:noWrap/>
            <w:vAlign w:val="bottom"/>
            <w:hideMark/>
          </w:tcPr>
          <w:p w14:paraId="354B6960"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2916513B"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70</w:t>
            </w:r>
          </w:p>
        </w:tc>
        <w:tc>
          <w:tcPr>
            <w:tcW w:w="987" w:type="dxa"/>
            <w:shd w:val="clear" w:color="auto" w:fill="auto"/>
            <w:noWrap/>
            <w:vAlign w:val="bottom"/>
            <w:hideMark/>
          </w:tcPr>
          <w:p w14:paraId="5837179A"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5491609C"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30</w:t>
            </w:r>
          </w:p>
        </w:tc>
        <w:tc>
          <w:tcPr>
            <w:tcW w:w="986" w:type="dxa"/>
            <w:shd w:val="clear" w:color="auto" w:fill="auto"/>
            <w:noWrap/>
            <w:vAlign w:val="bottom"/>
            <w:hideMark/>
          </w:tcPr>
          <w:p w14:paraId="68342F90"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170</w:t>
            </w:r>
          </w:p>
        </w:tc>
        <w:tc>
          <w:tcPr>
            <w:tcW w:w="987" w:type="dxa"/>
            <w:shd w:val="clear" w:color="auto" w:fill="auto"/>
            <w:noWrap/>
            <w:vAlign w:val="bottom"/>
            <w:hideMark/>
          </w:tcPr>
          <w:p w14:paraId="3511A0EC"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10</w:t>
            </w:r>
          </w:p>
        </w:tc>
        <w:tc>
          <w:tcPr>
            <w:tcW w:w="986" w:type="dxa"/>
            <w:shd w:val="clear" w:color="auto" w:fill="auto"/>
            <w:noWrap/>
            <w:vAlign w:val="bottom"/>
            <w:hideMark/>
          </w:tcPr>
          <w:p w14:paraId="00575003"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00</w:t>
            </w:r>
          </w:p>
        </w:tc>
        <w:tc>
          <w:tcPr>
            <w:tcW w:w="987" w:type="dxa"/>
            <w:shd w:val="clear" w:color="auto" w:fill="auto"/>
            <w:noWrap/>
            <w:vAlign w:val="bottom"/>
            <w:hideMark/>
          </w:tcPr>
          <w:p w14:paraId="30A52123" w14:textId="77777777" w:rsidR="004E48D0" w:rsidRPr="004E1B7B" w:rsidRDefault="004E48D0" w:rsidP="004E48D0">
            <w:pPr>
              <w:rPr>
                <w:rFonts w:ascii="Arial" w:hAnsi="Arial" w:cs="Arial"/>
                <w:color w:val="000000"/>
                <w:sz w:val="22"/>
                <w:szCs w:val="22"/>
                <w:lang w:val="en-US" w:eastAsia="en-US"/>
              </w:rPr>
            </w:pPr>
            <w:r w:rsidRPr="004E1B7B">
              <w:rPr>
                <w:rFonts w:ascii="Arial" w:hAnsi="Arial" w:cs="Arial"/>
                <w:color w:val="000000"/>
                <w:sz w:val="22"/>
                <w:szCs w:val="22"/>
                <w:lang w:val="en-US" w:eastAsia="en-US"/>
              </w:rPr>
              <w:t>200</w:t>
            </w:r>
          </w:p>
        </w:tc>
      </w:tr>
    </w:tbl>
    <w:p w14:paraId="434D4982" w14:textId="5F073DB5" w:rsidR="001D3DCE" w:rsidRPr="004E1B7B" w:rsidRDefault="001D3DCE" w:rsidP="00324893">
      <w:pPr>
        <w:spacing w:line="480" w:lineRule="auto"/>
        <w:rPr>
          <w:rFonts w:ascii="Arial" w:hAnsi="Arial" w:cs="Arial"/>
          <w:sz w:val="22"/>
          <w:szCs w:val="22"/>
          <w:lang w:eastAsia="en-US"/>
        </w:rPr>
        <w:sectPr w:rsidR="001D3DCE" w:rsidRPr="004E1B7B" w:rsidSect="001D3DCE">
          <w:pgSz w:w="16838" w:h="11906" w:orient="landscape"/>
          <w:pgMar w:top="1440" w:right="1440" w:bottom="1440" w:left="1440" w:header="708" w:footer="708" w:gutter="0"/>
          <w:lnNumType w:countBy="1" w:restart="continuous"/>
          <w:cols w:space="708"/>
          <w:docGrid w:linePitch="360"/>
        </w:sectPr>
      </w:pPr>
    </w:p>
    <w:p w14:paraId="01D8F2FB" w14:textId="3DE6335D" w:rsidR="00132F3D" w:rsidRPr="004E1B7B" w:rsidRDefault="00EC2CDD" w:rsidP="00324893">
      <w:pPr>
        <w:pStyle w:val="Heading1"/>
        <w:spacing w:before="120" w:after="120" w:line="480" w:lineRule="auto"/>
        <w:rPr>
          <w:rFonts w:ascii="Arial" w:hAnsi="Arial" w:cs="Arial"/>
          <w:sz w:val="22"/>
          <w:szCs w:val="22"/>
          <w:lang w:val="en-US"/>
        </w:rPr>
      </w:pPr>
      <w:bookmarkStart w:id="5" w:name="_Toc96689799"/>
      <w:r w:rsidRPr="004E1B7B">
        <w:rPr>
          <w:rFonts w:ascii="Arial" w:hAnsi="Arial" w:cs="Arial"/>
          <w:sz w:val="22"/>
          <w:szCs w:val="22"/>
          <w:lang w:val="en-US"/>
        </w:rPr>
        <w:lastRenderedPageBreak/>
        <w:t>Bibliography</w:t>
      </w:r>
      <w:bookmarkEnd w:id="0"/>
      <w:bookmarkEnd w:id="5"/>
    </w:p>
    <w:p w14:paraId="66610BE8" w14:textId="77777777" w:rsidR="002427F3" w:rsidRPr="002427F3" w:rsidRDefault="00132F3D" w:rsidP="002427F3">
      <w:pPr>
        <w:pStyle w:val="EndNoteBibliography"/>
        <w:ind w:left="720" w:hanging="720"/>
        <w:rPr>
          <w:noProof/>
        </w:rPr>
      </w:pPr>
      <w:r w:rsidRPr="004E1B7B">
        <w:rPr>
          <w:sz w:val="22"/>
          <w:szCs w:val="22"/>
        </w:rPr>
        <w:fldChar w:fldCharType="begin"/>
      </w:r>
      <w:r w:rsidRPr="004E1B7B">
        <w:rPr>
          <w:sz w:val="22"/>
          <w:szCs w:val="22"/>
        </w:rPr>
        <w:instrText xml:space="preserve"> ADDIN EN.REFLIST </w:instrText>
      </w:r>
      <w:r w:rsidRPr="004E1B7B">
        <w:rPr>
          <w:sz w:val="22"/>
          <w:szCs w:val="22"/>
        </w:rPr>
        <w:fldChar w:fldCharType="separate"/>
      </w:r>
      <w:r w:rsidR="002427F3" w:rsidRPr="002427F3">
        <w:rPr>
          <w:noProof/>
        </w:rPr>
        <w:t>1.</w:t>
      </w:r>
      <w:r w:rsidR="002427F3" w:rsidRPr="002427F3">
        <w:rPr>
          <w:noProof/>
        </w:rPr>
        <w:tab/>
        <w:t xml:space="preserve">Global Market Study, Measles-containing vaccines. Geneva: World Health Organisation, Market Information for Access to Vaccines (MI4A) Initiative, </w:t>
      </w:r>
      <w:r w:rsidR="002427F3" w:rsidRPr="002427F3">
        <w:rPr>
          <w:b/>
          <w:noProof/>
        </w:rPr>
        <w:t>2020</w:t>
      </w:r>
      <w:r w:rsidR="002427F3" w:rsidRPr="002427F3">
        <w:rPr>
          <w:noProof/>
        </w:rPr>
        <w:t>.</w:t>
      </w:r>
    </w:p>
    <w:p w14:paraId="4117700A" w14:textId="37996C73" w:rsidR="002427F3" w:rsidRPr="002427F3" w:rsidRDefault="002427F3" w:rsidP="002427F3">
      <w:pPr>
        <w:pStyle w:val="EndNoteBibliography"/>
        <w:ind w:left="720" w:hanging="720"/>
        <w:rPr>
          <w:noProof/>
        </w:rPr>
      </w:pPr>
      <w:r w:rsidRPr="002427F3">
        <w:rPr>
          <w:noProof/>
        </w:rPr>
        <w:t>2.</w:t>
      </w:r>
      <w:r w:rsidRPr="002427F3">
        <w:rPr>
          <w:noProof/>
        </w:rPr>
        <w:tab/>
        <w:t xml:space="preserve">Gavi The Vaccine Alliance. Measles and measles-rubella vaccine support. Available at: </w:t>
      </w:r>
      <w:hyperlink r:id="rId26" w:history="1">
        <w:r w:rsidRPr="002427F3">
          <w:rPr>
            <w:rStyle w:val="Hyperlink"/>
            <w:noProof/>
          </w:rPr>
          <w:t>https://www.gavi.org/types-support/vaccine-support/measles-and-measles-rubella</w:t>
        </w:r>
      </w:hyperlink>
      <w:r w:rsidRPr="002427F3">
        <w:rPr>
          <w:noProof/>
        </w:rPr>
        <w:t>. Accessed August 13.</w:t>
      </w:r>
    </w:p>
    <w:p w14:paraId="09BC1778" w14:textId="77777777" w:rsidR="002427F3" w:rsidRPr="002427F3" w:rsidRDefault="002427F3" w:rsidP="002427F3">
      <w:pPr>
        <w:pStyle w:val="EndNoteBibliography"/>
        <w:ind w:left="720" w:hanging="720"/>
        <w:rPr>
          <w:noProof/>
        </w:rPr>
      </w:pPr>
      <w:r w:rsidRPr="002427F3">
        <w:rPr>
          <w:noProof/>
        </w:rPr>
        <w:t>3.</w:t>
      </w:r>
      <w:r w:rsidRPr="002427F3">
        <w:rPr>
          <w:noProof/>
        </w:rPr>
        <w:tab/>
        <w:t xml:space="preserve">World Health Organization. Rubella vaccines: WHO position paper. Weekly Epidemiological Record </w:t>
      </w:r>
      <w:r w:rsidRPr="002427F3">
        <w:rPr>
          <w:b/>
          <w:noProof/>
        </w:rPr>
        <w:t>2020</w:t>
      </w:r>
      <w:r w:rsidRPr="002427F3">
        <w:rPr>
          <w:noProof/>
        </w:rPr>
        <w:t>; 95(27): 306 - 24.</w:t>
      </w:r>
    </w:p>
    <w:p w14:paraId="15454BCF" w14:textId="77777777" w:rsidR="002427F3" w:rsidRPr="002427F3" w:rsidRDefault="002427F3" w:rsidP="002427F3">
      <w:pPr>
        <w:pStyle w:val="EndNoteBibliography"/>
        <w:ind w:left="720" w:hanging="720"/>
        <w:rPr>
          <w:noProof/>
        </w:rPr>
      </w:pPr>
      <w:r w:rsidRPr="002427F3">
        <w:rPr>
          <w:noProof/>
        </w:rPr>
        <w:t>4.</w:t>
      </w:r>
      <w:r w:rsidRPr="002427F3">
        <w:rPr>
          <w:noProof/>
        </w:rPr>
        <w:tab/>
        <w:t xml:space="preserve">World Health Organization. Measles vaccines: WHO position paper. Weekly Epidemiological Record </w:t>
      </w:r>
      <w:r w:rsidRPr="002427F3">
        <w:rPr>
          <w:b/>
          <w:noProof/>
        </w:rPr>
        <w:t>2017</w:t>
      </w:r>
      <w:r w:rsidRPr="002427F3">
        <w:rPr>
          <w:noProof/>
        </w:rPr>
        <w:t>; 92(17): 205-27.</w:t>
      </w:r>
    </w:p>
    <w:p w14:paraId="47000674" w14:textId="77777777" w:rsidR="002427F3" w:rsidRPr="002427F3" w:rsidRDefault="002427F3" w:rsidP="002427F3">
      <w:pPr>
        <w:pStyle w:val="EndNoteBibliography"/>
        <w:ind w:left="720" w:hanging="720"/>
        <w:rPr>
          <w:noProof/>
        </w:rPr>
      </w:pPr>
      <w:r w:rsidRPr="002427F3">
        <w:rPr>
          <w:noProof/>
        </w:rPr>
        <w:t>5.</w:t>
      </w:r>
      <w:r w:rsidRPr="002427F3">
        <w:rPr>
          <w:noProof/>
        </w:rPr>
        <w:tab/>
        <w:t xml:space="preserve">WHO/UNICEF coverage estimates for 1980-2020. Geneva, </w:t>
      </w:r>
      <w:r w:rsidRPr="002427F3">
        <w:rPr>
          <w:b/>
          <w:noProof/>
        </w:rPr>
        <w:t>2021</w:t>
      </w:r>
      <w:r w:rsidRPr="002427F3">
        <w:rPr>
          <w:noProof/>
        </w:rPr>
        <w:t>.</w:t>
      </w:r>
    </w:p>
    <w:p w14:paraId="01D9FD0A" w14:textId="77777777" w:rsidR="002427F3" w:rsidRPr="002427F3" w:rsidRDefault="002427F3" w:rsidP="002427F3">
      <w:pPr>
        <w:pStyle w:val="EndNoteBibliography"/>
        <w:ind w:left="720" w:hanging="720"/>
        <w:rPr>
          <w:noProof/>
        </w:rPr>
      </w:pPr>
      <w:r w:rsidRPr="002427F3">
        <w:rPr>
          <w:noProof/>
        </w:rPr>
        <w:t>6.</w:t>
      </w:r>
      <w:r w:rsidRPr="002427F3">
        <w:rPr>
          <w:noProof/>
        </w:rPr>
        <w:tab/>
        <w:t xml:space="preserve">How to calculate vaccine volumes and cold chain capacity requirements. Geneva, Switzerland: World Health Organization, </w:t>
      </w:r>
      <w:r w:rsidRPr="002427F3">
        <w:rPr>
          <w:b/>
          <w:noProof/>
        </w:rPr>
        <w:t>2017</w:t>
      </w:r>
      <w:r w:rsidRPr="002427F3">
        <w:rPr>
          <w:noProof/>
        </w:rPr>
        <w:t>.</w:t>
      </w:r>
    </w:p>
    <w:p w14:paraId="33BEB8B3" w14:textId="77777777" w:rsidR="002427F3" w:rsidRPr="002427F3" w:rsidRDefault="002427F3" w:rsidP="002427F3">
      <w:pPr>
        <w:pStyle w:val="EndNoteBibliography"/>
        <w:ind w:left="720" w:hanging="720"/>
        <w:rPr>
          <w:noProof/>
        </w:rPr>
      </w:pPr>
      <w:r w:rsidRPr="002427F3">
        <w:rPr>
          <w:noProof/>
        </w:rPr>
        <w:t>7.</w:t>
      </w:r>
      <w:r w:rsidRPr="002427F3">
        <w:rPr>
          <w:noProof/>
        </w:rPr>
        <w:tab/>
        <w:t xml:space="preserve">Vaccine Wastage Rates Calculator. Geneva, Switzerland: World Health Organization, </w:t>
      </w:r>
      <w:r w:rsidRPr="002427F3">
        <w:rPr>
          <w:b/>
          <w:noProof/>
        </w:rPr>
        <w:t>2021</w:t>
      </w:r>
      <w:r w:rsidRPr="002427F3">
        <w:rPr>
          <w:noProof/>
        </w:rPr>
        <w:t>.</w:t>
      </w:r>
    </w:p>
    <w:p w14:paraId="0F0734BE" w14:textId="77777777" w:rsidR="002427F3" w:rsidRPr="002427F3" w:rsidRDefault="002427F3" w:rsidP="002427F3">
      <w:pPr>
        <w:pStyle w:val="EndNoteBibliography"/>
        <w:ind w:left="720" w:hanging="720"/>
        <w:rPr>
          <w:noProof/>
        </w:rPr>
      </w:pPr>
      <w:r w:rsidRPr="002427F3">
        <w:rPr>
          <w:noProof/>
        </w:rPr>
        <w:t>8.</w:t>
      </w:r>
      <w:r w:rsidRPr="002427F3">
        <w:rPr>
          <w:noProof/>
        </w:rPr>
        <w:tab/>
        <w:t>United Nations, Department of Economic and Social Affairs, Division P. World Population</w:t>
      </w:r>
    </w:p>
    <w:p w14:paraId="00F0816F" w14:textId="77777777" w:rsidR="002427F3" w:rsidRPr="002427F3" w:rsidRDefault="002427F3" w:rsidP="002427F3">
      <w:pPr>
        <w:pStyle w:val="EndNoteBibliography"/>
        <w:ind w:left="720" w:hanging="720"/>
        <w:rPr>
          <w:noProof/>
        </w:rPr>
      </w:pPr>
      <w:r w:rsidRPr="002427F3">
        <w:rPr>
          <w:noProof/>
        </w:rPr>
        <w:t xml:space="preserve">Prospects 2019. Geneva, Switzerland, </w:t>
      </w:r>
      <w:r w:rsidRPr="002427F3">
        <w:rPr>
          <w:b/>
          <w:noProof/>
        </w:rPr>
        <w:t>2019</w:t>
      </w:r>
      <w:r w:rsidRPr="002427F3">
        <w:rPr>
          <w:noProof/>
        </w:rPr>
        <w:t>.</w:t>
      </w:r>
    </w:p>
    <w:p w14:paraId="2D543AC4" w14:textId="215B5F4C" w:rsidR="002427F3" w:rsidRPr="002427F3" w:rsidRDefault="002427F3" w:rsidP="002427F3">
      <w:pPr>
        <w:pStyle w:val="EndNoteBibliography"/>
        <w:ind w:left="720" w:hanging="720"/>
        <w:rPr>
          <w:noProof/>
        </w:rPr>
      </w:pPr>
      <w:r w:rsidRPr="002427F3">
        <w:rPr>
          <w:noProof/>
        </w:rPr>
        <w:t>9.</w:t>
      </w:r>
      <w:r w:rsidRPr="002427F3">
        <w:rPr>
          <w:noProof/>
        </w:rPr>
        <w:tab/>
        <w:t xml:space="preserve">Global Burden of Disease Collaborative Network. Global Burden of Disease study 2019 (GBD 2019) Results. Available at: </w:t>
      </w:r>
      <w:hyperlink r:id="rId27" w:history="1">
        <w:r w:rsidRPr="002427F3">
          <w:rPr>
            <w:rStyle w:val="Hyperlink"/>
            <w:noProof/>
          </w:rPr>
          <w:t>http://ghdx.healthdata.org/gbd-results-tool</w:t>
        </w:r>
      </w:hyperlink>
      <w:r w:rsidRPr="002427F3">
        <w:rPr>
          <w:noProof/>
        </w:rPr>
        <w:t xml:space="preserve">. </w:t>
      </w:r>
    </w:p>
    <w:p w14:paraId="02D45537" w14:textId="60555CEA" w:rsidR="002427F3" w:rsidRPr="002427F3" w:rsidRDefault="002427F3" w:rsidP="002427F3">
      <w:pPr>
        <w:pStyle w:val="EndNoteBibliography"/>
        <w:ind w:left="720" w:hanging="720"/>
        <w:rPr>
          <w:noProof/>
        </w:rPr>
      </w:pPr>
      <w:r w:rsidRPr="002427F3">
        <w:rPr>
          <w:noProof/>
        </w:rPr>
        <w:t>10.</w:t>
      </w:r>
      <w:r w:rsidRPr="002427F3">
        <w:rPr>
          <w:noProof/>
        </w:rPr>
        <w:tab/>
        <w:t xml:space="preserve">World Health Organization. Immunization Data, vaccine introduction. Available at: </w:t>
      </w:r>
      <w:hyperlink r:id="rId28" w:history="1">
        <w:r w:rsidRPr="002427F3">
          <w:rPr>
            <w:rStyle w:val="Hyperlink"/>
            <w:noProof/>
          </w:rPr>
          <w:t>https://immunizationdata.who.int/listing.html?topic=vaccine-intro&amp;location</w:t>
        </w:r>
      </w:hyperlink>
      <w:r w:rsidRPr="002427F3">
        <w:rPr>
          <w:noProof/>
        </w:rPr>
        <w:t>=. Accessed May.</w:t>
      </w:r>
    </w:p>
    <w:p w14:paraId="516CA234" w14:textId="6F8D0335" w:rsidR="002427F3" w:rsidRPr="002427F3" w:rsidRDefault="002427F3" w:rsidP="002427F3">
      <w:pPr>
        <w:pStyle w:val="EndNoteBibliography"/>
        <w:ind w:left="720" w:hanging="720"/>
        <w:rPr>
          <w:noProof/>
        </w:rPr>
      </w:pPr>
      <w:r w:rsidRPr="002427F3">
        <w:rPr>
          <w:noProof/>
        </w:rPr>
        <w:t>11.</w:t>
      </w:r>
      <w:r w:rsidRPr="002427F3">
        <w:rPr>
          <w:noProof/>
        </w:rPr>
        <w:tab/>
        <w:t xml:space="preserve">World Health Organization. Immunization data, provisional measles and rubella data. Available at: </w:t>
      </w:r>
      <w:hyperlink r:id="rId29" w:history="1">
        <w:r w:rsidRPr="002427F3">
          <w:rPr>
            <w:rStyle w:val="Hyperlink"/>
            <w:noProof/>
          </w:rPr>
          <w:t>https://immunizationdata.who.int/listing.html?topic=measles-rubella&amp;location</w:t>
        </w:r>
      </w:hyperlink>
      <w:r w:rsidRPr="002427F3">
        <w:rPr>
          <w:noProof/>
        </w:rPr>
        <w:t>=. Accessed May.</w:t>
      </w:r>
    </w:p>
    <w:p w14:paraId="00532FB7" w14:textId="2868208B" w:rsidR="002427F3" w:rsidRPr="002427F3" w:rsidRDefault="002427F3" w:rsidP="002427F3">
      <w:pPr>
        <w:pStyle w:val="EndNoteBibliography"/>
        <w:ind w:left="720" w:hanging="720"/>
        <w:rPr>
          <w:noProof/>
        </w:rPr>
      </w:pPr>
      <w:r w:rsidRPr="002427F3">
        <w:rPr>
          <w:noProof/>
        </w:rPr>
        <w:t>12.</w:t>
      </w:r>
      <w:r w:rsidRPr="002427F3">
        <w:rPr>
          <w:noProof/>
        </w:rPr>
        <w:tab/>
        <w:t xml:space="preserve">World Health Organization. Immunization expenditure. Available at: </w:t>
      </w:r>
      <w:hyperlink r:id="rId30" w:history="1">
        <w:r w:rsidRPr="002427F3">
          <w:rPr>
            <w:rStyle w:val="Hyperlink"/>
            <w:noProof/>
          </w:rPr>
          <w:t>https://immunizationdata.who.int/pages/indicators-by-category/finance.html?ISO_3_CODE=&amp;YEAR</w:t>
        </w:r>
      </w:hyperlink>
      <w:r w:rsidRPr="002427F3">
        <w:rPr>
          <w:noProof/>
        </w:rPr>
        <w:t>=. Accessed May.</w:t>
      </w:r>
    </w:p>
    <w:p w14:paraId="2BEA4913" w14:textId="77777777" w:rsidR="002427F3" w:rsidRPr="002427F3" w:rsidRDefault="002427F3" w:rsidP="002427F3">
      <w:pPr>
        <w:pStyle w:val="EndNoteBibliography"/>
        <w:ind w:left="720" w:hanging="720"/>
        <w:rPr>
          <w:noProof/>
        </w:rPr>
      </w:pPr>
      <w:r w:rsidRPr="002427F3">
        <w:rPr>
          <w:noProof/>
        </w:rPr>
        <w:t>13.</w:t>
      </w:r>
      <w:r w:rsidRPr="002427F3">
        <w:rPr>
          <w:noProof/>
        </w:rPr>
        <w:tab/>
        <w:t xml:space="preserve">Vynnycky E, Adams EJ, Cutts FT, et al. Using Seroprevalence and Immunisation Coverage Data to Estimate the Global Burden of Congenital Rubella Syndrome, 1996-2010: A Systematic Review. PLoS One </w:t>
      </w:r>
      <w:r w:rsidRPr="002427F3">
        <w:rPr>
          <w:b/>
          <w:noProof/>
        </w:rPr>
        <w:t>2016</w:t>
      </w:r>
      <w:r w:rsidRPr="002427F3">
        <w:rPr>
          <w:noProof/>
        </w:rPr>
        <w:t>; 11(3): e0149160.</w:t>
      </w:r>
    </w:p>
    <w:p w14:paraId="596163DD" w14:textId="77777777" w:rsidR="002427F3" w:rsidRPr="002427F3" w:rsidRDefault="002427F3" w:rsidP="002427F3">
      <w:pPr>
        <w:pStyle w:val="EndNoteBibliography"/>
        <w:ind w:left="720" w:hanging="720"/>
        <w:rPr>
          <w:noProof/>
        </w:rPr>
      </w:pPr>
      <w:r w:rsidRPr="002427F3">
        <w:rPr>
          <w:noProof/>
        </w:rPr>
        <w:t>14.</w:t>
      </w:r>
      <w:r w:rsidRPr="002427F3">
        <w:rPr>
          <w:noProof/>
        </w:rPr>
        <w:tab/>
        <w:t xml:space="preserve">Summary Measles-Rubella Supplementary Immunization Activities, 2000-2020. World Health Organization, </w:t>
      </w:r>
      <w:r w:rsidRPr="002427F3">
        <w:rPr>
          <w:b/>
          <w:noProof/>
        </w:rPr>
        <w:t>October 2020</w:t>
      </w:r>
      <w:r w:rsidRPr="002427F3">
        <w:rPr>
          <w:noProof/>
        </w:rPr>
        <w:t>.</w:t>
      </w:r>
    </w:p>
    <w:p w14:paraId="3FAC3E94" w14:textId="77777777" w:rsidR="002427F3" w:rsidRPr="002427F3" w:rsidRDefault="002427F3" w:rsidP="002427F3">
      <w:pPr>
        <w:pStyle w:val="EndNoteBibliography"/>
        <w:ind w:left="720" w:hanging="720"/>
        <w:rPr>
          <w:noProof/>
        </w:rPr>
      </w:pPr>
      <w:r w:rsidRPr="002427F3">
        <w:rPr>
          <w:noProof/>
        </w:rPr>
        <w:t>15.</w:t>
      </w:r>
      <w:r w:rsidRPr="002427F3">
        <w:rPr>
          <w:noProof/>
        </w:rPr>
        <w:tab/>
        <w:t xml:space="preserve">Rural population. In: Prospects UNPDsWU. New York: World Bank, </w:t>
      </w:r>
      <w:r w:rsidRPr="002427F3">
        <w:rPr>
          <w:b/>
          <w:noProof/>
        </w:rPr>
        <w:t>2018 Revision</w:t>
      </w:r>
      <w:r w:rsidRPr="002427F3">
        <w:rPr>
          <w:noProof/>
        </w:rPr>
        <w:t>.</w:t>
      </w:r>
    </w:p>
    <w:p w14:paraId="1579D302" w14:textId="77777777" w:rsidR="002427F3" w:rsidRPr="002427F3" w:rsidRDefault="002427F3" w:rsidP="002427F3">
      <w:pPr>
        <w:pStyle w:val="EndNoteBibliography"/>
        <w:ind w:left="720" w:hanging="720"/>
        <w:rPr>
          <w:noProof/>
        </w:rPr>
      </w:pPr>
      <w:r w:rsidRPr="002427F3">
        <w:rPr>
          <w:noProof/>
        </w:rPr>
        <w:t>16.</w:t>
      </w:r>
      <w:r w:rsidRPr="002427F3">
        <w:rPr>
          <w:noProof/>
        </w:rPr>
        <w:tab/>
        <w:t>Population living in slums (% of urban population). World Bank.</w:t>
      </w:r>
    </w:p>
    <w:p w14:paraId="562F379B" w14:textId="77777777" w:rsidR="002427F3" w:rsidRPr="002427F3" w:rsidRDefault="002427F3" w:rsidP="002427F3">
      <w:pPr>
        <w:pStyle w:val="EndNoteBibliography"/>
        <w:ind w:left="720" w:hanging="720"/>
        <w:rPr>
          <w:noProof/>
        </w:rPr>
      </w:pPr>
      <w:r w:rsidRPr="002427F3">
        <w:rPr>
          <w:noProof/>
        </w:rPr>
        <w:t>17.</w:t>
      </w:r>
      <w:r w:rsidRPr="002427F3">
        <w:rPr>
          <w:noProof/>
        </w:rPr>
        <w:tab/>
        <w:t xml:space="preserve">Affairs - Population Division of the U. N. Department of Economic and Social. 2018 Revision of World Urbanization Prospects. </w:t>
      </w:r>
      <w:r w:rsidRPr="002427F3">
        <w:rPr>
          <w:b/>
          <w:noProof/>
        </w:rPr>
        <w:t>2018</w:t>
      </w:r>
      <w:r w:rsidRPr="002427F3">
        <w:rPr>
          <w:noProof/>
        </w:rPr>
        <w:t>.</w:t>
      </w:r>
    </w:p>
    <w:p w14:paraId="62C18BBE" w14:textId="77777777" w:rsidR="002427F3" w:rsidRPr="002427F3" w:rsidRDefault="002427F3" w:rsidP="002427F3">
      <w:pPr>
        <w:pStyle w:val="EndNoteBibliography"/>
        <w:ind w:left="720" w:hanging="720"/>
        <w:rPr>
          <w:noProof/>
        </w:rPr>
      </w:pPr>
      <w:r w:rsidRPr="002427F3">
        <w:rPr>
          <w:noProof/>
        </w:rPr>
        <w:t>18.</w:t>
      </w:r>
      <w:r w:rsidRPr="002427F3">
        <w:rPr>
          <w:noProof/>
        </w:rPr>
        <w:tab/>
        <w:t xml:space="preserve">Magadzire BP, Joao G, Shendale S, Ogbuanu IU. Reducing missed opportunities for vaccination in selected provinces of Mozambique: A study protocol. Gates Open Res </w:t>
      </w:r>
      <w:r w:rsidRPr="002427F3">
        <w:rPr>
          <w:b/>
          <w:noProof/>
        </w:rPr>
        <w:t>2017</w:t>
      </w:r>
      <w:r w:rsidRPr="002427F3">
        <w:rPr>
          <w:noProof/>
        </w:rPr>
        <w:t>; 1: 5.</w:t>
      </w:r>
    </w:p>
    <w:p w14:paraId="612A343D" w14:textId="77777777" w:rsidR="002427F3" w:rsidRPr="002427F3" w:rsidRDefault="002427F3" w:rsidP="002427F3">
      <w:pPr>
        <w:pStyle w:val="EndNoteBibliography"/>
        <w:ind w:left="720" w:hanging="720"/>
        <w:rPr>
          <w:noProof/>
        </w:rPr>
      </w:pPr>
      <w:r w:rsidRPr="002427F3">
        <w:rPr>
          <w:noProof/>
        </w:rPr>
        <w:lastRenderedPageBreak/>
        <w:t>19.</w:t>
      </w:r>
      <w:r w:rsidRPr="002427F3">
        <w:rPr>
          <w:noProof/>
        </w:rPr>
        <w:tab/>
        <w:t xml:space="preserve">Sridhar S, Maleq N, Guillermet E, Colombini A, Gessner BD. A systematic literature review of missed opportunities for immunization in low- and middle-income countries. Vaccine </w:t>
      </w:r>
      <w:r w:rsidRPr="002427F3">
        <w:rPr>
          <w:b/>
          <w:noProof/>
        </w:rPr>
        <w:t>2014</w:t>
      </w:r>
      <w:r w:rsidRPr="002427F3">
        <w:rPr>
          <w:noProof/>
        </w:rPr>
        <w:t>; 32(51): 6870-9.</w:t>
      </w:r>
    </w:p>
    <w:p w14:paraId="26B2790D" w14:textId="77777777" w:rsidR="002427F3" w:rsidRPr="002427F3" w:rsidRDefault="002427F3" w:rsidP="002427F3">
      <w:pPr>
        <w:pStyle w:val="EndNoteBibliography"/>
        <w:ind w:left="720" w:hanging="720"/>
        <w:rPr>
          <w:noProof/>
        </w:rPr>
      </w:pPr>
      <w:r w:rsidRPr="002427F3">
        <w:rPr>
          <w:noProof/>
        </w:rPr>
        <w:t>20.</w:t>
      </w:r>
      <w:r w:rsidRPr="002427F3">
        <w:rPr>
          <w:noProof/>
        </w:rPr>
        <w:tab/>
        <w:t xml:space="preserve">End of the year Population of Concern. United Nations High Commissioner for Refugees </w:t>
      </w:r>
      <w:r w:rsidRPr="002427F3">
        <w:rPr>
          <w:b/>
          <w:noProof/>
        </w:rPr>
        <w:t>2020</w:t>
      </w:r>
      <w:r w:rsidRPr="002427F3">
        <w:rPr>
          <w:noProof/>
        </w:rPr>
        <w:t>.</w:t>
      </w:r>
    </w:p>
    <w:p w14:paraId="08BA429E" w14:textId="77777777" w:rsidR="002427F3" w:rsidRPr="002427F3" w:rsidRDefault="002427F3" w:rsidP="002427F3">
      <w:pPr>
        <w:pStyle w:val="EndNoteBibliography"/>
        <w:ind w:left="720" w:hanging="720"/>
        <w:rPr>
          <w:noProof/>
        </w:rPr>
      </w:pPr>
      <w:r w:rsidRPr="002427F3">
        <w:rPr>
          <w:noProof/>
        </w:rPr>
        <w:t>21.</w:t>
      </w:r>
      <w:r w:rsidRPr="002427F3">
        <w:rPr>
          <w:noProof/>
        </w:rPr>
        <w:tab/>
        <w:t xml:space="preserve">The percentage of children aged 12–23 months who have received at least one dose of measles-containing vaccine in a given year. Global Health Observatory. Geneva: WHO, </w:t>
      </w:r>
      <w:r w:rsidRPr="002427F3">
        <w:rPr>
          <w:b/>
          <w:noProof/>
        </w:rPr>
        <w:t>2019</w:t>
      </w:r>
      <w:r w:rsidRPr="002427F3">
        <w:rPr>
          <w:noProof/>
        </w:rPr>
        <w:t>.</w:t>
      </w:r>
    </w:p>
    <w:p w14:paraId="6AAF5BB6" w14:textId="77777777" w:rsidR="002427F3" w:rsidRPr="002427F3" w:rsidRDefault="002427F3" w:rsidP="002427F3">
      <w:pPr>
        <w:pStyle w:val="EndNoteBibliography"/>
        <w:ind w:left="720" w:hanging="720"/>
        <w:rPr>
          <w:noProof/>
        </w:rPr>
      </w:pPr>
      <w:r w:rsidRPr="002427F3">
        <w:rPr>
          <w:noProof/>
        </w:rPr>
        <w:t>22.</w:t>
      </w:r>
      <w:r w:rsidRPr="002427F3">
        <w:rPr>
          <w:noProof/>
        </w:rPr>
        <w:tab/>
        <w:t xml:space="preserve">Global Health Workforce Statistics. Geneva: World Health Organization, </w:t>
      </w:r>
      <w:r w:rsidRPr="002427F3">
        <w:rPr>
          <w:b/>
          <w:noProof/>
        </w:rPr>
        <w:t>2018 update</w:t>
      </w:r>
      <w:r w:rsidRPr="002427F3">
        <w:rPr>
          <w:noProof/>
        </w:rPr>
        <w:t>.</w:t>
      </w:r>
    </w:p>
    <w:p w14:paraId="69A59AA6" w14:textId="77B15FA6" w:rsidR="00F70D55" w:rsidRPr="004E1B7B" w:rsidRDefault="00132F3D" w:rsidP="00324893">
      <w:pPr>
        <w:pStyle w:val="CommentText"/>
        <w:spacing w:before="120" w:after="120" w:line="480" w:lineRule="auto"/>
        <w:rPr>
          <w:rFonts w:ascii="Arial" w:hAnsi="Arial" w:cs="Arial"/>
          <w:sz w:val="22"/>
          <w:szCs w:val="22"/>
        </w:rPr>
        <w:sectPr w:rsidR="00F70D55" w:rsidRPr="004E1B7B" w:rsidSect="00894D8C">
          <w:pgSz w:w="11906" w:h="16838"/>
          <w:pgMar w:top="1440" w:right="1440" w:bottom="1440" w:left="1440" w:header="708" w:footer="708" w:gutter="0"/>
          <w:lnNumType w:countBy="1" w:restart="continuous"/>
          <w:cols w:space="708"/>
          <w:docGrid w:linePitch="360"/>
        </w:sectPr>
      </w:pPr>
      <w:r w:rsidRPr="004E1B7B">
        <w:rPr>
          <w:rFonts w:ascii="Arial" w:hAnsi="Arial" w:cs="Arial"/>
          <w:sz w:val="22"/>
          <w:szCs w:val="22"/>
        </w:rPr>
        <w:fldChar w:fldCharType="end"/>
      </w:r>
    </w:p>
    <w:p w14:paraId="3338F81C" w14:textId="7FCF3519" w:rsidR="00AF7807" w:rsidRPr="00B54582" w:rsidRDefault="00AF7807" w:rsidP="00CF6CED">
      <w:pPr>
        <w:spacing w:before="120" w:after="120" w:line="480" w:lineRule="auto"/>
        <w:rPr>
          <w:rFonts w:ascii="Arial" w:hAnsi="Arial" w:cs="Arial"/>
        </w:rPr>
      </w:pPr>
    </w:p>
    <w:sectPr w:rsidR="00AF7807" w:rsidRPr="00B54582" w:rsidSect="00894D8C">
      <w:pgSz w:w="11906" w:h="16838"/>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Melissa Ko" w:date="2022-05-30T19:06:00Z" w:initials="MK">
    <w:p w14:paraId="3D8974C5" w14:textId="4B27D7F5" w:rsidR="006F1BE5" w:rsidRDefault="006F1BE5">
      <w:pPr>
        <w:pStyle w:val="CommentText"/>
      </w:pPr>
      <w:r>
        <w:rPr>
          <w:rStyle w:val="CommentReference"/>
        </w:rPr>
        <w:annotationRef/>
      </w:r>
      <w:r>
        <w:t>we need check with Gavi on this because normally it’s confidential…</w:t>
      </w:r>
    </w:p>
  </w:comment>
  <w:comment w:id="3" w:author="HASSO-AGOPSOWICZ, Mateusz" w:date="2022-07-19T17:06:00Z" w:initials="HAM">
    <w:p w14:paraId="5CA9B981" w14:textId="77777777" w:rsidR="008823B9" w:rsidRDefault="008823B9" w:rsidP="00965A40">
      <w:r>
        <w:rPr>
          <w:rStyle w:val="CommentReference"/>
        </w:rPr>
        <w:annotationRef/>
      </w:r>
      <w:r>
        <w:rPr>
          <w:rFonts w:ascii="Calibri" w:hAnsi="Calibri" w:cs="Calibri"/>
          <w:sz w:val="20"/>
          <w:szCs w:val="20"/>
        </w:rPr>
        <w:t xml:space="preserve">@marion could you advise pl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D8974C5" w15:done="0"/>
  <w15:commentEx w15:paraId="5CA9B981" w15:paraIdParent="3D8974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F941B" w16cex:dateUtc="2022-05-30T17:06:00Z"/>
  <w16cex:commentExtensible w16cex:durableId="2681631A" w16cex:dateUtc="2022-07-19T15: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D8974C5" w16cid:durableId="263F941B"/>
  <w16cid:commentId w16cid:paraId="5CA9B981" w16cid:durableId="2681631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65952" w14:textId="77777777" w:rsidR="00A47018" w:rsidRDefault="00A47018"/>
    <w:p w14:paraId="39CD6BD1" w14:textId="77777777" w:rsidR="00A47018" w:rsidRDefault="00A47018"/>
  </w:endnote>
  <w:endnote w:type="continuationSeparator" w:id="0">
    <w:p w14:paraId="664D64FB" w14:textId="77777777" w:rsidR="00A47018" w:rsidRDefault="00A47018" w:rsidP="0022236C"/>
    <w:p w14:paraId="4227CC12" w14:textId="77777777" w:rsidR="00A47018" w:rsidRDefault="00A47018"/>
  </w:endnote>
  <w:endnote w:type="continuationNotice" w:id="1">
    <w:p w14:paraId="474A2D0E" w14:textId="77777777" w:rsidR="00A47018" w:rsidRDefault="00A47018" w:rsidP="002223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haker 2 Lancet Regular">
    <w:altName w:val="Calibri"/>
    <w:panose1 w:val="020B0604020202020204"/>
    <w:charset w:val="00"/>
    <w:family w:val="swiss"/>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Yu Mincho">
    <w:altName w:val="Yu Gothic"/>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6986615"/>
      <w:docPartObj>
        <w:docPartGallery w:val="Page Numbers (Bottom of Page)"/>
        <w:docPartUnique/>
      </w:docPartObj>
    </w:sdtPr>
    <w:sdtContent>
      <w:sdt>
        <w:sdtPr>
          <w:id w:val="713154589"/>
          <w:docPartObj>
            <w:docPartGallery w:val="Page Numbers (Bottom of Page)"/>
            <w:docPartUnique/>
          </w:docPartObj>
        </w:sdtPr>
        <w:sdtContent>
          <w:p w14:paraId="4C25AC55" w14:textId="77777777" w:rsidR="006F1BE5" w:rsidRDefault="006F1BE5"/>
          <w:p w14:paraId="5C512200" w14:textId="34899465" w:rsidR="006F1BE5" w:rsidRDefault="00000000"/>
        </w:sdtContent>
      </w:sdt>
    </w:sdtContent>
  </w:sdt>
  <w:p w14:paraId="30F4A5CE" w14:textId="77777777" w:rsidR="004D139B" w:rsidRDefault="006F1BE5">
    <w:pPr>
      <w:pStyle w:val="Footer"/>
      <w:jc w:val="center"/>
      <w:rPr>
        <w:noProof/>
      </w:rPr>
    </w:pPr>
    <w:r>
      <w:fldChar w:fldCharType="begin"/>
    </w:r>
    <w:r>
      <w:instrText xml:space="preserve"> PAGE   \* MERGEFORMAT </w:instrText>
    </w:r>
    <w:r>
      <w:fldChar w:fldCharType="separate"/>
    </w:r>
    <w:r>
      <w:rPr>
        <w:noProof/>
      </w:rPr>
      <w:t>3</w:t>
    </w:r>
  </w:p>
  <w:p w14:paraId="7130E290" w14:textId="6155BB05" w:rsidR="006F1BE5" w:rsidRDefault="006F1BE5">
    <w:pPr>
      <w:pStyle w:val="Footer"/>
      <w:jc w:val="center"/>
    </w:pPr>
    <w:r>
      <w:rPr>
        <w:noProof/>
      </w:rPr>
      <w:t>0</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D5529" w14:textId="77777777" w:rsidR="00A47018" w:rsidRPr="003D26C4" w:rsidRDefault="00A47018" w:rsidP="004A7F5F">
      <w:pPr>
        <w:rPr>
          <w:rFonts w:ascii="Calibri" w:hAnsi="Calibri" w:cs="Calibri"/>
          <w:sz w:val="20"/>
          <w:szCs w:val="20"/>
        </w:rPr>
      </w:pPr>
      <w:r w:rsidRPr="003D26C4">
        <w:rPr>
          <w:rFonts w:ascii="Calibri" w:hAnsi="Calibri" w:cs="Calibri"/>
          <w:sz w:val="20"/>
          <w:szCs w:val="20"/>
        </w:rPr>
        <w:t>Re</w:t>
      </w:r>
    </w:p>
  </w:footnote>
  <w:footnote w:type="continuationSeparator" w:id="0">
    <w:p w14:paraId="68FABD7E" w14:textId="77777777" w:rsidR="00A47018" w:rsidRDefault="00A47018" w:rsidP="0022236C"/>
    <w:p w14:paraId="76446EA6" w14:textId="77777777" w:rsidR="00A47018" w:rsidRDefault="00A47018"/>
  </w:footnote>
  <w:footnote w:type="continuationNotice" w:id="1">
    <w:p w14:paraId="0ACDE27F" w14:textId="77777777" w:rsidR="00A47018" w:rsidRDefault="00A47018" w:rsidP="0022236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34F74" w14:textId="2B94468E" w:rsidR="006F1BE5" w:rsidRDefault="00752C11">
    <w:pPr>
      <w:pStyle w:val="Header"/>
    </w:pPr>
    <w:r>
      <w:rPr>
        <w:noProof/>
      </w:rPr>
      <mc:AlternateContent>
        <mc:Choice Requires="wps">
          <w:drawing>
            <wp:anchor distT="0" distB="0" distL="114300" distR="114300" simplePos="0" relativeHeight="251658241" behindDoc="1" locked="0" layoutInCell="0" allowOverlap="1" wp14:anchorId="6AF0361C" wp14:editId="57511716">
              <wp:simplePos x="0" y="0"/>
              <wp:positionH relativeFrom="margin">
                <wp:align>center</wp:align>
              </wp:positionH>
              <wp:positionV relativeFrom="margin">
                <wp:align>center</wp:align>
              </wp:positionV>
              <wp:extent cx="6060440" cy="2019935"/>
              <wp:effectExtent l="0" t="0" r="0" b="0"/>
              <wp:wrapNone/>
              <wp:docPr id="9" name="PowerPlusWaterMarkObject80038349"/>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6060440" cy="201993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9428ABC" w14:textId="77777777" w:rsidR="00752C11" w:rsidRDefault="00752C11" w:rsidP="00752C11">
                          <w:pPr>
                            <w:jc w:val="center"/>
                            <w:rPr>
                              <w:color w:val="C0C0C0"/>
                              <w:sz w:val="72"/>
                              <w:szCs w:val="72"/>
                            </w:rPr>
                          </w:pPr>
                          <w:r>
                            <w:rPr>
                              <w:color w:val="C0C0C0"/>
                              <w:sz w:val="72"/>
                              <w:szCs w:val="72"/>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6AF0361C" id="_x0000_t202" coordsize="21600,21600" o:spt="202" path="m,l,21600r21600,l21600,xe">
              <v:stroke joinstyle="miter"/>
              <v:path gradientshapeok="t" o:connecttype="rect"/>
            </v:shapetype>
            <v:shape id="PowerPlusWaterMarkObject80038349" o:spid="_x0000_s1027" type="#_x0000_t202" style="position:absolute;margin-left:0;margin-top:0;width:477.2pt;height:159.05pt;rotation:-45;z-index:-251658239;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" o:allowincell="f" filled="f" stroked="f">
              <v:stroke joinstyle="round"/>
              <o:lock v:ext="edit" rotation="t" aspectratio="t" verticies="t" adjusthandles="t" grouping="t" shapetype="t"/>
              <v:textbox>
                <w:txbxContent>
                  <w:p w14:paraId="59428ABC" w14:textId="77777777" w:rsidR="00752C11" w:rsidRDefault="00752C11" w:rsidP="00752C11">
                    <w:pPr>
                      <w:jc w:val="center"/>
                      <w:rPr>
                        <w:color w:val="C0C0C0"/>
                        <w:sz w:val="72"/>
                        <w:szCs w:val="72"/>
                      </w:rPr>
                    </w:pPr>
                    <w:r>
                      <w:rPr>
                        <w:color w:val="C0C0C0"/>
                        <w:sz w:val="72"/>
                        <w:szCs w:val="72"/>
                      </w:rPr>
                      <w:t>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84E71" w14:textId="285D1D4D" w:rsidR="006F1BE5" w:rsidRDefault="006F1BE5">
    <w:pPr>
      <w:pStyle w:val="Header"/>
    </w:pPr>
    <w:r w:rsidRPr="00014D1D">
      <w:rPr>
        <w:noProof/>
        <w:lang w:val="en-AU"/>
      </w:rPr>
      <mc:AlternateContent>
        <mc:Choice Requires="wps">
          <w:drawing>
            <wp:anchor distT="0" distB="0" distL="114300" distR="114300" simplePos="0" relativeHeight="251658243" behindDoc="0" locked="0" layoutInCell="0" allowOverlap="1" wp14:anchorId="1739CACC" wp14:editId="7FEC3ADC">
              <wp:simplePos x="0" y="0"/>
              <wp:positionH relativeFrom="page">
                <wp:posOffset>0</wp:posOffset>
              </wp:positionH>
              <wp:positionV relativeFrom="page">
                <wp:posOffset>190500</wp:posOffset>
              </wp:positionV>
              <wp:extent cx="7560310" cy="273050"/>
              <wp:effectExtent l="0" t="0" r="0" b="12700"/>
              <wp:wrapNone/>
              <wp:docPr id="5" name="MSIPCM6a4040258494575a6a2d4e99" descr="{&quot;HashCode&quot;:2027334168,&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5A862FD" w14:textId="1EC1C3F6" w:rsidR="006F1BE5" w:rsidRPr="00F279CC" w:rsidRDefault="006F1BE5" w:rsidP="00F279CC">
                          <w:pPr>
                            <w:rPr>
                              <w:rFonts w:ascii="Calibri" w:hAnsi="Calibri" w:cs="Calibri"/>
                              <w:color w:val="000000"/>
                              <w:sz w:val="20"/>
                            </w:rPr>
                          </w:pPr>
                          <w:r w:rsidRPr="00F279CC">
                            <w:rPr>
                              <w:rFonts w:ascii="Calibri" w:hAnsi="Calibri" w:cs="Calibri"/>
                              <w:color w:val="000000"/>
                              <w:sz w:val="20"/>
                            </w:rPr>
                            <w:t>Classified as Internal</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1739CACC" id="_x0000_t202" coordsize="21600,21600" o:spt="202" path="m,l,21600r21600,l21600,xe">
              <v:stroke joinstyle="miter"/>
              <v:path gradientshapeok="t" o:connecttype="rect"/>
            </v:shapetype>
            <v:shape id="MSIPCM6a4040258494575a6a2d4e99" o:spid="_x0000_s1028" type="#_x0000_t202" alt="{&quot;HashCode&quot;:2027334168,&quot;Height&quot;:841.0,&quot;Width&quot;:595.0,&quot;Placement&quot;:&quot;Header&quot;,&quot;Index&quot;:&quot;Primary&quot;,&quot;Section&quot;:1,&quot;Top&quot;:0.0,&quot;Left&quot;:0.0}" style="position:absolute;margin-left:0;margin-top:15pt;width:595.3pt;height:21.5pt;z-index:251658243;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" o:allowincell="f" filled="f" stroked="f" strokeweight=".5pt">
              <v:textbox inset="20pt,0,,0">
                <w:txbxContent>
                  <w:p w14:paraId="25A862FD" w14:textId="1EC1C3F6" w:rsidR="006F1BE5" w:rsidRPr="00F279CC" w:rsidRDefault="006F1BE5" w:rsidP="00F279CC">
                    <w:pPr>
                      <w:rPr>
                        <w:rFonts w:ascii="Calibri" w:hAnsi="Calibri" w:cs="Calibri"/>
                        <w:color w:val="000000"/>
                        <w:sz w:val="20"/>
                      </w:rPr>
                    </w:pPr>
                    <w:r w:rsidRPr="00F279CC">
                      <w:rPr>
                        <w:rFonts w:ascii="Calibri" w:hAnsi="Calibri" w:cs="Calibri"/>
                        <w:color w:val="000000"/>
                        <w:sz w:val="20"/>
                      </w:rPr>
                      <w:t>Classified as Internal</w:t>
                    </w:r>
                  </w:p>
                </w:txbxContent>
              </v:textbox>
              <w10:wrap anchorx="page" anchory="page"/>
            </v:shape>
          </w:pict>
        </mc:Fallback>
      </mc:AlternateContent>
    </w:r>
    <w:r w:rsidR="00752C11">
      <w:rPr>
        <w:noProof/>
      </w:rPr>
      <mc:AlternateContent>
        <mc:Choice Requires="wps">
          <w:drawing>
            <wp:anchor distT="0" distB="0" distL="114300" distR="114300" simplePos="0" relativeHeight="251658242" behindDoc="1" locked="0" layoutInCell="0" allowOverlap="1" wp14:anchorId="1C97AB85" wp14:editId="6CA7AE73">
              <wp:simplePos x="0" y="0"/>
              <wp:positionH relativeFrom="margin">
                <wp:align>center</wp:align>
              </wp:positionH>
              <wp:positionV relativeFrom="margin">
                <wp:align>center</wp:align>
              </wp:positionV>
              <wp:extent cx="6060440" cy="2019935"/>
              <wp:effectExtent l="0" t="0" r="0" b="0"/>
              <wp:wrapNone/>
              <wp:docPr id="7" name="PowerPlusWaterMarkObject80038350"/>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6060440" cy="201993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9A68B45" w14:textId="77777777" w:rsidR="00752C11" w:rsidRDefault="00752C11" w:rsidP="00752C11">
                          <w:pPr>
                            <w:jc w:val="center"/>
                            <w:rPr>
                              <w:color w:val="C0C0C0"/>
                              <w:sz w:val="72"/>
                              <w:szCs w:val="72"/>
                            </w:rPr>
                          </w:pPr>
                          <w:r>
                            <w:rPr>
                              <w:color w:val="C0C0C0"/>
                              <w:sz w:val="72"/>
                              <w:szCs w:val="72"/>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 w14:anchorId="1C97AB85" id="PowerPlusWaterMarkObject80038350" o:spid="_x0000_s1029" type="#_x0000_t202" style="position:absolute;margin-left:0;margin-top:0;width:477.2pt;height:159.05pt;rotation:-45;z-index:-25165823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" o:allowincell="f" filled="f" stroked="f">
              <v:stroke joinstyle="round"/>
              <o:lock v:ext="edit" rotation="t" aspectratio="t" verticies="t" adjusthandles="t" grouping="t" shapetype="t"/>
              <v:textbox>
                <w:txbxContent>
                  <w:p w14:paraId="69A68B45" w14:textId="77777777" w:rsidR="00752C11" w:rsidRDefault="00752C11" w:rsidP="00752C11">
                    <w:pPr>
                      <w:jc w:val="center"/>
                      <w:rPr>
                        <w:color w:val="C0C0C0"/>
                        <w:sz w:val="72"/>
                        <w:szCs w:val="72"/>
                      </w:rPr>
                    </w:pPr>
                    <w:r>
                      <w:rPr>
                        <w:color w:val="C0C0C0"/>
                        <w:sz w:val="72"/>
                        <w:szCs w:val="72"/>
                      </w:rPr>
                      <w:t>DRAFT</w:t>
                    </w:r>
                  </w:p>
                </w:txbxContent>
              </v:textbox>
              <w10:wrap anchorx="margin" anchory="margin"/>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7D19D" w14:textId="2BD756BE" w:rsidR="006F1BE5" w:rsidRDefault="00752C11">
    <w:pPr>
      <w:pStyle w:val="Header"/>
    </w:pPr>
    <w:r>
      <w:rPr>
        <w:noProof/>
      </w:rPr>
      <mc:AlternateContent>
        <mc:Choice Requires="wps">
          <w:drawing>
            <wp:anchor distT="0" distB="0" distL="114300" distR="114300" simplePos="0" relativeHeight="251658240" behindDoc="1" locked="0" layoutInCell="0" allowOverlap="1" wp14:anchorId="7E6DFE3B" wp14:editId="35295E57">
              <wp:simplePos x="0" y="0"/>
              <wp:positionH relativeFrom="margin">
                <wp:align>center</wp:align>
              </wp:positionH>
              <wp:positionV relativeFrom="margin">
                <wp:align>center</wp:align>
              </wp:positionV>
              <wp:extent cx="6060440" cy="2019935"/>
              <wp:effectExtent l="0" t="0" r="0" b="0"/>
              <wp:wrapNone/>
              <wp:docPr id="6" name="PowerPlusWaterMarkObject80038348"/>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6060440" cy="201993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14BCC7E" w14:textId="77777777" w:rsidR="00752C11" w:rsidRDefault="00752C11" w:rsidP="00752C11">
                          <w:pPr>
                            <w:jc w:val="center"/>
                            <w:rPr>
                              <w:color w:val="C0C0C0"/>
                              <w:sz w:val="72"/>
                              <w:szCs w:val="72"/>
                            </w:rPr>
                          </w:pPr>
                          <w:r>
                            <w:rPr>
                              <w:color w:val="C0C0C0"/>
                              <w:sz w:val="72"/>
                              <w:szCs w:val="72"/>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7E6DFE3B" id="_x0000_t202" coordsize="21600,21600" o:spt="202" path="m,l,21600r21600,l21600,xe">
              <v:stroke joinstyle="miter"/>
              <v:path gradientshapeok="t" o:connecttype="rect"/>
            </v:shapetype>
            <v:shape id="PowerPlusWaterMarkObject80038348" o:spid="_x0000_s1030" type="#_x0000_t202" style="position:absolute;margin-left:0;margin-top:0;width:477.2pt;height:159.0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" o:allowincell="f" filled="f" stroked="f">
              <v:stroke joinstyle="round"/>
              <o:lock v:ext="edit" rotation="t" aspectratio="t" verticies="t" adjusthandles="t" grouping="t" shapetype="t"/>
              <v:textbox>
                <w:txbxContent>
                  <w:p w14:paraId="514BCC7E" w14:textId="77777777" w:rsidR="00752C11" w:rsidRDefault="00752C11" w:rsidP="00752C11">
                    <w:pPr>
                      <w:jc w:val="center"/>
                      <w:rPr>
                        <w:color w:val="C0C0C0"/>
                        <w:sz w:val="72"/>
                        <w:szCs w:val="72"/>
                      </w:rPr>
                    </w:pPr>
                    <w:r>
                      <w:rPr>
                        <w:color w:val="C0C0C0"/>
                        <w:sz w:val="72"/>
                        <w:szCs w:val="72"/>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7889"/>
    <w:multiLevelType w:val="hybridMultilevel"/>
    <w:tmpl w:val="67C8EC1A"/>
    <w:lvl w:ilvl="0" w:tplc="5BC85CB0">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52AEA"/>
    <w:multiLevelType w:val="hybridMultilevel"/>
    <w:tmpl w:val="1A8A7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294376"/>
    <w:multiLevelType w:val="hybridMultilevel"/>
    <w:tmpl w:val="FD14B1BA"/>
    <w:lvl w:ilvl="0" w:tplc="9208E0C8">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7F0F93"/>
    <w:multiLevelType w:val="hybridMultilevel"/>
    <w:tmpl w:val="4EF22674"/>
    <w:lvl w:ilvl="0" w:tplc="984287D0">
      <w:start w:val="1"/>
      <w:numFmt w:val="decimal"/>
      <w:lvlText w:val="%1."/>
      <w:lvlJc w:val="left"/>
      <w:pPr>
        <w:tabs>
          <w:tab w:val="num" w:pos="720"/>
        </w:tabs>
        <w:ind w:left="720" w:hanging="360"/>
      </w:pPr>
    </w:lvl>
    <w:lvl w:ilvl="1" w:tplc="D2D841CC">
      <w:start w:val="1"/>
      <w:numFmt w:val="decimal"/>
      <w:lvlText w:val="%2."/>
      <w:lvlJc w:val="left"/>
      <w:pPr>
        <w:tabs>
          <w:tab w:val="num" w:pos="1440"/>
        </w:tabs>
        <w:ind w:left="1440" w:hanging="360"/>
      </w:pPr>
    </w:lvl>
    <w:lvl w:ilvl="2" w:tplc="92507EE2" w:tentative="1">
      <w:start w:val="1"/>
      <w:numFmt w:val="decimal"/>
      <w:lvlText w:val="%3."/>
      <w:lvlJc w:val="left"/>
      <w:pPr>
        <w:tabs>
          <w:tab w:val="num" w:pos="2160"/>
        </w:tabs>
        <w:ind w:left="2160" w:hanging="360"/>
      </w:pPr>
    </w:lvl>
    <w:lvl w:ilvl="3" w:tplc="374CAD56" w:tentative="1">
      <w:start w:val="1"/>
      <w:numFmt w:val="decimal"/>
      <w:lvlText w:val="%4."/>
      <w:lvlJc w:val="left"/>
      <w:pPr>
        <w:tabs>
          <w:tab w:val="num" w:pos="2880"/>
        </w:tabs>
        <w:ind w:left="2880" w:hanging="360"/>
      </w:pPr>
    </w:lvl>
    <w:lvl w:ilvl="4" w:tplc="46A0EB4A" w:tentative="1">
      <w:start w:val="1"/>
      <w:numFmt w:val="decimal"/>
      <w:lvlText w:val="%5."/>
      <w:lvlJc w:val="left"/>
      <w:pPr>
        <w:tabs>
          <w:tab w:val="num" w:pos="3600"/>
        </w:tabs>
        <w:ind w:left="3600" w:hanging="360"/>
      </w:pPr>
    </w:lvl>
    <w:lvl w:ilvl="5" w:tplc="2618EB4E" w:tentative="1">
      <w:start w:val="1"/>
      <w:numFmt w:val="decimal"/>
      <w:lvlText w:val="%6."/>
      <w:lvlJc w:val="left"/>
      <w:pPr>
        <w:tabs>
          <w:tab w:val="num" w:pos="4320"/>
        </w:tabs>
        <w:ind w:left="4320" w:hanging="360"/>
      </w:pPr>
    </w:lvl>
    <w:lvl w:ilvl="6" w:tplc="95464524" w:tentative="1">
      <w:start w:val="1"/>
      <w:numFmt w:val="decimal"/>
      <w:lvlText w:val="%7."/>
      <w:lvlJc w:val="left"/>
      <w:pPr>
        <w:tabs>
          <w:tab w:val="num" w:pos="5040"/>
        </w:tabs>
        <w:ind w:left="5040" w:hanging="360"/>
      </w:pPr>
    </w:lvl>
    <w:lvl w:ilvl="7" w:tplc="E668BE1A" w:tentative="1">
      <w:start w:val="1"/>
      <w:numFmt w:val="decimal"/>
      <w:lvlText w:val="%8."/>
      <w:lvlJc w:val="left"/>
      <w:pPr>
        <w:tabs>
          <w:tab w:val="num" w:pos="5760"/>
        </w:tabs>
        <w:ind w:left="5760" w:hanging="360"/>
      </w:pPr>
    </w:lvl>
    <w:lvl w:ilvl="8" w:tplc="9F60A5FA" w:tentative="1">
      <w:start w:val="1"/>
      <w:numFmt w:val="decimal"/>
      <w:lvlText w:val="%9."/>
      <w:lvlJc w:val="left"/>
      <w:pPr>
        <w:tabs>
          <w:tab w:val="num" w:pos="6480"/>
        </w:tabs>
        <w:ind w:left="6480" w:hanging="360"/>
      </w:pPr>
    </w:lvl>
  </w:abstractNum>
  <w:abstractNum w:abstractNumId="4" w15:restartNumberingAfterBreak="0">
    <w:nsid w:val="12270D10"/>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7D02B7"/>
    <w:multiLevelType w:val="hybridMultilevel"/>
    <w:tmpl w:val="85B02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6F79D9"/>
    <w:multiLevelType w:val="hybridMultilevel"/>
    <w:tmpl w:val="16786C18"/>
    <w:lvl w:ilvl="0" w:tplc="F48C4F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BE42C0"/>
    <w:multiLevelType w:val="hybridMultilevel"/>
    <w:tmpl w:val="FB628496"/>
    <w:lvl w:ilvl="0" w:tplc="DE92198E">
      <w:start w:val="1"/>
      <w:numFmt w:val="bullet"/>
      <w:lvlText w:val="•"/>
      <w:lvlJc w:val="left"/>
      <w:pPr>
        <w:tabs>
          <w:tab w:val="num" w:pos="720"/>
        </w:tabs>
        <w:ind w:left="720" w:hanging="360"/>
      </w:pPr>
      <w:rPr>
        <w:rFonts w:ascii="Arial" w:hAnsi="Arial" w:hint="default"/>
      </w:rPr>
    </w:lvl>
    <w:lvl w:ilvl="1" w:tplc="D97647B6" w:tentative="1">
      <w:start w:val="1"/>
      <w:numFmt w:val="bullet"/>
      <w:lvlText w:val="•"/>
      <w:lvlJc w:val="left"/>
      <w:pPr>
        <w:tabs>
          <w:tab w:val="num" w:pos="1440"/>
        </w:tabs>
        <w:ind w:left="1440" w:hanging="360"/>
      </w:pPr>
      <w:rPr>
        <w:rFonts w:ascii="Arial" w:hAnsi="Arial" w:hint="default"/>
      </w:rPr>
    </w:lvl>
    <w:lvl w:ilvl="2" w:tplc="9E1C1EE2" w:tentative="1">
      <w:start w:val="1"/>
      <w:numFmt w:val="bullet"/>
      <w:lvlText w:val="•"/>
      <w:lvlJc w:val="left"/>
      <w:pPr>
        <w:tabs>
          <w:tab w:val="num" w:pos="2160"/>
        </w:tabs>
        <w:ind w:left="2160" w:hanging="360"/>
      </w:pPr>
      <w:rPr>
        <w:rFonts w:ascii="Arial" w:hAnsi="Arial" w:hint="default"/>
      </w:rPr>
    </w:lvl>
    <w:lvl w:ilvl="3" w:tplc="0FA6D130" w:tentative="1">
      <w:start w:val="1"/>
      <w:numFmt w:val="bullet"/>
      <w:lvlText w:val="•"/>
      <w:lvlJc w:val="left"/>
      <w:pPr>
        <w:tabs>
          <w:tab w:val="num" w:pos="2880"/>
        </w:tabs>
        <w:ind w:left="2880" w:hanging="360"/>
      </w:pPr>
      <w:rPr>
        <w:rFonts w:ascii="Arial" w:hAnsi="Arial" w:hint="default"/>
      </w:rPr>
    </w:lvl>
    <w:lvl w:ilvl="4" w:tplc="98E29954" w:tentative="1">
      <w:start w:val="1"/>
      <w:numFmt w:val="bullet"/>
      <w:lvlText w:val="•"/>
      <w:lvlJc w:val="left"/>
      <w:pPr>
        <w:tabs>
          <w:tab w:val="num" w:pos="3600"/>
        </w:tabs>
        <w:ind w:left="3600" w:hanging="360"/>
      </w:pPr>
      <w:rPr>
        <w:rFonts w:ascii="Arial" w:hAnsi="Arial" w:hint="default"/>
      </w:rPr>
    </w:lvl>
    <w:lvl w:ilvl="5" w:tplc="CAC6AB52" w:tentative="1">
      <w:start w:val="1"/>
      <w:numFmt w:val="bullet"/>
      <w:lvlText w:val="•"/>
      <w:lvlJc w:val="left"/>
      <w:pPr>
        <w:tabs>
          <w:tab w:val="num" w:pos="4320"/>
        </w:tabs>
        <w:ind w:left="4320" w:hanging="360"/>
      </w:pPr>
      <w:rPr>
        <w:rFonts w:ascii="Arial" w:hAnsi="Arial" w:hint="default"/>
      </w:rPr>
    </w:lvl>
    <w:lvl w:ilvl="6" w:tplc="1CE254E0" w:tentative="1">
      <w:start w:val="1"/>
      <w:numFmt w:val="bullet"/>
      <w:lvlText w:val="•"/>
      <w:lvlJc w:val="left"/>
      <w:pPr>
        <w:tabs>
          <w:tab w:val="num" w:pos="5040"/>
        </w:tabs>
        <w:ind w:left="5040" w:hanging="360"/>
      </w:pPr>
      <w:rPr>
        <w:rFonts w:ascii="Arial" w:hAnsi="Arial" w:hint="default"/>
      </w:rPr>
    </w:lvl>
    <w:lvl w:ilvl="7" w:tplc="99D2B5D4" w:tentative="1">
      <w:start w:val="1"/>
      <w:numFmt w:val="bullet"/>
      <w:lvlText w:val="•"/>
      <w:lvlJc w:val="left"/>
      <w:pPr>
        <w:tabs>
          <w:tab w:val="num" w:pos="5760"/>
        </w:tabs>
        <w:ind w:left="5760" w:hanging="360"/>
      </w:pPr>
      <w:rPr>
        <w:rFonts w:ascii="Arial" w:hAnsi="Arial" w:hint="default"/>
      </w:rPr>
    </w:lvl>
    <w:lvl w:ilvl="8" w:tplc="2FC2A8D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6B66BFE"/>
    <w:multiLevelType w:val="hybridMultilevel"/>
    <w:tmpl w:val="63146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F96E45"/>
    <w:multiLevelType w:val="hybridMultilevel"/>
    <w:tmpl w:val="3A66C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4F434C"/>
    <w:multiLevelType w:val="hybridMultilevel"/>
    <w:tmpl w:val="F86CE524"/>
    <w:lvl w:ilvl="0" w:tplc="35C4F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02395A"/>
    <w:multiLevelType w:val="hybridMultilevel"/>
    <w:tmpl w:val="D0524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0AF01AD"/>
    <w:multiLevelType w:val="multilevel"/>
    <w:tmpl w:val="4EF226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24FA5739"/>
    <w:multiLevelType w:val="hybridMultilevel"/>
    <w:tmpl w:val="C39E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7001CD"/>
    <w:multiLevelType w:val="hybridMultilevel"/>
    <w:tmpl w:val="C92E7E5A"/>
    <w:lvl w:ilvl="0" w:tplc="B156B42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C63236"/>
    <w:multiLevelType w:val="hybridMultilevel"/>
    <w:tmpl w:val="8356D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8143A1"/>
    <w:multiLevelType w:val="hybridMultilevel"/>
    <w:tmpl w:val="2CCE40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C4131DF"/>
    <w:multiLevelType w:val="hybridMultilevel"/>
    <w:tmpl w:val="C63A2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197C62"/>
    <w:multiLevelType w:val="hybridMultilevel"/>
    <w:tmpl w:val="0678A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F72E4D"/>
    <w:multiLevelType w:val="hybridMultilevel"/>
    <w:tmpl w:val="E014E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1E7A2E"/>
    <w:multiLevelType w:val="multilevel"/>
    <w:tmpl w:val="C8DAD774"/>
    <w:lvl w:ilvl="0">
      <w:start w:val="1"/>
      <w:numFmt w:val="decimal"/>
      <w:pStyle w:val="43MMGHnumbering"/>
      <w:lvlText w:val="%1."/>
      <w:lvlJc w:val="left"/>
      <w:pPr>
        <w:ind w:left="3476" w:hanging="357"/>
      </w:pPr>
      <w:rPr>
        <w:rFonts w:hint="default"/>
        <w:color w:val="F16163"/>
      </w:rPr>
    </w:lvl>
    <w:lvl w:ilvl="1">
      <w:start w:val="1"/>
      <w:numFmt w:val="decimal"/>
      <w:lvlText w:val="%1.%2."/>
      <w:lvlJc w:val="left"/>
      <w:pPr>
        <w:ind w:left="3969" w:hanging="493"/>
      </w:pPr>
      <w:rPr>
        <w:rFonts w:hint="default"/>
        <w:color w:val="FFC000" w:themeColor="accent4"/>
      </w:rPr>
    </w:lvl>
    <w:lvl w:ilvl="2">
      <w:start w:val="1"/>
      <w:numFmt w:val="decimal"/>
      <w:lvlText w:val="%1.%2.%3."/>
      <w:lvlJc w:val="left"/>
      <w:pPr>
        <w:ind w:left="4649" w:hanging="680"/>
      </w:pPr>
      <w:rPr>
        <w:rFonts w:hint="default"/>
        <w:color w:val="FFC000" w:themeColor="accent4"/>
      </w:rPr>
    </w:lvl>
    <w:lvl w:ilvl="3">
      <w:start w:val="1"/>
      <w:numFmt w:val="decimal"/>
      <w:lvlText w:val="%1.%2.%3.%4."/>
      <w:lvlJc w:val="left"/>
      <w:pPr>
        <w:ind w:left="5177" w:hanging="357"/>
      </w:pPr>
      <w:rPr>
        <w:rFonts w:hint="default"/>
        <w:color w:val="FFC000" w:themeColor="accent4"/>
      </w:rPr>
    </w:lvl>
    <w:lvl w:ilvl="4">
      <w:start w:val="1"/>
      <w:numFmt w:val="decimal"/>
      <w:lvlText w:val="%1.%2.%3.%4.%5."/>
      <w:lvlJc w:val="left"/>
      <w:pPr>
        <w:tabs>
          <w:tab w:val="num" w:pos="4547"/>
        </w:tabs>
        <w:ind w:left="5744" w:hanging="357"/>
      </w:pPr>
      <w:rPr>
        <w:rFonts w:hint="default"/>
      </w:rPr>
    </w:lvl>
    <w:lvl w:ilvl="5">
      <w:start w:val="1"/>
      <w:numFmt w:val="decimal"/>
      <w:lvlText w:val="%1.%2.%3.%4.%5.%6."/>
      <w:lvlJc w:val="left"/>
      <w:pPr>
        <w:tabs>
          <w:tab w:val="num" w:pos="4904"/>
        </w:tabs>
        <w:ind w:left="6311" w:hanging="357"/>
      </w:pPr>
      <w:rPr>
        <w:rFonts w:hint="default"/>
      </w:rPr>
    </w:lvl>
    <w:lvl w:ilvl="6">
      <w:start w:val="1"/>
      <w:numFmt w:val="decimal"/>
      <w:lvlText w:val="%1.%2.%3.%4.%5.%6.%7."/>
      <w:lvlJc w:val="left"/>
      <w:pPr>
        <w:tabs>
          <w:tab w:val="num" w:pos="5261"/>
        </w:tabs>
        <w:ind w:left="6878" w:hanging="357"/>
      </w:pPr>
      <w:rPr>
        <w:rFonts w:hint="default"/>
      </w:rPr>
    </w:lvl>
    <w:lvl w:ilvl="7">
      <w:start w:val="1"/>
      <w:numFmt w:val="decimal"/>
      <w:lvlText w:val="%1.%2.%3.%4.%5.%6.%7.%8."/>
      <w:lvlJc w:val="left"/>
      <w:pPr>
        <w:tabs>
          <w:tab w:val="num" w:pos="5618"/>
        </w:tabs>
        <w:ind w:left="7445" w:hanging="357"/>
      </w:pPr>
      <w:rPr>
        <w:rFonts w:hint="default"/>
      </w:rPr>
    </w:lvl>
    <w:lvl w:ilvl="8">
      <w:start w:val="1"/>
      <w:numFmt w:val="decimal"/>
      <w:lvlText w:val="%1.%2.%3.%4.%5.%6.%7.%8.%9."/>
      <w:lvlJc w:val="left"/>
      <w:pPr>
        <w:tabs>
          <w:tab w:val="num" w:pos="5975"/>
        </w:tabs>
        <w:ind w:left="8012" w:hanging="357"/>
      </w:pPr>
      <w:rPr>
        <w:rFonts w:hint="default"/>
      </w:rPr>
    </w:lvl>
  </w:abstractNum>
  <w:abstractNum w:abstractNumId="21" w15:restartNumberingAfterBreak="0">
    <w:nsid w:val="5615288E"/>
    <w:multiLevelType w:val="hybridMultilevel"/>
    <w:tmpl w:val="6930BC2E"/>
    <w:lvl w:ilvl="0" w:tplc="BBB0C5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2C3B71"/>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2F0CA7"/>
    <w:multiLevelType w:val="hybridMultilevel"/>
    <w:tmpl w:val="4168C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59E1B31"/>
    <w:multiLevelType w:val="hybridMultilevel"/>
    <w:tmpl w:val="51045AD8"/>
    <w:lvl w:ilvl="0" w:tplc="FFFFFFFF">
      <w:start w:val="1"/>
      <w:numFmt w:val="decimal"/>
      <w:lvlText w:val="%1."/>
      <w:lvlJc w:val="left"/>
      <w:pPr>
        <w:tabs>
          <w:tab w:val="num" w:pos="720"/>
        </w:tabs>
        <w:ind w:left="720" w:hanging="360"/>
      </w:pPr>
    </w:lvl>
    <w:lvl w:ilvl="1" w:tplc="04090015">
      <w:start w:val="1"/>
      <w:numFmt w:val="upperLetter"/>
      <w:lvlText w:val="%2."/>
      <w:lvlJc w:val="left"/>
      <w:pPr>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25" w15:restartNumberingAfterBreak="0">
    <w:nsid w:val="675D363B"/>
    <w:multiLevelType w:val="hybridMultilevel"/>
    <w:tmpl w:val="443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677BBD"/>
    <w:multiLevelType w:val="hybridMultilevel"/>
    <w:tmpl w:val="A52C1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1E3C22"/>
    <w:multiLevelType w:val="hybridMultilevel"/>
    <w:tmpl w:val="12CA2338"/>
    <w:lvl w:ilvl="0" w:tplc="2FB829F6">
      <w:start w:val="1"/>
      <w:numFmt w:val="upperLetter"/>
      <w:pStyle w:val="Heading2"/>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A4D4179"/>
    <w:multiLevelType w:val="hybridMultilevel"/>
    <w:tmpl w:val="1A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AC6CB8"/>
    <w:multiLevelType w:val="hybridMultilevel"/>
    <w:tmpl w:val="23B05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3263262">
    <w:abstractNumId w:val="2"/>
  </w:num>
  <w:num w:numId="2" w16cid:durableId="1710107942">
    <w:abstractNumId w:val="13"/>
  </w:num>
  <w:num w:numId="3" w16cid:durableId="1431703708">
    <w:abstractNumId w:val="28"/>
  </w:num>
  <w:num w:numId="4" w16cid:durableId="1548183835">
    <w:abstractNumId w:val="11"/>
  </w:num>
  <w:num w:numId="5" w16cid:durableId="659118575">
    <w:abstractNumId w:val="27"/>
  </w:num>
  <w:num w:numId="6" w16cid:durableId="1844514126">
    <w:abstractNumId w:val="21"/>
  </w:num>
  <w:num w:numId="7" w16cid:durableId="2118207876">
    <w:abstractNumId w:val="22"/>
  </w:num>
  <w:num w:numId="8" w16cid:durableId="626543828">
    <w:abstractNumId w:val="4"/>
  </w:num>
  <w:num w:numId="9" w16cid:durableId="89551206">
    <w:abstractNumId w:val="9"/>
  </w:num>
  <w:num w:numId="10" w16cid:durableId="2026710669">
    <w:abstractNumId w:val="17"/>
  </w:num>
  <w:num w:numId="11" w16cid:durableId="1589340264">
    <w:abstractNumId w:val="27"/>
    <w:lvlOverride w:ilvl="0">
      <w:startOverride w:val="1"/>
    </w:lvlOverride>
  </w:num>
  <w:num w:numId="12" w16cid:durableId="1864201822">
    <w:abstractNumId w:val="27"/>
    <w:lvlOverride w:ilvl="0">
      <w:startOverride w:val="1"/>
    </w:lvlOverride>
  </w:num>
  <w:num w:numId="13" w16cid:durableId="1993484838">
    <w:abstractNumId w:val="25"/>
  </w:num>
  <w:num w:numId="14" w16cid:durableId="1264456769">
    <w:abstractNumId w:val="27"/>
  </w:num>
  <w:num w:numId="15" w16cid:durableId="1460495375">
    <w:abstractNumId w:val="27"/>
    <w:lvlOverride w:ilvl="0">
      <w:startOverride w:val="1"/>
    </w:lvlOverride>
  </w:num>
  <w:num w:numId="16" w16cid:durableId="1044139549">
    <w:abstractNumId w:val="27"/>
  </w:num>
  <w:num w:numId="17" w16cid:durableId="242878417">
    <w:abstractNumId w:val="10"/>
  </w:num>
  <w:num w:numId="18" w16cid:durableId="1004362687">
    <w:abstractNumId w:val="19"/>
  </w:num>
  <w:num w:numId="19" w16cid:durableId="566695993">
    <w:abstractNumId w:val="18"/>
  </w:num>
  <w:num w:numId="20" w16cid:durableId="865632129">
    <w:abstractNumId w:val="8"/>
  </w:num>
  <w:num w:numId="21" w16cid:durableId="188181896">
    <w:abstractNumId w:val="16"/>
  </w:num>
  <w:num w:numId="22" w16cid:durableId="1824393365">
    <w:abstractNumId w:val="29"/>
  </w:num>
  <w:num w:numId="23" w16cid:durableId="1233194059">
    <w:abstractNumId w:val="1"/>
  </w:num>
  <w:num w:numId="24" w16cid:durableId="461382414">
    <w:abstractNumId w:val="7"/>
  </w:num>
  <w:num w:numId="25" w16cid:durableId="747728459">
    <w:abstractNumId w:val="5"/>
  </w:num>
  <w:num w:numId="26" w16cid:durableId="888152111">
    <w:abstractNumId w:val="23"/>
  </w:num>
  <w:num w:numId="27" w16cid:durableId="118495059">
    <w:abstractNumId w:val="6"/>
  </w:num>
  <w:num w:numId="28" w16cid:durableId="1993635782">
    <w:abstractNumId w:val="0"/>
  </w:num>
  <w:num w:numId="29" w16cid:durableId="1424565725">
    <w:abstractNumId w:val="27"/>
  </w:num>
  <w:num w:numId="30" w16cid:durableId="1229851656">
    <w:abstractNumId w:val="20"/>
  </w:num>
  <w:num w:numId="31" w16cid:durableId="177544320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34591562">
    <w:abstractNumId w:val="15"/>
  </w:num>
  <w:num w:numId="33" w16cid:durableId="616721421">
    <w:abstractNumId w:val="27"/>
    <w:lvlOverride w:ilvl="0">
      <w:startOverride w:val="1"/>
    </w:lvlOverride>
  </w:num>
  <w:num w:numId="34" w16cid:durableId="1010183940">
    <w:abstractNumId w:val="14"/>
  </w:num>
  <w:num w:numId="35" w16cid:durableId="1416513257">
    <w:abstractNumId w:val="27"/>
    <w:lvlOverride w:ilvl="0">
      <w:startOverride w:val="1"/>
    </w:lvlOverride>
  </w:num>
  <w:num w:numId="36" w16cid:durableId="2087219723">
    <w:abstractNumId w:val="27"/>
    <w:lvlOverride w:ilvl="0">
      <w:startOverride w:val="1"/>
    </w:lvlOverride>
  </w:num>
  <w:num w:numId="37" w16cid:durableId="120612932">
    <w:abstractNumId w:val="27"/>
    <w:lvlOverride w:ilvl="0">
      <w:startOverride w:val="1"/>
    </w:lvlOverride>
  </w:num>
  <w:num w:numId="38" w16cid:durableId="1273123620">
    <w:abstractNumId w:val="27"/>
  </w:num>
  <w:num w:numId="39" w16cid:durableId="1492863930">
    <w:abstractNumId w:val="27"/>
    <w:lvlOverride w:ilvl="0">
      <w:startOverride w:val="1"/>
    </w:lvlOverride>
  </w:num>
  <w:num w:numId="40" w16cid:durableId="1407875755">
    <w:abstractNumId w:val="27"/>
  </w:num>
  <w:num w:numId="41" w16cid:durableId="1210456997">
    <w:abstractNumId w:val="27"/>
    <w:lvlOverride w:ilvl="0">
      <w:startOverride w:val="1"/>
    </w:lvlOverride>
  </w:num>
  <w:num w:numId="42" w16cid:durableId="601449824">
    <w:abstractNumId w:val="27"/>
  </w:num>
  <w:num w:numId="43" w16cid:durableId="1582107689">
    <w:abstractNumId w:val="26"/>
  </w:num>
  <w:num w:numId="44" w16cid:durableId="1418093069">
    <w:abstractNumId w:val="27"/>
    <w:lvlOverride w:ilvl="0">
      <w:startOverride w:val="1"/>
    </w:lvlOverride>
  </w:num>
  <w:num w:numId="45" w16cid:durableId="2034112824">
    <w:abstractNumId w:val="27"/>
    <w:lvlOverride w:ilvl="0">
      <w:startOverride w:val="1"/>
    </w:lvlOverride>
  </w:num>
  <w:num w:numId="46" w16cid:durableId="1189639586">
    <w:abstractNumId w:val="3"/>
  </w:num>
  <w:num w:numId="47" w16cid:durableId="1008479470">
    <w:abstractNumId w:val="12"/>
  </w:num>
  <w:num w:numId="48" w16cid:durableId="1598443504">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lissa Ko">
    <w15:presenceInfo w15:providerId="AD" w15:userId="S::kom@mmglobalhealth.org::23b20d86-e47e-415f-9bd9-67289a2fbf55"/>
  </w15:person>
  <w15:person w15:author="HASSO-AGOPSOWICZ, Mateusz">
    <w15:presenceInfo w15:providerId="AD" w15:userId="S::hassoagopsowiczm@who.int::072679ea-b912-422e-a83a-f65c77bf98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zMbYwtTA0MTayNLRU0lEKTi0uzszPAykwrwUAxloXviwAAAA="/>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d5asfv6xzd01etev15v0wtd9059s0r9we9&quot;&gt;My EndNote Library-Nov 2021&lt;record-ids&gt;&lt;item&gt;30&lt;/item&gt;&lt;item&gt;82&lt;/item&gt;&lt;item&gt;83&lt;/item&gt;&lt;item&gt;84&lt;/item&gt;&lt;item&gt;99&lt;/item&gt;&lt;item&gt;446&lt;/item&gt;&lt;item&gt;447&lt;/item&gt;&lt;item&gt;504&lt;/item&gt;&lt;item&gt;512&lt;/item&gt;&lt;item&gt;590&lt;/item&gt;&lt;item&gt;690&lt;/item&gt;&lt;item&gt;780&lt;/item&gt;&lt;item&gt;811&lt;/item&gt;&lt;item&gt;816&lt;/item&gt;&lt;item&gt;817&lt;/item&gt;&lt;item&gt;818&lt;/item&gt;&lt;item&gt;819&lt;/item&gt;&lt;item&gt;820&lt;/item&gt;&lt;item&gt;824&lt;/item&gt;&lt;item&gt;825&lt;/item&gt;&lt;item&gt;826&lt;/item&gt;&lt;item&gt;827&lt;/item&gt;&lt;/record-ids&gt;&lt;/item&gt;&lt;/Libraries&gt;"/>
  </w:docVars>
  <w:rsids>
    <w:rsidRoot w:val="00C96EE2"/>
    <w:rsid w:val="00000051"/>
    <w:rsid w:val="00000C6D"/>
    <w:rsid w:val="00000DD2"/>
    <w:rsid w:val="00000F1E"/>
    <w:rsid w:val="00001E2F"/>
    <w:rsid w:val="00002297"/>
    <w:rsid w:val="00002380"/>
    <w:rsid w:val="0000304F"/>
    <w:rsid w:val="000030D7"/>
    <w:rsid w:val="0000316A"/>
    <w:rsid w:val="00003352"/>
    <w:rsid w:val="00003476"/>
    <w:rsid w:val="00003C39"/>
    <w:rsid w:val="00003FC2"/>
    <w:rsid w:val="000040EA"/>
    <w:rsid w:val="0000429F"/>
    <w:rsid w:val="0000436E"/>
    <w:rsid w:val="0000497A"/>
    <w:rsid w:val="0000498B"/>
    <w:rsid w:val="00004AF2"/>
    <w:rsid w:val="000059C4"/>
    <w:rsid w:val="00006180"/>
    <w:rsid w:val="0000687F"/>
    <w:rsid w:val="00006EC3"/>
    <w:rsid w:val="000071AC"/>
    <w:rsid w:val="00007E5C"/>
    <w:rsid w:val="00010868"/>
    <w:rsid w:val="00010973"/>
    <w:rsid w:val="00010F98"/>
    <w:rsid w:val="0001102F"/>
    <w:rsid w:val="00011141"/>
    <w:rsid w:val="00011360"/>
    <w:rsid w:val="00011A84"/>
    <w:rsid w:val="00012423"/>
    <w:rsid w:val="00012A01"/>
    <w:rsid w:val="000134EF"/>
    <w:rsid w:val="00013606"/>
    <w:rsid w:val="00013A1E"/>
    <w:rsid w:val="00013E77"/>
    <w:rsid w:val="00014D1C"/>
    <w:rsid w:val="00014D1D"/>
    <w:rsid w:val="00014F77"/>
    <w:rsid w:val="00015B7A"/>
    <w:rsid w:val="000161CD"/>
    <w:rsid w:val="00016C2E"/>
    <w:rsid w:val="000179CB"/>
    <w:rsid w:val="00017B63"/>
    <w:rsid w:val="0002059D"/>
    <w:rsid w:val="0002062B"/>
    <w:rsid w:val="0002077F"/>
    <w:rsid w:val="00020851"/>
    <w:rsid w:val="00020ADE"/>
    <w:rsid w:val="00020C54"/>
    <w:rsid w:val="00020E71"/>
    <w:rsid w:val="00020F5F"/>
    <w:rsid w:val="0002110B"/>
    <w:rsid w:val="00022539"/>
    <w:rsid w:val="0002259C"/>
    <w:rsid w:val="00022CFD"/>
    <w:rsid w:val="0002345F"/>
    <w:rsid w:val="000234A0"/>
    <w:rsid w:val="000234CE"/>
    <w:rsid w:val="000244D3"/>
    <w:rsid w:val="0002488E"/>
    <w:rsid w:val="00024985"/>
    <w:rsid w:val="00024F16"/>
    <w:rsid w:val="000254BC"/>
    <w:rsid w:val="0002576D"/>
    <w:rsid w:val="000258D2"/>
    <w:rsid w:val="00025A01"/>
    <w:rsid w:val="00025B2C"/>
    <w:rsid w:val="00025D7B"/>
    <w:rsid w:val="000268CB"/>
    <w:rsid w:val="00026D4B"/>
    <w:rsid w:val="0002709D"/>
    <w:rsid w:val="000273DB"/>
    <w:rsid w:val="00027DA5"/>
    <w:rsid w:val="00027F49"/>
    <w:rsid w:val="000306E4"/>
    <w:rsid w:val="00030ED3"/>
    <w:rsid w:val="0003181B"/>
    <w:rsid w:val="00031C3B"/>
    <w:rsid w:val="00031ECB"/>
    <w:rsid w:val="00032915"/>
    <w:rsid w:val="00032D58"/>
    <w:rsid w:val="000338DB"/>
    <w:rsid w:val="00033EC2"/>
    <w:rsid w:val="000348E2"/>
    <w:rsid w:val="000348EC"/>
    <w:rsid w:val="00034977"/>
    <w:rsid w:val="00035927"/>
    <w:rsid w:val="00035F5D"/>
    <w:rsid w:val="000369DA"/>
    <w:rsid w:val="00036B99"/>
    <w:rsid w:val="00037340"/>
    <w:rsid w:val="000379FD"/>
    <w:rsid w:val="000401A0"/>
    <w:rsid w:val="000405D6"/>
    <w:rsid w:val="000405DF"/>
    <w:rsid w:val="00040A9B"/>
    <w:rsid w:val="000413A9"/>
    <w:rsid w:val="00041406"/>
    <w:rsid w:val="00041CFD"/>
    <w:rsid w:val="00041DC8"/>
    <w:rsid w:val="0004261A"/>
    <w:rsid w:val="00043BC4"/>
    <w:rsid w:val="00043D43"/>
    <w:rsid w:val="000443D6"/>
    <w:rsid w:val="00044DEC"/>
    <w:rsid w:val="00044E93"/>
    <w:rsid w:val="00044F89"/>
    <w:rsid w:val="00045210"/>
    <w:rsid w:val="00046BF2"/>
    <w:rsid w:val="000470D4"/>
    <w:rsid w:val="00047226"/>
    <w:rsid w:val="00047C17"/>
    <w:rsid w:val="000501EA"/>
    <w:rsid w:val="000504D8"/>
    <w:rsid w:val="00050CFF"/>
    <w:rsid w:val="0005157A"/>
    <w:rsid w:val="00051C3F"/>
    <w:rsid w:val="00051CCE"/>
    <w:rsid w:val="00051D1E"/>
    <w:rsid w:val="000520D3"/>
    <w:rsid w:val="000526A7"/>
    <w:rsid w:val="000527EA"/>
    <w:rsid w:val="00052C0E"/>
    <w:rsid w:val="0005309C"/>
    <w:rsid w:val="00053A1B"/>
    <w:rsid w:val="00053A5D"/>
    <w:rsid w:val="00053C7D"/>
    <w:rsid w:val="00053DEC"/>
    <w:rsid w:val="00054C79"/>
    <w:rsid w:val="00054FB0"/>
    <w:rsid w:val="00055108"/>
    <w:rsid w:val="00055195"/>
    <w:rsid w:val="00055229"/>
    <w:rsid w:val="000556CF"/>
    <w:rsid w:val="00056798"/>
    <w:rsid w:val="000567B2"/>
    <w:rsid w:val="0005787C"/>
    <w:rsid w:val="000579E6"/>
    <w:rsid w:val="00057D56"/>
    <w:rsid w:val="000600AB"/>
    <w:rsid w:val="00060D7A"/>
    <w:rsid w:val="00061F18"/>
    <w:rsid w:val="000621E6"/>
    <w:rsid w:val="00062800"/>
    <w:rsid w:val="0006357A"/>
    <w:rsid w:val="00063875"/>
    <w:rsid w:val="00063D42"/>
    <w:rsid w:val="00064161"/>
    <w:rsid w:val="00064312"/>
    <w:rsid w:val="00064466"/>
    <w:rsid w:val="00065018"/>
    <w:rsid w:val="00065047"/>
    <w:rsid w:val="00065F9B"/>
    <w:rsid w:val="0006645B"/>
    <w:rsid w:val="00067233"/>
    <w:rsid w:val="00067282"/>
    <w:rsid w:val="000673E1"/>
    <w:rsid w:val="00067822"/>
    <w:rsid w:val="00067B81"/>
    <w:rsid w:val="00067DDC"/>
    <w:rsid w:val="00067F09"/>
    <w:rsid w:val="00070021"/>
    <w:rsid w:val="00070A51"/>
    <w:rsid w:val="00070C2F"/>
    <w:rsid w:val="00071884"/>
    <w:rsid w:val="00071B49"/>
    <w:rsid w:val="00072465"/>
    <w:rsid w:val="00072F38"/>
    <w:rsid w:val="000730C8"/>
    <w:rsid w:val="0007349A"/>
    <w:rsid w:val="0007547C"/>
    <w:rsid w:val="0007577E"/>
    <w:rsid w:val="000757F1"/>
    <w:rsid w:val="00075901"/>
    <w:rsid w:val="00075FD8"/>
    <w:rsid w:val="00076230"/>
    <w:rsid w:val="0007634C"/>
    <w:rsid w:val="000763F7"/>
    <w:rsid w:val="000767B2"/>
    <w:rsid w:val="0007733C"/>
    <w:rsid w:val="00077800"/>
    <w:rsid w:val="00077942"/>
    <w:rsid w:val="00077B9A"/>
    <w:rsid w:val="00077D0E"/>
    <w:rsid w:val="00080226"/>
    <w:rsid w:val="00082561"/>
    <w:rsid w:val="000826C4"/>
    <w:rsid w:val="00082799"/>
    <w:rsid w:val="0008306E"/>
    <w:rsid w:val="00083269"/>
    <w:rsid w:val="0008366C"/>
    <w:rsid w:val="000857AE"/>
    <w:rsid w:val="00085C2B"/>
    <w:rsid w:val="00085E34"/>
    <w:rsid w:val="00085F73"/>
    <w:rsid w:val="00085FB2"/>
    <w:rsid w:val="00086336"/>
    <w:rsid w:val="00086600"/>
    <w:rsid w:val="00086A8F"/>
    <w:rsid w:val="00086D13"/>
    <w:rsid w:val="0008746F"/>
    <w:rsid w:val="00087830"/>
    <w:rsid w:val="0008795C"/>
    <w:rsid w:val="00087A76"/>
    <w:rsid w:val="00087BF2"/>
    <w:rsid w:val="00087F3A"/>
    <w:rsid w:val="0009038D"/>
    <w:rsid w:val="0009053E"/>
    <w:rsid w:val="000907A0"/>
    <w:rsid w:val="000918A0"/>
    <w:rsid w:val="00091E3F"/>
    <w:rsid w:val="000922E3"/>
    <w:rsid w:val="0009290E"/>
    <w:rsid w:val="000934B1"/>
    <w:rsid w:val="0009361B"/>
    <w:rsid w:val="00093BE2"/>
    <w:rsid w:val="00093D00"/>
    <w:rsid w:val="00093D19"/>
    <w:rsid w:val="00094304"/>
    <w:rsid w:val="00094F83"/>
    <w:rsid w:val="0009509D"/>
    <w:rsid w:val="000951CA"/>
    <w:rsid w:val="00095767"/>
    <w:rsid w:val="000957B2"/>
    <w:rsid w:val="00095C02"/>
    <w:rsid w:val="00095FF5"/>
    <w:rsid w:val="00096A2A"/>
    <w:rsid w:val="00096C80"/>
    <w:rsid w:val="00096CBC"/>
    <w:rsid w:val="0009747E"/>
    <w:rsid w:val="00097C74"/>
    <w:rsid w:val="000A059E"/>
    <w:rsid w:val="000A0D9A"/>
    <w:rsid w:val="000A1406"/>
    <w:rsid w:val="000A1A02"/>
    <w:rsid w:val="000A28C5"/>
    <w:rsid w:val="000A29DA"/>
    <w:rsid w:val="000A3559"/>
    <w:rsid w:val="000A3631"/>
    <w:rsid w:val="000A3D9E"/>
    <w:rsid w:val="000A40A9"/>
    <w:rsid w:val="000A452D"/>
    <w:rsid w:val="000A4C1A"/>
    <w:rsid w:val="000A50B3"/>
    <w:rsid w:val="000A51E6"/>
    <w:rsid w:val="000A5871"/>
    <w:rsid w:val="000A5ADB"/>
    <w:rsid w:val="000A5D2B"/>
    <w:rsid w:val="000A5F2D"/>
    <w:rsid w:val="000A5F59"/>
    <w:rsid w:val="000A65D0"/>
    <w:rsid w:val="000A68A1"/>
    <w:rsid w:val="000A6AC3"/>
    <w:rsid w:val="000A6E01"/>
    <w:rsid w:val="000A6E8F"/>
    <w:rsid w:val="000A7031"/>
    <w:rsid w:val="000A795E"/>
    <w:rsid w:val="000A7C05"/>
    <w:rsid w:val="000A7CC9"/>
    <w:rsid w:val="000B07AF"/>
    <w:rsid w:val="000B088F"/>
    <w:rsid w:val="000B0B81"/>
    <w:rsid w:val="000B1599"/>
    <w:rsid w:val="000B168A"/>
    <w:rsid w:val="000B183A"/>
    <w:rsid w:val="000B28BE"/>
    <w:rsid w:val="000B2F8C"/>
    <w:rsid w:val="000B30F6"/>
    <w:rsid w:val="000B48BF"/>
    <w:rsid w:val="000B4CF8"/>
    <w:rsid w:val="000B502F"/>
    <w:rsid w:val="000B5054"/>
    <w:rsid w:val="000B50A0"/>
    <w:rsid w:val="000B5943"/>
    <w:rsid w:val="000B59BA"/>
    <w:rsid w:val="000B5B38"/>
    <w:rsid w:val="000B5FAC"/>
    <w:rsid w:val="000B60D7"/>
    <w:rsid w:val="000B659F"/>
    <w:rsid w:val="000B6C5E"/>
    <w:rsid w:val="000B736B"/>
    <w:rsid w:val="000B74A9"/>
    <w:rsid w:val="000B797F"/>
    <w:rsid w:val="000B7CA8"/>
    <w:rsid w:val="000C01CF"/>
    <w:rsid w:val="000C06F8"/>
    <w:rsid w:val="000C08E4"/>
    <w:rsid w:val="000C0B66"/>
    <w:rsid w:val="000C0E26"/>
    <w:rsid w:val="000C0F53"/>
    <w:rsid w:val="000C1829"/>
    <w:rsid w:val="000C2163"/>
    <w:rsid w:val="000C3443"/>
    <w:rsid w:val="000C35CF"/>
    <w:rsid w:val="000C393F"/>
    <w:rsid w:val="000C3B33"/>
    <w:rsid w:val="000C3C30"/>
    <w:rsid w:val="000C3E34"/>
    <w:rsid w:val="000C40E4"/>
    <w:rsid w:val="000C4607"/>
    <w:rsid w:val="000C4878"/>
    <w:rsid w:val="000C4BED"/>
    <w:rsid w:val="000C5161"/>
    <w:rsid w:val="000C5393"/>
    <w:rsid w:val="000C5974"/>
    <w:rsid w:val="000C5F4A"/>
    <w:rsid w:val="000C5F57"/>
    <w:rsid w:val="000C701F"/>
    <w:rsid w:val="000C702D"/>
    <w:rsid w:val="000C7249"/>
    <w:rsid w:val="000D0422"/>
    <w:rsid w:val="000D05EA"/>
    <w:rsid w:val="000D0BD5"/>
    <w:rsid w:val="000D1023"/>
    <w:rsid w:val="000D1255"/>
    <w:rsid w:val="000D15B0"/>
    <w:rsid w:val="000D1EC1"/>
    <w:rsid w:val="000D2266"/>
    <w:rsid w:val="000D2494"/>
    <w:rsid w:val="000D258F"/>
    <w:rsid w:val="000D36CF"/>
    <w:rsid w:val="000D378C"/>
    <w:rsid w:val="000D3BD9"/>
    <w:rsid w:val="000D4072"/>
    <w:rsid w:val="000D41E2"/>
    <w:rsid w:val="000D47F9"/>
    <w:rsid w:val="000D4933"/>
    <w:rsid w:val="000D58F3"/>
    <w:rsid w:val="000D5A7C"/>
    <w:rsid w:val="000D5D74"/>
    <w:rsid w:val="000D60F2"/>
    <w:rsid w:val="000D68B0"/>
    <w:rsid w:val="000D6D3D"/>
    <w:rsid w:val="000D6FE8"/>
    <w:rsid w:val="000D706C"/>
    <w:rsid w:val="000D7FFD"/>
    <w:rsid w:val="000E0045"/>
    <w:rsid w:val="000E0077"/>
    <w:rsid w:val="000E00D2"/>
    <w:rsid w:val="000E0B6F"/>
    <w:rsid w:val="000E0BAE"/>
    <w:rsid w:val="000E19CA"/>
    <w:rsid w:val="000E1A59"/>
    <w:rsid w:val="000E1ED6"/>
    <w:rsid w:val="000E30EA"/>
    <w:rsid w:val="000E313E"/>
    <w:rsid w:val="000E31D9"/>
    <w:rsid w:val="000E3389"/>
    <w:rsid w:val="000E34A4"/>
    <w:rsid w:val="000E362F"/>
    <w:rsid w:val="000E3BBF"/>
    <w:rsid w:val="000E3CEA"/>
    <w:rsid w:val="000E4630"/>
    <w:rsid w:val="000E5481"/>
    <w:rsid w:val="000E5691"/>
    <w:rsid w:val="000E660F"/>
    <w:rsid w:val="000E6779"/>
    <w:rsid w:val="000E6E0E"/>
    <w:rsid w:val="000E6EFC"/>
    <w:rsid w:val="000E7202"/>
    <w:rsid w:val="000E736C"/>
    <w:rsid w:val="000E7ABC"/>
    <w:rsid w:val="000E7E22"/>
    <w:rsid w:val="000F00CB"/>
    <w:rsid w:val="000F07EC"/>
    <w:rsid w:val="000F0946"/>
    <w:rsid w:val="000F166A"/>
    <w:rsid w:val="000F1BB5"/>
    <w:rsid w:val="000F24E7"/>
    <w:rsid w:val="000F3373"/>
    <w:rsid w:val="000F38E7"/>
    <w:rsid w:val="000F3C46"/>
    <w:rsid w:val="000F3E3F"/>
    <w:rsid w:val="000F3F47"/>
    <w:rsid w:val="000F458A"/>
    <w:rsid w:val="000F5245"/>
    <w:rsid w:val="000F586F"/>
    <w:rsid w:val="000F5B11"/>
    <w:rsid w:val="000F5DA7"/>
    <w:rsid w:val="000F7B27"/>
    <w:rsid w:val="000F7D43"/>
    <w:rsid w:val="001003D6"/>
    <w:rsid w:val="001006CF"/>
    <w:rsid w:val="00100824"/>
    <w:rsid w:val="0010091D"/>
    <w:rsid w:val="00100A07"/>
    <w:rsid w:val="00100FBA"/>
    <w:rsid w:val="001011E7"/>
    <w:rsid w:val="001012E2"/>
    <w:rsid w:val="00101701"/>
    <w:rsid w:val="00101954"/>
    <w:rsid w:val="00102F1D"/>
    <w:rsid w:val="00103490"/>
    <w:rsid w:val="00103673"/>
    <w:rsid w:val="00103A22"/>
    <w:rsid w:val="0010489F"/>
    <w:rsid w:val="001048CE"/>
    <w:rsid w:val="001050A4"/>
    <w:rsid w:val="001057CF"/>
    <w:rsid w:val="00106182"/>
    <w:rsid w:val="00107523"/>
    <w:rsid w:val="001076F1"/>
    <w:rsid w:val="001104EB"/>
    <w:rsid w:val="0011052D"/>
    <w:rsid w:val="0011138C"/>
    <w:rsid w:val="0011149A"/>
    <w:rsid w:val="00111893"/>
    <w:rsid w:val="00111A3A"/>
    <w:rsid w:val="00111BDD"/>
    <w:rsid w:val="00111BFE"/>
    <w:rsid w:val="00112A15"/>
    <w:rsid w:val="00113033"/>
    <w:rsid w:val="00113411"/>
    <w:rsid w:val="0011377B"/>
    <w:rsid w:val="00113B47"/>
    <w:rsid w:val="00113DB0"/>
    <w:rsid w:val="001143CC"/>
    <w:rsid w:val="001148DA"/>
    <w:rsid w:val="001153CD"/>
    <w:rsid w:val="001163E8"/>
    <w:rsid w:val="001166C0"/>
    <w:rsid w:val="001168A3"/>
    <w:rsid w:val="00116A89"/>
    <w:rsid w:val="00117140"/>
    <w:rsid w:val="00117201"/>
    <w:rsid w:val="0011740A"/>
    <w:rsid w:val="00117660"/>
    <w:rsid w:val="00117E15"/>
    <w:rsid w:val="00117E41"/>
    <w:rsid w:val="00120188"/>
    <w:rsid w:val="00121850"/>
    <w:rsid w:val="00121B52"/>
    <w:rsid w:val="00122352"/>
    <w:rsid w:val="00122C0F"/>
    <w:rsid w:val="00122D29"/>
    <w:rsid w:val="00122F69"/>
    <w:rsid w:val="001233DA"/>
    <w:rsid w:val="0012370E"/>
    <w:rsid w:val="00123D04"/>
    <w:rsid w:val="00124CC3"/>
    <w:rsid w:val="00125053"/>
    <w:rsid w:val="00125722"/>
    <w:rsid w:val="00125D76"/>
    <w:rsid w:val="00125EBD"/>
    <w:rsid w:val="00126373"/>
    <w:rsid w:val="0012659E"/>
    <w:rsid w:val="0012694C"/>
    <w:rsid w:val="00127084"/>
    <w:rsid w:val="0012721C"/>
    <w:rsid w:val="00127589"/>
    <w:rsid w:val="00130207"/>
    <w:rsid w:val="0013093C"/>
    <w:rsid w:val="00130DF5"/>
    <w:rsid w:val="00130F55"/>
    <w:rsid w:val="00130FD1"/>
    <w:rsid w:val="001312A4"/>
    <w:rsid w:val="001316BC"/>
    <w:rsid w:val="0013199C"/>
    <w:rsid w:val="00132AB0"/>
    <w:rsid w:val="00132D40"/>
    <w:rsid w:val="00132EB9"/>
    <w:rsid w:val="00132F3D"/>
    <w:rsid w:val="00133240"/>
    <w:rsid w:val="001337F6"/>
    <w:rsid w:val="00133954"/>
    <w:rsid w:val="00133B22"/>
    <w:rsid w:val="00134442"/>
    <w:rsid w:val="0013462C"/>
    <w:rsid w:val="001351E1"/>
    <w:rsid w:val="001356EF"/>
    <w:rsid w:val="0013599D"/>
    <w:rsid w:val="00135AB5"/>
    <w:rsid w:val="00135FCB"/>
    <w:rsid w:val="0013615E"/>
    <w:rsid w:val="00136590"/>
    <w:rsid w:val="001371FC"/>
    <w:rsid w:val="001403F5"/>
    <w:rsid w:val="0014042A"/>
    <w:rsid w:val="00140CFE"/>
    <w:rsid w:val="00140FC9"/>
    <w:rsid w:val="001410C4"/>
    <w:rsid w:val="00141B83"/>
    <w:rsid w:val="00141F0C"/>
    <w:rsid w:val="00142132"/>
    <w:rsid w:val="00142242"/>
    <w:rsid w:val="00142757"/>
    <w:rsid w:val="00142BE3"/>
    <w:rsid w:val="00143469"/>
    <w:rsid w:val="00143C13"/>
    <w:rsid w:val="00143C5B"/>
    <w:rsid w:val="00143F1B"/>
    <w:rsid w:val="0014434F"/>
    <w:rsid w:val="00144800"/>
    <w:rsid w:val="00144E79"/>
    <w:rsid w:val="0014591F"/>
    <w:rsid w:val="00145AA5"/>
    <w:rsid w:val="00145E50"/>
    <w:rsid w:val="0014623D"/>
    <w:rsid w:val="001462CA"/>
    <w:rsid w:val="00146324"/>
    <w:rsid w:val="00146628"/>
    <w:rsid w:val="00147714"/>
    <w:rsid w:val="00147B36"/>
    <w:rsid w:val="00150047"/>
    <w:rsid w:val="001501C3"/>
    <w:rsid w:val="00150980"/>
    <w:rsid w:val="001509B5"/>
    <w:rsid w:val="001509EE"/>
    <w:rsid w:val="00150C6A"/>
    <w:rsid w:val="00150CFE"/>
    <w:rsid w:val="00151257"/>
    <w:rsid w:val="00151338"/>
    <w:rsid w:val="00151700"/>
    <w:rsid w:val="001519CA"/>
    <w:rsid w:val="0015211C"/>
    <w:rsid w:val="00152777"/>
    <w:rsid w:val="00152BF8"/>
    <w:rsid w:val="00152EDE"/>
    <w:rsid w:val="0015317B"/>
    <w:rsid w:val="001534A4"/>
    <w:rsid w:val="00153F90"/>
    <w:rsid w:val="00155E26"/>
    <w:rsid w:val="001561AC"/>
    <w:rsid w:val="001561F0"/>
    <w:rsid w:val="0015663C"/>
    <w:rsid w:val="00156D83"/>
    <w:rsid w:val="001575E9"/>
    <w:rsid w:val="00157687"/>
    <w:rsid w:val="001603A9"/>
    <w:rsid w:val="00160B8D"/>
    <w:rsid w:val="00160DBE"/>
    <w:rsid w:val="00161124"/>
    <w:rsid w:val="001615DB"/>
    <w:rsid w:val="001617D9"/>
    <w:rsid w:val="00161DA5"/>
    <w:rsid w:val="00162669"/>
    <w:rsid w:val="00162B2C"/>
    <w:rsid w:val="00162E2C"/>
    <w:rsid w:val="001635EF"/>
    <w:rsid w:val="0016372A"/>
    <w:rsid w:val="00163A4D"/>
    <w:rsid w:val="00163AFD"/>
    <w:rsid w:val="00164638"/>
    <w:rsid w:val="001649B3"/>
    <w:rsid w:val="00164CFD"/>
    <w:rsid w:val="00165DDC"/>
    <w:rsid w:val="0016607C"/>
    <w:rsid w:val="001660C0"/>
    <w:rsid w:val="0016624A"/>
    <w:rsid w:val="00166766"/>
    <w:rsid w:val="001669E5"/>
    <w:rsid w:val="00166BC8"/>
    <w:rsid w:val="001700C4"/>
    <w:rsid w:val="0017027C"/>
    <w:rsid w:val="001703D5"/>
    <w:rsid w:val="00171DF4"/>
    <w:rsid w:val="00172287"/>
    <w:rsid w:val="00172F5F"/>
    <w:rsid w:val="00173F8A"/>
    <w:rsid w:val="0017435F"/>
    <w:rsid w:val="00174BD3"/>
    <w:rsid w:val="00176044"/>
    <w:rsid w:val="0017608E"/>
    <w:rsid w:val="00176209"/>
    <w:rsid w:val="0017648E"/>
    <w:rsid w:val="00176493"/>
    <w:rsid w:val="00176D2F"/>
    <w:rsid w:val="00177700"/>
    <w:rsid w:val="001777D5"/>
    <w:rsid w:val="001778FF"/>
    <w:rsid w:val="00180D21"/>
    <w:rsid w:val="00181A62"/>
    <w:rsid w:val="00181B2A"/>
    <w:rsid w:val="00181B85"/>
    <w:rsid w:val="001829A2"/>
    <w:rsid w:val="00183C6D"/>
    <w:rsid w:val="00184316"/>
    <w:rsid w:val="00184373"/>
    <w:rsid w:val="0018451B"/>
    <w:rsid w:val="00184863"/>
    <w:rsid w:val="001851BE"/>
    <w:rsid w:val="001855FA"/>
    <w:rsid w:val="00185DA8"/>
    <w:rsid w:val="001860B9"/>
    <w:rsid w:val="0018684E"/>
    <w:rsid w:val="00187130"/>
    <w:rsid w:val="0018713F"/>
    <w:rsid w:val="0018766D"/>
    <w:rsid w:val="00187DD5"/>
    <w:rsid w:val="00190567"/>
    <w:rsid w:val="00191398"/>
    <w:rsid w:val="00191596"/>
    <w:rsid w:val="001917BD"/>
    <w:rsid w:val="00191892"/>
    <w:rsid w:val="00191FB7"/>
    <w:rsid w:val="001930EC"/>
    <w:rsid w:val="00193193"/>
    <w:rsid w:val="0019343B"/>
    <w:rsid w:val="001939C0"/>
    <w:rsid w:val="00193B3E"/>
    <w:rsid w:val="00193EB1"/>
    <w:rsid w:val="00193EEA"/>
    <w:rsid w:val="001942F3"/>
    <w:rsid w:val="001948BE"/>
    <w:rsid w:val="00194FBF"/>
    <w:rsid w:val="00195263"/>
    <w:rsid w:val="001953F6"/>
    <w:rsid w:val="00195892"/>
    <w:rsid w:val="00195CE3"/>
    <w:rsid w:val="00195F32"/>
    <w:rsid w:val="00196707"/>
    <w:rsid w:val="00196AFB"/>
    <w:rsid w:val="001970E2"/>
    <w:rsid w:val="0019742F"/>
    <w:rsid w:val="001975D7"/>
    <w:rsid w:val="001975FF"/>
    <w:rsid w:val="00197D40"/>
    <w:rsid w:val="00197F7D"/>
    <w:rsid w:val="001A0687"/>
    <w:rsid w:val="001A0E9F"/>
    <w:rsid w:val="001A2087"/>
    <w:rsid w:val="001A25A8"/>
    <w:rsid w:val="001A2A37"/>
    <w:rsid w:val="001A3976"/>
    <w:rsid w:val="001A3996"/>
    <w:rsid w:val="001A39A5"/>
    <w:rsid w:val="001A4252"/>
    <w:rsid w:val="001A4CA7"/>
    <w:rsid w:val="001A4F5B"/>
    <w:rsid w:val="001A521E"/>
    <w:rsid w:val="001A52CC"/>
    <w:rsid w:val="001A55CF"/>
    <w:rsid w:val="001A55D9"/>
    <w:rsid w:val="001A5D0E"/>
    <w:rsid w:val="001A6676"/>
    <w:rsid w:val="001A6832"/>
    <w:rsid w:val="001A68B5"/>
    <w:rsid w:val="001A6EB5"/>
    <w:rsid w:val="001A72A5"/>
    <w:rsid w:val="001A7722"/>
    <w:rsid w:val="001A7775"/>
    <w:rsid w:val="001A7F0D"/>
    <w:rsid w:val="001A7F14"/>
    <w:rsid w:val="001B0234"/>
    <w:rsid w:val="001B0EA7"/>
    <w:rsid w:val="001B1793"/>
    <w:rsid w:val="001B1D87"/>
    <w:rsid w:val="001B1EC4"/>
    <w:rsid w:val="001B1F9C"/>
    <w:rsid w:val="001B206B"/>
    <w:rsid w:val="001B26C1"/>
    <w:rsid w:val="001B2DA0"/>
    <w:rsid w:val="001B3671"/>
    <w:rsid w:val="001B3AAD"/>
    <w:rsid w:val="001B3B20"/>
    <w:rsid w:val="001B3FE7"/>
    <w:rsid w:val="001B47B6"/>
    <w:rsid w:val="001B47C9"/>
    <w:rsid w:val="001B4F7B"/>
    <w:rsid w:val="001B56CB"/>
    <w:rsid w:val="001B5770"/>
    <w:rsid w:val="001B5D36"/>
    <w:rsid w:val="001B5EC2"/>
    <w:rsid w:val="001B696E"/>
    <w:rsid w:val="001B6CF4"/>
    <w:rsid w:val="001C00FC"/>
    <w:rsid w:val="001C0C43"/>
    <w:rsid w:val="001C170F"/>
    <w:rsid w:val="001C17E3"/>
    <w:rsid w:val="001C1D12"/>
    <w:rsid w:val="001C1ECC"/>
    <w:rsid w:val="001C228A"/>
    <w:rsid w:val="001C268F"/>
    <w:rsid w:val="001C2A58"/>
    <w:rsid w:val="001C2A77"/>
    <w:rsid w:val="001C2B14"/>
    <w:rsid w:val="001C4D0F"/>
    <w:rsid w:val="001C4ECE"/>
    <w:rsid w:val="001C59A8"/>
    <w:rsid w:val="001C5E6C"/>
    <w:rsid w:val="001C61BB"/>
    <w:rsid w:val="001C61D6"/>
    <w:rsid w:val="001C695A"/>
    <w:rsid w:val="001C6B40"/>
    <w:rsid w:val="001C6C67"/>
    <w:rsid w:val="001C7025"/>
    <w:rsid w:val="001C731C"/>
    <w:rsid w:val="001C7499"/>
    <w:rsid w:val="001C7863"/>
    <w:rsid w:val="001C7C3D"/>
    <w:rsid w:val="001C7D26"/>
    <w:rsid w:val="001D0A1E"/>
    <w:rsid w:val="001D13C1"/>
    <w:rsid w:val="001D1509"/>
    <w:rsid w:val="001D1933"/>
    <w:rsid w:val="001D1FD6"/>
    <w:rsid w:val="001D23F4"/>
    <w:rsid w:val="001D2AF4"/>
    <w:rsid w:val="001D2FCE"/>
    <w:rsid w:val="001D31C9"/>
    <w:rsid w:val="001D384E"/>
    <w:rsid w:val="001D39A5"/>
    <w:rsid w:val="001D3DCE"/>
    <w:rsid w:val="001D3FBC"/>
    <w:rsid w:val="001D463A"/>
    <w:rsid w:val="001D4676"/>
    <w:rsid w:val="001D4BC6"/>
    <w:rsid w:val="001D500B"/>
    <w:rsid w:val="001D5BF9"/>
    <w:rsid w:val="001D5D86"/>
    <w:rsid w:val="001D6055"/>
    <w:rsid w:val="001D6570"/>
    <w:rsid w:val="001D7010"/>
    <w:rsid w:val="001D71F1"/>
    <w:rsid w:val="001D75E8"/>
    <w:rsid w:val="001D7C6B"/>
    <w:rsid w:val="001D7E95"/>
    <w:rsid w:val="001E0082"/>
    <w:rsid w:val="001E0499"/>
    <w:rsid w:val="001E05DE"/>
    <w:rsid w:val="001E06C3"/>
    <w:rsid w:val="001E06E6"/>
    <w:rsid w:val="001E127A"/>
    <w:rsid w:val="001E1639"/>
    <w:rsid w:val="001E17F0"/>
    <w:rsid w:val="001E1FA8"/>
    <w:rsid w:val="001E201D"/>
    <w:rsid w:val="001E20F4"/>
    <w:rsid w:val="001E2311"/>
    <w:rsid w:val="001E2B6F"/>
    <w:rsid w:val="001E2D18"/>
    <w:rsid w:val="001E30D4"/>
    <w:rsid w:val="001E30F8"/>
    <w:rsid w:val="001E3846"/>
    <w:rsid w:val="001E3AA6"/>
    <w:rsid w:val="001E4797"/>
    <w:rsid w:val="001E4A8A"/>
    <w:rsid w:val="001E5A27"/>
    <w:rsid w:val="001E60FE"/>
    <w:rsid w:val="001E628D"/>
    <w:rsid w:val="001E68ED"/>
    <w:rsid w:val="001E7023"/>
    <w:rsid w:val="001E70C1"/>
    <w:rsid w:val="001E7820"/>
    <w:rsid w:val="001E7925"/>
    <w:rsid w:val="001E7A53"/>
    <w:rsid w:val="001F07C4"/>
    <w:rsid w:val="001F0AA0"/>
    <w:rsid w:val="001F11E1"/>
    <w:rsid w:val="001F1361"/>
    <w:rsid w:val="001F1481"/>
    <w:rsid w:val="001F1525"/>
    <w:rsid w:val="001F17EC"/>
    <w:rsid w:val="001F1D60"/>
    <w:rsid w:val="001F1F67"/>
    <w:rsid w:val="001F226B"/>
    <w:rsid w:val="001F229C"/>
    <w:rsid w:val="001F266A"/>
    <w:rsid w:val="001F2B61"/>
    <w:rsid w:val="001F2DCD"/>
    <w:rsid w:val="001F3DB6"/>
    <w:rsid w:val="001F3F35"/>
    <w:rsid w:val="001F410E"/>
    <w:rsid w:val="001F421E"/>
    <w:rsid w:val="001F4691"/>
    <w:rsid w:val="001F4768"/>
    <w:rsid w:val="001F50DE"/>
    <w:rsid w:val="001F5212"/>
    <w:rsid w:val="001F5D2F"/>
    <w:rsid w:val="001F5DFF"/>
    <w:rsid w:val="001F6580"/>
    <w:rsid w:val="001F74BE"/>
    <w:rsid w:val="001F79EE"/>
    <w:rsid w:val="001F7A22"/>
    <w:rsid w:val="001F7C56"/>
    <w:rsid w:val="002004CD"/>
    <w:rsid w:val="00200BF3"/>
    <w:rsid w:val="002011E9"/>
    <w:rsid w:val="0020179B"/>
    <w:rsid w:val="00201801"/>
    <w:rsid w:val="00202017"/>
    <w:rsid w:val="00202460"/>
    <w:rsid w:val="002025DB"/>
    <w:rsid w:val="00202D11"/>
    <w:rsid w:val="002032AD"/>
    <w:rsid w:val="002035CA"/>
    <w:rsid w:val="0020368F"/>
    <w:rsid w:val="0020474C"/>
    <w:rsid w:val="00204B5C"/>
    <w:rsid w:val="00205D45"/>
    <w:rsid w:val="00205F44"/>
    <w:rsid w:val="00205F8E"/>
    <w:rsid w:val="002061D8"/>
    <w:rsid w:val="002069C8"/>
    <w:rsid w:val="00206A68"/>
    <w:rsid w:val="00206F65"/>
    <w:rsid w:val="0020739C"/>
    <w:rsid w:val="0020751C"/>
    <w:rsid w:val="00210111"/>
    <w:rsid w:val="00210127"/>
    <w:rsid w:val="002117AD"/>
    <w:rsid w:val="00211B94"/>
    <w:rsid w:val="00211B9B"/>
    <w:rsid w:val="00211CD5"/>
    <w:rsid w:val="00212166"/>
    <w:rsid w:val="002124FB"/>
    <w:rsid w:val="002129D3"/>
    <w:rsid w:val="00213079"/>
    <w:rsid w:val="0021343B"/>
    <w:rsid w:val="002137FC"/>
    <w:rsid w:val="00213A97"/>
    <w:rsid w:val="00213F0A"/>
    <w:rsid w:val="00214931"/>
    <w:rsid w:val="002152DC"/>
    <w:rsid w:val="002153D4"/>
    <w:rsid w:val="002157B8"/>
    <w:rsid w:val="00215D15"/>
    <w:rsid w:val="002160BB"/>
    <w:rsid w:val="002166FE"/>
    <w:rsid w:val="002167AB"/>
    <w:rsid w:val="002168C6"/>
    <w:rsid w:val="0021784B"/>
    <w:rsid w:val="00217F23"/>
    <w:rsid w:val="00221699"/>
    <w:rsid w:val="0022176A"/>
    <w:rsid w:val="00222309"/>
    <w:rsid w:val="0022236C"/>
    <w:rsid w:val="002224C4"/>
    <w:rsid w:val="0022277A"/>
    <w:rsid w:val="00223001"/>
    <w:rsid w:val="002230DD"/>
    <w:rsid w:val="002232EA"/>
    <w:rsid w:val="00223705"/>
    <w:rsid w:val="00223AC0"/>
    <w:rsid w:val="002243CB"/>
    <w:rsid w:val="002246BA"/>
    <w:rsid w:val="00224BD3"/>
    <w:rsid w:val="00225306"/>
    <w:rsid w:val="00225C3A"/>
    <w:rsid w:val="0022633F"/>
    <w:rsid w:val="002269A6"/>
    <w:rsid w:val="00226E1E"/>
    <w:rsid w:val="00227135"/>
    <w:rsid w:val="002278CF"/>
    <w:rsid w:val="00227BBB"/>
    <w:rsid w:val="00230B7F"/>
    <w:rsid w:val="00230C68"/>
    <w:rsid w:val="00230EF7"/>
    <w:rsid w:val="002312FD"/>
    <w:rsid w:val="00231603"/>
    <w:rsid w:val="00231F00"/>
    <w:rsid w:val="00232466"/>
    <w:rsid w:val="00232847"/>
    <w:rsid w:val="00232EF4"/>
    <w:rsid w:val="00232FC1"/>
    <w:rsid w:val="00233CAD"/>
    <w:rsid w:val="002347D9"/>
    <w:rsid w:val="00234A80"/>
    <w:rsid w:val="00234ACB"/>
    <w:rsid w:val="00234C54"/>
    <w:rsid w:val="00234D97"/>
    <w:rsid w:val="002354BE"/>
    <w:rsid w:val="00235AE1"/>
    <w:rsid w:val="00235F3E"/>
    <w:rsid w:val="0023605F"/>
    <w:rsid w:val="00236725"/>
    <w:rsid w:val="0023673A"/>
    <w:rsid w:val="00236B44"/>
    <w:rsid w:val="00237217"/>
    <w:rsid w:val="002372C3"/>
    <w:rsid w:val="00237300"/>
    <w:rsid w:val="0023755B"/>
    <w:rsid w:val="0023761F"/>
    <w:rsid w:val="0023762A"/>
    <w:rsid w:val="00240804"/>
    <w:rsid w:val="00240A7E"/>
    <w:rsid w:val="002413B1"/>
    <w:rsid w:val="0024221B"/>
    <w:rsid w:val="002427F3"/>
    <w:rsid w:val="00242B9D"/>
    <w:rsid w:val="00242C8F"/>
    <w:rsid w:val="002435F9"/>
    <w:rsid w:val="00243F99"/>
    <w:rsid w:val="002440A8"/>
    <w:rsid w:val="002452CF"/>
    <w:rsid w:val="002458DA"/>
    <w:rsid w:val="0024594F"/>
    <w:rsid w:val="00245D61"/>
    <w:rsid w:val="002462E6"/>
    <w:rsid w:val="00246617"/>
    <w:rsid w:val="00246C30"/>
    <w:rsid w:val="002470B7"/>
    <w:rsid w:val="002501ED"/>
    <w:rsid w:val="00250344"/>
    <w:rsid w:val="002503AE"/>
    <w:rsid w:val="002504B4"/>
    <w:rsid w:val="00250F87"/>
    <w:rsid w:val="002519E7"/>
    <w:rsid w:val="00251ADB"/>
    <w:rsid w:val="00251C7E"/>
    <w:rsid w:val="00251D4A"/>
    <w:rsid w:val="00251E7C"/>
    <w:rsid w:val="0025277A"/>
    <w:rsid w:val="002527CE"/>
    <w:rsid w:val="002527E1"/>
    <w:rsid w:val="002527E5"/>
    <w:rsid w:val="00252805"/>
    <w:rsid w:val="002532C3"/>
    <w:rsid w:val="00253EE3"/>
    <w:rsid w:val="002541CC"/>
    <w:rsid w:val="0025468A"/>
    <w:rsid w:val="00254819"/>
    <w:rsid w:val="00254A5E"/>
    <w:rsid w:val="00254C35"/>
    <w:rsid w:val="00254D0F"/>
    <w:rsid w:val="00254F0E"/>
    <w:rsid w:val="002551E1"/>
    <w:rsid w:val="002553AC"/>
    <w:rsid w:val="002556D6"/>
    <w:rsid w:val="00255AA3"/>
    <w:rsid w:val="00255E99"/>
    <w:rsid w:val="00255ED9"/>
    <w:rsid w:val="002564A3"/>
    <w:rsid w:val="00256714"/>
    <w:rsid w:val="00256BFA"/>
    <w:rsid w:val="00257204"/>
    <w:rsid w:val="00257827"/>
    <w:rsid w:val="00257D1D"/>
    <w:rsid w:val="00260033"/>
    <w:rsid w:val="00260316"/>
    <w:rsid w:val="00260329"/>
    <w:rsid w:val="002604CA"/>
    <w:rsid w:val="00260503"/>
    <w:rsid w:val="00260D28"/>
    <w:rsid w:val="00260EEF"/>
    <w:rsid w:val="00261528"/>
    <w:rsid w:val="0026157F"/>
    <w:rsid w:val="0026386E"/>
    <w:rsid w:val="00263F3B"/>
    <w:rsid w:val="00264393"/>
    <w:rsid w:val="002656E7"/>
    <w:rsid w:val="0026579C"/>
    <w:rsid w:val="002658C9"/>
    <w:rsid w:val="00267C69"/>
    <w:rsid w:val="00267EA4"/>
    <w:rsid w:val="00267F77"/>
    <w:rsid w:val="0027019B"/>
    <w:rsid w:val="002703C6"/>
    <w:rsid w:val="00270D5D"/>
    <w:rsid w:val="00270EC7"/>
    <w:rsid w:val="002710EF"/>
    <w:rsid w:val="00271202"/>
    <w:rsid w:val="002712B4"/>
    <w:rsid w:val="00271743"/>
    <w:rsid w:val="00271FB0"/>
    <w:rsid w:val="002722B8"/>
    <w:rsid w:val="00273088"/>
    <w:rsid w:val="002730B8"/>
    <w:rsid w:val="00273184"/>
    <w:rsid w:val="002733F9"/>
    <w:rsid w:val="00273431"/>
    <w:rsid w:val="002736AC"/>
    <w:rsid w:val="0027399F"/>
    <w:rsid w:val="002739A7"/>
    <w:rsid w:val="00273B0E"/>
    <w:rsid w:val="00273B2F"/>
    <w:rsid w:val="002743A2"/>
    <w:rsid w:val="002743F1"/>
    <w:rsid w:val="00274CB7"/>
    <w:rsid w:val="00275427"/>
    <w:rsid w:val="00275634"/>
    <w:rsid w:val="00275F79"/>
    <w:rsid w:val="002772CD"/>
    <w:rsid w:val="00277DE0"/>
    <w:rsid w:val="00277E1E"/>
    <w:rsid w:val="00277E23"/>
    <w:rsid w:val="002803F1"/>
    <w:rsid w:val="0028071B"/>
    <w:rsid w:val="0028165B"/>
    <w:rsid w:val="00281A75"/>
    <w:rsid w:val="00281AE8"/>
    <w:rsid w:val="002826F1"/>
    <w:rsid w:val="00282760"/>
    <w:rsid w:val="0028306E"/>
    <w:rsid w:val="00283663"/>
    <w:rsid w:val="002837FE"/>
    <w:rsid w:val="00283BD0"/>
    <w:rsid w:val="0028441E"/>
    <w:rsid w:val="00284645"/>
    <w:rsid w:val="00284A9A"/>
    <w:rsid w:val="00284E2F"/>
    <w:rsid w:val="00285171"/>
    <w:rsid w:val="002853F4"/>
    <w:rsid w:val="0028583C"/>
    <w:rsid w:val="00285C30"/>
    <w:rsid w:val="00285E73"/>
    <w:rsid w:val="0028607F"/>
    <w:rsid w:val="0028634A"/>
    <w:rsid w:val="00286CC9"/>
    <w:rsid w:val="002875D6"/>
    <w:rsid w:val="00287809"/>
    <w:rsid w:val="002878E9"/>
    <w:rsid w:val="00287E5F"/>
    <w:rsid w:val="0029043D"/>
    <w:rsid w:val="0029068C"/>
    <w:rsid w:val="002909BB"/>
    <w:rsid w:val="0029105B"/>
    <w:rsid w:val="002919C9"/>
    <w:rsid w:val="00291C81"/>
    <w:rsid w:val="00292171"/>
    <w:rsid w:val="00292862"/>
    <w:rsid w:val="002928C7"/>
    <w:rsid w:val="00292B96"/>
    <w:rsid w:val="00293431"/>
    <w:rsid w:val="0029384B"/>
    <w:rsid w:val="00294049"/>
    <w:rsid w:val="0029479A"/>
    <w:rsid w:val="00294C69"/>
    <w:rsid w:val="00294F19"/>
    <w:rsid w:val="002955F7"/>
    <w:rsid w:val="002958A5"/>
    <w:rsid w:val="00295CE5"/>
    <w:rsid w:val="00295E5C"/>
    <w:rsid w:val="00296263"/>
    <w:rsid w:val="002964BF"/>
    <w:rsid w:val="0029656B"/>
    <w:rsid w:val="0029660F"/>
    <w:rsid w:val="00296640"/>
    <w:rsid w:val="002968DE"/>
    <w:rsid w:val="00297377"/>
    <w:rsid w:val="00297556"/>
    <w:rsid w:val="00297A10"/>
    <w:rsid w:val="00297EC3"/>
    <w:rsid w:val="002A0865"/>
    <w:rsid w:val="002A095E"/>
    <w:rsid w:val="002A0E15"/>
    <w:rsid w:val="002A16DF"/>
    <w:rsid w:val="002A2D79"/>
    <w:rsid w:val="002A3C03"/>
    <w:rsid w:val="002A3D1E"/>
    <w:rsid w:val="002A5171"/>
    <w:rsid w:val="002A5456"/>
    <w:rsid w:val="002A57AA"/>
    <w:rsid w:val="002A605D"/>
    <w:rsid w:val="002A6441"/>
    <w:rsid w:val="002A652B"/>
    <w:rsid w:val="002A6543"/>
    <w:rsid w:val="002A7106"/>
    <w:rsid w:val="002A78E7"/>
    <w:rsid w:val="002A78F5"/>
    <w:rsid w:val="002B044B"/>
    <w:rsid w:val="002B0689"/>
    <w:rsid w:val="002B0914"/>
    <w:rsid w:val="002B0A8F"/>
    <w:rsid w:val="002B125F"/>
    <w:rsid w:val="002B129A"/>
    <w:rsid w:val="002B166B"/>
    <w:rsid w:val="002B19D2"/>
    <w:rsid w:val="002B1AB3"/>
    <w:rsid w:val="002B1C6D"/>
    <w:rsid w:val="002B1CCD"/>
    <w:rsid w:val="002B382B"/>
    <w:rsid w:val="002B4434"/>
    <w:rsid w:val="002B4B79"/>
    <w:rsid w:val="002B4D59"/>
    <w:rsid w:val="002B5362"/>
    <w:rsid w:val="002B55B6"/>
    <w:rsid w:val="002B5A20"/>
    <w:rsid w:val="002B5CEC"/>
    <w:rsid w:val="002B613B"/>
    <w:rsid w:val="002B689C"/>
    <w:rsid w:val="002B6A90"/>
    <w:rsid w:val="002B6B2F"/>
    <w:rsid w:val="002B6C7E"/>
    <w:rsid w:val="002B709B"/>
    <w:rsid w:val="002B716A"/>
    <w:rsid w:val="002B71B5"/>
    <w:rsid w:val="002B72D6"/>
    <w:rsid w:val="002B7312"/>
    <w:rsid w:val="002B7880"/>
    <w:rsid w:val="002C0942"/>
    <w:rsid w:val="002C0E85"/>
    <w:rsid w:val="002C1088"/>
    <w:rsid w:val="002C1AB7"/>
    <w:rsid w:val="002C1C03"/>
    <w:rsid w:val="002C1E48"/>
    <w:rsid w:val="002C1EAC"/>
    <w:rsid w:val="002C24B7"/>
    <w:rsid w:val="002C2762"/>
    <w:rsid w:val="002C29BD"/>
    <w:rsid w:val="002C3155"/>
    <w:rsid w:val="002C3A98"/>
    <w:rsid w:val="002C4113"/>
    <w:rsid w:val="002C4B82"/>
    <w:rsid w:val="002C5740"/>
    <w:rsid w:val="002C5C0D"/>
    <w:rsid w:val="002C5E13"/>
    <w:rsid w:val="002C639A"/>
    <w:rsid w:val="002C63BC"/>
    <w:rsid w:val="002C69FF"/>
    <w:rsid w:val="002C6A1B"/>
    <w:rsid w:val="002C6BFD"/>
    <w:rsid w:val="002C730B"/>
    <w:rsid w:val="002C7324"/>
    <w:rsid w:val="002C7419"/>
    <w:rsid w:val="002C7C22"/>
    <w:rsid w:val="002D0170"/>
    <w:rsid w:val="002D0202"/>
    <w:rsid w:val="002D0598"/>
    <w:rsid w:val="002D07C9"/>
    <w:rsid w:val="002D0A64"/>
    <w:rsid w:val="002D168E"/>
    <w:rsid w:val="002D1BBA"/>
    <w:rsid w:val="002D1F5D"/>
    <w:rsid w:val="002D1F75"/>
    <w:rsid w:val="002D28E7"/>
    <w:rsid w:val="002D2F69"/>
    <w:rsid w:val="002D4498"/>
    <w:rsid w:val="002D45D7"/>
    <w:rsid w:val="002D4601"/>
    <w:rsid w:val="002D48D7"/>
    <w:rsid w:val="002D4D8F"/>
    <w:rsid w:val="002D4E53"/>
    <w:rsid w:val="002D59E3"/>
    <w:rsid w:val="002D67E2"/>
    <w:rsid w:val="002D7D4A"/>
    <w:rsid w:val="002E0D5A"/>
    <w:rsid w:val="002E1299"/>
    <w:rsid w:val="002E173C"/>
    <w:rsid w:val="002E1897"/>
    <w:rsid w:val="002E18DB"/>
    <w:rsid w:val="002E1C89"/>
    <w:rsid w:val="002E296A"/>
    <w:rsid w:val="002E32BD"/>
    <w:rsid w:val="002E334B"/>
    <w:rsid w:val="002E3418"/>
    <w:rsid w:val="002E35F2"/>
    <w:rsid w:val="002E3C82"/>
    <w:rsid w:val="002E4391"/>
    <w:rsid w:val="002E4751"/>
    <w:rsid w:val="002E5515"/>
    <w:rsid w:val="002E5BC7"/>
    <w:rsid w:val="002E5C97"/>
    <w:rsid w:val="002E634C"/>
    <w:rsid w:val="002E63A7"/>
    <w:rsid w:val="002E731B"/>
    <w:rsid w:val="002E7A01"/>
    <w:rsid w:val="002E7A28"/>
    <w:rsid w:val="002E7AA1"/>
    <w:rsid w:val="002E7B40"/>
    <w:rsid w:val="002F0463"/>
    <w:rsid w:val="002F11F1"/>
    <w:rsid w:val="002F1506"/>
    <w:rsid w:val="002F1877"/>
    <w:rsid w:val="002F1C25"/>
    <w:rsid w:val="002F1D48"/>
    <w:rsid w:val="002F1EA0"/>
    <w:rsid w:val="002F28EB"/>
    <w:rsid w:val="002F2CC8"/>
    <w:rsid w:val="002F3741"/>
    <w:rsid w:val="002F3A50"/>
    <w:rsid w:val="002F4429"/>
    <w:rsid w:val="002F4B6B"/>
    <w:rsid w:val="002F5378"/>
    <w:rsid w:val="002F562C"/>
    <w:rsid w:val="002F586F"/>
    <w:rsid w:val="002F5A48"/>
    <w:rsid w:val="002F6486"/>
    <w:rsid w:val="002F64BA"/>
    <w:rsid w:val="002F665D"/>
    <w:rsid w:val="002F66C6"/>
    <w:rsid w:val="002F6FDC"/>
    <w:rsid w:val="002F7102"/>
    <w:rsid w:val="002F7176"/>
    <w:rsid w:val="002F7321"/>
    <w:rsid w:val="002F7380"/>
    <w:rsid w:val="002F7516"/>
    <w:rsid w:val="002F77BF"/>
    <w:rsid w:val="002F79CE"/>
    <w:rsid w:val="002F7D7A"/>
    <w:rsid w:val="00300701"/>
    <w:rsid w:val="00300798"/>
    <w:rsid w:val="00300B50"/>
    <w:rsid w:val="00301A5D"/>
    <w:rsid w:val="00301E6F"/>
    <w:rsid w:val="00302003"/>
    <w:rsid w:val="00302F58"/>
    <w:rsid w:val="0030313C"/>
    <w:rsid w:val="0030344E"/>
    <w:rsid w:val="003041C7"/>
    <w:rsid w:val="0030434F"/>
    <w:rsid w:val="0030448F"/>
    <w:rsid w:val="003044A5"/>
    <w:rsid w:val="00304741"/>
    <w:rsid w:val="00304996"/>
    <w:rsid w:val="00304F1C"/>
    <w:rsid w:val="00304FE5"/>
    <w:rsid w:val="003053F0"/>
    <w:rsid w:val="00305634"/>
    <w:rsid w:val="0030629B"/>
    <w:rsid w:val="003065CD"/>
    <w:rsid w:val="00306C62"/>
    <w:rsid w:val="00306CFE"/>
    <w:rsid w:val="00306F99"/>
    <w:rsid w:val="00307483"/>
    <w:rsid w:val="003079B0"/>
    <w:rsid w:val="00307E3E"/>
    <w:rsid w:val="00310780"/>
    <w:rsid w:val="00310CF1"/>
    <w:rsid w:val="003110E1"/>
    <w:rsid w:val="003113A9"/>
    <w:rsid w:val="00311CC5"/>
    <w:rsid w:val="00311E6B"/>
    <w:rsid w:val="003123F3"/>
    <w:rsid w:val="00312BBC"/>
    <w:rsid w:val="00313675"/>
    <w:rsid w:val="00313EB2"/>
    <w:rsid w:val="00313F20"/>
    <w:rsid w:val="0031427A"/>
    <w:rsid w:val="00314436"/>
    <w:rsid w:val="00314662"/>
    <w:rsid w:val="003149DE"/>
    <w:rsid w:val="00314DB6"/>
    <w:rsid w:val="00314F20"/>
    <w:rsid w:val="00315126"/>
    <w:rsid w:val="00315E65"/>
    <w:rsid w:val="00315E74"/>
    <w:rsid w:val="0031639C"/>
    <w:rsid w:val="00316F38"/>
    <w:rsid w:val="003174AC"/>
    <w:rsid w:val="0031756D"/>
    <w:rsid w:val="0031760B"/>
    <w:rsid w:val="00317710"/>
    <w:rsid w:val="00317C5D"/>
    <w:rsid w:val="00320369"/>
    <w:rsid w:val="003204DC"/>
    <w:rsid w:val="00320575"/>
    <w:rsid w:val="003207A8"/>
    <w:rsid w:val="003207CF"/>
    <w:rsid w:val="0032206C"/>
    <w:rsid w:val="0032214F"/>
    <w:rsid w:val="00322283"/>
    <w:rsid w:val="00322360"/>
    <w:rsid w:val="00322632"/>
    <w:rsid w:val="00322CF4"/>
    <w:rsid w:val="00322EEC"/>
    <w:rsid w:val="00322F2D"/>
    <w:rsid w:val="00323427"/>
    <w:rsid w:val="003235FC"/>
    <w:rsid w:val="00323E09"/>
    <w:rsid w:val="00324893"/>
    <w:rsid w:val="00324CDF"/>
    <w:rsid w:val="0032510B"/>
    <w:rsid w:val="00325283"/>
    <w:rsid w:val="003252BA"/>
    <w:rsid w:val="003258EE"/>
    <w:rsid w:val="00325B31"/>
    <w:rsid w:val="00325C36"/>
    <w:rsid w:val="00325F1B"/>
    <w:rsid w:val="003264C0"/>
    <w:rsid w:val="003267C4"/>
    <w:rsid w:val="003270C2"/>
    <w:rsid w:val="0032797B"/>
    <w:rsid w:val="00327E18"/>
    <w:rsid w:val="00330187"/>
    <w:rsid w:val="0033033A"/>
    <w:rsid w:val="00330C13"/>
    <w:rsid w:val="003314B7"/>
    <w:rsid w:val="003320B5"/>
    <w:rsid w:val="003324B2"/>
    <w:rsid w:val="00332BF4"/>
    <w:rsid w:val="00332C9E"/>
    <w:rsid w:val="003334C5"/>
    <w:rsid w:val="00333512"/>
    <w:rsid w:val="00333893"/>
    <w:rsid w:val="00333F8B"/>
    <w:rsid w:val="00333FB9"/>
    <w:rsid w:val="003340EF"/>
    <w:rsid w:val="00334106"/>
    <w:rsid w:val="003348D7"/>
    <w:rsid w:val="0033499B"/>
    <w:rsid w:val="00335AEE"/>
    <w:rsid w:val="00335E3A"/>
    <w:rsid w:val="0033644B"/>
    <w:rsid w:val="003367F0"/>
    <w:rsid w:val="00336B0D"/>
    <w:rsid w:val="00337404"/>
    <w:rsid w:val="0033762B"/>
    <w:rsid w:val="00337804"/>
    <w:rsid w:val="0034029B"/>
    <w:rsid w:val="00340446"/>
    <w:rsid w:val="0034124A"/>
    <w:rsid w:val="00341310"/>
    <w:rsid w:val="003415FA"/>
    <w:rsid w:val="00341B5E"/>
    <w:rsid w:val="00342409"/>
    <w:rsid w:val="00342412"/>
    <w:rsid w:val="00342A60"/>
    <w:rsid w:val="00342BA5"/>
    <w:rsid w:val="00342C24"/>
    <w:rsid w:val="00343346"/>
    <w:rsid w:val="003433AF"/>
    <w:rsid w:val="003437FF"/>
    <w:rsid w:val="00343BE5"/>
    <w:rsid w:val="00343C9C"/>
    <w:rsid w:val="00344003"/>
    <w:rsid w:val="0034427D"/>
    <w:rsid w:val="00344714"/>
    <w:rsid w:val="0034472E"/>
    <w:rsid w:val="003449CC"/>
    <w:rsid w:val="00344A54"/>
    <w:rsid w:val="00344FA3"/>
    <w:rsid w:val="003453AA"/>
    <w:rsid w:val="00345EC1"/>
    <w:rsid w:val="00345F97"/>
    <w:rsid w:val="003469C6"/>
    <w:rsid w:val="00346AB9"/>
    <w:rsid w:val="003474F3"/>
    <w:rsid w:val="00347697"/>
    <w:rsid w:val="00347F71"/>
    <w:rsid w:val="003502EE"/>
    <w:rsid w:val="003507B3"/>
    <w:rsid w:val="00350AE4"/>
    <w:rsid w:val="00350EBB"/>
    <w:rsid w:val="003514D7"/>
    <w:rsid w:val="0035180C"/>
    <w:rsid w:val="00351816"/>
    <w:rsid w:val="00351ED0"/>
    <w:rsid w:val="00352CD0"/>
    <w:rsid w:val="0035343C"/>
    <w:rsid w:val="00353B78"/>
    <w:rsid w:val="003549FE"/>
    <w:rsid w:val="00354A81"/>
    <w:rsid w:val="00354AB0"/>
    <w:rsid w:val="00355AE7"/>
    <w:rsid w:val="00355C89"/>
    <w:rsid w:val="00355CAE"/>
    <w:rsid w:val="0035610A"/>
    <w:rsid w:val="003562F9"/>
    <w:rsid w:val="003563E7"/>
    <w:rsid w:val="00356893"/>
    <w:rsid w:val="003568D7"/>
    <w:rsid w:val="00356B75"/>
    <w:rsid w:val="00356FC6"/>
    <w:rsid w:val="0035707F"/>
    <w:rsid w:val="00357182"/>
    <w:rsid w:val="003571E8"/>
    <w:rsid w:val="0035794C"/>
    <w:rsid w:val="00360139"/>
    <w:rsid w:val="00360497"/>
    <w:rsid w:val="00360549"/>
    <w:rsid w:val="00360CCB"/>
    <w:rsid w:val="00360F50"/>
    <w:rsid w:val="0036126A"/>
    <w:rsid w:val="00361270"/>
    <w:rsid w:val="003617D5"/>
    <w:rsid w:val="003618D0"/>
    <w:rsid w:val="003629F7"/>
    <w:rsid w:val="00363A44"/>
    <w:rsid w:val="00364961"/>
    <w:rsid w:val="00364D91"/>
    <w:rsid w:val="00364F52"/>
    <w:rsid w:val="003650E4"/>
    <w:rsid w:val="003669B0"/>
    <w:rsid w:val="0036707C"/>
    <w:rsid w:val="00367A9A"/>
    <w:rsid w:val="003700D9"/>
    <w:rsid w:val="0037066E"/>
    <w:rsid w:val="00370C44"/>
    <w:rsid w:val="003711F1"/>
    <w:rsid w:val="00371651"/>
    <w:rsid w:val="003716BF"/>
    <w:rsid w:val="00371A16"/>
    <w:rsid w:val="00371E0C"/>
    <w:rsid w:val="00372281"/>
    <w:rsid w:val="00372369"/>
    <w:rsid w:val="0037243B"/>
    <w:rsid w:val="003728A7"/>
    <w:rsid w:val="00372BD8"/>
    <w:rsid w:val="00372CBA"/>
    <w:rsid w:val="00373867"/>
    <w:rsid w:val="0037396A"/>
    <w:rsid w:val="00373F9C"/>
    <w:rsid w:val="003741DA"/>
    <w:rsid w:val="003746B2"/>
    <w:rsid w:val="0037493D"/>
    <w:rsid w:val="00374EFB"/>
    <w:rsid w:val="00374F17"/>
    <w:rsid w:val="003750B2"/>
    <w:rsid w:val="00375230"/>
    <w:rsid w:val="0037586E"/>
    <w:rsid w:val="003760DC"/>
    <w:rsid w:val="00376E19"/>
    <w:rsid w:val="00376FBD"/>
    <w:rsid w:val="003771BB"/>
    <w:rsid w:val="00380E0A"/>
    <w:rsid w:val="00380F13"/>
    <w:rsid w:val="00380F47"/>
    <w:rsid w:val="00381209"/>
    <w:rsid w:val="00381502"/>
    <w:rsid w:val="00381C49"/>
    <w:rsid w:val="00382080"/>
    <w:rsid w:val="00382238"/>
    <w:rsid w:val="00382F4E"/>
    <w:rsid w:val="0038337A"/>
    <w:rsid w:val="00383E38"/>
    <w:rsid w:val="003840A4"/>
    <w:rsid w:val="00384285"/>
    <w:rsid w:val="00384459"/>
    <w:rsid w:val="00384B53"/>
    <w:rsid w:val="00384EB9"/>
    <w:rsid w:val="003851BC"/>
    <w:rsid w:val="00385712"/>
    <w:rsid w:val="00385987"/>
    <w:rsid w:val="003859A9"/>
    <w:rsid w:val="00385B57"/>
    <w:rsid w:val="00385C00"/>
    <w:rsid w:val="003862E0"/>
    <w:rsid w:val="0038633C"/>
    <w:rsid w:val="003863ED"/>
    <w:rsid w:val="00386428"/>
    <w:rsid w:val="00386830"/>
    <w:rsid w:val="00386892"/>
    <w:rsid w:val="00386A99"/>
    <w:rsid w:val="003870B3"/>
    <w:rsid w:val="00387481"/>
    <w:rsid w:val="003879E7"/>
    <w:rsid w:val="003902F8"/>
    <w:rsid w:val="00391073"/>
    <w:rsid w:val="0039193F"/>
    <w:rsid w:val="0039198F"/>
    <w:rsid w:val="003919EB"/>
    <w:rsid w:val="00392727"/>
    <w:rsid w:val="00392B33"/>
    <w:rsid w:val="00392ECA"/>
    <w:rsid w:val="00393056"/>
    <w:rsid w:val="00393290"/>
    <w:rsid w:val="003935BF"/>
    <w:rsid w:val="00393704"/>
    <w:rsid w:val="003938E9"/>
    <w:rsid w:val="00393CB1"/>
    <w:rsid w:val="00394566"/>
    <w:rsid w:val="00394BA7"/>
    <w:rsid w:val="00395FCF"/>
    <w:rsid w:val="00396303"/>
    <w:rsid w:val="003967A2"/>
    <w:rsid w:val="00397700"/>
    <w:rsid w:val="0039776A"/>
    <w:rsid w:val="00397C4F"/>
    <w:rsid w:val="00397D36"/>
    <w:rsid w:val="003A053C"/>
    <w:rsid w:val="003A0560"/>
    <w:rsid w:val="003A0899"/>
    <w:rsid w:val="003A0A23"/>
    <w:rsid w:val="003A0FCD"/>
    <w:rsid w:val="003A0FF1"/>
    <w:rsid w:val="003A123D"/>
    <w:rsid w:val="003A1C7A"/>
    <w:rsid w:val="003A2C72"/>
    <w:rsid w:val="003A3264"/>
    <w:rsid w:val="003A3946"/>
    <w:rsid w:val="003A3FD7"/>
    <w:rsid w:val="003A40A5"/>
    <w:rsid w:val="003A40D9"/>
    <w:rsid w:val="003A43D0"/>
    <w:rsid w:val="003A454C"/>
    <w:rsid w:val="003A47F8"/>
    <w:rsid w:val="003A5572"/>
    <w:rsid w:val="003A578B"/>
    <w:rsid w:val="003A5983"/>
    <w:rsid w:val="003A5C10"/>
    <w:rsid w:val="003A604F"/>
    <w:rsid w:val="003A615B"/>
    <w:rsid w:val="003A6185"/>
    <w:rsid w:val="003A62E4"/>
    <w:rsid w:val="003A6403"/>
    <w:rsid w:val="003A652E"/>
    <w:rsid w:val="003A6531"/>
    <w:rsid w:val="003A6695"/>
    <w:rsid w:val="003A77D1"/>
    <w:rsid w:val="003A7A4E"/>
    <w:rsid w:val="003B0056"/>
    <w:rsid w:val="003B0E0F"/>
    <w:rsid w:val="003B1003"/>
    <w:rsid w:val="003B2579"/>
    <w:rsid w:val="003B286C"/>
    <w:rsid w:val="003B29C9"/>
    <w:rsid w:val="003B31D6"/>
    <w:rsid w:val="003B32E5"/>
    <w:rsid w:val="003B3562"/>
    <w:rsid w:val="003B4423"/>
    <w:rsid w:val="003B46FD"/>
    <w:rsid w:val="003B4FA1"/>
    <w:rsid w:val="003B50BD"/>
    <w:rsid w:val="003B541F"/>
    <w:rsid w:val="003B58C7"/>
    <w:rsid w:val="003B6294"/>
    <w:rsid w:val="003B6FE2"/>
    <w:rsid w:val="003B7B57"/>
    <w:rsid w:val="003C019B"/>
    <w:rsid w:val="003C0283"/>
    <w:rsid w:val="003C078F"/>
    <w:rsid w:val="003C1219"/>
    <w:rsid w:val="003C1FEA"/>
    <w:rsid w:val="003C23E5"/>
    <w:rsid w:val="003C24CD"/>
    <w:rsid w:val="003C26BB"/>
    <w:rsid w:val="003C2843"/>
    <w:rsid w:val="003C306C"/>
    <w:rsid w:val="003C368B"/>
    <w:rsid w:val="003C3883"/>
    <w:rsid w:val="003C416C"/>
    <w:rsid w:val="003C4300"/>
    <w:rsid w:val="003C4805"/>
    <w:rsid w:val="003C4973"/>
    <w:rsid w:val="003C49BC"/>
    <w:rsid w:val="003C5120"/>
    <w:rsid w:val="003C517E"/>
    <w:rsid w:val="003C61E1"/>
    <w:rsid w:val="003C6582"/>
    <w:rsid w:val="003C6A8B"/>
    <w:rsid w:val="003C729D"/>
    <w:rsid w:val="003C796D"/>
    <w:rsid w:val="003D0244"/>
    <w:rsid w:val="003D02C2"/>
    <w:rsid w:val="003D0914"/>
    <w:rsid w:val="003D0A12"/>
    <w:rsid w:val="003D0C6B"/>
    <w:rsid w:val="003D154C"/>
    <w:rsid w:val="003D1C9E"/>
    <w:rsid w:val="003D1D54"/>
    <w:rsid w:val="003D1F00"/>
    <w:rsid w:val="003D26C4"/>
    <w:rsid w:val="003D28B9"/>
    <w:rsid w:val="003D2A4A"/>
    <w:rsid w:val="003D2C5C"/>
    <w:rsid w:val="003D3204"/>
    <w:rsid w:val="003D3252"/>
    <w:rsid w:val="003D3522"/>
    <w:rsid w:val="003D36A2"/>
    <w:rsid w:val="003D3D5E"/>
    <w:rsid w:val="003D4556"/>
    <w:rsid w:val="003D48F5"/>
    <w:rsid w:val="003D4EEB"/>
    <w:rsid w:val="003D5669"/>
    <w:rsid w:val="003D59A5"/>
    <w:rsid w:val="003D6896"/>
    <w:rsid w:val="003D68BF"/>
    <w:rsid w:val="003D6A70"/>
    <w:rsid w:val="003D6E03"/>
    <w:rsid w:val="003D7562"/>
    <w:rsid w:val="003D79C1"/>
    <w:rsid w:val="003D7A60"/>
    <w:rsid w:val="003D7AA0"/>
    <w:rsid w:val="003E041C"/>
    <w:rsid w:val="003E0679"/>
    <w:rsid w:val="003E0A93"/>
    <w:rsid w:val="003E1453"/>
    <w:rsid w:val="003E26B0"/>
    <w:rsid w:val="003E2CB5"/>
    <w:rsid w:val="003E3ED6"/>
    <w:rsid w:val="003E3F7A"/>
    <w:rsid w:val="003E4082"/>
    <w:rsid w:val="003E47F8"/>
    <w:rsid w:val="003E4D55"/>
    <w:rsid w:val="003E52B1"/>
    <w:rsid w:val="003E52FB"/>
    <w:rsid w:val="003E5636"/>
    <w:rsid w:val="003E56BE"/>
    <w:rsid w:val="003E56E4"/>
    <w:rsid w:val="003E6742"/>
    <w:rsid w:val="003E6782"/>
    <w:rsid w:val="003E6DBC"/>
    <w:rsid w:val="003E6E88"/>
    <w:rsid w:val="003E7131"/>
    <w:rsid w:val="003E756C"/>
    <w:rsid w:val="003E7BD1"/>
    <w:rsid w:val="003E7C7A"/>
    <w:rsid w:val="003F011C"/>
    <w:rsid w:val="003F01FF"/>
    <w:rsid w:val="003F029F"/>
    <w:rsid w:val="003F049F"/>
    <w:rsid w:val="003F07F6"/>
    <w:rsid w:val="003F0926"/>
    <w:rsid w:val="003F0F3A"/>
    <w:rsid w:val="003F19E0"/>
    <w:rsid w:val="003F1C36"/>
    <w:rsid w:val="003F1CB5"/>
    <w:rsid w:val="003F299A"/>
    <w:rsid w:val="003F315A"/>
    <w:rsid w:val="003F4635"/>
    <w:rsid w:val="003F47D1"/>
    <w:rsid w:val="003F4943"/>
    <w:rsid w:val="003F51A1"/>
    <w:rsid w:val="003F540C"/>
    <w:rsid w:val="003F5530"/>
    <w:rsid w:val="003F5929"/>
    <w:rsid w:val="003F5A12"/>
    <w:rsid w:val="003F60E7"/>
    <w:rsid w:val="003F6171"/>
    <w:rsid w:val="003F6574"/>
    <w:rsid w:val="003F68D3"/>
    <w:rsid w:val="003F6AE1"/>
    <w:rsid w:val="003F7237"/>
    <w:rsid w:val="00400139"/>
    <w:rsid w:val="004002DF"/>
    <w:rsid w:val="004006AE"/>
    <w:rsid w:val="00400940"/>
    <w:rsid w:val="00400973"/>
    <w:rsid w:val="00401743"/>
    <w:rsid w:val="00401E60"/>
    <w:rsid w:val="00401EFF"/>
    <w:rsid w:val="00402665"/>
    <w:rsid w:val="004027C1"/>
    <w:rsid w:val="00403214"/>
    <w:rsid w:val="0040368F"/>
    <w:rsid w:val="00403AD5"/>
    <w:rsid w:val="00403B84"/>
    <w:rsid w:val="00403BC9"/>
    <w:rsid w:val="00403DB2"/>
    <w:rsid w:val="00403ED1"/>
    <w:rsid w:val="004042DA"/>
    <w:rsid w:val="00404686"/>
    <w:rsid w:val="0040498E"/>
    <w:rsid w:val="00404BF1"/>
    <w:rsid w:val="00404CF8"/>
    <w:rsid w:val="00404ED1"/>
    <w:rsid w:val="004052AD"/>
    <w:rsid w:val="0040535A"/>
    <w:rsid w:val="0040554C"/>
    <w:rsid w:val="00405704"/>
    <w:rsid w:val="004057D6"/>
    <w:rsid w:val="0040585C"/>
    <w:rsid w:val="00405A66"/>
    <w:rsid w:val="00405CC0"/>
    <w:rsid w:val="00405F7A"/>
    <w:rsid w:val="00405FA8"/>
    <w:rsid w:val="00406440"/>
    <w:rsid w:val="00406B37"/>
    <w:rsid w:val="00406BAC"/>
    <w:rsid w:val="00406D05"/>
    <w:rsid w:val="00406D27"/>
    <w:rsid w:val="00407D5A"/>
    <w:rsid w:val="00410369"/>
    <w:rsid w:val="00410CB3"/>
    <w:rsid w:val="00410EE2"/>
    <w:rsid w:val="0041102E"/>
    <w:rsid w:val="00411233"/>
    <w:rsid w:val="00412B39"/>
    <w:rsid w:val="0041380D"/>
    <w:rsid w:val="00413855"/>
    <w:rsid w:val="00413EBB"/>
    <w:rsid w:val="00413F7F"/>
    <w:rsid w:val="00414108"/>
    <w:rsid w:val="004142F1"/>
    <w:rsid w:val="0041430C"/>
    <w:rsid w:val="004146E8"/>
    <w:rsid w:val="004147E5"/>
    <w:rsid w:val="00414855"/>
    <w:rsid w:val="00414A74"/>
    <w:rsid w:val="0041504D"/>
    <w:rsid w:val="0041567D"/>
    <w:rsid w:val="0041574A"/>
    <w:rsid w:val="00415E04"/>
    <w:rsid w:val="00416B5C"/>
    <w:rsid w:val="00416C69"/>
    <w:rsid w:val="00416CE0"/>
    <w:rsid w:val="00416F56"/>
    <w:rsid w:val="00417108"/>
    <w:rsid w:val="004172D5"/>
    <w:rsid w:val="00417B61"/>
    <w:rsid w:val="00417D87"/>
    <w:rsid w:val="004203BA"/>
    <w:rsid w:val="004213C5"/>
    <w:rsid w:val="00421879"/>
    <w:rsid w:val="00421B6C"/>
    <w:rsid w:val="00421BE1"/>
    <w:rsid w:val="00421E64"/>
    <w:rsid w:val="004223FA"/>
    <w:rsid w:val="004228C4"/>
    <w:rsid w:val="00423E40"/>
    <w:rsid w:val="00423FBA"/>
    <w:rsid w:val="00424350"/>
    <w:rsid w:val="00424B72"/>
    <w:rsid w:val="0042588D"/>
    <w:rsid w:val="00425F4C"/>
    <w:rsid w:val="00426072"/>
    <w:rsid w:val="00426297"/>
    <w:rsid w:val="0042666C"/>
    <w:rsid w:val="00427442"/>
    <w:rsid w:val="0042766C"/>
    <w:rsid w:val="00427CF9"/>
    <w:rsid w:val="0043003F"/>
    <w:rsid w:val="0043066E"/>
    <w:rsid w:val="004317C4"/>
    <w:rsid w:val="004319B9"/>
    <w:rsid w:val="00432314"/>
    <w:rsid w:val="00432BF4"/>
    <w:rsid w:val="00432D4F"/>
    <w:rsid w:val="00432DB0"/>
    <w:rsid w:val="00432F27"/>
    <w:rsid w:val="004335E3"/>
    <w:rsid w:val="00434A34"/>
    <w:rsid w:val="0043512D"/>
    <w:rsid w:val="004357CC"/>
    <w:rsid w:val="00436AD2"/>
    <w:rsid w:val="00437249"/>
    <w:rsid w:val="0043773F"/>
    <w:rsid w:val="004379D1"/>
    <w:rsid w:val="00437A8F"/>
    <w:rsid w:val="00437F50"/>
    <w:rsid w:val="0044009E"/>
    <w:rsid w:val="004401D8"/>
    <w:rsid w:val="00440209"/>
    <w:rsid w:val="0044061A"/>
    <w:rsid w:val="0044081E"/>
    <w:rsid w:val="0044187E"/>
    <w:rsid w:val="004426EF"/>
    <w:rsid w:val="00443B1D"/>
    <w:rsid w:val="004442E4"/>
    <w:rsid w:val="00444FB8"/>
    <w:rsid w:val="00445508"/>
    <w:rsid w:val="0044553A"/>
    <w:rsid w:val="004468E5"/>
    <w:rsid w:val="00446B21"/>
    <w:rsid w:val="00446C8A"/>
    <w:rsid w:val="00446F24"/>
    <w:rsid w:val="00447674"/>
    <w:rsid w:val="00447883"/>
    <w:rsid w:val="004478D5"/>
    <w:rsid w:val="004502DE"/>
    <w:rsid w:val="004505DA"/>
    <w:rsid w:val="00450D10"/>
    <w:rsid w:val="004512FD"/>
    <w:rsid w:val="00451985"/>
    <w:rsid w:val="004519BF"/>
    <w:rsid w:val="00451AAC"/>
    <w:rsid w:val="00451AD9"/>
    <w:rsid w:val="00451EA3"/>
    <w:rsid w:val="00452212"/>
    <w:rsid w:val="00452231"/>
    <w:rsid w:val="004526CC"/>
    <w:rsid w:val="0045270B"/>
    <w:rsid w:val="0045275C"/>
    <w:rsid w:val="00453219"/>
    <w:rsid w:val="004534B3"/>
    <w:rsid w:val="00453608"/>
    <w:rsid w:val="004536A7"/>
    <w:rsid w:val="00453D32"/>
    <w:rsid w:val="00453DD9"/>
    <w:rsid w:val="00453E33"/>
    <w:rsid w:val="0045423A"/>
    <w:rsid w:val="004543F0"/>
    <w:rsid w:val="00454F6A"/>
    <w:rsid w:val="004552E2"/>
    <w:rsid w:val="00455457"/>
    <w:rsid w:val="00455743"/>
    <w:rsid w:val="004558AA"/>
    <w:rsid w:val="00455F11"/>
    <w:rsid w:val="00456697"/>
    <w:rsid w:val="004569D7"/>
    <w:rsid w:val="00456CA2"/>
    <w:rsid w:val="004604CF"/>
    <w:rsid w:val="0046050C"/>
    <w:rsid w:val="004605EC"/>
    <w:rsid w:val="00460A10"/>
    <w:rsid w:val="00460C4A"/>
    <w:rsid w:val="00460C8F"/>
    <w:rsid w:val="00460F67"/>
    <w:rsid w:val="00461879"/>
    <w:rsid w:val="004618B2"/>
    <w:rsid w:val="004619F0"/>
    <w:rsid w:val="00461DB4"/>
    <w:rsid w:val="00461FE8"/>
    <w:rsid w:val="00462084"/>
    <w:rsid w:val="00462332"/>
    <w:rsid w:val="00462393"/>
    <w:rsid w:val="00462579"/>
    <w:rsid w:val="00462724"/>
    <w:rsid w:val="004627D0"/>
    <w:rsid w:val="00462FC1"/>
    <w:rsid w:val="00463136"/>
    <w:rsid w:val="00463321"/>
    <w:rsid w:val="004647F0"/>
    <w:rsid w:val="00464E12"/>
    <w:rsid w:val="004651FD"/>
    <w:rsid w:val="004652FB"/>
    <w:rsid w:val="00465C54"/>
    <w:rsid w:val="0046663C"/>
    <w:rsid w:val="00466A4B"/>
    <w:rsid w:val="00466CFA"/>
    <w:rsid w:val="00467195"/>
    <w:rsid w:val="004674E6"/>
    <w:rsid w:val="00470329"/>
    <w:rsid w:val="0047174A"/>
    <w:rsid w:val="00472123"/>
    <w:rsid w:val="004731BE"/>
    <w:rsid w:val="0047323A"/>
    <w:rsid w:val="004732EC"/>
    <w:rsid w:val="0047335C"/>
    <w:rsid w:val="00473641"/>
    <w:rsid w:val="0047461D"/>
    <w:rsid w:val="00474E6A"/>
    <w:rsid w:val="00474EE7"/>
    <w:rsid w:val="00475D32"/>
    <w:rsid w:val="00475E4D"/>
    <w:rsid w:val="00475F38"/>
    <w:rsid w:val="004761B6"/>
    <w:rsid w:val="00476208"/>
    <w:rsid w:val="004763E3"/>
    <w:rsid w:val="00476894"/>
    <w:rsid w:val="00476A7A"/>
    <w:rsid w:val="00476CE9"/>
    <w:rsid w:val="004775C3"/>
    <w:rsid w:val="004778C1"/>
    <w:rsid w:val="00477FC1"/>
    <w:rsid w:val="00480221"/>
    <w:rsid w:val="004803BB"/>
    <w:rsid w:val="00480825"/>
    <w:rsid w:val="004810BA"/>
    <w:rsid w:val="00481174"/>
    <w:rsid w:val="00481C9A"/>
    <w:rsid w:val="00481CD6"/>
    <w:rsid w:val="00481E90"/>
    <w:rsid w:val="00482244"/>
    <w:rsid w:val="004823D6"/>
    <w:rsid w:val="004825FE"/>
    <w:rsid w:val="0048268D"/>
    <w:rsid w:val="00482912"/>
    <w:rsid w:val="00482ADF"/>
    <w:rsid w:val="00483454"/>
    <w:rsid w:val="0048373B"/>
    <w:rsid w:val="00483B2B"/>
    <w:rsid w:val="00483C03"/>
    <w:rsid w:val="00484484"/>
    <w:rsid w:val="004848BF"/>
    <w:rsid w:val="004849AD"/>
    <w:rsid w:val="00485041"/>
    <w:rsid w:val="004851EE"/>
    <w:rsid w:val="004857BB"/>
    <w:rsid w:val="004858DB"/>
    <w:rsid w:val="00485EA4"/>
    <w:rsid w:val="00486A17"/>
    <w:rsid w:val="00486E5A"/>
    <w:rsid w:val="00486F56"/>
    <w:rsid w:val="00486FBB"/>
    <w:rsid w:val="004870E8"/>
    <w:rsid w:val="00487414"/>
    <w:rsid w:val="00487646"/>
    <w:rsid w:val="00487718"/>
    <w:rsid w:val="00487FA1"/>
    <w:rsid w:val="00491105"/>
    <w:rsid w:val="004914AA"/>
    <w:rsid w:val="00491533"/>
    <w:rsid w:val="004915ED"/>
    <w:rsid w:val="004921A9"/>
    <w:rsid w:val="00492475"/>
    <w:rsid w:val="00492759"/>
    <w:rsid w:val="00492908"/>
    <w:rsid w:val="004936A3"/>
    <w:rsid w:val="00493BC7"/>
    <w:rsid w:val="00493DE7"/>
    <w:rsid w:val="00493F2F"/>
    <w:rsid w:val="0049442C"/>
    <w:rsid w:val="004945AD"/>
    <w:rsid w:val="004950DE"/>
    <w:rsid w:val="0049551B"/>
    <w:rsid w:val="0049594F"/>
    <w:rsid w:val="00495F66"/>
    <w:rsid w:val="004964C4"/>
    <w:rsid w:val="00496A12"/>
    <w:rsid w:val="00496C4E"/>
    <w:rsid w:val="00496E34"/>
    <w:rsid w:val="004975B2"/>
    <w:rsid w:val="004975CA"/>
    <w:rsid w:val="004A04BE"/>
    <w:rsid w:val="004A09AD"/>
    <w:rsid w:val="004A0CEE"/>
    <w:rsid w:val="004A106F"/>
    <w:rsid w:val="004A10CC"/>
    <w:rsid w:val="004A16B0"/>
    <w:rsid w:val="004A1C5E"/>
    <w:rsid w:val="004A2C53"/>
    <w:rsid w:val="004A2FAD"/>
    <w:rsid w:val="004A360C"/>
    <w:rsid w:val="004A367F"/>
    <w:rsid w:val="004A3830"/>
    <w:rsid w:val="004A386F"/>
    <w:rsid w:val="004A419B"/>
    <w:rsid w:val="004A4269"/>
    <w:rsid w:val="004A444F"/>
    <w:rsid w:val="004A48D8"/>
    <w:rsid w:val="004A49AD"/>
    <w:rsid w:val="004A560D"/>
    <w:rsid w:val="004A5749"/>
    <w:rsid w:val="004A5C4C"/>
    <w:rsid w:val="004A5D3C"/>
    <w:rsid w:val="004A5E11"/>
    <w:rsid w:val="004A61D2"/>
    <w:rsid w:val="004A62A9"/>
    <w:rsid w:val="004A6952"/>
    <w:rsid w:val="004A69BE"/>
    <w:rsid w:val="004A6A68"/>
    <w:rsid w:val="004A7144"/>
    <w:rsid w:val="004A765A"/>
    <w:rsid w:val="004A7E6D"/>
    <w:rsid w:val="004A7F5F"/>
    <w:rsid w:val="004B0394"/>
    <w:rsid w:val="004B048D"/>
    <w:rsid w:val="004B1663"/>
    <w:rsid w:val="004B2279"/>
    <w:rsid w:val="004B2287"/>
    <w:rsid w:val="004B22D6"/>
    <w:rsid w:val="004B25AC"/>
    <w:rsid w:val="004B37EA"/>
    <w:rsid w:val="004B3D41"/>
    <w:rsid w:val="004B44B3"/>
    <w:rsid w:val="004B5037"/>
    <w:rsid w:val="004B5286"/>
    <w:rsid w:val="004B56BB"/>
    <w:rsid w:val="004B5EDE"/>
    <w:rsid w:val="004B6166"/>
    <w:rsid w:val="004B6ACD"/>
    <w:rsid w:val="004B6B90"/>
    <w:rsid w:val="004B6E8E"/>
    <w:rsid w:val="004B7B5E"/>
    <w:rsid w:val="004C030A"/>
    <w:rsid w:val="004C058D"/>
    <w:rsid w:val="004C08ED"/>
    <w:rsid w:val="004C09E4"/>
    <w:rsid w:val="004C11A7"/>
    <w:rsid w:val="004C162C"/>
    <w:rsid w:val="004C299B"/>
    <w:rsid w:val="004C2EC5"/>
    <w:rsid w:val="004C316A"/>
    <w:rsid w:val="004C31B3"/>
    <w:rsid w:val="004C376D"/>
    <w:rsid w:val="004C3B54"/>
    <w:rsid w:val="004C3C4F"/>
    <w:rsid w:val="004C3E86"/>
    <w:rsid w:val="004C451E"/>
    <w:rsid w:val="004C455D"/>
    <w:rsid w:val="004C48B2"/>
    <w:rsid w:val="004C490E"/>
    <w:rsid w:val="004C49B0"/>
    <w:rsid w:val="004C4B25"/>
    <w:rsid w:val="004C4B36"/>
    <w:rsid w:val="004C4C5F"/>
    <w:rsid w:val="004C4FDB"/>
    <w:rsid w:val="004C50DC"/>
    <w:rsid w:val="004C51B5"/>
    <w:rsid w:val="004C529C"/>
    <w:rsid w:val="004C5746"/>
    <w:rsid w:val="004C5C15"/>
    <w:rsid w:val="004C60CE"/>
    <w:rsid w:val="004C6197"/>
    <w:rsid w:val="004C6756"/>
    <w:rsid w:val="004C6A66"/>
    <w:rsid w:val="004C748E"/>
    <w:rsid w:val="004C7FCD"/>
    <w:rsid w:val="004D0E9B"/>
    <w:rsid w:val="004D139B"/>
    <w:rsid w:val="004D1532"/>
    <w:rsid w:val="004D19E7"/>
    <w:rsid w:val="004D1EF6"/>
    <w:rsid w:val="004D2E8F"/>
    <w:rsid w:val="004D3070"/>
    <w:rsid w:val="004D30BF"/>
    <w:rsid w:val="004D36D4"/>
    <w:rsid w:val="004D37E3"/>
    <w:rsid w:val="004D3A9A"/>
    <w:rsid w:val="004D3CAC"/>
    <w:rsid w:val="004D3F0F"/>
    <w:rsid w:val="004D4038"/>
    <w:rsid w:val="004D457D"/>
    <w:rsid w:val="004D4A65"/>
    <w:rsid w:val="004D4A7D"/>
    <w:rsid w:val="004D4F3B"/>
    <w:rsid w:val="004D505E"/>
    <w:rsid w:val="004D5556"/>
    <w:rsid w:val="004D5F7E"/>
    <w:rsid w:val="004D646E"/>
    <w:rsid w:val="004D669E"/>
    <w:rsid w:val="004D673D"/>
    <w:rsid w:val="004D6804"/>
    <w:rsid w:val="004D6909"/>
    <w:rsid w:val="004D6A93"/>
    <w:rsid w:val="004D6BE7"/>
    <w:rsid w:val="004D7606"/>
    <w:rsid w:val="004D7B98"/>
    <w:rsid w:val="004D7F71"/>
    <w:rsid w:val="004E0ACC"/>
    <w:rsid w:val="004E0DBC"/>
    <w:rsid w:val="004E0F35"/>
    <w:rsid w:val="004E0F4A"/>
    <w:rsid w:val="004E1B7B"/>
    <w:rsid w:val="004E1CD0"/>
    <w:rsid w:val="004E1FC4"/>
    <w:rsid w:val="004E21DC"/>
    <w:rsid w:val="004E21F2"/>
    <w:rsid w:val="004E27B8"/>
    <w:rsid w:val="004E2BFF"/>
    <w:rsid w:val="004E2E84"/>
    <w:rsid w:val="004E3278"/>
    <w:rsid w:val="004E3778"/>
    <w:rsid w:val="004E3E94"/>
    <w:rsid w:val="004E408F"/>
    <w:rsid w:val="004E4352"/>
    <w:rsid w:val="004E48D0"/>
    <w:rsid w:val="004E4B5C"/>
    <w:rsid w:val="004E4EE5"/>
    <w:rsid w:val="004E5655"/>
    <w:rsid w:val="004E56E0"/>
    <w:rsid w:val="004E5879"/>
    <w:rsid w:val="004E5F10"/>
    <w:rsid w:val="004E75C7"/>
    <w:rsid w:val="004E7789"/>
    <w:rsid w:val="004E77DA"/>
    <w:rsid w:val="004E7BBF"/>
    <w:rsid w:val="004E7C03"/>
    <w:rsid w:val="004E7F01"/>
    <w:rsid w:val="004E7F22"/>
    <w:rsid w:val="004E7F64"/>
    <w:rsid w:val="004F0BE7"/>
    <w:rsid w:val="004F0EB2"/>
    <w:rsid w:val="004F13CF"/>
    <w:rsid w:val="004F1453"/>
    <w:rsid w:val="004F24EB"/>
    <w:rsid w:val="004F306D"/>
    <w:rsid w:val="004F31C1"/>
    <w:rsid w:val="004F32CD"/>
    <w:rsid w:val="004F35E2"/>
    <w:rsid w:val="004F3B69"/>
    <w:rsid w:val="004F44EA"/>
    <w:rsid w:val="004F455D"/>
    <w:rsid w:val="004F46D4"/>
    <w:rsid w:val="004F49F0"/>
    <w:rsid w:val="004F4E21"/>
    <w:rsid w:val="004F4F4C"/>
    <w:rsid w:val="004F5964"/>
    <w:rsid w:val="004F5A14"/>
    <w:rsid w:val="004F5C44"/>
    <w:rsid w:val="004F6F41"/>
    <w:rsid w:val="004F77AE"/>
    <w:rsid w:val="004F7DF5"/>
    <w:rsid w:val="00500154"/>
    <w:rsid w:val="005003D3"/>
    <w:rsid w:val="0050125C"/>
    <w:rsid w:val="00501538"/>
    <w:rsid w:val="005016E7"/>
    <w:rsid w:val="00501908"/>
    <w:rsid w:val="00502A5A"/>
    <w:rsid w:val="00502E75"/>
    <w:rsid w:val="00502FD9"/>
    <w:rsid w:val="005032DA"/>
    <w:rsid w:val="005036EE"/>
    <w:rsid w:val="00503A94"/>
    <w:rsid w:val="005040E4"/>
    <w:rsid w:val="005043FE"/>
    <w:rsid w:val="00504456"/>
    <w:rsid w:val="00504DF1"/>
    <w:rsid w:val="00505A02"/>
    <w:rsid w:val="00505BE1"/>
    <w:rsid w:val="005060D7"/>
    <w:rsid w:val="005068A1"/>
    <w:rsid w:val="005069D2"/>
    <w:rsid w:val="00506D25"/>
    <w:rsid w:val="00507408"/>
    <w:rsid w:val="00507E99"/>
    <w:rsid w:val="00510D0A"/>
    <w:rsid w:val="00511EB1"/>
    <w:rsid w:val="00512264"/>
    <w:rsid w:val="005124FB"/>
    <w:rsid w:val="00512E18"/>
    <w:rsid w:val="005133DD"/>
    <w:rsid w:val="0051347B"/>
    <w:rsid w:val="00513710"/>
    <w:rsid w:val="00513773"/>
    <w:rsid w:val="00513951"/>
    <w:rsid w:val="00513D3F"/>
    <w:rsid w:val="00514C8B"/>
    <w:rsid w:val="005157EF"/>
    <w:rsid w:val="00515A54"/>
    <w:rsid w:val="00515C53"/>
    <w:rsid w:val="00516009"/>
    <w:rsid w:val="00516160"/>
    <w:rsid w:val="00516337"/>
    <w:rsid w:val="00516355"/>
    <w:rsid w:val="00516767"/>
    <w:rsid w:val="00516C9C"/>
    <w:rsid w:val="00516FAC"/>
    <w:rsid w:val="00517171"/>
    <w:rsid w:val="0051745A"/>
    <w:rsid w:val="005176CB"/>
    <w:rsid w:val="00517C24"/>
    <w:rsid w:val="00517CC9"/>
    <w:rsid w:val="0052056F"/>
    <w:rsid w:val="00520AE1"/>
    <w:rsid w:val="00520EB2"/>
    <w:rsid w:val="00521127"/>
    <w:rsid w:val="00521A42"/>
    <w:rsid w:val="00521D02"/>
    <w:rsid w:val="00522606"/>
    <w:rsid w:val="00522634"/>
    <w:rsid w:val="00522AEF"/>
    <w:rsid w:val="00522DF8"/>
    <w:rsid w:val="00523620"/>
    <w:rsid w:val="00523B14"/>
    <w:rsid w:val="00523D33"/>
    <w:rsid w:val="00524138"/>
    <w:rsid w:val="00524A63"/>
    <w:rsid w:val="00524AA1"/>
    <w:rsid w:val="00524ABF"/>
    <w:rsid w:val="00524FFB"/>
    <w:rsid w:val="00525897"/>
    <w:rsid w:val="00525A3D"/>
    <w:rsid w:val="00526F92"/>
    <w:rsid w:val="00527423"/>
    <w:rsid w:val="0052758D"/>
    <w:rsid w:val="00530214"/>
    <w:rsid w:val="00530966"/>
    <w:rsid w:val="00530CCB"/>
    <w:rsid w:val="00530FC3"/>
    <w:rsid w:val="005318E0"/>
    <w:rsid w:val="00531CB0"/>
    <w:rsid w:val="005323D0"/>
    <w:rsid w:val="005324D9"/>
    <w:rsid w:val="00532670"/>
    <w:rsid w:val="00532699"/>
    <w:rsid w:val="00532995"/>
    <w:rsid w:val="00532B87"/>
    <w:rsid w:val="00533812"/>
    <w:rsid w:val="00533A7A"/>
    <w:rsid w:val="005344D5"/>
    <w:rsid w:val="0053454D"/>
    <w:rsid w:val="0053455B"/>
    <w:rsid w:val="005345BA"/>
    <w:rsid w:val="00534C1C"/>
    <w:rsid w:val="00534CE6"/>
    <w:rsid w:val="0053541A"/>
    <w:rsid w:val="00535519"/>
    <w:rsid w:val="0053565C"/>
    <w:rsid w:val="00535725"/>
    <w:rsid w:val="00535891"/>
    <w:rsid w:val="005359C9"/>
    <w:rsid w:val="00535E53"/>
    <w:rsid w:val="00535EDD"/>
    <w:rsid w:val="00535F72"/>
    <w:rsid w:val="005362A5"/>
    <w:rsid w:val="00536AB8"/>
    <w:rsid w:val="00536B5E"/>
    <w:rsid w:val="00536DF0"/>
    <w:rsid w:val="0053720F"/>
    <w:rsid w:val="005379C0"/>
    <w:rsid w:val="00540902"/>
    <w:rsid w:val="005410AE"/>
    <w:rsid w:val="00541CF2"/>
    <w:rsid w:val="00541E97"/>
    <w:rsid w:val="005429A1"/>
    <w:rsid w:val="00543267"/>
    <w:rsid w:val="005433AD"/>
    <w:rsid w:val="00544338"/>
    <w:rsid w:val="00544A90"/>
    <w:rsid w:val="00544B2F"/>
    <w:rsid w:val="00544BA6"/>
    <w:rsid w:val="00544D35"/>
    <w:rsid w:val="00544DC5"/>
    <w:rsid w:val="00544EBA"/>
    <w:rsid w:val="0054516B"/>
    <w:rsid w:val="00545466"/>
    <w:rsid w:val="005454F2"/>
    <w:rsid w:val="005455F6"/>
    <w:rsid w:val="00545921"/>
    <w:rsid w:val="00545D01"/>
    <w:rsid w:val="00545DB7"/>
    <w:rsid w:val="005465FA"/>
    <w:rsid w:val="00546EEE"/>
    <w:rsid w:val="00547042"/>
    <w:rsid w:val="005471ED"/>
    <w:rsid w:val="005477AE"/>
    <w:rsid w:val="00547C64"/>
    <w:rsid w:val="0055085D"/>
    <w:rsid w:val="00550DF8"/>
    <w:rsid w:val="005516CC"/>
    <w:rsid w:val="00551937"/>
    <w:rsid w:val="00551B0B"/>
    <w:rsid w:val="0055253D"/>
    <w:rsid w:val="005529CD"/>
    <w:rsid w:val="00552A1B"/>
    <w:rsid w:val="0055362E"/>
    <w:rsid w:val="005537C7"/>
    <w:rsid w:val="005539C6"/>
    <w:rsid w:val="00553E57"/>
    <w:rsid w:val="00554141"/>
    <w:rsid w:val="00554271"/>
    <w:rsid w:val="00554B1B"/>
    <w:rsid w:val="00554C66"/>
    <w:rsid w:val="00554D86"/>
    <w:rsid w:val="005551D7"/>
    <w:rsid w:val="005554CB"/>
    <w:rsid w:val="00555929"/>
    <w:rsid w:val="00555F80"/>
    <w:rsid w:val="00555FD4"/>
    <w:rsid w:val="005564A8"/>
    <w:rsid w:val="00557482"/>
    <w:rsid w:val="005575F1"/>
    <w:rsid w:val="005578A5"/>
    <w:rsid w:val="00557A36"/>
    <w:rsid w:val="00557D0B"/>
    <w:rsid w:val="00557FD0"/>
    <w:rsid w:val="00560431"/>
    <w:rsid w:val="00560541"/>
    <w:rsid w:val="00560619"/>
    <w:rsid w:val="00561588"/>
    <w:rsid w:val="005615CB"/>
    <w:rsid w:val="005616BC"/>
    <w:rsid w:val="00561865"/>
    <w:rsid w:val="00561B04"/>
    <w:rsid w:val="00561FB5"/>
    <w:rsid w:val="00562653"/>
    <w:rsid w:val="00562AA7"/>
    <w:rsid w:val="00562EA2"/>
    <w:rsid w:val="005639DF"/>
    <w:rsid w:val="00563B3A"/>
    <w:rsid w:val="00564A55"/>
    <w:rsid w:val="00564B5D"/>
    <w:rsid w:val="00564D3D"/>
    <w:rsid w:val="00564DD8"/>
    <w:rsid w:val="00564F00"/>
    <w:rsid w:val="0056538A"/>
    <w:rsid w:val="00565BBF"/>
    <w:rsid w:val="005661E4"/>
    <w:rsid w:val="0056621F"/>
    <w:rsid w:val="00566AD4"/>
    <w:rsid w:val="00567520"/>
    <w:rsid w:val="0056764A"/>
    <w:rsid w:val="00567E36"/>
    <w:rsid w:val="00567F59"/>
    <w:rsid w:val="005702E0"/>
    <w:rsid w:val="00570485"/>
    <w:rsid w:val="00570657"/>
    <w:rsid w:val="00570B00"/>
    <w:rsid w:val="00570F5F"/>
    <w:rsid w:val="005713A0"/>
    <w:rsid w:val="00571405"/>
    <w:rsid w:val="00571492"/>
    <w:rsid w:val="00571B99"/>
    <w:rsid w:val="005720CE"/>
    <w:rsid w:val="005723B8"/>
    <w:rsid w:val="00572F43"/>
    <w:rsid w:val="0057322F"/>
    <w:rsid w:val="0057328D"/>
    <w:rsid w:val="00573CDF"/>
    <w:rsid w:val="00574EFE"/>
    <w:rsid w:val="005755A6"/>
    <w:rsid w:val="0057560C"/>
    <w:rsid w:val="00575707"/>
    <w:rsid w:val="00576065"/>
    <w:rsid w:val="00577A45"/>
    <w:rsid w:val="00580507"/>
    <w:rsid w:val="00580989"/>
    <w:rsid w:val="00580A44"/>
    <w:rsid w:val="00581EC9"/>
    <w:rsid w:val="005820B8"/>
    <w:rsid w:val="00582B4F"/>
    <w:rsid w:val="00582D5C"/>
    <w:rsid w:val="00582D9C"/>
    <w:rsid w:val="005832BE"/>
    <w:rsid w:val="00583859"/>
    <w:rsid w:val="005842E7"/>
    <w:rsid w:val="00584612"/>
    <w:rsid w:val="00584F20"/>
    <w:rsid w:val="0058518B"/>
    <w:rsid w:val="0058576F"/>
    <w:rsid w:val="00585C47"/>
    <w:rsid w:val="00586EC5"/>
    <w:rsid w:val="00587AAB"/>
    <w:rsid w:val="00590B82"/>
    <w:rsid w:val="00590C91"/>
    <w:rsid w:val="00590C98"/>
    <w:rsid w:val="00591133"/>
    <w:rsid w:val="005914DA"/>
    <w:rsid w:val="00591F40"/>
    <w:rsid w:val="00592531"/>
    <w:rsid w:val="00592CD9"/>
    <w:rsid w:val="005930EC"/>
    <w:rsid w:val="00593889"/>
    <w:rsid w:val="00593A8F"/>
    <w:rsid w:val="00593BB1"/>
    <w:rsid w:val="00594644"/>
    <w:rsid w:val="00594754"/>
    <w:rsid w:val="00594D9D"/>
    <w:rsid w:val="005951F3"/>
    <w:rsid w:val="005952BE"/>
    <w:rsid w:val="005956BC"/>
    <w:rsid w:val="0059596F"/>
    <w:rsid w:val="00595A13"/>
    <w:rsid w:val="00595B64"/>
    <w:rsid w:val="00595D0D"/>
    <w:rsid w:val="00595FC5"/>
    <w:rsid w:val="00596468"/>
    <w:rsid w:val="005966C2"/>
    <w:rsid w:val="005967D8"/>
    <w:rsid w:val="00596ACF"/>
    <w:rsid w:val="00596FA6"/>
    <w:rsid w:val="00597335"/>
    <w:rsid w:val="00597675"/>
    <w:rsid w:val="00597933"/>
    <w:rsid w:val="00597D98"/>
    <w:rsid w:val="005A11C8"/>
    <w:rsid w:val="005A14CB"/>
    <w:rsid w:val="005A16E0"/>
    <w:rsid w:val="005A175F"/>
    <w:rsid w:val="005A1A31"/>
    <w:rsid w:val="005A1A9A"/>
    <w:rsid w:val="005A1FBA"/>
    <w:rsid w:val="005A224D"/>
    <w:rsid w:val="005A22D7"/>
    <w:rsid w:val="005A23BE"/>
    <w:rsid w:val="005A2E35"/>
    <w:rsid w:val="005A3039"/>
    <w:rsid w:val="005A338E"/>
    <w:rsid w:val="005A33E2"/>
    <w:rsid w:val="005A36DB"/>
    <w:rsid w:val="005A3DCD"/>
    <w:rsid w:val="005A3ED4"/>
    <w:rsid w:val="005A4052"/>
    <w:rsid w:val="005A4E2C"/>
    <w:rsid w:val="005A50C6"/>
    <w:rsid w:val="005A53D7"/>
    <w:rsid w:val="005A5412"/>
    <w:rsid w:val="005A5C45"/>
    <w:rsid w:val="005A622D"/>
    <w:rsid w:val="005A7243"/>
    <w:rsid w:val="005A7277"/>
    <w:rsid w:val="005A7532"/>
    <w:rsid w:val="005A77B8"/>
    <w:rsid w:val="005A7E11"/>
    <w:rsid w:val="005B0037"/>
    <w:rsid w:val="005B04A5"/>
    <w:rsid w:val="005B0577"/>
    <w:rsid w:val="005B05BD"/>
    <w:rsid w:val="005B077C"/>
    <w:rsid w:val="005B0C16"/>
    <w:rsid w:val="005B12C9"/>
    <w:rsid w:val="005B1924"/>
    <w:rsid w:val="005B1B4B"/>
    <w:rsid w:val="005B20D8"/>
    <w:rsid w:val="005B212D"/>
    <w:rsid w:val="005B26EC"/>
    <w:rsid w:val="005B296F"/>
    <w:rsid w:val="005B2D7A"/>
    <w:rsid w:val="005B3506"/>
    <w:rsid w:val="005B37AE"/>
    <w:rsid w:val="005B4335"/>
    <w:rsid w:val="005B4CA0"/>
    <w:rsid w:val="005B51AA"/>
    <w:rsid w:val="005B52C1"/>
    <w:rsid w:val="005B5FF7"/>
    <w:rsid w:val="005B6045"/>
    <w:rsid w:val="005B6046"/>
    <w:rsid w:val="005B6DD2"/>
    <w:rsid w:val="005B7171"/>
    <w:rsid w:val="005B7957"/>
    <w:rsid w:val="005B79A1"/>
    <w:rsid w:val="005B79DD"/>
    <w:rsid w:val="005B7E5E"/>
    <w:rsid w:val="005C05EC"/>
    <w:rsid w:val="005C06C9"/>
    <w:rsid w:val="005C08E5"/>
    <w:rsid w:val="005C0B6F"/>
    <w:rsid w:val="005C1A35"/>
    <w:rsid w:val="005C1ADF"/>
    <w:rsid w:val="005C21E3"/>
    <w:rsid w:val="005C26C1"/>
    <w:rsid w:val="005C2898"/>
    <w:rsid w:val="005C290F"/>
    <w:rsid w:val="005C2B19"/>
    <w:rsid w:val="005C3394"/>
    <w:rsid w:val="005C3C90"/>
    <w:rsid w:val="005C405A"/>
    <w:rsid w:val="005C40A0"/>
    <w:rsid w:val="005C4D75"/>
    <w:rsid w:val="005C4F13"/>
    <w:rsid w:val="005C59F4"/>
    <w:rsid w:val="005C5C4F"/>
    <w:rsid w:val="005C5F2F"/>
    <w:rsid w:val="005C65FB"/>
    <w:rsid w:val="005C6B5F"/>
    <w:rsid w:val="005C7696"/>
    <w:rsid w:val="005C7BD6"/>
    <w:rsid w:val="005C7BF5"/>
    <w:rsid w:val="005C7DF0"/>
    <w:rsid w:val="005D03BB"/>
    <w:rsid w:val="005D0D45"/>
    <w:rsid w:val="005D10DF"/>
    <w:rsid w:val="005D2175"/>
    <w:rsid w:val="005D23FC"/>
    <w:rsid w:val="005D3223"/>
    <w:rsid w:val="005D4839"/>
    <w:rsid w:val="005D516A"/>
    <w:rsid w:val="005D554B"/>
    <w:rsid w:val="005D5650"/>
    <w:rsid w:val="005D649F"/>
    <w:rsid w:val="005D64C6"/>
    <w:rsid w:val="005D64D2"/>
    <w:rsid w:val="005D71FB"/>
    <w:rsid w:val="005D7332"/>
    <w:rsid w:val="005E0101"/>
    <w:rsid w:val="005E03A3"/>
    <w:rsid w:val="005E05D6"/>
    <w:rsid w:val="005E063D"/>
    <w:rsid w:val="005E112E"/>
    <w:rsid w:val="005E1A86"/>
    <w:rsid w:val="005E1E41"/>
    <w:rsid w:val="005E2133"/>
    <w:rsid w:val="005E2590"/>
    <w:rsid w:val="005E2C3B"/>
    <w:rsid w:val="005E2E33"/>
    <w:rsid w:val="005E2E8E"/>
    <w:rsid w:val="005E3693"/>
    <w:rsid w:val="005E3779"/>
    <w:rsid w:val="005E387A"/>
    <w:rsid w:val="005E3C1F"/>
    <w:rsid w:val="005E40D9"/>
    <w:rsid w:val="005E47F6"/>
    <w:rsid w:val="005E4811"/>
    <w:rsid w:val="005E5405"/>
    <w:rsid w:val="005E5478"/>
    <w:rsid w:val="005E5FEE"/>
    <w:rsid w:val="005E633C"/>
    <w:rsid w:val="005E698F"/>
    <w:rsid w:val="005E70D1"/>
    <w:rsid w:val="005F055E"/>
    <w:rsid w:val="005F0E92"/>
    <w:rsid w:val="005F1127"/>
    <w:rsid w:val="005F1359"/>
    <w:rsid w:val="005F1460"/>
    <w:rsid w:val="005F2AF8"/>
    <w:rsid w:val="005F2B2A"/>
    <w:rsid w:val="005F2C76"/>
    <w:rsid w:val="005F309F"/>
    <w:rsid w:val="005F3E33"/>
    <w:rsid w:val="005F3F64"/>
    <w:rsid w:val="005F46D4"/>
    <w:rsid w:val="005F4724"/>
    <w:rsid w:val="005F5F76"/>
    <w:rsid w:val="005F687D"/>
    <w:rsid w:val="005F75BF"/>
    <w:rsid w:val="005F7697"/>
    <w:rsid w:val="005F7921"/>
    <w:rsid w:val="005F7AA8"/>
    <w:rsid w:val="005F7E96"/>
    <w:rsid w:val="00601B3F"/>
    <w:rsid w:val="00601C90"/>
    <w:rsid w:val="00601DBE"/>
    <w:rsid w:val="006021C4"/>
    <w:rsid w:val="00602243"/>
    <w:rsid w:val="006026C7"/>
    <w:rsid w:val="00602B64"/>
    <w:rsid w:val="00602BA5"/>
    <w:rsid w:val="00603359"/>
    <w:rsid w:val="006033AC"/>
    <w:rsid w:val="006035EA"/>
    <w:rsid w:val="00603932"/>
    <w:rsid w:val="00603983"/>
    <w:rsid w:val="00603E0D"/>
    <w:rsid w:val="00603E18"/>
    <w:rsid w:val="00604C3D"/>
    <w:rsid w:val="00604DBA"/>
    <w:rsid w:val="006056C8"/>
    <w:rsid w:val="0060576C"/>
    <w:rsid w:val="00605F3D"/>
    <w:rsid w:val="00606079"/>
    <w:rsid w:val="00606589"/>
    <w:rsid w:val="00606AEF"/>
    <w:rsid w:val="00606D9A"/>
    <w:rsid w:val="00610AFE"/>
    <w:rsid w:val="00610D6D"/>
    <w:rsid w:val="00610EF5"/>
    <w:rsid w:val="00610FD6"/>
    <w:rsid w:val="006111A1"/>
    <w:rsid w:val="00611327"/>
    <w:rsid w:val="00611587"/>
    <w:rsid w:val="00611638"/>
    <w:rsid w:val="006118C8"/>
    <w:rsid w:val="00611F70"/>
    <w:rsid w:val="0061237E"/>
    <w:rsid w:val="0061266C"/>
    <w:rsid w:val="00612BA2"/>
    <w:rsid w:val="00612FD8"/>
    <w:rsid w:val="006130A5"/>
    <w:rsid w:val="0061342E"/>
    <w:rsid w:val="00613574"/>
    <w:rsid w:val="00613686"/>
    <w:rsid w:val="006139BF"/>
    <w:rsid w:val="00613A10"/>
    <w:rsid w:val="00613ED0"/>
    <w:rsid w:val="00615DFA"/>
    <w:rsid w:val="00616243"/>
    <w:rsid w:val="00616363"/>
    <w:rsid w:val="006173F0"/>
    <w:rsid w:val="006175E8"/>
    <w:rsid w:val="0062056A"/>
    <w:rsid w:val="00620811"/>
    <w:rsid w:val="0062111B"/>
    <w:rsid w:val="006220FE"/>
    <w:rsid w:val="0062293E"/>
    <w:rsid w:val="00622A41"/>
    <w:rsid w:val="00622D96"/>
    <w:rsid w:val="0062330C"/>
    <w:rsid w:val="00624487"/>
    <w:rsid w:val="00624DD8"/>
    <w:rsid w:val="00624FE8"/>
    <w:rsid w:val="006258C3"/>
    <w:rsid w:val="00625B06"/>
    <w:rsid w:val="00626107"/>
    <w:rsid w:val="006262FC"/>
    <w:rsid w:val="00626498"/>
    <w:rsid w:val="0062674F"/>
    <w:rsid w:val="006274EE"/>
    <w:rsid w:val="006275CF"/>
    <w:rsid w:val="006308C4"/>
    <w:rsid w:val="00630F9B"/>
    <w:rsid w:val="00631E21"/>
    <w:rsid w:val="00632293"/>
    <w:rsid w:val="00632577"/>
    <w:rsid w:val="006327C2"/>
    <w:rsid w:val="00632DC0"/>
    <w:rsid w:val="00633531"/>
    <w:rsid w:val="006339FB"/>
    <w:rsid w:val="00633A8C"/>
    <w:rsid w:val="00633F9A"/>
    <w:rsid w:val="0063418C"/>
    <w:rsid w:val="006346E2"/>
    <w:rsid w:val="006347C8"/>
    <w:rsid w:val="006349C2"/>
    <w:rsid w:val="00634E88"/>
    <w:rsid w:val="006359DD"/>
    <w:rsid w:val="00635C21"/>
    <w:rsid w:val="00635E42"/>
    <w:rsid w:val="006370E4"/>
    <w:rsid w:val="006372F9"/>
    <w:rsid w:val="00637B39"/>
    <w:rsid w:val="00637D38"/>
    <w:rsid w:val="0064041F"/>
    <w:rsid w:val="00641B9A"/>
    <w:rsid w:val="00642689"/>
    <w:rsid w:val="0064298A"/>
    <w:rsid w:val="00642AEA"/>
    <w:rsid w:val="0064320A"/>
    <w:rsid w:val="00643436"/>
    <w:rsid w:val="00643914"/>
    <w:rsid w:val="00643D4F"/>
    <w:rsid w:val="0064462E"/>
    <w:rsid w:val="00644A67"/>
    <w:rsid w:val="006452CF"/>
    <w:rsid w:val="006453B6"/>
    <w:rsid w:val="00645DE7"/>
    <w:rsid w:val="006462FB"/>
    <w:rsid w:val="00647AE1"/>
    <w:rsid w:val="00647BEC"/>
    <w:rsid w:val="00647C0E"/>
    <w:rsid w:val="00650263"/>
    <w:rsid w:val="0065043D"/>
    <w:rsid w:val="00650577"/>
    <w:rsid w:val="00650738"/>
    <w:rsid w:val="00650B10"/>
    <w:rsid w:val="00651180"/>
    <w:rsid w:val="006512CA"/>
    <w:rsid w:val="0065259E"/>
    <w:rsid w:val="00652940"/>
    <w:rsid w:val="00652B7A"/>
    <w:rsid w:val="00652D98"/>
    <w:rsid w:val="00652E2B"/>
    <w:rsid w:val="00653EA3"/>
    <w:rsid w:val="00654464"/>
    <w:rsid w:val="00654903"/>
    <w:rsid w:val="00654B1A"/>
    <w:rsid w:val="00654EC4"/>
    <w:rsid w:val="00655054"/>
    <w:rsid w:val="006553C9"/>
    <w:rsid w:val="006565FE"/>
    <w:rsid w:val="00656EE6"/>
    <w:rsid w:val="006576CD"/>
    <w:rsid w:val="00657BDC"/>
    <w:rsid w:val="00657DA6"/>
    <w:rsid w:val="00657E33"/>
    <w:rsid w:val="00660564"/>
    <w:rsid w:val="006605CB"/>
    <w:rsid w:val="00661064"/>
    <w:rsid w:val="00661A5E"/>
    <w:rsid w:val="00661B8F"/>
    <w:rsid w:val="00662151"/>
    <w:rsid w:val="006628D6"/>
    <w:rsid w:val="0066305D"/>
    <w:rsid w:val="0066365B"/>
    <w:rsid w:val="00663EFD"/>
    <w:rsid w:val="00664049"/>
    <w:rsid w:val="0066422B"/>
    <w:rsid w:val="006642B9"/>
    <w:rsid w:val="006644D3"/>
    <w:rsid w:val="0066464F"/>
    <w:rsid w:val="00664E93"/>
    <w:rsid w:val="00665C56"/>
    <w:rsid w:val="00665D6F"/>
    <w:rsid w:val="00665E32"/>
    <w:rsid w:val="0066651E"/>
    <w:rsid w:val="006669B8"/>
    <w:rsid w:val="00666DB1"/>
    <w:rsid w:val="006673CB"/>
    <w:rsid w:val="006701E3"/>
    <w:rsid w:val="0067083F"/>
    <w:rsid w:val="006708C4"/>
    <w:rsid w:val="00670E31"/>
    <w:rsid w:val="0067176B"/>
    <w:rsid w:val="006717E6"/>
    <w:rsid w:val="00671C35"/>
    <w:rsid w:val="00672178"/>
    <w:rsid w:val="0067227B"/>
    <w:rsid w:val="006727E5"/>
    <w:rsid w:val="00674BC1"/>
    <w:rsid w:val="006750C4"/>
    <w:rsid w:val="006751AA"/>
    <w:rsid w:val="006752A4"/>
    <w:rsid w:val="00675861"/>
    <w:rsid w:val="00675A82"/>
    <w:rsid w:val="00675C69"/>
    <w:rsid w:val="0067612C"/>
    <w:rsid w:val="00676301"/>
    <w:rsid w:val="006766FD"/>
    <w:rsid w:val="00676711"/>
    <w:rsid w:val="00677267"/>
    <w:rsid w:val="00677532"/>
    <w:rsid w:val="00677C09"/>
    <w:rsid w:val="0068010B"/>
    <w:rsid w:val="006801EC"/>
    <w:rsid w:val="006804F0"/>
    <w:rsid w:val="006808A7"/>
    <w:rsid w:val="006814BA"/>
    <w:rsid w:val="00681AB8"/>
    <w:rsid w:val="00681C45"/>
    <w:rsid w:val="00681E5B"/>
    <w:rsid w:val="006822CB"/>
    <w:rsid w:val="00682572"/>
    <w:rsid w:val="006826D7"/>
    <w:rsid w:val="00682BBA"/>
    <w:rsid w:val="00682DF5"/>
    <w:rsid w:val="006837DD"/>
    <w:rsid w:val="0068397B"/>
    <w:rsid w:val="006839FC"/>
    <w:rsid w:val="00683D65"/>
    <w:rsid w:val="00684071"/>
    <w:rsid w:val="0068413B"/>
    <w:rsid w:val="006845C0"/>
    <w:rsid w:val="0068460D"/>
    <w:rsid w:val="00686018"/>
    <w:rsid w:val="006860BA"/>
    <w:rsid w:val="00686205"/>
    <w:rsid w:val="00686689"/>
    <w:rsid w:val="006866E8"/>
    <w:rsid w:val="00686736"/>
    <w:rsid w:val="00686967"/>
    <w:rsid w:val="0068760B"/>
    <w:rsid w:val="00687853"/>
    <w:rsid w:val="00687A07"/>
    <w:rsid w:val="00687C2C"/>
    <w:rsid w:val="00690138"/>
    <w:rsid w:val="00691B7C"/>
    <w:rsid w:val="00691DD9"/>
    <w:rsid w:val="00691F6E"/>
    <w:rsid w:val="00692AAC"/>
    <w:rsid w:val="00692C45"/>
    <w:rsid w:val="00692CF4"/>
    <w:rsid w:val="00692E5C"/>
    <w:rsid w:val="00693422"/>
    <w:rsid w:val="00693526"/>
    <w:rsid w:val="00693546"/>
    <w:rsid w:val="00693A06"/>
    <w:rsid w:val="0069409A"/>
    <w:rsid w:val="0069459F"/>
    <w:rsid w:val="006946BB"/>
    <w:rsid w:val="00694C42"/>
    <w:rsid w:val="00694D54"/>
    <w:rsid w:val="00694DB1"/>
    <w:rsid w:val="006957E4"/>
    <w:rsid w:val="00695860"/>
    <w:rsid w:val="00695F49"/>
    <w:rsid w:val="00695FEC"/>
    <w:rsid w:val="0069637D"/>
    <w:rsid w:val="00696714"/>
    <w:rsid w:val="00696DE0"/>
    <w:rsid w:val="00696DF2"/>
    <w:rsid w:val="00697F0A"/>
    <w:rsid w:val="006A08B4"/>
    <w:rsid w:val="006A09A0"/>
    <w:rsid w:val="006A0B3B"/>
    <w:rsid w:val="006A1DCC"/>
    <w:rsid w:val="006A2351"/>
    <w:rsid w:val="006A266F"/>
    <w:rsid w:val="006A2886"/>
    <w:rsid w:val="006A3362"/>
    <w:rsid w:val="006A35A0"/>
    <w:rsid w:val="006A3863"/>
    <w:rsid w:val="006A3CAC"/>
    <w:rsid w:val="006A43DA"/>
    <w:rsid w:val="006A4913"/>
    <w:rsid w:val="006A4A44"/>
    <w:rsid w:val="006A4B60"/>
    <w:rsid w:val="006A4D99"/>
    <w:rsid w:val="006A5502"/>
    <w:rsid w:val="006A5A51"/>
    <w:rsid w:val="006A63ED"/>
    <w:rsid w:val="006A6A3C"/>
    <w:rsid w:val="006A6FB2"/>
    <w:rsid w:val="006A7072"/>
    <w:rsid w:val="006A71F7"/>
    <w:rsid w:val="006B0116"/>
    <w:rsid w:val="006B030E"/>
    <w:rsid w:val="006B0380"/>
    <w:rsid w:val="006B03E0"/>
    <w:rsid w:val="006B0421"/>
    <w:rsid w:val="006B0440"/>
    <w:rsid w:val="006B05C4"/>
    <w:rsid w:val="006B0C5C"/>
    <w:rsid w:val="006B30CA"/>
    <w:rsid w:val="006B39FF"/>
    <w:rsid w:val="006B4087"/>
    <w:rsid w:val="006B4A98"/>
    <w:rsid w:val="006B50D2"/>
    <w:rsid w:val="006B5243"/>
    <w:rsid w:val="006B55CE"/>
    <w:rsid w:val="006B578D"/>
    <w:rsid w:val="006B6ABA"/>
    <w:rsid w:val="006B6AD3"/>
    <w:rsid w:val="006B6D9E"/>
    <w:rsid w:val="006B6E99"/>
    <w:rsid w:val="006B7196"/>
    <w:rsid w:val="006B7215"/>
    <w:rsid w:val="006B7293"/>
    <w:rsid w:val="006B7377"/>
    <w:rsid w:val="006B74B2"/>
    <w:rsid w:val="006B77E3"/>
    <w:rsid w:val="006B797C"/>
    <w:rsid w:val="006B7C2A"/>
    <w:rsid w:val="006B7D4A"/>
    <w:rsid w:val="006C0068"/>
    <w:rsid w:val="006C0506"/>
    <w:rsid w:val="006C0554"/>
    <w:rsid w:val="006C0641"/>
    <w:rsid w:val="006C074B"/>
    <w:rsid w:val="006C09B1"/>
    <w:rsid w:val="006C0F9D"/>
    <w:rsid w:val="006C1EF5"/>
    <w:rsid w:val="006C20ED"/>
    <w:rsid w:val="006C25F0"/>
    <w:rsid w:val="006C2FC5"/>
    <w:rsid w:val="006C30BD"/>
    <w:rsid w:val="006C3178"/>
    <w:rsid w:val="006C3961"/>
    <w:rsid w:val="006C46E2"/>
    <w:rsid w:val="006C495C"/>
    <w:rsid w:val="006C4ACC"/>
    <w:rsid w:val="006C5093"/>
    <w:rsid w:val="006C6236"/>
    <w:rsid w:val="006C66C2"/>
    <w:rsid w:val="006C66E4"/>
    <w:rsid w:val="006C6F33"/>
    <w:rsid w:val="006C721D"/>
    <w:rsid w:val="006C7B06"/>
    <w:rsid w:val="006D030B"/>
    <w:rsid w:val="006D0481"/>
    <w:rsid w:val="006D05A3"/>
    <w:rsid w:val="006D0820"/>
    <w:rsid w:val="006D0D23"/>
    <w:rsid w:val="006D137C"/>
    <w:rsid w:val="006D16B4"/>
    <w:rsid w:val="006D1BCA"/>
    <w:rsid w:val="006D1C19"/>
    <w:rsid w:val="006D2604"/>
    <w:rsid w:val="006D32A0"/>
    <w:rsid w:val="006D3465"/>
    <w:rsid w:val="006D3819"/>
    <w:rsid w:val="006D395E"/>
    <w:rsid w:val="006D436F"/>
    <w:rsid w:val="006D4601"/>
    <w:rsid w:val="006D4616"/>
    <w:rsid w:val="006D4D00"/>
    <w:rsid w:val="006D52AB"/>
    <w:rsid w:val="006D52C9"/>
    <w:rsid w:val="006D5481"/>
    <w:rsid w:val="006D5FCB"/>
    <w:rsid w:val="006D6570"/>
    <w:rsid w:val="006D661E"/>
    <w:rsid w:val="006D6760"/>
    <w:rsid w:val="006D6BDE"/>
    <w:rsid w:val="006D6DD6"/>
    <w:rsid w:val="006D70E7"/>
    <w:rsid w:val="006D72E9"/>
    <w:rsid w:val="006E0DB1"/>
    <w:rsid w:val="006E11E3"/>
    <w:rsid w:val="006E2371"/>
    <w:rsid w:val="006E24B3"/>
    <w:rsid w:val="006E3885"/>
    <w:rsid w:val="006E3BDF"/>
    <w:rsid w:val="006E4150"/>
    <w:rsid w:val="006E4197"/>
    <w:rsid w:val="006E465F"/>
    <w:rsid w:val="006E48C2"/>
    <w:rsid w:val="006E5233"/>
    <w:rsid w:val="006E54BC"/>
    <w:rsid w:val="006E5EBB"/>
    <w:rsid w:val="006E60DE"/>
    <w:rsid w:val="006E63CE"/>
    <w:rsid w:val="006E764B"/>
    <w:rsid w:val="006E7966"/>
    <w:rsid w:val="006E7D7F"/>
    <w:rsid w:val="006E7E63"/>
    <w:rsid w:val="006F012F"/>
    <w:rsid w:val="006F078E"/>
    <w:rsid w:val="006F115D"/>
    <w:rsid w:val="006F16A4"/>
    <w:rsid w:val="006F18F5"/>
    <w:rsid w:val="006F1BE2"/>
    <w:rsid w:val="006F1BE5"/>
    <w:rsid w:val="006F1E74"/>
    <w:rsid w:val="006F1F6F"/>
    <w:rsid w:val="006F22A6"/>
    <w:rsid w:val="006F2558"/>
    <w:rsid w:val="006F2710"/>
    <w:rsid w:val="006F2DB0"/>
    <w:rsid w:val="006F36D0"/>
    <w:rsid w:val="006F38B4"/>
    <w:rsid w:val="006F3932"/>
    <w:rsid w:val="006F3B68"/>
    <w:rsid w:val="006F3E20"/>
    <w:rsid w:val="006F419E"/>
    <w:rsid w:val="006F4561"/>
    <w:rsid w:val="006F4E21"/>
    <w:rsid w:val="006F4EC1"/>
    <w:rsid w:val="006F5793"/>
    <w:rsid w:val="006F59AB"/>
    <w:rsid w:val="006F5A03"/>
    <w:rsid w:val="006F5C16"/>
    <w:rsid w:val="006F5CB1"/>
    <w:rsid w:val="006F601D"/>
    <w:rsid w:val="006F63D1"/>
    <w:rsid w:val="006F66F5"/>
    <w:rsid w:val="006F6932"/>
    <w:rsid w:val="006F6978"/>
    <w:rsid w:val="006F79DC"/>
    <w:rsid w:val="007000C4"/>
    <w:rsid w:val="007014C4"/>
    <w:rsid w:val="00701834"/>
    <w:rsid w:val="00701E96"/>
    <w:rsid w:val="00701F68"/>
    <w:rsid w:val="00702106"/>
    <w:rsid w:val="0070223D"/>
    <w:rsid w:val="00702261"/>
    <w:rsid w:val="0070243F"/>
    <w:rsid w:val="0070252D"/>
    <w:rsid w:val="00702859"/>
    <w:rsid w:val="00702CC3"/>
    <w:rsid w:val="007032F2"/>
    <w:rsid w:val="00703AB8"/>
    <w:rsid w:val="00703F8A"/>
    <w:rsid w:val="00704A79"/>
    <w:rsid w:val="00704DF5"/>
    <w:rsid w:val="00704EE5"/>
    <w:rsid w:val="00705E1B"/>
    <w:rsid w:val="007062CD"/>
    <w:rsid w:val="00706702"/>
    <w:rsid w:val="00706A3C"/>
    <w:rsid w:val="00707123"/>
    <w:rsid w:val="0070750E"/>
    <w:rsid w:val="0070758D"/>
    <w:rsid w:val="00710248"/>
    <w:rsid w:val="0071030D"/>
    <w:rsid w:val="00710396"/>
    <w:rsid w:val="00710671"/>
    <w:rsid w:val="00710854"/>
    <w:rsid w:val="00711201"/>
    <w:rsid w:val="0071160B"/>
    <w:rsid w:val="007118EF"/>
    <w:rsid w:val="00711B9B"/>
    <w:rsid w:val="00711D36"/>
    <w:rsid w:val="00711D85"/>
    <w:rsid w:val="00711E20"/>
    <w:rsid w:val="007125DE"/>
    <w:rsid w:val="00712A69"/>
    <w:rsid w:val="00712BCE"/>
    <w:rsid w:val="00713515"/>
    <w:rsid w:val="00713B70"/>
    <w:rsid w:val="00713D94"/>
    <w:rsid w:val="00713DE5"/>
    <w:rsid w:val="007141E0"/>
    <w:rsid w:val="00714225"/>
    <w:rsid w:val="00714E4F"/>
    <w:rsid w:val="00715459"/>
    <w:rsid w:val="007154B2"/>
    <w:rsid w:val="0071666B"/>
    <w:rsid w:val="00716E54"/>
    <w:rsid w:val="0071723E"/>
    <w:rsid w:val="007177F3"/>
    <w:rsid w:val="007200C9"/>
    <w:rsid w:val="00720B67"/>
    <w:rsid w:val="00720C44"/>
    <w:rsid w:val="00720DAD"/>
    <w:rsid w:val="00720E93"/>
    <w:rsid w:val="0072146E"/>
    <w:rsid w:val="00721A62"/>
    <w:rsid w:val="00721D42"/>
    <w:rsid w:val="00721E9E"/>
    <w:rsid w:val="007224B9"/>
    <w:rsid w:val="0072295C"/>
    <w:rsid w:val="00723BAA"/>
    <w:rsid w:val="00723BBC"/>
    <w:rsid w:val="0072446F"/>
    <w:rsid w:val="00724E80"/>
    <w:rsid w:val="00725291"/>
    <w:rsid w:val="00725414"/>
    <w:rsid w:val="0072551D"/>
    <w:rsid w:val="00726547"/>
    <w:rsid w:val="00726626"/>
    <w:rsid w:val="00726860"/>
    <w:rsid w:val="00726A5F"/>
    <w:rsid w:val="00727538"/>
    <w:rsid w:val="007278C8"/>
    <w:rsid w:val="00727A7B"/>
    <w:rsid w:val="00727B17"/>
    <w:rsid w:val="00730A95"/>
    <w:rsid w:val="00730D3E"/>
    <w:rsid w:val="007310DD"/>
    <w:rsid w:val="007316CB"/>
    <w:rsid w:val="00731AA4"/>
    <w:rsid w:val="0073263F"/>
    <w:rsid w:val="00733336"/>
    <w:rsid w:val="00733983"/>
    <w:rsid w:val="00734832"/>
    <w:rsid w:val="00734C89"/>
    <w:rsid w:val="007354DD"/>
    <w:rsid w:val="00735CD4"/>
    <w:rsid w:val="00736A6B"/>
    <w:rsid w:val="007370F1"/>
    <w:rsid w:val="007371A9"/>
    <w:rsid w:val="00737622"/>
    <w:rsid w:val="00737797"/>
    <w:rsid w:val="00737A0C"/>
    <w:rsid w:val="00737D64"/>
    <w:rsid w:val="007400DD"/>
    <w:rsid w:val="0074036A"/>
    <w:rsid w:val="007404D5"/>
    <w:rsid w:val="00740C2D"/>
    <w:rsid w:val="00741B7E"/>
    <w:rsid w:val="007422BB"/>
    <w:rsid w:val="00742648"/>
    <w:rsid w:val="00742A13"/>
    <w:rsid w:val="00742D57"/>
    <w:rsid w:val="007432AE"/>
    <w:rsid w:val="0074371B"/>
    <w:rsid w:val="00743B11"/>
    <w:rsid w:val="007440A9"/>
    <w:rsid w:val="007443C9"/>
    <w:rsid w:val="00744996"/>
    <w:rsid w:val="00744EEF"/>
    <w:rsid w:val="0074561D"/>
    <w:rsid w:val="00745B19"/>
    <w:rsid w:val="00745F32"/>
    <w:rsid w:val="00746041"/>
    <w:rsid w:val="007468F0"/>
    <w:rsid w:val="0074726D"/>
    <w:rsid w:val="007478D6"/>
    <w:rsid w:val="00747C9A"/>
    <w:rsid w:val="0075141A"/>
    <w:rsid w:val="00751B02"/>
    <w:rsid w:val="007528A4"/>
    <w:rsid w:val="00752C11"/>
    <w:rsid w:val="00752E7F"/>
    <w:rsid w:val="007534E6"/>
    <w:rsid w:val="00753835"/>
    <w:rsid w:val="00753A5D"/>
    <w:rsid w:val="00754083"/>
    <w:rsid w:val="007545FB"/>
    <w:rsid w:val="00754886"/>
    <w:rsid w:val="007549C7"/>
    <w:rsid w:val="00754CBD"/>
    <w:rsid w:val="00754DD3"/>
    <w:rsid w:val="00755218"/>
    <w:rsid w:val="0075523D"/>
    <w:rsid w:val="00755350"/>
    <w:rsid w:val="007562EA"/>
    <w:rsid w:val="00756561"/>
    <w:rsid w:val="00756793"/>
    <w:rsid w:val="007571E8"/>
    <w:rsid w:val="007572DD"/>
    <w:rsid w:val="00761DAC"/>
    <w:rsid w:val="00761E1B"/>
    <w:rsid w:val="00762B46"/>
    <w:rsid w:val="007632C1"/>
    <w:rsid w:val="0076347B"/>
    <w:rsid w:val="0076348D"/>
    <w:rsid w:val="0076356E"/>
    <w:rsid w:val="007638B5"/>
    <w:rsid w:val="00763925"/>
    <w:rsid w:val="00763B21"/>
    <w:rsid w:val="00763EB2"/>
    <w:rsid w:val="00763F0D"/>
    <w:rsid w:val="00764111"/>
    <w:rsid w:val="007642C3"/>
    <w:rsid w:val="00764685"/>
    <w:rsid w:val="00764941"/>
    <w:rsid w:val="00765A23"/>
    <w:rsid w:val="00765B97"/>
    <w:rsid w:val="00765FC4"/>
    <w:rsid w:val="0076657C"/>
    <w:rsid w:val="00766ABA"/>
    <w:rsid w:val="00766CDB"/>
    <w:rsid w:val="00766F14"/>
    <w:rsid w:val="0076748C"/>
    <w:rsid w:val="0076755B"/>
    <w:rsid w:val="00767891"/>
    <w:rsid w:val="00767B29"/>
    <w:rsid w:val="007701A9"/>
    <w:rsid w:val="00770517"/>
    <w:rsid w:val="007708F4"/>
    <w:rsid w:val="0077100D"/>
    <w:rsid w:val="007711BF"/>
    <w:rsid w:val="007714A5"/>
    <w:rsid w:val="00772869"/>
    <w:rsid w:val="00772C9B"/>
    <w:rsid w:val="00772D18"/>
    <w:rsid w:val="007733C1"/>
    <w:rsid w:val="00773E85"/>
    <w:rsid w:val="00773F57"/>
    <w:rsid w:val="0077488F"/>
    <w:rsid w:val="00774B2B"/>
    <w:rsid w:val="007751FD"/>
    <w:rsid w:val="007755DC"/>
    <w:rsid w:val="00775CBB"/>
    <w:rsid w:val="0077626F"/>
    <w:rsid w:val="00776DB6"/>
    <w:rsid w:val="00776E37"/>
    <w:rsid w:val="00776EA7"/>
    <w:rsid w:val="00776EB6"/>
    <w:rsid w:val="00776F57"/>
    <w:rsid w:val="007777E4"/>
    <w:rsid w:val="007778AD"/>
    <w:rsid w:val="00777A05"/>
    <w:rsid w:val="00780074"/>
    <w:rsid w:val="007802EF"/>
    <w:rsid w:val="00780AFF"/>
    <w:rsid w:val="00780E86"/>
    <w:rsid w:val="00781150"/>
    <w:rsid w:val="007817F7"/>
    <w:rsid w:val="00781F95"/>
    <w:rsid w:val="00781FEC"/>
    <w:rsid w:val="007820DD"/>
    <w:rsid w:val="00782869"/>
    <w:rsid w:val="00783840"/>
    <w:rsid w:val="007848BE"/>
    <w:rsid w:val="00784D33"/>
    <w:rsid w:val="0078559D"/>
    <w:rsid w:val="00785F14"/>
    <w:rsid w:val="00786585"/>
    <w:rsid w:val="00786D48"/>
    <w:rsid w:val="00786EF3"/>
    <w:rsid w:val="00787430"/>
    <w:rsid w:val="007875FA"/>
    <w:rsid w:val="00787AA1"/>
    <w:rsid w:val="00790042"/>
    <w:rsid w:val="00790093"/>
    <w:rsid w:val="00790E21"/>
    <w:rsid w:val="007913F3"/>
    <w:rsid w:val="00791709"/>
    <w:rsid w:val="00792364"/>
    <w:rsid w:val="00792698"/>
    <w:rsid w:val="00793175"/>
    <w:rsid w:val="007931F3"/>
    <w:rsid w:val="0079322F"/>
    <w:rsid w:val="007932CF"/>
    <w:rsid w:val="007934E4"/>
    <w:rsid w:val="00793838"/>
    <w:rsid w:val="00794106"/>
    <w:rsid w:val="00794B3D"/>
    <w:rsid w:val="007955F1"/>
    <w:rsid w:val="007961D1"/>
    <w:rsid w:val="0079709F"/>
    <w:rsid w:val="007970A2"/>
    <w:rsid w:val="00797971"/>
    <w:rsid w:val="0079797D"/>
    <w:rsid w:val="00797A04"/>
    <w:rsid w:val="007A03CB"/>
    <w:rsid w:val="007A03E1"/>
    <w:rsid w:val="007A093D"/>
    <w:rsid w:val="007A0CFF"/>
    <w:rsid w:val="007A0D5B"/>
    <w:rsid w:val="007A10E6"/>
    <w:rsid w:val="007A15B4"/>
    <w:rsid w:val="007A1B56"/>
    <w:rsid w:val="007A23F9"/>
    <w:rsid w:val="007A282E"/>
    <w:rsid w:val="007A2AD8"/>
    <w:rsid w:val="007A2DA8"/>
    <w:rsid w:val="007A3B6A"/>
    <w:rsid w:val="007A4B3C"/>
    <w:rsid w:val="007A4B98"/>
    <w:rsid w:val="007A5B6D"/>
    <w:rsid w:val="007A5B6E"/>
    <w:rsid w:val="007A5D97"/>
    <w:rsid w:val="007A6B26"/>
    <w:rsid w:val="007A6CE5"/>
    <w:rsid w:val="007A70E9"/>
    <w:rsid w:val="007A71F2"/>
    <w:rsid w:val="007A7754"/>
    <w:rsid w:val="007A7C50"/>
    <w:rsid w:val="007B0598"/>
    <w:rsid w:val="007B0757"/>
    <w:rsid w:val="007B0D6F"/>
    <w:rsid w:val="007B0E03"/>
    <w:rsid w:val="007B10B3"/>
    <w:rsid w:val="007B1578"/>
    <w:rsid w:val="007B1DE0"/>
    <w:rsid w:val="007B2103"/>
    <w:rsid w:val="007B23D5"/>
    <w:rsid w:val="007B245C"/>
    <w:rsid w:val="007B2D41"/>
    <w:rsid w:val="007B2D7F"/>
    <w:rsid w:val="007B2DA4"/>
    <w:rsid w:val="007B3358"/>
    <w:rsid w:val="007B3788"/>
    <w:rsid w:val="007B39B5"/>
    <w:rsid w:val="007B417F"/>
    <w:rsid w:val="007B42DE"/>
    <w:rsid w:val="007B4407"/>
    <w:rsid w:val="007B48C7"/>
    <w:rsid w:val="007B4FF4"/>
    <w:rsid w:val="007B5950"/>
    <w:rsid w:val="007B5F52"/>
    <w:rsid w:val="007B620E"/>
    <w:rsid w:val="007B6210"/>
    <w:rsid w:val="007B6517"/>
    <w:rsid w:val="007B67F3"/>
    <w:rsid w:val="007B6946"/>
    <w:rsid w:val="007B6CE4"/>
    <w:rsid w:val="007B73EB"/>
    <w:rsid w:val="007B7441"/>
    <w:rsid w:val="007B7825"/>
    <w:rsid w:val="007B7CAD"/>
    <w:rsid w:val="007C0BDB"/>
    <w:rsid w:val="007C0DCB"/>
    <w:rsid w:val="007C139C"/>
    <w:rsid w:val="007C1608"/>
    <w:rsid w:val="007C39BA"/>
    <w:rsid w:val="007C491F"/>
    <w:rsid w:val="007C4C74"/>
    <w:rsid w:val="007C4F39"/>
    <w:rsid w:val="007C551C"/>
    <w:rsid w:val="007C5899"/>
    <w:rsid w:val="007C6E58"/>
    <w:rsid w:val="007C7419"/>
    <w:rsid w:val="007C752F"/>
    <w:rsid w:val="007C75E4"/>
    <w:rsid w:val="007D0040"/>
    <w:rsid w:val="007D0B29"/>
    <w:rsid w:val="007D1B0A"/>
    <w:rsid w:val="007D2522"/>
    <w:rsid w:val="007D2B43"/>
    <w:rsid w:val="007D2FD9"/>
    <w:rsid w:val="007D3C9B"/>
    <w:rsid w:val="007D4A54"/>
    <w:rsid w:val="007D4CE7"/>
    <w:rsid w:val="007D520E"/>
    <w:rsid w:val="007D5DD2"/>
    <w:rsid w:val="007D6447"/>
    <w:rsid w:val="007D6B87"/>
    <w:rsid w:val="007D7B48"/>
    <w:rsid w:val="007E0BD7"/>
    <w:rsid w:val="007E0BE9"/>
    <w:rsid w:val="007E1570"/>
    <w:rsid w:val="007E1CBA"/>
    <w:rsid w:val="007E34BD"/>
    <w:rsid w:val="007E3746"/>
    <w:rsid w:val="007E3A48"/>
    <w:rsid w:val="007E3ADA"/>
    <w:rsid w:val="007E4991"/>
    <w:rsid w:val="007E4A03"/>
    <w:rsid w:val="007E4B3D"/>
    <w:rsid w:val="007E4BDB"/>
    <w:rsid w:val="007E4C16"/>
    <w:rsid w:val="007E4D9F"/>
    <w:rsid w:val="007E501E"/>
    <w:rsid w:val="007E512A"/>
    <w:rsid w:val="007E54D7"/>
    <w:rsid w:val="007E59A9"/>
    <w:rsid w:val="007E5A99"/>
    <w:rsid w:val="007E5F12"/>
    <w:rsid w:val="007E662F"/>
    <w:rsid w:val="007E66F6"/>
    <w:rsid w:val="007E68C5"/>
    <w:rsid w:val="007E7B10"/>
    <w:rsid w:val="007E7D34"/>
    <w:rsid w:val="007E7DFE"/>
    <w:rsid w:val="007F007C"/>
    <w:rsid w:val="007F0543"/>
    <w:rsid w:val="007F0C26"/>
    <w:rsid w:val="007F1343"/>
    <w:rsid w:val="007F17DA"/>
    <w:rsid w:val="007F2774"/>
    <w:rsid w:val="007F2EB4"/>
    <w:rsid w:val="007F3168"/>
    <w:rsid w:val="007F35F3"/>
    <w:rsid w:val="007F3882"/>
    <w:rsid w:val="007F391B"/>
    <w:rsid w:val="007F3AF8"/>
    <w:rsid w:val="007F41F6"/>
    <w:rsid w:val="007F4572"/>
    <w:rsid w:val="007F49B2"/>
    <w:rsid w:val="007F4FF5"/>
    <w:rsid w:val="007F599D"/>
    <w:rsid w:val="007F62E2"/>
    <w:rsid w:val="007F6506"/>
    <w:rsid w:val="007F6CB0"/>
    <w:rsid w:val="007F6E18"/>
    <w:rsid w:val="007F6E68"/>
    <w:rsid w:val="007F7578"/>
    <w:rsid w:val="007F779F"/>
    <w:rsid w:val="007F7D66"/>
    <w:rsid w:val="007F7DC5"/>
    <w:rsid w:val="00800830"/>
    <w:rsid w:val="00800EA2"/>
    <w:rsid w:val="00800FDF"/>
    <w:rsid w:val="00801EF4"/>
    <w:rsid w:val="00801FB2"/>
    <w:rsid w:val="00801FFB"/>
    <w:rsid w:val="008020AE"/>
    <w:rsid w:val="00802613"/>
    <w:rsid w:val="0080270D"/>
    <w:rsid w:val="008028C2"/>
    <w:rsid w:val="00802D3D"/>
    <w:rsid w:val="00803306"/>
    <w:rsid w:val="00803369"/>
    <w:rsid w:val="008035F3"/>
    <w:rsid w:val="00803656"/>
    <w:rsid w:val="00803A95"/>
    <w:rsid w:val="00803E1E"/>
    <w:rsid w:val="0080448F"/>
    <w:rsid w:val="008045F7"/>
    <w:rsid w:val="00804606"/>
    <w:rsid w:val="00804F70"/>
    <w:rsid w:val="00805A74"/>
    <w:rsid w:val="00805D6F"/>
    <w:rsid w:val="008060C7"/>
    <w:rsid w:val="00806416"/>
    <w:rsid w:val="0080660F"/>
    <w:rsid w:val="00806AA3"/>
    <w:rsid w:val="00806ADF"/>
    <w:rsid w:val="0080737D"/>
    <w:rsid w:val="00807439"/>
    <w:rsid w:val="008079B6"/>
    <w:rsid w:val="00810079"/>
    <w:rsid w:val="00810161"/>
    <w:rsid w:val="0081090B"/>
    <w:rsid w:val="00810B60"/>
    <w:rsid w:val="00810C64"/>
    <w:rsid w:val="0081127C"/>
    <w:rsid w:val="008113BB"/>
    <w:rsid w:val="008114AC"/>
    <w:rsid w:val="0081212B"/>
    <w:rsid w:val="00812388"/>
    <w:rsid w:val="00812414"/>
    <w:rsid w:val="00812644"/>
    <w:rsid w:val="0081284C"/>
    <w:rsid w:val="00812ABE"/>
    <w:rsid w:val="00812D73"/>
    <w:rsid w:val="00812D93"/>
    <w:rsid w:val="008132D9"/>
    <w:rsid w:val="00813AF1"/>
    <w:rsid w:val="00813B0B"/>
    <w:rsid w:val="00814935"/>
    <w:rsid w:val="00814BC9"/>
    <w:rsid w:val="00814C6A"/>
    <w:rsid w:val="00815D61"/>
    <w:rsid w:val="008160F0"/>
    <w:rsid w:val="00816119"/>
    <w:rsid w:val="00816155"/>
    <w:rsid w:val="00816228"/>
    <w:rsid w:val="0081622A"/>
    <w:rsid w:val="00816348"/>
    <w:rsid w:val="00816391"/>
    <w:rsid w:val="0081647E"/>
    <w:rsid w:val="00816852"/>
    <w:rsid w:val="00816957"/>
    <w:rsid w:val="008169B7"/>
    <w:rsid w:val="008176CD"/>
    <w:rsid w:val="00817895"/>
    <w:rsid w:val="00820BDE"/>
    <w:rsid w:val="00820C2C"/>
    <w:rsid w:val="00820F0F"/>
    <w:rsid w:val="00821229"/>
    <w:rsid w:val="008217FF"/>
    <w:rsid w:val="00821938"/>
    <w:rsid w:val="0082253A"/>
    <w:rsid w:val="00822599"/>
    <w:rsid w:val="008226CB"/>
    <w:rsid w:val="008233B2"/>
    <w:rsid w:val="008236AA"/>
    <w:rsid w:val="00823723"/>
    <w:rsid w:val="00823CC7"/>
    <w:rsid w:val="00824A47"/>
    <w:rsid w:val="008252E4"/>
    <w:rsid w:val="00825530"/>
    <w:rsid w:val="00825C39"/>
    <w:rsid w:val="008276B2"/>
    <w:rsid w:val="008301BD"/>
    <w:rsid w:val="00830E0F"/>
    <w:rsid w:val="00831792"/>
    <w:rsid w:val="00831D87"/>
    <w:rsid w:val="00832094"/>
    <w:rsid w:val="008322E9"/>
    <w:rsid w:val="0083248F"/>
    <w:rsid w:val="00832917"/>
    <w:rsid w:val="00832CF1"/>
    <w:rsid w:val="00833722"/>
    <w:rsid w:val="0083414F"/>
    <w:rsid w:val="00834A61"/>
    <w:rsid w:val="00834B18"/>
    <w:rsid w:val="00834C9A"/>
    <w:rsid w:val="00834D51"/>
    <w:rsid w:val="00835414"/>
    <w:rsid w:val="00835B94"/>
    <w:rsid w:val="00836102"/>
    <w:rsid w:val="00836E76"/>
    <w:rsid w:val="00836E84"/>
    <w:rsid w:val="00837319"/>
    <w:rsid w:val="00837501"/>
    <w:rsid w:val="00837703"/>
    <w:rsid w:val="00837DBC"/>
    <w:rsid w:val="008404F6"/>
    <w:rsid w:val="00840758"/>
    <w:rsid w:val="008407C9"/>
    <w:rsid w:val="008408D3"/>
    <w:rsid w:val="00840947"/>
    <w:rsid w:val="008412BB"/>
    <w:rsid w:val="00841333"/>
    <w:rsid w:val="00842363"/>
    <w:rsid w:val="00842575"/>
    <w:rsid w:val="008434D7"/>
    <w:rsid w:val="008435B9"/>
    <w:rsid w:val="008437DC"/>
    <w:rsid w:val="00843812"/>
    <w:rsid w:val="00843F27"/>
    <w:rsid w:val="008447DF"/>
    <w:rsid w:val="00845028"/>
    <w:rsid w:val="00845D9D"/>
    <w:rsid w:val="0084648C"/>
    <w:rsid w:val="00846E74"/>
    <w:rsid w:val="008471EC"/>
    <w:rsid w:val="0084767A"/>
    <w:rsid w:val="00847BD1"/>
    <w:rsid w:val="00847DCB"/>
    <w:rsid w:val="008513B8"/>
    <w:rsid w:val="00851772"/>
    <w:rsid w:val="008524E1"/>
    <w:rsid w:val="00852818"/>
    <w:rsid w:val="00852933"/>
    <w:rsid w:val="00852CC4"/>
    <w:rsid w:val="008533EB"/>
    <w:rsid w:val="008545C0"/>
    <w:rsid w:val="00854AC3"/>
    <w:rsid w:val="00854BCA"/>
    <w:rsid w:val="00854BF9"/>
    <w:rsid w:val="0085541B"/>
    <w:rsid w:val="00856A8F"/>
    <w:rsid w:val="00856A94"/>
    <w:rsid w:val="0085716F"/>
    <w:rsid w:val="00857186"/>
    <w:rsid w:val="0085759B"/>
    <w:rsid w:val="00857F8F"/>
    <w:rsid w:val="0086083A"/>
    <w:rsid w:val="0086097C"/>
    <w:rsid w:val="00860D5C"/>
    <w:rsid w:val="00860F31"/>
    <w:rsid w:val="00861129"/>
    <w:rsid w:val="00861416"/>
    <w:rsid w:val="008615DE"/>
    <w:rsid w:val="008620AE"/>
    <w:rsid w:val="008628BC"/>
    <w:rsid w:val="008628DC"/>
    <w:rsid w:val="00862AA2"/>
    <w:rsid w:val="0086371C"/>
    <w:rsid w:val="00863B93"/>
    <w:rsid w:val="00864039"/>
    <w:rsid w:val="0086439C"/>
    <w:rsid w:val="00864AB8"/>
    <w:rsid w:val="008650E0"/>
    <w:rsid w:val="0086537B"/>
    <w:rsid w:val="008655CF"/>
    <w:rsid w:val="00865680"/>
    <w:rsid w:val="008659CF"/>
    <w:rsid w:val="00865ED0"/>
    <w:rsid w:val="00866066"/>
    <w:rsid w:val="00866707"/>
    <w:rsid w:val="008669E3"/>
    <w:rsid w:val="00867167"/>
    <w:rsid w:val="00870400"/>
    <w:rsid w:val="008704AF"/>
    <w:rsid w:val="00870B48"/>
    <w:rsid w:val="00870C45"/>
    <w:rsid w:val="00870DA6"/>
    <w:rsid w:val="00871918"/>
    <w:rsid w:val="008723A7"/>
    <w:rsid w:val="00872747"/>
    <w:rsid w:val="00873072"/>
    <w:rsid w:val="00873515"/>
    <w:rsid w:val="0087367E"/>
    <w:rsid w:val="008738AC"/>
    <w:rsid w:val="00873932"/>
    <w:rsid w:val="00874455"/>
    <w:rsid w:val="00874905"/>
    <w:rsid w:val="00874E55"/>
    <w:rsid w:val="0087546A"/>
    <w:rsid w:val="00875495"/>
    <w:rsid w:val="008757E6"/>
    <w:rsid w:val="008761A4"/>
    <w:rsid w:val="008767E9"/>
    <w:rsid w:val="00876E17"/>
    <w:rsid w:val="008770B2"/>
    <w:rsid w:val="0087751B"/>
    <w:rsid w:val="008775F8"/>
    <w:rsid w:val="00877EC0"/>
    <w:rsid w:val="00877F79"/>
    <w:rsid w:val="0088067C"/>
    <w:rsid w:val="008809DB"/>
    <w:rsid w:val="00880CCA"/>
    <w:rsid w:val="008814A4"/>
    <w:rsid w:val="00881AFB"/>
    <w:rsid w:val="00881E42"/>
    <w:rsid w:val="0088208E"/>
    <w:rsid w:val="00882390"/>
    <w:rsid w:val="008823B9"/>
    <w:rsid w:val="00882766"/>
    <w:rsid w:val="00883343"/>
    <w:rsid w:val="00883D97"/>
    <w:rsid w:val="00883FA1"/>
    <w:rsid w:val="008840B6"/>
    <w:rsid w:val="00885AB4"/>
    <w:rsid w:val="00886187"/>
    <w:rsid w:val="0088641F"/>
    <w:rsid w:val="00886B6D"/>
    <w:rsid w:val="00887885"/>
    <w:rsid w:val="00887ADA"/>
    <w:rsid w:val="0089088E"/>
    <w:rsid w:val="00890C1C"/>
    <w:rsid w:val="00890D39"/>
    <w:rsid w:val="00891152"/>
    <w:rsid w:val="008914A8"/>
    <w:rsid w:val="00891794"/>
    <w:rsid w:val="00891AEF"/>
    <w:rsid w:val="00891FE4"/>
    <w:rsid w:val="00892468"/>
    <w:rsid w:val="00892477"/>
    <w:rsid w:val="00892773"/>
    <w:rsid w:val="00892778"/>
    <w:rsid w:val="00892854"/>
    <w:rsid w:val="00892A79"/>
    <w:rsid w:val="00893004"/>
    <w:rsid w:val="008933A6"/>
    <w:rsid w:val="00894265"/>
    <w:rsid w:val="00894415"/>
    <w:rsid w:val="00894D8C"/>
    <w:rsid w:val="00894E97"/>
    <w:rsid w:val="00894EB4"/>
    <w:rsid w:val="0089526D"/>
    <w:rsid w:val="00895340"/>
    <w:rsid w:val="0089568B"/>
    <w:rsid w:val="008956D5"/>
    <w:rsid w:val="00895D03"/>
    <w:rsid w:val="008964C3"/>
    <w:rsid w:val="0089689B"/>
    <w:rsid w:val="0089755F"/>
    <w:rsid w:val="008A0250"/>
    <w:rsid w:val="008A0341"/>
    <w:rsid w:val="008A05F3"/>
    <w:rsid w:val="008A0B04"/>
    <w:rsid w:val="008A1135"/>
    <w:rsid w:val="008A1223"/>
    <w:rsid w:val="008A190D"/>
    <w:rsid w:val="008A1EB9"/>
    <w:rsid w:val="008A2310"/>
    <w:rsid w:val="008A23C0"/>
    <w:rsid w:val="008A2B54"/>
    <w:rsid w:val="008A3345"/>
    <w:rsid w:val="008A3943"/>
    <w:rsid w:val="008A3E5F"/>
    <w:rsid w:val="008A404C"/>
    <w:rsid w:val="008A40EE"/>
    <w:rsid w:val="008A40FC"/>
    <w:rsid w:val="008A411A"/>
    <w:rsid w:val="008A4208"/>
    <w:rsid w:val="008A454A"/>
    <w:rsid w:val="008A495D"/>
    <w:rsid w:val="008A5986"/>
    <w:rsid w:val="008A63A9"/>
    <w:rsid w:val="008A68A7"/>
    <w:rsid w:val="008A76A5"/>
    <w:rsid w:val="008B0051"/>
    <w:rsid w:val="008B0576"/>
    <w:rsid w:val="008B06DF"/>
    <w:rsid w:val="008B113E"/>
    <w:rsid w:val="008B114E"/>
    <w:rsid w:val="008B1268"/>
    <w:rsid w:val="008B1828"/>
    <w:rsid w:val="008B190F"/>
    <w:rsid w:val="008B21FF"/>
    <w:rsid w:val="008B22A2"/>
    <w:rsid w:val="008B22E2"/>
    <w:rsid w:val="008B235D"/>
    <w:rsid w:val="008B3631"/>
    <w:rsid w:val="008B4058"/>
    <w:rsid w:val="008B4F60"/>
    <w:rsid w:val="008B5826"/>
    <w:rsid w:val="008B5D7D"/>
    <w:rsid w:val="008B6239"/>
    <w:rsid w:val="008B6AE2"/>
    <w:rsid w:val="008B7226"/>
    <w:rsid w:val="008B7770"/>
    <w:rsid w:val="008B7922"/>
    <w:rsid w:val="008B7F74"/>
    <w:rsid w:val="008C0B51"/>
    <w:rsid w:val="008C0FFF"/>
    <w:rsid w:val="008C12BD"/>
    <w:rsid w:val="008C12D4"/>
    <w:rsid w:val="008C18BE"/>
    <w:rsid w:val="008C18FB"/>
    <w:rsid w:val="008C1961"/>
    <w:rsid w:val="008C1B84"/>
    <w:rsid w:val="008C1D0F"/>
    <w:rsid w:val="008C1E4B"/>
    <w:rsid w:val="008C2701"/>
    <w:rsid w:val="008C373B"/>
    <w:rsid w:val="008C3DAD"/>
    <w:rsid w:val="008C401E"/>
    <w:rsid w:val="008C4B6E"/>
    <w:rsid w:val="008C4E5A"/>
    <w:rsid w:val="008C4FB3"/>
    <w:rsid w:val="008C5369"/>
    <w:rsid w:val="008C5BDD"/>
    <w:rsid w:val="008C6DDE"/>
    <w:rsid w:val="008C703C"/>
    <w:rsid w:val="008C7D50"/>
    <w:rsid w:val="008C7E1F"/>
    <w:rsid w:val="008D0059"/>
    <w:rsid w:val="008D0CBE"/>
    <w:rsid w:val="008D11EC"/>
    <w:rsid w:val="008D1690"/>
    <w:rsid w:val="008D1FAC"/>
    <w:rsid w:val="008D21DD"/>
    <w:rsid w:val="008D22DB"/>
    <w:rsid w:val="008D2868"/>
    <w:rsid w:val="008D2ABA"/>
    <w:rsid w:val="008D2CD0"/>
    <w:rsid w:val="008D2D8C"/>
    <w:rsid w:val="008D2EEE"/>
    <w:rsid w:val="008D30B7"/>
    <w:rsid w:val="008D3293"/>
    <w:rsid w:val="008D33DA"/>
    <w:rsid w:val="008D38FC"/>
    <w:rsid w:val="008D3D2B"/>
    <w:rsid w:val="008D49AA"/>
    <w:rsid w:val="008D4FD3"/>
    <w:rsid w:val="008D56F5"/>
    <w:rsid w:val="008D5C01"/>
    <w:rsid w:val="008D5F10"/>
    <w:rsid w:val="008D6010"/>
    <w:rsid w:val="008D65F0"/>
    <w:rsid w:val="008D6850"/>
    <w:rsid w:val="008D6E00"/>
    <w:rsid w:val="008D744A"/>
    <w:rsid w:val="008D7AF6"/>
    <w:rsid w:val="008D7DD5"/>
    <w:rsid w:val="008E00D8"/>
    <w:rsid w:val="008E0454"/>
    <w:rsid w:val="008E0679"/>
    <w:rsid w:val="008E1083"/>
    <w:rsid w:val="008E1091"/>
    <w:rsid w:val="008E15FD"/>
    <w:rsid w:val="008E17C8"/>
    <w:rsid w:val="008E1827"/>
    <w:rsid w:val="008E192F"/>
    <w:rsid w:val="008E28F6"/>
    <w:rsid w:val="008E2A54"/>
    <w:rsid w:val="008E2E7C"/>
    <w:rsid w:val="008E347D"/>
    <w:rsid w:val="008E3626"/>
    <w:rsid w:val="008E39BB"/>
    <w:rsid w:val="008E3A11"/>
    <w:rsid w:val="008E3C9E"/>
    <w:rsid w:val="008E3E3A"/>
    <w:rsid w:val="008E3EF2"/>
    <w:rsid w:val="008E402B"/>
    <w:rsid w:val="008E4311"/>
    <w:rsid w:val="008E4794"/>
    <w:rsid w:val="008E4CBF"/>
    <w:rsid w:val="008E4FF7"/>
    <w:rsid w:val="008E5039"/>
    <w:rsid w:val="008E517E"/>
    <w:rsid w:val="008E51BB"/>
    <w:rsid w:val="008E57A6"/>
    <w:rsid w:val="008E5EC1"/>
    <w:rsid w:val="008E5F17"/>
    <w:rsid w:val="008E60C5"/>
    <w:rsid w:val="008E6354"/>
    <w:rsid w:val="008E6EF4"/>
    <w:rsid w:val="008E6F0A"/>
    <w:rsid w:val="008E70CB"/>
    <w:rsid w:val="008E71BB"/>
    <w:rsid w:val="008E71E9"/>
    <w:rsid w:val="008E7BDB"/>
    <w:rsid w:val="008F0297"/>
    <w:rsid w:val="008F06C4"/>
    <w:rsid w:val="008F07AB"/>
    <w:rsid w:val="008F0995"/>
    <w:rsid w:val="008F108A"/>
    <w:rsid w:val="008F11B1"/>
    <w:rsid w:val="008F1621"/>
    <w:rsid w:val="008F1787"/>
    <w:rsid w:val="008F2304"/>
    <w:rsid w:val="008F23A1"/>
    <w:rsid w:val="008F247B"/>
    <w:rsid w:val="008F24BA"/>
    <w:rsid w:val="008F25A1"/>
    <w:rsid w:val="008F37A8"/>
    <w:rsid w:val="008F39A9"/>
    <w:rsid w:val="008F39BA"/>
    <w:rsid w:val="008F3EAD"/>
    <w:rsid w:val="008F4C6C"/>
    <w:rsid w:val="008F4C72"/>
    <w:rsid w:val="008F5250"/>
    <w:rsid w:val="008F5315"/>
    <w:rsid w:val="008F545A"/>
    <w:rsid w:val="008F5BBC"/>
    <w:rsid w:val="008F5E99"/>
    <w:rsid w:val="008F6328"/>
    <w:rsid w:val="008F6BF7"/>
    <w:rsid w:val="008F738D"/>
    <w:rsid w:val="008F73F9"/>
    <w:rsid w:val="008F760C"/>
    <w:rsid w:val="008F769D"/>
    <w:rsid w:val="00900F60"/>
    <w:rsid w:val="009010B8"/>
    <w:rsid w:val="00901564"/>
    <w:rsid w:val="009024DA"/>
    <w:rsid w:val="009028B2"/>
    <w:rsid w:val="009037D8"/>
    <w:rsid w:val="009037F3"/>
    <w:rsid w:val="00903D43"/>
    <w:rsid w:val="00904658"/>
    <w:rsid w:val="009048F2"/>
    <w:rsid w:val="00905693"/>
    <w:rsid w:val="009058AB"/>
    <w:rsid w:val="0090600E"/>
    <w:rsid w:val="0090615C"/>
    <w:rsid w:val="009065BF"/>
    <w:rsid w:val="00906715"/>
    <w:rsid w:val="00906AA7"/>
    <w:rsid w:val="00906E22"/>
    <w:rsid w:val="009072CF"/>
    <w:rsid w:val="009072F4"/>
    <w:rsid w:val="00907437"/>
    <w:rsid w:val="00907727"/>
    <w:rsid w:val="00907AE0"/>
    <w:rsid w:val="00907BED"/>
    <w:rsid w:val="00910586"/>
    <w:rsid w:val="009107D9"/>
    <w:rsid w:val="00911F39"/>
    <w:rsid w:val="0091306C"/>
    <w:rsid w:val="0091318E"/>
    <w:rsid w:val="0091374F"/>
    <w:rsid w:val="0091454B"/>
    <w:rsid w:val="0091472E"/>
    <w:rsid w:val="00914E83"/>
    <w:rsid w:val="00915E02"/>
    <w:rsid w:val="00915E03"/>
    <w:rsid w:val="00915E61"/>
    <w:rsid w:val="00915F86"/>
    <w:rsid w:val="00916527"/>
    <w:rsid w:val="00916642"/>
    <w:rsid w:val="00916805"/>
    <w:rsid w:val="00917EA8"/>
    <w:rsid w:val="00920419"/>
    <w:rsid w:val="00920560"/>
    <w:rsid w:val="0092095D"/>
    <w:rsid w:val="009209AD"/>
    <w:rsid w:val="00920A24"/>
    <w:rsid w:val="00920E64"/>
    <w:rsid w:val="00920F2F"/>
    <w:rsid w:val="0092138E"/>
    <w:rsid w:val="0092152E"/>
    <w:rsid w:val="00921796"/>
    <w:rsid w:val="0092180B"/>
    <w:rsid w:val="00922053"/>
    <w:rsid w:val="0092211B"/>
    <w:rsid w:val="00922A3F"/>
    <w:rsid w:val="00922BA8"/>
    <w:rsid w:val="00923103"/>
    <w:rsid w:val="009232C6"/>
    <w:rsid w:val="00923A07"/>
    <w:rsid w:val="00924161"/>
    <w:rsid w:val="009242A1"/>
    <w:rsid w:val="0092449E"/>
    <w:rsid w:val="009247E3"/>
    <w:rsid w:val="00924CD8"/>
    <w:rsid w:val="00924D8C"/>
    <w:rsid w:val="00924EED"/>
    <w:rsid w:val="00925773"/>
    <w:rsid w:val="00925A60"/>
    <w:rsid w:val="00925C97"/>
    <w:rsid w:val="00926068"/>
    <w:rsid w:val="00927984"/>
    <w:rsid w:val="009300A9"/>
    <w:rsid w:val="00930128"/>
    <w:rsid w:val="0093040D"/>
    <w:rsid w:val="009305D1"/>
    <w:rsid w:val="00930731"/>
    <w:rsid w:val="00930B89"/>
    <w:rsid w:val="00930BA8"/>
    <w:rsid w:val="009310C3"/>
    <w:rsid w:val="00931191"/>
    <w:rsid w:val="0093129B"/>
    <w:rsid w:val="00931D80"/>
    <w:rsid w:val="00932B46"/>
    <w:rsid w:val="00932D44"/>
    <w:rsid w:val="0093394D"/>
    <w:rsid w:val="009340B4"/>
    <w:rsid w:val="00934247"/>
    <w:rsid w:val="009346B9"/>
    <w:rsid w:val="0093470E"/>
    <w:rsid w:val="00934751"/>
    <w:rsid w:val="009349E3"/>
    <w:rsid w:val="00935DAA"/>
    <w:rsid w:val="00935EB0"/>
    <w:rsid w:val="00936509"/>
    <w:rsid w:val="00936BBE"/>
    <w:rsid w:val="00936CF4"/>
    <w:rsid w:val="009376F5"/>
    <w:rsid w:val="00937A7F"/>
    <w:rsid w:val="00937C3F"/>
    <w:rsid w:val="0094031C"/>
    <w:rsid w:val="009408BB"/>
    <w:rsid w:val="009410CA"/>
    <w:rsid w:val="00941D4F"/>
    <w:rsid w:val="00941F4A"/>
    <w:rsid w:val="009424FC"/>
    <w:rsid w:val="009426A5"/>
    <w:rsid w:val="00942787"/>
    <w:rsid w:val="009429C0"/>
    <w:rsid w:val="00942B1E"/>
    <w:rsid w:val="0094316E"/>
    <w:rsid w:val="0094319F"/>
    <w:rsid w:val="00943A22"/>
    <w:rsid w:val="00943DC3"/>
    <w:rsid w:val="009441BC"/>
    <w:rsid w:val="0094458B"/>
    <w:rsid w:val="0094479B"/>
    <w:rsid w:val="00944892"/>
    <w:rsid w:val="00944CD4"/>
    <w:rsid w:val="009452DE"/>
    <w:rsid w:val="009458F4"/>
    <w:rsid w:val="0094590A"/>
    <w:rsid w:val="00945CAA"/>
    <w:rsid w:val="00946437"/>
    <w:rsid w:val="009464E3"/>
    <w:rsid w:val="009468DC"/>
    <w:rsid w:val="00946A74"/>
    <w:rsid w:val="00946EC5"/>
    <w:rsid w:val="009473CE"/>
    <w:rsid w:val="009476FA"/>
    <w:rsid w:val="00950108"/>
    <w:rsid w:val="009502B5"/>
    <w:rsid w:val="00950366"/>
    <w:rsid w:val="00950E0D"/>
    <w:rsid w:val="00950FFF"/>
    <w:rsid w:val="00951594"/>
    <w:rsid w:val="00951927"/>
    <w:rsid w:val="00951ACC"/>
    <w:rsid w:val="00952246"/>
    <w:rsid w:val="00952B20"/>
    <w:rsid w:val="00952D64"/>
    <w:rsid w:val="00952FB6"/>
    <w:rsid w:val="009533DB"/>
    <w:rsid w:val="00953CBD"/>
    <w:rsid w:val="009540AF"/>
    <w:rsid w:val="00954AA3"/>
    <w:rsid w:val="00954D5B"/>
    <w:rsid w:val="00954E64"/>
    <w:rsid w:val="009555CB"/>
    <w:rsid w:val="00956428"/>
    <w:rsid w:val="0095660D"/>
    <w:rsid w:val="00956A4C"/>
    <w:rsid w:val="00956F10"/>
    <w:rsid w:val="00956F4E"/>
    <w:rsid w:val="009570D3"/>
    <w:rsid w:val="0095716A"/>
    <w:rsid w:val="00957291"/>
    <w:rsid w:val="009572B1"/>
    <w:rsid w:val="009574D6"/>
    <w:rsid w:val="00957BAB"/>
    <w:rsid w:val="00960C6F"/>
    <w:rsid w:val="009610CB"/>
    <w:rsid w:val="0096194D"/>
    <w:rsid w:val="00961B10"/>
    <w:rsid w:val="00961D0B"/>
    <w:rsid w:val="00961D95"/>
    <w:rsid w:val="009625B3"/>
    <w:rsid w:val="009626A3"/>
    <w:rsid w:val="009626D9"/>
    <w:rsid w:val="00963120"/>
    <w:rsid w:val="009634B7"/>
    <w:rsid w:val="00963643"/>
    <w:rsid w:val="00964D04"/>
    <w:rsid w:val="00965052"/>
    <w:rsid w:val="00965392"/>
    <w:rsid w:val="00965538"/>
    <w:rsid w:val="00965827"/>
    <w:rsid w:val="00965A40"/>
    <w:rsid w:val="00966402"/>
    <w:rsid w:val="00966F0C"/>
    <w:rsid w:val="00967534"/>
    <w:rsid w:val="00967B9B"/>
    <w:rsid w:val="009705E3"/>
    <w:rsid w:val="0097089F"/>
    <w:rsid w:val="00970B3C"/>
    <w:rsid w:val="00970CB4"/>
    <w:rsid w:val="009710BC"/>
    <w:rsid w:val="00971479"/>
    <w:rsid w:val="00971BE3"/>
    <w:rsid w:val="00971ED6"/>
    <w:rsid w:val="0097218D"/>
    <w:rsid w:val="009721AB"/>
    <w:rsid w:val="009728CF"/>
    <w:rsid w:val="00972FA2"/>
    <w:rsid w:val="0097334F"/>
    <w:rsid w:val="00973631"/>
    <w:rsid w:val="00973BE7"/>
    <w:rsid w:val="00973C97"/>
    <w:rsid w:val="00974201"/>
    <w:rsid w:val="00974210"/>
    <w:rsid w:val="0097481F"/>
    <w:rsid w:val="009748C3"/>
    <w:rsid w:val="00974991"/>
    <w:rsid w:val="009751F0"/>
    <w:rsid w:val="009757C0"/>
    <w:rsid w:val="009758EB"/>
    <w:rsid w:val="00975C32"/>
    <w:rsid w:val="00976A18"/>
    <w:rsid w:val="00976BB8"/>
    <w:rsid w:val="00976F5D"/>
    <w:rsid w:val="00977274"/>
    <w:rsid w:val="00977297"/>
    <w:rsid w:val="009775AA"/>
    <w:rsid w:val="0097781F"/>
    <w:rsid w:val="0098155A"/>
    <w:rsid w:val="009822C6"/>
    <w:rsid w:val="009839A3"/>
    <w:rsid w:val="00983C63"/>
    <w:rsid w:val="00983C93"/>
    <w:rsid w:val="00983F37"/>
    <w:rsid w:val="009849E3"/>
    <w:rsid w:val="00984D88"/>
    <w:rsid w:val="00984F3B"/>
    <w:rsid w:val="009862A0"/>
    <w:rsid w:val="009865A3"/>
    <w:rsid w:val="009876DD"/>
    <w:rsid w:val="00990594"/>
    <w:rsid w:val="00990880"/>
    <w:rsid w:val="00990BF8"/>
    <w:rsid w:val="00991064"/>
    <w:rsid w:val="009910D6"/>
    <w:rsid w:val="00991326"/>
    <w:rsid w:val="0099145E"/>
    <w:rsid w:val="00991695"/>
    <w:rsid w:val="009917D7"/>
    <w:rsid w:val="009918EB"/>
    <w:rsid w:val="00991A7B"/>
    <w:rsid w:val="00991DE8"/>
    <w:rsid w:val="009920F2"/>
    <w:rsid w:val="00992139"/>
    <w:rsid w:val="00992307"/>
    <w:rsid w:val="00993BAC"/>
    <w:rsid w:val="00993CEB"/>
    <w:rsid w:val="00993D77"/>
    <w:rsid w:val="00993F8D"/>
    <w:rsid w:val="0099423B"/>
    <w:rsid w:val="0099468E"/>
    <w:rsid w:val="00994DFF"/>
    <w:rsid w:val="00994E3E"/>
    <w:rsid w:val="00995BBE"/>
    <w:rsid w:val="00995E4D"/>
    <w:rsid w:val="00995FC5"/>
    <w:rsid w:val="009961B9"/>
    <w:rsid w:val="0099699D"/>
    <w:rsid w:val="00996D22"/>
    <w:rsid w:val="00996D2C"/>
    <w:rsid w:val="0099706E"/>
    <w:rsid w:val="009971B9"/>
    <w:rsid w:val="009976E5"/>
    <w:rsid w:val="009A0088"/>
    <w:rsid w:val="009A0A96"/>
    <w:rsid w:val="009A0D0E"/>
    <w:rsid w:val="009A0D47"/>
    <w:rsid w:val="009A1128"/>
    <w:rsid w:val="009A11FB"/>
    <w:rsid w:val="009A1BEE"/>
    <w:rsid w:val="009A1DBA"/>
    <w:rsid w:val="009A3021"/>
    <w:rsid w:val="009A30FB"/>
    <w:rsid w:val="009A3403"/>
    <w:rsid w:val="009A366C"/>
    <w:rsid w:val="009A382F"/>
    <w:rsid w:val="009A3CFC"/>
    <w:rsid w:val="009A484F"/>
    <w:rsid w:val="009A5508"/>
    <w:rsid w:val="009A57EE"/>
    <w:rsid w:val="009A5E9C"/>
    <w:rsid w:val="009A607E"/>
    <w:rsid w:val="009A701E"/>
    <w:rsid w:val="009A7160"/>
    <w:rsid w:val="009A780A"/>
    <w:rsid w:val="009A7993"/>
    <w:rsid w:val="009B035F"/>
    <w:rsid w:val="009B0C16"/>
    <w:rsid w:val="009B10C8"/>
    <w:rsid w:val="009B154A"/>
    <w:rsid w:val="009B1E30"/>
    <w:rsid w:val="009B1EE4"/>
    <w:rsid w:val="009B279F"/>
    <w:rsid w:val="009B2916"/>
    <w:rsid w:val="009B29E4"/>
    <w:rsid w:val="009B33C9"/>
    <w:rsid w:val="009B38CE"/>
    <w:rsid w:val="009B39FD"/>
    <w:rsid w:val="009B4DA6"/>
    <w:rsid w:val="009B5307"/>
    <w:rsid w:val="009B5DA3"/>
    <w:rsid w:val="009B5F6C"/>
    <w:rsid w:val="009B6A75"/>
    <w:rsid w:val="009B6FFD"/>
    <w:rsid w:val="009B7139"/>
    <w:rsid w:val="009C0CEE"/>
    <w:rsid w:val="009C1008"/>
    <w:rsid w:val="009C172D"/>
    <w:rsid w:val="009C1AA4"/>
    <w:rsid w:val="009C1ED8"/>
    <w:rsid w:val="009C2155"/>
    <w:rsid w:val="009C216D"/>
    <w:rsid w:val="009C26ED"/>
    <w:rsid w:val="009C289F"/>
    <w:rsid w:val="009C334B"/>
    <w:rsid w:val="009C3395"/>
    <w:rsid w:val="009C4643"/>
    <w:rsid w:val="009C4A0C"/>
    <w:rsid w:val="009C4BF4"/>
    <w:rsid w:val="009C4F9B"/>
    <w:rsid w:val="009C5647"/>
    <w:rsid w:val="009C5A44"/>
    <w:rsid w:val="009C614B"/>
    <w:rsid w:val="009C6184"/>
    <w:rsid w:val="009C62A8"/>
    <w:rsid w:val="009C6C02"/>
    <w:rsid w:val="009C6DD4"/>
    <w:rsid w:val="009C798E"/>
    <w:rsid w:val="009D0293"/>
    <w:rsid w:val="009D0461"/>
    <w:rsid w:val="009D0739"/>
    <w:rsid w:val="009D0A30"/>
    <w:rsid w:val="009D0C00"/>
    <w:rsid w:val="009D154F"/>
    <w:rsid w:val="009D1561"/>
    <w:rsid w:val="009D2336"/>
    <w:rsid w:val="009D233D"/>
    <w:rsid w:val="009D29EC"/>
    <w:rsid w:val="009D2BE4"/>
    <w:rsid w:val="009D3052"/>
    <w:rsid w:val="009D3228"/>
    <w:rsid w:val="009D34E5"/>
    <w:rsid w:val="009D4033"/>
    <w:rsid w:val="009D40CC"/>
    <w:rsid w:val="009D48AC"/>
    <w:rsid w:val="009D5181"/>
    <w:rsid w:val="009D55CC"/>
    <w:rsid w:val="009D5D9B"/>
    <w:rsid w:val="009D6242"/>
    <w:rsid w:val="009D64D2"/>
    <w:rsid w:val="009D68DC"/>
    <w:rsid w:val="009D68FB"/>
    <w:rsid w:val="009D6DFB"/>
    <w:rsid w:val="009D7D0E"/>
    <w:rsid w:val="009E006A"/>
    <w:rsid w:val="009E0435"/>
    <w:rsid w:val="009E0545"/>
    <w:rsid w:val="009E05C7"/>
    <w:rsid w:val="009E0FEC"/>
    <w:rsid w:val="009E22D5"/>
    <w:rsid w:val="009E269F"/>
    <w:rsid w:val="009E28E8"/>
    <w:rsid w:val="009E2CEF"/>
    <w:rsid w:val="009E34CE"/>
    <w:rsid w:val="009E3510"/>
    <w:rsid w:val="009E3648"/>
    <w:rsid w:val="009E367A"/>
    <w:rsid w:val="009E3B50"/>
    <w:rsid w:val="009E4145"/>
    <w:rsid w:val="009E43C5"/>
    <w:rsid w:val="009E44DA"/>
    <w:rsid w:val="009E46B5"/>
    <w:rsid w:val="009E4C40"/>
    <w:rsid w:val="009E5730"/>
    <w:rsid w:val="009E58F4"/>
    <w:rsid w:val="009E5B22"/>
    <w:rsid w:val="009E5EA1"/>
    <w:rsid w:val="009E618D"/>
    <w:rsid w:val="009E66BC"/>
    <w:rsid w:val="009E683A"/>
    <w:rsid w:val="009E690B"/>
    <w:rsid w:val="009E75E5"/>
    <w:rsid w:val="009F0582"/>
    <w:rsid w:val="009F0D78"/>
    <w:rsid w:val="009F0E74"/>
    <w:rsid w:val="009F0FDE"/>
    <w:rsid w:val="009F1191"/>
    <w:rsid w:val="009F1B77"/>
    <w:rsid w:val="009F1E8E"/>
    <w:rsid w:val="009F364B"/>
    <w:rsid w:val="009F39FD"/>
    <w:rsid w:val="009F3ADE"/>
    <w:rsid w:val="009F4075"/>
    <w:rsid w:val="009F41AB"/>
    <w:rsid w:val="009F4C54"/>
    <w:rsid w:val="009F4CF6"/>
    <w:rsid w:val="009F4EC3"/>
    <w:rsid w:val="009F5179"/>
    <w:rsid w:val="009F5360"/>
    <w:rsid w:val="009F5478"/>
    <w:rsid w:val="009F57AF"/>
    <w:rsid w:val="009F5A66"/>
    <w:rsid w:val="009F5AB6"/>
    <w:rsid w:val="009F60AE"/>
    <w:rsid w:val="009F655F"/>
    <w:rsid w:val="009F6751"/>
    <w:rsid w:val="009F6F9F"/>
    <w:rsid w:val="009F7674"/>
    <w:rsid w:val="00A0023F"/>
    <w:rsid w:val="00A0056B"/>
    <w:rsid w:val="00A007D8"/>
    <w:rsid w:val="00A00865"/>
    <w:rsid w:val="00A00FB5"/>
    <w:rsid w:val="00A013EF"/>
    <w:rsid w:val="00A01636"/>
    <w:rsid w:val="00A017AB"/>
    <w:rsid w:val="00A01903"/>
    <w:rsid w:val="00A02547"/>
    <w:rsid w:val="00A02ACE"/>
    <w:rsid w:val="00A02E1E"/>
    <w:rsid w:val="00A030CC"/>
    <w:rsid w:val="00A03321"/>
    <w:rsid w:val="00A03682"/>
    <w:rsid w:val="00A03A7E"/>
    <w:rsid w:val="00A041B8"/>
    <w:rsid w:val="00A04217"/>
    <w:rsid w:val="00A04897"/>
    <w:rsid w:val="00A04EA6"/>
    <w:rsid w:val="00A0517D"/>
    <w:rsid w:val="00A0527D"/>
    <w:rsid w:val="00A05A20"/>
    <w:rsid w:val="00A05E7E"/>
    <w:rsid w:val="00A06415"/>
    <w:rsid w:val="00A06624"/>
    <w:rsid w:val="00A1045A"/>
    <w:rsid w:val="00A104AA"/>
    <w:rsid w:val="00A105FC"/>
    <w:rsid w:val="00A106A2"/>
    <w:rsid w:val="00A10810"/>
    <w:rsid w:val="00A10817"/>
    <w:rsid w:val="00A10829"/>
    <w:rsid w:val="00A1111E"/>
    <w:rsid w:val="00A11200"/>
    <w:rsid w:val="00A11323"/>
    <w:rsid w:val="00A11868"/>
    <w:rsid w:val="00A11B31"/>
    <w:rsid w:val="00A11D65"/>
    <w:rsid w:val="00A120C3"/>
    <w:rsid w:val="00A12751"/>
    <w:rsid w:val="00A1284F"/>
    <w:rsid w:val="00A130D3"/>
    <w:rsid w:val="00A1327D"/>
    <w:rsid w:val="00A136C7"/>
    <w:rsid w:val="00A136C9"/>
    <w:rsid w:val="00A137B2"/>
    <w:rsid w:val="00A13847"/>
    <w:rsid w:val="00A13A39"/>
    <w:rsid w:val="00A13C66"/>
    <w:rsid w:val="00A13C6F"/>
    <w:rsid w:val="00A13F67"/>
    <w:rsid w:val="00A1436F"/>
    <w:rsid w:val="00A14384"/>
    <w:rsid w:val="00A14534"/>
    <w:rsid w:val="00A1477B"/>
    <w:rsid w:val="00A14932"/>
    <w:rsid w:val="00A1496D"/>
    <w:rsid w:val="00A14D15"/>
    <w:rsid w:val="00A14F89"/>
    <w:rsid w:val="00A1542C"/>
    <w:rsid w:val="00A15B83"/>
    <w:rsid w:val="00A16170"/>
    <w:rsid w:val="00A161B7"/>
    <w:rsid w:val="00A16468"/>
    <w:rsid w:val="00A16700"/>
    <w:rsid w:val="00A1682C"/>
    <w:rsid w:val="00A16FB7"/>
    <w:rsid w:val="00A1712C"/>
    <w:rsid w:val="00A17BEF"/>
    <w:rsid w:val="00A200F2"/>
    <w:rsid w:val="00A20F93"/>
    <w:rsid w:val="00A21179"/>
    <w:rsid w:val="00A216E8"/>
    <w:rsid w:val="00A23296"/>
    <w:rsid w:val="00A2339D"/>
    <w:rsid w:val="00A23DD6"/>
    <w:rsid w:val="00A2428B"/>
    <w:rsid w:val="00A2435B"/>
    <w:rsid w:val="00A24480"/>
    <w:rsid w:val="00A244EC"/>
    <w:rsid w:val="00A24863"/>
    <w:rsid w:val="00A249D3"/>
    <w:rsid w:val="00A24A83"/>
    <w:rsid w:val="00A24C2A"/>
    <w:rsid w:val="00A250FA"/>
    <w:rsid w:val="00A256FD"/>
    <w:rsid w:val="00A2591D"/>
    <w:rsid w:val="00A25AAE"/>
    <w:rsid w:val="00A269CA"/>
    <w:rsid w:val="00A26D80"/>
    <w:rsid w:val="00A271C2"/>
    <w:rsid w:val="00A27621"/>
    <w:rsid w:val="00A27A75"/>
    <w:rsid w:val="00A27F41"/>
    <w:rsid w:val="00A3069D"/>
    <w:rsid w:val="00A30E33"/>
    <w:rsid w:val="00A31A60"/>
    <w:rsid w:val="00A31F61"/>
    <w:rsid w:val="00A3232A"/>
    <w:rsid w:val="00A32511"/>
    <w:rsid w:val="00A32544"/>
    <w:rsid w:val="00A32D90"/>
    <w:rsid w:val="00A334F5"/>
    <w:rsid w:val="00A33CCA"/>
    <w:rsid w:val="00A33E94"/>
    <w:rsid w:val="00A34A63"/>
    <w:rsid w:val="00A34CF2"/>
    <w:rsid w:val="00A34D94"/>
    <w:rsid w:val="00A34E8F"/>
    <w:rsid w:val="00A3516E"/>
    <w:rsid w:val="00A36099"/>
    <w:rsid w:val="00A36B9E"/>
    <w:rsid w:val="00A36BD4"/>
    <w:rsid w:val="00A36D6B"/>
    <w:rsid w:val="00A374DD"/>
    <w:rsid w:val="00A379FA"/>
    <w:rsid w:val="00A37F06"/>
    <w:rsid w:val="00A4042B"/>
    <w:rsid w:val="00A4094A"/>
    <w:rsid w:val="00A40B75"/>
    <w:rsid w:val="00A40B9A"/>
    <w:rsid w:val="00A410AE"/>
    <w:rsid w:val="00A415D2"/>
    <w:rsid w:val="00A4195C"/>
    <w:rsid w:val="00A41B10"/>
    <w:rsid w:val="00A41F17"/>
    <w:rsid w:val="00A42126"/>
    <w:rsid w:val="00A42706"/>
    <w:rsid w:val="00A4279A"/>
    <w:rsid w:val="00A42F23"/>
    <w:rsid w:val="00A4346F"/>
    <w:rsid w:val="00A434D4"/>
    <w:rsid w:val="00A4363E"/>
    <w:rsid w:val="00A43797"/>
    <w:rsid w:val="00A437B0"/>
    <w:rsid w:val="00A43FDC"/>
    <w:rsid w:val="00A44123"/>
    <w:rsid w:val="00A4482F"/>
    <w:rsid w:val="00A44EBA"/>
    <w:rsid w:val="00A452CB"/>
    <w:rsid w:val="00A453FD"/>
    <w:rsid w:val="00A45516"/>
    <w:rsid w:val="00A45EB4"/>
    <w:rsid w:val="00A46042"/>
    <w:rsid w:val="00A4604C"/>
    <w:rsid w:val="00A46224"/>
    <w:rsid w:val="00A465AE"/>
    <w:rsid w:val="00A46B51"/>
    <w:rsid w:val="00A46BC8"/>
    <w:rsid w:val="00A47018"/>
    <w:rsid w:val="00A470E2"/>
    <w:rsid w:val="00A47310"/>
    <w:rsid w:val="00A4734C"/>
    <w:rsid w:val="00A4739E"/>
    <w:rsid w:val="00A47422"/>
    <w:rsid w:val="00A4770F"/>
    <w:rsid w:val="00A477C6"/>
    <w:rsid w:val="00A47B44"/>
    <w:rsid w:val="00A50AD7"/>
    <w:rsid w:val="00A50E62"/>
    <w:rsid w:val="00A50F93"/>
    <w:rsid w:val="00A51A13"/>
    <w:rsid w:val="00A51E8B"/>
    <w:rsid w:val="00A51EF1"/>
    <w:rsid w:val="00A521CE"/>
    <w:rsid w:val="00A52A64"/>
    <w:rsid w:val="00A52D66"/>
    <w:rsid w:val="00A52FA3"/>
    <w:rsid w:val="00A532D0"/>
    <w:rsid w:val="00A5339B"/>
    <w:rsid w:val="00A53882"/>
    <w:rsid w:val="00A53C36"/>
    <w:rsid w:val="00A551F9"/>
    <w:rsid w:val="00A55295"/>
    <w:rsid w:val="00A554E1"/>
    <w:rsid w:val="00A56123"/>
    <w:rsid w:val="00A56318"/>
    <w:rsid w:val="00A565C0"/>
    <w:rsid w:val="00A56B6E"/>
    <w:rsid w:val="00A56CE5"/>
    <w:rsid w:val="00A572BA"/>
    <w:rsid w:val="00A57712"/>
    <w:rsid w:val="00A57ABC"/>
    <w:rsid w:val="00A6018F"/>
    <w:rsid w:val="00A611C8"/>
    <w:rsid w:val="00A61A65"/>
    <w:rsid w:val="00A61B52"/>
    <w:rsid w:val="00A61B53"/>
    <w:rsid w:val="00A620C9"/>
    <w:rsid w:val="00A620FC"/>
    <w:rsid w:val="00A6226D"/>
    <w:rsid w:val="00A6242E"/>
    <w:rsid w:val="00A627B4"/>
    <w:rsid w:val="00A62825"/>
    <w:rsid w:val="00A6289C"/>
    <w:rsid w:val="00A62996"/>
    <w:rsid w:val="00A641BC"/>
    <w:rsid w:val="00A64770"/>
    <w:rsid w:val="00A6488C"/>
    <w:rsid w:val="00A64924"/>
    <w:rsid w:val="00A64977"/>
    <w:rsid w:val="00A64A48"/>
    <w:rsid w:val="00A64A7C"/>
    <w:rsid w:val="00A64CD7"/>
    <w:rsid w:val="00A650AD"/>
    <w:rsid w:val="00A6575D"/>
    <w:rsid w:val="00A65CEC"/>
    <w:rsid w:val="00A66702"/>
    <w:rsid w:val="00A66F07"/>
    <w:rsid w:val="00A66F51"/>
    <w:rsid w:val="00A66F99"/>
    <w:rsid w:val="00A678FD"/>
    <w:rsid w:val="00A70F58"/>
    <w:rsid w:val="00A716F4"/>
    <w:rsid w:val="00A71829"/>
    <w:rsid w:val="00A718E1"/>
    <w:rsid w:val="00A71ADC"/>
    <w:rsid w:val="00A72551"/>
    <w:rsid w:val="00A728DF"/>
    <w:rsid w:val="00A72C10"/>
    <w:rsid w:val="00A734C6"/>
    <w:rsid w:val="00A73CD1"/>
    <w:rsid w:val="00A7402D"/>
    <w:rsid w:val="00A741E7"/>
    <w:rsid w:val="00A74913"/>
    <w:rsid w:val="00A75BA6"/>
    <w:rsid w:val="00A75F75"/>
    <w:rsid w:val="00A7603C"/>
    <w:rsid w:val="00A76459"/>
    <w:rsid w:val="00A77A1B"/>
    <w:rsid w:val="00A77A30"/>
    <w:rsid w:val="00A77A92"/>
    <w:rsid w:val="00A77AF5"/>
    <w:rsid w:val="00A77D86"/>
    <w:rsid w:val="00A77E75"/>
    <w:rsid w:val="00A8011D"/>
    <w:rsid w:val="00A80622"/>
    <w:rsid w:val="00A8074F"/>
    <w:rsid w:val="00A8083C"/>
    <w:rsid w:val="00A80C77"/>
    <w:rsid w:val="00A80EFF"/>
    <w:rsid w:val="00A80F6E"/>
    <w:rsid w:val="00A81206"/>
    <w:rsid w:val="00A8123A"/>
    <w:rsid w:val="00A81A94"/>
    <w:rsid w:val="00A81B21"/>
    <w:rsid w:val="00A8201C"/>
    <w:rsid w:val="00A82ADD"/>
    <w:rsid w:val="00A82BA4"/>
    <w:rsid w:val="00A83397"/>
    <w:rsid w:val="00A83FED"/>
    <w:rsid w:val="00A84DD8"/>
    <w:rsid w:val="00A84F93"/>
    <w:rsid w:val="00A86633"/>
    <w:rsid w:val="00A86A7B"/>
    <w:rsid w:val="00A86DA3"/>
    <w:rsid w:val="00A87133"/>
    <w:rsid w:val="00A874D8"/>
    <w:rsid w:val="00A877D0"/>
    <w:rsid w:val="00A879AB"/>
    <w:rsid w:val="00A87A11"/>
    <w:rsid w:val="00A87D31"/>
    <w:rsid w:val="00A90231"/>
    <w:rsid w:val="00A90296"/>
    <w:rsid w:val="00A9051F"/>
    <w:rsid w:val="00A906A1"/>
    <w:rsid w:val="00A91A0F"/>
    <w:rsid w:val="00A91B6E"/>
    <w:rsid w:val="00A92350"/>
    <w:rsid w:val="00A9284F"/>
    <w:rsid w:val="00A93089"/>
    <w:rsid w:val="00A93578"/>
    <w:rsid w:val="00A93A91"/>
    <w:rsid w:val="00A93D8A"/>
    <w:rsid w:val="00A94041"/>
    <w:rsid w:val="00A94846"/>
    <w:rsid w:val="00A94970"/>
    <w:rsid w:val="00A949EB"/>
    <w:rsid w:val="00A94B8E"/>
    <w:rsid w:val="00A94D74"/>
    <w:rsid w:val="00A94E7B"/>
    <w:rsid w:val="00A95269"/>
    <w:rsid w:val="00A95345"/>
    <w:rsid w:val="00A95598"/>
    <w:rsid w:val="00A956C1"/>
    <w:rsid w:val="00A958AF"/>
    <w:rsid w:val="00A95C87"/>
    <w:rsid w:val="00A9612E"/>
    <w:rsid w:val="00A966F4"/>
    <w:rsid w:val="00A96A7A"/>
    <w:rsid w:val="00A96C73"/>
    <w:rsid w:val="00A96CDD"/>
    <w:rsid w:val="00A96D24"/>
    <w:rsid w:val="00A96D38"/>
    <w:rsid w:val="00A97244"/>
    <w:rsid w:val="00A973D8"/>
    <w:rsid w:val="00A97601"/>
    <w:rsid w:val="00A97621"/>
    <w:rsid w:val="00A9768E"/>
    <w:rsid w:val="00A97743"/>
    <w:rsid w:val="00A97F2C"/>
    <w:rsid w:val="00AA039F"/>
    <w:rsid w:val="00AA0E7B"/>
    <w:rsid w:val="00AA180D"/>
    <w:rsid w:val="00AA22C3"/>
    <w:rsid w:val="00AA2507"/>
    <w:rsid w:val="00AA307C"/>
    <w:rsid w:val="00AA3579"/>
    <w:rsid w:val="00AA3640"/>
    <w:rsid w:val="00AA378C"/>
    <w:rsid w:val="00AA44C2"/>
    <w:rsid w:val="00AA4BF6"/>
    <w:rsid w:val="00AA4F88"/>
    <w:rsid w:val="00AA5546"/>
    <w:rsid w:val="00AA5E9B"/>
    <w:rsid w:val="00AA74D1"/>
    <w:rsid w:val="00AB06D1"/>
    <w:rsid w:val="00AB142B"/>
    <w:rsid w:val="00AB1CF6"/>
    <w:rsid w:val="00AB1E80"/>
    <w:rsid w:val="00AB2566"/>
    <w:rsid w:val="00AB2944"/>
    <w:rsid w:val="00AB2B6E"/>
    <w:rsid w:val="00AB2F62"/>
    <w:rsid w:val="00AB3080"/>
    <w:rsid w:val="00AB3AD9"/>
    <w:rsid w:val="00AB416F"/>
    <w:rsid w:val="00AB43B9"/>
    <w:rsid w:val="00AB53C7"/>
    <w:rsid w:val="00AB5575"/>
    <w:rsid w:val="00AB607D"/>
    <w:rsid w:val="00AB7305"/>
    <w:rsid w:val="00AB7604"/>
    <w:rsid w:val="00AB76FF"/>
    <w:rsid w:val="00AC0035"/>
    <w:rsid w:val="00AC04C1"/>
    <w:rsid w:val="00AC06A6"/>
    <w:rsid w:val="00AC0E3A"/>
    <w:rsid w:val="00AC1029"/>
    <w:rsid w:val="00AC19EB"/>
    <w:rsid w:val="00AC271C"/>
    <w:rsid w:val="00AC2AD6"/>
    <w:rsid w:val="00AC2CF0"/>
    <w:rsid w:val="00AC3C40"/>
    <w:rsid w:val="00AC43BF"/>
    <w:rsid w:val="00AC45DA"/>
    <w:rsid w:val="00AC475B"/>
    <w:rsid w:val="00AC4E99"/>
    <w:rsid w:val="00AC4ECF"/>
    <w:rsid w:val="00AC5261"/>
    <w:rsid w:val="00AC5308"/>
    <w:rsid w:val="00AC57A3"/>
    <w:rsid w:val="00AC595D"/>
    <w:rsid w:val="00AC615E"/>
    <w:rsid w:val="00AC6613"/>
    <w:rsid w:val="00AC67FF"/>
    <w:rsid w:val="00AC682D"/>
    <w:rsid w:val="00AC6912"/>
    <w:rsid w:val="00AC6DC1"/>
    <w:rsid w:val="00AC7528"/>
    <w:rsid w:val="00AC75A2"/>
    <w:rsid w:val="00AC7A10"/>
    <w:rsid w:val="00AC7C3E"/>
    <w:rsid w:val="00AD16E8"/>
    <w:rsid w:val="00AD2267"/>
    <w:rsid w:val="00AD2418"/>
    <w:rsid w:val="00AD24E0"/>
    <w:rsid w:val="00AD2778"/>
    <w:rsid w:val="00AD2F14"/>
    <w:rsid w:val="00AD3827"/>
    <w:rsid w:val="00AD38B6"/>
    <w:rsid w:val="00AD39C4"/>
    <w:rsid w:val="00AD3F31"/>
    <w:rsid w:val="00AD4650"/>
    <w:rsid w:val="00AD46A4"/>
    <w:rsid w:val="00AD4A8F"/>
    <w:rsid w:val="00AD4BD6"/>
    <w:rsid w:val="00AD62C8"/>
    <w:rsid w:val="00AD681E"/>
    <w:rsid w:val="00AD69C1"/>
    <w:rsid w:val="00AD6E0A"/>
    <w:rsid w:val="00AD6E79"/>
    <w:rsid w:val="00AD788F"/>
    <w:rsid w:val="00AE0392"/>
    <w:rsid w:val="00AE03BA"/>
    <w:rsid w:val="00AE0ADE"/>
    <w:rsid w:val="00AE1247"/>
    <w:rsid w:val="00AE147E"/>
    <w:rsid w:val="00AE1492"/>
    <w:rsid w:val="00AE14CF"/>
    <w:rsid w:val="00AE1607"/>
    <w:rsid w:val="00AE181E"/>
    <w:rsid w:val="00AE2101"/>
    <w:rsid w:val="00AE2BB1"/>
    <w:rsid w:val="00AE2D1F"/>
    <w:rsid w:val="00AE33AF"/>
    <w:rsid w:val="00AE3C3D"/>
    <w:rsid w:val="00AE3E1F"/>
    <w:rsid w:val="00AE3F07"/>
    <w:rsid w:val="00AE40CD"/>
    <w:rsid w:val="00AE41E7"/>
    <w:rsid w:val="00AE43C0"/>
    <w:rsid w:val="00AE4445"/>
    <w:rsid w:val="00AE488B"/>
    <w:rsid w:val="00AE5179"/>
    <w:rsid w:val="00AE5217"/>
    <w:rsid w:val="00AE5600"/>
    <w:rsid w:val="00AE5ED1"/>
    <w:rsid w:val="00AE6098"/>
    <w:rsid w:val="00AE60BF"/>
    <w:rsid w:val="00AE671F"/>
    <w:rsid w:val="00AE6C00"/>
    <w:rsid w:val="00AE6F43"/>
    <w:rsid w:val="00AE793D"/>
    <w:rsid w:val="00AF1141"/>
    <w:rsid w:val="00AF168A"/>
    <w:rsid w:val="00AF1F01"/>
    <w:rsid w:val="00AF30E4"/>
    <w:rsid w:val="00AF3A0B"/>
    <w:rsid w:val="00AF3EEF"/>
    <w:rsid w:val="00AF4234"/>
    <w:rsid w:val="00AF4837"/>
    <w:rsid w:val="00AF4871"/>
    <w:rsid w:val="00AF4DFB"/>
    <w:rsid w:val="00AF5224"/>
    <w:rsid w:val="00AF5324"/>
    <w:rsid w:val="00AF551A"/>
    <w:rsid w:val="00AF5753"/>
    <w:rsid w:val="00AF598C"/>
    <w:rsid w:val="00AF5AE6"/>
    <w:rsid w:val="00AF6508"/>
    <w:rsid w:val="00AF6638"/>
    <w:rsid w:val="00AF67B6"/>
    <w:rsid w:val="00AF69BE"/>
    <w:rsid w:val="00AF6C54"/>
    <w:rsid w:val="00AF6E41"/>
    <w:rsid w:val="00AF7807"/>
    <w:rsid w:val="00AF7BED"/>
    <w:rsid w:val="00AF7CA8"/>
    <w:rsid w:val="00B00171"/>
    <w:rsid w:val="00B00FF1"/>
    <w:rsid w:val="00B01089"/>
    <w:rsid w:val="00B018C3"/>
    <w:rsid w:val="00B01C6F"/>
    <w:rsid w:val="00B0221C"/>
    <w:rsid w:val="00B0300F"/>
    <w:rsid w:val="00B031DF"/>
    <w:rsid w:val="00B0341F"/>
    <w:rsid w:val="00B0343E"/>
    <w:rsid w:val="00B03817"/>
    <w:rsid w:val="00B038D3"/>
    <w:rsid w:val="00B04507"/>
    <w:rsid w:val="00B04596"/>
    <w:rsid w:val="00B0467B"/>
    <w:rsid w:val="00B04AB3"/>
    <w:rsid w:val="00B05048"/>
    <w:rsid w:val="00B0508A"/>
    <w:rsid w:val="00B05437"/>
    <w:rsid w:val="00B05762"/>
    <w:rsid w:val="00B06623"/>
    <w:rsid w:val="00B066E1"/>
    <w:rsid w:val="00B068E5"/>
    <w:rsid w:val="00B0750D"/>
    <w:rsid w:val="00B0760A"/>
    <w:rsid w:val="00B07D33"/>
    <w:rsid w:val="00B10719"/>
    <w:rsid w:val="00B108C9"/>
    <w:rsid w:val="00B10A5C"/>
    <w:rsid w:val="00B10CC5"/>
    <w:rsid w:val="00B10EA3"/>
    <w:rsid w:val="00B113BD"/>
    <w:rsid w:val="00B113C1"/>
    <w:rsid w:val="00B11655"/>
    <w:rsid w:val="00B119E3"/>
    <w:rsid w:val="00B11AFE"/>
    <w:rsid w:val="00B11B71"/>
    <w:rsid w:val="00B11CC6"/>
    <w:rsid w:val="00B12B3D"/>
    <w:rsid w:val="00B12C13"/>
    <w:rsid w:val="00B12D44"/>
    <w:rsid w:val="00B12EA6"/>
    <w:rsid w:val="00B149FC"/>
    <w:rsid w:val="00B15024"/>
    <w:rsid w:val="00B1504A"/>
    <w:rsid w:val="00B1544D"/>
    <w:rsid w:val="00B15496"/>
    <w:rsid w:val="00B156D6"/>
    <w:rsid w:val="00B1590E"/>
    <w:rsid w:val="00B15CC4"/>
    <w:rsid w:val="00B15EFF"/>
    <w:rsid w:val="00B168CB"/>
    <w:rsid w:val="00B16A1E"/>
    <w:rsid w:val="00B16A7A"/>
    <w:rsid w:val="00B16C74"/>
    <w:rsid w:val="00B17059"/>
    <w:rsid w:val="00B176A9"/>
    <w:rsid w:val="00B17DE0"/>
    <w:rsid w:val="00B210D0"/>
    <w:rsid w:val="00B21222"/>
    <w:rsid w:val="00B2155E"/>
    <w:rsid w:val="00B21AE1"/>
    <w:rsid w:val="00B2255D"/>
    <w:rsid w:val="00B22C69"/>
    <w:rsid w:val="00B2349B"/>
    <w:rsid w:val="00B236FF"/>
    <w:rsid w:val="00B23A05"/>
    <w:rsid w:val="00B23D81"/>
    <w:rsid w:val="00B23DAF"/>
    <w:rsid w:val="00B23FB0"/>
    <w:rsid w:val="00B242A8"/>
    <w:rsid w:val="00B244B1"/>
    <w:rsid w:val="00B24DA8"/>
    <w:rsid w:val="00B253EC"/>
    <w:rsid w:val="00B25DE4"/>
    <w:rsid w:val="00B262E2"/>
    <w:rsid w:val="00B26BD9"/>
    <w:rsid w:val="00B270A0"/>
    <w:rsid w:val="00B27188"/>
    <w:rsid w:val="00B274B7"/>
    <w:rsid w:val="00B27B3C"/>
    <w:rsid w:val="00B30C5B"/>
    <w:rsid w:val="00B30CE9"/>
    <w:rsid w:val="00B30D24"/>
    <w:rsid w:val="00B30E8E"/>
    <w:rsid w:val="00B31551"/>
    <w:rsid w:val="00B31B57"/>
    <w:rsid w:val="00B31D1D"/>
    <w:rsid w:val="00B31F58"/>
    <w:rsid w:val="00B3216C"/>
    <w:rsid w:val="00B321DC"/>
    <w:rsid w:val="00B32574"/>
    <w:rsid w:val="00B327FA"/>
    <w:rsid w:val="00B33E2B"/>
    <w:rsid w:val="00B348DB"/>
    <w:rsid w:val="00B34D39"/>
    <w:rsid w:val="00B34E45"/>
    <w:rsid w:val="00B357CE"/>
    <w:rsid w:val="00B35995"/>
    <w:rsid w:val="00B35AD3"/>
    <w:rsid w:val="00B35C2F"/>
    <w:rsid w:val="00B3690F"/>
    <w:rsid w:val="00B372A9"/>
    <w:rsid w:val="00B379AC"/>
    <w:rsid w:val="00B37B0F"/>
    <w:rsid w:val="00B37D1D"/>
    <w:rsid w:val="00B403D9"/>
    <w:rsid w:val="00B40968"/>
    <w:rsid w:val="00B4121D"/>
    <w:rsid w:val="00B421F1"/>
    <w:rsid w:val="00B428C2"/>
    <w:rsid w:val="00B42D6B"/>
    <w:rsid w:val="00B4345A"/>
    <w:rsid w:val="00B43ED1"/>
    <w:rsid w:val="00B44476"/>
    <w:rsid w:val="00B44503"/>
    <w:rsid w:val="00B457B8"/>
    <w:rsid w:val="00B45851"/>
    <w:rsid w:val="00B45AC6"/>
    <w:rsid w:val="00B45DA9"/>
    <w:rsid w:val="00B45DFB"/>
    <w:rsid w:val="00B4628D"/>
    <w:rsid w:val="00B46970"/>
    <w:rsid w:val="00B46FA9"/>
    <w:rsid w:val="00B479CD"/>
    <w:rsid w:val="00B47DD2"/>
    <w:rsid w:val="00B506C7"/>
    <w:rsid w:val="00B50834"/>
    <w:rsid w:val="00B50858"/>
    <w:rsid w:val="00B508DC"/>
    <w:rsid w:val="00B50C18"/>
    <w:rsid w:val="00B50C97"/>
    <w:rsid w:val="00B5129A"/>
    <w:rsid w:val="00B516BC"/>
    <w:rsid w:val="00B5172F"/>
    <w:rsid w:val="00B51B0B"/>
    <w:rsid w:val="00B51BF8"/>
    <w:rsid w:val="00B51FA9"/>
    <w:rsid w:val="00B523F9"/>
    <w:rsid w:val="00B52A08"/>
    <w:rsid w:val="00B53646"/>
    <w:rsid w:val="00B53757"/>
    <w:rsid w:val="00B53BFA"/>
    <w:rsid w:val="00B53CCC"/>
    <w:rsid w:val="00B5427B"/>
    <w:rsid w:val="00B54582"/>
    <w:rsid w:val="00B546FB"/>
    <w:rsid w:val="00B54AFC"/>
    <w:rsid w:val="00B54B61"/>
    <w:rsid w:val="00B54E7F"/>
    <w:rsid w:val="00B554C6"/>
    <w:rsid w:val="00B56C89"/>
    <w:rsid w:val="00B57067"/>
    <w:rsid w:val="00B57536"/>
    <w:rsid w:val="00B578EA"/>
    <w:rsid w:val="00B5795E"/>
    <w:rsid w:val="00B604E6"/>
    <w:rsid w:val="00B605EA"/>
    <w:rsid w:val="00B60606"/>
    <w:rsid w:val="00B609B9"/>
    <w:rsid w:val="00B61A4F"/>
    <w:rsid w:val="00B629F6"/>
    <w:rsid w:val="00B638C2"/>
    <w:rsid w:val="00B63C34"/>
    <w:rsid w:val="00B63C44"/>
    <w:rsid w:val="00B63E52"/>
    <w:rsid w:val="00B63E8B"/>
    <w:rsid w:val="00B64881"/>
    <w:rsid w:val="00B648E5"/>
    <w:rsid w:val="00B64975"/>
    <w:rsid w:val="00B64E5A"/>
    <w:rsid w:val="00B64F6E"/>
    <w:rsid w:val="00B65946"/>
    <w:rsid w:val="00B660E7"/>
    <w:rsid w:val="00B66312"/>
    <w:rsid w:val="00B666A9"/>
    <w:rsid w:val="00B6670A"/>
    <w:rsid w:val="00B67233"/>
    <w:rsid w:val="00B67F10"/>
    <w:rsid w:val="00B704AC"/>
    <w:rsid w:val="00B7088C"/>
    <w:rsid w:val="00B717A3"/>
    <w:rsid w:val="00B71DA0"/>
    <w:rsid w:val="00B720A4"/>
    <w:rsid w:val="00B7225C"/>
    <w:rsid w:val="00B722F4"/>
    <w:rsid w:val="00B72445"/>
    <w:rsid w:val="00B72A57"/>
    <w:rsid w:val="00B72D68"/>
    <w:rsid w:val="00B739A8"/>
    <w:rsid w:val="00B7449A"/>
    <w:rsid w:val="00B74585"/>
    <w:rsid w:val="00B74F7C"/>
    <w:rsid w:val="00B7504D"/>
    <w:rsid w:val="00B752D8"/>
    <w:rsid w:val="00B75C04"/>
    <w:rsid w:val="00B75DB0"/>
    <w:rsid w:val="00B75E06"/>
    <w:rsid w:val="00B75F6C"/>
    <w:rsid w:val="00B7617A"/>
    <w:rsid w:val="00B7643A"/>
    <w:rsid w:val="00B764FC"/>
    <w:rsid w:val="00B7674C"/>
    <w:rsid w:val="00B7678C"/>
    <w:rsid w:val="00B769A0"/>
    <w:rsid w:val="00B77415"/>
    <w:rsid w:val="00B77E1D"/>
    <w:rsid w:val="00B8004F"/>
    <w:rsid w:val="00B8020E"/>
    <w:rsid w:val="00B80991"/>
    <w:rsid w:val="00B80C60"/>
    <w:rsid w:val="00B80CAE"/>
    <w:rsid w:val="00B80CCB"/>
    <w:rsid w:val="00B81352"/>
    <w:rsid w:val="00B81B68"/>
    <w:rsid w:val="00B820E4"/>
    <w:rsid w:val="00B822ED"/>
    <w:rsid w:val="00B82A55"/>
    <w:rsid w:val="00B82B8C"/>
    <w:rsid w:val="00B8307D"/>
    <w:rsid w:val="00B846E4"/>
    <w:rsid w:val="00B848AC"/>
    <w:rsid w:val="00B84D5F"/>
    <w:rsid w:val="00B84DDF"/>
    <w:rsid w:val="00B8586F"/>
    <w:rsid w:val="00B858E4"/>
    <w:rsid w:val="00B85CA7"/>
    <w:rsid w:val="00B8600C"/>
    <w:rsid w:val="00B8632E"/>
    <w:rsid w:val="00B86AC8"/>
    <w:rsid w:val="00B86B69"/>
    <w:rsid w:val="00B86DBB"/>
    <w:rsid w:val="00B87056"/>
    <w:rsid w:val="00B87693"/>
    <w:rsid w:val="00B878EA"/>
    <w:rsid w:val="00B90AFA"/>
    <w:rsid w:val="00B9145D"/>
    <w:rsid w:val="00B92249"/>
    <w:rsid w:val="00B92B75"/>
    <w:rsid w:val="00B92CAB"/>
    <w:rsid w:val="00B930DC"/>
    <w:rsid w:val="00B9391D"/>
    <w:rsid w:val="00B93B7E"/>
    <w:rsid w:val="00B94309"/>
    <w:rsid w:val="00B94461"/>
    <w:rsid w:val="00B95D20"/>
    <w:rsid w:val="00B95FB7"/>
    <w:rsid w:val="00B96035"/>
    <w:rsid w:val="00B961E6"/>
    <w:rsid w:val="00B962A4"/>
    <w:rsid w:val="00B964EB"/>
    <w:rsid w:val="00B966E9"/>
    <w:rsid w:val="00B9682F"/>
    <w:rsid w:val="00B96B41"/>
    <w:rsid w:val="00B97AD3"/>
    <w:rsid w:val="00B97D0E"/>
    <w:rsid w:val="00B97D63"/>
    <w:rsid w:val="00B97F62"/>
    <w:rsid w:val="00BA01E4"/>
    <w:rsid w:val="00BA02C9"/>
    <w:rsid w:val="00BA056A"/>
    <w:rsid w:val="00BA1166"/>
    <w:rsid w:val="00BA1314"/>
    <w:rsid w:val="00BA1438"/>
    <w:rsid w:val="00BA1864"/>
    <w:rsid w:val="00BA1FE7"/>
    <w:rsid w:val="00BA2191"/>
    <w:rsid w:val="00BA24D9"/>
    <w:rsid w:val="00BA2579"/>
    <w:rsid w:val="00BA2752"/>
    <w:rsid w:val="00BA27A6"/>
    <w:rsid w:val="00BA2A5D"/>
    <w:rsid w:val="00BA2BE2"/>
    <w:rsid w:val="00BA3151"/>
    <w:rsid w:val="00BA37AF"/>
    <w:rsid w:val="00BA3860"/>
    <w:rsid w:val="00BA3992"/>
    <w:rsid w:val="00BA3F88"/>
    <w:rsid w:val="00BA3F8A"/>
    <w:rsid w:val="00BA4179"/>
    <w:rsid w:val="00BA4AC4"/>
    <w:rsid w:val="00BA4F04"/>
    <w:rsid w:val="00BA4FEA"/>
    <w:rsid w:val="00BA52BB"/>
    <w:rsid w:val="00BA54F4"/>
    <w:rsid w:val="00BA57B6"/>
    <w:rsid w:val="00BA5B13"/>
    <w:rsid w:val="00BA5CBF"/>
    <w:rsid w:val="00BA66CB"/>
    <w:rsid w:val="00BA6B6B"/>
    <w:rsid w:val="00BA6D45"/>
    <w:rsid w:val="00BA6D78"/>
    <w:rsid w:val="00BA76AC"/>
    <w:rsid w:val="00BA7D39"/>
    <w:rsid w:val="00BB062B"/>
    <w:rsid w:val="00BB066E"/>
    <w:rsid w:val="00BB0AD8"/>
    <w:rsid w:val="00BB0C08"/>
    <w:rsid w:val="00BB0D54"/>
    <w:rsid w:val="00BB1361"/>
    <w:rsid w:val="00BB15F1"/>
    <w:rsid w:val="00BB173A"/>
    <w:rsid w:val="00BB2385"/>
    <w:rsid w:val="00BB2CF6"/>
    <w:rsid w:val="00BB2EC1"/>
    <w:rsid w:val="00BB36F3"/>
    <w:rsid w:val="00BB38E5"/>
    <w:rsid w:val="00BB457B"/>
    <w:rsid w:val="00BB4B61"/>
    <w:rsid w:val="00BB52A0"/>
    <w:rsid w:val="00BB5F76"/>
    <w:rsid w:val="00BB661B"/>
    <w:rsid w:val="00BB6F08"/>
    <w:rsid w:val="00BB7200"/>
    <w:rsid w:val="00BB7367"/>
    <w:rsid w:val="00BB75CD"/>
    <w:rsid w:val="00BB76FC"/>
    <w:rsid w:val="00BC0D5A"/>
    <w:rsid w:val="00BC0DD8"/>
    <w:rsid w:val="00BC0EF3"/>
    <w:rsid w:val="00BC152B"/>
    <w:rsid w:val="00BC15CF"/>
    <w:rsid w:val="00BC17D5"/>
    <w:rsid w:val="00BC189F"/>
    <w:rsid w:val="00BC206D"/>
    <w:rsid w:val="00BC217B"/>
    <w:rsid w:val="00BC27B9"/>
    <w:rsid w:val="00BC2A3D"/>
    <w:rsid w:val="00BC2B4F"/>
    <w:rsid w:val="00BC2F51"/>
    <w:rsid w:val="00BC3F71"/>
    <w:rsid w:val="00BC4109"/>
    <w:rsid w:val="00BC417E"/>
    <w:rsid w:val="00BC5343"/>
    <w:rsid w:val="00BC5B38"/>
    <w:rsid w:val="00BC5C65"/>
    <w:rsid w:val="00BC5F0D"/>
    <w:rsid w:val="00BC5F76"/>
    <w:rsid w:val="00BC63D8"/>
    <w:rsid w:val="00BC6915"/>
    <w:rsid w:val="00BC7A48"/>
    <w:rsid w:val="00BC7D2B"/>
    <w:rsid w:val="00BD039C"/>
    <w:rsid w:val="00BD03D2"/>
    <w:rsid w:val="00BD07B4"/>
    <w:rsid w:val="00BD0DEC"/>
    <w:rsid w:val="00BD1620"/>
    <w:rsid w:val="00BD164E"/>
    <w:rsid w:val="00BD1763"/>
    <w:rsid w:val="00BD187C"/>
    <w:rsid w:val="00BD1B32"/>
    <w:rsid w:val="00BD1B6F"/>
    <w:rsid w:val="00BD200F"/>
    <w:rsid w:val="00BD21AE"/>
    <w:rsid w:val="00BD22F2"/>
    <w:rsid w:val="00BD2359"/>
    <w:rsid w:val="00BD24C1"/>
    <w:rsid w:val="00BD2984"/>
    <w:rsid w:val="00BD2A81"/>
    <w:rsid w:val="00BD3333"/>
    <w:rsid w:val="00BD34B6"/>
    <w:rsid w:val="00BD39E2"/>
    <w:rsid w:val="00BD3E23"/>
    <w:rsid w:val="00BD448B"/>
    <w:rsid w:val="00BD44CE"/>
    <w:rsid w:val="00BD456A"/>
    <w:rsid w:val="00BD4669"/>
    <w:rsid w:val="00BD52F7"/>
    <w:rsid w:val="00BD5A3A"/>
    <w:rsid w:val="00BD63EF"/>
    <w:rsid w:val="00BD6424"/>
    <w:rsid w:val="00BD6E12"/>
    <w:rsid w:val="00BD77D3"/>
    <w:rsid w:val="00BD7936"/>
    <w:rsid w:val="00BE07B4"/>
    <w:rsid w:val="00BE08BC"/>
    <w:rsid w:val="00BE10F5"/>
    <w:rsid w:val="00BE19D0"/>
    <w:rsid w:val="00BE21A0"/>
    <w:rsid w:val="00BE2223"/>
    <w:rsid w:val="00BE2561"/>
    <w:rsid w:val="00BE2B90"/>
    <w:rsid w:val="00BE2C0F"/>
    <w:rsid w:val="00BE311F"/>
    <w:rsid w:val="00BE346F"/>
    <w:rsid w:val="00BE38A6"/>
    <w:rsid w:val="00BE4778"/>
    <w:rsid w:val="00BE4A1E"/>
    <w:rsid w:val="00BE4F40"/>
    <w:rsid w:val="00BE53D4"/>
    <w:rsid w:val="00BE55F3"/>
    <w:rsid w:val="00BE5682"/>
    <w:rsid w:val="00BE5907"/>
    <w:rsid w:val="00BE5CEE"/>
    <w:rsid w:val="00BE6744"/>
    <w:rsid w:val="00BE6F69"/>
    <w:rsid w:val="00BE7B6A"/>
    <w:rsid w:val="00BF056C"/>
    <w:rsid w:val="00BF059A"/>
    <w:rsid w:val="00BF05BF"/>
    <w:rsid w:val="00BF0A19"/>
    <w:rsid w:val="00BF0F38"/>
    <w:rsid w:val="00BF1114"/>
    <w:rsid w:val="00BF1296"/>
    <w:rsid w:val="00BF12C3"/>
    <w:rsid w:val="00BF19AA"/>
    <w:rsid w:val="00BF3A01"/>
    <w:rsid w:val="00BF3FD1"/>
    <w:rsid w:val="00BF4CD2"/>
    <w:rsid w:val="00BF5753"/>
    <w:rsid w:val="00BF69E0"/>
    <w:rsid w:val="00BF6AC4"/>
    <w:rsid w:val="00BF6AFD"/>
    <w:rsid w:val="00BF6BEC"/>
    <w:rsid w:val="00BF6C9C"/>
    <w:rsid w:val="00BF6F91"/>
    <w:rsid w:val="00BF6FFC"/>
    <w:rsid w:val="00BF7310"/>
    <w:rsid w:val="00BF7566"/>
    <w:rsid w:val="00C00324"/>
    <w:rsid w:val="00C01A8A"/>
    <w:rsid w:val="00C01B22"/>
    <w:rsid w:val="00C01C4A"/>
    <w:rsid w:val="00C01D86"/>
    <w:rsid w:val="00C020E1"/>
    <w:rsid w:val="00C0223C"/>
    <w:rsid w:val="00C023F9"/>
    <w:rsid w:val="00C0244E"/>
    <w:rsid w:val="00C02CD8"/>
    <w:rsid w:val="00C02E7D"/>
    <w:rsid w:val="00C0333E"/>
    <w:rsid w:val="00C03C5F"/>
    <w:rsid w:val="00C04938"/>
    <w:rsid w:val="00C04A11"/>
    <w:rsid w:val="00C0501C"/>
    <w:rsid w:val="00C050C6"/>
    <w:rsid w:val="00C06020"/>
    <w:rsid w:val="00C06774"/>
    <w:rsid w:val="00C06917"/>
    <w:rsid w:val="00C06C1E"/>
    <w:rsid w:val="00C06E64"/>
    <w:rsid w:val="00C07004"/>
    <w:rsid w:val="00C072A1"/>
    <w:rsid w:val="00C07994"/>
    <w:rsid w:val="00C1039D"/>
    <w:rsid w:val="00C1051A"/>
    <w:rsid w:val="00C10803"/>
    <w:rsid w:val="00C10B0E"/>
    <w:rsid w:val="00C10C66"/>
    <w:rsid w:val="00C10C93"/>
    <w:rsid w:val="00C10F2A"/>
    <w:rsid w:val="00C11656"/>
    <w:rsid w:val="00C118CD"/>
    <w:rsid w:val="00C11B36"/>
    <w:rsid w:val="00C11C8C"/>
    <w:rsid w:val="00C121EC"/>
    <w:rsid w:val="00C12A88"/>
    <w:rsid w:val="00C12AC1"/>
    <w:rsid w:val="00C12B28"/>
    <w:rsid w:val="00C13AA0"/>
    <w:rsid w:val="00C13C13"/>
    <w:rsid w:val="00C13F2D"/>
    <w:rsid w:val="00C13F62"/>
    <w:rsid w:val="00C1478B"/>
    <w:rsid w:val="00C149B9"/>
    <w:rsid w:val="00C150EA"/>
    <w:rsid w:val="00C155B6"/>
    <w:rsid w:val="00C156DA"/>
    <w:rsid w:val="00C169B5"/>
    <w:rsid w:val="00C17634"/>
    <w:rsid w:val="00C17E84"/>
    <w:rsid w:val="00C17EB2"/>
    <w:rsid w:val="00C17FA3"/>
    <w:rsid w:val="00C20123"/>
    <w:rsid w:val="00C201FD"/>
    <w:rsid w:val="00C20459"/>
    <w:rsid w:val="00C209BD"/>
    <w:rsid w:val="00C21627"/>
    <w:rsid w:val="00C21730"/>
    <w:rsid w:val="00C21B07"/>
    <w:rsid w:val="00C21BFA"/>
    <w:rsid w:val="00C2224D"/>
    <w:rsid w:val="00C224CF"/>
    <w:rsid w:val="00C22FB6"/>
    <w:rsid w:val="00C233B6"/>
    <w:rsid w:val="00C235D9"/>
    <w:rsid w:val="00C23658"/>
    <w:rsid w:val="00C237C2"/>
    <w:rsid w:val="00C23A52"/>
    <w:rsid w:val="00C254C3"/>
    <w:rsid w:val="00C2796D"/>
    <w:rsid w:val="00C27E96"/>
    <w:rsid w:val="00C27F7F"/>
    <w:rsid w:val="00C30BEC"/>
    <w:rsid w:val="00C30FE4"/>
    <w:rsid w:val="00C3110D"/>
    <w:rsid w:val="00C316CB"/>
    <w:rsid w:val="00C31DF0"/>
    <w:rsid w:val="00C322B7"/>
    <w:rsid w:val="00C32452"/>
    <w:rsid w:val="00C32F89"/>
    <w:rsid w:val="00C33378"/>
    <w:rsid w:val="00C33F82"/>
    <w:rsid w:val="00C3412F"/>
    <w:rsid w:val="00C3470D"/>
    <w:rsid w:val="00C348B4"/>
    <w:rsid w:val="00C355C5"/>
    <w:rsid w:val="00C355F9"/>
    <w:rsid w:val="00C3642A"/>
    <w:rsid w:val="00C36A7B"/>
    <w:rsid w:val="00C3745E"/>
    <w:rsid w:val="00C37E11"/>
    <w:rsid w:val="00C4026B"/>
    <w:rsid w:val="00C407DA"/>
    <w:rsid w:val="00C41494"/>
    <w:rsid w:val="00C4177C"/>
    <w:rsid w:val="00C417D5"/>
    <w:rsid w:val="00C41874"/>
    <w:rsid w:val="00C41A55"/>
    <w:rsid w:val="00C41BFD"/>
    <w:rsid w:val="00C41DB3"/>
    <w:rsid w:val="00C41FB0"/>
    <w:rsid w:val="00C42E2C"/>
    <w:rsid w:val="00C43137"/>
    <w:rsid w:val="00C43976"/>
    <w:rsid w:val="00C43A16"/>
    <w:rsid w:val="00C445E3"/>
    <w:rsid w:val="00C4466B"/>
    <w:rsid w:val="00C44EB2"/>
    <w:rsid w:val="00C4541E"/>
    <w:rsid w:val="00C4576E"/>
    <w:rsid w:val="00C45D0F"/>
    <w:rsid w:val="00C46317"/>
    <w:rsid w:val="00C47472"/>
    <w:rsid w:val="00C47949"/>
    <w:rsid w:val="00C5009D"/>
    <w:rsid w:val="00C5028B"/>
    <w:rsid w:val="00C506FF"/>
    <w:rsid w:val="00C50706"/>
    <w:rsid w:val="00C50B5C"/>
    <w:rsid w:val="00C50F1C"/>
    <w:rsid w:val="00C512D2"/>
    <w:rsid w:val="00C51407"/>
    <w:rsid w:val="00C5155D"/>
    <w:rsid w:val="00C518A3"/>
    <w:rsid w:val="00C51F61"/>
    <w:rsid w:val="00C5348D"/>
    <w:rsid w:val="00C53503"/>
    <w:rsid w:val="00C53D1F"/>
    <w:rsid w:val="00C542A3"/>
    <w:rsid w:val="00C54331"/>
    <w:rsid w:val="00C5481F"/>
    <w:rsid w:val="00C5498C"/>
    <w:rsid w:val="00C54B61"/>
    <w:rsid w:val="00C54D62"/>
    <w:rsid w:val="00C54D85"/>
    <w:rsid w:val="00C5515E"/>
    <w:rsid w:val="00C5639F"/>
    <w:rsid w:val="00C56776"/>
    <w:rsid w:val="00C5677D"/>
    <w:rsid w:val="00C56984"/>
    <w:rsid w:val="00C5723B"/>
    <w:rsid w:val="00C575EE"/>
    <w:rsid w:val="00C57C4F"/>
    <w:rsid w:val="00C57CC1"/>
    <w:rsid w:val="00C606F2"/>
    <w:rsid w:val="00C60A1C"/>
    <w:rsid w:val="00C60CAA"/>
    <w:rsid w:val="00C62212"/>
    <w:rsid w:val="00C6234F"/>
    <w:rsid w:val="00C623FC"/>
    <w:rsid w:val="00C62680"/>
    <w:rsid w:val="00C626F8"/>
    <w:rsid w:val="00C6295A"/>
    <w:rsid w:val="00C63385"/>
    <w:rsid w:val="00C63A34"/>
    <w:rsid w:val="00C63AF7"/>
    <w:rsid w:val="00C6434A"/>
    <w:rsid w:val="00C6457C"/>
    <w:rsid w:val="00C646D5"/>
    <w:rsid w:val="00C648C1"/>
    <w:rsid w:val="00C64CB8"/>
    <w:rsid w:val="00C656AA"/>
    <w:rsid w:val="00C657A8"/>
    <w:rsid w:val="00C65E05"/>
    <w:rsid w:val="00C665D1"/>
    <w:rsid w:val="00C66678"/>
    <w:rsid w:val="00C66EFF"/>
    <w:rsid w:val="00C70E8D"/>
    <w:rsid w:val="00C710DE"/>
    <w:rsid w:val="00C712ED"/>
    <w:rsid w:val="00C71C0A"/>
    <w:rsid w:val="00C71C39"/>
    <w:rsid w:val="00C720CB"/>
    <w:rsid w:val="00C72562"/>
    <w:rsid w:val="00C726D9"/>
    <w:rsid w:val="00C72AF6"/>
    <w:rsid w:val="00C72C1B"/>
    <w:rsid w:val="00C7304C"/>
    <w:rsid w:val="00C734F6"/>
    <w:rsid w:val="00C73A3D"/>
    <w:rsid w:val="00C7436E"/>
    <w:rsid w:val="00C74878"/>
    <w:rsid w:val="00C74DF5"/>
    <w:rsid w:val="00C750AF"/>
    <w:rsid w:val="00C7520A"/>
    <w:rsid w:val="00C756C6"/>
    <w:rsid w:val="00C75B02"/>
    <w:rsid w:val="00C75C54"/>
    <w:rsid w:val="00C75CE8"/>
    <w:rsid w:val="00C75EE2"/>
    <w:rsid w:val="00C76352"/>
    <w:rsid w:val="00C765CD"/>
    <w:rsid w:val="00C76A76"/>
    <w:rsid w:val="00C76DFE"/>
    <w:rsid w:val="00C777AB"/>
    <w:rsid w:val="00C813F8"/>
    <w:rsid w:val="00C815BC"/>
    <w:rsid w:val="00C81D6E"/>
    <w:rsid w:val="00C822C8"/>
    <w:rsid w:val="00C82596"/>
    <w:rsid w:val="00C82B19"/>
    <w:rsid w:val="00C82CCB"/>
    <w:rsid w:val="00C82DC5"/>
    <w:rsid w:val="00C82DE2"/>
    <w:rsid w:val="00C82E5B"/>
    <w:rsid w:val="00C831F3"/>
    <w:rsid w:val="00C8388C"/>
    <w:rsid w:val="00C84FAD"/>
    <w:rsid w:val="00C8632B"/>
    <w:rsid w:val="00C877D8"/>
    <w:rsid w:val="00C87C29"/>
    <w:rsid w:val="00C90074"/>
    <w:rsid w:val="00C900B8"/>
    <w:rsid w:val="00C90DAE"/>
    <w:rsid w:val="00C910E4"/>
    <w:rsid w:val="00C912D7"/>
    <w:rsid w:val="00C91660"/>
    <w:rsid w:val="00C91AE6"/>
    <w:rsid w:val="00C91BD7"/>
    <w:rsid w:val="00C9224A"/>
    <w:rsid w:val="00C92DA4"/>
    <w:rsid w:val="00C9347C"/>
    <w:rsid w:val="00C93DB7"/>
    <w:rsid w:val="00C940E3"/>
    <w:rsid w:val="00C941F8"/>
    <w:rsid w:val="00C94480"/>
    <w:rsid w:val="00C9469C"/>
    <w:rsid w:val="00C94795"/>
    <w:rsid w:val="00C94F47"/>
    <w:rsid w:val="00C95564"/>
    <w:rsid w:val="00C95C25"/>
    <w:rsid w:val="00C95D5B"/>
    <w:rsid w:val="00C96427"/>
    <w:rsid w:val="00C96AA1"/>
    <w:rsid w:val="00C96B01"/>
    <w:rsid w:val="00C96EE2"/>
    <w:rsid w:val="00C971CE"/>
    <w:rsid w:val="00C9771D"/>
    <w:rsid w:val="00C97D34"/>
    <w:rsid w:val="00CA01FA"/>
    <w:rsid w:val="00CA0236"/>
    <w:rsid w:val="00CA0420"/>
    <w:rsid w:val="00CA04FE"/>
    <w:rsid w:val="00CA06EC"/>
    <w:rsid w:val="00CA0EFE"/>
    <w:rsid w:val="00CA2039"/>
    <w:rsid w:val="00CA239E"/>
    <w:rsid w:val="00CA23EC"/>
    <w:rsid w:val="00CA2675"/>
    <w:rsid w:val="00CA29B9"/>
    <w:rsid w:val="00CA2B62"/>
    <w:rsid w:val="00CA30A9"/>
    <w:rsid w:val="00CA32C4"/>
    <w:rsid w:val="00CA361A"/>
    <w:rsid w:val="00CA3C22"/>
    <w:rsid w:val="00CA40FC"/>
    <w:rsid w:val="00CA430D"/>
    <w:rsid w:val="00CA4A9F"/>
    <w:rsid w:val="00CA4D17"/>
    <w:rsid w:val="00CA53B4"/>
    <w:rsid w:val="00CA56D0"/>
    <w:rsid w:val="00CA58F0"/>
    <w:rsid w:val="00CA5A2B"/>
    <w:rsid w:val="00CA5E5E"/>
    <w:rsid w:val="00CA72EF"/>
    <w:rsid w:val="00CA72FD"/>
    <w:rsid w:val="00CA7364"/>
    <w:rsid w:val="00CA7574"/>
    <w:rsid w:val="00CA7AE2"/>
    <w:rsid w:val="00CA7BEE"/>
    <w:rsid w:val="00CA7D7A"/>
    <w:rsid w:val="00CB09A8"/>
    <w:rsid w:val="00CB17E7"/>
    <w:rsid w:val="00CB19A6"/>
    <w:rsid w:val="00CB1D07"/>
    <w:rsid w:val="00CB1EBE"/>
    <w:rsid w:val="00CB2269"/>
    <w:rsid w:val="00CB3865"/>
    <w:rsid w:val="00CB38B2"/>
    <w:rsid w:val="00CB3981"/>
    <w:rsid w:val="00CB3AB7"/>
    <w:rsid w:val="00CB3BC5"/>
    <w:rsid w:val="00CB5168"/>
    <w:rsid w:val="00CB52AF"/>
    <w:rsid w:val="00CB5F00"/>
    <w:rsid w:val="00CB6E56"/>
    <w:rsid w:val="00CB7372"/>
    <w:rsid w:val="00CB7D51"/>
    <w:rsid w:val="00CB7DD7"/>
    <w:rsid w:val="00CB7F81"/>
    <w:rsid w:val="00CC01C2"/>
    <w:rsid w:val="00CC06AA"/>
    <w:rsid w:val="00CC0CD9"/>
    <w:rsid w:val="00CC0D9B"/>
    <w:rsid w:val="00CC1116"/>
    <w:rsid w:val="00CC1158"/>
    <w:rsid w:val="00CC1303"/>
    <w:rsid w:val="00CC13F1"/>
    <w:rsid w:val="00CC185A"/>
    <w:rsid w:val="00CC1B65"/>
    <w:rsid w:val="00CC1BA1"/>
    <w:rsid w:val="00CC228F"/>
    <w:rsid w:val="00CC24CD"/>
    <w:rsid w:val="00CC2507"/>
    <w:rsid w:val="00CC2ACE"/>
    <w:rsid w:val="00CC304E"/>
    <w:rsid w:val="00CC3285"/>
    <w:rsid w:val="00CC3385"/>
    <w:rsid w:val="00CC3854"/>
    <w:rsid w:val="00CC3CDD"/>
    <w:rsid w:val="00CC3E3B"/>
    <w:rsid w:val="00CC416E"/>
    <w:rsid w:val="00CC45D5"/>
    <w:rsid w:val="00CC48DF"/>
    <w:rsid w:val="00CC4A37"/>
    <w:rsid w:val="00CC4C77"/>
    <w:rsid w:val="00CC59EE"/>
    <w:rsid w:val="00CC5AE5"/>
    <w:rsid w:val="00CC5C81"/>
    <w:rsid w:val="00CC649E"/>
    <w:rsid w:val="00CC684B"/>
    <w:rsid w:val="00CC6FB7"/>
    <w:rsid w:val="00CC7531"/>
    <w:rsid w:val="00CD0095"/>
    <w:rsid w:val="00CD039A"/>
    <w:rsid w:val="00CD05F9"/>
    <w:rsid w:val="00CD0A31"/>
    <w:rsid w:val="00CD0B9A"/>
    <w:rsid w:val="00CD0D8F"/>
    <w:rsid w:val="00CD0EDD"/>
    <w:rsid w:val="00CD116F"/>
    <w:rsid w:val="00CD18D0"/>
    <w:rsid w:val="00CD1D3B"/>
    <w:rsid w:val="00CD291C"/>
    <w:rsid w:val="00CD2FC6"/>
    <w:rsid w:val="00CD38E2"/>
    <w:rsid w:val="00CD3954"/>
    <w:rsid w:val="00CD3996"/>
    <w:rsid w:val="00CD3FA9"/>
    <w:rsid w:val="00CD445A"/>
    <w:rsid w:val="00CD4CC2"/>
    <w:rsid w:val="00CD5186"/>
    <w:rsid w:val="00CD597D"/>
    <w:rsid w:val="00CD5D38"/>
    <w:rsid w:val="00CD5FFD"/>
    <w:rsid w:val="00CD6363"/>
    <w:rsid w:val="00CD6527"/>
    <w:rsid w:val="00CD6592"/>
    <w:rsid w:val="00CD6D8E"/>
    <w:rsid w:val="00CD7486"/>
    <w:rsid w:val="00CD7FBB"/>
    <w:rsid w:val="00CE0247"/>
    <w:rsid w:val="00CE0835"/>
    <w:rsid w:val="00CE0CC8"/>
    <w:rsid w:val="00CE0E9F"/>
    <w:rsid w:val="00CE102F"/>
    <w:rsid w:val="00CE10EA"/>
    <w:rsid w:val="00CE15E5"/>
    <w:rsid w:val="00CE17EB"/>
    <w:rsid w:val="00CE1FF9"/>
    <w:rsid w:val="00CE2805"/>
    <w:rsid w:val="00CE2C2D"/>
    <w:rsid w:val="00CE37CF"/>
    <w:rsid w:val="00CE3D8D"/>
    <w:rsid w:val="00CE4564"/>
    <w:rsid w:val="00CE4A90"/>
    <w:rsid w:val="00CE4A9E"/>
    <w:rsid w:val="00CE4E89"/>
    <w:rsid w:val="00CE5517"/>
    <w:rsid w:val="00CE588E"/>
    <w:rsid w:val="00CE5D80"/>
    <w:rsid w:val="00CE5DF1"/>
    <w:rsid w:val="00CE6780"/>
    <w:rsid w:val="00CE6A2D"/>
    <w:rsid w:val="00CE6C64"/>
    <w:rsid w:val="00CE75DB"/>
    <w:rsid w:val="00CE7989"/>
    <w:rsid w:val="00CF0500"/>
    <w:rsid w:val="00CF0805"/>
    <w:rsid w:val="00CF0AE2"/>
    <w:rsid w:val="00CF189F"/>
    <w:rsid w:val="00CF2AA0"/>
    <w:rsid w:val="00CF2D07"/>
    <w:rsid w:val="00CF2E00"/>
    <w:rsid w:val="00CF2FAE"/>
    <w:rsid w:val="00CF3E1D"/>
    <w:rsid w:val="00CF4676"/>
    <w:rsid w:val="00CF5294"/>
    <w:rsid w:val="00CF5A81"/>
    <w:rsid w:val="00CF5AF5"/>
    <w:rsid w:val="00CF5EEB"/>
    <w:rsid w:val="00CF66AE"/>
    <w:rsid w:val="00CF674C"/>
    <w:rsid w:val="00CF676A"/>
    <w:rsid w:val="00CF6CED"/>
    <w:rsid w:val="00CF6E36"/>
    <w:rsid w:val="00CF6FFF"/>
    <w:rsid w:val="00CF70B0"/>
    <w:rsid w:val="00CF790B"/>
    <w:rsid w:val="00CF7AE1"/>
    <w:rsid w:val="00CF7C44"/>
    <w:rsid w:val="00D0028B"/>
    <w:rsid w:val="00D02D26"/>
    <w:rsid w:val="00D038DA"/>
    <w:rsid w:val="00D03905"/>
    <w:rsid w:val="00D0390B"/>
    <w:rsid w:val="00D0444A"/>
    <w:rsid w:val="00D04536"/>
    <w:rsid w:val="00D05110"/>
    <w:rsid w:val="00D05508"/>
    <w:rsid w:val="00D05A79"/>
    <w:rsid w:val="00D05ABF"/>
    <w:rsid w:val="00D05DFE"/>
    <w:rsid w:val="00D0609F"/>
    <w:rsid w:val="00D06A5D"/>
    <w:rsid w:val="00D070B1"/>
    <w:rsid w:val="00D07137"/>
    <w:rsid w:val="00D07814"/>
    <w:rsid w:val="00D07AB3"/>
    <w:rsid w:val="00D1004A"/>
    <w:rsid w:val="00D10336"/>
    <w:rsid w:val="00D103E3"/>
    <w:rsid w:val="00D108AF"/>
    <w:rsid w:val="00D1113E"/>
    <w:rsid w:val="00D11E8F"/>
    <w:rsid w:val="00D11ECD"/>
    <w:rsid w:val="00D12029"/>
    <w:rsid w:val="00D1282A"/>
    <w:rsid w:val="00D12BF9"/>
    <w:rsid w:val="00D12D60"/>
    <w:rsid w:val="00D12EFD"/>
    <w:rsid w:val="00D131AF"/>
    <w:rsid w:val="00D13963"/>
    <w:rsid w:val="00D13AAA"/>
    <w:rsid w:val="00D13B28"/>
    <w:rsid w:val="00D14371"/>
    <w:rsid w:val="00D1455B"/>
    <w:rsid w:val="00D15648"/>
    <w:rsid w:val="00D15E45"/>
    <w:rsid w:val="00D15F96"/>
    <w:rsid w:val="00D166F6"/>
    <w:rsid w:val="00D16819"/>
    <w:rsid w:val="00D16F87"/>
    <w:rsid w:val="00D174C5"/>
    <w:rsid w:val="00D175F7"/>
    <w:rsid w:val="00D1791D"/>
    <w:rsid w:val="00D17D8A"/>
    <w:rsid w:val="00D17EC7"/>
    <w:rsid w:val="00D17F7D"/>
    <w:rsid w:val="00D20078"/>
    <w:rsid w:val="00D204B6"/>
    <w:rsid w:val="00D20529"/>
    <w:rsid w:val="00D20786"/>
    <w:rsid w:val="00D21547"/>
    <w:rsid w:val="00D217C9"/>
    <w:rsid w:val="00D2195F"/>
    <w:rsid w:val="00D220B2"/>
    <w:rsid w:val="00D2263B"/>
    <w:rsid w:val="00D2280E"/>
    <w:rsid w:val="00D2314B"/>
    <w:rsid w:val="00D23237"/>
    <w:rsid w:val="00D24329"/>
    <w:rsid w:val="00D246A8"/>
    <w:rsid w:val="00D24850"/>
    <w:rsid w:val="00D248BA"/>
    <w:rsid w:val="00D24C95"/>
    <w:rsid w:val="00D24F21"/>
    <w:rsid w:val="00D24FC8"/>
    <w:rsid w:val="00D2511B"/>
    <w:rsid w:val="00D2514B"/>
    <w:rsid w:val="00D259C6"/>
    <w:rsid w:val="00D25B8D"/>
    <w:rsid w:val="00D2625E"/>
    <w:rsid w:val="00D26474"/>
    <w:rsid w:val="00D266BF"/>
    <w:rsid w:val="00D276D0"/>
    <w:rsid w:val="00D27C5F"/>
    <w:rsid w:val="00D27CFB"/>
    <w:rsid w:val="00D27D71"/>
    <w:rsid w:val="00D27DA8"/>
    <w:rsid w:val="00D30443"/>
    <w:rsid w:val="00D30A45"/>
    <w:rsid w:val="00D315AE"/>
    <w:rsid w:val="00D318A8"/>
    <w:rsid w:val="00D31CC7"/>
    <w:rsid w:val="00D31DCA"/>
    <w:rsid w:val="00D31E3E"/>
    <w:rsid w:val="00D328A0"/>
    <w:rsid w:val="00D33934"/>
    <w:rsid w:val="00D33AA6"/>
    <w:rsid w:val="00D34EFF"/>
    <w:rsid w:val="00D3523D"/>
    <w:rsid w:val="00D35498"/>
    <w:rsid w:val="00D366E5"/>
    <w:rsid w:val="00D36867"/>
    <w:rsid w:val="00D3768E"/>
    <w:rsid w:val="00D37CB5"/>
    <w:rsid w:val="00D40802"/>
    <w:rsid w:val="00D40E4C"/>
    <w:rsid w:val="00D40EE1"/>
    <w:rsid w:val="00D40F1C"/>
    <w:rsid w:val="00D410DB"/>
    <w:rsid w:val="00D41234"/>
    <w:rsid w:val="00D41AF6"/>
    <w:rsid w:val="00D41EB6"/>
    <w:rsid w:val="00D41EF8"/>
    <w:rsid w:val="00D4231A"/>
    <w:rsid w:val="00D426FD"/>
    <w:rsid w:val="00D428D2"/>
    <w:rsid w:val="00D42CA1"/>
    <w:rsid w:val="00D42E52"/>
    <w:rsid w:val="00D42EB5"/>
    <w:rsid w:val="00D4307D"/>
    <w:rsid w:val="00D4384E"/>
    <w:rsid w:val="00D43A52"/>
    <w:rsid w:val="00D43D03"/>
    <w:rsid w:val="00D442BA"/>
    <w:rsid w:val="00D44CEE"/>
    <w:rsid w:val="00D4514D"/>
    <w:rsid w:val="00D45279"/>
    <w:rsid w:val="00D453B7"/>
    <w:rsid w:val="00D453F8"/>
    <w:rsid w:val="00D459CA"/>
    <w:rsid w:val="00D45C96"/>
    <w:rsid w:val="00D45E0D"/>
    <w:rsid w:val="00D45F48"/>
    <w:rsid w:val="00D463A1"/>
    <w:rsid w:val="00D46D41"/>
    <w:rsid w:val="00D4709F"/>
    <w:rsid w:val="00D4710F"/>
    <w:rsid w:val="00D5009C"/>
    <w:rsid w:val="00D50C50"/>
    <w:rsid w:val="00D50EDF"/>
    <w:rsid w:val="00D50F10"/>
    <w:rsid w:val="00D51886"/>
    <w:rsid w:val="00D518F0"/>
    <w:rsid w:val="00D51BF2"/>
    <w:rsid w:val="00D51C44"/>
    <w:rsid w:val="00D52440"/>
    <w:rsid w:val="00D529EE"/>
    <w:rsid w:val="00D52BA0"/>
    <w:rsid w:val="00D52FB5"/>
    <w:rsid w:val="00D53314"/>
    <w:rsid w:val="00D53C5B"/>
    <w:rsid w:val="00D552ED"/>
    <w:rsid w:val="00D553ED"/>
    <w:rsid w:val="00D55425"/>
    <w:rsid w:val="00D55549"/>
    <w:rsid w:val="00D55624"/>
    <w:rsid w:val="00D55915"/>
    <w:rsid w:val="00D55CF4"/>
    <w:rsid w:val="00D55E6B"/>
    <w:rsid w:val="00D55EA5"/>
    <w:rsid w:val="00D5657A"/>
    <w:rsid w:val="00D5665F"/>
    <w:rsid w:val="00D56C76"/>
    <w:rsid w:val="00D5782A"/>
    <w:rsid w:val="00D57B15"/>
    <w:rsid w:val="00D57EE5"/>
    <w:rsid w:val="00D60327"/>
    <w:rsid w:val="00D60D69"/>
    <w:rsid w:val="00D60DEE"/>
    <w:rsid w:val="00D614B6"/>
    <w:rsid w:val="00D61E72"/>
    <w:rsid w:val="00D6245F"/>
    <w:rsid w:val="00D6272D"/>
    <w:rsid w:val="00D63472"/>
    <w:rsid w:val="00D639EB"/>
    <w:rsid w:val="00D63EFC"/>
    <w:rsid w:val="00D644A8"/>
    <w:rsid w:val="00D64888"/>
    <w:rsid w:val="00D65426"/>
    <w:rsid w:val="00D65BB5"/>
    <w:rsid w:val="00D65E60"/>
    <w:rsid w:val="00D65F62"/>
    <w:rsid w:val="00D66136"/>
    <w:rsid w:val="00D66375"/>
    <w:rsid w:val="00D6673D"/>
    <w:rsid w:val="00D66AE5"/>
    <w:rsid w:val="00D675EC"/>
    <w:rsid w:val="00D67BBF"/>
    <w:rsid w:val="00D67C7D"/>
    <w:rsid w:val="00D712FF"/>
    <w:rsid w:val="00D7134D"/>
    <w:rsid w:val="00D71B5D"/>
    <w:rsid w:val="00D71C6F"/>
    <w:rsid w:val="00D71EE6"/>
    <w:rsid w:val="00D72056"/>
    <w:rsid w:val="00D722B7"/>
    <w:rsid w:val="00D729D6"/>
    <w:rsid w:val="00D72EED"/>
    <w:rsid w:val="00D73789"/>
    <w:rsid w:val="00D74293"/>
    <w:rsid w:val="00D74323"/>
    <w:rsid w:val="00D75053"/>
    <w:rsid w:val="00D75376"/>
    <w:rsid w:val="00D7556E"/>
    <w:rsid w:val="00D75A59"/>
    <w:rsid w:val="00D75E5A"/>
    <w:rsid w:val="00D75F0D"/>
    <w:rsid w:val="00D75F5E"/>
    <w:rsid w:val="00D76259"/>
    <w:rsid w:val="00D76489"/>
    <w:rsid w:val="00D76541"/>
    <w:rsid w:val="00D765B3"/>
    <w:rsid w:val="00D767B8"/>
    <w:rsid w:val="00D77279"/>
    <w:rsid w:val="00D7731A"/>
    <w:rsid w:val="00D773DB"/>
    <w:rsid w:val="00D7747D"/>
    <w:rsid w:val="00D779F6"/>
    <w:rsid w:val="00D77C75"/>
    <w:rsid w:val="00D8003F"/>
    <w:rsid w:val="00D8061C"/>
    <w:rsid w:val="00D8102F"/>
    <w:rsid w:val="00D8205C"/>
    <w:rsid w:val="00D82075"/>
    <w:rsid w:val="00D83176"/>
    <w:rsid w:val="00D837F9"/>
    <w:rsid w:val="00D83978"/>
    <w:rsid w:val="00D83C24"/>
    <w:rsid w:val="00D83F54"/>
    <w:rsid w:val="00D83FDB"/>
    <w:rsid w:val="00D84040"/>
    <w:rsid w:val="00D8464D"/>
    <w:rsid w:val="00D849AD"/>
    <w:rsid w:val="00D851F8"/>
    <w:rsid w:val="00D852F2"/>
    <w:rsid w:val="00D8569B"/>
    <w:rsid w:val="00D862D8"/>
    <w:rsid w:val="00D864E0"/>
    <w:rsid w:val="00D86824"/>
    <w:rsid w:val="00D86CDC"/>
    <w:rsid w:val="00D870ED"/>
    <w:rsid w:val="00D87598"/>
    <w:rsid w:val="00D877BF"/>
    <w:rsid w:val="00D87896"/>
    <w:rsid w:val="00D87898"/>
    <w:rsid w:val="00D90120"/>
    <w:rsid w:val="00D90A9C"/>
    <w:rsid w:val="00D90E39"/>
    <w:rsid w:val="00D90F6D"/>
    <w:rsid w:val="00D91C5A"/>
    <w:rsid w:val="00D91DF7"/>
    <w:rsid w:val="00D9203F"/>
    <w:rsid w:val="00D925B7"/>
    <w:rsid w:val="00D9316D"/>
    <w:rsid w:val="00D937F9"/>
    <w:rsid w:val="00D93A22"/>
    <w:rsid w:val="00D93E3C"/>
    <w:rsid w:val="00D9405D"/>
    <w:rsid w:val="00D940AD"/>
    <w:rsid w:val="00D9435D"/>
    <w:rsid w:val="00D94AA2"/>
    <w:rsid w:val="00D94B5E"/>
    <w:rsid w:val="00D95E44"/>
    <w:rsid w:val="00D96259"/>
    <w:rsid w:val="00D9634E"/>
    <w:rsid w:val="00DA02F7"/>
    <w:rsid w:val="00DA0CE8"/>
    <w:rsid w:val="00DA1362"/>
    <w:rsid w:val="00DA1D4A"/>
    <w:rsid w:val="00DA28FE"/>
    <w:rsid w:val="00DA2A42"/>
    <w:rsid w:val="00DA2F2E"/>
    <w:rsid w:val="00DA37AB"/>
    <w:rsid w:val="00DA3F43"/>
    <w:rsid w:val="00DA425B"/>
    <w:rsid w:val="00DA4324"/>
    <w:rsid w:val="00DA46AD"/>
    <w:rsid w:val="00DA4726"/>
    <w:rsid w:val="00DA48BE"/>
    <w:rsid w:val="00DA49C1"/>
    <w:rsid w:val="00DA4AB0"/>
    <w:rsid w:val="00DA4AE0"/>
    <w:rsid w:val="00DA4DEB"/>
    <w:rsid w:val="00DA54DD"/>
    <w:rsid w:val="00DA5FED"/>
    <w:rsid w:val="00DA63BC"/>
    <w:rsid w:val="00DA64EE"/>
    <w:rsid w:val="00DA6C7F"/>
    <w:rsid w:val="00DA6E43"/>
    <w:rsid w:val="00DA717F"/>
    <w:rsid w:val="00DA74F8"/>
    <w:rsid w:val="00DA7ED7"/>
    <w:rsid w:val="00DB06FA"/>
    <w:rsid w:val="00DB098B"/>
    <w:rsid w:val="00DB0A79"/>
    <w:rsid w:val="00DB1CBF"/>
    <w:rsid w:val="00DB1DF3"/>
    <w:rsid w:val="00DB1FBF"/>
    <w:rsid w:val="00DB20BE"/>
    <w:rsid w:val="00DB24E8"/>
    <w:rsid w:val="00DB2630"/>
    <w:rsid w:val="00DB2E69"/>
    <w:rsid w:val="00DB2FB9"/>
    <w:rsid w:val="00DB30B0"/>
    <w:rsid w:val="00DB3A1A"/>
    <w:rsid w:val="00DB3AD7"/>
    <w:rsid w:val="00DB3D97"/>
    <w:rsid w:val="00DB4812"/>
    <w:rsid w:val="00DB4AB8"/>
    <w:rsid w:val="00DB545F"/>
    <w:rsid w:val="00DB5739"/>
    <w:rsid w:val="00DB5804"/>
    <w:rsid w:val="00DB64D7"/>
    <w:rsid w:val="00DB6591"/>
    <w:rsid w:val="00DB65C5"/>
    <w:rsid w:val="00DB6A5D"/>
    <w:rsid w:val="00DB6A64"/>
    <w:rsid w:val="00DB7066"/>
    <w:rsid w:val="00DB74DE"/>
    <w:rsid w:val="00DB7E39"/>
    <w:rsid w:val="00DC01BC"/>
    <w:rsid w:val="00DC0293"/>
    <w:rsid w:val="00DC059C"/>
    <w:rsid w:val="00DC08DA"/>
    <w:rsid w:val="00DC0BF3"/>
    <w:rsid w:val="00DC0F34"/>
    <w:rsid w:val="00DC2588"/>
    <w:rsid w:val="00DC3479"/>
    <w:rsid w:val="00DC34E1"/>
    <w:rsid w:val="00DC3A2B"/>
    <w:rsid w:val="00DC3CA8"/>
    <w:rsid w:val="00DC425E"/>
    <w:rsid w:val="00DC4BA9"/>
    <w:rsid w:val="00DC59EF"/>
    <w:rsid w:val="00DC6001"/>
    <w:rsid w:val="00DC6062"/>
    <w:rsid w:val="00DC62D0"/>
    <w:rsid w:val="00DC69F8"/>
    <w:rsid w:val="00DC70E8"/>
    <w:rsid w:val="00DC777C"/>
    <w:rsid w:val="00DD00A6"/>
    <w:rsid w:val="00DD0785"/>
    <w:rsid w:val="00DD07AA"/>
    <w:rsid w:val="00DD1172"/>
    <w:rsid w:val="00DD1567"/>
    <w:rsid w:val="00DD232B"/>
    <w:rsid w:val="00DD2C88"/>
    <w:rsid w:val="00DD422D"/>
    <w:rsid w:val="00DD45FA"/>
    <w:rsid w:val="00DD460B"/>
    <w:rsid w:val="00DD53E0"/>
    <w:rsid w:val="00DD577D"/>
    <w:rsid w:val="00DD646A"/>
    <w:rsid w:val="00DD7407"/>
    <w:rsid w:val="00DD7B93"/>
    <w:rsid w:val="00DE0045"/>
    <w:rsid w:val="00DE033A"/>
    <w:rsid w:val="00DE06B9"/>
    <w:rsid w:val="00DE0AD7"/>
    <w:rsid w:val="00DE101A"/>
    <w:rsid w:val="00DE12E8"/>
    <w:rsid w:val="00DE1BF8"/>
    <w:rsid w:val="00DE1C5B"/>
    <w:rsid w:val="00DE283C"/>
    <w:rsid w:val="00DE29CA"/>
    <w:rsid w:val="00DE2B67"/>
    <w:rsid w:val="00DE323A"/>
    <w:rsid w:val="00DE3263"/>
    <w:rsid w:val="00DE3509"/>
    <w:rsid w:val="00DE38E3"/>
    <w:rsid w:val="00DE3AC3"/>
    <w:rsid w:val="00DE3C0B"/>
    <w:rsid w:val="00DE402C"/>
    <w:rsid w:val="00DE4C43"/>
    <w:rsid w:val="00DE4CFC"/>
    <w:rsid w:val="00DE4D3E"/>
    <w:rsid w:val="00DE52A2"/>
    <w:rsid w:val="00DE57FD"/>
    <w:rsid w:val="00DE608F"/>
    <w:rsid w:val="00DE6230"/>
    <w:rsid w:val="00DE65A5"/>
    <w:rsid w:val="00DE6815"/>
    <w:rsid w:val="00DE68DF"/>
    <w:rsid w:val="00DE69E2"/>
    <w:rsid w:val="00DF09DC"/>
    <w:rsid w:val="00DF0B5E"/>
    <w:rsid w:val="00DF10CF"/>
    <w:rsid w:val="00DF1453"/>
    <w:rsid w:val="00DF21A3"/>
    <w:rsid w:val="00DF22A6"/>
    <w:rsid w:val="00DF2388"/>
    <w:rsid w:val="00DF26D5"/>
    <w:rsid w:val="00DF28C6"/>
    <w:rsid w:val="00DF2A14"/>
    <w:rsid w:val="00DF2E4E"/>
    <w:rsid w:val="00DF32FC"/>
    <w:rsid w:val="00DF422C"/>
    <w:rsid w:val="00DF5992"/>
    <w:rsid w:val="00DF5F50"/>
    <w:rsid w:val="00DF616B"/>
    <w:rsid w:val="00DF6365"/>
    <w:rsid w:val="00DF6595"/>
    <w:rsid w:val="00DF6706"/>
    <w:rsid w:val="00DF6D3D"/>
    <w:rsid w:val="00DF76E6"/>
    <w:rsid w:val="00E0093C"/>
    <w:rsid w:val="00E00976"/>
    <w:rsid w:val="00E02268"/>
    <w:rsid w:val="00E023D8"/>
    <w:rsid w:val="00E024BC"/>
    <w:rsid w:val="00E028EB"/>
    <w:rsid w:val="00E02E8A"/>
    <w:rsid w:val="00E030A5"/>
    <w:rsid w:val="00E0315F"/>
    <w:rsid w:val="00E03373"/>
    <w:rsid w:val="00E0377F"/>
    <w:rsid w:val="00E03A2B"/>
    <w:rsid w:val="00E04502"/>
    <w:rsid w:val="00E04ABE"/>
    <w:rsid w:val="00E04DD9"/>
    <w:rsid w:val="00E05878"/>
    <w:rsid w:val="00E05EB3"/>
    <w:rsid w:val="00E06AEA"/>
    <w:rsid w:val="00E06C24"/>
    <w:rsid w:val="00E06E76"/>
    <w:rsid w:val="00E075EC"/>
    <w:rsid w:val="00E0781A"/>
    <w:rsid w:val="00E07BF1"/>
    <w:rsid w:val="00E07C88"/>
    <w:rsid w:val="00E10111"/>
    <w:rsid w:val="00E10786"/>
    <w:rsid w:val="00E10820"/>
    <w:rsid w:val="00E10BFF"/>
    <w:rsid w:val="00E11EC0"/>
    <w:rsid w:val="00E11FF1"/>
    <w:rsid w:val="00E1210B"/>
    <w:rsid w:val="00E13281"/>
    <w:rsid w:val="00E137FB"/>
    <w:rsid w:val="00E13A0F"/>
    <w:rsid w:val="00E1475A"/>
    <w:rsid w:val="00E147AE"/>
    <w:rsid w:val="00E14835"/>
    <w:rsid w:val="00E14CC1"/>
    <w:rsid w:val="00E14F06"/>
    <w:rsid w:val="00E1539A"/>
    <w:rsid w:val="00E1558D"/>
    <w:rsid w:val="00E15B14"/>
    <w:rsid w:val="00E15DB9"/>
    <w:rsid w:val="00E15EA7"/>
    <w:rsid w:val="00E1640E"/>
    <w:rsid w:val="00E16447"/>
    <w:rsid w:val="00E171B7"/>
    <w:rsid w:val="00E171CD"/>
    <w:rsid w:val="00E17364"/>
    <w:rsid w:val="00E173E5"/>
    <w:rsid w:val="00E173EC"/>
    <w:rsid w:val="00E174D0"/>
    <w:rsid w:val="00E178A1"/>
    <w:rsid w:val="00E178BC"/>
    <w:rsid w:val="00E178D8"/>
    <w:rsid w:val="00E17D26"/>
    <w:rsid w:val="00E17FCC"/>
    <w:rsid w:val="00E206C0"/>
    <w:rsid w:val="00E212D7"/>
    <w:rsid w:val="00E21508"/>
    <w:rsid w:val="00E2160C"/>
    <w:rsid w:val="00E217F8"/>
    <w:rsid w:val="00E218DA"/>
    <w:rsid w:val="00E221A1"/>
    <w:rsid w:val="00E22349"/>
    <w:rsid w:val="00E22753"/>
    <w:rsid w:val="00E23417"/>
    <w:rsid w:val="00E23FE6"/>
    <w:rsid w:val="00E246BD"/>
    <w:rsid w:val="00E24FC1"/>
    <w:rsid w:val="00E25062"/>
    <w:rsid w:val="00E25120"/>
    <w:rsid w:val="00E2517C"/>
    <w:rsid w:val="00E253F2"/>
    <w:rsid w:val="00E255BC"/>
    <w:rsid w:val="00E25CE4"/>
    <w:rsid w:val="00E25F7B"/>
    <w:rsid w:val="00E266C9"/>
    <w:rsid w:val="00E26983"/>
    <w:rsid w:val="00E27872"/>
    <w:rsid w:val="00E27B9A"/>
    <w:rsid w:val="00E27EEC"/>
    <w:rsid w:val="00E30C02"/>
    <w:rsid w:val="00E31E47"/>
    <w:rsid w:val="00E32118"/>
    <w:rsid w:val="00E321AF"/>
    <w:rsid w:val="00E327A1"/>
    <w:rsid w:val="00E33B5E"/>
    <w:rsid w:val="00E340D3"/>
    <w:rsid w:val="00E34157"/>
    <w:rsid w:val="00E3435A"/>
    <w:rsid w:val="00E3525B"/>
    <w:rsid w:val="00E3538A"/>
    <w:rsid w:val="00E35B34"/>
    <w:rsid w:val="00E35D66"/>
    <w:rsid w:val="00E35D88"/>
    <w:rsid w:val="00E35F18"/>
    <w:rsid w:val="00E36587"/>
    <w:rsid w:val="00E3705F"/>
    <w:rsid w:val="00E374B5"/>
    <w:rsid w:val="00E37F1D"/>
    <w:rsid w:val="00E401C1"/>
    <w:rsid w:val="00E4025A"/>
    <w:rsid w:val="00E4084B"/>
    <w:rsid w:val="00E4139C"/>
    <w:rsid w:val="00E41984"/>
    <w:rsid w:val="00E41E27"/>
    <w:rsid w:val="00E42010"/>
    <w:rsid w:val="00E420A6"/>
    <w:rsid w:val="00E428D5"/>
    <w:rsid w:val="00E42E51"/>
    <w:rsid w:val="00E43332"/>
    <w:rsid w:val="00E435E0"/>
    <w:rsid w:val="00E4372A"/>
    <w:rsid w:val="00E44307"/>
    <w:rsid w:val="00E4444D"/>
    <w:rsid w:val="00E448FB"/>
    <w:rsid w:val="00E45007"/>
    <w:rsid w:val="00E45DDA"/>
    <w:rsid w:val="00E45E5C"/>
    <w:rsid w:val="00E46086"/>
    <w:rsid w:val="00E46DB5"/>
    <w:rsid w:val="00E470F1"/>
    <w:rsid w:val="00E476F5"/>
    <w:rsid w:val="00E47EAF"/>
    <w:rsid w:val="00E5004C"/>
    <w:rsid w:val="00E50855"/>
    <w:rsid w:val="00E51193"/>
    <w:rsid w:val="00E52324"/>
    <w:rsid w:val="00E527C8"/>
    <w:rsid w:val="00E53308"/>
    <w:rsid w:val="00E53682"/>
    <w:rsid w:val="00E536AC"/>
    <w:rsid w:val="00E53844"/>
    <w:rsid w:val="00E53C32"/>
    <w:rsid w:val="00E53FA7"/>
    <w:rsid w:val="00E545AD"/>
    <w:rsid w:val="00E54690"/>
    <w:rsid w:val="00E5478C"/>
    <w:rsid w:val="00E54839"/>
    <w:rsid w:val="00E54B83"/>
    <w:rsid w:val="00E54D35"/>
    <w:rsid w:val="00E56518"/>
    <w:rsid w:val="00E56CBE"/>
    <w:rsid w:val="00E56E33"/>
    <w:rsid w:val="00E57AA5"/>
    <w:rsid w:val="00E57C60"/>
    <w:rsid w:val="00E57CB7"/>
    <w:rsid w:val="00E603B3"/>
    <w:rsid w:val="00E6109E"/>
    <w:rsid w:val="00E61E55"/>
    <w:rsid w:val="00E622CF"/>
    <w:rsid w:val="00E626B9"/>
    <w:rsid w:val="00E62E14"/>
    <w:rsid w:val="00E63ECB"/>
    <w:rsid w:val="00E64070"/>
    <w:rsid w:val="00E643A7"/>
    <w:rsid w:val="00E6530F"/>
    <w:rsid w:val="00E67367"/>
    <w:rsid w:val="00E67BBF"/>
    <w:rsid w:val="00E67C3A"/>
    <w:rsid w:val="00E7064A"/>
    <w:rsid w:val="00E70AE0"/>
    <w:rsid w:val="00E70B5E"/>
    <w:rsid w:val="00E7120C"/>
    <w:rsid w:val="00E71860"/>
    <w:rsid w:val="00E71A36"/>
    <w:rsid w:val="00E71C04"/>
    <w:rsid w:val="00E71E37"/>
    <w:rsid w:val="00E72733"/>
    <w:rsid w:val="00E7283A"/>
    <w:rsid w:val="00E72BE8"/>
    <w:rsid w:val="00E72D04"/>
    <w:rsid w:val="00E72DE3"/>
    <w:rsid w:val="00E73215"/>
    <w:rsid w:val="00E73A2D"/>
    <w:rsid w:val="00E75172"/>
    <w:rsid w:val="00E7593F"/>
    <w:rsid w:val="00E759FF"/>
    <w:rsid w:val="00E773ED"/>
    <w:rsid w:val="00E779B0"/>
    <w:rsid w:val="00E80142"/>
    <w:rsid w:val="00E8083F"/>
    <w:rsid w:val="00E80C1E"/>
    <w:rsid w:val="00E80D7E"/>
    <w:rsid w:val="00E81106"/>
    <w:rsid w:val="00E81403"/>
    <w:rsid w:val="00E81419"/>
    <w:rsid w:val="00E8182E"/>
    <w:rsid w:val="00E819FB"/>
    <w:rsid w:val="00E81B1E"/>
    <w:rsid w:val="00E82060"/>
    <w:rsid w:val="00E8214A"/>
    <w:rsid w:val="00E832DA"/>
    <w:rsid w:val="00E837B8"/>
    <w:rsid w:val="00E839D4"/>
    <w:rsid w:val="00E846C0"/>
    <w:rsid w:val="00E8497A"/>
    <w:rsid w:val="00E84BD8"/>
    <w:rsid w:val="00E8519A"/>
    <w:rsid w:val="00E85380"/>
    <w:rsid w:val="00E85584"/>
    <w:rsid w:val="00E855BF"/>
    <w:rsid w:val="00E85999"/>
    <w:rsid w:val="00E85DA6"/>
    <w:rsid w:val="00E85F22"/>
    <w:rsid w:val="00E8629C"/>
    <w:rsid w:val="00E86358"/>
    <w:rsid w:val="00E8653A"/>
    <w:rsid w:val="00E86652"/>
    <w:rsid w:val="00E86A60"/>
    <w:rsid w:val="00E86BA0"/>
    <w:rsid w:val="00E86D12"/>
    <w:rsid w:val="00E8767C"/>
    <w:rsid w:val="00E876FD"/>
    <w:rsid w:val="00E878C6"/>
    <w:rsid w:val="00E87AEC"/>
    <w:rsid w:val="00E90C7E"/>
    <w:rsid w:val="00E90CD6"/>
    <w:rsid w:val="00E913AC"/>
    <w:rsid w:val="00E91916"/>
    <w:rsid w:val="00E9195C"/>
    <w:rsid w:val="00E9279D"/>
    <w:rsid w:val="00E92B0F"/>
    <w:rsid w:val="00E92D89"/>
    <w:rsid w:val="00E9339C"/>
    <w:rsid w:val="00E93761"/>
    <w:rsid w:val="00E93988"/>
    <w:rsid w:val="00E939A8"/>
    <w:rsid w:val="00E93AAE"/>
    <w:rsid w:val="00E93C08"/>
    <w:rsid w:val="00E93C7C"/>
    <w:rsid w:val="00E9499E"/>
    <w:rsid w:val="00E94B00"/>
    <w:rsid w:val="00E94E1B"/>
    <w:rsid w:val="00E95083"/>
    <w:rsid w:val="00E95410"/>
    <w:rsid w:val="00E955AD"/>
    <w:rsid w:val="00E957EA"/>
    <w:rsid w:val="00E95F09"/>
    <w:rsid w:val="00E96C2D"/>
    <w:rsid w:val="00E975BA"/>
    <w:rsid w:val="00E9774B"/>
    <w:rsid w:val="00E97AFD"/>
    <w:rsid w:val="00E97C52"/>
    <w:rsid w:val="00E97E79"/>
    <w:rsid w:val="00EA00DC"/>
    <w:rsid w:val="00EA02CD"/>
    <w:rsid w:val="00EA05E0"/>
    <w:rsid w:val="00EA13AC"/>
    <w:rsid w:val="00EA1499"/>
    <w:rsid w:val="00EA1560"/>
    <w:rsid w:val="00EA1ACB"/>
    <w:rsid w:val="00EA1F6B"/>
    <w:rsid w:val="00EA26A4"/>
    <w:rsid w:val="00EA27DD"/>
    <w:rsid w:val="00EA30EF"/>
    <w:rsid w:val="00EA3277"/>
    <w:rsid w:val="00EA38D2"/>
    <w:rsid w:val="00EA3E2E"/>
    <w:rsid w:val="00EA43B6"/>
    <w:rsid w:val="00EA52BF"/>
    <w:rsid w:val="00EA53BE"/>
    <w:rsid w:val="00EA5B1A"/>
    <w:rsid w:val="00EA664E"/>
    <w:rsid w:val="00EA6B5F"/>
    <w:rsid w:val="00EA6FDB"/>
    <w:rsid w:val="00EA70ED"/>
    <w:rsid w:val="00EA79AE"/>
    <w:rsid w:val="00EA7BD3"/>
    <w:rsid w:val="00EA7E6D"/>
    <w:rsid w:val="00EB0132"/>
    <w:rsid w:val="00EB04E6"/>
    <w:rsid w:val="00EB094F"/>
    <w:rsid w:val="00EB09EB"/>
    <w:rsid w:val="00EB0BAF"/>
    <w:rsid w:val="00EB0FED"/>
    <w:rsid w:val="00EB11BF"/>
    <w:rsid w:val="00EB123D"/>
    <w:rsid w:val="00EB1652"/>
    <w:rsid w:val="00EB1706"/>
    <w:rsid w:val="00EB1B4B"/>
    <w:rsid w:val="00EB213A"/>
    <w:rsid w:val="00EB2144"/>
    <w:rsid w:val="00EB26B7"/>
    <w:rsid w:val="00EB29BD"/>
    <w:rsid w:val="00EB2D13"/>
    <w:rsid w:val="00EB2D35"/>
    <w:rsid w:val="00EB2F58"/>
    <w:rsid w:val="00EB374D"/>
    <w:rsid w:val="00EB3FEE"/>
    <w:rsid w:val="00EB4391"/>
    <w:rsid w:val="00EB43B6"/>
    <w:rsid w:val="00EB4550"/>
    <w:rsid w:val="00EB4D2B"/>
    <w:rsid w:val="00EB51CE"/>
    <w:rsid w:val="00EB58B2"/>
    <w:rsid w:val="00EB62E2"/>
    <w:rsid w:val="00EB6931"/>
    <w:rsid w:val="00EB6957"/>
    <w:rsid w:val="00EB70C2"/>
    <w:rsid w:val="00EB7D6B"/>
    <w:rsid w:val="00EC023B"/>
    <w:rsid w:val="00EC0493"/>
    <w:rsid w:val="00EC0644"/>
    <w:rsid w:val="00EC06E2"/>
    <w:rsid w:val="00EC0A2D"/>
    <w:rsid w:val="00EC0CDF"/>
    <w:rsid w:val="00EC1540"/>
    <w:rsid w:val="00EC187A"/>
    <w:rsid w:val="00EC1B1E"/>
    <w:rsid w:val="00EC1CE3"/>
    <w:rsid w:val="00EC1DA0"/>
    <w:rsid w:val="00EC2CDD"/>
    <w:rsid w:val="00EC2F58"/>
    <w:rsid w:val="00EC36C6"/>
    <w:rsid w:val="00EC4709"/>
    <w:rsid w:val="00EC49F1"/>
    <w:rsid w:val="00EC5BF4"/>
    <w:rsid w:val="00EC5E91"/>
    <w:rsid w:val="00EC6281"/>
    <w:rsid w:val="00EC68E9"/>
    <w:rsid w:val="00EC6920"/>
    <w:rsid w:val="00EC7681"/>
    <w:rsid w:val="00EC79CD"/>
    <w:rsid w:val="00ED01C3"/>
    <w:rsid w:val="00ED0208"/>
    <w:rsid w:val="00ED0A24"/>
    <w:rsid w:val="00ED0DBF"/>
    <w:rsid w:val="00ED12B3"/>
    <w:rsid w:val="00ED20A8"/>
    <w:rsid w:val="00ED2617"/>
    <w:rsid w:val="00ED37EE"/>
    <w:rsid w:val="00ED447B"/>
    <w:rsid w:val="00ED512D"/>
    <w:rsid w:val="00ED55EB"/>
    <w:rsid w:val="00ED6071"/>
    <w:rsid w:val="00ED6DD2"/>
    <w:rsid w:val="00ED6DE8"/>
    <w:rsid w:val="00ED7F6A"/>
    <w:rsid w:val="00ED7FAB"/>
    <w:rsid w:val="00EE01B5"/>
    <w:rsid w:val="00EE03D4"/>
    <w:rsid w:val="00EE0E21"/>
    <w:rsid w:val="00EE100B"/>
    <w:rsid w:val="00EE11C5"/>
    <w:rsid w:val="00EE1820"/>
    <w:rsid w:val="00EE1878"/>
    <w:rsid w:val="00EE1EC9"/>
    <w:rsid w:val="00EE22AF"/>
    <w:rsid w:val="00EE2889"/>
    <w:rsid w:val="00EE29FE"/>
    <w:rsid w:val="00EE31CE"/>
    <w:rsid w:val="00EE370A"/>
    <w:rsid w:val="00EE38D7"/>
    <w:rsid w:val="00EE3CFC"/>
    <w:rsid w:val="00EE4337"/>
    <w:rsid w:val="00EE455A"/>
    <w:rsid w:val="00EE4D07"/>
    <w:rsid w:val="00EE54A3"/>
    <w:rsid w:val="00EE55CC"/>
    <w:rsid w:val="00EE5EE4"/>
    <w:rsid w:val="00EE7287"/>
    <w:rsid w:val="00EE7472"/>
    <w:rsid w:val="00EF0162"/>
    <w:rsid w:val="00EF0DE4"/>
    <w:rsid w:val="00EF0FE0"/>
    <w:rsid w:val="00EF17B1"/>
    <w:rsid w:val="00EF2041"/>
    <w:rsid w:val="00EF2377"/>
    <w:rsid w:val="00EF25CF"/>
    <w:rsid w:val="00EF282E"/>
    <w:rsid w:val="00EF298E"/>
    <w:rsid w:val="00EF2A8B"/>
    <w:rsid w:val="00EF2EB6"/>
    <w:rsid w:val="00EF3224"/>
    <w:rsid w:val="00EF32A9"/>
    <w:rsid w:val="00EF35C7"/>
    <w:rsid w:val="00EF388A"/>
    <w:rsid w:val="00EF3B73"/>
    <w:rsid w:val="00EF4067"/>
    <w:rsid w:val="00EF4526"/>
    <w:rsid w:val="00EF4585"/>
    <w:rsid w:val="00EF4DCC"/>
    <w:rsid w:val="00EF586B"/>
    <w:rsid w:val="00EF5881"/>
    <w:rsid w:val="00EF5CFF"/>
    <w:rsid w:val="00EF5DD9"/>
    <w:rsid w:val="00EF6457"/>
    <w:rsid w:val="00EF68E4"/>
    <w:rsid w:val="00EF6FD2"/>
    <w:rsid w:val="00EF7006"/>
    <w:rsid w:val="00EF72DB"/>
    <w:rsid w:val="00EF74CD"/>
    <w:rsid w:val="00EF7620"/>
    <w:rsid w:val="00EF7734"/>
    <w:rsid w:val="00EF7FDD"/>
    <w:rsid w:val="00F000BD"/>
    <w:rsid w:val="00F00968"/>
    <w:rsid w:val="00F0101E"/>
    <w:rsid w:val="00F019E9"/>
    <w:rsid w:val="00F01BA2"/>
    <w:rsid w:val="00F01BD0"/>
    <w:rsid w:val="00F0241D"/>
    <w:rsid w:val="00F027E0"/>
    <w:rsid w:val="00F0306D"/>
    <w:rsid w:val="00F030F3"/>
    <w:rsid w:val="00F03F6D"/>
    <w:rsid w:val="00F04A90"/>
    <w:rsid w:val="00F05097"/>
    <w:rsid w:val="00F050D2"/>
    <w:rsid w:val="00F0536A"/>
    <w:rsid w:val="00F05414"/>
    <w:rsid w:val="00F05A78"/>
    <w:rsid w:val="00F05CA9"/>
    <w:rsid w:val="00F05FB9"/>
    <w:rsid w:val="00F060D8"/>
    <w:rsid w:val="00F06106"/>
    <w:rsid w:val="00F1052F"/>
    <w:rsid w:val="00F10819"/>
    <w:rsid w:val="00F11989"/>
    <w:rsid w:val="00F11A4F"/>
    <w:rsid w:val="00F11B82"/>
    <w:rsid w:val="00F11BC4"/>
    <w:rsid w:val="00F11EAA"/>
    <w:rsid w:val="00F11F83"/>
    <w:rsid w:val="00F12EC3"/>
    <w:rsid w:val="00F13059"/>
    <w:rsid w:val="00F130B9"/>
    <w:rsid w:val="00F13164"/>
    <w:rsid w:val="00F134BA"/>
    <w:rsid w:val="00F137F1"/>
    <w:rsid w:val="00F13B8A"/>
    <w:rsid w:val="00F1413B"/>
    <w:rsid w:val="00F14171"/>
    <w:rsid w:val="00F14DFD"/>
    <w:rsid w:val="00F154A3"/>
    <w:rsid w:val="00F16A0B"/>
    <w:rsid w:val="00F16C41"/>
    <w:rsid w:val="00F16C5A"/>
    <w:rsid w:val="00F17119"/>
    <w:rsid w:val="00F176D1"/>
    <w:rsid w:val="00F17A4C"/>
    <w:rsid w:val="00F20160"/>
    <w:rsid w:val="00F20237"/>
    <w:rsid w:val="00F21703"/>
    <w:rsid w:val="00F21805"/>
    <w:rsid w:val="00F21CDA"/>
    <w:rsid w:val="00F21FF1"/>
    <w:rsid w:val="00F22058"/>
    <w:rsid w:val="00F2218A"/>
    <w:rsid w:val="00F2291F"/>
    <w:rsid w:val="00F22B49"/>
    <w:rsid w:val="00F22FC6"/>
    <w:rsid w:val="00F233BE"/>
    <w:rsid w:val="00F236B7"/>
    <w:rsid w:val="00F23B88"/>
    <w:rsid w:val="00F2436F"/>
    <w:rsid w:val="00F2492E"/>
    <w:rsid w:val="00F25316"/>
    <w:rsid w:val="00F25B53"/>
    <w:rsid w:val="00F25C5A"/>
    <w:rsid w:val="00F2648B"/>
    <w:rsid w:val="00F26994"/>
    <w:rsid w:val="00F26C0A"/>
    <w:rsid w:val="00F26E8E"/>
    <w:rsid w:val="00F26EA2"/>
    <w:rsid w:val="00F279CC"/>
    <w:rsid w:val="00F27AC9"/>
    <w:rsid w:val="00F27C8F"/>
    <w:rsid w:val="00F30482"/>
    <w:rsid w:val="00F30713"/>
    <w:rsid w:val="00F30D02"/>
    <w:rsid w:val="00F3105A"/>
    <w:rsid w:val="00F31851"/>
    <w:rsid w:val="00F3227B"/>
    <w:rsid w:val="00F325FB"/>
    <w:rsid w:val="00F32EC7"/>
    <w:rsid w:val="00F332C4"/>
    <w:rsid w:val="00F33808"/>
    <w:rsid w:val="00F3415F"/>
    <w:rsid w:val="00F341BA"/>
    <w:rsid w:val="00F342CF"/>
    <w:rsid w:val="00F34424"/>
    <w:rsid w:val="00F34898"/>
    <w:rsid w:val="00F349FA"/>
    <w:rsid w:val="00F34E3D"/>
    <w:rsid w:val="00F34E8E"/>
    <w:rsid w:val="00F351CB"/>
    <w:rsid w:val="00F35337"/>
    <w:rsid w:val="00F35344"/>
    <w:rsid w:val="00F36014"/>
    <w:rsid w:val="00F3699B"/>
    <w:rsid w:val="00F373A3"/>
    <w:rsid w:val="00F376B0"/>
    <w:rsid w:val="00F403FE"/>
    <w:rsid w:val="00F40964"/>
    <w:rsid w:val="00F40FA1"/>
    <w:rsid w:val="00F415F5"/>
    <w:rsid w:val="00F41C60"/>
    <w:rsid w:val="00F41E84"/>
    <w:rsid w:val="00F42085"/>
    <w:rsid w:val="00F4229A"/>
    <w:rsid w:val="00F4259D"/>
    <w:rsid w:val="00F42654"/>
    <w:rsid w:val="00F42DFE"/>
    <w:rsid w:val="00F42F7E"/>
    <w:rsid w:val="00F43A0D"/>
    <w:rsid w:val="00F43BB3"/>
    <w:rsid w:val="00F43FF0"/>
    <w:rsid w:val="00F4552E"/>
    <w:rsid w:val="00F45820"/>
    <w:rsid w:val="00F45AA1"/>
    <w:rsid w:val="00F460B8"/>
    <w:rsid w:val="00F4648C"/>
    <w:rsid w:val="00F47CEB"/>
    <w:rsid w:val="00F47E23"/>
    <w:rsid w:val="00F47E2C"/>
    <w:rsid w:val="00F5055B"/>
    <w:rsid w:val="00F5076C"/>
    <w:rsid w:val="00F51B8D"/>
    <w:rsid w:val="00F5292A"/>
    <w:rsid w:val="00F530D3"/>
    <w:rsid w:val="00F531F7"/>
    <w:rsid w:val="00F533A9"/>
    <w:rsid w:val="00F53427"/>
    <w:rsid w:val="00F53487"/>
    <w:rsid w:val="00F53A66"/>
    <w:rsid w:val="00F53ED3"/>
    <w:rsid w:val="00F5486E"/>
    <w:rsid w:val="00F55404"/>
    <w:rsid w:val="00F55E93"/>
    <w:rsid w:val="00F56091"/>
    <w:rsid w:val="00F5629C"/>
    <w:rsid w:val="00F56433"/>
    <w:rsid w:val="00F564D5"/>
    <w:rsid w:val="00F5655B"/>
    <w:rsid w:val="00F56B0B"/>
    <w:rsid w:val="00F57085"/>
    <w:rsid w:val="00F575C1"/>
    <w:rsid w:val="00F577A0"/>
    <w:rsid w:val="00F57A17"/>
    <w:rsid w:val="00F57D00"/>
    <w:rsid w:val="00F608D5"/>
    <w:rsid w:val="00F60999"/>
    <w:rsid w:val="00F60DB8"/>
    <w:rsid w:val="00F60F47"/>
    <w:rsid w:val="00F61188"/>
    <w:rsid w:val="00F61404"/>
    <w:rsid w:val="00F6190D"/>
    <w:rsid w:val="00F61C4C"/>
    <w:rsid w:val="00F61F72"/>
    <w:rsid w:val="00F62261"/>
    <w:rsid w:val="00F622F1"/>
    <w:rsid w:val="00F6292F"/>
    <w:rsid w:val="00F62C89"/>
    <w:rsid w:val="00F62D03"/>
    <w:rsid w:val="00F62D2F"/>
    <w:rsid w:val="00F630EB"/>
    <w:rsid w:val="00F631FA"/>
    <w:rsid w:val="00F63396"/>
    <w:rsid w:val="00F646C2"/>
    <w:rsid w:val="00F64EA8"/>
    <w:rsid w:val="00F65738"/>
    <w:rsid w:val="00F65DD7"/>
    <w:rsid w:val="00F6632D"/>
    <w:rsid w:val="00F66654"/>
    <w:rsid w:val="00F666DF"/>
    <w:rsid w:val="00F67C95"/>
    <w:rsid w:val="00F70A3A"/>
    <w:rsid w:val="00F70A65"/>
    <w:rsid w:val="00F70AB8"/>
    <w:rsid w:val="00F70C13"/>
    <w:rsid w:val="00F70D55"/>
    <w:rsid w:val="00F71AFD"/>
    <w:rsid w:val="00F71D1B"/>
    <w:rsid w:val="00F71E02"/>
    <w:rsid w:val="00F72912"/>
    <w:rsid w:val="00F72AEF"/>
    <w:rsid w:val="00F72D92"/>
    <w:rsid w:val="00F72F10"/>
    <w:rsid w:val="00F73072"/>
    <w:rsid w:val="00F73573"/>
    <w:rsid w:val="00F73C8F"/>
    <w:rsid w:val="00F7476E"/>
    <w:rsid w:val="00F747DE"/>
    <w:rsid w:val="00F74A1D"/>
    <w:rsid w:val="00F74B08"/>
    <w:rsid w:val="00F74EB8"/>
    <w:rsid w:val="00F75058"/>
    <w:rsid w:val="00F758C6"/>
    <w:rsid w:val="00F76771"/>
    <w:rsid w:val="00F76B33"/>
    <w:rsid w:val="00F7713D"/>
    <w:rsid w:val="00F77F3D"/>
    <w:rsid w:val="00F8010D"/>
    <w:rsid w:val="00F804F7"/>
    <w:rsid w:val="00F80F2A"/>
    <w:rsid w:val="00F81351"/>
    <w:rsid w:val="00F815E1"/>
    <w:rsid w:val="00F819BE"/>
    <w:rsid w:val="00F82329"/>
    <w:rsid w:val="00F832BE"/>
    <w:rsid w:val="00F83B6F"/>
    <w:rsid w:val="00F83EF8"/>
    <w:rsid w:val="00F842DB"/>
    <w:rsid w:val="00F84773"/>
    <w:rsid w:val="00F84B21"/>
    <w:rsid w:val="00F84DBC"/>
    <w:rsid w:val="00F85435"/>
    <w:rsid w:val="00F85A84"/>
    <w:rsid w:val="00F87723"/>
    <w:rsid w:val="00F87860"/>
    <w:rsid w:val="00F87B9D"/>
    <w:rsid w:val="00F87E1D"/>
    <w:rsid w:val="00F87E31"/>
    <w:rsid w:val="00F87E8B"/>
    <w:rsid w:val="00F90043"/>
    <w:rsid w:val="00F91565"/>
    <w:rsid w:val="00F917B1"/>
    <w:rsid w:val="00F923E2"/>
    <w:rsid w:val="00F9264F"/>
    <w:rsid w:val="00F928D5"/>
    <w:rsid w:val="00F92B6A"/>
    <w:rsid w:val="00F936FB"/>
    <w:rsid w:val="00F93920"/>
    <w:rsid w:val="00F93D31"/>
    <w:rsid w:val="00F942C7"/>
    <w:rsid w:val="00F9442F"/>
    <w:rsid w:val="00F94946"/>
    <w:rsid w:val="00F94AFA"/>
    <w:rsid w:val="00F95072"/>
    <w:rsid w:val="00F9537D"/>
    <w:rsid w:val="00F95446"/>
    <w:rsid w:val="00F95A61"/>
    <w:rsid w:val="00F95F34"/>
    <w:rsid w:val="00F95FE5"/>
    <w:rsid w:val="00F96EC8"/>
    <w:rsid w:val="00F97682"/>
    <w:rsid w:val="00FA1089"/>
    <w:rsid w:val="00FA1402"/>
    <w:rsid w:val="00FA141F"/>
    <w:rsid w:val="00FA1757"/>
    <w:rsid w:val="00FA1876"/>
    <w:rsid w:val="00FA1C7C"/>
    <w:rsid w:val="00FA24CF"/>
    <w:rsid w:val="00FA3258"/>
    <w:rsid w:val="00FA3DF3"/>
    <w:rsid w:val="00FA4913"/>
    <w:rsid w:val="00FA4F94"/>
    <w:rsid w:val="00FA5153"/>
    <w:rsid w:val="00FA5D0A"/>
    <w:rsid w:val="00FA7EA6"/>
    <w:rsid w:val="00FA7FB8"/>
    <w:rsid w:val="00FB09E5"/>
    <w:rsid w:val="00FB0FD3"/>
    <w:rsid w:val="00FB18A0"/>
    <w:rsid w:val="00FB1F68"/>
    <w:rsid w:val="00FB205E"/>
    <w:rsid w:val="00FB34BB"/>
    <w:rsid w:val="00FB35A2"/>
    <w:rsid w:val="00FB36F2"/>
    <w:rsid w:val="00FB39CA"/>
    <w:rsid w:val="00FB3EA0"/>
    <w:rsid w:val="00FB3FC9"/>
    <w:rsid w:val="00FB42E3"/>
    <w:rsid w:val="00FB453D"/>
    <w:rsid w:val="00FB4603"/>
    <w:rsid w:val="00FB4835"/>
    <w:rsid w:val="00FB6312"/>
    <w:rsid w:val="00FB685F"/>
    <w:rsid w:val="00FB6DB8"/>
    <w:rsid w:val="00FB6FAE"/>
    <w:rsid w:val="00FB702B"/>
    <w:rsid w:val="00FB7342"/>
    <w:rsid w:val="00FB7355"/>
    <w:rsid w:val="00FB744F"/>
    <w:rsid w:val="00FB75D4"/>
    <w:rsid w:val="00FB78F0"/>
    <w:rsid w:val="00FB7FC3"/>
    <w:rsid w:val="00FC01CF"/>
    <w:rsid w:val="00FC1036"/>
    <w:rsid w:val="00FC145B"/>
    <w:rsid w:val="00FC1822"/>
    <w:rsid w:val="00FC186D"/>
    <w:rsid w:val="00FC1CAE"/>
    <w:rsid w:val="00FC2F98"/>
    <w:rsid w:val="00FC31ED"/>
    <w:rsid w:val="00FC36D8"/>
    <w:rsid w:val="00FC45CF"/>
    <w:rsid w:val="00FC5196"/>
    <w:rsid w:val="00FC5213"/>
    <w:rsid w:val="00FC54DD"/>
    <w:rsid w:val="00FC5872"/>
    <w:rsid w:val="00FC60E7"/>
    <w:rsid w:val="00FC6C6F"/>
    <w:rsid w:val="00FC6EE2"/>
    <w:rsid w:val="00FC7969"/>
    <w:rsid w:val="00FD138C"/>
    <w:rsid w:val="00FD1EB8"/>
    <w:rsid w:val="00FD1ECD"/>
    <w:rsid w:val="00FD2067"/>
    <w:rsid w:val="00FD27E3"/>
    <w:rsid w:val="00FD2CED"/>
    <w:rsid w:val="00FD2CF2"/>
    <w:rsid w:val="00FD2F80"/>
    <w:rsid w:val="00FD3D32"/>
    <w:rsid w:val="00FD3E64"/>
    <w:rsid w:val="00FD4022"/>
    <w:rsid w:val="00FD48B7"/>
    <w:rsid w:val="00FD4F10"/>
    <w:rsid w:val="00FD5AE7"/>
    <w:rsid w:val="00FD5C31"/>
    <w:rsid w:val="00FD5C8D"/>
    <w:rsid w:val="00FD6035"/>
    <w:rsid w:val="00FD63B6"/>
    <w:rsid w:val="00FD6C40"/>
    <w:rsid w:val="00FD6D68"/>
    <w:rsid w:val="00FE0DF7"/>
    <w:rsid w:val="00FE13D5"/>
    <w:rsid w:val="00FE140D"/>
    <w:rsid w:val="00FE19E4"/>
    <w:rsid w:val="00FE1C2A"/>
    <w:rsid w:val="00FE2085"/>
    <w:rsid w:val="00FE232E"/>
    <w:rsid w:val="00FE2E27"/>
    <w:rsid w:val="00FE2F23"/>
    <w:rsid w:val="00FE342D"/>
    <w:rsid w:val="00FE3D25"/>
    <w:rsid w:val="00FE4183"/>
    <w:rsid w:val="00FE426D"/>
    <w:rsid w:val="00FE5897"/>
    <w:rsid w:val="00FE60B9"/>
    <w:rsid w:val="00FE6C8E"/>
    <w:rsid w:val="00FE703A"/>
    <w:rsid w:val="00FE7BDC"/>
    <w:rsid w:val="00FE7BE6"/>
    <w:rsid w:val="00FE7F07"/>
    <w:rsid w:val="00FF0B1A"/>
    <w:rsid w:val="00FF0E64"/>
    <w:rsid w:val="00FF0FB5"/>
    <w:rsid w:val="00FF161D"/>
    <w:rsid w:val="00FF1D84"/>
    <w:rsid w:val="00FF278B"/>
    <w:rsid w:val="00FF278F"/>
    <w:rsid w:val="00FF2D6A"/>
    <w:rsid w:val="00FF34DD"/>
    <w:rsid w:val="00FF3AD9"/>
    <w:rsid w:val="00FF3DBD"/>
    <w:rsid w:val="00FF40DB"/>
    <w:rsid w:val="00FF4297"/>
    <w:rsid w:val="00FF4F01"/>
    <w:rsid w:val="00FF5082"/>
    <w:rsid w:val="00FF6616"/>
    <w:rsid w:val="00FF73DF"/>
    <w:rsid w:val="00FF749C"/>
    <w:rsid w:val="00FF759F"/>
    <w:rsid w:val="00FF79FA"/>
    <w:rsid w:val="00FF7AB1"/>
    <w:rsid w:val="00FF7C06"/>
    <w:rsid w:val="00FF7D20"/>
    <w:rsid w:val="00FF7FD4"/>
    <w:rsid w:val="012B4348"/>
    <w:rsid w:val="03F6714E"/>
    <w:rsid w:val="0D9299EA"/>
    <w:rsid w:val="0FEFEA75"/>
    <w:rsid w:val="18249FDD"/>
    <w:rsid w:val="21057B54"/>
    <w:rsid w:val="279941FE"/>
    <w:rsid w:val="29080936"/>
    <w:rsid w:val="2AD409EE"/>
    <w:rsid w:val="2B7A51EF"/>
    <w:rsid w:val="31434B72"/>
    <w:rsid w:val="3D1AA5A1"/>
    <w:rsid w:val="424D322F"/>
    <w:rsid w:val="44E1580F"/>
    <w:rsid w:val="482EFA00"/>
    <w:rsid w:val="4BDAEC18"/>
    <w:rsid w:val="4DDB34B9"/>
    <w:rsid w:val="544F6E6B"/>
    <w:rsid w:val="553D3D11"/>
    <w:rsid w:val="558790D5"/>
    <w:rsid w:val="57258C45"/>
    <w:rsid w:val="5768EEA2"/>
    <w:rsid w:val="6114C916"/>
    <w:rsid w:val="62C69AA6"/>
    <w:rsid w:val="64626B07"/>
    <w:rsid w:val="64A67626"/>
    <w:rsid w:val="680E5D1F"/>
    <w:rsid w:val="696C27F8"/>
    <w:rsid w:val="697EFB65"/>
    <w:rsid w:val="6987DEFC"/>
    <w:rsid w:val="6ABEA0B4"/>
    <w:rsid w:val="6CA3C8BA"/>
    <w:rsid w:val="6F9211D7"/>
    <w:rsid w:val="712DE238"/>
    <w:rsid w:val="7184D056"/>
    <w:rsid w:val="72650C87"/>
    <w:rsid w:val="74F4CDAD"/>
    <w:rsid w:val="76909E0E"/>
    <w:rsid w:val="7C952B8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CCB03"/>
  <w15:chartTrackingRefBased/>
  <w15:docId w15:val="{FEBC8778-5C5C-4E47-99EE-A62E4F472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2C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E628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148DA"/>
    <w:pPr>
      <w:keepNext/>
      <w:keepLines/>
      <w:numPr>
        <w:numId w:val="45"/>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E6E0E"/>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236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2236C"/>
    <w:rPr>
      <w:rFonts w:ascii="Times New Roman" w:hAnsi="Times New Roman" w:cs="Times New Roman"/>
      <w:sz w:val="18"/>
      <w:szCs w:val="18"/>
    </w:rPr>
  </w:style>
  <w:style w:type="paragraph" w:styleId="FootnoteText">
    <w:name w:val="footnote text"/>
    <w:basedOn w:val="Normal"/>
    <w:link w:val="FootnoteTextChar"/>
    <w:uiPriority w:val="99"/>
    <w:unhideWhenUsed/>
    <w:rsid w:val="0022236C"/>
    <w:rPr>
      <w:rFonts w:ascii="Calibri" w:hAnsi="Calibri" w:cs="Calibri"/>
      <w:sz w:val="20"/>
      <w:szCs w:val="20"/>
    </w:rPr>
  </w:style>
  <w:style w:type="character" w:customStyle="1" w:styleId="FootnoteTextChar">
    <w:name w:val="Footnote Text Char"/>
    <w:basedOn w:val="DefaultParagraphFont"/>
    <w:link w:val="FootnoteText"/>
    <w:uiPriority w:val="99"/>
    <w:rsid w:val="0022236C"/>
    <w:rPr>
      <w:rFonts w:ascii="Calibri" w:eastAsia="Times New Roman" w:hAnsi="Calibri" w:cs="Calibri"/>
      <w:sz w:val="20"/>
      <w:szCs w:val="20"/>
      <w:lang w:eastAsia="en-GB"/>
    </w:rPr>
  </w:style>
  <w:style w:type="character" w:styleId="FootnoteReference">
    <w:name w:val="footnote reference"/>
    <w:basedOn w:val="DefaultParagraphFont"/>
    <w:uiPriority w:val="99"/>
    <w:unhideWhenUsed/>
    <w:rsid w:val="0022236C"/>
    <w:rPr>
      <w:vertAlign w:val="superscript"/>
    </w:rPr>
  </w:style>
  <w:style w:type="character" w:styleId="CommentReference">
    <w:name w:val="annotation reference"/>
    <w:basedOn w:val="DefaultParagraphFont"/>
    <w:uiPriority w:val="99"/>
    <w:semiHidden/>
    <w:unhideWhenUsed/>
    <w:rsid w:val="0022236C"/>
    <w:rPr>
      <w:sz w:val="16"/>
      <w:szCs w:val="16"/>
    </w:rPr>
  </w:style>
  <w:style w:type="paragraph" w:styleId="CommentText">
    <w:name w:val="annotation text"/>
    <w:basedOn w:val="Normal"/>
    <w:link w:val="CommentTextChar"/>
    <w:uiPriority w:val="99"/>
    <w:unhideWhenUsed/>
    <w:rsid w:val="0022236C"/>
    <w:rPr>
      <w:rFonts w:ascii="Calibri" w:hAnsi="Calibri" w:cs="Calibri"/>
      <w:sz w:val="20"/>
      <w:szCs w:val="20"/>
    </w:rPr>
  </w:style>
  <w:style w:type="character" w:customStyle="1" w:styleId="CommentTextChar">
    <w:name w:val="Comment Text Char"/>
    <w:basedOn w:val="DefaultParagraphFont"/>
    <w:link w:val="CommentText"/>
    <w:uiPriority w:val="99"/>
    <w:rsid w:val="0022236C"/>
    <w:rPr>
      <w:rFonts w:ascii="Calibri" w:eastAsia="Times New Roman" w:hAnsi="Calibri" w:cs="Calibri"/>
      <w:sz w:val="20"/>
      <w:szCs w:val="20"/>
      <w:lang w:eastAsia="en-GB"/>
    </w:rPr>
  </w:style>
  <w:style w:type="paragraph" w:customStyle="1" w:styleId="EndNoteBibliographyTitle">
    <w:name w:val="EndNote Bibliography Title"/>
    <w:basedOn w:val="Normal"/>
    <w:link w:val="EndNoteBibliographyTitleChar"/>
    <w:rsid w:val="00132F3D"/>
    <w:pPr>
      <w:jc w:val="center"/>
    </w:pPr>
    <w:rPr>
      <w:rFonts w:ascii="Arial" w:eastAsiaTheme="minorHAnsi" w:hAnsi="Arial" w:cs="Arial"/>
      <w:lang w:val="en-US" w:eastAsia="en-US"/>
    </w:rPr>
  </w:style>
  <w:style w:type="character" w:customStyle="1" w:styleId="EndNoteBibliographyTitleChar">
    <w:name w:val="EndNote Bibliography Title Char"/>
    <w:basedOn w:val="DefaultParagraphFont"/>
    <w:link w:val="EndNoteBibliographyTitle"/>
    <w:rsid w:val="00132F3D"/>
    <w:rPr>
      <w:rFonts w:ascii="Arial" w:hAnsi="Arial" w:cs="Arial"/>
      <w:lang w:val="en-US"/>
    </w:rPr>
  </w:style>
  <w:style w:type="paragraph" w:customStyle="1" w:styleId="EndNoteBibliography">
    <w:name w:val="EndNote Bibliography"/>
    <w:basedOn w:val="Normal"/>
    <w:link w:val="EndNoteBibliographyChar"/>
    <w:rsid w:val="00132F3D"/>
    <w:rPr>
      <w:rFonts w:ascii="Arial" w:eastAsiaTheme="minorHAnsi" w:hAnsi="Arial" w:cs="Arial"/>
      <w:lang w:val="en-US" w:eastAsia="en-US"/>
    </w:rPr>
  </w:style>
  <w:style w:type="character" w:customStyle="1" w:styleId="EndNoteBibliographyChar">
    <w:name w:val="EndNote Bibliography Char"/>
    <w:basedOn w:val="DefaultParagraphFont"/>
    <w:link w:val="EndNoteBibliography"/>
    <w:rsid w:val="00132F3D"/>
    <w:rPr>
      <w:rFonts w:ascii="Arial" w:hAnsi="Arial" w:cs="Arial"/>
      <w:lang w:val="en-US"/>
    </w:rPr>
  </w:style>
  <w:style w:type="paragraph" w:styleId="ListParagraph">
    <w:name w:val="List Paragraph"/>
    <w:basedOn w:val="Normal"/>
    <w:link w:val="ListParagraphChar"/>
    <w:uiPriority w:val="34"/>
    <w:qFormat/>
    <w:rsid w:val="000E362F"/>
    <w:pPr>
      <w:ind w:left="720"/>
      <w:contextualSpacing/>
    </w:pPr>
    <w:rPr>
      <w:rFonts w:asciiTheme="minorHAnsi" w:eastAsiaTheme="minorHAnsi" w:hAnsiTheme="minorHAnsi" w:cstheme="minorBidi"/>
      <w:lang w:eastAsia="en-US"/>
    </w:rPr>
  </w:style>
  <w:style w:type="table" w:styleId="TableGridLight">
    <w:name w:val="Grid Table Light"/>
    <w:basedOn w:val="TableNormal"/>
    <w:uiPriority w:val="40"/>
    <w:rsid w:val="003716B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1148DA"/>
    <w:rPr>
      <w:rFonts w:asciiTheme="majorHAnsi" w:eastAsiaTheme="majorEastAsia" w:hAnsiTheme="majorHAnsi" w:cstheme="majorBidi"/>
      <w:color w:val="2F5496" w:themeColor="accent1" w:themeShade="BF"/>
      <w:sz w:val="26"/>
      <w:szCs w:val="26"/>
      <w:lang w:eastAsia="en-GB"/>
    </w:rPr>
  </w:style>
  <w:style w:type="character" w:customStyle="1" w:styleId="ListParagraphChar">
    <w:name w:val="List Paragraph Char"/>
    <w:basedOn w:val="DefaultParagraphFont"/>
    <w:link w:val="ListParagraph"/>
    <w:uiPriority w:val="34"/>
    <w:rsid w:val="00BE2C0F"/>
  </w:style>
  <w:style w:type="character" w:customStyle="1" w:styleId="Heading3Char">
    <w:name w:val="Heading 3 Char"/>
    <w:basedOn w:val="DefaultParagraphFont"/>
    <w:link w:val="Heading3"/>
    <w:uiPriority w:val="9"/>
    <w:rsid w:val="000E6E0E"/>
    <w:rPr>
      <w:rFonts w:asciiTheme="majorHAnsi" w:eastAsiaTheme="majorEastAsia" w:hAnsiTheme="majorHAnsi" w:cstheme="majorBidi"/>
      <w:color w:val="1F3763" w:themeColor="accent1" w:themeShade="7F"/>
    </w:rPr>
  </w:style>
  <w:style w:type="paragraph" w:styleId="CommentSubject">
    <w:name w:val="annotation subject"/>
    <w:basedOn w:val="CommentText"/>
    <w:next w:val="CommentText"/>
    <w:link w:val="CommentSubjectChar"/>
    <w:uiPriority w:val="99"/>
    <w:semiHidden/>
    <w:unhideWhenUsed/>
    <w:rsid w:val="00AD681E"/>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D681E"/>
    <w:rPr>
      <w:rFonts w:ascii="Calibri" w:eastAsia="Times New Roman" w:hAnsi="Calibri" w:cs="Calibri"/>
      <w:b/>
      <w:bCs/>
      <w:sz w:val="20"/>
      <w:szCs w:val="20"/>
      <w:lang w:eastAsia="en-GB"/>
    </w:rPr>
  </w:style>
  <w:style w:type="character" w:customStyle="1" w:styleId="Heading1Char">
    <w:name w:val="Heading 1 Char"/>
    <w:basedOn w:val="DefaultParagraphFont"/>
    <w:link w:val="Heading1"/>
    <w:uiPriority w:val="9"/>
    <w:rsid w:val="001E628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4479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94479B"/>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94479B"/>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94479B"/>
    <w:rPr>
      <w:color w:val="0563C1" w:themeColor="hyperlink"/>
      <w:u w:val="single"/>
    </w:rPr>
  </w:style>
  <w:style w:type="paragraph" w:styleId="TOC3">
    <w:name w:val="toc 3"/>
    <w:basedOn w:val="Normal"/>
    <w:next w:val="Normal"/>
    <w:autoRedefine/>
    <w:uiPriority w:val="39"/>
    <w:unhideWhenUsed/>
    <w:rsid w:val="0094479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94479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4479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4479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4479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4479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4479B"/>
    <w:pPr>
      <w:ind w:left="1920"/>
    </w:pPr>
    <w:rPr>
      <w:rFonts w:asciiTheme="minorHAnsi" w:hAnsiTheme="minorHAnsi" w:cstheme="minorHAnsi"/>
      <w:sz w:val="20"/>
      <w:szCs w:val="20"/>
    </w:rPr>
  </w:style>
  <w:style w:type="paragraph" w:styleId="NormalWeb">
    <w:name w:val="Normal (Web)"/>
    <w:basedOn w:val="Normal"/>
    <w:uiPriority w:val="99"/>
    <w:unhideWhenUsed/>
    <w:rsid w:val="00852818"/>
    <w:pPr>
      <w:spacing w:before="100" w:beforeAutospacing="1" w:after="100" w:afterAutospacing="1"/>
    </w:pPr>
  </w:style>
  <w:style w:type="paragraph" w:styleId="Header">
    <w:name w:val="header"/>
    <w:basedOn w:val="Normal"/>
    <w:link w:val="HeaderChar"/>
    <w:uiPriority w:val="99"/>
    <w:unhideWhenUsed/>
    <w:rsid w:val="00EE01B5"/>
    <w:pPr>
      <w:tabs>
        <w:tab w:val="center" w:pos="4513"/>
        <w:tab w:val="right" w:pos="9026"/>
      </w:tabs>
    </w:pPr>
  </w:style>
  <w:style w:type="character" w:customStyle="1" w:styleId="HeaderChar">
    <w:name w:val="Header Char"/>
    <w:basedOn w:val="DefaultParagraphFont"/>
    <w:link w:val="Header"/>
    <w:uiPriority w:val="99"/>
    <w:rsid w:val="00EE01B5"/>
    <w:rPr>
      <w:rFonts w:ascii="Times New Roman" w:eastAsia="Times New Roman" w:hAnsi="Times New Roman" w:cs="Times New Roman"/>
      <w:lang w:eastAsia="en-GB"/>
    </w:rPr>
  </w:style>
  <w:style w:type="paragraph" w:styleId="Footer">
    <w:name w:val="footer"/>
    <w:basedOn w:val="Normal"/>
    <w:link w:val="FooterChar"/>
    <w:uiPriority w:val="99"/>
    <w:unhideWhenUsed/>
    <w:rsid w:val="00EE01B5"/>
    <w:pPr>
      <w:tabs>
        <w:tab w:val="center" w:pos="4513"/>
        <w:tab w:val="right" w:pos="9026"/>
      </w:tabs>
    </w:pPr>
  </w:style>
  <w:style w:type="character" w:customStyle="1" w:styleId="FooterChar">
    <w:name w:val="Footer Char"/>
    <w:basedOn w:val="DefaultParagraphFont"/>
    <w:link w:val="Footer"/>
    <w:uiPriority w:val="99"/>
    <w:rsid w:val="00EE01B5"/>
    <w:rPr>
      <w:rFonts w:ascii="Times New Roman" w:eastAsia="Times New Roman" w:hAnsi="Times New Roman" w:cs="Times New Roman"/>
      <w:lang w:eastAsia="en-GB"/>
    </w:rPr>
  </w:style>
  <w:style w:type="paragraph" w:styleId="Revision">
    <w:name w:val="Revision"/>
    <w:hidden/>
    <w:uiPriority w:val="99"/>
    <w:semiHidden/>
    <w:rsid w:val="00185DA8"/>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unhideWhenUsed/>
    <w:rsid w:val="00CE0835"/>
    <w:rPr>
      <w:color w:val="605E5C"/>
      <w:shd w:val="clear" w:color="auto" w:fill="E1DFDD"/>
    </w:rPr>
  </w:style>
  <w:style w:type="character" w:styleId="FollowedHyperlink">
    <w:name w:val="FollowedHyperlink"/>
    <w:basedOn w:val="DefaultParagraphFont"/>
    <w:uiPriority w:val="99"/>
    <w:semiHidden/>
    <w:unhideWhenUsed/>
    <w:rsid w:val="00E5478C"/>
    <w:rPr>
      <w:color w:val="954F72" w:themeColor="followedHyperlink"/>
      <w:u w:val="single"/>
    </w:rPr>
  </w:style>
  <w:style w:type="paragraph" w:customStyle="1" w:styleId="Default">
    <w:name w:val="Default"/>
    <w:rsid w:val="00030ED3"/>
    <w:pPr>
      <w:autoSpaceDE w:val="0"/>
      <w:autoSpaceDN w:val="0"/>
      <w:adjustRightInd w:val="0"/>
    </w:pPr>
    <w:rPr>
      <w:rFonts w:ascii="Shaker 2 Lancet Regular" w:hAnsi="Shaker 2 Lancet Regular" w:cs="Shaker 2 Lancet Regular"/>
      <w:color w:val="000000"/>
      <w:lang w:val="en-US"/>
    </w:rPr>
  </w:style>
  <w:style w:type="paragraph" w:customStyle="1" w:styleId="Pa9">
    <w:name w:val="Pa9"/>
    <w:basedOn w:val="Default"/>
    <w:next w:val="Default"/>
    <w:uiPriority w:val="99"/>
    <w:rsid w:val="00030ED3"/>
    <w:pPr>
      <w:spacing w:line="241" w:lineRule="atLeast"/>
    </w:pPr>
    <w:rPr>
      <w:rFonts w:cstheme="minorBidi"/>
      <w:color w:val="auto"/>
    </w:rPr>
  </w:style>
  <w:style w:type="character" w:customStyle="1" w:styleId="A2">
    <w:name w:val="A2"/>
    <w:uiPriority w:val="99"/>
    <w:rsid w:val="00030ED3"/>
    <w:rPr>
      <w:rFonts w:cs="Shaker 2 Lancet Regular"/>
      <w:i/>
      <w:iCs/>
      <w:color w:val="000000"/>
      <w:sz w:val="16"/>
      <w:szCs w:val="16"/>
    </w:rPr>
  </w:style>
  <w:style w:type="table" w:styleId="TableGrid">
    <w:name w:val="Table Grid"/>
    <w:basedOn w:val="TableNormal"/>
    <w:uiPriority w:val="39"/>
    <w:rsid w:val="00030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D52C9"/>
  </w:style>
  <w:style w:type="character" w:styleId="LineNumber">
    <w:name w:val="line number"/>
    <w:basedOn w:val="DefaultParagraphFont"/>
    <w:uiPriority w:val="99"/>
    <w:semiHidden/>
    <w:unhideWhenUsed/>
    <w:rsid w:val="00894D8C"/>
  </w:style>
  <w:style w:type="character" w:customStyle="1" w:styleId="Mention1">
    <w:name w:val="Mention1"/>
    <w:basedOn w:val="DefaultParagraphFont"/>
    <w:uiPriority w:val="99"/>
    <w:unhideWhenUsed/>
    <w:rsid w:val="0005157A"/>
    <w:rPr>
      <w:color w:val="2B579A"/>
      <w:shd w:val="clear" w:color="auto" w:fill="E1DFDD"/>
    </w:rPr>
  </w:style>
  <w:style w:type="paragraph" w:customStyle="1" w:styleId="41MMGHtext">
    <w:name w:val="4.1 MMGH text"/>
    <w:basedOn w:val="Normal"/>
    <w:uiPriority w:val="3"/>
    <w:qFormat/>
    <w:rsid w:val="0049594F"/>
    <w:pPr>
      <w:spacing w:after="160" w:line="288" w:lineRule="auto"/>
      <w:ind w:left="3119"/>
    </w:pPr>
    <w:rPr>
      <w:rFonts w:ascii="Tahoma" w:eastAsiaTheme="minorHAnsi" w:hAnsi="Tahoma" w:cstheme="minorBidi"/>
      <w:color w:val="5A5A5A"/>
      <w:sz w:val="22"/>
      <w:szCs w:val="22"/>
      <w:lang w:val="en-US" w:eastAsia="en-US"/>
    </w:rPr>
  </w:style>
  <w:style w:type="paragraph" w:customStyle="1" w:styleId="43MMGHnumbering">
    <w:name w:val="4.3 MMGH numbering"/>
    <w:basedOn w:val="41MMGHtext"/>
    <w:uiPriority w:val="4"/>
    <w:qFormat/>
    <w:rsid w:val="0049594F"/>
    <w:pPr>
      <w:numPr>
        <w:numId w:val="31"/>
      </w:numPr>
    </w:pPr>
  </w:style>
  <w:style w:type="paragraph" w:customStyle="1" w:styleId="msonormal0">
    <w:name w:val="msonormal"/>
    <w:basedOn w:val="Normal"/>
    <w:rsid w:val="004A6A68"/>
    <w:pPr>
      <w:spacing w:before="100" w:beforeAutospacing="1" w:after="100" w:afterAutospacing="1"/>
    </w:pPr>
    <w:rPr>
      <w:lang w:val="en-US" w:eastAsia="en-US"/>
    </w:rPr>
  </w:style>
  <w:style w:type="paragraph" w:customStyle="1" w:styleId="xl65">
    <w:name w:val="xl65"/>
    <w:basedOn w:val="Normal"/>
    <w:rsid w:val="004A6A68"/>
    <w:pPr>
      <w:spacing w:before="100" w:beforeAutospacing="1" w:after="100" w:afterAutospacing="1"/>
    </w:pPr>
    <w:rPr>
      <w:b/>
      <w:bCs/>
      <w:sz w:val="22"/>
      <w:szCs w:val="22"/>
      <w:lang w:val="en-US" w:eastAsia="en-US"/>
    </w:rPr>
  </w:style>
  <w:style w:type="paragraph" w:customStyle="1" w:styleId="xl66">
    <w:name w:val="xl66"/>
    <w:basedOn w:val="Normal"/>
    <w:rsid w:val="004A6A68"/>
    <w:pPr>
      <w:spacing w:before="100" w:beforeAutospacing="1" w:after="100" w:afterAutospacing="1"/>
    </w:pPr>
    <w:rPr>
      <w:b/>
      <w:bCs/>
      <w:color w:val="333333"/>
      <w:sz w:val="22"/>
      <w:szCs w:val="22"/>
      <w:lang w:val="en-US" w:eastAsia="en-US"/>
    </w:rPr>
  </w:style>
  <w:style w:type="paragraph" w:customStyle="1" w:styleId="xl67">
    <w:name w:val="xl67"/>
    <w:basedOn w:val="Normal"/>
    <w:rsid w:val="004A6A68"/>
    <w:pPr>
      <w:spacing w:before="100" w:beforeAutospacing="1" w:after="100" w:afterAutospacing="1"/>
    </w:pPr>
    <w:rPr>
      <w:sz w:val="22"/>
      <w:szCs w:val="22"/>
      <w:lang w:val="en-US" w:eastAsia="en-US"/>
    </w:rPr>
  </w:style>
  <w:style w:type="paragraph" w:customStyle="1" w:styleId="xl68">
    <w:name w:val="xl68"/>
    <w:basedOn w:val="Normal"/>
    <w:rsid w:val="004A6A68"/>
    <w:pPr>
      <w:spacing w:before="100" w:beforeAutospacing="1" w:after="100" w:afterAutospacing="1"/>
    </w:pPr>
    <w:rPr>
      <w:color w:val="333333"/>
      <w:sz w:val="22"/>
      <w:szCs w:val="22"/>
      <w:lang w:val="en-US" w:eastAsia="en-US"/>
    </w:rPr>
  </w:style>
  <w:style w:type="table" w:styleId="PlainTable1">
    <w:name w:val="Plain Table 1"/>
    <w:basedOn w:val="TableNormal"/>
    <w:uiPriority w:val="41"/>
    <w:rsid w:val="004A6A6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unhideWhenUsed/>
    <w:rsid w:val="004D139B"/>
    <w:rPr>
      <w:color w:val="605E5C"/>
      <w:shd w:val="clear" w:color="auto" w:fill="E1DFDD"/>
    </w:rPr>
  </w:style>
  <w:style w:type="character" w:styleId="Mention">
    <w:name w:val="Mention"/>
    <w:basedOn w:val="DefaultParagraphFont"/>
    <w:uiPriority w:val="99"/>
    <w:unhideWhenUsed/>
    <w:rsid w:val="004D139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57479">
      <w:bodyDiv w:val="1"/>
      <w:marLeft w:val="0"/>
      <w:marRight w:val="0"/>
      <w:marTop w:val="0"/>
      <w:marBottom w:val="0"/>
      <w:divBdr>
        <w:top w:val="none" w:sz="0" w:space="0" w:color="auto"/>
        <w:left w:val="none" w:sz="0" w:space="0" w:color="auto"/>
        <w:bottom w:val="none" w:sz="0" w:space="0" w:color="auto"/>
        <w:right w:val="none" w:sz="0" w:space="0" w:color="auto"/>
      </w:divBdr>
    </w:div>
    <w:div w:id="83962621">
      <w:bodyDiv w:val="1"/>
      <w:marLeft w:val="0"/>
      <w:marRight w:val="0"/>
      <w:marTop w:val="0"/>
      <w:marBottom w:val="0"/>
      <w:divBdr>
        <w:top w:val="none" w:sz="0" w:space="0" w:color="auto"/>
        <w:left w:val="none" w:sz="0" w:space="0" w:color="auto"/>
        <w:bottom w:val="none" w:sz="0" w:space="0" w:color="auto"/>
        <w:right w:val="none" w:sz="0" w:space="0" w:color="auto"/>
      </w:divBdr>
    </w:div>
    <w:div w:id="120736936">
      <w:bodyDiv w:val="1"/>
      <w:marLeft w:val="0"/>
      <w:marRight w:val="0"/>
      <w:marTop w:val="0"/>
      <w:marBottom w:val="0"/>
      <w:divBdr>
        <w:top w:val="none" w:sz="0" w:space="0" w:color="auto"/>
        <w:left w:val="none" w:sz="0" w:space="0" w:color="auto"/>
        <w:bottom w:val="none" w:sz="0" w:space="0" w:color="auto"/>
        <w:right w:val="none" w:sz="0" w:space="0" w:color="auto"/>
      </w:divBdr>
      <w:divsChild>
        <w:div w:id="272903101">
          <w:marLeft w:val="274"/>
          <w:marRight w:val="0"/>
          <w:marTop w:val="0"/>
          <w:marBottom w:val="0"/>
          <w:divBdr>
            <w:top w:val="none" w:sz="0" w:space="0" w:color="auto"/>
            <w:left w:val="none" w:sz="0" w:space="0" w:color="auto"/>
            <w:bottom w:val="none" w:sz="0" w:space="0" w:color="auto"/>
            <w:right w:val="none" w:sz="0" w:space="0" w:color="auto"/>
          </w:divBdr>
        </w:div>
        <w:div w:id="993946615">
          <w:marLeft w:val="274"/>
          <w:marRight w:val="0"/>
          <w:marTop w:val="0"/>
          <w:marBottom w:val="0"/>
          <w:divBdr>
            <w:top w:val="none" w:sz="0" w:space="0" w:color="auto"/>
            <w:left w:val="none" w:sz="0" w:space="0" w:color="auto"/>
            <w:bottom w:val="none" w:sz="0" w:space="0" w:color="auto"/>
            <w:right w:val="none" w:sz="0" w:space="0" w:color="auto"/>
          </w:divBdr>
        </w:div>
        <w:div w:id="1432626195">
          <w:marLeft w:val="274"/>
          <w:marRight w:val="0"/>
          <w:marTop w:val="0"/>
          <w:marBottom w:val="0"/>
          <w:divBdr>
            <w:top w:val="none" w:sz="0" w:space="0" w:color="auto"/>
            <w:left w:val="none" w:sz="0" w:space="0" w:color="auto"/>
            <w:bottom w:val="none" w:sz="0" w:space="0" w:color="auto"/>
            <w:right w:val="none" w:sz="0" w:space="0" w:color="auto"/>
          </w:divBdr>
        </w:div>
      </w:divsChild>
    </w:div>
    <w:div w:id="145124344">
      <w:bodyDiv w:val="1"/>
      <w:marLeft w:val="0"/>
      <w:marRight w:val="0"/>
      <w:marTop w:val="0"/>
      <w:marBottom w:val="0"/>
      <w:divBdr>
        <w:top w:val="none" w:sz="0" w:space="0" w:color="auto"/>
        <w:left w:val="none" w:sz="0" w:space="0" w:color="auto"/>
        <w:bottom w:val="none" w:sz="0" w:space="0" w:color="auto"/>
        <w:right w:val="none" w:sz="0" w:space="0" w:color="auto"/>
      </w:divBdr>
    </w:div>
    <w:div w:id="149253607">
      <w:bodyDiv w:val="1"/>
      <w:marLeft w:val="0"/>
      <w:marRight w:val="0"/>
      <w:marTop w:val="0"/>
      <w:marBottom w:val="0"/>
      <w:divBdr>
        <w:top w:val="none" w:sz="0" w:space="0" w:color="auto"/>
        <w:left w:val="none" w:sz="0" w:space="0" w:color="auto"/>
        <w:bottom w:val="none" w:sz="0" w:space="0" w:color="auto"/>
        <w:right w:val="none" w:sz="0" w:space="0" w:color="auto"/>
      </w:divBdr>
    </w:div>
    <w:div w:id="158615830">
      <w:bodyDiv w:val="1"/>
      <w:marLeft w:val="0"/>
      <w:marRight w:val="0"/>
      <w:marTop w:val="0"/>
      <w:marBottom w:val="0"/>
      <w:divBdr>
        <w:top w:val="none" w:sz="0" w:space="0" w:color="auto"/>
        <w:left w:val="none" w:sz="0" w:space="0" w:color="auto"/>
        <w:bottom w:val="none" w:sz="0" w:space="0" w:color="auto"/>
        <w:right w:val="none" w:sz="0" w:space="0" w:color="auto"/>
      </w:divBdr>
    </w:div>
    <w:div w:id="176428095">
      <w:bodyDiv w:val="1"/>
      <w:marLeft w:val="0"/>
      <w:marRight w:val="0"/>
      <w:marTop w:val="0"/>
      <w:marBottom w:val="0"/>
      <w:divBdr>
        <w:top w:val="none" w:sz="0" w:space="0" w:color="auto"/>
        <w:left w:val="none" w:sz="0" w:space="0" w:color="auto"/>
        <w:bottom w:val="none" w:sz="0" w:space="0" w:color="auto"/>
        <w:right w:val="none" w:sz="0" w:space="0" w:color="auto"/>
      </w:divBdr>
    </w:div>
    <w:div w:id="247616231">
      <w:bodyDiv w:val="1"/>
      <w:marLeft w:val="0"/>
      <w:marRight w:val="0"/>
      <w:marTop w:val="0"/>
      <w:marBottom w:val="0"/>
      <w:divBdr>
        <w:top w:val="none" w:sz="0" w:space="0" w:color="auto"/>
        <w:left w:val="none" w:sz="0" w:space="0" w:color="auto"/>
        <w:bottom w:val="none" w:sz="0" w:space="0" w:color="auto"/>
        <w:right w:val="none" w:sz="0" w:space="0" w:color="auto"/>
      </w:divBdr>
    </w:div>
    <w:div w:id="281771759">
      <w:bodyDiv w:val="1"/>
      <w:marLeft w:val="0"/>
      <w:marRight w:val="0"/>
      <w:marTop w:val="0"/>
      <w:marBottom w:val="0"/>
      <w:divBdr>
        <w:top w:val="none" w:sz="0" w:space="0" w:color="auto"/>
        <w:left w:val="none" w:sz="0" w:space="0" w:color="auto"/>
        <w:bottom w:val="none" w:sz="0" w:space="0" w:color="auto"/>
        <w:right w:val="none" w:sz="0" w:space="0" w:color="auto"/>
      </w:divBdr>
    </w:div>
    <w:div w:id="408617435">
      <w:bodyDiv w:val="1"/>
      <w:marLeft w:val="0"/>
      <w:marRight w:val="0"/>
      <w:marTop w:val="0"/>
      <w:marBottom w:val="0"/>
      <w:divBdr>
        <w:top w:val="none" w:sz="0" w:space="0" w:color="auto"/>
        <w:left w:val="none" w:sz="0" w:space="0" w:color="auto"/>
        <w:bottom w:val="none" w:sz="0" w:space="0" w:color="auto"/>
        <w:right w:val="none" w:sz="0" w:space="0" w:color="auto"/>
      </w:divBdr>
    </w:div>
    <w:div w:id="486437087">
      <w:bodyDiv w:val="1"/>
      <w:marLeft w:val="0"/>
      <w:marRight w:val="0"/>
      <w:marTop w:val="0"/>
      <w:marBottom w:val="0"/>
      <w:divBdr>
        <w:top w:val="none" w:sz="0" w:space="0" w:color="auto"/>
        <w:left w:val="none" w:sz="0" w:space="0" w:color="auto"/>
        <w:bottom w:val="none" w:sz="0" w:space="0" w:color="auto"/>
        <w:right w:val="none" w:sz="0" w:space="0" w:color="auto"/>
      </w:divBdr>
    </w:div>
    <w:div w:id="532889405">
      <w:bodyDiv w:val="1"/>
      <w:marLeft w:val="0"/>
      <w:marRight w:val="0"/>
      <w:marTop w:val="0"/>
      <w:marBottom w:val="0"/>
      <w:divBdr>
        <w:top w:val="none" w:sz="0" w:space="0" w:color="auto"/>
        <w:left w:val="none" w:sz="0" w:space="0" w:color="auto"/>
        <w:bottom w:val="none" w:sz="0" w:space="0" w:color="auto"/>
        <w:right w:val="none" w:sz="0" w:space="0" w:color="auto"/>
      </w:divBdr>
    </w:div>
    <w:div w:id="617030559">
      <w:bodyDiv w:val="1"/>
      <w:marLeft w:val="0"/>
      <w:marRight w:val="0"/>
      <w:marTop w:val="0"/>
      <w:marBottom w:val="0"/>
      <w:divBdr>
        <w:top w:val="none" w:sz="0" w:space="0" w:color="auto"/>
        <w:left w:val="none" w:sz="0" w:space="0" w:color="auto"/>
        <w:bottom w:val="none" w:sz="0" w:space="0" w:color="auto"/>
        <w:right w:val="none" w:sz="0" w:space="0" w:color="auto"/>
      </w:divBdr>
    </w:div>
    <w:div w:id="654794855">
      <w:bodyDiv w:val="1"/>
      <w:marLeft w:val="0"/>
      <w:marRight w:val="0"/>
      <w:marTop w:val="0"/>
      <w:marBottom w:val="0"/>
      <w:divBdr>
        <w:top w:val="none" w:sz="0" w:space="0" w:color="auto"/>
        <w:left w:val="none" w:sz="0" w:space="0" w:color="auto"/>
        <w:bottom w:val="none" w:sz="0" w:space="0" w:color="auto"/>
        <w:right w:val="none" w:sz="0" w:space="0" w:color="auto"/>
      </w:divBdr>
    </w:div>
    <w:div w:id="763499027">
      <w:bodyDiv w:val="1"/>
      <w:marLeft w:val="0"/>
      <w:marRight w:val="0"/>
      <w:marTop w:val="0"/>
      <w:marBottom w:val="0"/>
      <w:divBdr>
        <w:top w:val="none" w:sz="0" w:space="0" w:color="auto"/>
        <w:left w:val="none" w:sz="0" w:space="0" w:color="auto"/>
        <w:bottom w:val="none" w:sz="0" w:space="0" w:color="auto"/>
        <w:right w:val="none" w:sz="0" w:space="0" w:color="auto"/>
      </w:divBdr>
    </w:div>
    <w:div w:id="1020086025">
      <w:bodyDiv w:val="1"/>
      <w:marLeft w:val="0"/>
      <w:marRight w:val="0"/>
      <w:marTop w:val="0"/>
      <w:marBottom w:val="0"/>
      <w:divBdr>
        <w:top w:val="none" w:sz="0" w:space="0" w:color="auto"/>
        <w:left w:val="none" w:sz="0" w:space="0" w:color="auto"/>
        <w:bottom w:val="none" w:sz="0" w:space="0" w:color="auto"/>
        <w:right w:val="none" w:sz="0" w:space="0" w:color="auto"/>
      </w:divBdr>
    </w:div>
    <w:div w:id="1030230611">
      <w:bodyDiv w:val="1"/>
      <w:marLeft w:val="0"/>
      <w:marRight w:val="0"/>
      <w:marTop w:val="0"/>
      <w:marBottom w:val="0"/>
      <w:divBdr>
        <w:top w:val="none" w:sz="0" w:space="0" w:color="auto"/>
        <w:left w:val="none" w:sz="0" w:space="0" w:color="auto"/>
        <w:bottom w:val="none" w:sz="0" w:space="0" w:color="auto"/>
        <w:right w:val="none" w:sz="0" w:space="0" w:color="auto"/>
      </w:divBdr>
    </w:div>
    <w:div w:id="1200357485">
      <w:bodyDiv w:val="1"/>
      <w:marLeft w:val="0"/>
      <w:marRight w:val="0"/>
      <w:marTop w:val="0"/>
      <w:marBottom w:val="0"/>
      <w:divBdr>
        <w:top w:val="none" w:sz="0" w:space="0" w:color="auto"/>
        <w:left w:val="none" w:sz="0" w:space="0" w:color="auto"/>
        <w:bottom w:val="none" w:sz="0" w:space="0" w:color="auto"/>
        <w:right w:val="none" w:sz="0" w:space="0" w:color="auto"/>
      </w:divBdr>
    </w:div>
    <w:div w:id="1476607920">
      <w:bodyDiv w:val="1"/>
      <w:marLeft w:val="0"/>
      <w:marRight w:val="0"/>
      <w:marTop w:val="0"/>
      <w:marBottom w:val="0"/>
      <w:divBdr>
        <w:top w:val="none" w:sz="0" w:space="0" w:color="auto"/>
        <w:left w:val="none" w:sz="0" w:space="0" w:color="auto"/>
        <w:bottom w:val="none" w:sz="0" w:space="0" w:color="auto"/>
        <w:right w:val="none" w:sz="0" w:space="0" w:color="auto"/>
      </w:divBdr>
    </w:div>
    <w:div w:id="1483698106">
      <w:bodyDiv w:val="1"/>
      <w:marLeft w:val="0"/>
      <w:marRight w:val="0"/>
      <w:marTop w:val="0"/>
      <w:marBottom w:val="0"/>
      <w:divBdr>
        <w:top w:val="none" w:sz="0" w:space="0" w:color="auto"/>
        <w:left w:val="none" w:sz="0" w:space="0" w:color="auto"/>
        <w:bottom w:val="none" w:sz="0" w:space="0" w:color="auto"/>
        <w:right w:val="none" w:sz="0" w:space="0" w:color="auto"/>
      </w:divBdr>
      <w:divsChild>
        <w:div w:id="36901355">
          <w:marLeft w:val="1440"/>
          <w:marRight w:val="0"/>
          <w:marTop w:val="120"/>
          <w:marBottom w:val="120"/>
          <w:divBdr>
            <w:top w:val="none" w:sz="0" w:space="0" w:color="auto"/>
            <w:left w:val="none" w:sz="0" w:space="0" w:color="auto"/>
            <w:bottom w:val="none" w:sz="0" w:space="0" w:color="auto"/>
            <w:right w:val="none" w:sz="0" w:space="0" w:color="auto"/>
          </w:divBdr>
        </w:div>
        <w:div w:id="149375214">
          <w:marLeft w:val="1440"/>
          <w:marRight w:val="0"/>
          <w:marTop w:val="120"/>
          <w:marBottom w:val="120"/>
          <w:divBdr>
            <w:top w:val="none" w:sz="0" w:space="0" w:color="auto"/>
            <w:left w:val="none" w:sz="0" w:space="0" w:color="auto"/>
            <w:bottom w:val="none" w:sz="0" w:space="0" w:color="auto"/>
            <w:right w:val="none" w:sz="0" w:space="0" w:color="auto"/>
          </w:divBdr>
        </w:div>
        <w:div w:id="487326599">
          <w:marLeft w:val="1440"/>
          <w:marRight w:val="0"/>
          <w:marTop w:val="120"/>
          <w:marBottom w:val="120"/>
          <w:divBdr>
            <w:top w:val="none" w:sz="0" w:space="0" w:color="auto"/>
            <w:left w:val="none" w:sz="0" w:space="0" w:color="auto"/>
            <w:bottom w:val="none" w:sz="0" w:space="0" w:color="auto"/>
            <w:right w:val="none" w:sz="0" w:space="0" w:color="auto"/>
          </w:divBdr>
        </w:div>
        <w:div w:id="2117364341">
          <w:marLeft w:val="1440"/>
          <w:marRight w:val="0"/>
          <w:marTop w:val="120"/>
          <w:marBottom w:val="120"/>
          <w:divBdr>
            <w:top w:val="none" w:sz="0" w:space="0" w:color="auto"/>
            <w:left w:val="none" w:sz="0" w:space="0" w:color="auto"/>
            <w:bottom w:val="none" w:sz="0" w:space="0" w:color="auto"/>
            <w:right w:val="none" w:sz="0" w:space="0" w:color="auto"/>
          </w:divBdr>
        </w:div>
      </w:divsChild>
    </w:div>
    <w:div w:id="1490436696">
      <w:bodyDiv w:val="1"/>
      <w:marLeft w:val="0"/>
      <w:marRight w:val="0"/>
      <w:marTop w:val="0"/>
      <w:marBottom w:val="0"/>
      <w:divBdr>
        <w:top w:val="none" w:sz="0" w:space="0" w:color="auto"/>
        <w:left w:val="none" w:sz="0" w:space="0" w:color="auto"/>
        <w:bottom w:val="none" w:sz="0" w:space="0" w:color="auto"/>
        <w:right w:val="none" w:sz="0" w:space="0" w:color="auto"/>
      </w:divBdr>
    </w:div>
    <w:div w:id="1518352892">
      <w:bodyDiv w:val="1"/>
      <w:marLeft w:val="0"/>
      <w:marRight w:val="0"/>
      <w:marTop w:val="0"/>
      <w:marBottom w:val="0"/>
      <w:divBdr>
        <w:top w:val="none" w:sz="0" w:space="0" w:color="auto"/>
        <w:left w:val="none" w:sz="0" w:space="0" w:color="auto"/>
        <w:bottom w:val="none" w:sz="0" w:space="0" w:color="auto"/>
        <w:right w:val="none" w:sz="0" w:space="0" w:color="auto"/>
      </w:divBdr>
    </w:div>
    <w:div w:id="1667516982">
      <w:bodyDiv w:val="1"/>
      <w:marLeft w:val="0"/>
      <w:marRight w:val="0"/>
      <w:marTop w:val="0"/>
      <w:marBottom w:val="0"/>
      <w:divBdr>
        <w:top w:val="none" w:sz="0" w:space="0" w:color="auto"/>
        <w:left w:val="none" w:sz="0" w:space="0" w:color="auto"/>
        <w:bottom w:val="none" w:sz="0" w:space="0" w:color="auto"/>
        <w:right w:val="none" w:sz="0" w:space="0" w:color="auto"/>
      </w:divBdr>
    </w:div>
    <w:div w:id="1672678199">
      <w:bodyDiv w:val="1"/>
      <w:marLeft w:val="0"/>
      <w:marRight w:val="0"/>
      <w:marTop w:val="0"/>
      <w:marBottom w:val="0"/>
      <w:divBdr>
        <w:top w:val="none" w:sz="0" w:space="0" w:color="auto"/>
        <w:left w:val="none" w:sz="0" w:space="0" w:color="auto"/>
        <w:bottom w:val="none" w:sz="0" w:space="0" w:color="auto"/>
        <w:right w:val="none" w:sz="0" w:space="0" w:color="auto"/>
      </w:divBdr>
    </w:div>
    <w:div w:id="1694067620">
      <w:bodyDiv w:val="1"/>
      <w:marLeft w:val="0"/>
      <w:marRight w:val="0"/>
      <w:marTop w:val="0"/>
      <w:marBottom w:val="0"/>
      <w:divBdr>
        <w:top w:val="none" w:sz="0" w:space="0" w:color="auto"/>
        <w:left w:val="none" w:sz="0" w:space="0" w:color="auto"/>
        <w:bottom w:val="none" w:sz="0" w:space="0" w:color="auto"/>
        <w:right w:val="none" w:sz="0" w:space="0" w:color="auto"/>
      </w:divBdr>
    </w:div>
    <w:div w:id="1747728231">
      <w:bodyDiv w:val="1"/>
      <w:marLeft w:val="0"/>
      <w:marRight w:val="0"/>
      <w:marTop w:val="0"/>
      <w:marBottom w:val="0"/>
      <w:divBdr>
        <w:top w:val="none" w:sz="0" w:space="0" w:color="auto"/>
        <w:left w:val="none" w:sz="0" w:space="0" w:color="auto"/>
        <w:bottom w:val="none" w:sz="0" w:space="0" w:color="auto"/>
        <w:right w:val="none" w:sz="0" w:space="0" w:color="auto"/>
      </w:divBdr>
    </w:div>
    <w:div w:id="1750689633">
      <w:bodyDiv w:val="1"/>
      <w:marLeft w:val="0"/>
      <w:marRight w:val="0"/>
      <w:marTop w:val="0"/>
      <w:marBottom w:val="0"/>
      <w:divBdr>
        <w:top w:val="none" w:sz="0" w:space="0" w:color="auto"/>
        <w:left w:val="none" w:sz="0" w:space="0" w:color="auto"/>
        <w:bottom w:val="none" w:sz="0" w:space="0" w:color="auto"/>
        <w:right w:val="none" w:sz="0" w:space="0" w:color="auto"/>
      </w:divBdr>
    </w:div>
    <w:div w:id="1787195506">
      <w:bodyDiv w:val="1"/>
      <w:marLeft w:val="0"/>
      <w:marRight w:val="0"/>
      <w:marTop w:val="0"/>
      <w:marBottom w:val="0"/>
      <w:divBdr>
        <w:top w:val="none" w:sz="0" w:space="0" w:color="auto"/>
        <w:left w:val="none" w:sz="0" w:space="0" w:color="auto"/>
        <w:bottom w:val="none" w:sz="0" w:space="0" w:color="auto"/>
        <w:right w:val="none" w:sz="0" w:space="0" w:color="auto"/>
      </w:divBdr>
    </w:div>
    <w:div w:id="1894080867">
      <w:bodyDiv w:val="1"/>
      <w:marLeft w:val="0"/>
      <w:marRight w:val="0"/>
      <w:marTop w:val="0"/>
      <w:marBottom w:val="0"/>
      <w:divBdr>
        <w:top w:val="none" w:sz="0" w:space="0" w:color="auto"/>
        <w:left w:val="none" w:sz="0" w:space="0" w:color="auto"/>
        <w:bottom w:val="none" w:sz="0" w:space="0" w:color="auto"/>
        <w:right w:val="none" w:sz="0" w:space="0" w:color="auto"/>
      </w:divBdr>
    </w:div>
    <w:div w:id="2010408073">
      <w:bodyDiv w:val="1"/>
      <w:marLeft w:val="0"/>
      <w:marRight w:val="0"/>
      <w:marTop w:val="0"/>
      <w:marBottom w:val="0"/>
      <w:divBdr>
        <w:top w:val="none" w:sz="0" w:space="0" w:color="auto"/>
        <w:left w:val="none" w:sz="0" w:space="0" w:color="auto"/>
        <w:bottom w:val="none" w:sz="0" w:space="0" w:color="auto"/>
        <w:right w:val="none" w:sz="0" w:space="0" w:color="auto"/>
      </w:divBdr>
    </w:div>
    <w:div w:id="2034333916">
      <w:bodyDiv w:val="1"/>
      <w:marLeft w:val="0"/>
      <w:marRight w:val="0"/>
      <w:marTop w:val="0"/>
      <w:marBottom w:val="0"/>
      <w:divBdr>
        <w:top w:val="none" w:sz="0" w:space="0" w:color="auto"/>
        <w:left w:val="none" w:sz="0" w:space="0" w:color="auto"/>
        <w:bottom w:val="none" w:sz="0" w:space="0" w:color="auto"/>
        <w:right w:val="none" w:sz="0" w:space="0" w:color="auto"/>
      </w:divBdr>
    </w:div>
    <w:div w:id="2048137062">
      <w:bodyDiv w:val="1"/>
      <w:marLeft w:val="0"/>
      <w:marRight w:val="0"/>
      <w:marTop w:val="0"/>
      <w:marBottom w:val="0"/>
      <w:divBdr>
        <w:top w:val="none" w:sz="0" w:space="0" w:color="auto"/>
        <w:left w:val="none" w:sz="0" w:space="0" w:color="auto"/>
        <w:bottom w:val="none" w:sz="0" w:space="0" w:color="auto"/>
        <w:right w:val="none" w:sz="0" w:space="0" w:color="auto"/>
      </w:divBdr>
      <w:divsChild>
        <w:div w:id="293029239">
          <w:marLeft w:val="274"/>
          <w:marRight w:val="0"/>
          <w:marTop w:val="0"/>
          <w:marBottom w:val="0"/>
          <w:divBdr>
            <w:top w:val="none" w:sz="0" w:space="0" w:color="auto"/>
            <w:left w:val="none" w:sz="0" w:space="0" w:color="auto"/>
            <w:bottom w:val="none" w:sz="0" w:space="0" w:color="auto"/>
            <w:right w:val="none" w:sz="0" w:space="0" w:color="auto"/>
          </w:divBdr>
        </w:div>
        <w:div w:id="874392315">
          <w:marLeft w:val="274"/>
          <w:marRight w:val="0"/>
          <w:marTop w:val="0"/>
          <w:marBottom w:val="0"/>
          <w:divBdr>
            <w:top w:val="none" w:sz="0" w:space="0" w:color="auto"/>
            <w:left w:val="none" w:sz="0" w:space="0" w:color="auto"/>
            <w:bottom w:val="none" w:sz="0" w:space="0" w:color="auto"/>
            <w:right w:val="none" w:sz="0" w:space="0" w:color="auto"/>
          </w:divBdr>
        </w:div>
        <w:div w:id="1539589114">
          <w:marLeft w:val="274"/>
          <w:marRight w:val="0"/>
          <w:marTop w:val="0"/>
          <w:marBottom w:val="0"/>
          <w:divBdr>
            <w:top w:val="none" w:sz="0" w:space="0" w:color="auto"/>
            <w:left w:val="none" w:sz="0" w:space="0" w:color="auto"/>
            <w:bottom w:val="none" w:sz="0" w:space="0" w:color="auto"/>
            <w:right w:val="none" w:sz="0" w:space="0" w:color="auto"/>
          </w:divBdr>
        </w:div>
      </w:divsChild>
    </w:div>
    <w:div w:id="2070498504">
      <w:bodyDiv w:val="1"/>
      <w:marLeft w:val="0"/>
      <w:marRight w:val="0"/>
      <w:marTop w:val="0"/>
      <w:marBottom w:val="0"/>
      <w:divBdr>
        <w:top w:val="none" w:sz="0" w:space="0" w:color="auto"/>
        <w:left w:val="none" w:sz="0" w:space="0" w:color="auto"/>
        <w:bottom w:val="none" w:sz="0" w:space="0" w:color="auto"/>
        <w:right w:val="none" w:sz="0" w:space="0" w:color="auto"/>
      </w:divBdr>
    </w:div>
    <w:div w:id="2083486322">
      <w:bodyDiv w:val="1"/>
      <w:marLeft w:val="0"/>
      <w:marRight w:val="0"/>
      <w:marTop w:val="0"/>
      <w:marBottom w:val="0"/>
      <w:divBdr>
        <w:top w:val="none" w:sz="0" w:space="0" w:color="auto"/>
        <w:left w:val="none" w:sz="0" w:space="0" w:color="auto"/>
        <w:bottom w:val="none" w:sz="0" w:space="0" w:color="auto"/>
        <w:right w:val="none" w:sz="0" w:space="0" w:color="auto"/>
      </w:divBdr>
    </w:div>
    <w:div w:id="2126466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microsoft.com/office/2011/relationships/commentsExtended" Target="commentsExtended.xml"/><Relationship Id="rId26" Type="http://schemas.openxmlformats.org/officeDocument/2006/relationships/hyperlink" Target="https://www.gavi.org/types-support/vaccine-support/measles-and-measles-rubella" TargetMode="External"/><Relationship Id="rId3" Type="http://schemas.openxmlformats.org/officeDocument/2006/relationships/customXml" Target="../customXml/item3.xml"/><Relationship Id="rId21" Type="http://schemas.openxmlformats.org/officeDocument/2006/relationships/image" Target="media/image3.emf"/><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comments" Target="comments.xml"/><Relationship Id="rId25" Type="http://schemas.openxmlformats.org/officeDocument/2006/relationships/image" Target="media/image7.emf"/><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18/08/relationships/commentsExtensible" Target="commentsExtensible.xml"/><Relationship Id="rId29" Type="http://schemas.openxmlformats.org/officeDocument/2006/relationships/hyperlink" Target="https://immunizationdata.who.int/listing.html?topic=measles-rubella&amp;locatio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image" Target="media/image6.emf"/><Relationship Id="rId32" Type="http://schemas.microsoft.com/office/2011/relationships/people" Target="people.xm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image" Target="media/image5.emf"/><Relationship Id="rId28" Type="http://schemas.openxmlformats.org/officeDocument/2006/relationships/hyperlink" Target="https://immunizationdata.who.int/listing.html?topic=vaccine-intro&amp;location" TargetMode="External"/><Relationship Id="rId10" Type="http://schemas.openxmlformats.org/officeDocument/2006/relationships/endnotes" Target="endnotes.xml"/><Relationship Id="rId19" Type="http://schemas.microsoft.com/office/2016/09/relationships/commentsIds" Target="commentsIds.xm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image" Target="media/image4.emf"/><Relationship Id="rId27" Type="http://schemas.openxmlformats.org/officeDocument/2006/relationships/hyperlink" Target="http://ghdx.healthdata.org/gbd-results-tool" TargetMode="External"/><Relationship Id="rId30" Type="http://schemas.openxmlformats.org/officeDocument/2006/relationships/hyperlink" Target="https://immunizationdata.who.int/pages/indicators-by-category/finance.html?ISO_3_CODE=&amp;YEAR" TargetMode="Externa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ccad3469-b6bc-4e0b-a185-9f47d4cf8779">
      <UserInfo>
        <DisplayName>Thomas Cherian</DisplayName>
        <AccountId>21</AccountId>
        <AccountType/>
      </UserInfo>
      <UserInfo>
        <DisplayName>Adam Soble</DisplayName>
        <AccountId>31</AccountId>
        <AccountType/>
      </UserInfo>
      <UserInfo>
        <DisplayName>Carsten Mantel</DisplayName>
        <AccountId>15</AccountId>
        <AccountType/>
      </UserInfo>
    </SharedWithUsers>
    <_ip_UnifiedCompliancePolicyUIAction xmlns="http://schemas.microsoft.com/sharepoint/v3" xsi:nil="true"/>
    <_ip_UnifiedCompliancePolicyProperties xmlns="http://schemas.microsoft.com/sharepoint/v3" xsi:nil="true"/>
    <lcf76f155ced4ddcb4097134ff3c332f xmlns="4a8ddc12-a805-4358-990c-f1e957053650">
      <Terms xmlns="http://schemas.microsoft.com/office/infopath/2007/PartnerControls"/>
    </lcf76f155ced4ddcb4097134ff3c332f>
    <TaxCatchAll xmlns="ccad3469-b6bc-4e0b-a185-9f47d4cf877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314E14DEF30CC428908146AC64BB51D" ma:contentTypeVersion="16" ma:contentTypeDescription="Create a new document." ma:contentTypeScope="" ma:versionID="89a497407690c7ee7eadc9dd7c8e881c">
  <xsd:schema xmlns:xsd="http://www.w3.org/2001/XMLSchema" xmlns:xs="http://www.w3.org/2001/XMLSchema" xmlns:p="http://schemas.microsoft.com/office/2006/metadata/properties" xmlns:ns1="http://schemas.microsoft.com/sharepoint/v3" xmlns:ns2="4a8ddc12-a805-4358-990c-f1e957053650" xmlns:ns3="ccad3469-b6bc-4e0b-a185-9f47d4cf8779" targetNamespace="http://schemas.microsoft.com/office/2006/metadata/properties" ma:root="true" ma:fieldsID="34e99cc23f516ee11b5217eaeba68b00" ns1:_="" ns2:_="" ns3:_="">
    <xsd:import namespace="http://schemas.microsoft.com/sharepoint/v3"/>
    <xsd:import namespace="4a8ddc12-a805-4358-990c-f1e957053650"/>
    <xsd:import namespace="ccad3469-b6bc-4e0b-a185-9f47d4cf87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CR" minOccurs="0"/>
                <xsd:element ref="ns1:_ip_UnifiedCompliancePolicyProperties" minOccurs="0"/>
                <xsd:element ref="ns1:_ip_UnifiedCompliancePolicyUIAc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8ddc12-a805-4358-990c-f1e957053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87a3994-382d-444d-b490-9473c96617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cad3469-b6bc-4e0b-a185-9f47d4cf877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5b8ace9-cab5-464c-8e89-84b41fa5f13c}" ma:internalName="TaxCatchAll" ma:showField="CatchAllData" ma:web="ccad3469-b6bc-4e0b-a185-9f47d4cf87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3608EC-2B94-47CC-9E05-E4497583FA1B}">
  <ds:schemaRefs>
    <ds:schemaRef ds:uri="http://schemas.openxmlformats.org/officeDocument/2006/bibliography"/>
  </ds:schemaRefs>
</ds:datastoreItem>
</file>

<file path=customXml/itemProps2.xml><?xml version="1.0" encoding="utf-8"?>
<ds:datastoreItem xmlns:ds="http://schemas.openxmlformats.org/officeDocument/2006/customXml" ds:itemID="{F5BFE47D-4B22-48FE-BDC7-00430303C12D}">
  <ds:schemaRefs>
    <ds:schemaRef ds:uri="http://schemas.microsoft.com/office/2006/metadata/properties"/>
    <ds:schemaRef ds:uri="http://schemas.microsoft.com/office/infopath/2007/PartnerControls"/>
    <ds:schemaRef ds:uri="ccad3469-b6bc-4e0b-a185-9f47d4cf8779"/>
    <ds:schemaRef ds:uri="http://schemas.microsoft.com/sharepoint/v3"/>
    <ds:schemaRef ds:uri="4a8ddc12-a805-4358-990c-f1e957053650"/>
  </ds:schemaRefs>
</ds:datastoreItem>
</file>

<file path=customXml/itemProps3.xml><?xml version="1.0" encoding="utf-8"?>
<ds:datastoreItem xmlns:ds="http://schemas.openxmlformats.org/officeDocument/2006/customXml" ds:itemID="{5B422403-FB3C-4651-A63A-C9A967679434}">
  <ds:schemaRefs>
    <ds:schemaRef ds:uri="http://schemas.microsoft.com/sharepoint/v3/contenttype/forms"/>
  </ds:schemaRefs>
</ds:datastoreItem>
</file>

<file path=customXml/itemProps4.xml><?xml version="1.0" encoding="utf-8"?>
<ds:datastoreItem xmlns:ds="http://schemas.openxmlformats.org/officeDocument/2006/customXml" ds:itemID="{393E3AA3-6620-4BFC-B348-5C2F9D403F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a8ddc12-a805-4358-990c-f1e957053650"/>
    <ds:schemaRef ds:uri="ccad3469-b6bc-4e0b-a185-9f47d4cf87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0</Pages>
  <Words>6248</Words>
  <Characters>35619</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4</CharactersWithSpaces>
  <SharedDoc>false</SharedDoc>
  <HLinks>
    <vt:vector size="90" baseType="variant">
      <vt:variant>
        <vt:i4>3932285</vt:i4>
      </vt:variant>
      <vt:variant>
        <vt:i4>169</vt:i4>
      </vt:variant>
      <vt:variant>
        <vt:i4>0</vt:i4>
      </vt:variant>
      <vt:variant>
        <vt:i4>5</vt:i4>
      </vt:variant>
      <vt:variant>
        <vt:lpwstr>https://immunizationdata.who.int/pages/indicators-by-category/finance.html?ISO_3_CODE=&amp;YEAR</vt:lpwstr>
      </vt:variant>
      <vt:variant>
        <vt:lpwstr/>
      </vt:variant>
      <vt:variant>
        <vt:i4>1966154</vt:i4>
      </vt:variant>
      <vt:variant>
        <vt:i4>166</vt:i4>
      </vt:variant>
      <vt:variant>
        <vt:i4>0</vt:i4>
      </vt:variant>
      <vt:variant>
        <vt:i4>5</vt:i4>
      </vt:variant>
      <vt:variant>
        <vt:lpwstr>https://immunizationdata.who.int/listing.html?topic=measles-rubella&amp;location</vt:lpwstr>
      </vt:variant>
      <vt:variant>
        <vt:lpwstr/>
      </vt:variant>
      <vt:variant>
        <vt:i4>6357039</vt:i4>
      </vt:variant>
      <vt:variant>
        <vt:i4>163</vt:i4>
      </vt:variant>
      <vt:variant>
        <vt:i4>0</vt:i4>
      </vt:variant>
      <vt:variant>
        <vt:i4>5</vt:i4>
      </vt:variant>
      <vt:variant>
        <vt:lpwstr>https://immunizationdata.who.int/listing.html?topic=vaccine-intro&amp;location</vt:lpwstr>
      </vt:variant>
      <vt:variant>
        <vt:lpwstr/>
      </vt:variant>
      <vt:variant>
        <vt:i4>6881390</vt:i4>
      </vt:variant>
      <vt:variant>
        <vt:i4>160</vt:i4>
      </vt:variant>
      <vt:variant>
        <vt:i4>0</vt:i4>
      </vt:variant>
      <vt:variant>
        <vt:i4>5</vt:i4>
      </vt:variant>
      <vt:variant>
        <vt:lpwstr>http://ghdx.healthdata.org/gbd-results-tool</vt:lpwstr>
      </vt:variant>
      <vt:variant>
        <vt:lpwstr/>
      </vt:variant>
      <vt:variant>
        <vt:i4>4063341</vt:i4>
      </vt:variant>
      <vt:variant>
        <vt:i4>157</vt:i4>
      </vt:variant>
      <vt:variant>
        <vt:i4>0</vt:i4>
      </vt:variant>
      <vt:variant>
        <vt:i4>5</vt:i4>
      </vt:variant>
      <vt:variant>
        <vt:lpwstr>https://www.gavi.org/types-support/vaccine-support/measles-and-measles-rubella</vt:lpwstr>
      </vt:variant>
      <vt:variant>
        <vt:lpwstr/>
      </vt:variant>
      <vt:variant>
        <vt:i4>4718592</vt:i4>
      </vt:variant>
      <vt:variant>
        <vt:i4>154</vt:i4>
      </vt:variant>
      <vt:variant>
        <vt:i4>0</vt:i4>
      </vt:variant>
      <vt:variant>
        <vt:i4>5</vt:i4>
      </vt:variant>
      <vt:variant>
        <vt:lpwstr>https://www.who.int/news-room/fact-sheets/detail/measles</vt:lpwstr>
      </vt:variant>
      <vt:variant>
        <vt:lpwstr/>
      </vt:variant>
      <vt:variant>
        <vt:i4>4587535</vt:i4>
      </vt:variant>
      <vt:variant>
        <vt:i4>151</vt:i4>
      </vt:variant>
      <vt:variant>
        <vt:i4>0</vt:i4>
      </vt:variant>
      <vt:variant>
        <vt:i4>5</vt:i4>
      </vt:variant>
      <vt:variant>
        <vt:lpwstr>https://www.who.int/news-room/fact-sheets/detail/rubella</vt:lpwstr>
      </vt:variant>
      <vt:variant>
        <vt:lpwstr/>
      </vt:variant>
      <vt:variant>
        <vt:i4>4259940</vt:i4>
      </vt:variant>
      <vt:variant>
        <vt:i4>21</vt:i4>
      </vt:variant>
      <vt:variant>
        <vt:i4>0</vt:i4>
      </vt:variant>
      <vt:variant>
        <vt:i4>5</vt:i4>
      </vt:variant>
      <vt:variant>
        <vt:lpwstr>mailto:kom@mmglobalhealth.org</vt:lpwstr>
      </vt:variant>
      <vt:variant>
        <vt:lpwstr/>
      </vt:variant>
      <vt:variant>
        <vt:i4>1376301</vt:i4>
      </vt:variant>
      <vt:variant>
        <vt:i4>18</vt:i4>
      </vt:variant>
      <vt:variant>
        <vt:i4>0</vt:i4>
      </vt:variant>
      <vt:variant>
        <vt:i4>5</vt:i4>
      </vt:variant>
      <vt:variant>
        <vt:lpwstr>mailto:hassoagopsowiczm@who.int</vt:lpwstr>
      </vt:variant>
      <vt:variant>
        <vt:lpwstr/>
      </vt:variant>
      <vt:variant>
        <vt:i4>2424839</vt:i4>
      </vt:variant>
      <vt:variant>
        <vt:i4>15</vt:i4>
      </vt:variant>
      <vt:variant>
        <vt:i4>0</vt:i4>
      </vt:variant>
      <vt:variant>
        <vt:i4>5</vt:i4>
      </vt:variant>
      <vt:variant>
        <vt:lpwstr>mailto:dpastor@paho.org</vt:lpwstr>
      </vt:variant>
      <vt:variant>
        <vt:lpwstr/>
      </vt:variant>
      <vt:variant>
        <vt:i4>1441827</vt:i4>
      </vt:variant>
      <vt:variant>
        <vt:i4>12</vt:i4>
      </vt:variant>
      <vt:variant>
        <vt:i4>0</vt:i4>
      </vt:variant>
      <vt:variant>
        <vt:i4>5</vt:i4>
      </vt:variant>
      <vt:variant>
        <vt:lpwstr>mailto:masreshab@who.int</vt:lpwstr>
      </vt:variant>
      <vt:variant>
        <vt:lpwstr/>
      </vt:variant>
      <vt:variant>
        <vt:i4>4325490</vt:i4>
      </vt:variant>
      <vt:variant>
        <vt:i4>9</vt:i4>
      </vt:variant>
      <vt:variant>
        <vt:i4>0</vt:i4>
      </vt:variant>
      <vt:variant>
        <vt:i4>5</vt:i4>
      </vt:variant>
      <vt:variant>
        <vt:lpwstr>mailto:mantelc@mmglobalhealth.org</vt:lpwstr>
      </vt:variant>
      <vt:variant>
        <vt:lpwstr/>
      </vt:variant>
      <vt:variant>
        <vt:i4>4522080</vt:i4>
      </vt:variant>
      <vt:variant>
        <vt:i4>6</vt:i4>
      </vt:variant>
      <vt:variant>
        <vt:i4>0</vt:i4>
      </vt:variant>
      <vt:variant>
        <vt:i4>5</vt:i4>
      </vt:variant>
      <vt:variant>
        <vt:lpwstr>mailto:cheriant@mmglobalhealth.org</vt:lpwstr>
      </vt:variant>
      <vt:variant>
        <vt:lpwstr/>
      </vt:variant>
      <vt:variant>
        <vt:i4>3014681</vt:i4>
      </vt:variant>
      <vt:variant>
        <vt:i4>3</vt:i4>
      </vt:variant>
      <vt:variant>
        <vt:i4>0</vt:i4>
      </vt:variant>
      <vt:variant>
        <vt:i4>5</vt:i4>
      </vt:variant>
      <vt:variant>
        <vt:lpwstr>mailto:malvoltis@mmglobalhealth.org</vt:lpwstr>
      </vt:variant>
      <vt:variant>
        <vt:lpwstr/>
      </vt:variant>
      <vt:variant>
        <vt:i4>4259940</vt:i4>
      </vt:variant>
      <vt:variant>
        <vt:i4>0</vt:i4>
      </vt:variant>
      <vt:variant>
        <vt:i4>0</vt:i4>
      </vt:variant>
      <vt:variant>
        <vt:i4>5</vt:i4>
      </vt:variant>
      <vt:variant>
        <vt:lpwstr>mailto:kom@mmglobalhealt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dc:creator>
  <cp:keywords/>
  <dc:description/>
  <cp:lastModifiedBy>Melissa Ko</cp:lastModifiedBy>
  <cp:revision>417</cp:revision>
  <cp:lastPrinted>2022-07-19T08:56:00Z</cp:lastPrinted>
  <dcterms:created xsi:type="dcterms:W3CDTF">2022-06-27T09:12:00Z</dcterms:created>
  <dcterms:modified xsi:type="dcterms:W3CDTF">2022-07-2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4E14DEF30CC428908146AC64BB51D</vt:lpwstr>
  </property>
  <property fmtid="{D5CDD505-2E9C-101B-9397-08002B2CF9AE}" pid="3" name="MSIP_Label_8f5e72d3-b6ef-4c9c-b371-eb3c79f627ee_Enabled">
    <vt:lpwstr>true</vt:lpwstr>
  </property>
  <property fmtid="{D5CDD505-2E9C-101B-9397-08002B2CF9AE}" pid="4" name="MSIP_Label_8f5e72d3-b6ef-4c9c-b371-eb3c79f627ee_SetDate">
    <vt:lpwstr>2021-12-06T14:13:14Z</vt:lpwstr>
  </property>
  <property fmtid="{D5CDD505-2E9C-101B-9397-08002B2CF9AE}" pid="5" name="MSIP_Label_8f5e72d3-b6ef-4c9c-b371-eb3c79f627ee_Method">
    <vt:lpwstr>Privileged</vt:lpwstr>
  </property>
  <property fmtid="{D5CDD505-2E9C-101B-9397-08002B2CF9AE}" pid="6" name="MSIP_Label_8f5e72d3-b6ef-4c9c-b371-eb3c79f627ee_Name">
    <vt:lpwstr>8f5e72d3-b6ef-4c9c-b371-eb3c79f627ee</vt:lpwstr>
  </property>
  <property fmtid="{D5CDD505-2E9C-101B-9397-08002B2CF9AE}" pid="7" name="MSIP_Label_8f5e72d3-b6ef-4c9c-b371-eb3c79f627ee_SiteId">
    <vt:lpwstr>1de6d9f3-0daf-4df6-b9d6-5959f16f6118</vt:lpwstr>
  </property>
  <property fmtid="{D5CDD505-2E9C-101B-9397-08002B2CF9AE}" pid="8" name="MSIP_Label_8f5e72d3-b6ef-4c9c-b371-eb3c79f627ee_ActionId">
    <vt:lpwstr>aee14a79-27a6-4ccd-8c4a-000018fbf8a9</vt:lpwstr>
  </property>
  <property fmtid="{D5CDD505-2E9C-101B-9397-08002B2CF9AE}" pid="9" name="MSIP_Label_8f5e72d3-b6ef-4c9c-b371-eb3c79f627ee_ContentBits">
    <vt:lpwstr>1</vt:lpwstr>
  </property>
  <property fmtid="{D5CDD505-2E9C-101B-9397-08002B2CF9AE}" pid="10" name="MediaServiceImageTags">
    <vt:lpwstr/>
  </property>
</Properties>
</file>